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B39BD" w14:textId="77777777" w:rsidR="000C47B7" w:rsidRPr="00505D99" w:rsidRDefault="000C47B7" w:rsidP="000C47B7">
      <w:pPr>
        <w:spacing w:after="120" w:line="240" w:lineRule="auto"/>
        <w:rPr>
          <w:rFonts w:ascii="Arial" w:eastAsia="MS Mincho" w:hAnsi="Arial" w:cs="Arial"/>
          <w:b/>
          <w:sz w:val="20"/>
          <w:szCs w:val="20"/>
        </w:rPr>
      </w:pPr>
      <w:r w:rsidRPr="00505D99">
        <w:rPr>
          <w:rFonts w:ascii="Arial" w:eastAsia="MS Mincho" w:hAnsi="Arial" w:cs="Arial"/>
          <w:b/>
          <w:sz w:val="20"/>
          <w:szCs w:val="20"/>
        </w:rPr>
        <w:t>K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0C47B7" w:rsidRPr="00505D99" w14:paraId="5916FF73" w14:textId="77777777" w:rsidTr="00FB0503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0C2C878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B91A85D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DF4F2E5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IDENTIFIER</w:t>
            </w:r>
          </w:p>
        </w:tc>
      </w:tr>
      <w:tr w:rsidR="000C47B7" w:rsidRPr="00505D99" w14:paraId="1D3BD7A6" w14:textId="77777777" w:rsidTr="00FB050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6252CAD2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Antibodies</w:t>
            </w:r>
          </w:p>
        </w:tc>
      </w:tr>
      <w:tr w:rsidR="000C47B7" w:rsidRPr="00505D99" w14:paraId="75FA698A" w14:textId="77777777" w:rsidTr="00FB050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1BCCAA5D" w14:textId="77777777" w:rsidR="000C47B7" w:rsidRPr="001024ED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1024ED">
              <w:rPr>
                <w:rFonts w:ascii="Arial" w:eastAsia="MS Mincho" w:hAnsi="Arial" w:cs="Arial"/>
                <w:sz w:val="20"/>
                <w:szCs w:val="20"/>
                <w:lang w:val="es-ES"/>
              </w:rPr>
              <w:t xml:space="preserve">Monoclonal anti-HA, </w:t>
            </w:r>
            <w:proofErr w:type="spellStart"/>
            <w:r w:rsidRPr="001024ED">
              <w:rPr>
                <w:rFonts w:ascii="Arial" w:eastAsia="MS Mincho" w:hAnsi="Arial" w:cs="Arial"/>
                <w:sz w:val="20"/>
                <w:szCs w:val="20"/>
                <w:lang w:val="es-ES"/>
              </w:rPr>
              <w:t>peroxidase</w:t>
            </w:r>
            <w:proofErr w:type="spellEnd"/>
            <w:r w:rsidRPr="001024ED">
              <w:rPr>
                <w:rFonts w:ascii="Arial" w:eastAsia="MS Mincho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024ED">
              <w:rPr>
                <w:rFonts w:ascii="Arial" w:eastAsia="MS Mincho" w:hAnsi="Arial" w:cs="Arial"/>
                <w:sz w:val="20"/>
                <w:szCs w:val="20"/>
                <w:lang w:val="es-ES"/>
              </w:rPr>
              <w:t>conjugated</w:t>
            </w:r>
            <w:proofErr w:type="spellEnd"/>
            <w:r w:rsidRPr="001024ED">
              <w:rPr>
                <w:rFonts w:ascii="Arial" w:eastAsia="MS Mincho" w:hAnsi="Arial" w:cs="Arial"/>
                <w:sz w:val="20"/>
                <w:szCs w:val="20"/>
                <w:lang w:val="es-ES"/>
              </w:rPr>
              <w:t xml:space="preserve"> (3F10)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15B067F6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Roche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2B91085C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Cat#12013819001; RRID: AB_390917</w:t>
            </w:r>
          </w:p>
        </w:tc>
      </w:tr>
      <w:tr w:rsidR="000C47B7" w:rsidRPr="00505D99" w14:paraId="6B0D6159" w14:textId="77777777" w:rsidTr="00FB0503">
        <w:trPr>
          <w:cantSplit/>
          <w:trHeight w:val="259"/>
        </w:trPr>
        <w:tc>
          <w:tcPr>
            <w:tcW w:w="5238" w:type="dxa"/>
          </w:tcPr>
          <w:p w14:paraId="22AFD536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Monoclonal anti-Rpb1 CTD (8WG16)</w:t>
            </w:r>
          </w:p>
        </w:tc>
        <w:tc>
          <w:tcPr>
            <w:tcW w:w="2250" w:type="dxa"/>
          </w:tcPr>
          <w:p w14:paraId="4E9338AE" w14:textId="63A09772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Thompson et al.</w:t>
            </w:r>
            <w:r w:rsidRPr="00644CF5">
              <w:rPr>
                <w:rFonts w:ascii="Arial" w:hAnsi="Arial" w:cs="Arial"/>
                <w:sz w:val="20"/>
                <w:vertAlign w:val="superscript"/>
              </w:rPr>
              <w:t>101</w:t>
            </w:r>
          </w:p>
        </w:tc>
        <w:tc>
          <w:tcPr>
            <w:tcW w:w="2088" w:type="dxa"/>
          </w:tcPr>
          <w:p w14:paraId="00F250AB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N/A</w:t>
            </w:r>
          </w:p>
        </w:tc>
      </w:tr>
      <w:tr w:rsidR="000C47B7" w:rsidRPr="00505D99" w14:paraId="25C657D3" w14:textId="77777777" w:rsidTr="00FB050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7B5C7A22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0C47B7" w:rsidRPr="00505D99" w14:paraId="3F2A6C95" w14:textId="77777777" w:rsidTr="00FB0503">
        <w:trPr>
          <w:cantSplit/>
          <w:trHeight w:val="259"/>
        </w:trPr>
        <w:tc>
          <w:tcPr>
            <w:tcW w:w="5238" w:type="dxa"/>
          </w:tcPr>
          <w:p w14:paraId="4523FBAA" w14:textId="77777777" w:rsidR="000C47B7" w:rsidRPr="00505D99" w:rsidRDefault="000C47B7" w:rsidP="00FB0503">
            <w:pPr>
              <w:tabs>
                <w:tab w:val="left" w:pos="1525"/>
              </w:tabs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BL21(</w:t>
            </w: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odon+, DE3</w:t>
            </w:r>
            <w:r w:rsidRPr="00505D99">
              <w:rPr>
                <w:rFonts w:ascii="Arial" w:eastAsia="MS Mincho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107A8393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Stratagene</w:t>
            </w:r>
          </w:p>
        </w:tc>
        <w:tc>
          <w:tcPr>
            <w:tcW w:w="2088" w:type="dxa"/>
          </w:tcPr>
          <w:p w14:paraId="47165793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230245</w:t>
            </w:r>
          </w:p>
        </w:tc>
      </w:tr>
      <w:tr w:rsidR="000C47B7" w:rsidRPr="00505D99" w14:paraId="2CAF6C68" w14:textId="77777777" w:rsidTr="00FB050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59946339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0C47B7" w:rsidRPr="00505D99" w14:paraId="5430AA05" w14:textId="77777777" w:rsidTr="00FB050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60DE9E6E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IPTG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5770DB32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Gold Biotechnology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1F95E2F6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I2481C25</w:t>
            </w:r>
          </w:p>
        </w:tc>
      </w:tr>
      <w:tr w:rsidR="000C47B7" w:rsidRPr="00505D99" w14:paraId="2EE36FFC" w14:textId="77777777" w:rsidTr="00FB0503">
        <w:trPr>
          <w:cantSplit/>
          <w:trHeight w:val="259"/>
        </w:trPr>
        <w:tc>
          <w:tcPr>
            <w:tcW w:w="5238" w:type="dxa"/>
          </w:tcPr>
          <w:p w14:paraId="69F75390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Ni-NTA agarose</w:t>
            </w:r>
          </w:p>
        </w:tc>
        <w:tc>
          <w:tcPr>
            <w:tcW w:w="2250" w:type="dxa"/>
          </w:tcPr>
          <w:p w14:paraId="504D9BAB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Gold Biotechnology</w:t>
            </w:r>
          </w:p>
        </w:tc>
        <w:tc>
          <w:tcPr>
            <w:tcW w:w="2088" w:type="dxa"/>
          </w:tcPr>
          <w:p w14:paraId="4C59DF97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PI88222</w:t>
            </w:r>
          </w:p>
        </w:tc>
      </w:tr>
      <w:tr w:rsidR="000C47B7" w:rsidRPr="00505D99" w14:paraId="71E6967D" w14:textId="77777777" w:rsidTr="00FB0503">
        <w:trPr>
          <w:cantSplit/>
          <w:trHeight w:val="259"/>
        </w:trPr>
        <w:tc>
          <w:tcPr>
            <w:tcW w:w="5238" w:type="dxa"/>
          </w:tcPr>
          <w:p w14:paraId="664BDF00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Mono Q HR 5/5 column</w:t>
            </w:r>
          </w:p>
        </w:tc>
        <w:tc>
          <w:tcPr>
            <w:tcW w:w="2250" w:type="dxa"/>
          </w:tcPr>
          <w:p w14:paraId="07B6F5A5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Pharmacia</w:t>
            </w:r>
          </w:p>
        </w:tc>
        <w:tc>
          <w:tcPr>
            <w:tcW w:w="2088" w:type="dxa"/>
          </w:tcPr>
          <w:p w14:paraId="10FA6AF9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17-0546-01</w:t>
            </w:r>
          </w:p>
        </w:tc>
      </w:tr>
      <w:tr w:rsidR="000C47B7" w:rsidRPr="00505D99" w14:paraId="21EB2643" w14:textId="77777777" w:rsidTr="00FB0503">
        <w:trPr>
          <w:cantSplit/>
          <w:trHeight w:val="259"/>
        </w:trPr>
        <w:tc>
          <w:tcPr>
            <w:tcW w:w="5238" w:type="dxa"/>
          </w:tcPr>
          <w:p w14:paraId="362836EA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PMSF</w:t>
            </w:r>
          </w:p>
        </w:tc>
        <w:tc>
          <w:tcPr>
            <w:tcW w:w="2250" w:type="dxa"/>
          </w:tcPr>
          <w:p w14:paraId="3FCF9270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Gold Biotechnology</w:t>
            </w:r>
          </w:p>
        </w:tc>
        <w:tc>
          <w:tcPr>
            <w:tcW w:w="2088" w:type="dxa"/>
          </w:tcPr>
          <w:p w14:paraId="1931ADF4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P-470-25</w:t>
            </w:r>
          </w:p>
        </w:tc>
      </w:tr>
      <w:tr w:rsidR="000C47B7" w:rsidRPr="00505D99" w14:paraId="1564C936" w14:textId="77777777" w:rsidTr="00FB0503">
        <w:trPr>
          <w:cantSplit/>
          <w:trHeight w:val="259"/>
        </w:trPr>
        <w:tc>
          <w:tcPr>
            <w:tcW w:w="5238" w:type="dxa"/>
          </w:tcPr>
          <w:p w14:paraId="552789CB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Aprotinin</w:t>
            </w:r>
          </w:p>
        </w:tc>
        <w:tc>
          <w:tcPr>
            <w:tcW w:w="2250" w:type="dxa"/>
          </w:tcPr>
          <w:p w14:paraId="68DE0616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Gold Biotechnology</w:t>
            </w:r>
          </w:p>
        </w:tc>
        <w:tc>
          <w:tcPr>
            <w:tcW w:w="2088" w:type="dxa"/>
          </w:tcPr>
          <w:p w14:paraId="289C75ED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A-655-100</w:t>
            </w:r>
          </w:p>
        </w:tc>
      </w:tr>
      <w:tr w:rsidR="000C47B7" w:rsidRPr="00505D99" w14:paraId="012CE7A1" w14:textId="77777777" w:rsidTr="00FB0503">
        <w:trPr>
          <w:cantSplit/>
          <w:trHeight w:val="259"/>
        </w:trPr>
        <w:tc>
          <w:tcPr>
            <w:tcW w:w="5238" w:type="dxa"/>
          </w:tcPr>
          <w:p w14:paraId="5687D45D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Leupeptin</w:t>
            </w:r>
          </w:p>
        </w:tc>
        <w:tc>
          <w:tcPr>
            <w:tcW w:w="2250" w:type="dxa"/>
          </w:tcPr>
          <w:p w14:paraId="33EAD305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505D99">
              <w:rPr>
                <w:rFonts w:ascii="Arial" w:eastAsia="MS Mincho" w:hAnsi="Arial" w:cs="Arial"/>
                <w:sz w:val="20"/>
                <w:szCs w:val="20"/>
              </w:rPr>
              <w:t>Biosynth</w:t>
            </w:r>
            <w:proofErr w:type="spellEnd"/>
            <w:r w:rsidRPr="00505D99">
              <w:rPr>
                <w:rFonts w:ascii="Arial" w:eastAsia="MS Mincho" w:hAnsi="Arial" w:cs="Arial"/>
                <w:sz w:val="20"/>
                <w:szCs w:val="20"/>
              </w:rPr>
              <w:t xml:space="preserve"> International</w:t>
            </w:r>
          </w:p>
        </w:tc>
        <w:tc>
          <w:tcPr>
            <w:tcW w:w="2088" w:type="dxa"/>
          </w:tcPr>
          <w:p w14:paraId="52AE3B7C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ILP-4041</w:t>
            </w:r>
          </w:p>
        </w:tc>
      </w:tr>
      <w:tr w:rsidR="000C47B7" w:rsidRPr="00505D99" w14:paraId="78826419" w14:textId="77777777" w:rsidTr="00FB0503">
        <w:trPr>
          <w:cantSplit/>
          <w:trHeight w:val="259"/>
        </w:trPr>
        <w:tc>
          <w:tcPr>
            <w:tcW w:w="5238" w:type="dxa"/>
          </w:tcPr>
          <w:p w14:paraId="32BECE53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Pep</w:t>
            </w: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s</w:t>
            </w:r>
            <w:r w:rsidRPr="00505D99">
              <w:rPr>
                <w:rFonts w:ascii="Arial" w:eastAsia="MS Mincho" w:hAnsi="Arial" w:cs="Arial"/>
                <w:sz w:val="20"/>
                <w:szCs w:val="20"/>
              </w:rPr>
              <w:t>tatin A</w:t>
            </w:r>
          </w:p>
        </w:tc>
        <w:tc>
          <w:tcPr>
            <w:tcW w:w="2250" w:type="dxa"/>
          </w:tcPr>
          <w:p w14:paraId="5CFE20E4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505D99">
              <w:rPr>
                <w:rFonts w:ascii="Arial" w:eastAsia="MS Mincho" w:hAnsi="Arial" w:cs="Arial"/>
                <w:sz w:val="20"/>
                <w:szCs w:val="20"/>
              </w:rPr>
              <w:t>Biosynth</w:t>
            </w:r>
            <w:proofErr w:type="spellEnd"/>
            <w:r w:rsidRPr="00505D99">
              <w:rPr>
                <w:rFonts w:ascii="Arial" w:eastAsia="MS Mincho" w:hAnsi="Arial" w:cs="Arial"/>
                <w:sz w:val="20"/>
                <w:szCs w:val="20"/>
              </w:rPr>
              <w:t xml:space="preserve"> International</w:t>
            </w:r>
          </w:p>
        </w:tc>
        <w:tc>
          <w:tcPr>
            <w:tcW w:w="2088" w:type="dxa"/>
          </w:tcPr>
          <w:p w14:paraId="1C40AEE6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IPA-4397</w:t>
            </w:r>
          </w:p>
        </w:tc>
      </w:tr>
      <w:tr w:rsidR="000C47B7" w:rsidRPr="00505D99" w14:paraId="5AD8A666" w14:textId="77777777" w:rsidTr="00FB0503">
        <w:trPr>
          <w:cantSplit/>
          <w:trHeight w:val="259"/>
        </w:trPr>
        <w:tc>
          <w:tcPr>
            <w:tcW w:w="5238" w:type="dxa"/>
          </w:tcPr>
          <w:p w14:paraId="3D471C47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Benzamidine</w:t>
            </w:r>
          </w:p>
        </w:tc>
        <w:tc>
          <w:tcPr>
            <w:tcW w:w="2250" w:type="dxa"/>
          </w:tcPr>
          <w:p w14:paraId="6C1499BF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</w:tcPr>
          <w:p w14:paraId="6D5B18F0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B6506</w:t>
            </w:r>
          </w:p>
        </w:tc>
      </w:tr>
      <w:tr w:rsidR="000C47B7" w:rsidRPr="00505D99" w14:paraId="60341743" w14:textId="77777777" w:rsidTr="00FB0503">
        <w:trPr>
          <w:cantSplit/>
          <w:trHeight w:val="259"/>
        </w:trPr>
        <w:tc>
          <w:tcPr>
            <w:tcW w:w="5238" w:type="dxa"/>
          </w:tcPr>
          <w:p w14:paraId="44747098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Antipain</w:t>
            </w:r>
          </w:p>
        </w:tc>
        <w:tc>
          <w:tcPr>
            <w:tcW w:w="2250" w:type="dxa"/>
          </w:tcPr>
          <w:p w14:paraId="42105361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505D99">
              <w:rPr>
                <w:rFonts w:ascii="Arial" w:eastAsia="MS Mincho" w:hAnsi="Arial" w:cs="Arial"/>
                <w:sz w:val="20"/>
                <w:szCs w:val="20"/>
              </w:rPr>
              <w:t>Biosynth</w:t>
            </w:r>
            <w:proofErr w:type="spellEnd"/>
            <w:r w:rsidRPr="00505D99">
              <w:rPr>
                <w:rFonts w:ascii="Arial" w:eastAsia="MS Mincho" w:hAnsi="Arial" w:cs="Arial"/>
                <w:sz w:val="20"/>
                <w:szCs w:val="20"/>
              </w:rPr>
              <w:t xml:space="preserve"> International</w:t>
            </w:r>
          </w:p>
        </w:tc>
        <w:tc>
          <w:tcPr>
            <w:tcW w:w="2088" w:type="dxa"/>
          </w:tcPr>
          <w:p w14:paraId="075B9A1E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IAP-4062</w:t>
            </w:r>
          </w:p>
        </w:tc>
      </w:tr>
      <w:tr w:rsidR="000C47B7" w:rsidRPr="00505D99" w14:paraId="59956793" w14:textId="77777777" w:rsidTr="00FB0503">
        <w:trPr>
          <w:cantSplit/>
          <w:trHeight w:val="259"/>
        </w:trPr>
        <w:tc>
          <w:tcPr>
            <w:tcW w:w="5238" w:type="dxa"/>
          </w:tcPr>
          <w:p w14:paraId="496D3F2E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 xml:space="preserve">SNAP-Surface </w:t>
            </w: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6</w:t>
            </w:r>
            <w:r w:rsidRPr="00505D99">
              <w:rPr>
                <w:rFonts w:ascii="Arial" w:eastAsia="MS Mincho" w:hAnsi="Arial" w:cs="Arial"/>
                <w:sz w:val="20"/>
                <w:szCs w:val="20"/>
              </w:rPr>
              <w:t>49</w:t>
            </w:r>
          </w:p>
        </w:tc>
        <w:tc>
          <w:tcPr>
            <w:tcW w:w="2250" w:type="dxa"/>
          </w:tcPr>
          <w:p w14:paraId="7F1D9961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New England Biolabs</w:t>
            </w:r>
          </w:p>
        </w:tc>
        <w:tc>
          <w:tcPr>
            <w:tcW w:w="2088" w:type="dxa"/>
          </w:tcPr>
          <w:p w14:paraId="2D921DFE" w14:textId="77777777" w:rsidR="000C47B7" w:rsidRPr="00505D99" w:rsidRDefault="000C47B7" w:rsidP="00FB0503">
            <w:pPr>
              <w:spacing w:line="240" w:lineRule="auto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S9159S</w:t>
            </w:r>
          </w:p>
        </w:tc>
      </w:tr>
      <w:tr w:rsidR="000C47B7" w:rsidRPr="00505D99" w14:paraId="1206658D" w14:textId="77777777" w:rsidTr="00FB0503">
        <w:trPr>
          <w:cantSplit/>
          <w:trHeight w:val="259"/>
        </w:trPr>
        <w:tc>
          <w:tcPr>
            <w:tcW w:w="5238" w:type="dxa"/>
          </w:tcPr>
          <w:p w14:paraId="53B3451F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SNAP-Surface 549</w:t>
            </w:r>
          </w:p>
        </w:tc>
        <w:tc>
          <w:tcPr>
            <w:tcW w:w="2250" w:type="dxa"/>
          </w:tcPr>
          <w:p w14:paraId="1F6FA47C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New England Biolabs</w:t>
            </w:r>
          </w:p>
        </w:tc>
        <w:tc>
          <w:tcPr>
            <w:tcW w:w="2088" w:type="dxa"/>
          </w:tcPr>
          <w:p w14:paraId="1905E3F1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S9112S</w:t>
            </w:r>
          </w:p>
        </w:tc>
      </w:tr>
      <w:tr w:rsidR="000C47B7" w:rsidRPr="00505D99" w14:paraId="3E5B64CC" w14:textId="77777777" w:rsidTr="00FB0503">
        <w:trPr>
          <w:cantSplit/>
          <w:trHeight w:val="259"/>
        </w:trPr>
        <w:tc>
          <w:tcPr>
            <w:tcW w:w="5238" w:type="dxa"/>
          </w:tcPr>
          <w:p w14:paraId="1A729343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y5-TMP</w:t>
            </w:r>
          </w:p>
        </w:tc>
        <w:tc>
          <w:tcPr>
            <w:tcW w:w="2250" w:type="dxa"/>
          </w:tcPr>
          <w:p w14:paraId="38883E4B" w14:textId="57AD1922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Hoskins et al.</w:t>
            </w:r>
            <w:r w:rsidRPr="00644CF5">
              <w:rPr>
                <w:rFonts w:ascii="Arial" w:hAnsi="Arial" w:cs="Arial"/>
                <w:sz w:val="20"/>
                <w:vertAlign w:val="superscript"/>
              </w:rPr>
              <w:t>102</w:t>
            </w:r>
          </w:p>
        </w:tc>
        <w:tc>
          <w:tcPr>
            <w:tcW w:w="2088" w:type="dxa"/>
          </w:tcPr>
          <w:p w14:paraId="5DCA8BA0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N/A</w:t>
            </w:r>
          </w:p>
        </w:tc>
      </w:tr>
      <w:tr w:rsidR="000C47B7" w:rsidRPr="00505D99" w14:paraId="732CA551" w14:textId="77777777" w:rsidTr="00FB0503">
        <w:trPr>
          <w:cantSplit/>
          <w:trHeight w:val="259"/>
        </w:trPr>
        <w:tc>
          <w:tcPr>
            <w:tcW w:w="5238" w:type="dxa"/>
          </w:tcPr>
          <w:p w14:paraId="5336C09F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Yeast extract</w:t>
            </w:r>
          </w:p>
        </w:tc>
        <w:tc>
          <w:tcPr>
            <w:tcW w:w="2250" w:type="dxa"/>
          </w:tcPr>
          <w:p w14:paraId="76887DC8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VWR</w:t>
            </w:r>
          </w:p>
        </w:tc>
        <w:tc>
          <w:tcPr>
            <w:tcW w:w="2088" w:type="dxa"/>
          </w:tcPr>
          <w:p w14:paraId="6D4E62AE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76348-890</w:t>
            </w:r>
          </w:p>
        </w:tc>
      </w:tr>
      <w:tr w:rsidR="000C47B7" w:rsidRPr="00505D99" w14:paraId="198B667B" w14:textId="77777777" w:rsidTr="00FB0503">
        <w:trPr>
          <w:cantSplit/>
          <w:trHeight w:val="259"/>
        </w:trPr>
        <w:tc>
          <w:tcPr>
            <w:tcW w:w="5238" w:type="dxa"/>
          </w:tcPr>
          <w:p w14:paraId="12CF1B3A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Peptone</w:t>
            </w:r>
          </w:p>
        </w:tc>
        <w:tc>
          <w:tcPr>
            <w:tcW w:w="2250" w:type="dxa"/>
          </w:tcPr>
          <w:p w14:paraId="2E542ADB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VWR</w:t>
            </w:r>
          </w:p>
        </w:tc>
        <w:tc>
          <w:tcPr>
            <w:tcW w:w="2088" w:type="dxa"/>
          </w:tcPr>
          <w:p w14:paraId="6DFCE288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76347-602</w:t>
            </w:r>
          </w:p>
        </w:tc>
      </w:tr>
      <w:tr w:rsidR="000C47B7" w:rsidRPr="00505D99" w14:paraId="318F0F34" w14:textId="77777777" w:rsidTr="00FB0503">
        <w:trPr>
          <w:cantSplit/>
          <w:trHeight w:val="259"/>
        </w:trPr>
        <w:tc>
          <w:tcPr>
            <w:tcW w:w="5238" w:type="dxa"/>
          </w:tcPr>
          <w:p w14:paraId="13E745E4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Dextrose</w:t>
            </w:r>
          </w:p>
        </w:tc>
        <w:tc>
          <w:tcPr>
            <w:tcW w:w="2250" w:type="dxa"/>
          </w:tcPr>
          <w:p w14:paraId="2A710110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VWR</w:t>
            </w:r>
          </w:p>
        </w:tc>
        <w:tc>
          <w:tcPr>
            <w:tcW w:w="2088" w:type="dxa"/>
          </w:tcPr>
          <w:p w14:paraId="4C42965B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BT213090</w:t>
            </w:r>
          </w:p>
        </w:tc>
      </w:tr>
      <w:tr w:rsidR="000C47B7" w:rsidRPr="00505D99" w14:paraId="0105AB79" w14:textId="77777777" w:rsidTr="00FB0503">
        <w:trPr>
          <w:cantSplit/>
          <w:trHeight w:val="259"/>
        </w:trPr>
        <w:tc>
          <w:tcPr>
            <w:tcW w:w="5238" w:type="dxa"/>
          </w:tcPr>
          <w:p w14:paraId="5847182E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Tryptophan</w:t>
            </w:r>
          </w:p>
        </w:tc>
        <w:tc>
          <w:tcPr>
            <w:tcW w:w="2250" w:type="dxa"/>
          </w:tcPr>
          <w:p w14:paraId="3A7771D5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</w:tcPr>
          <w:p w14:paraId="1356B90C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T0254</w:t>
            </w:r>
          </w:p>
        </w:tc>
      </w:tr>
      <w:tr w:rsidR="000C47B7" w:rsidRPr="00505D99" w14:paraId="1CADAE80" w14:textId="77777777" w:rsidTr="00FB0503">
        <w:trPr>
          <w:cantSplit/>
          <w:trHeight w:val="259"/>
        </w:trPr>
        <w:tc>
          <w:tcPr>
            <w:tcW w:w="5238" w:type="dxa"/>
          </w:tcPr>
          <w:p w14:paraId="518FF794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Adenine</w:t>
            </w:r>
          </w:p>
        </w:tc>
        <w:tc>
          <w:tcPr>
            <w:tcW w:w="2250" w:type="dxa"/>
          </w:tcPr>
          <w:p w14:paraId="1B19D291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</w:tcPr>
          <w:p w14:paraId="48AFD5E6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A9126</w:t>
            </w:r>
          </w:p>
        </w:tc>
      </w:tr>
      <w:tr w:rsidR="000C47B7" w:rsidRPr="00505D99" w14:paraId="2A0CB160" w14:textId="77777777" w:rsidTr="00FB0503">
        <w:trPr>
          <w:cantSplit/>
          <w:trHeight w:val="259"/>
        </w:trPr>
        <w:tc>
          <w:tcPr>
            <w:tcW w:w="5238" w:type="dxa"/>
          </w:tcPr>
          <w:p w14:paraId="4E0C2516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Sorbitol</w:t>
            </w:r>
          </w:p>
        </w:tc>
        <w:tc>
          <w:tcPr>
            <w:tcW w:w="2250" w:type="dxa"/>
          </w:tcPr>
          <w:p w14:paraId="42F7ACDC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VWR</w:t>
            </w:r>
          </w:p>
        </w:tc>
        <w:tc>
          <w:tcPr>
            <w:tcW w:w="2088" w:type="dxa"/>
          </w:tcPr>
          <w:p w14:paraId="32AF5508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97062-206</w:t>
            </w:r>
          </w:p>
          <w:p w14:paraId="0B5DD6F8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76348-156</w:t>
            </w:r>
          </w:p>
        </w:tc>
      </w:tr>
      <w:tr w:rsidR="000C47B7" w:rsidRPr="00505D99" w14:paraId="7B4BDF58" w14:textId="77777777" w:rsidTr="00FB0503">
        <w:trPr>
          <w:cantSplit/>
          <w:trHeight w:val="259"/>
        </w:trPr>
        <w:tc>
          <w:tcPr>
            <w:tcW w:w="5238" w:type="dxa"/>
          </w:tcPr>
          <w:p w14:paraId="43FD7C14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proofErr w:type="spellStart"/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Zymolyase</w:t>
            </w:r>
            <w:proofErr w:type="spellEnd"/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 xml:space="preserve"> 100T</w:t>
            </w:r>
          </w:p>
        </w:tc>
        <w:tc>
          <w:tcPr>
            <w:tcW w:w="2250" w:type="dxa"/>
          </w:tcPr>
          <w:p w14:paraId="6E8DDAB0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505D99">
              <w:rPr>
                <w:rFonts w:ascii="Arial" w:eastAsia="MS Mincho" w:hAnsi="Arial" w:cs="Arial"/>
                <w:sz w:val="20"/>
                <w:szCs w:val="20"/>
              </w:rPr>
              <w:t>Amsbio</w:t>
            </w:r>
            <w:proofErr w:type="spellEnd"/>
          </w:p>
        </w:tc>
        <w:tc>
          <w:tcPr>
            <w:tcW w:w="2088" w:type="dxa"/>
          </w:tcPr>
          <w:p w14:paraId="530B8075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120493-1</w:t>
            </w:r>
          </w:p>
        </w:tc>
      </w:tr>
      <w:tr w:rsidR="000C47B7" w:rsidRPr="00505D99" w14:paraId="5BC4AD90" w14:textId="77777777" w:rsidTr="00FB0503">
        <w:trPr>
          <w:cantSplit/>
          <w:trHeight w:val="259"/>
        </w:trPr>
        <w:tc>
          <w:tcPr>
            <w:tcW w:w="5238" w:type="dxa"/>
          </w:tcPr>
          <w:p w14:paraId="28C420D1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proofErr w:type="spellStart"/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Ficoll</w:t>
            </w:r>
            <w:proofErr w:type="spellEnd"/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 xml:space="preserve"> 400</w:t>
            </w:r>
          </w:p>
        </w:tc>
        <w:tc>
          <w:tcPr>
            <w:tcW w:w="2250" w:type="dxa"/>
          </w:tcPr>
          <w:p w14:paraId="072BB07F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Accurate Chemical and Scientific Corp.</w:t>
            </w:r>
          </w:p>
        </w:tc>
        <w:tc>
          <w:tcPr>
            <w:tcW w:w="2088" w:type="dxa"/>
          </w:tcPr>
          <w:p w14:paraId="321E9EF3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AN-228520</w:t>
            </w:r>
          </w:p>
        </w:tc>
      </w:tr>
      <w:tr w:rsidR="000C47B7" w:rsidRPr="00505D99" w14:paraId="7FFBF629" w14:textId="77777777" w:rsidTr="00FB0503">
        <w:trPr>
          <w:cantSplit/>
          <w:trHeight w:val="259"/>
        </w:trPr>
        <w:tc>
          <w:tcPr>
            <w:tcW w:w="5238" w:type="dxa"/>
          </w:tcPr>
          <w:p w14:paraId="23434CA0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Spermidine trihydrochloride</w:t>
            </w:r>
          </w:p>
        </w:tc>
        <w:tc>
          <w:tcPr>
            <w:tcW w:w="2250" w:type="dxa"/>
          </w:tcPr>
          <w:p w14:paraId="67DF4B66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</w:tcPr>
          <w:p w14:paraId="7C5C6783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S2501</w:t>
            </w:r>
          </w:p>
        </w:tc>
      </w:tr>
      <w:tr w:rsidR="000C47B7" w:rsidRPr="00505D99" w14:paraId="2CF52479" w14:textId="77777777" w:rsidTr="00FB050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01F808E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Spermine tetrahydrochlorid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3936C3A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VW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9ABC017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IC10047401</w:t>
            </w:r>
          </w:p>
        </w:tc>
      </w:tr>
      <w:tr w:rsidR="000C47B7" w:rsidRPr="00505D99" w14:paraId="1F1BF513" w14:textId="77777777" w:rsidTr="00FB050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38501EF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DT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0A80EB5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Oakwood Products, Inc.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A490A46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M02712</w:t>
            </w:r>
          </w:p>
        </w:tc>
      </w:tr>
      <w:tr w:rsidR="000C47B7" w:rsidRPr="00505D99" w14:paraId="1766765E" w14:textId="77777777" w:rsidTr="00FB050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E95A4FC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Ammonium sulfat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DE70B2D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VW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3A47698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EM-AX1385-3</w:t>
            </w:r>
          </w:p>
        </w:tc>
      </w:tr>
      <w:tr w:rsidR="000C47B7" w:rsidRPr="00505D99" w14:paraId="489F7C24" w14:textId="77777777" w:rsidTr="00FB050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0D7C31F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Phosphocreatin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0656757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D3A175F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P7936</w:t>
            </w:r>
          </w:p>
        </w:tc>
      </w:tr>
      <w:tr w:rsidR="000C47B7" w:rsidRPr="00505D99" w14:paraId="0D105B3F" w14:textId="77777777" w:rsidTr="00FB050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296A5722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reatine kinas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6F9D75F6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6C34A91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C3755</w:t>
            </w:r>
          </w:p>
        </w:tc>
      </w:tr>
      <w:tr w:rsidR="000C47B7" w:rsidRPr="00505D99" w14:paraId="7041F225" w14:textId="77777777" w:rsidTr="00FB050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478926B3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proofErr w:type="spellStart"/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RNasin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39E7E4F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Promeg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2260A260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N2511</w:t>
            </w:r>
          </w:p>
        </w:tc>
      </w:tr>
      <w:tr w:rsidR="000C47B7" w:rsidRPr="00505D99" w14:paraId="71BEC2CF" w14:textId="77777777" w:rsidTr="00FB050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2CF37B44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α-32P UTP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3CCA311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PerkinElm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2C9881F8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BLU-507H</w:t>
            </w:r>
          </w:p>
        </w:tc>
      </w:tr>
      <w:tr w:rsidR="000C47B7" w:rsidRPr="00505D99" w14:paraId="5E77E87B" w14:textId="77777777" w:rsidTr="00FB050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3E44767C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mPEG-SG-200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6382537A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Laysan Bio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19C966C2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MPEG-SG-2000-1GR</w:t>
            </w:r>
          </w:p>
        </w:tc>
      </w:tr>
      <w:tr w:rsidR="000C47B7" w:rsidRPr="001024ED" w14:paraId="67160801" w14:textId="77777777" w:rsidTr="00FB050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391EA5E1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B</w:t>
            </w: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iotin-PEG-SVA500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67CE717E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Laysan Bio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75E4D6EC" w14:textId="77777777" w:rsidR="000C47B7" w:rsidRPr="001024ED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val="es-ES" w:eastAsia="ko-KR"/>
              </w:rPr>
            </w:pPr>
            <w:r w:rsidRPr="001024ED">
              <w:rPr>
                <w:rFonts w:ascii="Arial" w:eastAsia="Malgun Gothic" w:hAnsi="Arial" w:cs="Arial" w:hint="eastAsia"/>
                <w:sz w:val="20"/>
                <w:szCs w:val="20"/>
                <w:lang w:val="es-ES" w:eastAsia="ko-KR"/>
              </w:rPr>
              <w:t>Cat#</w:t>
            </w:r>
            <w:r w:rsidRPr="001024ED">
              <w:rPr>
                <w:rFonts w:ascii="Arial" w:eastAsia="Malgun Gothic" w:hAnsi="Arial" w:cs="Arial"/>
                <w:sz w:val="20"/>
                <w:szCs w:val="20"/>
                <w:lang w:val="es-ES" w:eastAsia="ko-KR"/>
              </w:rPr>
              <w:t>BIO-PEG-SVA-5K/mPEG-SVA-5K</w:t>
            </w:r>
          </w:p>
        </w:tc>
      </w:tr>
      <w:tr w:rsidR="000C47B7" w:rsidRPr="00505D99" w14:paraId="44CB35AF" w14:textId="77777777" w:rsidTr="00FB050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33DFA56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Bovine serum album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BB98545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EMD Chemical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73A5B3E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126615</w:t>
            </w:r>
          </w:p>
        </w:tc>
      </w:tr>
      <w:tr w:rsidR="000C47B7" w:rsidRPr="00505D99" w14:paraId="2B7DBD10" w14:textId="77777777" w:rsidTr="00FB050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42D76473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proofErr w:type="spellStart"/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lastRenderedPageBreak/>
              <w:t>TransFluoSpheres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C355C81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62A9AB5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T10711</w:t>
            </w:r>
          </w:p>
        </w:tc>
      </w:tr>
      <w:tr w:rsidR="000C47B7" w:rsidRPr="00505D99" w14:paraId="36C15DA5" w14:textId="77777777" w:rsidTr="00FB050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11CAE835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NeutrAvid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03AE11E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DDB07A6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31000</w:t>
            </w:r>
          </w:p>
        </w:tc>
      </w:tr>
      <w:tr w:rsidR="000C47B7" w:rsidRPr="00505D99" w14:paraId="3D82BE91" w14:textId="77777777" w:rsidTr="00FB050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333263D3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P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rotocatechuate dioxygenas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F2C6A2C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5F1EFA0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P8279</w:t>
            </w:r>
          </w:p>
        </w:tc>
      </w:tr>
      <w:tr w:rsidR="000C47B7" w:rsidRPr="00505D99" w14:paraId="13750096" w14:textId="77777777" w:rsidTr="00FB050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BD59AAA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P</w:t>
            </w:r>
            <w:r w:rsidRPr="00505D99">
              <w:rPr>
                <w:rFonts w:ascii="Arial" w:eastAsia="MS Mincho" w:hAnsi="Arial" w:cs="Arial"/>
                <w:sz w:val="20"/>
                <w:szCs w:val="20"/>
              </w:rPr>
              <w:t>rotocatechuic acid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C9B4B5E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CA7264B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03930590</w:t>
            </w:r>
          </w:p>
        </w:tc>
      </w:tr>
      <w:tr w:rsidR="000C47B7" w:rsidRPr="00505D99" w14:paraId="4943F014" w14:textId="77777777" w:rsidTr="00FB050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AA43F34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P</w:t>
            </w:r>
            <w:r w:rsidRPr="00505D99">
              <w:rPr>
                <w:rFonts w:ascii="Arial" w:eastAsia="MS Mincho" w:hAnsi="Arial" w:cs="Arial"/>
                <w:sz w:val="20"/>
                <w:szCs w:val="20"/>
              </w:rPr>
              <w:t>ropyl gallat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A197705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1DF7DF73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02370</w:t>
            </w:r>
          </w:p>
        </w:tc>
      </w:tr>
      <w:tr w:rsidR="000C47B7" w:rsidRPr="00505D99" w14:paraId="07ACD711" w14:textId="77777777" w:rsidTr="00FB050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4E5E1D09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Trolox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0B8CC015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1B1A8FE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238813</w:t>
            </w:r>
          </w:p>
        </w:tc>
      </w:tr>
      <w:tr w:rsidR="000C47B7" w:rsidRPr="00505D99" w14:paraId="2B3FEF2B" w14:textId="77777777" w:rsidTr="00FB050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CC362E6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4-nitrobenzyl alcohol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3EB5BC1D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CFE84F7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N12821</w:t>
            </w:r>
          </w:p>
        </w:tc>
      </w:tr>
      <w:tr w:rsidR="000C47B7" w:rsidRPr="00505D99" w14:paraId="022C73A7" w14:textId="77777777" w:rsidTr="00FB050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4EC70CA0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H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exokinas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53C4552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43C238C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H4502</w:t>
            </w:r>
          </w:p>
        </w:tc>
      </w:tr>
      <w:tr w:rsidR="000C47B7" w:rsidRPr="00505D99" w14:paraId="1E8EAB8F" w14:textId="77777777" w:rsidTr="00FB050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7E5D6D36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Acetyl-Co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61339C84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14085417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A2056</w:t>
            </w:r>
          </w:p>
        </w:tc>
      </w:tr>
      <w:tr w:rsidR="000C47B7" w:rsidRPr="00505D99" w14:paraId="2EB50228" w14:textId="77777777" w:rsidTr="00FB050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62583F13" w14:textId="77777777" w:rsidR="000C47B7" w:rsidRPr="001024ED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val="es-ES" w:eastAsia="ko-KR"/>
              </w:rPr>
            </w:pPr>
            <w:r w:rsidRPr="001024ED">
              <w:rPr>
                <w:rFonts w:ascii="Arial" w:eastAsia="Malgun Gothic" w:hAnsi="Arial" w:cs="Arial"/>
                <w:sz w:val="20"/>
                <w:szCs w:val="20"/>
                <w:lang w:val="es-ES" w:eastAsia="ko-KR"/>
              </w:rPr>
              <w:t xml:space="preserve">Herculase II </w:t>
            </w:r>
            <w:proofErr w:type="spellStart"/>
            <w:r w:rsidRPr="001024ED">
              <w:rPr>
                <w:rFonts w:ascii="Arial" w:eastAsia="Malgun Gothic" w:hAnsi="Arial" w:cs="Arial"/>
                <w:sz w:val="20"/>
                <w:szCs w:val="20"/>
                <w:lang w:val="es-ES" w:eastAsia="ko-KR"/>
              </w:rPr>
              <w:t>Fusion</w:t>
            </w:r>
            <w:proofErr w:type="spellEnd"/>
            <w:r w:rsidRPr="001024ED">
              <w:rPr>
                <w:rFonts w:ascii="Arial" w:eastAsia="Malgun Gothic" w:hAnsi="Arial" w:cs="Arial"/>
                <w:sz w:val="20"/>
                <w:szCs w:val="20"/>
                <w:lang w:val="es-ES" w:eastAsia="ko-KR"/>
              </w:rPr>
              <w:t xml:space="preserve"> DNA </w:t>
            </w:r>
            <w:proofErr w:type="spellStart"/>
            <w:r w:rsidRPr="001024ED">
              <w:rPr>
                <w:rFonts w:ascii="Arial" w:eastAsia="Malgun Gothic" w:hAnsi="Arial" w:cs="Arial"/>
                <w:sz w:val="20"/>
                <w:szCs w:val="20"/>
                <w:lang w:val="es-ES" w:eastAsia="ko-KR"/>
              </w:rPr>
              <w:t>Polymerase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6E78A998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Agilent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260F296D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600675</w:t>
            </w:r>
          </w:p>
        </w:tc>
      </w:tr>
      <w:tr w:rsidR="000C47B7" w:rsidRPr="00505D99" w14:paraId="068B5B7E" w14:textId="77777777" w:rsidTr="00FB050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71207DEA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Critical commercial assays</w:t>
            </w:r>
          </w:p>
        </w:tc>
      </w:tr>
      <w:tr w:rsidR="000C47B7" w:rsidRPr="00505D99" w14:paraId="6DD231B2" w14:textId="77777777" w:rsidTr="00FB050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2B41B064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DNA SizeSelector-I SPRI magnetic beads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1218A7F9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Aline Bioscienc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56F0C569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Z-6001</w:t>
            </w:r>
          </w:p>
        </w:tc>
      </w:tr>
      <w:tr w:rsidR="000C47B7" w:rsidRPr="00505D99" w14:paraId="51F65B2C" w14:textId="77777777" w:rsidTr="00FB050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33C970BA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Deposited data</w:t>
            </w:r>
          </w:p>
        </w:tc>
      </w:tr>
      <w:tr w:rsidR="000C47B7" w:rsidRPr="00505D99" w14:paraId="7D2CA441" w14:textId="77777777" w:rsidTr="00FB050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73148B63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Single-molecule fluorescence source data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76343E16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505D99">
              <w:rPr>
                <w:rFonts w:ascii="Arial" w:eastAsia="MS Mincho" w:hAnsi="Arial" w:cs="Arial"/>
                <w:sz w:val="20"/>
                <w:szCs w:val="20"/>
              </w:rPr>
              <w:t>Zenodo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4D3ECC33" w14:textId="71A5ADF6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bookmarkStart w:id="0" w:name="_Hlk210849241"/>
            <w:r w:rsidRPr="00505D99">
              <w:rPr>
                <w:rFonts w:ascii="Arial" w:eastAsia="MS Mincho" w:hAnsi="Arial" w:cs="Arial"/>
                <w:sz w:val="20"/>
                <w:szCs w:val="20"/>
              </w:rPr>
              <w:t>D</w:t>
            </w:r>
            <w:r w:rsidR="00733D07">
              <w:rPr>
                <w:rFonts w:ascii="Arial" w:eastAsia="MS Mincho" w:hAnsi="Arial" w:cs="Arial"/>
                <w:sz w:val="20"/>
                <w:szCs w:val="20"/>
              </w:rPr>
              <w:t>OI</w:t>
            </w:r>
            <w:r w:rsidRPr="00505D99">
              <w:rPr>
                <w:rFonts w:ascii="Arial" w:eastAsia="MS Mincho" w:hAnsi="Arial" w:cs="Arial"/>
                <w:sz w:val="20"/>
                <w:szCs w:val="20"/>
              </w:rPr>
              <w:t>: 10.5281/zenodo.16687840</w:t>
            </w:r>
            <w:bookmarkEnd w:id="0"/>
          </w:p>
        </w:tc>
      </w:tr>
      <w:tr w:rsidR="000C47B7" w:rsidRPr="00505D99" w14:paraId="6A41C065" w14:textId="77777777" w:rsidTr="00FB050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34A648C0" w14:textId="77777777" w:rsidR="000C47B7" w:rsidRPr="00505D99" w:rsidRDefault="000C47B7" w:rsidP="00FB0503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Experimental models: Organisms/strains</w:t>
            </w:r>
          </w:p>
        </w:tc>
      </w:tr>
      <w:tr w:rsidR="00357F48" w:rsidRPr="00505D99" w14:paraId="49E25EE3" w14:textId="77777777" w:rsidTr="00FB050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0FE24147" w14:textId="196D3DBE" w:rsidR="004E4C30" w:rsidRPr="00845B2F" w:rsidRDefault="006C2D32" w:rsidP="00330C99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845B2F">
              <w:rPr>
                <w:rFonts w:ascii="Arial" w:eastAsia="Malgun Gothic" w:hAnsi="Arial" w:cs="Arial"/>
                <w:i/>
                <w:iCs/>
                <w:sz w:val="20"/>
                <w:szCs w:val="20"/>
                <w:lang w:eastAsia="ko-KR"/>
              </w:rPr>
              <w:t>S. cerevisiae</w:t>
            </w:r>
            <w:r w:rsidRPr="00845B2F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="004E4C30" w:rsidRPr="00845B2F">
              <w:rPr>
                <w:rFonts w:ascii="Arial" w:eastAsia="MS Mincho" w:hAnsi="Arial" w:cs="Arial"/>
                <w:sz w:val="20"/>
                <w:szCs w:val="20"/>
              </w:rPr>
              <w:t>MATa</w:t>
            </w:r>
            <w:proofErr w:type="spellEnd"/>
            <w:r w:rsidR="004E4C30" w:rsidRPr="00845B2F">
              <w:rPr>
                <w:rFonts w:ascii="Arial" w:eastAsia="MS Mincho" w:hAnsi="Arial" w:cs="Arial"/>
                <w:sz w:val="20"/>
                <w:szCs w:val="20"/>
              </w:rPr>
              <w:t>, ura3-1, leu2-3,112, trp1-1, his3-11,15, ade2-1, pep4</w:t>
            </w:r>
            <w:proofErr w:type="gramStart"/>
            <w:r w:rsidR="004E4C30" w:rsidRPr="00845B2F">
              <w:rPr>
                <w:rFonts w:ascii="Arial" w:eastAsia="MS Mincho" w:hAnsi="Arial" w:cs="Arial"/>
                <w:sz w:val="20"/>
                <w:szCs w:val="20"/>
              </w:rPr>
              <w:t>∆::</w:t>
            </w:r>
            <w:proofErr w:type="gramEnd"/>
            <w:r w:rsidR="004E4C30" w:rsidRPr="00845B2F">
              <w:rPr>
                <w:rFonts w:ascii="Arial" w:eastAsia="MS Mincho" w:hAnsi="Arial" w:cs="Arial"/>
                <w:sz w:val="20"/>
                <w:szCs w:val="20"/>
              </w:rPr>
              <w:t xml:space="preserve">HIS3, </w:t>
            </w:r>
            <w:proofErr w:type="spellStart"/>
            <w:r w:rsidR="004E4C30" w:rsidRPr="00845B2F">
              <w:rPr>
                <w:rFonts w:ascii="Arial" w:eastAsia="MS Mincho" w:hAnsi="Arial" w:cs="Arial"/>
                <w:sz w:val="20"/>
                <w:szCs w:val="20"/>
              </w:rPr>
              <w:t>prb</w:t>
            </w:r>
            <w:proofErr w:type="spellEnd"/>
            <w:proofErr w:type="gramStart"/>
            <w:r w:rsidR="004E4C30" w:rsidRPr="00845B2F">
              <w:rPr>
                <w:rFonts w:ascii="Arial" w:eastAsia="MS Mincho" w:hAnsi="Arial" w:cs="Arial"/>
                <w:sz w:val="20"/>
                <w:szCs w:val="20"/>
              </w:rPr>
              <w:t>∆::</w:t>
            </w:r>
            <w:proofErr w:type="gramEnd"/>
            <w:r w:rsidR="004E4C30" w:rsidRPr="00845B2F">
              <w:rPr>
                <w:rFonts w:ascii="Arial" w:eastAsia="MS Mincho" w:hAnsi="Arial" w:cs="Arial"/>
                <w:sz w:val="20"/>
                <w:szCs w:val="20"/>
              </w:rPr>
              <w:t>his3, prc1</w:t>
            </w:r>
            <w:proofErr w:type="gramStart"/>
            <w:r w:rsidR="004E4C30" w:rsidRPr="00845B2F">
              <w:rPr>
                <w:rFonts w:ascii="Arial" w:eastAsia="MS Mincho" w:hAnsi="Arial" w:cs="Arial"/>
                <w:sz w:val="20"/>
                <w:szCs w:val="20"/>
              </w:rPr>
              <w:t>∆::</w:t>
            </w:r>
            <w:proofErr w:type="spellStart"/>
            <w:proofErr w:type="gramEnd"/>
            <w:r w:rsidR="004E4C30" w:rsidRPr="00845B2F">
              <w:rPr>
                <w:rFonts w:ascii="Arial" w:eastAsia="MS Mincho" w:hAnsi="Arial" w:cs="Arial"/>
                <w:sz w:val="20"/>
                <w:szCs w:val="20"/>
              </w:rPr>
              <w:t>hisG</w:t>
            </w:r>
            <w:proofErr w:type="spellEnd"/>
          </w:p>
          <w:p w14:paraId="2B8F955C" w14:textId="77777777" w:rsidR="00357F48" w:rsidRPr="00845B2F" w:rsidRDefault="00357F48" w:rsidP="00330C99">
            <w:pPr>
              <w:spacing w:line="240" w:lineRule="auto"/>
              <w:jc w:val="left"/>
              <w:rPr>
                <w:rFonts w:ascii="Arial" w:eastAsia="Malgun Gothic" w:hAnsi="Arial" w:cs="Arial"/>
                <w:i/>
                <w:iCs/>
                <w:sz w:val="20"/>
                <w:szCs w:val="20"/>
                <w:lang w:eastAsia="ko-KR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3E61AB4F" w14:textId="7D862339" w:rsidR="00357F48" w:rsidRPr="00845B2F" w:rsidRDefault="00A27DFA" w:rsidP="00330C99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val="fr-FR" w:eastAsia="ko-KR"/>
              </w:rPr>
            </w:pPr>
            <w:proofErr w:type="spellStart"/>
            <w:r w:rsidRPr="00845B2F">
              <w:rPr>
                <w:rFonts w:ascii="Arial" w:eastAsia="Malgun Gothic" w:hAnsi="Arial" w:cs="Arial"/>
                <w:sz w:val="20"/>
                <w:szCs w:val="20"/>
                <w:lang w:val="fr-FR" w:eastAsia="ko-KR"/>
              </w:rPr>
              <w:t>Rosen</w:t>
            </w:r>
            <w:proofErr w:type="spellEnd"/>
            <w:r w:rsidRPr="00845B2F">
              <w:rPr>
                <w:rFonts w:ascii="Arial" w:eastAsia="Malgun Gothic" w:hAnsi="Arial" w:cs="Arial"/>
                <w:sz w:val="20"/>
                <w:szCs w:val="20"/>
                <w:lang w:val="fr-FR" w:eastAsia="ko-KR"/>
              </w:rPr>
              <w:t xml:space="preserve"> et al.</w:t>
            </w:r>
            <w:r w:rsidR="00633B53" w:rsidRPr="00845B2F">
              <w:rPr>
                <w:rFonts w:ascii="Arial" w:hAnsi="Arial" w:cs="Arial"/>
                <w:sz w:val="20"/>
                <w:szCs w:val="20"/>
                <w:vertAlign w:val="superscript"/>
              </w:rPr>
              <w:t>50</w:t>
            </w:r>
            <w:r w:rsidR="008A628C" w:rsidRPr="00845B2F">
              <w:rPr>
                <w:rFonts w:ascii="Arial" w:eastAsia="Malgun Gothic" w:hAnsi="Arial" w:cs="Arial"/>
                <w:sz w:val="20"/>
                <w:szCs w:val="20"/>
                <w:lang w:val="fr-FR" w:eastAsia="ko-KR"/>
              </w:rPr>
              <w:t xml:space="preserve">; </w:t>
            </w:r>
            <w:proofErr w:type="spellStart"/>
            <w:r w:rsidR="008A628C" w:rsidRPr="00845B2F">
              <w:rPr>
                <w:rFonts w:ascii="Arial" w:eastAsia="Malgun Gothic" w:hAnsi="Arial" w:cs="Arial"/>
                <w:sz w:val="20"/>
                <w:szCs w:val="20"/>
                <w:lang w:val="fr-FR" w:eastAsia="ko-KR"/>
              </w:rPr>
              <w:t>Inada</w:t>
            </w:r>
            <w:proofErr w:type="spellEnd"/>
            <w:r w:rsidR="008A628C" w:rsidRPr="00845B2F">
              <w:rPr>
                <w:rFonts w:ascii="Arial" w:eastAsia="Malgun Gothic" w:hAnsi="Arial" w:cs="Arial"/>
                <w:sz w:val="20"/>
                <w:szCs w:val="20"/>
                <w:lang w:val="fr-FR" w:eastAsia="ko-KR"/>
              </w:rPr>
              <w:t xml:space="preserve"> et al.</w:t>
            </w:r>
            <w:r w:rsidR="00F63896" w:rsidRPr="00845B2F">
              <w:rPr>
                <w:rFonts w:ascii="Arial" w:hAnsi="Arial" w:cs="Arial"/>
                <w:sz w:val="20"/>
                <w:szCs w:val="20"/>
                <w:vertAlign w:val="superscript"/>
              </w:rPr>
              <w:t>103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43F5DB14" w14:textId="59539791" w:rsidR="00357F48" w:rsidRPr="00845B2F" w:rsidRDefault="00357F48" w:rsidP="00330C99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845B2F">
              <w:rPr>
                <w:rFonts w:ascii="Arial" w:hAnsi="Arial" w:cs="Arial"/>
                <w:sz w:val="20"/>
                <w:szCs w:val="20"/>
              </w:rPr>
              <w:t>YF702</w:t>
            </w:r>
          </w:p>
        </w:tc>
      </w:tr>
      <w:tr w:rsidR="00E22458" w:rsidRPr="00505D99" w14:paraId="179DD6F4" w14:textId="77777777" w:rsidTr="00FB050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64E03A7B" w14:textId="0EE6658A" w:rsidR="00E22458" w:rsidRPr="00845B2F" w:rsidRDefault="006C2D32" w:rsidP="00330C99">
            <w:pPr>
              <w:spacing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45B2F">
              <w:rPr>
                <w:rFonts w:ascii="Arial" w:eastAsia="Malgun Gothic" w:hAnsi="Arial" w:cs="Arial"/>
                <w:i/>
                <w:iCs/>
                <w:sz w:val="20"/>
                <w:szCs w:val="20"/>
                <w:lang w:eastAsia="ko-KR"/>
              </w:rPr>
              <w:t>S. cerevisiae</w:t>
            </w:r>
            <w:r w:rsidRPr="00845B2F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="00E22458" w:rsidRPr="00845B2F">
              <w:rPr>
                <w:rFonts w:ascii="Arial" w:hAnsi="Arial" w:cs="Arial"/>
                <w:sz w:val="20"/>
                <w:szCs w:val="20"/>
              </w:rPr>
              <w:t>MATa</w:t>
            </w:r>
            <w:proofErr w:type="spellEnd"/>
            <w:r w:rsidR="00E22458" w:rsidRPr="00845B2F">
              <w:rPr>
                <w:rFonts w:ascii="Arial" w:hAnsi="Arial" w:cs="Arial"/>
                <w:sz w:val="20"/>
                <w:szCs w:val="20"/>
              </w:rPr>
              <w:t>, ura3-1, leu2-3,112, trp1-1, his3-11,15, ade2-1, pep4</w:t>
            </w:r>
            <w:proofErr w:type="gramStart"/>
            <w:r w:rsidR="00E22458" w:rsidRPr="00845B2F">
              <w:rPr>
                <w:rFonts w:ascii="Arial" w:hAnsi="Arial" w:cs="Arial"/>
                <w:sz w:val="20"/>
                <w:szCs w:val="20"/>
              </w:rPr>
              <w:t>∆::</w:t>
            </w:r>
            <w:proofErr w:type="gramEnd"/>
            <w:r w:rsidR="00E22458" w:rsidRPr="00845B2F">
              <w:rPr>
                <w:rFonts w:ascii="Arial" w:hAnsi="Arial" w:cs="Arial"/>
                <w:sz w:val="20"/>
                <w:szCs w:val="20"/>
              </w:rPr>
              <w:t xml:space="preserve">HIS3, </w:t>
            </w:r>
            <w:proofErr w:type="spellStart"/>
            <w:r w:rsidR="00E22458" w:rsidRPr="00845B2F">
              <w:rPr>
                <w:rFonts w:ascii="Arial" w:hAnsi="Arial" w:cs="Arial"/>
                <w:sz w:val="20"/>
                <w:szCs w:val="20"/>
              </w:rPr>
              <w:t>prb</w:t>
            </w:r>
            <w:proofErr w:type="spellEnd"/>
            <w:proofErr w:type="gramStart"/>
            <w:r w:rsidR="00E22458" w:rsidRPr="00845B2F">
              <w:rPr>
                <w:rFonts w:ascii="Arial" w:hAnsi="Arial" w:cs="Arial"/>
                <w:sz w:val="20"/>
                <w:szCs w:val="20"/>
              </w:rPr>
              <w:t>∆::</w:t>
            </w:r>
            <w:proofErr w:type="gramEnd"/>
            <w:r w:rsidR="00E22458" w:rsidRPr="00845B2F">
              <w:rPr>
                <w:rFonts w:ascii="Arial" w:hAnsi="Arial" w:cs="Arial"/>
                <w:sz w:val="20"/>
                <w:szCs w:val="20"/>
              </w:rPr>
              <w:t>his3, prc1</w:t>
            </w:r>
            <w:proofErr w:type="gramStart"/>
            <w:r w:rsidR="00E22458" w:rsidRPr="00845B2F">
              <w:rPr>
                <w:rFonts w:ascii="Arial" w:hAnsi="Arial" w:cs="Arial"/>
                <w:sz w:val="20"/>
                <w:szCs w:val="20"/>
              </w:rPr>
              <w:t>∆::</w:t>
            </w:r>
            <w:proofErr w:type="spellStart"/>
            <w:proofErr w:type="gramEnd"/>
            <w:r w:rsidR="00E22458" w:rsidRPr="00845B2F">
              <w:rPr>
                <w:rFonts w:ascii="Arial" w:hAnsi="Arial" w:cs="Arial"/>
                <w:sz w:val="20"/>
                <w:szCs w:val="20"/>
              </w:rPr>
              <w:t>hisG</w:t>
            </w:r>
            <w:proofErr w:type="spellEnd"/>
            <w:r w:rsidR="00E22458" w:rsidRPr="00845B2F">
              <w:rPr>
                <w:rFonts w:ascii="Arial" w:hAnsi="Arial" w:cs="Arial"/>
                <w:sz w:val="20"/>
                <w:szCs w:val="20"/>
              </w:rPr>
              <w:t>, RPB1-</w:t>
            </w:r>
            <w:proofErr w:type="gramStart"/>
            <w:r w:rsidR="00E22458" w:rsidRPr="00845B2F">
              <w:rPr>
                <w:rFonts w:ascii="Arial" w:hAnsi="Arial" w:cs="Arial"/>
                <w:sz w:val="20"/>
                <w:szCs w:val="20"/>
              </w:rPr>
              <w:t>SNAPf::</w:t>
            </w:r>
            <w:proofErr w:type="gramEnd"/>
            <w:r w:rsidR="00E22458" w:rsidRPr="00845B2F">
              <w:rPr>
                <w:rFonts w:ascii="Arial" w:hAnsi="Arial" w:cs="Arial"/>
                <w:sz w:val="20"/>
                <w:szCs w:val="20"/>
              </w:rPr>
              <w:t>NATMX, MED7-HA3-</w:t>
            </w:r>
            <w:proofErr w:type="gramStart"/>
            <w:r w:rsidR="00E22458" w:rsidRPr="00845B2F">
              <w:rPr>
                <w:rFonts w:ascii="Arial" w:hAnsi="Arial" w:cs="Arial"/>
                <w:sz w:val="20"/>
                <w:szCs w:val="20"/>
              </w:rPr>
              <w:t>DHFR::</w:t>
            </w:r>
            <w:proofErr w:type="spellStart"/>
            <w:proofErr w:type="gramEnd"/>
            <w:r w:rsidR="00E22458" w:rsidRPr="00845B2F">
              <w:rPr>
                <w:rFonts w:ascii="Arial" w:hAnsi="Arial" w:cs="Arial"/>
                <w:sz w:val="20"/>
                <w:szCs w:val="20"/>
              </w:rPr>
              <w:t>Hygromycin</w:t>
            </w:r>
            <w:r w:rsidR="00E22458" w:rsidRPr="00845B2F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  <w:p w14:paraId="73A6AF5A" w14:textId="77777777" w:rsidR="00E22458" w:rsidRPr="00845B2F" w:rsidRDefault="00E22458" w:rsidP="00330C99">
            <w:pPr>
              <w:spacing w:line="240" w:lineRule="auto"/>
              <w:jc w:val="left"/>
              <w:rPr>
                <w:rFonts w:ascii="Arial" w:eastAsia="Malgun Gothic" w:hAnsi="Arial" w:cs="Arial"/>
                <w:i/>
                <w:iCs/>
                <w:sz w:val="20"/>
                <w:szCs w:val="20"/>
                <w:lang w:eastAsia="ko-KR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5CA20482" w14:textId="24F07CED" w:rsidR="00E22458" w:rsidRPr="00845B2F" w:rsidRDefault="00E22458" w:rsidP="00330C99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845B2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4E93CFF5" w14:textId="673FAFF6" w:rsidR="00E22458" w:rsidRPr="00845B2F" w:rsidRDefault="00FE0AAB" w:rsidP="00330C99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845B2F">
              <w:rPr>
                <w:rFonts w:ascii="Arial" w:hAnsi="Arial" w:cs="Arial"/>
                <w:sz w:val="20"/>
                <w:szCs w:val="20"/>
              </w:rPr>
              <w:t>YSB3499</w:t>
            </w:r>
          </w:p>
        </w:tc>
      </w:tr>
      <w:tr w:rsidR="00E63242" w:rsidRPr="00505D99" w14:paraId="41EE2584" w14:textId="77777777" w:rsidTr="00FB050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2323A123" w14:textId="0E9332B1" w:rsidR="00E63242" w:rsidRPr="00330C99" w:rsidRDefault="006C2D32" w:rsidP="00330C9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5B2F">
              <w:rPr>
                <w:rFonts w:ascii="Arial" w:eastAsia="Malgun Gothic" w:hAnsi="Arial" w:cs="Arial"/>
                <w:i/>
                <w:iCs/>
                <w:sz w:val="20"/>
                <w:szCs w:val="20"/>
                <w:lang w:eastAsia="ko-KR"/>
              </w:rPr>
              <w:t>S. cerevisiae</w:t>
            </w:r>
            <w:r w:rsidRPr="00845B2F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="00E63242" w:rsidRPr="00845B2F">
              <w:rPr>
                <w:rFonts w:ascii="Arial" w:hAnsi="Arial" w:cs="Arial"/>
                <w:sz w:val="20"/>
                <w:szCs w:val="20"/>
              </w:rPr>
              <w:t>MATa</w:t>
            </w:r>
            <w:proofErr w:type="spellEnd"/>
            <w:r w:rsidR="00E63242" w:rsidRPr="00845B2F">
              <w:rPr>
                <w:rFonts w:ascii="Arial" w:hAnsi="Arial" w:cs="Arial"/>
                <w:sz w:val="20"/>
                <w:szCs w:val="20"/>
              </w:rPr>
              <w:t>, ura3-1, leu2-3,112, trp1-1, his3-11,15, ade2-1, pep4</w:t>
            </w:r>
            <w:proofErr w:type="gramStart"/>
            <w:r w:rsidR="00E63242" w:rsidRPr="00845B2F">
              <w:rPr>
                <w:rFonts w:ascii="Arial" w:hAnsi="Arial" w:cs="Arial"/>
                <w:sz w:val="20"/>
                <w:szCs w:val="20"/>
              </w:rPr>
              <w:t>∆::</w:t>
            </w:r>
            <w:proofErr w:type="gramEnd"/>
            <w:r w:rsidR="00E63242" w:rsidRPr="00845B2F">
              <w:rPr>
                <w:rFonts w:ascii="Arial" w:hAnsi="Arial" w:cs="Arial"/>
                <w:sz w:val="20"/>
                <w:szCs w:val="20"/>
              </w:rPr>
              <w:t xml:space="preserve">HIS3, </w:t>
            </w:r>
            <w:proofErr w:type="spellStart"/>
            <w:r w:rsidR="00E63242" w:rsidRPr="00845B2F">
              <w:rPr>
                <w:rFonts w:ascii="Arial" w:hAnsi="Arial" w:cs="Arial"/>
                <w:sz w:val="20"/>
                <w:szCs w:val="20"/>
              </w:rPr>
              <w:t>prb</w:t>
            </w:r>
            <w:proofErr w:type="spellEnd"/>
            <w:proofErr w:type="gramStart"/>
            <w:r w:rsidR="00E63242" w:rsidRPr="00845B2F">
              <w:rPr>
                <w:rFonts w:ascii="Arial" w:hAnsi="Arial" w:cs="Arial"/>
                <w:sz w:val="20"/>
                <w:szCs w:val="20"/>
              </w:rPr>
              <w:t>∆::</w:t>
            </w:r>
            <w:proofErr w:type="gramEnd"/>
            <w:r w:rsidR="00E63242" w:rsidRPr="00845B2F">
              <w:rPr>
                <w:rFonts w:ascii="Arial" w:hAnsi="Arial" w:cs="Arial"/>
                <w:sz w:val="20"/>
                <w:szCs w:val="20"/>
              </w:rPr>
              <w:t>his3, prc1</w:t>
            </w:r>
            <w:proofErr w:type="gramStart"/>
            <w:r w:rsidR="00E63242" w:rsidRPr="00845B2F">
              <w:rPr>
                <w:rFonts w:ascii="Arial" w:hAnsi="Arial" w:cs="Arial"/>
                <w:sz w:val="20"/>
                <w:szCs w:val="20"/>
              </w:rPr>
              <w:t>∆::</w:t>
            </w:r>
            <w:proofErr w:type="spellStart"/>
            <w:proofErr w:type="gramEnd"/>
            <w:r w:rsidR="00E63242" w:rsidRPr="00845B2F">
              <w:rPr>
                <w:rFonts w:ascii="Arial" w:hAnsi="Arial" w:cs="Arial"/>
                <w:sz w:val="20"/>
                <w:szCs w:val="20"/>
              </w:rPr>
              <w:t>hisG</w:t>
            </w:r>
            <w:proofErr w:type="spellEnd"/>
            <w:r w:rsidR="00E63242" w:rsidRPr="00845B2F">
              <w:rPr>
                <w:rFonts w:ascii="Arial" w:hAnsi="Arial" w:cs="Arial"/>
                <w:sz w:val="20"/>
                <w:szCs w:val="20"/>
              </w:rPr>
              <w:t>, RPB1-</w:t>
            </w:r>
            <w:proofErr w:type="gramStart"/>
            <w:r w:rsidR="00E63242" w:rsidRPr="00845B2F">
              <w:rPr>
                <w:rFonts w:ascii="Arial" w:hAnsi="Arial" w:cs="Arial"/>
                <w:sz w:val="20"/>
                <w:szCs w:val="20"/>
              </w:rPr>
              <w:t>DHFR::</w:t>
            </w:r>
            <w:proofErr w:type="spellStart"/>
            <w:proofErr w:type="gramEnd"/>
            <w:r w:rsidR="00E63242" w:rsidRPr="00845B2F">
              <w:rPr>
                <w:rFonts w:ascii="Arial" w:hAnsi="Arial" w:cs="Arial"/>
                <w:sz w:val="20"/>
                <w:szCs w:val="20"/>
              </w:rPr>
              <w:t>Hygromycin</w:t>
            </w:r>
            <w:r w:rsidR="00E63242" w:rsidRPr="00845B2F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="00E63242" w:rsidRPr="00845B2F">
              <w:rPr>
                <w:rFonts w:ascii="Arial" w:hAnsi="Arial" w:cs="Arial"/>
                <w:sz w:val="20"/>
                <w:szCs w:val="20"/>
              </w:rPr>
              <w:t>, MED7-HA3-</w:t>
            </w:r>
            <w:proofErr w:type="gramStart"/>
            <w:r w:rsidR="00E63242" w:rsidRPr="00845B2F">
              <w:rPr>
                <w:rFonts w:ascii="Arial" w:hAnsi="Arial" w:cs="Arial"/>
                <w:sz w:val="20"/>
                <w:szCs w:val="20"/>
              </w:rPr>
              <w:t>SNAPf::</w:t>
            </w:r>
            <w:proofErr w:type="spellStart"/>
            <w:proofErr w:type="gramEnd"/>
            <w:r w:rsidR="00E63242" w:rsidRPr="00845B2F">
              <w:rPr>
                <w:rFonts w:ascii="Arial" w:hAnsi="Arial" w:cs="Arial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28E9891E" w14:textId="37F1CFBE" w:rsidR="00E63242" w:rsidRPr="00845B2F" w:rsidRDefault="004C4733" w:rsidP="00330C99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845B2F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223E0FBA" w14:textId="12BC5850" w:rsidR="00E63242" w:rsidRPr="00845B2F" w:rsidRDefault="00E63242" w:rsidP="00330C99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845B2F">
              <w:rPr>
                <w:rFonts w:ascii="Arial" w:hAnsi="Arial" w:cs="Arial"/>
                <w:sz w:val="20"/>
                <w:szCs w:val="20"/>
              </w:rPr>
              <w:t>YSB3613</w:t>
            </w:r>
          </w:p>
        </w:tc>
      </w:tr>
      <w:tr w:rsidR="00E63242" w:rsidRPr="00505D99" w14:paraId="4E11D3D6" w14:textId="77777777" w:rsidTr="00FB050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7F776978" w14:textId="0F29B2FB" w:rsidR="00E63242" w:rsidRPr="00845B2F" w:rsidRDefault="006C2D32" w:rsidP="00330C99">
            <w:pPr>
              <w:spacing w:line="240" w:lineRule="auto"/>
              <w:jc w:val="left"/>
              <w:rPr>
                <w:rFonts w:ascii="Arial" w:eastAsia="Malgun Gothic" w:hAnsi="Arial" w:cs="Arial"/>
                <w:i/>
                <w:iCs/>
                <w:sz w:val="20"/>
                <w:szCs w:val="20"/>
                <w:lang w:eastAsia="ko-KR"/>
              </w:rPr>
            </w:pPr>
            <w:r w:rsidRPr="00845B2F">
              <w:rPr>
                <w:rFonts w:ascii="Arial" w:eastAsia="Malgun Gothic" w:hAnsi="Arial" w:cs="Arial"/>
                <w:i/>
                <w:iCs/>
                <w:sz w:val="20"/>
                <w:szCs w:val="20"/>
                <w:lang w:eastAsia="ko-KR"/>
              </w:rPr>
              <w:t>S. cerevisiae</w:t>
            </w:r>
            <w:r w:rsidRPr="00845B2F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="00F45C5A" w:rsidRPr="00845B2F">
              <w:rPr>
                <w:rFonts w:ascii="Arial" w:hAnsi="Arial" w:cs="Arial"/>
                <w:sz w:val="20"/>
                <w:szCs w:val="20"/>
                <w:lang w:val="en"/>
              </w:rPr>
              <w:t>MATa</w:t>
            </w:r>
            <w:proofErr w:type="spellEnd"/>
            <w:r w:rsidR="00F45C5A" w:rsidRPr="00845B2F">
              <w:rPr>
                <w:rFonts w:ascii="Arial" w:hAnsi="Arial" w:cs="Arial"/>
                <w:sz w:val="20"/>
                <w:szCs w:val="20"/>
                <w:lang w:val="en"/>
              </w:rPr>
              <w:t>, ura3-1, leu2-3,112, trp1-1, his3-11, 15, ade2-1, pep4</w:t>
            </w:r>
            <w:proofErr w:type="gramStart"/>
            <w:r w:rsidR="00F45C5A" w:rsidRPr="00845B2F">
              <w:rPr>
                <w:rFonts w:ascii="Arial" w:hAnsi="Arial" w:cs="Arial"/>
                <w:sz w:val="20"/>
                <w:szCs w:val="20"/>
                <w:lang w:val="en"/>
              </w:rPr>
              <w:t>∆::</w:t>
            </w:r>
            <w:proofErr w:type="gramEnd"/>
            <w:r w:rsidR="00F45C5A" w:rsidRPr="00845B2F">
              <w:rPr>
                <w:rFonts w:ascii="Arial" w:hAnsi="Arial" w:cs="Arial"/>
                <w:sz w:val="20"/>
                <w:szCs w:val="20"/>
                <w:lang w:val="en"/>
              </w:rPr>
              <w:t xml:space="preserve">HIS3, </w:t>
            </w:r>
            <w:proofErr w:type="spellStart"/>
            <w:r w:rsidR="00F45C5A" w:rsidRPr="00845B2F">
              <w:rPr>
                <w:rFonts w:ascii="Arial" w:hAnsi="Arial" w:cs="Arial"/>
                <w:sz w:val="20"/>
                <w:szCs w:val="20"/>
                <w:lang w:val="en"/>
              </w:rPr>
              <w:t>prb</w:t>
            </w:r>
            <w:proofErr w:type="spellEnd"/>
            <w:proofErr w:type="gramStart"/>
            <w:r w:rsidR="00F45C5A" w:rsidRPr="00845B2F">
              <w:rPr>
                <w:rFonts w:ascii="Arial" w:hAnsi="Arial" w:cs="Arial"/>
                <w:sz w:val="20"/>
                <w:szCs w:val="20"/>
                <w:lang w:val="en"/>
              </w:rPr>
              <w:t>∆::</w:t>
            </w:r>
            <w:proofErr w:type="gramEnd"/>
            <w:r w:rsidR="00F45C5A" w:rsidRPr="00845B2F">
              <w:rPr>
                <w:rFonts w:ascii="Arial" w:hAnsi="Arial" w:cs="Arial"/>
                <w:sz w:val="20"/>
                <w:szCs w:val="20"/>
                <w:lang w:val="en"/>
              </w:rPr>
              <w:t>his</w:t>
            </w:r>
            <w:proofErr w:type="gramStart"/>
            <w:r w:rsidR="00F45C5A" w:rsidRPr="00845B2F">
              <w:rPr>
                <w:rFonts w:ascii="Arial" w:hAnsi="Arial" w:cs="Arial"/>
                <w:sz w:val="20"/>
                <w:szCs w:val="20"/>
                <w:lang w:val="en"/>
              </w:rPr>
              <w:t xml:space="preserve">3, </w:t>
            </w:r>
            <w:r w:rsidR="00F45C5A" w:rsidRPr="00845B2F">
              <w:rPr>
                <w:rFonts w:ascii="Arial" w:hAnsi="Arial" w:cs="Arial"/>
                <w:sz w:val="20"/>
                <w:szCs w:val="20"/>
              </w:rPr>
              <w:t xml:space="preserve"> prc</w:t>
            </w:r>
            <w:proofErr w:type="gramEnd"/>
            <w:r w:rsidR="00F45C5A" w:rsidRPr="00845B2F">
              <w:rPr>
                <w:rFonts w:ascii="Arial" w:hAnsi="Arial" w:cs="Arial"/>
                <w:sz w:val="20"/>
                <w:szCs w:val="20"/>
              </w:rPr>
              <w:t>1</w:t>
            </w:r>
            <w:proofErr w:type="gramStart"/>
            <w:r w:rsidR="00F45C5A" w:rsidRPr="00845B2F">
              <w:rPr>
                <w:rFonts w:ascii="Arial" w:hAnsi="Arial" w:cs="Arial"/>
                <w:sz w:val="20"/>
                <w:szCs w:val="20"/>
              </w:rPr>
              <w:t>∆::</w:t>
            </w:r>
            <w:proofErr w:type="spellStart"/>
            <w:proofErr w:type="gramEnd"/>
            <w:r w:rsidR="00F45C5A" w:rsidRPr="00845B2F">
              <w:rPr>
                <w:rFonts w:ascii="Arial" w:hAnsi="Arial" w:cs="Arial"/>
                <w:sz w:val="20"/>
                <w:szCs w:val="20"/>
              </w:rPr>
              <w:t>hisG</w:t>
            </w:r>
            <w:proofErr w:type="spellEnd"/>
            <w:r w:rsidR="00F45C5A" w:rsidRPr="00845B2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F45C5A" w:rsidRPr="00845B2F">
              <w:rPr>
                <w:rFonts w:ascii="Arial" w:hAnsi="Arial" w:cs="Arial"/>
                <w:sz w:val="20"/>
                <w:szCs w:val="20"/>
                <w:lang w:val="en"/>
              </w:rPr>
              <w:t>RPB1-HA3-</w:t>
            </w:r>
            <w:proofErr w:type="gramStart"/>
            <w:r w:rsidR="00F45C5A" w:rsidRPr="00845B2F">
              <w:rPr>
                <w:rFonts w:ascii="Arial" w:hAnsi="Arial" w:cs="Arial"/>
                <w:sz w:val="20"/>
                <w:szCs w:val="20"/>
                <w:lang w:val="en"/>
              </w:rPr>
              <w:t>HALO::</w:t>
            </w:r>
            <w:proofErr w:type="gramEnd"/>
            <w:r w:rsidR="00F45C5A" w:rsidRPr="00845B2F">
              <w:rPr>
                <w:rFonts w:ascii="Arial" w:hAnsi="Arial" w:cs="Arial"/>
                <w:sz w:val="20"/>
                <w:szCs w:val="20"/>
                <w:lang w:val="en"/>
              </w:rPr>
              <w:t>NATMX, MED7-HA3-</w:t>
            </w:r>
            <w:proofErr w:type="gramStart"/>
            <w:r w:rsidR="00F45C5A" w:rsidRPr="00845B2F">
              <w:rPr>
                <w:rFonts w:ascii="Arial" w:hAnsi="Arial" w:cs="Arial"/>
                <w:sz w:val="20"/>
                <w:szCs w:val="20"/>
                <w:lang w:val="en"/>
              </w:rPr>
              <w:t>SNAPf::</w:t>
            </w:r>
            <w:proofErr w:type="spellStart"/>
            <w:proofErr w:type="gramEnd"/>
            <w:r w:rsidR="00F45C5A" w:rsidRPr="00845B2F">
              <w:rPr>
                <w:rFonts w:ascii="Arial" w:hAnsi="Arial" w:cs="Arial"/>
                <w:sz w:val="20"/>
                <w:szCs w:val="20"/>
                <w:lang w:val="en"/>
              </w:rPr>
              <w:t>KanMX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231622D2" w14:textId="613C1AFE" w:rsidR="00E63242" w:rsidRPr="00845B2F" w:rsidRDefault="009564B2" w:rsidP="00330C99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845B2F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Baek et al.</w:t>
            </w:r>
            <w:r w:rsidR="00274E78" w:rsidRPr="00845B2F">
              <w:rPr>
                <w:rFonts w:ascii="Arial" w:hAnsi="Arial" w:cs="Arial"/>
                <w:sz w:val="20"/>
                <w:szCs w:val="20"/>
                <w:vertAlign w:val="superscript"/>
              </w:rPr>
              <w:t>95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2342A071" w14:textId="67A05452" w:rsidR="00E63242" w:rsidRPr="00845B2F" w:rsidRDefault="009846B2" w:rsidP="00330C99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845B2F">
              <w:rPr>
                <w:rFonts w:ascii="Arial" w:hAnsi="Arial" w:cs="Arial"/>
                <w:sz w:val="20"/>
                <w:szCs w:val="20"/>
                <w:lang w:val="en"/>
              </w:rPr>
              <w:t>YSB3687</w:t>
            </w:r>
          </w:p>
        </w:tc>
      </w:tr>
      <w:tr w:rsidR="00E63242" w:rsidRPr="00505D99" w14:paraId="5A11D4B8" w14:textId="77777777" w:rsidTr="00FB050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399AC627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i/>
                <w:iCs/>
                <w:sz w:val="20"/>
                <w:szCs w:val="20"/>
                <w:lang w:eastAsia="ko-KR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01B08F61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6D791B1B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</w:p>
        </w:tc>
      </w:tr>
      <w:tr w:rsidR="00E63242" w:rsidRPr="00505D99" w14:paraId="5F61775D" w14:textId="77777777" w:rsidTr="00FB050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5263F2AB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Oligonucleotides</w:t>
            </w:r>
          </w:p>
        </w:tc>
      </w:tr>
      <w:tr w:rsidR="00E63242" w:rsidRPr="00505D99" w14:paraId="5697D884" w14:textId="77777777" w:rsidTr="00FB050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392D248B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fSNAP_gs_GCN4_F (O4184)</w:t>
            </w: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 xml:space="preserve">: </w:t>
            </w:r>
            <w:proofErr w:type="spellStart"/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gggctgggtggctctggcggttccggctcaATGTCCGAATATCAGCCAA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13DFC8B5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Integrated </w:t>
            </w:r>
          </w:p>
          <w:p w14:paraId="0B2383ED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DNA Technologi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6C88C91A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N/A</w:t>
            </w:r>
          </w:p>
        </w:tc>
      </w:tr>
      <w:tr w:rsidR="00E63242" w:rsidRPr="00505D99" w14:paraId="511BB0B2" w14:textId="77777777" w:rsidTr="00FB0503">
        <w:trPr>
          <w:cantSplit/>
          <w:trHeight w:val="259"/>
        </w:trPr>
        <w:tc>
          <w:tcPr>
            <w:tcW w:w="5238" w:type="dxa"/>
          </w:tcPr>
          <w:p w14:paraId="1A5A135A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GCN4_pRJR_R (O4185)</w:t>
            </w: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 xml:space="preserve">: </w:t>
            </w:r>
            <w:proofErr w:type="spellStart"/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cgggggatgcgggtccggtcgcgccccCTACAGAGAAACTTCTTCAGTGGATT</w:t>
            </w:r>
            <w:proofErr w:type="spellEnd"/>
          </w:p>
        </w:tc>
        <w:tc>
          <w:tcPr>
            <w:tcW w:w="2250" w:type="dxa"/>
          </w:tcPr>
          <w:p w14:paraId="0CA51D8B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Integrated </w:t>
            </w:r>
          </w:p>
          <w:p w14:paraId="356B19AA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DNA Technologies</w:t>
            </w:r>
          </w:p>
        </w:tc>
        <w:tc>
          <w:tcPr>
            <w:tcW w:w="2088" w:type="dxa"/>
          </w:tcPr>
          <w:p w14:paraId="68C46320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N/A</w:t>
            </w:r>
          </w:p>
        </w:tc>
      </w:tr>
      <w:tr w:rsidR="00E63242" w:rsidRPr="00505D99" w14:paraId="268FC3EA" w14:textId="77777777" w:rsidTr="00FB0503">
        <w:trPr>
          <w:cantSplit/>
          <w:trHeight w:val="259"/>
        </w:trPr>
        <w:tc>
          <w:tcPr>
            <w:tcW w:w="5238" w:type="dxa"/>
          </w:tcPr>
          <w:p w14:paraId="2E566FFC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proofErr w:type="spellStart"/>
            <w:r w:rsidRPr="00505D99">
              <w:rPr>
                <w:rFonts w:ascii="Arial" w:eastAsia="MS Mincho" w:hAnsi="Arial" w:cs="Arial"/>
                <w:sz w:val="20"/>
                <w:szCs w:val="20"/>
              </w:rPr>
              <w:t>fSNAP_gs_R</w:t>
            </w:r>
            <w:proofErr w:type="spellEnd"/>
            <w:r w:rsidRPr="00505D99">
              <w:rPr>
                <w:rFonts w:ascii="Arial" w:eastAsia="MS Mincho" w:hAnsi="Arial" w:cs="Arial"/>
                <w:sz w:val="20"/>
                <w:szCs w:val="20"/>
              </w:rPr>
              <w:t xml:space="preserve"> (O4081)</w:t>
            </w: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 xml:space="preserve">: </w:t>
            </w:r>
            <w:proofErr w:type="spellStart"/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accgccagagccACCCAGCCC</w:t>
            </w:r>
            <w:proofErr w:type="spellEnd"/>
          </w:p>
        </w:tc>
        <w:tc>
          <w:tcPr>
            <w:tcW w:w="2250" w:type="dxa"/>
          </w:tcPr>
          <w:p w14:paraId="4512EFC9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Integrated </w:t>
            </w:r>
          </w:p>
          <w:p w14:paraId="0285D8AD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DNA Technologies</w:t>
            </w:r>
          </w:p>
        </w:tc>
        <w:tc>
          <w:tcPr>
            <w:tcW w:w="2088" w:type="dxa"/>
          </w:tcPr>
          <w:p w14:paraId="63D6127A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N/A</w:t>
            </w:r>
          </w:p>
        </w:tc>
      </w:tr>
      <w:tr w:rsidR="00E63242" w:rsidRPr="00505D99" w14:paraId="0776DC6D" w14:textId="77777777" w:rsidTr="00FB0503">
        <w:trPr>
          <w:cantSplit/>
          <w:trHeight w:val="259"/>
        </w:trPr>
        <w:tc>
          <w:tcPr>
            <w:tcW w:w="5238" w:type="dxa"/>
          </w:tcPr>
          <w:p w14:paraId="745BC092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Amp-</w:t>
            </w:r>
            <w:proofErr w:type="spellStart"/>
            <w:r w:rsidRPr="00505D99">
              <w:rPr>
                <w:rFonts w:ascii="Arial" w:eastAsia="MS Mincho" w:hAnsi="Arial" w:cs="Arial"/>
                <w:sz w:val="20"/>
                <w:szCs w:val="20"/>
              </w:rPr>
              <w:t>gibson_F</w:t>
            </w:r>
            <w:proofErr w:type="spellEnd"/>
            <w:r w:rsidRPr="00505D99">
              <w:rPr>
                <w:rFonts w:ascii="Arial" w:eastAsia="MS Mincho" w:hAnsi="Arial" w:cs="Arial"/>
                <w:sz w:val="20"/>
                <w:szCs w:val="20"/>
              </w:rPr>
              <w:t xml:space="preserve"> (O4018)</w:t>
            </w: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 xml:space="preserve">: 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CGGATGGCATGACAGTAAGAGAATTATGCAGTGCTGCCAT</w:t>
            </w:r>
          </w:p>
        </w:tc>
        <w:tc>
          <w:tcPr>
            <w:tcW w:w="2250" w:type="dxa"/>
          </w:tcPr>
          <w:p w14:paraId="7EF795B3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Integrated </w:t>
            </w:r>
          </w:p>
          <w:p w14:paraId="7B36ED2F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DNA Technologies</w:t>
            </w:r>
          </w:p>
        </w:tc>
        <w:tc>
          <w:tcPr>
            <w:tcW w:w="2088" w:type="dxa"/>
          </w:tcPr>
          <w:p w14:paraId="05361957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N/A</w:t>
            </w:r>
          </w:p>
        </w:tc>
      </w:tr>
      <w:tr w:rsidR="00E63242" w:rsidRPr="00505D99" w14:paraId="1D50596E" w14:textId="77777777" w:rsidTr="00FB0503">
        <w:trPr>
          <w:cantSplit/>
          <w:trHeight w:val="259"/>
        </w:trPr>
        <w:tc>
          <w:tcPr>
            <w:tcW w:w="5238" w:type="dxa"/>
          </w:tcPr>
          <w:p w14:paraId="75F2EF73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proofErr w:type="spellStart"/>
            <w:r w:rsidRPr="00505D99">
              <w:rPr>
                <w:rFonts w:ascii="Arial" w:eastAsia="MS Mincho" w:hAnsi="Arial" w:cs="Arial"/>
                <w:sz w:val="20"/>
                <w:szCs w:val="20"/>
              </w:rPr>
              <w:t>pRJR_F</w:t>
            </w:r>
            <w:proofErr w:type="spellEnd"/>
            <w:r w:rsidRPr="00505D99">
              <w:rPr>
                <w:rFonts w:ascii="Arial" w:eastAsia="MS Mincho" w:hAnsi="Arial" w:cs="Arial"/>
                <w:sz w:val="20"/>
                <w:szCs w:val="20"/>
              </w:rPr>
              <w:t xml:space="preserve"> (O4082)</w:t>
            </w: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 xml:space="preserve">: 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GGGGCGCGACCGGACCCGCA</w:t>
            </w:r>
          </w:p>
        </w:tc>
        <w:tc>
          <w:tcPr>
            <w:tcW w:w="2250" w:type="dxa"/>
          </w:tcPr>
          <w:p w14:paraId="03D91547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Integrated </w:t>
            </w:r>
          </w:p>
          <w:p w14:paraId="3A11FA11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DNA Technologies</w:t>
            </w:r>
          </w:p>
        </w:tc>
        <w:tc>
          <w:tcPr>
            <w:tcW w:w="2088" w:type="dxa"/>
          </w:tcPr>
          <w:p w14:paraId="5EB33DA2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N/A</w:t>
            </w:r>
          </w:p>
        </w:tc>
      </w:tr>
      <w:tr w:rsidR="00E63242" w:rsidRPr="00505D99" w14:paraId="61FF0C38" w14:textId="77777777" w:rsidTr="00FB0503">
        <w:trPr>
          <w:cantSplit/>
          <w:trHeight w:val="259"/>
        </w:trPr>
        <w:tc>
          <w:tcPr>
            <w:tcW w:w="5238" w:type="dxa"/>
          </w:tcPr>
          <w:p w14:paraId="2E8381D1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lastRenderedPageBreak/>
              <w:t>Amp-</w:t>
            </w:r>
            <w:proofErr w:type="spellStart"/>
            <w:r w:rsidRPr="00505D99">
              <w:rPr>
                <w:rFonts w:ascii="Arial" w:eastAsia="MS Mincho" w:hAnsi="Arial" w:cs="Arial"/>
                <w:sz w:val="20"/>
                <w:szCs w:val="20"/>
              </w:rPr>
              <w:t>gibson_R</w:t>
            </w:r>
            <w:proofErr w:type="spellEnd"/>
            <w:r w:rsidRPr="00505D99">
              <w:rPr>
                <w:rFonts w:ascii="Arial" w:eastAsia="MS Mincho" w:hAnsi="Arial" w:cs="Arial"/>
                <w:sz w:val="20"/>
                <w:szCs w:val="20"/>
              </w:rPr>
              <w:t xml:space="preserve"> (O4019)</w:t>
            </w: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 xml:space="preserve">: 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ATGGCAGCACTGCATAATTCTCTTACTGTCATGCCATCCG</w:t>
            </w:r>
          </w:p>
        </w:tc>
        <w:tc>
          <w:tcPr>
            <w:tcW w:w="2250" w:type="dxa"/>
          </w:tcPr>
          <w:p w14:paraId="0617F2E4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Integrated </w:t>
            </w:r>
          </w:p>
          <w:p w14:paraId="5FCDBEA3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DNA Technologies</w:t>
            </w:r>
          </w:p>
        </w:tc>
        <w:tc>
          <w:tcPr>
            <w:tcW w:w="2088" w:type="dxa"/>
          </w:tcPr>
          <w:p w14:paraId="73175AB0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N/A</w:t>
            </w:r>
          </w:p>
        </w:tc>
      </w:tr>
      <w:tr w:rsidR="00E63242" w:rsidRPr="00505D99" w14:paraId="08BB8ABA" w14:textId="77777777" w:rsidTr="00FB0503">
        <w:trPr>
          <w:cantSplit/>
          <w:trHeight w:val="259"/>
        </w:trPr>
        <w:tc>
          <w:tcPr>
            <w:tcW w:w="5238" w:type="dxa"/>
          </w:tcPr>
          <w:p w14:paraId="1084AAF8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 xml:space="preserve">P830: 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ACCTTAAGAACCGGATCACAATCTCCTCCATCGTCGTCCCATACCCATACGATGTTCCT</w:t>
            </w:r>
          </w:p>
        </w:tc>
        <w:tc>
          <w:tcPr>
            <w:tcW w:w="2250" w:type="dxa"/>
          </w:tcPr>
          <w:p w14:paraId="4C9FB1C7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Integrated </w:t>
            </w:r>
          </w:p>
          <w:p w14:paraId="2573F649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DNA Technologies</w:t>
            </w:r>
          </w:p>
        </w:tc>
        <w:tc>
          <w:tcPr>
            <w:tcW w:w="2088" w:type="dxa"/>
          </w:tcPr>
          <w:p w14:paraId="6CBC23EF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N/A</w:t>
            </w:r>
          </w:p>
        </w:tc>
      </w:tr>
      <w:tr w:rsidR="00E63242" w:rsidRPr="00505D99" w14:paraId="1BA2477D" w14:textId="77777777" w:rsidTr="00FB0503">
        <w:trPr>
          <w:cantSplit/>
          <w:trHeight w:val="259"/>
        </w:trPr>
        <w:tc>
          <w:tcPr>
            <w:tcW w:w="5238" w:type="dxa"/>
          </w:tcPr>
          <w:p w14:paraId="1DC5C1A3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 xml:space="preserve">P831: 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TGAAAATGTATATAGTTACACAAATGATTTATAATAGTGTGGGCGGCGTTAGTATCGAAT</w:t>
            </w:r>
          </w:p>
        </w:tc>
        <w:tc>
          <w:tcPr>
            <w:tcW w:w="2250" w:type="dxa"/>
          </w:tcPr>
          <w:p w14:paraId="46A2494E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Integrated </w:t>
            </w:r>
          </w:p>
          <w:p w14:paraId="5AE30CED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DNA Technologies</w:t>
            </w:r>
          </w:p>
        </w:tc>
        <w:tc>
          <w:tcPr>
            <w:tcW w:w="2088" w:type="dxa"/>
          </w:tcPr>
          <w:p w14:paraId="5373C6E6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N/A</w:t>
            </w:r>
          </w:p>
        </w:tc>
      </w:tr>
      <w:tr w:rsidR="00E63242" w:rsidRPr="00505D99" w14:paraId="0A6770CC" w14:textId="77777777" w:rsidTr="00FB0503">
        <w:trPr>
          <w:cantSplit/>
          <w:trHeight w:val="259"/>
        </w:trPr>
        <w:tc>
          <w:tcPr>
            <w:tcW w:w="5238" w:type="dxa"/>
          </w:tcPr>
          <w:p w14:paraId="3B9D4966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upstream primer:</w:t>
            </w:r>
          </w:p>
          <w:p w14:paraId="1C15905E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biotin-TTGGGTAACGCCAGGGT</w:t>
            </w:r>
          </w:p>
        </w:tc>
        <w:tc>
          <w:tcPr>
            <w:tcW w:w="2250" w:type="dxa"/>
          </w:tcPr>
          <w:p w14:paraId="0250367A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Integrated </w:t>
            </w:r>
          </w:p>
          <w:p w14:paraId="5A468F01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DNA Technologies</w:t>
            </w:r>
          </w:p>
        </w:tc>
        <w:tc>
          <w:tcPr>
            <w:tcW w:w="2088" w:type="dxa"/>
          </w:tcPr>
          <w:p w14:paraId="5FE90B68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N/A</w:t>
            </w:r>
          </w:p>
        </w:tc>
      </w:tr>
      <w:tr w:rsidR="00E63242" w:rsidRPr="00505D99" w14:paraId="46093425" w14:textId="77777777" w:rsidTr="00FB0503">
        <w:trPr>
          <w:cantSplit/>
          <w:trHeight w:val="259"/>
        </w:trPr>
        <w:tc>
          <w:tcPr>
            <w:tcW w:w="5238" w:type="dxa"/>
          </w:tcPr>
          <w:p w14:paraId="3D5EF7AF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Calibri" w:eastAsia="Malgun Gothic" w:hAnsi="Calibri" w:cs="Arial"/>
                <w:sz w:val="22"/>
                <w:szCs w:val="22"/>
                <w:lang w:eastAsia="ko-KR"/>
              </w:rPr>
            </w:pPr>
            <w:r w:rsidRPr="00505D99">
              <w:rPr>
                <w:rFonts w:ascii="Calibri" w:eastAsia="MS Mincho" w:hAnsi="Calibri" w:cs="Arial"/>
                <w:sz w:val="22"/>
                <w:szCs w:val="22"/>
              </w:rPr>
              <w:t>downstream primer</w:t>
            </w:r>
            <w:r w:rsidRPr="00505D99">
              <w:rPr>
                <w:rFonts w:ascii="Calibri" w:eastAsia="Malgun Gothic" w:hAnsi="Calibri" w:cs="Arial" w:hint="eastAsia"/>
                <w:sz w:val="22"/>
                <w:szCs w:val="22"/>
                <w:lang w:eastAsia="ko-KR"/>
              </w:rPr>
              <w:t>:</w:t>
            </w:r>
          </w:p>
          <w:p w14:paraId="7F50C98A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Calibri" w:eastAsia="MS Mincho" w:hAnsi="Calibri" w:cs="Arial"/>
                <w:sz w:val="22"/>
                <w:szCs w:val="22"/>
              </w:rPr>
              <w:t>Alexa488-AGCGGATAACAATTTCACACAG</w:t>
            </w:r>
          </w:p>
        </w:tc>
        <w:tc>
          <w:tcPr>
            <w:tcW w:w="2250" w:type="dxa"/>
          </w:tcPr>
          <w:p w14:paraId="5950B296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Integrated </w:t>
            </w:r>
          </w:p>
          <w:p w14:paraId="07DFFD49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DNA Technologies</w:t>
            </w:r>
          </w:p>
        </w:tc>
        <w:tc>
          <w:tcPr>
            <w:tcW w:w="2088" w:type="dxa"/>
          </w:tcPr>
          <w:p w14:paraId="3704965D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N/A</w:t>
            </w:r>
          </w:p>
        </w:tc>
      </w:tr>
      <w:tr w:rsidR="00E63242" w:rsidRPr="00505D99" w14:paraId="41F9DEB6" w14:textId="77777777" w:rsidTr="00FB0503">
        <w:trPr>
          <w:cantSplit/>
          <w:trHeight w:val="259"/>
        </w:trPr>
        <w:tc>
          <w:tcPr>
            <w:tcW w:w="5238" w:type="dxa"/>
          </w:tcPr>
          <w:p w14:paraId="6A22386B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Calibri" w:eastAsia="Malgun Gothic" w:hAnsi="Calibri" w:cs="Arial"/>
                <w:sz w:val="22"/>
                <w:szCs w:val="22"/>
                <w:lang w:eastAsia="ko-KR"/>
              </w:rPr>
            </w:pPr>
            <w:r w:rsidRPr="00505D99">
              <w:rPr>
                <w:rFonts w:ascii="Calibri" w:eastAsia="MS Mincho" w:hAnsi="Calibri" w:cs="Arial"/>
                <w:sz w:val="22"/>
                <w:szCs w:val="22"/>
              </w:rPr>
              <w:t>downstream primer</w:t>
            </w:r>
            <w:r w:rsidRPr="00505D99">
              <w:rPr>
                <w:rFonts w:ascii="Calibri" w:eastAsia="Malgun Gothic" w:hAnsi="Calibri" w:cs="Arial" w:hint="eastAsia"/>
                <w:sz w:val="22"/>
                <w:szCs w:val="22"/>
                <w:lang w:eastAsia="ko-KR"/>
              </w:rPr>
              <w:t xml:space="preserve"> 2</w:t>
            </w:r>
            <w:r w:rsidRPr="00505D99">
              <w:rPr>
                <w:rFonts w:ascii="Calibri" w:eastAsia="Malgun Gothic" w:hAnsi="Calibri" w:cs="Arial"/>
                <w:sz w:val="22"/>
                <w:szCs w:val="22"/>
                <w:lang w:eastAsia="ko-KR"/>
              </w:rPr>
              <w:t>:</w:t>
            </w:r>
          </w:p>
          <w:p w14:paraId="3DDB5DED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Calibri" w:eastAsia="MS Mincho" w:hAnsi="Calibri" w:cs="Arial"/>
                <w:sz w:val="22"/>
                <w:szCs w:val="22"/>
              </w:rPr>
              <w:t>Alexa488-CGAGATCCTCTAGAGTCGG</w:t>
            </w:r>
          </w:p>
        </w:tc>
        <w:tc>
          <w:tcPr>
            <w:tcW w:w="2250" w:type="dxa"/>
          </w:tcPr>
          <w:p w14:paraId="23AF2D02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Integrated </w:t>
            </w:r>
          </w:p>
          <w:p w14:paraId="125E6C63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DNA Technologies</w:t>
            </w:r>
          </w:p>
        </w:tc>
        <w:tc>
          <w:tcPr>
            <w:tcW w:w="2088" w:type="dxa"/>
          </w:tcPr>
          <w:p w14:paraId="4B70D074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N/A</w:t>
            </w:r>
          </w:p>
        </w:tc>
      </w:tr>
      <w:tr w:rsidR="00E63242" w:rsidRPr="00505D99" w14:paraId="7C4825DD" w14:textId="77777777" w:rsidTr="00FB0503">
        <w:trPr>
          <w:cantSplit/>
          <w:trHeight w:val="259"/>
        </w:trPr>
        <w:tc>
          <w:tcPr>
            <w:tcW w:w="5238" w:type="dxa"/>
          </w:tcPr>
          <w:p w14:paraId="29E1CD87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DNA template, see Table S4</w:t>
            </w:r>
          </w:p>
        </w:tc>
        <w:tc>
          <w:tcPr>
            <w:tcW w:w="2250" w:type="dxa"/>
          </w:tcPr>
          <w:p w14:paraId="56966C9D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This study</w:t>
            </w:r>
          </w:p>
        </w:tc>
        <w:tc>
          <w:tcPr>
            <w:tcW w:w="2088" w:type="dxa"/>
          </w:tcPr>
          <w:p w14:paraId="63D1A231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N/A</w:t>
            </w:r>
          </w:p>
        </w:tc>
      </w:tr>
      <w:tr w:rsidR="00E63242" w:rsidRPr="00505D99" w14:paraId="429E8A5F" w14:textId="77777777" w:rsidTr="00FB050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76E176FC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Recombinant DNA</w:t>
            </w:r>
          </w:p>
        </w:tc>
      </w:tr>
      <w:tr w:rsidR="00E63242" w:rsidRPr="00505D99" w14:paraId="5E307186" w14:textId="77777777" w:rsidTr="00FB050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572F3CD8" w14:textId="77777777" w:rsidR="00E63242" w:rsidRPr="00505D99" w:rsidRDefault="00E63242" w:rsidP="00E632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pSH556 (Gal4-Gcn4) (BE473)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4A3E1E9B" w14:textId="54D66C2E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Reeves and Hahn</w:t>
            </w:r>
            <w:r w:rsidRPr="00F63896">
              <w:rPr>
                <w:rFonts w:ascii="Arial" w:hAnsi="Arial" w:cs="Arial"/>
                <w:sz w:val="20"/>
                <w:vertAlign w:val="superscript"/>
              </w:rPr>
              <w:t>104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4C290EFA" w14:textId="77777777" w:rsidR="00E63242" w:rsidRPr="00505D99" w:rsidRDefault="00E63242" w:rsidP="00E632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N/A</w:t>
            </w:r>
          </w:p>
        </w:tc>
      </w:tr>
      <w:tr w:rsidR="00E63242" w:rsidRPr="00505D99" w14:paraId="41E01A2D" w14:textId="77777777" w:rsidTr="00FB0503">
        <w:trPr>
          <w:cantSplit/>
          <w:trHeight w:val="259"/>
        </w:trPr>
        <w:tc>
          <w:tcPr>
            <w:tcW w:w="5238" w:type="dxa"/>
          </w:tcPr>
          <w:p w14:paraId="03800051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pRJR-Gal4-fSNAP-vp16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 (</w:t>
            </w:r>
            <w:r w:rsidRPr="00505D99">
              <w:rPr>
                <w:rFonts w:ascii="Arial" w:eastAsia="MS Mincho" w:hAnsi="Arial" w:cs="Arial"/>
                <w:sz w:val="20"/>
                <w:szCs w:val="20"/>
              </w:rPr>
              <w:t>BE559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250" w:type="dxa"/>
          </w:tcPr>
          <w:p w14:paraId="6098E6B6" w14:textId="1B8C96A3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Jeon et al.</w:t>
            </w:r>
            <w:r w:rsidRPr="00F63896">
              <w:rPr>
                <w:rFonts w:ascii="Arial" w:hAnsi="Arial" w:cs="Arial"/>
                <w:sz w:val="20"/>
                <w:vertAlign w:val="superscript"/>
              </w:rPr>
              <w:t>105</w:t>
            </w:r>
          </w:p>
        </w:tc>
        <w:tc>
          <w:tcPr>
            <w:tcW w:w="2088" w:type="dxa"/>
          </w:tcPr>
          <w:p w14:paraId="64D7B24D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Calibri" w:eastAsia="MS Mincho" w:hAnsi="Calibri" w:cs="Arial"/>
                <w:sz w:val="22"/>
                <w:szCs w:val="22"/>
              </w:rPr>
              <w:t>N/A</w:t>
            </w:r>
          </w:p>
        </w:tc>
      </w:tr>
      <w:tr w:rsidR="00E63242" w:rsidRPr="00505D99" w14:paraId="75791564" w14:textId="77777777" w:rsidTr="00FB0503">
        <w:trPr>
          <w:cantSplit/>
          <w:trHeight w:val="259"/>
        </w:trPr>
        <w:tc>
          <w:tcPr>
            <w:tcW w:w="5238" w:type="dxa"/>
          </w:tcPr>
          <w:p w14:paraId="4D5900E5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pRJR-Gal4-fSNAP-Gcn4 (BE573)</w:t>
            </w:r>
          </w:p>
        </w:tc>
        <w:tc>
          <w:tcPr>
            <w:tcW w:w="2250" w:type="dxa"/>
          </w:tcPr>
          <w:p w14:paraId="6A843525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</w:tcPr>
          <w:p w14:paraId="6CF7B21E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Calibri" w:eastAsia="MS Mincho" w:hAnsi="Calibri" w:cs="Arial"/>
                <w:sz w:val="22"/>
                <w:szCs w:val="22"/>
              </w:rPr>
              <w:t>N/A</w:t>
            </w:r>
          </w:p>
        </w:tc>
      </w:tr>
      <w:tr w:rsidR="00E63242" w:rsidRPr="00505D99" w14:paraId="07117AC6" w14:textId="77777777" w:rsidTr="00FB0503">
        <w:trPr>
          <w:cantSplit/>
          <w:trHeight w:val="259"/>
        </w:trPr>
        <w:tc>
          <w:tcPr>
            <w:tcW w:w="5238" w:type="dxa"/>
          </w:tcPr>
          <w:p w14:paraId="41369E21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pRJR-Gal4vp16</w:t>
            </w: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 xml:space="preserve"> (BE165)</w:t>
            </w:r>
          </w:p>
        </w:tc>
        <w:tc>
          <w:tcPr>
            <w:tcW w:w="2250" w:type="dxa"/>
          </w:tcPr>
          <w:p w14:paraId="675D3B1E" w14:textId="5AADDA19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Cho et al.</w:t>
            </w:r>
            <w:r w:rsidRPr="00F63896">
              <w:rPr>
                <w:rFonts w:ascii="Arial" w:hAnsi="Arial" w:cs="Arial"/>
                <w:sz w:val="20"/>
                <w:vertAlign w:val="superscript"/>
              </w:rPr>
              <w:t>106</w:t>
            </w:r>
          </w:p>
        </w:tc>
        <w:tc>
          <w:tcPr>
            <w:tcW w:w="2088" w:type="dxa"/>
          </w:tcPr>
          <w:p w14:paraId="7EB1D3A6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N/A</w:t>
            </w:r>
          </w:p>
        </w:tc>
      </w:tr>
      <w:tr w:rsidR="00E63242" w:rsidRPr="00505D99" w14:paraId="70E6894D" w14:textId="77777777" w:rsidTr="00FB0503">
        <w:trPr>
          <w:cantSplit/>
          <w:trHeight w:val="259"/>
        </w:trPr>
        <w:tc>
          <w:tcPr>
            <w:tcW w:w="5238" w:type="dxa"/>
          </w:tcPr>
          <w:p w14:paraId="449FADF5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pUC18-G5CYC1 G- (SB649)</w:t>
            </w:r>
          </w:p>
        </w:tc>
        <w:tc>
          <w:tcPr>
            <w:tcW w:w="2250" w:type="dxa"/>
          </w:tcPr>
          <w:p w14:paraId="3CE17A67" w14:textId="7B223344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Johnson et al.</w:t>
            </w:r>
            <w:r w:rsidRPr="00F63896">
              <w:rPr>
                <w:rFonts w:ascii="Arial" w:hAnsi="Arial" w:cs="Arial"/>
                <w:sz w:val="20"/>
                <w:vertAlign w:val="superscript"/>
              </w:rPr>
              <w:t>107</w:t>
            </w:r>
          </w:p>
        </w:tc>
        <w:tc>
          <w:tcPr>
            <w:tcW w:w="2088" w:type="dxa"/>
          </w:tcPr>
          <w:p w14:paraId="31219890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N/A</w:t>
            </w:r>
          </w:p>
        </w:tc>
      </w:tr>
      <w:tr w:rsidR="00E63242" w:rsidRPr="00505D99" w14:paraId="103E2A5E" w14:textId="77777777" w:rsidTr="00FB0503">
        <w:trPr>
          <w:cantSplit/>
          <w:trHeight w:val="259"/>
        </w:trPr>
        <w:tc>
          <w:tcPr>
            <w:tcW w:w="5238" w:type="dxa"/>
          </w:tcPr>
          <w:p w14:paraId="572E49A1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pUC18-5xGal4UASmut-CYC1 G- (SB1958)</w:t>
            </w:r>
          </w:p>
        </w:tc>
        <w:tc>
          <w:tcPr>
            <w:tcW w:w="2250" w:type="dxa"/>
          </w:tcPr>
          <w:p w14:paraId="25CB8CAB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This study</w:t>
            </w:r>
          </w:p>
        </w:tc>
        <w:tc>
          <w:tcPr>
            <w:tcW w:w="2088" w:type="dxa"/>
          </w:tcPr>
          <w:p w14:paraId="0CE0342C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N/A</w:t>
            </w:r>
          </w:p>
        </w:tc>
      </w:tr>
      <w:tr w:rsidR="00E63242" w:rsidRPr="00505D99" w14:paraId="5F3852F1" w14:textId="77777777" w:rsidTr="00FB0503">
        <w:trPr>
          <w:cantSplit/>
          <w:trHeight w:val="259"/>
        </w:trPr>
        <w:tc>
          <w:tcPr>
            <w:tcW w:w="5238" w:type="dxa"/>
          </w:tcPr>
          <w:p w14:paraId="3BEC1C55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pBS-SKII-3XHA-eDHFR-Hygromycin (YV317)</w:t>
            </w:r>
          </w:p>
        </w:tc>
        <w:tc>
          <w:tcPr>
            <w:tcW w:w="2250" w:type="dxa"/>
          </w:tcPr>
          <w:p w14:paraId="6C07CDF4" w14:textId="6B075B0C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Baek et al.</w:t>
            </w:r>
            <w:r w:rsidRPr="00F63896">
              <w:rPr>
                <w:rFonts w:ascii="Arial" w:hAnsi="Arial" w:cs="Arial"/>
                <w:sz w:val="20"/>
                <w:vertAlign w:val="superscript"/>
              </w:rPr>
              <w:t>95,108</w:t>
            </w:r>
          </w:p>
        </w:tc>
        <w:tc>
          <w:tcPr>
            <w:tcW w:w="2088" w:type="dxa"/>
          </w:tcPr>
          <w:p w14:paraId="02750B1F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N/A</w:t>
            </w:r>
          </w:p>
        </w:tc>
      </w:tr>
      <w:tr w:rsidR="00E63242" w:rsidRPr="00505D99" w14:paraId="2CFC1FD1" w14:textId="77777777" w:rsidTr="00FB0503">
        <w:trPr>
          <w:cantSplit/>
          <w:trHeight w:val="259"/>
        </w:trPr>
        <w:tc>
          <w:tcPr>
            <w:tcW w:w="5238" w:type="dxa"/>
          </w:tcPr>
          <w:p w14:paraId="0ED2C79D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pBS-SKII-3XHA-fSNAP-Kan (YV311)</w:t>
            </w:r>
          </w:p>
        </w:tc>
        <w:tc>
          <w:tcPr>
            <w:tcW w:w="2250" w:type="dxa"/>
          </w:tcPr>
          <w:p w14:paraId="47409745" w14:textId="5851D53E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/>
                <w:sz w:val="20"/>
                <w:szCs w:val="20"/>
                <w:lang w:eastAsia="ko-KR"/>
              </w:rPr>
              <w:t>Baek et al.</w:t>
            </w:r>
            <w:r w:rsidRPr="00644CF5">
              <w:rPr>
                <w:rFonts w:ascii="Arial" w:hAnsi="Arial" w:cs="Arial"/>
                <w:sz w:val="20"/>
                <w:vertAlign w:val="superscript"/>
              </w:rPr>
              <w:t>95</w:t>
            </w:r>
          </w:p>
        </w:tc>
        <w:tc>
          <w:tcPr>
            <w:tcW w:w="2088" w:type="dxa"/>
          </w:tcPr>
          <w:p w14:paraId="13F8059D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N/A</w:t>
            </w:r>
          </w:p>
        </w:tc>
      </w:tr>
      <w:tr w:rsidR="00E63242" w:rsidRPr="00505D99" w14:paraId="1E80661A" w14:textId="77777777" w:rsidTr="00FB050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5F5D6F36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Software and algorithms</w:t>
            </w:r>
          </w:p>
        </w:tc>
      </w:tr>
      <w:tr w:rsidR="00E63242" w:rsidRPr="00505D99" w14:paraId="03D101E7" w14:textId="77777777" w:rsidTr="00FB050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3ED9B41C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Glimpse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40DF66A5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Gelles Lab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5571A4ED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 xml:space="preserve">https://github.com/gelles- </w:t>
            </w:r>
            <w:proofErr w:type="spellStart"/>
            <w:r w:rsidRPr="00505D99">
              <w:rPr>
                <w:rFonts w:ascii="Arial" w:eastAsia="MS Mincho" w:hAnsi="Arial" w:cs="Arial"/>
                <w:sz w:val="20"/>
                <w:szCs w:val="20"/>
              </w:rPr>
              <w:t>brandeis</w:t>
            </w:r>
            <w:proofErr w:type="spellEnd"/>
            <w:r w:rsidRPr="00505D99">
              <w:rPr>
                <w:rFonts w:ascii="Arial" w:eastAsia="MS Mincho" w:hAnsi="Arial" w:cs="Arial"/>
                <w:sz w:val="20"/>
                <w:szCs w:val="20"/>
              </w:rPr>
              <w:t>/Glimpse</w:t>
            </w:r>
          </w:p>
        </w:tc>
      </w:tr>
      <w:tr w:rsidR="00E63242" w:rsidRPr="00505D99" w14:paraId="0914953C" w14:textId="77777777" w:rsidTr="00FB0503">
        <w:trPr>
          <w:cantSplit/>
          <w:trHeight w:val="259"/>
        </w:trPr>
        <w:tc>
          <w:tcPr>
            <w:tcW w:w="5238" w:type="dxa"/>
          </w:tcPr>
          <w:p w14:paraId="04429A51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LabView</w:t>
            </w:r>
          </w:p>
        </w:tc>
        <w:tc>
          <w:tcPr>
            <w:tcW w:w="2250" w:type="dxa"/>
          </w:tcPr>
          <w:p w14:paraId="0A26CD07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National Instruments</w:t>
            </w:r>
          </w:p>
        </w:tc>
        <w:tc>
          <w:tcPr>
            <w:tcW w:w="2088" w:type="dxa"/>
          </w:tcPr>
          <w:p w14:paraId="0D94307B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https://www.ni.com/en-us.html</w:t>
            </w:r>
          </w:p>
        </w:tc>
      </w:tr>
      <w:tr w:rsidR="00E63242" w:rsidRPr="00505D99" w14:paraId="12565F0B" w14:textId="77777777" w:rsidTr="00FB0503">
        <w:trPr>
          <w:cantSplit/>
          <w:trHeight w:val="259"/>
        </w:trPr>
        <w:tc>
          <w:tcPr>
            <w:tcW w:w="5238" w:type="dxa"/>
          </w:tcPr>
          <w:p w14:paraId="75ADDB43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MATLAB</w:t>
            </w:r>
          </w:p>
        </w:tc>
        <w:tc>
          <w:tcPr>
            <w:tcW w:w="2250" w:type="dxa"/>
          </w:tcPr>
          <w:p w14:paraId="29C18996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The MathWorks</w:t>
            </w:r>
          </w:p>
        </w:tc>
        <w:tc>
          <w:tcPr>
            <w:tcW w:w="2088" w:type="dxa"/>
          </w:tcPr>
          <w:p w14:paraId="00C7F6DE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https://www.mathworks.com/</w:t>
            </w:r>
          </w:p>
        </w:tc>
      </w:tr>
      <w:tr w:rsidR="00E63242" w:rsidRPr="00505D99" w14:paraId="4A14619F" w14:textId="77777777" w:rsidTr="00FB050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1688EBE9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proofErr w:type="spellStart"/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Imscroll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DCF107E" w14:textId="76F996AD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Friedman and Gelles</w:t>
            </w:r>
            <w:r w:rsidRPr="00F63896">
              <w:rPr>
                <w:rFonts w:ascii="Arial" w:hAnsi="Arial" w:cs="Arial"/>
                <w:sz w:val="20"/>
                <w:vertAlign w:val="superscript"/>
              </w:rPr>
              <w:t>109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2BB86E81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https://github.com/gelles-</w:t>
            </w:r>
          </w:p>
          <w:p w14:paraId="5D7419F3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505D99">
              <w:rPr>
                <w:rFonts w:ascii="Arial" w:eastAsia="MS Mincho" w:hAnsi="Arial" w:cs="Arial"/>
                <w:sz w:val="20"/>
                <w:szCs w:val="20"/>
              </w:rPr>
              <w:t>brandeis</w:t>
            </w:r>
            <w:proofErr w:type="spellEnd"/>
            <w:r w:rsidRPr="00505D99">
              <w:rPr>
                <w:rFonts w:ascii="Arial" w:eastAsia="MS Mincho" w:hAnsi="Arial" w:cs="Arial"/>
                <w:sz w:val="20"/>
                <w:szCs w:val="20"/>
              </w:rPr>
              <w:t>/</w:t>
            </w:r>
            <w:proofErr w:type="spellStart"/>
            <w:r w:rsidRPr="00505D99">
              <w:rPr>
                <w:rFonts w:ascii="Arial" w:eastAsia="MS Mincho" w:hAnsi="Arial" w:cs="Arial"/>
                <w:sz w:val="20"/>
                <w:szCs w:val="20"/>
              </w:rPr>
              <w:t>CoSMoS_Analysis</w:t>
            </w:r>
            <w:proofErr w:type="spellEnd"/>
          </w:p>
        </w:tc>
      </w:tr>
      <w:tr w:rsidR="00E63242" w:rsidRPr="00505D99" w14:paraId="7F81C6AB" w14:textId="77777777" w:rsidTr="00FB050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0AF1E6EF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Tapqir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7D350DF3" w14:textId="2F84F9C3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Ordabayev et al.</w:t>
            </w:r>
            <w:r w:rsidRPr="00F63896">
              <w:rPr>
                <w:rFonts w:ascii="Arial" w:hAnsi="Arial" w:cs="Arial"/>
                <w:sz w:val="20"/>
                <w:vertAlign w:val="superscript"/>
              </w:rPr>
              <w:t>110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77652D24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https://github.com/gelles-brandeis/tapqir</w:t>
            </w:r>
          </w:p>
        </w:tc>
      </w:tr>
      <w:tr w:rsidR="00E63242" w:rsidRPr="00505D99" w14:paraId="71C092E6" w14:textId="77777777" w:rsidTr="00FB050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30AF936B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Matlab code to analyze single-molecule fluorescence intensity distribution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5AB74F1B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4562937A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Doi: 10.5281/zenodo.16687840</w:t>
            </w:r>
          </w:p>
        </w:tc>
      </w:tr>
      <w:tr w:rsidR="00E63242" w:rsidRPr="00505D99" w14:paraId="6D9C48D9" w14:textId="77777777" w:rsidTr="00FB050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03D06AC2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S Mincho" w:hAnsi="Arial" w:cs="Arial"/>
                <w:sz w:val="20"/>
                <w:szCs w:val="20"/>
              </w:rPr>
            </w:pPr>
            <w:r w:rsidRPr="00505D99">
              <w:rPr>
                <w:rFonts w:ascii="Arial" w:eastAsia="MS Mincho" w:hAnsi="Arial" w:cs="Arial"/>
                <w:sz w:val="20"/>
                <w:szCs w:val="20"/>
              </w:rPr>
              <w:t>Other</w:t>
            </w:r>
          </w:p>
        </w:tc>
      </w:tr>
      <w:tr w:rsidR="00E63242" w:rsidRPr="00505D99" w14:paraId="0275251D" w14:textId="77777777" w:rsidTr="00FB050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1FA3ABC3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Homogenizer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6501264A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Wheaton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7826C58A" w14:textId="77777777" w:rsidR="00E63242" w:rsidRPr="00505D99" w:rsidRDefault="00E63242" w:rsidP="00E63242">
            <w:pPr>
              <w:spacing w:line="240" w:lineRule="auto"/>
              <w:jc w:val="left"/>
              <w:rPr>
                <w:rFonts w:ascii="Arial" w:eastAsia="Malgun Gothic" w:hAnsi="Arial" w:cs="Arial"/>
                <w:sz w:val="20"/>
                <w:szCs w:val="20"/>
                <w:lang w:eastAsia="ko-KR"/>
              </w:rPr>
            </w:pPr>
            <w:r w:rsidRPr="00505D99">
              <w:rPr>
                <w:rFonts w:ascii="Arial" w:eastAsia="Malgun Gothic" w:hAnsi="Arial" w:cs="Arial" w:hint="eastAsia"/>
                <w:sz w:val="20"/>
                <w:szCs w:val="20"/>
                <w:lang w:eastAsia="ko-KR"/>
              </w:rPr>
              <w:t>Cat#62400-802</w:t>
            </w:r>
          </w:p>
        </w:tc>
      </w:tr>
    </w:tbl>
    <w:p w14:paraId="631D8540" w14:textId="77777777" w:rsidR="000C47B7" w:rsidRPr="00505D99" w:rsidRDefault="000C47B7" w:rsidP="000C47B7">
      <w:pPr>
        <w:spacing w:after="200" w:line="276" w:lineRule="auto"/>
        <w:jc w:val="left"/>
        <w:rPr>
          <w:rFonts w:ascii="Arial" w:eastAsia="MS Mincho" w:hAnsi="Arial" w:cs="Arial"/>
          <w:b/>
          <w:iCs/>
          <w:sz w:val="20"/>
          <w:szCs w:val="20"/>
        </w:rPr>
      </w:pPr>
    </w:p>
    <w:sectPr w:rsidR="000C47B7" w:rsidRPr="00505D99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5DD528" w14:textId="77777777" w:rsidR="00354E13" w:rsidRDefault="00354E13" w:rsidP="00580460">
      <w:r>
        <w:separator/>
      </w:r>
    </w:p>
  </w:endnote>
  <w:endnote w:type="continuationSeparator" w:id="0">
    <w:p w14:paraId="2E0F8836" w14:textId="77777777" w:rsidR="00354E13" w:rsidRDefault="00354E13" w:rsidP="00580460">
      <w:r>
        <w:continuationSeparator/>
      </w:r>
    </w:p>
  </w:endnote>
  <w:endnote w:type="continuationNotice" w:id="1">
    <w:p w14:paraId="271F6EEB" w14:textId="77777777" w:rsidR="00354E13" w:rsidRDefault="00354E1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705981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5CC138" w14:textId="23634138" w:rsidR="00725C3C" w:rsidRDefault="00725C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77432E" w14:textId="14411C9E" w:rsidR="00580460" w:rsidRDefault="00580460" w:rsidP="008E0B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A4985F" w14:textId="77777777" w:rsidR="00354E13" w:rsidRDefault="00354E13" w:rsidP="00580460">
      <w:r>
        <w:separator/>
      </w:r>
    </w:p>
  </w:footnote>
  <w:footnote w:type="continuationSeparator" w:id="0">
    <w:p w14:paraId="4800E6E2" w14:textId="77777777" w:rsidR="00354E13" w:rsidRDefault="00354E13" w:rsidP="00580460">
      <w:r>
        <w:continuationSeparator/>
      </w:r>
    </w:p>
  </w:footnote>
  <w:footnote w:type="continuationNotice" w:id="1">
    <w:p w14:paraId="370C9DC4" w14:textId="77777777" w:rsidR="00354E13" w:rsidRDefault="00354E1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3D8BFE5" w14:paraId="6AD4D2DB" w14:textId="77777777" w:rsidTr="00770891">
      <w:trPr>
        <w:trHeight w:val="300"/>
      </w:trPr>
      <w:tc>
        <w:tcPr>
          <w:tcW w:w="3120" w:type="dxa"/>
        </w:tcPr>
        <w:p w14:paraId="63CF2DD8" w14:textId="09D196BE" w:rsidR="53D8BFE5" w:rsidRDefault="53D8BFE5" w:rsidP="00770891">
          <w:pPr>
            <w:pStyle w:val="Header"/>
            <w:ind w:left="-115"/>
          </w:pPr>
        </w:p>
      </w:tc>
      <w:tc>
        <w:tcPr>
          <w:tcW w:w="3120" w:type="dxa"/>
        </w:tcPr>
        <w:p w14:paraId="75ED7686" w14:textId="694BF4FE" w:rsidR="53D8BFE5" w:rsidRDefault="53D8BFE5" w:rsidP="00770891">
          <w:pPr>
            <w:pStyle w:val="Header"/>
            <w:jc w:val="center"/>
          </w:pPr>
        </w:p>
      </w:tc>
      <w:tc>
        <w:tcPr>
          <w:tcW w:w="3120" w:type="dxa"/>
        </w:tcPr>
        <w:p w14:paraId="359FA9D4" w14:textId="7FC8803D" w:rsidR="53D8BFE5" w:rsidRDefault="53D8BFE5" w:rsidP="00770891">
          <w:pPr>
            <w:pStyle w:val="Header"/>
            <w:ind w:right="-115"/>
            <w:jc w:val="right"/>
          </w:pPr>
        </w:p>
      </w:tc>
    </w:tr>
  </w:tbl>
  <w:p w14:paraId="0161A336" w14:textId="3E49B35D" w:rsidR="00580460" w:rsidRDefault="00580460" w:rsidP="008E0BA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611949"/>
    <w:multiLevelType w:val="hybridMultilevel"/>
    <w:tmpl w:val="76B47A2C"/>
    <w:lvl w:ilvl="0" w:tplc="4F9474BC">
      <w:start w:val="1"/>
      <w:numFmt w:val="decimal"/>
      <w:lvlText w:val="%1."/>
      <w:lvlJc w:val="left"/>
      <w:pPr>
        <w:ind w:left="1020" w:hanging="360"/>
      </w:pPr>
    </w:lvl>
    <w:lvl w:ilvl="1" w:tplc="C3D2DD68">
      <w:start w:val="1"/>
      <w:numFmt w:val="decimal"/>
      <w:lvlText w:val="%2."/>
      <w:lvlJc w:val="left"/>
      <w:pPr>
        <w:ind w:left="1020" w:hanging="360"/>
      </w:pPr>
    </w:lvl>
    <w:lvl w:ilvl="2" w:tplc="73725946">
      <w:start w:val="1"/>
      <w:numFmt w:val="decimal"/>
      <w:lvlText w:val="%3."/>
      <w:lvlJc w:val="left"/>
      <w:pPr>
        <w:ind w:left="1020" w:hanging="360"/>
      </w:pPr>
    </w:lvl>
    <w:lvl w:ilvl="3" w:tplc="3E2EF29E">
      <w:start w:val="1"/>
      <w:numFmt w:val="decimal"/>
      <w:lvlText w:val="%4."/>
      <w:lvlJc w:val="left"/>
      <w:pPr>
        <w:ind w:left="1020" w:hanging="360"/>
      </w:pPr>
    </w:lvl>
    <w:lvl w:ilvl="4" w:tplc="194602F0">
      <w:start w:val="1"/>
      <w:numFmt w:val="decimal"/>
      <w:lvlText w:val="%5."/>
      <w:lvlJc w:val="left"/>
      <w:pPr>
        <w:ind w:left="1020" w:hanging="360"/>
      </w:pPr>
    </w:lvl>
    <w:lvl w:ilvl="5" w:tplc="FA1C9260">
      <w:start w:val="1"/>
      <w:numFmt w:val="decimal"/>
      <w:lvlText w:val="%6."/>
      <w:lvlJc w:val="left"/>
      <w:pPr>
        <w:ind w:left="1020" w:hanging="360"/>
      </w:pPr>
    </w:lvl>
    <w:lvl w:ilvl="6" w:tplc="E2E4E7F4">
      <w:start w:val="1"/>
      <w:numFmt w:val="decimal"/>
      <w:lvlText w:val="%7."/>
      <w:lvlJc w:val="left"/>
      <w:pPr>
        <w:ind w:left="1020" w:hanging="360"/>
      </w:pPr>
    </w:lvl>
    <w:lvl w:ilvl="7" w:tplc="14E85106">
      <w:start w:val="1"/>
      <w:numFmt w:val="decimal"/>
      <w:lvlText w:val="%8."/>
      <w:lvlJc w:val="left"/>
      <w:pPr>
        <w:ind w:left="1020" w:hanging="360"/>
      </w:pPr>
    </w:lvl>
    <w:lvl w:ilvl="8" w:tplc="E05EF382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170D7C8F"/>
    <w:multiLevelType w:val="hybridMultilevel"/>
    <w:tmpl w:val="661C9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2575C9"/>
    <w:multiLevelType w:val="multilevel"/>
    <w:tmpl w:val="BB4A906C"/>
    <w:styleLink w:val="Style1"/>
    <w:lvl w:ilvl="0">
      <w:start w:val="5"/>
      <w:numFmt w:val="decimal"/>
      <w:lvlText w:val="2.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2.3.%2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FB31EB"/>
    <w:multiLevelType w:val="hybridMultilevel"/>
    <w:tmpl w:val="BDE82860"/>
    <w:lvl w:ilvl="0" w:tplc="2AF42416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2EC040F1"/>
    <w:multiLevelType w:val="hybridMultilevel"/>
    <w:tmpl w:val="6994F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BE543E"/>
    <w:multiLevelType w:val="hybridMultilevel"/>
    <w:tmpl w:val="76065D08"/>
    <w:lvl w:ilvl="0" w:tplc="9F2018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4E6169"/>
    <w:multiLevelType w:val="hybridMultilevel"/>
    <w:tmpl w:val="AE14C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D700DC"/>
    <w:multiLevelType w:val="hybridMultilevel"/>
    <w:tmpl w:val="D9460562"/>
    <w:lvl w:ilvl="0" w:tplc="0714E2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EE73BD"/>
    <w:multiLevelType w:val="hybridMultilevel"/>
    <w:tmpl w:val="CD54BEAE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9" w15:restartNumberingAfterBreak="0">
    <w:nsid w:val="688E6F7B"/>
    <w:multiLevelType w:val="hybridMultilevel"/>
    <w:tmpl w:val="ACCA3B1A"/>
    <w:lvl w:ilvl="0" w:tplc="3B6C045C">
      <w:start w:val="1"/>
      <w:numFmt w:val="upperLetter"/>
      <w:lvlText w:val="(%1)"/>
      <w:lvlJc w:val="left"/>
      <w:pPr>
        <w:ind w:left="45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0" w15:restartNumberingAfterBreak="0">
    <w:nsid w:val="68AB272E"/>
    <w:multiLevelType w:val="hybridMultilevel"/>
    <w:tmpl w:val="867CDBD8"/>
    <w:lvl w:ilvl="0" w:tplc="80023F04">
      <w:start w:val="1"/>
      <w:numFmt w:val="decimal"/>
      <w:lvlText w:val="%1."/>
      <w:lvlJc w:val="left"/>
      <w:pPr>
        <w:ind w:left="720" w:hanging="360"/>
      </w:pPr>
    </w:lvl>
    <w:lvl w:ilvl="1" w:tplc="E4FAC6C6">
      <w:start w:val="1"/>
      <w:numFmt w:val="decimal"/>
      <w:lvlText w:val="%2."/>
      <w:lvlJc w:val="left"/>
      <w:pPr>
        <w:ind w:left="720" w:hanging="360"/>
      </w:pPr>
    </w:lvl>
    <w:lvl w:ilvl="2" w:tplc="4A367BB4">
      <w:start w:val="1"/>
      <w:numFmt w:val="decimal"/>
      <w:lvlText w:val="%3."/>
      <w:lvlJc w:val="left"/>
      <w:pPr>
        <w:ind w:left="720" w:hanging="360"/>
      </w:pPr>
    </w:lvl>
    <w:lvl w:ilvl="3" w:tplc="1CD8EB20">
      <w:start w:val="1"/>
      <w:numFmt w:val="decimal"/>
      <w:lvlText w:val="%4."/>
      <w:lvlJc w:val="left"/>
      <w:pPr>
        <w:ind w:left="720" w:hanging="360"/>
      </w:pPr>
    </w:lvl>
    <w:lvl w:ilvl="4" w:tplc="AC6EA412">
      <w:start w:val="1"/>
      <w:numFmt w:val="decimal"/>
      <w:lvlText w:val="%5."/>
      <w:lvlJc w:val="left"/>
      <w:pPr>
        <w:ind w:left="720" w:hanging="360"/>
      </w:pPr>
    </w:lvl>
    <w:lvl w:ilvl="5" w:tplc="E16EB6E2">
      <w:start w:val="1"/>
      <w:numFmt w:val="decimal"/>
      <w:lvlText w:val="%6."/>
      <w:lvlJc w:val="left"/>
      <w:pPr>
        <w:ind w:left="720" w:hanging="360"/>
      </w:pPr>
    </w:lvl>
    <w:lvl w:ilvl="6" w:tplc="9670B8E2">
      <w:start w:val="1"/>
      <w:numFmt w:val="decimal"/>
      <w:lvlText w:val="%7."/>
      <w:lvlJc w:val="left"/>
      <w:pPr>
        <w:ind w:left="720" w:hanging="360"/>
      </w:pPr>
    </w:lvl>
    <w:lvl w:ilvl="7" w:tplc="250EEE70">
      <w:start w:val="1"/>
      <w:numFmt w:val="decimal"/>
      <w:lvlText w:val="%8."/>
      <w:lvlJc w:val="left"/>
      <w:pPr>
        <w:ind w:left="720" w:hanging="360"/>
      </w:pPr>
    </w:lvl>
    <w:lvl w:ilvl="8" w:tplc="D506C4AC">
      <w:start w:val="1"/>
      <w:numFmt w:val="decimal"/>
      <w:lvlText w:val="%9."/>
      <w:lvlJc w:val="left"/>
      <w:pPr>
        <w:ind w:left="720" w:hanging="360"/>
      </w:pPr>
    </w:lvl>
  </w:abstractNum>
  <w:abstractNum w:abstractNumId="11" w15:restartNumberingAfterBreak="0">
    <w:nsid w:val="72FF75A1"/>
    <w:multiLevelType w:val="hybridMultilevel"/>
    <w:tmpl w:val="42F41AF0"/>
    <w:lvl w:ilvl="0" w:tplc="7D2C7D96">
      <w:start w:val="1"/>
      <w:numFmt w:val="upperLetter"/>
      <w:lvlText w:val="(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2" w15:restartNumberingAfterBreak="0">
    <w:nsid w:val="79464EEB"/>
    <w:multiLevelType w:val="hybridMultilevel"/>
    <w:tmpl w:val="A6F80EB4"/>
    <w:lvl w:ilvl="0" w:tplc="9A3A2BEE">
      <w:start w:val="1"/>
      <w:numFmt w:val="upperLetter"/>
      <w:lvlText w:val="(%1)"/>
      <w:lvlJc w:val="left"/>
      <w:pPr>
        <w:ind w:left="765" w:hanging="405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0311957">
    <w:abstractNumId w:val="2"/>
  </w:num>
  <w:num w:numId="2" w16cid:durableId="788621962">
    <w:abstractNumId w:val="4"/>
  </w:num>
  <w:num w:numId="3" w16cid:durableId="954292240">
    <w:abstractNumId w:val="1"/>
  </w:num>
  <w:num w:numId="4" w16cid:durableId="504786135">
    <w:abstractNumId w:val="6"/>
  </w:num>
  <w:num w:numId="5" w16cid:durableId="1499467258">
    <w:abstractNumId w:val="10"/>
  </w:num>
  <w:num w:numId="6" w16cid:durableId="878468316">
    <w:abstractNumId w:val="0"/>
  </w:num>
  <w:num w:numId="7" w16cid:durableId="1048795519">
    <w:abstractNumId w:val="9"/>
  </w:num>
  <w:num w:numId="8" w16cid:durableId="831792639">
    <w:abstractNumId w:val="5"/>
  </w:num>
  <w:num w:numId="9" w16cid:durableId="1253970089">
    <w:abstractNumId w:val="12"/>
  </w:num>
  <w:num w:numId="10" w16cid:durableId="1981880095">
    <w:abstractNumId w:val="11"/>
  </w:num>
  <w:num w:numId="11" w16cid:durableId="88084473">
    <w:abstractNumId w:val="7"/>
  </w:num>
  <w:num w:numId="12" w16cid:durableId="1653096228">
    <w:abstractNumId w:val="3"/>
  </w:num>
  <w:num w:numId="13" w16cid:durableId="958024557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71C"/>
    <w:rsid w:val="000001C7"/>
    <w:rsid w:val="0000024C"/>
    <w:rsid w:val="00000329"/>
    <w:rsid w:val="00000446"/>
    <w:rsid w:val="00000457"/>
    <w:rsid w:val="00000505"/>
    <w:rsid w:val="00000571"/>
    <w:rsid w:val="00000610"/>
    <w:rsid w:val="00000B53"/>
    <w:rsid w:val="00000BD8"/>
    <w:rsid w:val="00000C21"/>
    <w:rsid w:val="00000DA1"/>
    <w:rsid w:val="00000E2F"/>
    <w:rsid w:val="00000EA5"/>
    <w:rsid w:val="00000F93"/>
    <w:rsid w:val="000010B7"/>
    <w:rsid w:val="000010BB"/>
    <w:rsid w:val="000011CC"/>
    <w:rsid w:val="000012C6"/>
    <w:rsid w:val="00001456"/>
    <w:rsid w:val="00001505"/>
    <w:rsid w:val="000015A8"/>
    <w:rsid w:val="00001633"/>
    <w:rsid w:val="0000166F"/>
    <w:rsid w:val="0000178F"/>
    <w:rsid w:val="00001830"/>
    <w:rsid w:val="00001AA7"/>
    <w:rsid w:val="00001B65"/>
    <w:rsid w:val="00001B82"/>
    <w:rsid w:val="00001BBE"/>
    <w:rsid w:val="00001C9A"/>
    <w:rsid w:val="00001CCD"/>
    <w:rsid w:val="00001CE0"/>
    <w:rsid w:val="00001CF3"/>
    <w:rsid w:val="00001D5B"/>
    <w:rsid w:val="00001ED0"/>
    <w:rsid w:val="00002920"/>
    <w:rsid w:val="00002979"/>
    <w:rsid w:val="00002B88"/>
    <w:rsid w:val="00002B91"/>
    <w:rsid w:val="00002BA7"/>
    <w:rsid w:val="00002BB8"/>
    <w:rsid w:val="00002DC9"/>
    <w:rsid w:val="00002DE3"/>
    <w:rsid w:val="00002E46"/>
    <w:rsid w:val="00002E4B"/>
    <w:rsid w:val="00002F0F"/>
    <w:rsid w:val="00002F7E"/>
    <w:rsid w:val="00003240"/>
    <w:rsid w:val="000032AA"/>
    <w:rsid w:val="000032C6"/>
    <w:rsid w:val="0000352D"/>
    <w:rsid w:val="0000355C"/>
    <w:rsid w:val="0000395A"/>
    <w:rsid w:val="00003A4C"/>
    <w:rsid w:val="00003A8B"/>
    <w:rsid w:val="00003B97"/>
    <w:rsid w:val="00003D86"/>
    <w:rsid w:val="00003E4F"/>
    <w:rsid w:val="00004012"/>
    <w:rsid w:val="0000409D"/>
    <w:rsid w:val="00004472"/>
    <w:rsid w:val="000044A0"/>
    <w:rsid w:val="000046E0"/>
    <w:rsid w:val="00004713"/>
    <w:rsid w:val="00004808"/>
    <w:rsid w:val="00004824"/>
    <w:rsid w:val="00004904"/>
    <w:rsid w:val="000049EE"/>
    <w:rsid w:val="00004DCA"/>
    <w:rsid w:val="00004E91"/>
    <w:rsid w:val="00004F7A"/>
    <w:rsid w:val="00005075"/>
    <w:rsid w:val="0000520E"/>
    <w:rsid w:val="0000538B"/>
    <w:rsid w:val="0000559A"/>
    <w:rsid w:val="000055DA"/>
    <w:rsid w:val="0000563F"/>
    <w:rsid w:val="00005702"/>
    <w:rsid w:val="0000585D"/>
    <w:rsid w:val="00005C33"/>
    <w:rsid w:val="00005C87"/>
    <w:rsid w:val="00005CB8"/>
    <w:rsid w:val="00006227"/>
    <w:rsid w:val="0000640B"/>
    <w:rsid w:val="0000651B"/>
    <w:rsid w:val="00006672"/>
    <w:rsid w:val="000066D6"/>
    <w:rsid w:val="000067BF"/>
    <w:rsid w:val="0000683F"/>
    <w:rsid w:val="0000699D"/>
    <w:rsid w:val="00006B14"/>
    <w:rsid w:val="00006B46"/>
    <w:rsid w:val="00006B55"/>
    <w:rsid w:val="00006D04"/>
    <w:rsid w:val="00006D3A"/>
    <w:rsid w:val="00006E60"/>
    <w:rsid w:val="00006E8B"/>
    <w:rsid w:val="000070E0"/>
    <w:rsid w:val="000070E3"/>
    <w:rsid w:val="000075C0"/>
    <w:rsid w:val="00007663"/>
    <w:rsid w:val="00007724"/>
    <w:rsid w:val="00007812"/>
    <w:rsid w:val="00007847"/>
    <w:rsid w:val="00007A99"/>
    <w:rsid w:val="00007D8D"/>
    <w:rsid w:val="00007FA4"/>
    <w:rsid w:val="000100AE"/>
    <w:rsid w:val="0001065B"/>
    <w:rsid w:val="000108DA"/>
    <w:rsid w:val="0001095D"/>
    <w:rsid w:val="00010ABF"/>
    <w:rsid w:val="00010BD4"/>
    <w:rsid w:val="00010C34"/>
    <w:rsid w:val="00010CA5"/>
    <w:rsid w:val="00010D08"/>
    <w:rsid w:val="00010EBC"/>
    <w:rsid w:val="00010F17"/>
    <w:rsid w:val="000111A8"/>
    <w:rsid w:val="000112FA"/>
    <w:rsid w:val="00011549"/>
    <w:rsid w:val="00011580"/>
    <w:rsid w:val="000115EA"/>
    <w:rsid w:val="0001181D"/>
    <w:rsid w:val="000118A6"/>
    <w:rsid w:val="000118C9"/>
    <w:rsid w:val="000118D0"/>
    <w:rsid w:val="000119CE"/>
    <w:rsid w:val="00011B60"/>
    <w:rsid w:val="00011C92"/>
    <w:rsid w:val="00011D32"/>
    <w:rsid w:val="00011DD7"/>
    <w:rsid w:val="00011FC8"/>
    <w:rsid w:val="00011FDB"/>
    <w:rsid w:val="00012219"/>
    <w:rsid w:val="0001243E"/>
    <w:rsid w:val="000126AD"/>
    <w:rsid w:val="00012928"/>
    <w:rsid w:val="00012A75"/>
    <w:rsid w:val="00012A88"/>
    <w:rsid w:val="00012BB1"/>
    <w:rsid w:val="00013022"/>
    <w:rsid w:val="0001306F"/>
    <w:rsid w:val="0001319A"/>
    <w:rsid w:val="0001321C"/>
    <w:rsid w:val="00013253"/>
    <w:rsid w:val="0001325C"/>
    <w:rsid w:val="0001328A"/>
    <w:rsid w:val="000133B8"/>
    <w:rsid w:val="000134A5"/>
    <w:rsid w:val="00013581"/>
    <w:rsid w:val="00013767"/>
    <w:rsid w:val="0001391C"/>
    <w:rsid w:val="00013BF7"/>
    <w:rsid w:val="00013D5C"/>
    <w:rsid w:val="00013D80"/>
    <w:rsid w:val="00013F7B"/>
    <w:rsid w:val="0001423F"/>
    <w:rsid w:val="00014493"/>
    <w:rsid w:val="000145C5"/>
    <w:rsid w:val="000146B3"/>
    <w:rsid w:val="0001486D"/>
    <w:rsid w:val="00014877"/>
    <w:rsid w:val="00014CCA"/>
    <w:rsid w:val="00014DB1"/>
    <w:rsid w:val="00015115"/>
    <w:rsid w:val="0001516D"/>
    <w:rsid w:val="00015283"/>
    <w:rsid w:val="000152C9"/>
    <w:rsid w:val="0001532E"/>
    <w:rsid w:val="000159A3"/>
    <w:rsid w:val="00015A0D"/>
    <w:rsid w:val="00015A66"/>
    <w:rsid w:val="00015B51"/>
    <w:rsid w:val="00015B5F"/>
    <w:rsid w:val="00015EF9"/>
    <w:rsid w:val="00015F68"/>
    <w:rsid w:val="00016090"/>
    <w:rsid w:val="000160FA"/>
    <w:rsid w:val="00016310"/>
    <w:rsid w:val="00016379"/>
    <w:rsid w:val="000165ED"/>
    <w:rsid w:val="000165EE"/>
    <w:rsid w:val="000166D0"/>
    <w:rsid w:val="00016711"/>
    <w:rsid w:val="000167CC"/>
    <w:rsid w:val="00016B97"/>
    <w:rsid w:val="00016C13"/>
    <w:rsid w:val="00016C3C"/>
    <w:rsid w:val="00016C9B"/>
    <w:rsid w:val="00016FE4"/>
    <w:rsid w:val="000170CB"/>
    <w:rsid w:val="0001721A"/>
    <w:rsid w:val="000173BB"/>
    <w:rsid w:val="000174A8"/>
    <w:rsid w:val="0001786F"/>
    <w:rsid w:val="00017C72"/>
    <w:rsid w:val="00017C83"/>
    <w:rsid w:val="00017F89"/>
    <w:rsid w:val="00020038"/>
    <w:rsid w:val="0002026E"/>
    <w:rsid w:val="00020277"/>
    <w:rsid w:val="00020370"/>
    <w:rsid w:val="0002051B"/>
    <w:rsid w:val="00020786"/>
    <w:rsid w:val="000207E5"/>
    <w:rsid w:val="00020A47"/>
    <w:rsid w:val="00020AC1"/>
    <w:rsid w:val="00020B8F"/>
    <w:rsid w:val="00020BB0"/>
    <w:rsid w:val="00020CB3"/>
    <w:rsid w:val="00020CC2"/>
    <w:rsid w:val="00020CF5"/>
    <w:rsid w:val="00020E0E"/>
    <w:rsid w:val="00020E51"/>
    <w:rsid w:val="00020EB5"/>
    <w:rsid w:val="00020F4B"/>
    <w:rsid w:val="0002113D"/>
    <w:rsid w:val="0002129E"/>
    <w:rsid w:val="000212C2"/>
    <w:rsid w:val="0002149C"/>
    <w:rsid w:val="000215E1"/>
    <w:rsid w:val="000215F6"/>
    <w:rsid w:val="000216A4"/>
    <w:rsid w:val="000216B8"/>
    <w:rsid w:val="00021B42"/>
    <w:rsid w:val="00021B43"/>
    <w:rsid w:val="00021BA3"/>
    <w:rsid w:val="00021C01"/>
    <w:rsid w:val="00021D12"/>
    <w:rsid w:val="00021DCB"/>
    <w:rsid w:val="00021E3D"/>
    <w:rsid w:val="00021E72"/>
    <w:rsid w:val="00021F85"/>
    <w:rsid w:val="00021FDC"/>
    <w:rsid w:val="000220AD"/>
    <w:rsid w:val="000221BD"/>
    <w:rsid w:val="0002234A"/>
    <w:rsid w:val="00022397"/>
    <w:rsid w:val="000224D5"/>
    <w:rsid w:val="0002261B"/>
    <w:rsid w:val="00022710"/>
    <w:rsid w:val="00022855"/>
    <w:rsid w:val="0002288E"/>
    <w:rsid w:val="000228B7"/>
    <w:rsid w:val="00022A1F"/>
    <w:rsid w:val="00022B80"/>
    <w:rsid w:val="00022C41"/>
    <w:rsid w:val="00022D07"/>
    <w:rsid w:val="00022E6C"/>
    <w:rsid w:val="00022EA1"/>
    <w:rsid w:val="00022F31"/>
    <w:rsid w:val="000230C9"/>
    <w:rsid w:val="00023193"/>
    <w:rsid w:val="0002338E"/>
    <w:rsid w:val="00023835"/>
    <w:rsid w:val="0002384D"/>
    <w:rsid w:val="000238B8"/>
    <w:rsid w:val="000238F4"/>
    <w:rsid w:val="00024181"/>
    <w:rsid w:val="000241E8"/>
    <w:rsid w:val="00024277"/>
    <w:rsid w:val="00024390"/>
    <w:rsid w:val="000243CE"/>
    <w:rsid w:val="000245BE"/>
    <w:rsid w:val="000245FA"/>
    <w:rsid w:val="00024985"/>
    <w:rsid w:val="000249A6"/>
    <w:rsid w:val="000249B7"/>
    <w:rsid w:val="00024B3A"/>
    <w:rsid w:val="00024B94"/>
    <w:rsid w:val="00024D0D"/>
    <w:rsid w:val="00024FF6"/>
    <w:rsid w:val="00025080"/>
    <w:rsid w:val="00025223"/>
    <w:rsid w:val="00025303"/>
    <w:rsid w:val="00025357"/>
    <w:rsid w:val="0002557B"/>
    <w:rsid w:val="000256BE"/>
    <w:rsid w:val="000257DF"/>
    <w:rsid w:val="000259E3"/>
    <w:rsid w:val="00025EBA"/>
    <w:rsid w:val="00025F29"/>
    <w:rsid w:val="000260DE"/>
    <w:rsid w:val="000264EA"/>
    <w:rsid w:val="0002687D"/>
    <w:rsid w:val="0002695E"/>
    <w:rsid w:val="000269F6"/>
    <w:rsid w:val="00026A07"/>
    <w:rsid w:val="00026BDE"/>
    <w:rsid w:val="00026D4E"/>
    <w:rsid w:val="00026E4F"/>
    <w:rsid w:val="00026F0F"/>
    <w:rsid w:val="00027080"/>
    <w:rsid w:val="000271D0"/>
    <w:rsid w:val="000274E9"/>
    <w:rsid w:val="00027630"/>
    <w:rsid w:val="00027725"/>
    <w:rsid w:val="000279F7"/>
    <w:rsid w:val="00027A94"/>
    <w:rsid w:val="00027D2E"/>
    <w:rsid w:val="00030023"/>
    <w:rsid w:val="000300AF"/>
    <w:rsid w:val="00030479"/>
    <w:rsid w:val="000305C1"/>
    <w:rsid w:val="000305E3"/>
    <w:rsid w:val="00030699"/>
    <w:rsid w:val="000306E8"/>
    <w:rsid w:val="000307DB"/>
    <w:rsid w:val="000307DF"/>
    <w:rsid w:val="00030821"/>
    <w:rsid w:val="0003087B"/>
    <w:rsid w:val="0003089F"/>
    <w:rsid w:val="000309D0"/>
    <w:rsid w:val="00030B22"/>
    <w:rsid w:val="00030B93"/>
    <w:rsid w:val="00030C33"/>
    <w:rsid w:val="00030E34"/>
    <w:rsid w:val="00030EA0"/>
    <w:rsid w:val="00031076"/>
    <w:rsid w:val="0003108B"/>
    <w:rsid w:val="000311E8"/>
    <w:rsid w:val="000311F4"/>
    <w:rsid w:val="000312EC"/>
    <w:rsid w:val="000313AD"/>
    <w:rsid w:val="000313B7"/>
    <w:rsid w:val="0003140F"/>
    <w:rsid w:val="00031558"/>
    <w:rsid w:val="00031772"/>
    <w:rsid w:val="0003195B"/>
    <w:rsid w:val="000319D3"/>
    <w:rsid w:val="00031A97"/>
    <w:rsid w:val="00031D29"/>
    <w:rsid w:val="00031E0A"/>
    <w:rsid w:val="00031EA5"/>
    <w:rsid w:val="00031FDE"/>
    <w:rsid w:val="00032139"/>
    <w:rsid w:val="000321D8"/>
    <w:rsid w:val="000323C4"/>
    <w:rsid w:val="000323EF"/>
    <w:rsid w:val="0003291B"/>
    <w:rsid w:val="000329CA"/>
    <w:rsid w:val="000329E1"/>
    <w:rsid w:val="00032BAB"/>
    <w:rsid w:val="00032BAC"/>
    <w:rsid w:val="00032BD3"/>
    <w:rsid w:val="00032DB7"/>
    <w:rsid w:val="00032E1C"/>
    <w:rsid w:val="00032F0E"/>
    <w:rsid w:val="00032F3A"/>
    <w:rsid w:val="0003306D"/>
    <w:rsid w:val="00033135"/>
    <w:rsid w:val="000331A1"/>
    <w:rsid w:val="0003343A"/>
    <w:rsid w:val="00033560"/>
    <w:rsid w:val="0003397F"/>
    <w:rsid w:val="0003398F"/>
    <w:rsid w:val="00033C6D"/>
    <w:rsid w:val="00033E61"/>
    <w:rsid w:val="000340DF"/>
    <w:rsid w:val="00034230"/>
    <w:rsid w:val="0003427E"/>
    <w:rsid w:val="00034390"/>
    <w:rsid w:val="000343A4"/>
    <w:rsid w:val="000343D9"/>
    <w:rsid w:val="00034460"/>
    <w:rsid w:val="00034567"/>
    <w:rsid w:val="00034733"/>
    <w:rsid w:val="0003499B"/>
    <w:rsid w:val="00034B58"/>
    <w:rsid w:val="00034CD3"/>
    <w:rsid w:val="00034E67"/>
    <w:rsid w:val="00034FBB"/>
    <w:rsid w:val="00035052"/>
    <w:rsid w:val="000350B5"/>
    <w:rsid w:val="00035129"/>
    <w:rsid w:val="000352A3"/>
    <w:rsid w:val="00035420"/>
    <w:rsid w:val="000354B7"/>
    <w:rsid w:val="000357DB"/>
    <w:rsid w:val="0003585C"/>
    <w:rsid w:val="00035A61"/>
    <w:rsid w:val="00035A91"/>
    <w:rsid w:val="00035BFE"/>
    <w:rsid w:val="00035CAA"/>
    <w:rsid w:val="00035F01"/>
    <w:rsid w:val="00035FE1"/>
    <w:rsid w:val="00036037"/>
    <w:rsid w:val="0003605B"/>
    <w:rsid w:val="000360D7"/>
    <w:rsid w:val="000364A3"/>
    <w:rsid w:val="000364E1"/>
    <w:rsid w:val="0003667C"/>
    <w:rsid w:val="0003674F"/>
    <w:rsid w:val="00036849"/>
    <w:rsid w:val="000368DD"/>
    <w:rsid w:val="00036B14"/>
    <w:rsid w:val="00036C27"/>
    <w:rsid w:val="00036CD9"/>
    <w:rsid w:val="00036CF0"/>
    <w:rsid w:val="00036D5B"/>
    <w:rsid w:val="00036F50"/>
    <w:rsid w:val="00036FE7"/>
    <w:rsid w:val="00037073"/>
    <w:rsid w:val="00037227"/>
    <w:rsid w:val="00037266"/>
    <w:rsid w:val="00037326"/>
    <w:rsid w:val="00037401"/>
    <w:rsid w:val="00037481"/>
    <w:rsid w:val="000374F1"/>
    <w:rsid w:val="0003759F"/>
    <w:rsid w:val="00037610"/>
    <w:rsid w:val="00037637"/>
    <w:rsid w:val="00037883"/>
    <w:rsid w:val="000378AF"/>
    <w:rsid w:val="00037A02"/>
    <w:rsid w:val="00037A5F"/>
    <w:rsid w:val="00037AA6"/>
    <w:rsid w:val="00037BB4"/>
    <w:rsid w:val="00037CC5"/>
    <w:rsid w:val="0004002E"/>
    <w:rsid w:val="0004008E"/>
    <w:rsid w:val="00040252"/>
    <w:rsid w:val="000402F2"/>
    <w:rsid w:val="000403F5"/>
    <w:rsid w:val="00040810"/>
    <w:rsid w:val="000408A5"/>
    <w:rsid w:val="000408D6"/>
    <w:rsid w:val="00040912"/>
    <w:rsid w:val="00040931"/>
    <w:rsid w:val="00040A56"/>
    <w:rsid w:val="00040A5F"/>
    <w:rsid w:val="00040DB8"/>
    <w:rsid w:val="00040DCE"/>
    <w:rsid w:val="000411EF"/>
    <w:rsid w:val="0004123C"/>
    <w:rsid w:val="000413AB"/>
    <w:rsid w:val="000413C9"/>
    <w:rsid w:val="00041419"/>
    <w:rsid w:val="00041468"/>
    <w:rsid w:val="000414C2"/>
    <w:rsid w:val="00041550"/>
    <w:rsid w:val="000418E4"/>
    <w:rsid w:val="00041A46"/>
    <w:rsid w:val="00041AC4"/>
    <w:rsid w:val="00041B1E"/>
    <w:rsid w:val="00041D02"/>
    <w:rsid w:val="00041D78"/>
    <w:rsid w:val="00041E37"/>
    <w:rsid w:val="00042007"/>
    <w:rsid w:val="000420CB"/>
    <w:rsid w:val="000420EC"/>
    <w:rsid w:val="00042296"/>
    <w:rsid w:val="0004233F"/>
    <w:rsid w:val="0004263C"/>
    <w:rsid w:val="00042763"/>
    <w:rsid w:val="00042764"/>
    <w:rsid w:val="000427F5"/>
    <w:rsid w:val="00042A79"/>
    <w:rsid w:val="00042AE6"/>
    <w:rsid w:val="00042DFF"/>
    <w:rsid w:val="00042EB7"/>
    <w:rsid w:val="00042F27"/>
    <w:rsid w:val="00042F4B"/>
    <w:rsid w:val="000430A5"/>
    <w:rsid w:val="000431F6"/>
    <w:rsid w:val="000434A0"/>
    <w:rsid w:val="0004350A"/>
    <w:rsid w:val="00043661"/>
    <w:rsid w:val="000437C0"/>
    <w:rsid w:val="0004387E"/>
    <w:rsid w:val="0004388C"/>
    <w:rsid w:val="00043A22"/>
    <w:rsid w:val="00043BC7"/>
    <w:rsid w:val="00043BCB"/>
    <w:rsid w:val="00043C70"/>
    <w:rsid w:val="00043CCB"/>
    <w:rsid w:val="00043DC7"/>
    <w:rsid w:val="00043E74"/>
    <w:rsid w:val="00043EAD"/>
    <w:rsid w:val="00043F21"/>
    <w:rsid w:val="00044381"/>
    <w:rsid w:val="000443A8"/>
    <w:rsid w:val="0004450B"/>
    <w:rsid w:val="0004488E"/>
    <w:rsid w:val="0004497D"/>
    <w:rsid w:val="00044993"/>
    <w:rsid w:val="000449D5"/>
    <w:rsid w:val="00044B77"/>
    <w:rsid w:val="00044BDB"/>
    <w:rsid w:val="00044F30"/>
    <w:rsid w:val="00044F4B"/>
    <w:rsid w:val="000450C4"/>
    <w:rsid w:val="0004587B"/>
    <w:rsid w:val="00045C40"/>
    <w:rsid w:val="00045E73"/>
    <w:rsid w:val="00045F5E"/>
    <w:rsid w:val="00045FAC"/>
    <w:rsid w:val="000460DB"/>
    <w:rsid w:val="00046287"/>
    <w:rsid w:val="00046323"/>
    <w:rsid w:val="00046424"/>
    <w:rsid w:val="000464C4"/>
    <w:rsid w:val="000464CA"/>
    <w:rsid w:val="00046662"/>
    <w:rsid w:val="00046750"/>
    <w:rsid w:val="000467BB"/>
    <w:rsid w:val="0004684A"/>
    <w:rsid w:val="0004690F"/>
    <w:rsid w:val="00046965"/>
    <w:rsid w:val="000469AD"/>
    <w:rsid w:val="00046A09"/>
    <w:rsid w:val="00046A6F"/>
    <w:rsid w:val="00046E0A"/>
    <w:rsid w:val="00046E84"/>
    <w:rsid w:val="00047137"/>
    <w:rsid w:val="00047200"/>
    <w:rsid w:val="00047418"/>
    <w:rsid w:val="00047546"/>
    <w:rsid w:val="00047600"/>
    <w:rsid w:val="00047AB2"/>
    <w:rsid w:val="00047AEA"/>
    <w:rsid w:val="00047D14"/>
    <w:rsid w:val="00047D4F"/>
    <w:rsid w:val="00047D89"/>
    <w:rsid w:val="00047DC8"/>
    <w:rsid w:val="00047EDE"/>
    <w:rsid w:val="00050026"/>
    <w:rsid w:val="0005008A"/>
    <w:rsid w:val="00050282"/>
    <w:rsid w:val="000502F4"/>
    <w:rsid w:val="000503BA"/>
    <w:rsid w:val="000504B1"/>
    <w:rsid w:val="00050642"/>
    <w:rsid w:val="00050791"/>
    <w:rsid w:val="000507AC"/>
    <w:rsid w:val="00050840"/>
    <w:rsid w:val="00050D16"/>
    <w:rsid w:val="00051638"/>
    <w:rsid w:val="0005187F"/>
    <w:rsid w:val="0005188C"/>
    <w:rsid w:val="00051A2F"/>
    <w:rsid w:val="00051AAB"/>
    <w:rsid w:val="00051B79"/>
    <w:rsid w:val="00051BE3"/>
    <w:rsid w:val="00051C51"/>
    <w:rsid w:val="00051CFA"/>
    <w:rsid w:val="00051DB7"/>
    <w:rsid w:val="00051DE3"/>
    <w:rsid w:val="00051F79"/>
    <w:rsid w:val="0005207F"/>
    <w:rsid w:val="00052351"/>
    <w:rsid w:val="000523BB"/>
    <w:rsid w:val="0005253B"/>
    <w:rsid w:val="00052742"/>
    <w:rsid w:val="00052806"/>
    <w:rsid w:val="000528A4"/>
    <w:rsid w:val="00052951"/>
    <w:rsid w:val="000529B4"/>
    <w:rsid w:val="00052AAD"/>
    <w:rsid w:val="00052AEC"/>
    <w:rsid w:val="00052D9B"/>
    <w:rsid w:val="00052E34"/>
    <w:rsid w:val="00052EAB"/>
    <w:rsid w:val="00052EE0"/>
    <w:rsid w:val="00053005"/>
    <w:rsid w:val="00053066"/>
    <w:rsid w:val="00053130"/>
    <w:rsid w:val="000531B4"/>
    <w:rsid w:val="000532B2"/>
    <w:rsid w:val="000532C3"/>
    <w:rsid w:val="000535E6"/>
    <w:rsid w:val="00053754"/>
    <w:rsid w:val="00053E71"/>
    <w:rsid w:val="00053EEB"/>
    <w:rsid w:val="00053EEE"/>
    <w:rsid w:val="00054041"/>
    <w:rsid w:val="00054157"/>
    <w:rsid w:val="000543AE"/>
    <w:rsid w:val="00054639"/>
    <w:rsid w:val="000546B8"/>
    <w:rsid w:val="00054903"/>
    <w:rsid w:val="0005491A"/>
    <w:rsid w:val="00054BA9"/>
    <w:rsid w:val="00054C6B"/>
    <w:rsid w:val="00054DFE"/>
    <w:rsid w:val="00054FDA"/>
    <w:rsid w:val="00055097"/>
    <w:rsid w:val="0005509E"/>
    <w:rsid w:val="00055127"/>
    <w:rsid w:val="000553DD"/>
    <w:rsid w:val="000558EA"/>
    <w:rsid w:val="00055A87"/>
    <w:rsid w:val="00055AA3"/>
    <w:rsid w:val="00055AF2"/>
    <w:rsid w:val="00055BFB"/>
    <w:rsid w:val="00055CB4"/>
    <w:rsid w:val="00055F32"/>
    <w:rsid w:val="00056016"/>
    <w:rsid w:val="000560BF"/>
    <w:rsid w:val="00056110"/>
    <w:rsid w:val="00056350"/>
    <w:rsid w:val="00056413"/>
    <w:rsid w:val="00056454"/>
    <w:rsid w:val="0005647F"/>
    <w:rsid w:val="000564B6"/>
    <w:rsid w:val="00056606"/>
    <w:rsid w:val="00056695"/>
    <w:rsid w:val="00056761"/>
    <w:rsid w:val="00056778"/>
    <w:rsid w:val="0005695D"/>
    <w:rsid w:val="00056A18"/>
    <w:rsid w:val="00056BA0"/>
    <w:rsid w:val="0005705B"/>
    <w:rsid w:val="0005710E"/>
    <w:rsid w:val="00057218"/>
    <w:rsid w:val="0005752B"/>
    <w:rsid w:val="000575B0"/>
    <w:rsid w:val="00057657"/>
    <w:rsid w:val="0005767B"/>
    <w:rsid w:val="000576F6"/>
    <w:rsid w:val="000576F9"/>
    <w:rsid w:val="00057B4A"/>
    <w:rsid w:val="00057C40"/>
    <w:rsid w:val="00057C8A"/>
    <w:rsid w:val="00057DD8"/>
    <w:rsid w:val="00060121"/>
    <w:rsid w:val="000603CE"/>
    <w:rsid w:val="000605B0"/>
    <w:rsid w:val="00060709"/>
    <w:rsid w:val="00060719"/>
    <w:rsid w:val="0006080C"/>
    <w:rsid w:val="00060812"/>
    <w:rsid w:val="00060B5A"/>
    <w:rsid w:val="00060C45"/>
    <w:rsid w:val="00060CD2"/>
    <w:rsid w:val="00060E44"/>
    <w:rsid w:val="00060FA3"/>
    <w:rsid w:val="00061014"/>
    <w:rsid w:val="00061229"/>
    <w:rsid w:val="000612F2"/>
    <w:rsid w:val="0006133D"/>
    <w:rsid w:val="00061445"/>
    <w:rsid w:val="000614B5"/>
    <w:rsid w:val="00061551"/>
    <w:rsid w:val="00061613"/>
    <w:rsid w:val="000616C1"/>
    <w:rsid w:val="00061AEC"/>
    <w:rsid w:val="00061CA0"/>
    <w:rsid w:val="00061E44"/>
    <w:rsid w:val="00062079"/>
    <w:rsid w:val="00062525"/>
    <w:rsid w:val="0006271F"/>
    <w:rsid w:val="00062787"/>
    <w:rsid w:val="000629B2"/>
    <w:rsid w:val="00062A71"/>
    <w:rsid w:val="00062B5F"/>
    <w:rsid w:val="00062B6E"/>
    <w:rsid w:val="00062F1E"/>
    <w:rsid w:val="00063227"/>
    <w:rsid w:val="00063263"/>
    <w:rsid w:val="000632A9"/>
    <w:rsid w:val="000632AF"/>
    <w:rsid w:val="000633E3"/>
    <w:rsid w:val="0006348A"/>
    <w:rsid w:val="000635CA"/>
    <w:rsid w:val="0006370A"/>
    <w:rsid w:val="00063C86"/>
    <w:rsid w:val="00063D4B"/>
    <w:rsid w:val="00063DE3"/>
    <w:rsid w:val="00063EEA"/>
    <w:rsid w:val="00063FE4"/>
    <w:rsid w:val="00064184"/>
    <w:rsid w:val="000641F1"/>
    <w:rsid w:val="000641F5"/>
    <w:rsid w:val="0006422D"/>
    <w:rsid w:val="00064258"/>
    <w:rsid w:val="0006464B"/>
    <w:rsid w:val="000647A5"/>
    <w:rsid w:val="00064883"/>
    <w:rsid w:val="00064891"/>
    <w:rsid w:val="00064DF0"/>
    <w:rsid w:val="00064E59"/>
    <w:rsid w:val="00065017"/>
    <w:rsid w:val="000651B8"/>
    <w:rsid w:val="000651CF"/>
    <w:rsid w:val="00065338"/>
    <w:rsid w:val="0006535B"/>
    <w:rsid w:val="0006545B"/>
    <w:rsid w:val="00065571"/>
    <w:rsid w:val="000655BC"/>
    <w:rsid w:val="00065638"/>
    <w:rsid w:val="00065908"/>
    <w:rsid w:val="0006593E"/>
    <w:rsid w:val="00065961"/>
    <w:rsid w:val="00065B07"/>
    <w:rsid w:val="00065BB8"/>
    <w:rsid w:val="00065C55"/>
    <w:rsid w:val="00065D0A"/>
    <w:rsid w:val="00065D26"/>
    <w:rsid w:val="00066145"/>
    <w:rsid w:val="00066378"/>
    <w:rsid w:val="0006648A"/>
    <w:rsid w:val="00066774"/>
    <w:rsid w:val="0006690F"/>
    <w:rsid w:val="000669E3"/>
    <w:rsid w:val="00066AB0"/>
    <w:rsid w:val="00066B48"/>
    <w:rsid w:val="00066B65"/>
    <w:rsid w:val="00066DCE"/>
    <w:rsid w:val="00066E8C"/>
    <w:rsid w:val="00066F42"/>
    <w:rsid w:val="00066FE0"/>
    <w:rsid w:val="00067046"/>
    <w:rsid w:val="000671F4"/>
    <w:rsid w:val="00067257"/>
    <w:rsid w:val="000672F4"/>
    <w:rsid w:val="000675FE"/>
    <w:rsid w:val="0006790E"/>
    <w:rsid w:val="00067A51"/>
    <w:rsid w:val="00067AA6"/>
    <w:rsid w:val="00067ADB"/>
    <w:rsid w:val="00067ADE"/>
    <w:rsid w:val="00067C14"/>
    <w:rsid w:val="00067C99"/>
    <w:rsid w:val="00067CB5"/>
    <w:rsid w:val="00067CC3"/>
    <w:rsid w:val="00067DA2"/>
    <w:rsid w:val="00070166"/>
    <w:rsid w:val="0007034E"/>
    <w:rsid w:val="000704EF"/>
    <w:rsid w:val="0007056D"/>
    <w:rsid w:val="000705A1"/>
    <w:rsid w:val="0007060C"/>
    <w:rsid w:val="00070870"/>
    <w:rsid w:val="00070AA2"/>
    <w:rsid w:val="00070B43"/>
    <w:rsid w:val="00070BD6"/>
    <w:rsid w:val="00070C2A"/>
    <w:rsid w:val="00070C7D"/>
    <w:rsid w:val="00071026"/>
    <w:rsid w:val="000710FF"/>
    <w:rsid w:val="000711E3"/>
    <w:rsid w:val="00071574"/>
    <w:rsid w:val="00071888"/>
    <w:rsid w:val="00071BA5"/>
    <w:rsid w:val="00071D5B"/>
    <w:rsid w:val="00071D8C"/>
    <w:rsid w:val="00071F3B"/>
    <w:rsid w:val="000720F5"/>
    <w:rsid w:val="0007217A"/>
    <w:rsid w:val="000721F9"/>
    <w:rsid w:val="0007220F"/>
    <w:rsid w:val="0007223F"/>
    <w:rsid w:val="0007228E"/>
    <w:rsid w:val="00072458"/>
    <w:rsid w:val="0007268E"/>
    <w:rsid w:val="000727CD"/>
    <w:rsid w:val="000729F9"/>
    <w:rsid w:val="00072B23"/>
    <w:rsid w:val="00072CD7"/>
    <w:rsid w:val="00072D2F"/>
    <w:rsid w:val="00072D99"/>
    <w:rsid w:val="00072DFC"/>
    <w:rsid w:val="00072E82"/>
    <w:rsid w:val="00073034"/>
    <w:rsid w:val="0007326C"/>
    <w:rsid w:val="000733AE"/>
    <w:rsid w:val="0007340C"/>
    <w:rsid w:val="000736CE"/>
    <w:rsid w:val="00073793"/>
    <w:rsid w:val="0007379D"/>
    <w:rsid w:val="00073CA8"/>
    <w:rsid w:val="00073CC4"/>
    <w:rsid w:val="00074018"/>
    <w:rsid w:val="000740C8"/>
    <w:rsid w:val="000742A4"/>
    <w:rsid w:val="000744F8"/>
    <w:rsid w:val="0007452F"/>
    <w:rsid w:val="000746DE"/>
    <w:rsid w:val="00074717"/>
    <w:rsid w:val="0007475F"/>
    <w:rsid w:val="000747FC"/>
    <w:rsid w:val="00074838"/>
    <w:rsid w:val="00074841"/>
    <w:rsid w:val="00074A18"/>
    <w:rsid w:val="00074A35"/>
    <w:rsid w:val="00074B19"/>
    <w:rsid w:val="00074C45"/>
    <w:rsid w:val="00074E27"/>
    <w:rsid w:val="00075005"/>
    <w:rsid w:val="000752F6"/>
    <w:rsid w:val="00075313"/>
    <w:rsid w:val="0007532C"/>
    <w:rsid w:val="000755FD"/>
    <w:rsid w:val="000757E9"/>
    <w:rsid w:val="00075859"/>
    <w:rsid w:val="00075923"/>
    <w:rsid w:val="00075A72"/>
    <w:rsid w:val="00075D3D"/>
    <w:rsid w:val="00075D9D"/>
    <w:rsid w:val="00075E70"/>
    <w:rsid w:val="00075F0D"/>
    <w:rsid w:val="00076169"/>
    <w:rsid w:val="000763A7"/>
    <w:rsid w:val="0007656F"/>
    <w:rsid w:val="000766CE"/>
    <w:rsid w:val="00076861"/>
    <w:rsid w:val="00076C43"/>
    <w:rsid w:val="00076EDD"/>
    <w:rsid w:val="000770D5"/>
    <w:rsid w:val="0007716D"/>
    <w:rsid w:val="00077465"/>
    <w:rsid w:val="000775DC"/>
    <w:rsid w:val="0007766C"/>
    <w:rsid w:val="0007792C"/>
    <w:rsid w:val="00077BC3"/>
    <w:rsid w:val="000800DC"/>
    <w:rsid w:val="00080126"/>
    <w:rsid w:val="00080206"/>
    <w:rsid w:val="0008034E"/>
    <w:rsid w:val="00080421"/>
    <w:rsid w:val="0008052B"/>
    <w:rsid w:val="00080594"/>
    <w:rsid w:val="000806DE"/>
    <w:rsid w:val="00080A4F"/>
    <w:rsid w:val="00080AB9"/>
    <w:rsid w:val="00080B0B"/>
    <w:rsid w:val="00080BDF"/>
    <w:rsid w:val="00080E0F"/>
    <w:rsid w:val="00080EB6"/>
    <w:rsid w:val="0008102F"/>
    <w:rsid w:val="000810BA"/>
    <w:rsid w:val="00081184"/>
    <w:rsid w:val="0008118F"/>
    <w:rsid w:val="00081387"/>
    <w:rsid w:val="000813B7"/>
    <w:rsid w:val="0008147E"/>
    <w:rsid w:val="000814D8"/>
    <w:rsid w:val="00081525"/>
    <w:rsid w:val="00081617"/>
    <w:rsid w:val="000816E2"/>
    <w:rsid w:val="000816E6"/>
    <w:rsid w:val="000818A7"/>
    <w:rsid w:val="000818C2"/>
    <w:rsid w:val="00081EE8"/>
    <w:rsid w:val="00081F3D"/>
    <w:rsid w:val="00081F80"/>
    <w:rsid w:val="00081F8E"/>
    <w:rsid w:val="00082166"/>
    <w:rsid w:val="00082192"/>
    <w:rsid w:val="000821AD"/>
    <w:rsid w:val="000821DB"/>
    <w:rsid w:val="00082349"/>
    <w:rsid w:val="00082560"/>
    <w:rsid w:val="000828DC"/>
    <w:rsid w:val="00082AA0"/>
    <w:rsid w:val="00082AF3"/>
    <w:rsid w:val="00082D34"/>
    <w:rsid w:val="00083026"/>
    <w:rsid w:val="0008309D"/>
    <w:rsid w:val="000838F9"/>
    <w:rsid w:val="000839B2"/>
    <w:rsid w:val="00083A21"/>
    <w:rsid w:val="00083B27"/>
    <w:rsid w:val="00083CDC"/>
    <w:rsid w:val="00083E7F"/>
    <w:rsid w:val="00084091"/>
    <w:rsid w:val="000844CA"/>
    <w:rsid w:val="000844E9"/>
    <w:rsid w:val="00084909"/>
    <w:rsid w:val="000849AE"/>
    <w:rsid w:val="00084AC0"/>
    <w:rsid w:val="00084C9D"/>
    <w:rsid w:val="00084CF6"/>
    <w:rsid w:val="00084E3B"/>
    <w:rsid w:val="00084F0E"/>
    <w:rsid w:val="00084FED"/>
    <w:rsid w:val="00085546"/>
    <w:rsid w:val="00085591"/>
    <w:rsid w:val="000856FC"/>
    <w:rsid w:val="0008595E"/>
    <w:rsid w:val="00085B94"/>
    <w:rsid w:val="00085C95"/>
    <w:rsid w:val="00085D97"/>
    <w:rsid w:val="00085E1F"/>
    <w:rsid w:val="00085ECA"/>
    <w:rsid w:val="0008603B"/>
    <w:rsid w:val="00086284"/>
    <w:rsid w:val="000863C1"/>
    <w:rsid w:val="000864D4"/>
    <w:rsid w:val="000866E4"/>
    <w:rsid w:val="00086854"/>
    <w:rsid w:val="00086855"/>
    <w:rsid w:val="00086942"/>
    <w:rsid w:val="0008703F"/>
    <w:rsid w:val="0008704B"/>
    <w:rsid w:val="00087350"/>
    <w:rsid w:val="000874AD"/>
    <w:rsid w:val="0008755D"/>
    <w:rsid w:val="00087830"/>
    <w:rsid w:val="0008783D"/>
    <w:rsid w:val="00087870"/>
    <w:rsid w:val="00087913"/>
    <w:rsid w:val="0008793B"/>
    <w:rsid w:val="00087B2A"/>
    <w:rsid w:val="00087E7E"/>
    <w:rsid w:val="00087FB1"/>
    <w:rsid w:val="0009036B"/>
    <w:rsid w:val="00090392"/>
    <w:rsid w:val="00090454"/>
    <w:rsid w:val="00090596"/>
    <w:rsid w:val="0009065F"/>
    <w:rsid w:val="00090714"/>
    <w:rsid w:val="0009096B"/>
    <w:rsid w:val="00090A77"/>
    <w:rsid w:val="00090A86"/>
    <w:rsid w:val="00090B73"/>
    <w:rsid w:val="00090C06"/>
    <w:rsid w:val="00090C64"/>
    <w:rsid w:val="00090F89"/>
    <w:rsid w:val="00091009"/>
    <w:rsid w:val="000910AA"/>
    <w:rsid w:val="000911E0"/>
    <w:rsid w:val="0009120A"/>
    <w:rsid w:val="000912B3"/>
    <w:rsid w:val="0009136D"/>
    <w:rsid w:val="000913B8"/>
    <w:rsid w:val="0009147B"/>
    <w:rsid w:val="0009150E"/>
    <w:rsid w:val="000915E2"/>
    <w:rsid w:val="000915FC"/>
    <w:rsid w:val="0009165D"/>
    <w:rsid w:val="0009171E"/>
    <w:rsid w:val="000917B3"/>
    <w:rsid w:val="000917E1"/>
    <w:rsid w:val="000918CA"/>
    <w:rsid w:val="00091BED"/>
    <w:rsid w:val="00091E46"/>
    <w:rsid w:val="00091E61"/>
    <w:rsid w:val="0009244D"/>
    <w:rsid w:val="00092470"/>
    <w:rsid w:val="0009252C"/>
    <w:rsid w:val="00092656"/>
    <w:rsid w:val="0009283B"/>
    <w:rsid w:val="00092A61"/>
    <w:rsid w:val="00092B45"/>
    <w:rsid w:val="00092B94"/>
    <w:rsid w:val="00092BE5"/>
    <w:rsid w:val="000930A6"/>
    <w:rsid w:val="00093319"/>
    <w:rsid w:val="000933BD"/>
    <w:rsid w:val="00093461"/>
    <w:rsid w:val="0009370D"/>
    <w:rsid w:val="00093753"/>
    <w:rsid w:val="00093879"/>
    <w:rsid w:val="000938FB"/>
    <w:rsid w:val="00093911"/>
    <w:rsid w:val="0009396E"/>
    <w:rsid w:val="000939E1"/>
    <w:rsid w:val="00093D96"/>
    <w:rsid w:val="00093DF9"/>
    <w:rsid w:val="00093EB3"/>
    <w:rsid w:val="000940CE"/>
    <w:rsid w:val="0009413E"/>
    <w:rsid w:val="000941B7"/>
    <w:rsid w:val="0009422B"/>
    <w:rsid w:val="00094466"/>
    <w:rsid w:val="000944D1"/>
    <w:rsid w:val="00094614"/>
    <w:rsid w:val="000946AF"/>
    <w:rsid w:val="00094A26"/>
    <w:rsid w:val="00094A7C"/>
    <w:rsid w:val="00094EA9"/>
    <w:rsid w:val="00094F08"/>
    <w:rsid w:val="000952BF"/>
    <w:rsid w:val="000953BF"/>
    <w:rsid w:val="0009540E"/>
    <w:rsid w:val="00095466"/>
    <w:rsid w:val="0009549D"/>
    <w:rsid w:val="000954B1"/>
    <w:rsid w:val="000954EB"/>
    <w:rsid w:val="00095504"/>
    <w:rsid w:val="000955F7"/>
    <w:rsid w:val="000959DF"/>
    <w:rsid w:val="00095BDE"/>
    <w:rsid w:val="00095F93"/>
    <w:rsid w:val="00095FF5"/>
    <w:rsid w:val="000963F2"/>
    <w:rsid w:val="00096417"/>
    <w:rsid w:val="00096446"/>
    <w:rsid w:val="00096533"/>
    <w:rsid w:val="00096802"/>
    <w:rsid w:val="000968EF"/>
    <w:rsid w:val="00096992"/>
    <w:rsid w:val="00096AC0"/>
    <w:rsid w:val="00096C38"/>
    <w:rsid w:val="00096D95"/>
    <w:rsid w:val="00097185"/>
    <w:rsid w:val="000972A8"/>
    <w:rsid w:val="00097314"/>
    <w:rsid w:val="000973EF"/>
    <w:rsid w:val="00097556"/>
    <w:rsid w:val="000977A8"/>
    <w:rsid w:val="0009780C"/>
    <w:rsid w:val="00097837"/>
    <w:rsid w:val="0009789A"/>
    <w:rsid w:val="00097969"/>
    <w:rsid w:val="00097C07"/>
    <w:rsid w:val="00097D7F"/>
    <w:rsid w:val="00097DA1"/>
    <w:rsid w:val="00097FEA"/>
    <w:rsid w:val="000A04D2"/>
    <w:rsid w:val="000A04D9"/>
    <w:rsid w:val="000A050D"/>
    <w:rsid w:val="000A0802"/>
    <w:rsid w:val="000A08C5"/>
    <w:rsid w:val="000A09D8"/>
    <w:rsid w:val="000A0B2F"/>
    <w:rsid w:val="000A0B9A"/>
    <w:rsid w:val="000A0BC4"/>
    <w:rsid w:val="000A0C4C"/>
    <w:rsid w:val="000A0C77"/>
    <w:rsid w:val="000A0DD2"/>
    <w:rsid w:val="000A0E01"/>
    <w:rsid w:val="000A0EED"/>
    <w:rsid w:val="000A12CD"/>
    <w:rsid w:val="000A12D6"/>
    <w:rsid w:val="000A1305"/>
    <w:rsid w:val="000A1630"/>
    <w:rsid w:val="000A163F"/>
    <w:rsid w:val="000A165F"/>
    <w:rsid w:val="000A17E7"/>
    <w:rsid w:val="000A1AA8"/>
    <w:rsid w:val="000A1B2F"/>
    <w:rsid w:val="000A1CEC"/>
    <w:rsid w:val="000A212B"/>
    <w:rsid w:val="000A2181"/>
    <w:rsid w:val="000A219A"/>
    <w:rsid w:val="000A21A3"/>
    <w:rsid w:val="000A21FF"/>
    <w:rsid w:val="000A2212"/>
    <w:rsid w:val="000A235E"/>
    <w:rsid w:val="000A2366"/>
    <w:rsid w:val="000A2385"/>
    <w:rsid w:val="000A2481"/>
    <w:rsid w:val="000A2523"/>
    <w:rsid w:val="000A275B"/>
    <w:rsid w:val="000A276D"/>
    <w:rsid w:val="000A2D98"/>
    <w:rsid w:val="000A2F44"/>
    <w:rsid w:val="000A30FE"/>
    <w:rsid w:val="000A3159"/>
    <w:rsid w:val="000A327B"/>
    <w:rsid w:val="000A32E1"/>
    <w:rsid w:val="000A3552"/>
    <w:rsid w:val="000A3853"/>
    <w:rsid w:val="000A3BF5"/>
    <w:rsid w:val="000A3CFD"/>
    <w:rsid w:val="000A3DCE"/>
    <w:rsid w:val="000A3E2C"/>
    <w:rsid w:val="000A3F58"/>
    <w:rsid w:val="000A3FF5"/>
    <w:rsid w:val="000A403F"/>
    <w:rsid w:val="000A4220"/>
    <w:rsid w:val="000A439F"/>
    <w:rsid w:val="000A442F"/>
    <w:rsid w:val="000A4682"/>
    <w:rsid w:val="000A46F7"/>
    <w:rsid w:val="000A47D4"/>
    <w:rsid w:val="000A4C50"/>
    <w:rsid w:val="000A5033"/>
    <w:rsid w:val="000A5391"/>
    <w:rsid w:val="000A53D8"/>
    <w:rsid w:val="000A541B"/>
    <w:rsid w:val="000A57F8"/>
    <w:rsid w:val="000A5821"/>
    <w:rsid w:val="000A58AE"/>
    <w:rsid w:val="000A5904"/>
    <w:rsid w:val="000A591B"/>
    <w:rsid w:val="000A5A9E"/>
    <w:rsid w:val="000A5BCE"/>
    <w:rsid w:val="000A5D4D"/>
    <w:rsid w:val="000A5E48"/>
    <w:rsid w:val="000A5FC4"/>
    <w:rsid w:val="000A6136"/>
    <w:rsid w:val="000A631F"/>
    <w:rsid w:val="000A6610"/>
    <w:rsid w:val="000A67E1"/>
    <w:rsid w:val="000A68BA"/>
    <w:rsid w:val="000A69C5"/>
    <w:rsid w:val="000A6B95"/>
    <w:rsid w:val="000A6C07"/>
    <w:rsid w:val="000A6CFA"/>
    <w:rsid w:val="000A6D03"/>
    <w:rsid w:val="000A6DBC"/>
    <w:rsid w:val="000A6DF4"/>
    <w:rsid w:val="000A6ECD"/>
    <w:rsid w:val="000A6F2D"/>
    <w:rsid w:val="000A70E2"/>
    <w:rsid w:val="000A7130"/>
    <w:rsid w:val="000A714F"/>
    <w:rsid w:val="000A7188"/>
    <w:rsid w:val="000A71BC"/>
    <w:rsid w:val="000A71E9"/>
    <w:rsid w:val="000A7245"/>
    <w:rsid w:val="000A737E"/>
    <w:rsid w:val="000A740B"/>
    <w:rsid w:val="000A756D"/>
    <w:rsid w:val="000A75F0"/>
    <w:rsid w:val="000A761D"/>
    <w:rsid w:val="000A7A6A"/>
    <w:rsid w:val="000A7C4F"/>
    <w:rsid w:val="000A7DEF"/>
    <w:rsid w:val="000A7F19"/>
    <w:rsid w:val="000A7F56"/>
    <w:rsid w:val="000AB19C"/>
    <w:rsid w:val="000B0147"/>
    <w:rsid w:val="000B02CC"/>
    <w:rsid w:val="000B07D8"/>
    <w:rsid w:val="000B084D"/>
    <w:rsid w:val="000B0A38"/>
    <w:rsid w:val="000B0AAE"/>
    <w:rsid w:val="000B0D70"/>
    <w:rsid w:val="000B0EBA"/>
    <w:rsid w:val="000B0ED6"/>
    <w:rsid w:val="000B0FBB"/>
    <w:rsid w:val="000B0FC0"/>
    <w:rsid w:val="000B101B"/>
    <w:rsid w:val="000B10DE"/>
    <w:rsid w:val="000B118D"/>
    <w:rsid w:val="000B1311"/>
    <w:rsid w:val="000B145D"/>
    <w:rsid w:val="000B148C"/>
    <w:rsid w:val="000B1802"/>
    <w:rsid w:val="000B1970"/>
    <w:rsid w:val="000B20E0"/>
    <w:rsid w:val="000B21F3"/>
    <w:rsid w:val="000B226B"/>
    <w:rsid w:val="000B22BC"/>
    <w:rsid w:val="000B231E"/>
    <w:rsid w:val="000B256B"/>
    <w:rsid w:val="000B261A"/>
    <w:rsid w:val="000B2682"/>
    <w:rsid w:val="000B270C"/>
    <w:rsid w:val="000B2891"/>
    <w:rsid w:val="000B2A03"/>
    <w:rsid w:val="000B2A1F"/>
    <w:rsid w:val="000B2B1F"/>
    <w:rsid w:val="000B2B3A"/>
    <w:rsid w:val="000B2C20"/>
    <w:rsid w:val="000B2C92"/>
    <w:rsid w:val="000B2CBE"/>
    <w:rsid w:val="000B2F74"/>
    <w:rsid w:val="000B31E5"/>
    <w:rsid w:val="000B3212"/>
    <w:rsid w:val="000B3281"/>
    <w:rsid w:val="000B33F7"/>
    <w:rsid w:val="000B3465"/>
    <w:rsid w:val="000B34E2"/>
    <w:rsid w:val="000B3583"/>
    <w:rsid w:val="000B35DA"/>
    <w:rsid w:val="000B369F"/>
    <w:rsid w:val="000B3742"/>
    <w:rsid w:val="000B37EF"/>
    <w:rsid w:val="000B39BC"/>
    <w:rsid w:val="000B3DAF"/>
    <w:rsid w:val="000B3F0B"/>
    <w:rsid w:val="000B3F18"/>
    <w:rsid w:val="000B3FF3"/>
    <w:rsid w:val="000B40B2"/>
    <w:rsid w:val="000B4316"/>
    <w:rsid w:val="000B4341"/>
    <w:rsid w:val="000B4374"/>
    <w:rsid w:val="000B4442"/>
    <w:rsid w:val="000B4467"/>
    <w:rsid w:val="000B447D"/>
    <w:rsid w:val="000B45B0"/>
    <w:rsid w:val="000B477D"/>
    <w:rsid w:val="000B4810"/>
    <w:rsid w:val="000B48ED"/>
    <w:rsid w:val="000B4CCC"/>
    <w:rsid w:val="000B4D26"/>
    <w:rsid w:val="000B4DC2"/>
    <w:rsid w:val="000B4DF4"/>
    <w:rsid w:val="000B5276"/>
    <w:rsid w:val="000B52F6"/>
    <w:rsid w:val="000B53BD"/>
    <w:rsid w:val="000B541A"/>
    <w:rsid w:val="000B5A3A"/>
    <w:rsid w:val="000B5A7E"/>
    <w:rsid w:val="000B5B5C"/>
    <w:rsid w:val="000B5BED"/>
    <w:rsid w:val="000B5D87"/>
    <w:rsid w:val="000B60EE"/>
    <w:rsid w:val="000B6205"/>
    <w:rsid w:val="000B621D"/>
    <w:rsid w:val="000B6236"/>
    <w:rsid w:val="000B626D"/>
    <w:rsid w:val="000B637A"/>
    <w:rsid w:val="000B63FE"/>
    <w:rsid w:val="000B6631"/>
    <w:rsid w:val="000B66E0"/>
    <w:rsid w:val="000B67C0"/>
    <w:rsid w:val="000B6BB3"/>
    <w:rsid w:val="000B6C24"/>
    <w:rsid w:val="000B6DBB"/>
    <w:rsid w:val="000B6F51"/>
    <w:rsid w:val="000B701B"/>
    <w:rsid w:val="000B7307"/>
    <w:rsid w:val="000B73C6"/>
    <w:rsid w:val="000B73F8"/>
    <w:rsid w:val="000B750C"/>
    <w:rsid w:val="000B7556"/>
    <w:rsid w:val="000B75C0"/>
    <w:rsid w:val="000B76A3"/>
    <w:rsid w:val="000B7AD8"/>
    <w:rsid w:val="000B7BBE"/>
    <w:rsid w:val="000C02D4"/>
    <w:rsid w:val="000C040E"/>
    <w:rsid w:val="000C051C"/>
    <w:rsid w:val="000C05C3"/>
    <w:rsid w:val="000C0625"/>
    <w:rsid w:val="000C06BD"/>
    <w:rsid w:val="000C0879"/>
    <w:rsid w:val="000C0949"/>
    <w:rsid w:val="000C0A05"/>
    <w:rsid w:val="000C0A66"/>
    <w:rsid w:val="000C0B1C"/>
    <w:rsid w:val="000C0C13"/>
    <w:rsid w:val="000C0C76"/>
    <w:rsid w:val="000C0D0E"/>
    <w:rsid w:val="000C1003"/>
    <w:rsid w:val="000C107B"/>
    <w:rsid w:val="000C108B"/>
    <w:rsid w:val="000C113D"/>
    <w:rsid w:val="000C117F"/>
    <w:rsid w:val="000C14DA"/>
    <w:rsid w:val="000C1716"/>
    <w:rsid w:val="000C1852"/>
    <w:rsid w:val="000C198C"/>
    <w:rsid w:val="000C1A3A"/>
    <w:rsid w:val="000C1DA1"/>
    <w:rsid w:val="000C1E03"/>
    <w:rsid w:val="000C1EA8"/>
    <w:rsid w:val="000C1F7E"/>
    <w:rsid w:val="000C213E"/>
    <w:rsid w:val="000C2199"/>
    <w:rsid w:val="000C2203"/>
    <w:rsid w:val="000C24AB"/>
    <w:rsid w:val="000C2592"/>
    <w:rsid w:val="000C25B5"/>
    <w:rsid w:val="000C273D"/>
    <w:rsid w:val="000C2990"/>
    <w:rsid w:val="000C2DFE"/>
    <w:rsid w:val="000C2EEE"/>
    <w:rsid w:val="000C2EF5"/>
    <w:rsid w:val="000C317D"/>
    <w:rsid w:val="000C32F5"/>
    <w:rsid w:val="000C344E"/>
    <w:rsid w:val="000C367D"/>
    <w:rsid w:val="000C3771"/>
    <w:rsid w:val="000C379F"/>
    <w:rsid w:val="000C37BF"/>
    <w:rsid w:val="000C3976"/>
    <w:rsid w:val="000C39F5"/>
    <w:rsid w:val="000C3C89"/>
    <w:rsid w:val="000C3DEC"/>
    <w:rsid w:val="000C3FC4"/>
    <w:rsid w:val="000C400E"/>
    <w:rsid w:val="000C405D"/>
    <w:rsid w:val="000C406A"/>
    <w:rsid w:val="000C406E"/>
    <w:rsid w:val="000C4096"/>
    <w:rsid w:val="000C40BF"/>
    <w:rsid w:val="000C46F3"/>
    <w:rsid w:val="000C47B7"/>
    <w:rsid w:val="000C48F8"/>
    <w:rsid w:val="000C4C77"/>
    <w:rsid w:val="000C4F5D"/>
    <w:rsid w:val="000C4FF3"/>
    <w:rsid w:val="000C5140"/>
    <w:rsid w:val="000C5272"/>
    <w:rsid w:val="000C57EF"/>
    <w:rsid w:val="000C5890"/>
    <w:rsid w:val="000C590C"/>
    <w:rsid w:val="000C5A2A"/>
    <w:rsid w:val="000C5ABE"/>
    <w:rsid w:val="000C5CB5"/>
    <w:rsid w:val="000C5D02"/>
    <w:rsid w:val="000C5E44"/>
    <w:rsid w:val="000C6093"/>
    <w:rsid w:val="000C60A2"/>
    <w:rsid w:val="000C6452"/>
    <w:rsid w:val="000C663E"/>
    <w:rsid w:val="000C6820"/>
    <w:rsid w:val="000C6BCA"/>
    <w:rsid w:val="000C6BD8"/>
    <w:rsid w:val="000C6C2A"/>
    <w:rsid w:val="000C6C63"/>
    <w:rsid w:val="000C6C79"/>
    <w:rsid w:val="000C6CC8"/>
    <w:rsid w:val="000C6CE2"/>
    <w:rsid w:val="000C6D34"/>
    <w:rsid w:val="000C6EA8"/>
    <w:rsid w:val="000C6F65"/>
    <w:rsid w:val="000C6FF7"/>
    <w:rsid w:val="000C7231"/>
    <w:rsid w:val="000C757F"/>
    <w:rsid w:val="000C76B9"/>
    <w:rsid w:val="000C79FC"/>
    <w:rsid w:val="000C7B10"/>
    <w:rsid w:val="000C7CBE"/>
    <w:rsid w:val="000C7D7E"/>
    <w:rsid w:val="000C7F6D"/>
    <w:rsid w:val="000C7F76"/>
    <w:rsid w:val="000D0042"/>
    <w:rsid w:val="000D02D1"/>
    <w:rsid w:val="000D0591"/>
    <w:rsid w:val="000D065D"/>
    <w:rsid w:val="000D0817"/>
    <w:rsid w:val="000D0897"/>
    <w:rsid w:val="000D09F1"/>
    <w:rsid w:val="000D0A82"/>
    <w:rsid w:val="000D0B36"/>
    <w:rsid w:val="000D0DE7"/>
    <w:rsid w:val="000D0E2C"/>
    <w:rsid w:val="000D0E79"/>
    <w:rsid w:val="000D0F60"/>
    <w:rsid w:val="000D0FE7"/>
    <w:rsid w:val="000D102D"/>
    <w:rsid w:val="000D1077"/>
    <w:rsid w:val="000D143B"/>
    <w:rsid w:val="000D1502"/>
    <w:rsid w:val="000D15EF"/>
    <w:rsid w:val="000D17A6"/>
    <w:rsid w:val="000D1990"/>
    <w:rsid w:val="000D1C3B"/>
    <w:rsid w:val="000D1EFA"/>
    <w:rsid w:val="000D1F70"/>
    <w:rsid w:val="000D2283"/>
    <w:rsid w:val="000D22F0"/>
    <w:rsid w:val="000D28C8"/>
    <w:rsid w:val="000D29BE"/>
    <w:rsid w:val="000D2D12"/>
    <w:rsid w:val="000D2DD1"/>
    <w:rsid w:val="000D2DF7"/>
    <w:rsid w:val="000D2E60"/>
    <w:rsid w:val="000D2F1F"/>
    <w:rsid w:val="000D2F2C"/>
    <w:rsid w:val="000D3076"/>
    <w:rsid w:val="000D3101"/>
    <w:rsid w:val="000D3111"/>
    <w:rsid w:val="000D32DA"/>
    <w:rsid w:val="000D3916"/>
    <w:rsid w:val="000D3A8D"/>
    <w:rsid w:val="000D3B68"/>
    <w:rsid w:val="000D3B70"/>
    <w:rsid w:val="000D3C85"/>
    <w:rsid w:val="000D3D8D"/>
    <w:rsid w:val="000D3F53"/>
    <w:rsid w:val="000D3F6F"/>
    <w:rsid w:val="000D4331"/>
    <w:rsid w:val="000D465D"/>
    <w:rsid w:val="000D468B"/>
    <w:rsid w:val="000D46D8"/>
    <w:rsid w:val="000D4724"/>
    <w:rsid w:val="000D49B9"/>
    <w:rsid w:val="000D4A19"/>
    <w:rsid w:val="000D4B15"/>
    <w:rsid w:val="000D4BBA"/>
    <w:rsid w:val="000D4BF5"/>
    <w:rsid w:val="000D4D08"/>
    <w:rsid w:val="000D4DF4"/>
    <w:rsid w:val="000D4E91"/>
    <w:rsid w:val="000D4F0C"/>
    <w:rsid w:val="000D5071"/>
    <w:rsid w:val="000D50F5"/>
    <w:rsid w:val="000D517B"/>
    <w:rsid w:val="000D51B3"/>
    <w:rsid w:val="000D53B1"/>
    <w:rsid w:val="000D5708"/>
    <w:rsid w:val="000D5743"/>
    <w:rsid w:val="000D580B"/>
    <w:rsid w:val="000D5855"/>
    <w:rsid w:val="000D5C50"/>
    <w:rsid w:val="000D5D5D"/>
    <w:rsid w:val="000D5ED1"/>
    <w:rsid w:val="000D5FFE"/>
    <w:rsid w:val="000D608D"/>
    <w:rsid w:val="000D60CE"/>
    <w:rsid w:val="000D6241"/>
    <w:rsid w:val="000D6255"/>
    <w:rsid w:val="000D6302"/>
    <w:rsid w:val="000D6452"/>
    <w:rsid w:val="000D66D0"/>
    <w:rsid w:val="000D670E"/>
    <w:rsid w:val="000D6A66"/>
    <w:rsid w:val="000D6ADE"/>
    <w:rsid w:val="000D6B7C"/>
    <w:rsid w:val="000D6E71"/>
    <w:rsid w:val="000D70B8"/>
    <w:rsid w:val="000D7204"/>
    <w:rsid w:val="000D72D4"/>
    <w:rsid w:val="000D73B5"/>
    <w:rsid w:val="000D741C"/>
    <w:rsid w:val="000D74CF"/>
    <w:rsid w:val="000D76C1"/>
    <w:rsid w:val="000D76DA"/>
    <w:rsid w:val="000D7754"/>
    <w:rsid w:val="000D7868"/>
    <w:rsid w:val="000D78FC"/>
    <w:rsid w:val="000D7B1F"/>
    <w:rsid w:val="000D7B60"/>
    <w:rsid w:val="000D7CB4"/>
    <w:rsid w:val="000D7F37"/>
    <w:rsid w:val="000D7F63"/>
    <w:rsid w:val="000D7F78"/>
    <w:rsid w:val="000E0013"/>
    <w:rsid w:val="000E055D"/>
    <w:rsid w:val="000E05D7"/>
    <w:rsid w:val="000E0747"/>
    <w:rsid w:val="000E0780"/>
    <w:rsid w:val="000E08FC"/>
    <w:rsid w:val="000E0A21"/>
    <w:rsid w:val="000E0A67"/>
    <w:rsid w:val="000E0D27"/>
    <w:rsid w:val="000E0E14"/>
    <w:rsid w:val="000E0E39"/>
    <w:rsid w:val="000E0F11"/>
    <w:rsid w:val="000E0FF9"/>
    <w:rsid w:val="000E125C"/>
    <w:rsid w:val="000E1271"/>
    <w:rsid w:val="000E14EE"/>
    <w:rsid w:val="000E173F"/>
    <w:rsid w:val="000E174E"/>
    <w:rsid w:val="000E176F"/>
    <w:rsid w:val="000E17A2"/>
    <w:rsid w:val="000E17C1"/>
    <w:rsid w:val="000E1815"/>
    <w:rsid w:val="000E18CF"/>
    <w:rsid w:val="000E19B9"/>
    <w:rsid w:val="000E1A82"/>
    <w:rsid w:val="000E1C25"/>
    <w:rsid w:val="000E1C53"/>
    <w:rsid w:val="000E1C90"/>
    <w:rsid w:val="000E1D00"/>
    <w:rsid w:val="000E2011"/>
    <w:rsid w:val="000E22B9"/>
    <w:rsid w:val="000E23F8"/>
    <w:rsid w:val="000E240E"/>
    <w:rsid w:val="000E24F3"/>
    <w:rsid w:val="000E2586"/>
    <w:rsid w:val="000E261F"/>
    <w:rsid w:val="000E2660"/>
    <w:rsid w:val="000E27BD"/>
    <w:rsid w:val="000E2822"/>
    <w:rsid w:val="000E285E"/>
    <w:rsid w:val="000E2939"/>
    <w:rsid w:val="000E2BE8"/>
    <w:rsid w:val="000E2C6E"/>
    <w:rsid w:val="000E2F91"/>
    <w:rsid w:val="000E3243"/>
    <w:rsid w:val="000E3256"/>
    <w:rsid w:val="000E3292"/>
    <w:rsid w:val="000E3395"/>
    <w:rsid w:val="000E34BE"/>
    <w:rsid w:val="000E384A"/>
    <w:rsid w:val="000E3858"/>
    <w:rsid w:val="000E3932"/>
    <w:rsid w:val="000E39BC"/>
    <w:rsid w:val="000E39C4"/>
    <w:rsid w:val="000E3A78"/>
    <w:rsid w:val="000E3AB9"/>
    <w:rsid w:val="000E3BA4"/>
    <w:rsid w:val="000E3C75"/>
    <w:rsid w:val="000E3F7F"/>
    <w:rsid w:val="000E4041"/>
    <w:rsid w:val="000E408E"/>
    <w:rsid w:val="000E42CE"/>
    <w:rsid w:val="000E441F"/>
    <w:rsid w:val="000E4433"/>
    <w:rsid w:val="000E45A1"/>
    <w:rsid w:val="000E45F9"/>
    <w:rsid w:val="000E4646"/>
    <w:rsid w:val="000E4830"/>
    <w:rsid w:val="000E494A"/>
    <w:rsid w:val="000E4AD5"/>
    <w:rsid w:val="000E4B3F"/>
    <w:rsid w:val="000E4D2E"/>
    <w:rsid w:val="000E4F30"/>
    <w:rsid w:val="000E52FB"/>
    <w:rsid w:val="000E53A8"/>
    <w:rsid w:val="000E5714"/>
    <w:rsid w:val="000E5766"/>
    <w:rsid w:val="000E57D2"/>
    <w:rsid w:val="000E5B27"/>
    <w:rsid w:val="000E5B49"/>
    <w:rsid w:val="000E5BEA"/>
    <w:rsid w:val="000E5C67"/>
    <w:rsid w:val="000E5EAF"/>
    <w:rsid w:val="000E5F81"/>
    <w:rsid w:val="000E6040"/>
    <w:rsid w:val="000E6116"/>
    <w:rsid w:val="000E62A6"/>
    <w:rsid w:val="000E637B"/>
    <w:rsid w:val="000E658A"/>
    <w:rsid w:val="000E6718"/>
    <w:rsid w:val="000E676E"/>
    <w:rsid w:val="000E6771"/>
    <w:rsid w:val="000E6856"/>
    <w:rsid w:val="000E697C"/>
    <w:rsid w:val="000E6984"/>
    <w:rsid w:val="000E6C2B"/>
    <w:rsid w:val="000E6E36"/>
    <w:rsid w:val="000E6E89"/>
    <w:rsid w:val="000E6F01"/>
    <w:rsid w:val="000E6FC3"/>
    <w:rsid w:val="000E72EA"/>
    <w:rsid w:val="000E73AC"/>
    <w:rsid w:val="000E788F"/>
    <w:rsid w:val="000E79BD"/>
    <w:rsid w:val="000E79FC"/>
    <w:rsid w:val="000E7B7E"/>
    <w:rsid w:val="000E7B8A"/>
    <w:rsid w:val="000E7CE2"/>
    <w:rsid w:val="000E7FB7"/>
    <w:rsid w:val="000F0007"/>
    <w:rsid w:val="000F021F"/>
    <w:rsid w:val="000F0297"/>
    <w:rsid w:val="000F0300"/>
    <w:rsid w:val="000F067A"/>
    <w:rsid w:val="000F0777"/>
    <w:rsid w:val="000F07AC"/>
    <w:rsid w:val="000F0C40"/>
    <w:rsid w:val="000F0C4D"/>
    <w:rsid w:val="000F0D8D"/>
    <w:rsid w:val="000F0EB6"/>
    <w:rsid w:val="000F0F42"/>
    <w:rsid w:val="000F1144"/>
    <w:rsid w:val="000F1146"/>
    <w:rsid w:val="000F1169"/>
    <w:rsid w:val="000F123F"/>
    <w:rsid w:val="000F131E"/>
    <w:rsid w:val="000F1729"/>
    <w:rsid w:val="000F18DD"/>
    <w:rsid w:val="000F1B17"/>
    <w:rsid w:val="000F1D52"/>
    <w:rsid w:val="000F1D84"/>
    <w:rsid w:val="000F20FC"/>
    <w:rsid w:val="000F2153"/>
    <w:rsid w:val="000F21C5"/>
    <w:rsid w:val="000F2244"/>
    <w:rsid w:val="000F22E3"/>
    <w:rsid w:val="000F27BE"/>
    <w:rsid w:val="000F2835"/>
    <w:rsid w:val="000F2AF4"/>
    <w:rsid w:val="000F2DD9"/>
    <w:rsid w:val="000F2EDE"/>
    <w:rsid w:val="000F2F41"/>
    <w:rsid w:val="000F2FB4"/>
    <w:rsid w:val="000F3279"/>
    <w:rsid w:val="000F3372"/>
    <w:rsid w:val="000F3485"/>
    <w:rsid w:val="000F36E2"/>
    <w:rsid w:val="000F37D6"/>
    <w:rsid w:val="000F3817"/>
    <w:rsid w:val="000F386A"/>
    <w:rsid w:val="000F3971"/>
    <w:rsid w:val="000F3D1E"/>
    <w:rsid w:val="000F41EE"/>
    <w:rsid w:val="000F421C"/>
    <w:rsid w:val="000F4367"/>
    <w:rsid w:val="000F4607"/>
    <w:rsid w:val="000F4627"/>
    <w:rsid w:val="000F482E"/>
    <w:rsid w:val="000F4A25"/>
    <w:rsid w:val="000F4D13"/>
    <w:rsid w:val="000F4DEB"/>
    <w:rsid w:val="000F51E7"/>
    <w:rsid w:val="000F543C"/>
    <w:rsid w:val="000F58F4"/>
    <w:rsid w:val="000F59DD"/>
    <w:rsid w:val="000F5D5E"/>
    <w:rsid w:val="000F5E90"/>
    <w:rsid w:val="000F60EF"/>
    <w:rsid w:val="000F612E"/>
    <w:rsid w:val="000F6192"/>
    <w:rsid w:val="000F61D3"/>
    <w:rsid w:val="000F63F4"/>
    <w:rsid w:val="000F6630"/>
    <w:rsid w:val="000F683D"/>
    <w:rsid w:val="000F686E"/>
    <w:rsid w:val="000F6A7D"/>
    <w:rsid w:val="000F6CEE"/>
    <w:rsid w:val="000F6DAC"/>
    <w:rsid w:val="000F6E68"/>
    <w:rsid w:val="000F710F"/>
    <w:rsid w:val="000F7118"/>
    <w:rsid w:val="000F7165"/>
    <w:rsid w:val="000F7334"/>
    <w:rsid w:val="000F73E3"/>
    <w:rsid w:val="000F73E6"/>
    <w:rsid w:val="000F7519"/>
    <w:rsid w:val="000F7A96"/>
    <w:rsid w:val="000F7ACC"/>
    <w:rsid w:val="000F7CD8"/>
    <w:rsid w:val="000F7D7C"/>
    <w:rsid w:val="000F7EE6"/>
    <w:rsid w:val="00100088"/>
    <w:rsid w:val="001000F1"/>
    <w:rsid w:val="001002FF"/>
    <w:rsid w:val="0010046C"/>
    <w:rsid w:val="00100489"/>
    <w:rsid w:val="00100584"/>
    <w:rsid w:val="00100648"/>
    <w:rsid w:val="0010072D"/>
    <w:rsid w:val="00100775"/>
    <w:rsid w:val="001007B4"/>
    <w:rsid w:val="001007F7"/>
    <w:rsid w:val="00100A02"/>
    <w:rsid w:val="00100C01"/>
    <w:rsid w:val="0010131B"/>
    <w:rsid w:val="001014FD"/>
    <w:rsid w:val="001015AD"/>
    <w:rsid w:val="001015F4"/>
    <w:rsid w:val="00101667"/>
    <w:rsid w:val="00101994"/>
    <w:rsid w:val="0010199A"/>
    <w:rsid w:val="00101A58"/>
    <w:rsid w:val="00101CE2"/>
    <w:rsid w:val="00101E5C"/>
    <w:rsid w:val="00101E9D"/>
    <w:rsid w:val="00101F9D"/>
    <w:rsid w:val="0010206F"/>
    <w:rsid w:val="0010208C"/>
    <w:rsid w:val="00102360"/>
    <w:rsid w:val="00102435"/>
    <w:rsid w:val="001024ED"/>
    <w:rsid w:val="001025B3"/>
    <w:rsid w:val="001027A6"/>
    <w:rsid w:val="001027D0"/>
    <w:rsid w:val="001029D8"/>
    <w:rsid w:val="00102C65"/>
    <w:rsid w:val="00102E2D"/>
    <w:rsid w:val="00102EFD"/>
    <w:rsid w:val="00102F83"/>
    <w:rsid w:val="00102FD5"/>
    <w:rsid w:val="001034B8"/>
    <w:rsid w:val="001036C7"/>
    <w:rsid w:val="0010384C"/>
    <w:rsid w:val="001038D9"/>
    <w:rsid w:val="001039D5"/>
    <w:rsid w:val="00103B67"/>
    <w:rsid w:val="00103DAE"/>
    <w:rsid w:val="00104035"/>
    <w:rsid w:val="001040E4"/>
    <w:rsid w:val="00104162"/>
    <w:rsid w:val="001041DC"/>
    <w:rsid w:val="00104322"/>
    <w:rsid w:val="00104395"/>
    <w:rsid w:val="0010445F"/>
    <w:rsid w:val="00104487"/>
    <w:rsid w:val="00104580"/>
    <w:rsid w:val="0010459F"/>
    <w:rsid w:val="001047DE"/>
    <w:rsid w:val="00104865"/>
    <w:rsid w:val="001048FD"/>
    <w:rsid w:val="00104942"/>
    <w:rsid w:val="00104B66"/>
    <w:rsid w:val="00104D56"/>
    <w:rsid w:val="00104D8C"/>
    <w:rsid w:val="00104DEE"/>
    <w:rsid w:val="00104E4F"/>
    <w:rsid w:val="00104EC7"/>
    <w:rsid w:val="00104F13"/>
    <w:rsid w:val="00105115"/>
    <w:rsid w:val="001054AC"/>
    <w:rsid w:val="0010551F"/>
    <w:rsid w:val="0010560F"/>
    <w:rsid w:val="001056D8"/>
    <w:rsid w:val="00105770"/>
    <w:rsid w:val="0010587D"/>
    <w:rsid w:val="001059D6"/>
    <w:rsid w:val="00105B57"/>
    <w:rsid w:val="00105D7A"/>
    <w:rsid w:val="00105F07"/>
    <w:rsid w:val="00105F9B"/>
    <w:rsid w:val="00106007"/>
    <w:rsid w:val="0010607E"/>
    <w:rsid w:val="001060D1"/>
    <w:rsid w:val="00106115"/>
    <w:rsid w:val="0010626C"/>
    <w:rsid w:val="001062F8"/>
    <w:rsid w:val="001063BC"/>
    <w:rsid w:val="001063C1"/>
    <w:rsid w:val="0010653C"/>
    <w:rsid w:val="00106973"/>
    <w:rsid w:val="00106B84"/>
    <w:rsid w:val="00106E06"/>
    <w:rsid w:val="001071F7"/>
    <w:rsid w:val="0010732D"/>
    <w:rsid w:val="001074C7"/>
    <w:rsid w:val="00107618"/>
    <w:rsid w:val="00107622"/>
    <w:rsid w:val="001077DA"/>
    <w:rsid w:val="00107D13"/>
    <w:rsid w:val="00107DA7"/>
    <w:rsid w:val="00107FEF"/>
    <w:rsid w:val="00110298"/>
    <w:rsid w:val="00110333"/>
    <w:rsid w:val="0011041C"/>
    <w:rsid w:val="00110492"/>
    <w:rsid w:val="00110568"/>
    <w:rsid w:val="0011095C"/>
    <w:rsid w:val="00110D07"/>
    <w:rsid w:val="00110E75"/>
    <w:rsid w:val="00110E8E"/>
    <w:rsid w:val="00111105"/>
    <w:rsid w:val="001112DC"/>
    <w:rsid w:val="00111361"/>
    <w:rsid w:val="00111405"/>
    <w:rsid w:val="0011169B"/>
    <w:rsid w:val="0011173D"/>
    <w:rsid w:val="001117E3"/>
    <w:rsid w:val="00111B92"/>
    <w:rsid w:val="00111D9F"/>
    <w:rsid w:val="00111E74"/>
    <w:rsid w:val="00111F77"/>
    <w:rsid w:val="0011211A"/>
    <w:rsid w:val="001122F1"/>
    <w:rsid w:val="0011241D"/>
    <w:rsid w:val="001124FA"/>
    <w:rsid w:val="001125F8"/>
    <w:rsid w:val="00112631"/>
    <w:rsid w:val="00112716"/>
    <w:rsid w:val="00112717"/>
    <w:rsid w:val="001129D5"/>
    <w:rsid w:val="00112B16"/>
    <w:rsid w:val="00112B5E"/>
    <w:rsid w:val="00112CEC"/>
    <w:rsid w:val="00112D4B"/>
    <w:rsid w:val="00113008"/>
    <w:rsid w:val="0011304D"/>
    <w:rsid w:val="00113086"/>
    <w:rsid w:val="0011324E"/>
    <w:rsid w:val="00113287"/>
    <w:rsid w:val="0011341E"/>
    <w:rsid w:val="001134BD"/>
    <w:rsid w:val="00113599"/>
    <w:rsid w:val="00113635"/>
    <w:rsid w:val="0011372F"/>
    <w:rsid w:val="001137DE"/>
    <w:rsid w:val="00113869"/>
    <w:rsid w:val="001138D9"/>
    <w:rsid w:val="001139C2"/>
    <w:rsid w:val="00113B36"/>
    <w:rsid w:val="001140DD"/>
    <w:rsid w:val="00114262"/>
    <w:rsid w:val="001142D8"/>
    <w:rsid w:val="001144D2"/>
    <w:rsid w:val="0011469F"/>
    <w:rsid w:val="00114817"/>
    <w:rsid w:val="00114901"/>
    <w:rsid w:val="0011490F"/>
    <w:rsid w:val="00114997"/>
    <w:rsid w:val="00114B11"/>
    <w:rsid w:val="00114C77"/>
    <w:rsid w:val="00114CB7"/>
    <w:rsid w:val="00114E60"/>
    <w:rsid w:val="00114FE6"/>
    <w:rsid w:val="001150F8"/>
    <w:rsid w:val="00115213"/>
    <w:rsid w:val="00115262"/>
    <w:rsid w:val="001152BE"/>
    <w:rsid w:val="001152CC"/>
    <w:rsid w:val="0011534D"/>
    <w:rsid w:val="001157A5"/>
    <w:rsid w:val="00115879"/>
    <w:rsid w:val="001158E5"/>
    <w:rsid w:val="001158F2"/>
    <w:rsid w:val="00115937"/>
    <w:rsid w:val="00115A12"/>
    <w:rsid w:val="00115A2C"/>
    <w:rsid w:val="00115A59"/>
    <w:rsid w:val="00115A94"/>
    <w:rsid w:val="00115B3D"/>
    <w:rsid w:val="00115BC6"/>
    <w:rsid w:val="00115C6C"/>
    <w:rsid w:val="00115C84"/>
    <w:rsid w:val="00115D04"/>
    <w:rsid w:val="00115E4C"/>
    <w:rsid w:val="00115FAB"/>
    <w:rsid w:val="00116147"/>
    <w:rsid w:val="0011616B"/>
    <w:rsid w:val="0011627A"/>
    <w:rsid w:val="001163CE"/>
    <w:rsid w:val="001163FC"/>
    <w:rsid w:val="00116456"/>
    <w:rsid w:val="001164A8"/>
    <w:rsid w:val="001165B4"/>
    <w:rsid w:val="00116882"/>
    <w:rsid w:val="00116920"/>
    <w:rsid w:val="00116959"/>
    <w:rsid w:val="00116E0D"/>
    <w:rsid w:val="00116FB6"/>
    <w:rsid w:val="0011707A"/>
    <w:rsid w:val="00117289"/>
    <w:rsid w:val="001173DF"/>
    <w:rsid w:val="0011740A"/>
    <w:rsid w:val="00117554"/>
    <w:rsid w:val="0011789C"/>
    <w:rsid w:val="00117A5F"/>
    <w:rsid w:val="00117B47"/>
    <w:rsid w:val="00117BC9"/>
    <w:rsid w:val="00117CA3"/>
    <w:rsid w:val="00117CAE"/>
    <w:rsid w:val="00117ED6"/>
    <w:rsid w:val="00120055"/>
    <w:rsid w:val="0012012B"/>
    <w:rsid w:val="00120136"/>
    <w:rsid w:val="0012042F"/>
    <w:rsid w:val="0012063D"/>
    <w:rsid w:val="0012072B"/>
    <w:rsid w:val="0012092C"/>
    <w:rsid w:val="00120A2B"/>
    <w:rsid w:val="00120BF4"/>
    <w:rsid w:val="00120CC3"/>
    <w:rsid w:val="00120D6E"/>
    <w:rsid w:val="00120F33"/>
    <w:rsid w:val="0012101C"/>
    <w:rsid w:val="00121078"/>
    <w:rsid w:val="0012122D"/>
    <w:rsid w:val="00121284"/>
    <w:rsid w:val="00121352"/>
    <w:rsid w:val="001217A0"/>
    <w:rsid w:val="00121A5A"/>
    <w:rsid w:val="00121A7B"/>
    <w:rsid w:val="00121D0D"/>
    <w:rsid w:val="00121D5B"/>
    <w:rsid w:val="00121E03"/>
    <w:rsid w:val="00121EAB"/>
    <w:rsid w:val="00121FBC"/>
    <w:rsid w:val="00122242"/>
    <w:rsid w:val="00122335"/>
    <w:rsid w:val="001223B4"/>
    <w:rsid w:val="00122447"/>
    <w:rsid w:val="0012253E"/>
    <w:rsid w:val="00122631"/>
    <w:rsid w:val="0012286E"/>
    <w:rsid w:val="00122897"/>
    <w:rsid w:val="001228B5"/>
    <w:rsid w:val="00122936"/>
    <w:rsid w:val="00122A25"/>
    <w:rsid w:val="00122AE3"/>
    <w:rsid w:val="00122B4E"/>
    <w:rsid w:val="00122D0C"/>
    <w:rsid w:val="00122EDA"/>
    <w:rsid w:val="00122F72"/>
    <w:rsid w:val="00122F76"/>
    <w:rsid w:val="001232BF"/>
    <w:rsid w:val="0012339F"/>
    <w:rsid w:val="00123558"/>
    <w:rsid w:val="0012355A"/>
    <w:rsid w:val="001235AD"/>
    <w:rsid w:val="00123634"/>
    <w:rsid w:val="001236F8"/>
    <w:rsid w:val="001239FC"/>
    <w:rsid w:val="00123A62"/>
    <w:rsid w:val="00123AA8"/>
    <w:rsid w:val="00123B7D"/>
    <w:rsid w:val="00123CE7"/>
    <w:rsid w:val="00123D03"/>
    <w:rsid w:val="00123DCB"/>
    <w:rsid w:val="00123F04"/>
    <w:rsid w:val="00123F0E"/>
    <w:rsid w:val="00123F7C"/>
    <w:rsid w:val="00123FCF"/>
    <w:rsid w:val="00124032"/>
    <w:rsid w:val="0012406A"/>
    <w:rsid w:val="00124390"/>
    <w:rsid w:val="001243D6"/>
    <w:rsid w:val="0012448E"/>
    <w:rsid w:val="001244D1"/>
    <w:rsid w:val="00124522"/>
    <w:rsid w:val="0012455D"/>
    <w:rsid w:val="001245E3"/>
    <w:rsid w:val="00124682"/>
    <w:rsid w:val="001247C7"/>
    <w:rsid w:val="00124BA0"/>
    <w:rsid w:val="00124D96"/>
    <w:rsid w:val="00124DAB"/>
    <w:rsid w:val="00124EC2"/>
    <w:rsid w:val="00124F1B"/>
    <w:rsid w:val="00124F38"/>
    <w:rsid w:val="00124F80"/>
    <w:rsid w:val="00124FE5"/>
    <w:rsid w:val="0012513B"/>
    <w:rsid w:val="0012513C"/>
    <w:rsid w:val="0012558A"/>
    <w:rsid w:val="0012567E"/>
    <w:rsid w:val="001257EF"/>
    <w:rsid w:val="00125AC3"/>
    <w:rsid w:val="00125AD0"/>
    <w:rsid w:val="00125EDF"/>
    <w:rsid w:val="00125F2C"/>
    <w:rsid w:val="00125F3B"/>
    <w:rsid w:val="001260E5"/>
    <w:rsid w:val="001260F0"/>
    <w:rsid w:val="0012610D"/>
    <w:rsid w:val="00126201"/>
    <w:rsid w:val="0012645F"/>
    <w:rsid w:val="00126571"/>
    <w:rsid w:val="0012668B"/>
    <w:rsid w:val="001266D3"/>
    <w:rsid w:val="00126AD0"/>
    <w:rsid w:val="00126B61"/>
    <w:rsid w:val="00126BA3"/>
    <w:rsid w:val="00126BA5"/>
    <w:rsid w:val="00126D61"/>
    <w:rsid w:val="00126DEB"/>
    <w:rsid w:val="00126F8F"/>
    <w:rsid w:val="00126FBE"/>
    <w:rsid w:val="00127051"/>
    <w:rsid w:val="0012712E"/>
    <w:rsid w:val="0012715E"/>
    <w:rsid w:val="00127198"/>
    <w:rsid w:val="001273EA"/>
    <w:rsid w:val="00127A4C"/>
    <w:rsid w:val="00127B47"/>
    <w:rsid w:val="00127C6E"/>
    <w:rsid w:val="00127C91"/>
    <w:rsid w:val="00127DE7"/>
    <w:rsid w:val="00127E27"/>
    <w:rsid w:val="00127E83"/>
    <w:rsid w:val="00127E9F"/>
    <w:rsid w:val="00127EE4"/>
    <w:rsid w:val="00130389"/>
    <w:rsid w:val="001304CF"/>
    <w:rsid w:val="00130917"/>
    <w:rsid w:val="001309C4"/>
    <w:rsid w:val="001309D1"/>
    <w:rsid w:val="00130A93"/>
    <w:rsid w:val="00130B16"/>
    <w:rsid w:val="00130B99"/>
    <w:rsid w:val="00130C26"/>
    <w:rsid w:val="00130C33"/>
    <w:rsid w:val="00130D46"/>
    <w:rsid w:val="00130D6D"/>
    <w:rsid w:val="00130FFB"/>
    <w:rsid w:val="001310D7"/>
    <w:rsid w:val="001310E5"/>
    <w:rsid w:val="00131120"/>
    <w:rsid w:val="001311B1"/>
    <w:rsid w:val="00131434"/>
    <w:rsid w:val="00131569"/>
    <w:rsid w:val="001315BA"/>
    <w:rsid w:val="001316CD"/>
    <w:rsid w:val="001317B3"/>
    <w:rsid w:val="0013185D"/>
    <w:rsid w:val="00131BFD"/>
    <w:rsid w:val="00131C6A"/>
    <w:rsid w:val="00131F83"/>
    <w:rsid w:val="00132266"/>
    <w:rsid w:val="00132569"/>
    <w:rsid w:val="0013262F"/>
    <w:rsid w:val="00132697"/>
    <w:rsid w:val="00132D6F"/>
    <w:rsid w:val="00132E26"/>
    <w:rsid w:val="001330D2"/>
    <w:rsid w:val="001331C8"/>
    <w:rsid w:val="00133280"/>
    <w:rsid w:val="00133358"/>
    <w:rsid w:val="00133444"/>
    <w:rsid w:val="00133568"/>
    <w:rsid w:val="001336FC"/>
    <w:rsid w:val="0013370A"/>
    <w:rsid w:val="0013389C"/>
    <w:rsid w:val="001338CB"/>
    <w:rsid w:val="00133918"/>
    <w:rsid w:val="001339C8"/>
    <w:rsid w:val="001339CD"/>
    <w:rsid w:val="00133C1B"/>
    <w:rsid w:val="0013408B"/>
    <w:rsid w:val="001340A7"/>
    <w:rsid w:val="001340EA"/>
    <w:rsid w:val="00134276"/>
    <w:rsid w:val="00134380"/>
    <w:rsid w:val="00134523"/>
    <w:rsid w:val="00134692"/>
    <w:rsid w:val="0013495D"/>
    <w:rsid w:val="00134DF6"/>
    <w:rsid w:val="00134FC7"/>
    <w:rsid w:val="0013504A"/>
    <w:rsid w:val="00135101"/>
    <w:rsid w:val="00135263"/>
    <w:rsid w:val="0013533A"/>
    <w:rsid w:val="001354B8"/>
    <w:rsid w:val="001355DB"/>
    <w:rsid w:val="001355F6"/>
    <w:rsid w:val="0013575D"/>
    <w:rsid w:val="001358FE"/>
    <w:rsid w:val="00135D33"/>
    <w:rsid w:val="00135E40"/>
    <w:rsid w:val="00135E4C"/>
    <w:rsid w:val="00135E56"/>
    <w:rsid w:val="00135E83"/>
    <w:rsid w:val="00135F80"/>
    <w:rsid w:val="00136280"/>
    <w:rsid w:val="001362A7"/>
    <w:rsid w:val="00136320"/>
    <w:rsid w:val="001365B1"/>
    <w:rsid w:val="0013663A"/>
    <w:rsid w:val="001369DE"/>
    <w:rsid w:val="00136C0A"/>
    <w:rsid w:val="00136D30"/>
    <w:rsid w:val="00136E45"/>
    <w:rsid w:val="00136F0A"/>
    <w:rsid w:val="001371B0"/>
    <w:rsid w:val="00137355"/>
    <w:rsid w:val="001373F4"/>
    <w:rsid w:val="0013756D"/>
    <w:rsid w:val="001375A8"/>
    <w:rsid w:val="00137661"/>
    <w:rsid w:val="00137680"/>
    <w:rsid w:val="00137912"/>
    <w:rsid w:val="001379B7"/>
    <w:rsid w:val="00137B23"/>
    <w:rsid w:val="00137BFF"/>
    <w:rsid w:val="00137C04"/>
    <w:rsid w:val="00137DE7"/>
    <w:rsid w:val="00137F6B"/>
    <w:rsid w:val="00140000"/>
    <w:rsid w:val="0014001C"/>
    <w:rsid w:val="00140437"/>
    <w:rsid w:val="00140486"/>
    <w:rsid w:val="001404FB"/>
    <w:rsid w:val="001408D5"/>
    <w:rsid w:val="00140A00"/>
    <w:rsid w:val="00140A5D"/>
    <w:rsid w:val="00140AAE"/>
    <w:rsid w:val="00140AFF"/>
    <w:rsid w:val="00140C45"/>
    <w:rsid w:val="00140C81"/>
    <w:rsid w:val="00140DEC"/>
    <w:rsid w:val="00140FB8"/>
    <w:rsid w:val="0014114C"/>
    <w:rsid w:val="00141195"/>
    <w:rsid w:val="00141240"/>
    <w:rsid w:val="00141252"/>
    <w:rsid w:val="0014144C"/>
    <w:rsid w:val="00141838"/>
    <w:rsid w:val="00141989"/>
    <w:rsid w:val="00141BB6"/>
    <w:rsid w:val="00141DA4"/>
    <w:rsid w:val="00141E78"/>
    <w:rsid w:val="00141F4A"/>
    <w:rsid w:val="0014209D"/>
    <w:rsid w:val="001422B6"/>
    <w:rsid w:val="00142337"/>
    <w:rsid w:val="00142471"/>
    <w:rsid w:val="001425C3"/>
    <w:rsid w:val="00142935"/>
    <w:rsid w:val="00142C14"/>
    <w:rsid w:val="00142F6C"/>
    <w:rsid w:val="00142FB2"/>
    <w:rsid w:val="00143306"/>
    <w:rsid w:val="00143378"/>
    <w:rsid w:val="001433C2"/>
    <w:rsid w:val="001437ED"/>
    <w:rsid w:val="00143ABF"/>
    <w:rsid w:val="00143AE8"/>
    <w:rsid w:val="00143BEF"/>
    <w:rsid w:val="00143C08"/>
    <w:rsid w:val="00143E95"/>
    <w:rsid w:val="00143EC9"/>
    <w:rsid w:val="00143F8B"/>
    <w:rsid w:val="00143FE9"/>
    <w:rsid w:val="00144071"/>
    <w:rsid w:val="00144163"/>
    <w:rsid w:val="001443EA"/>
    <w:rsid w:val="00144448"/>
    <w:rsid w:val="00144654"/>
    <w:rsid w:val="001446C6"/>
    <w:rsid w:val="00144832"/>
    <w:rsid w:val="001449FC"/>
    <w:rsid w:val="00144A35"/>
    <w:rsid w:val="00144EAF"/>
    <w:rsid w:val="00145089"/>
    <w:rsid w:val="001451FC"/>
    <w:rsid w:val="0014531B"/>
    <w:rsid w:val="001453A7"/>
    <w:rsid w:val="001453B0"/>
    <w:rsid w:val="0014540A"/>
    <w:rsid w:val="001455A8"/>
    <w:rsid w:val="001455B4"/>
    <w:rsid w:val="0014575E"/>
    <w:rsid w:val="001459F1"/>
    <w:rsid w:val="00145B10"/>
    <w:rsid w:val="00145BDE"/>
    <w:rsid w:val="00145C1E"/>
    <w:rsid w:val="00145C59"/>
    <w:rsid w:val="00145D6E"/>
    <w:rsid w:val="00145D91"/>
    <w:rsid w:val="00145DB5"/>
    <w:rsid w:val="00145DE9"/>
    <w:rsid w:val="00145E2C"/>
    <w:rsid w:val="00145E62"/>
    <w:rsid w:val="00145E85"/>
    <w:rsid w:val="00145EE1"/>
    <w:rsid w:val="00145F2B"/>
    <w:rsid w:val="0014611B"/>
    <w:rsid w:val="001461A4"/>
    <w:rsid w:val="001461A9"/>
    <w:rsid w:val="00146307"/>
    <w:rsid w:val="0014630A"/>
    <w:rsid w:val="0014634B"/>
    <w:rsid w:val="001464A5"/>
    <w:rsid w:val="00146AC8"/>
    <w:rsid w:val="00146E0E"/>
    <w:rsid w:val="00146ED6"/>
    <w:rsid w:val="001470C0"/>
    <w:rsid w:val="0014722F"/>
    <w:rsid w:val="00147788"/>
    <w:rsid w:val="0014783A"/>
    <w:rsid w:val="0014783B"/>
    <w:rsid w:val="00147A12"/>
    <w:rsid w:val="00147A40"/>
    <w:rsid w:val="00147AA1"/>
    <w:rsid w:val="00147D04"/>
    <w:rsid w:val="00147D87"/>
    <w:rsid w:val="00147F5A"/>
    <w:rsid w:val="00150031"/>
    <w:rsid w:val="0015007F"/>
    <w:rsid w:val="00150084"/>
    <w:rsid w:val="001501B9"/>
    <w:rsid w:val="001501F8"/>
    <w:rsid w:val="00150416"/>
    <w:rsid w:val="001505C6"/>
    <w:rsid w:val="00150676"/>
    <w:rsid w:val="001508AD"/>
    <w:rsid w:val="00150DD2"/>
    <w:rsid w:val="00150F61"/>
    <w:rsid w:val="001513EE"/>
    <w:rsid w:val="00151537"/>
    <w:rsid w:val="0015162F"/>
    <w:rsid w:val="001516BC"/>
    <w:rsid w:val="001517C3"/>
    <w:rsid w:val="00151854"/>
    <w:rsid w:val="00151AD4"/>
    <w:rsid w:val="00151BA1"/>
    <w:rsid w:val="00151BA6"/>
    <w:rsid w:val="00151C11"/>
    <w:rsid w:val="00151DC9"/>
    <w:rsid w:val="00151E8E"/>
    <w:rsid w:val="00151F5C"/>
    <w:rsid w:val="00152111"/>
    <w:rsid w:val="001521AE"/>
    <w:rsid w:val="0015222D"/>
    <w:rsid w:val="00152345"/>
    <w:rsid w:val="0015238C"/>
    <w:rsid w:val="001523C7"/>
    <w:rsid w:val="00152423"/>
    <w:rsid w:val="0015261F"/>
    <w:rsid w:val="00152832"/>
    <w:rsid w:val="001529B0"/>
    <w:rsid w:val="00152BEC"/>
    <w:rsid w:val="00152D01"/>
    <w:rsid w:val="00152EFF"/>
    <w:rsid w:val="00152F9A"/>
    <w:rsid w:val="001530F5"/>
    <w:rsid w:val="00153105"/>
    <w:rsid w:val="00153678"/>
    <w:rsid w:val="0015372D"/>
    <w:rsid w:val="00153799"/>
    <w:rsid w:val="00153C6C"/>
    <w:rsid w:val="00153CC0"/>
    <w:rsid w:val="00153D24"/>
    <w:rsid w:val="00153E9E"/>
    <w:rsid w:val="00153F29"/>
    <w:rsid w:val="00153F3A"/>
    <w:rsid w:val="00153FCB"/>
    <w:rsid w:val="00154072"/>
    <w:rsid w:val="001540BF"/>
    <w:rsid w:val="001540DE"/>
    <w:rsid w:val="00154103"/>
    <w:rsid w:val="00154135"/>
    <w:rsid w:val="001541EA"/>
    <w:rsid w:val="001542CF"/>
    <w:rsid w:val="001545C7"/>
    <w:rsid w:val="001546C7"/>
    <w:rsid w:val="001547C4"/>
    <w:rsid w:val="00154811"/>
    <w:rsid w:val="001548E4"/>
    <w:rsid w:val="00154920"/>
    <w:rsid w:val="00154C32"/>
    <w:rsid w:val="00154E1D"/>
    <w:rsid w:val="00155124"/>
    <w:rsid w:val="001558E7"/>
    <w:rsid w:val="00155914"/>
    <w:rsid w:val="00155A0F"/>
    <w:rsid w:val="00155B6E"/>
    <w:rsid w:val="00155C47"/>
    <w:rsid w:val="00155D43"/>
    <w:rsid w:val="00155DA4"/>
    <w:rsid w:val="00155DB3"/>
    <w:rsid w:val="00155E7C"/>
    <w:rsid w:val="00155FB7"/>
    <w:rsid w:val="00155FBA"/>
    <w:rsid w:val="0015602F"/>
    <w:rsid w:val="001561E4"/>
    <w:rsid w:val="00156446"/>
    <w:rsid w:val="001565F4"/>
    <w:rsid w:val="001568AE"/>
    <w:rsid w:val="00156BDD"/>
    <w:rsid w:val="00156C43"/>
    <w:rsid w:val="00156F04"/>
    <w:rsid w:val="00156FDA"/>
    <w:rsid w:val="00157302"/>
    <w:rsid w:val="0015731B"/>
    <w:rsid w:val="0015769B"/>
    <w:rsid w:val="001576DD"/>
    <w:rsid w:val="0015774F"/>
    <w:rsid w:val="00157B34"/>
    <w:rsid w:val="00157CFA"/>
    <w:rsid w:val="00157D4D"/>
    <w:rsid w:val="00157D75"/>
    <w:rsid w:val="00157FC5"/>
    <w:rsid w:val="00160069"/>
    <w:rsid w:val="001601C0"/>
    <w:rsid w:val="00160522"/>
    <w:rsid w:val="0016060C"/>
    <w:rsid w:val="00160622"/>
    <w:rsid w:val="001607CC"/>
    <w:rsid w:val="001608DF"/>
    <w:rsid w:val="00160A88"/>
    <w:rsid w:val="00160CD9"/>
    <w:rsid w:val="00160FCE"/>
    <w:rsid w:val="0016102A"/>
    <w:rsid w:val="00161217"/>
    <w:rsid w:val="001613F4"/>
    <w:rsid w:val="00161564"/>
    <w:rsid w:val="00161596"/>
    <w:rsid w:val="0016165C"/>
    <w:rsid w:val="001616D2"/>
    <w:rsid w:val="001617FA"/>
    <w:rsid w:val="001618C5"/>
    <w:rsid w:val="00161B99"/>
    <w:rsid w:val="00162094"/>
    <w:rsid w:val="001621E6"/>
    <w:rsid w:val="0016240F"/>
    <w:rsid w:val="0016243C"/>
    <w:rsid w:val="001624D9"/>
    <w:rsid w:val="001624E5"/>
    <w:rsid w:val="0016261B"/>
    <w:rsid w:val="001627E6"/>
    <w:rsid w:val="0016285D"/>
    <w:rsid w:val="001628BD"/>
    <w:rsid w:val="00162A19"/>
    <w:rsid w:val="00162B3E"/>
    <w:rsid w:val="00162DE9"/>
    <w:rsid w:val="00162EAD"/>
    <w:rsid w:val="00163108"/>
    <w:rsid w:val="0016312D"/>
    <w:rsid w:val="001631E6"/>
    <w:rsid w:val="00163294"/>
    <w:rsid w:val="001632D5"/>
    <w:rsid w:val="001633B3"/>
    <w:rsid w:val="0016362C"/>
    <w:rsid w:val="0016365A"/>
    <w:rsid w:val="00163833"/>
    <w:rsid w:val="00163986"/>
    <w:rsid w:val="001639D1"/>
    <w:rsid w:val="001639FD"/>
    <w:rsid w:val="00163B23"/>
    <w:rsid w:val="00163B71"/>
    <w:rsid w:val="00163BB2"/>
    <w:rsid w:val="00163DE9"/>
    <w:rsid w:val="00163E17"/>
    <w:rsid w:val="00163E54"/>
    <w:rsid w:val="00163ED4"/>
    <w:rsid w:val="00163F26"/>
    <w:rsid w:val="001642A7"/>
    <w:rsid w:val="00164341"/>
    <w:rsid w:val="0016438B"/>
    <w:rsid w:val="001643ED"/>
    <w:rsid w:val="0016444F"/>
    <w:rsid w:val="001646B7"/>
    <w:rsid w:val="001647BC"/>
    <w:rsid w:val="00164B31"/>
    <w:rsid w:val="00164DFC"/>
    <w:rsid w:val="00165349"/>
    <w:rsid w:val="00165367"/>
    <w:rsid w:val="00165483"/>
    <w:rsid w:val="001654F9"/>
    <w:rsid w:val="001656A8"/>
    <w:rsid w:val="001657A0"/>
    <w:rsid w:val="001658D0"/>
    <w:rsid w:val="00165AD1"/>
    <w:rsid w:val="00165AE5"/>
    <w:rsid w:val="00165AE6"/>
    <w:rsid w:val="00165AEA"/>
    <w:rsid w:val="00165EC4"/>
    <w:rsid w:val="00166011"/>
    <w:rsid w:val="0016605A"/>
    <w:rsid w:val="0016613E"/>
    <w:rsid w:val="00166402"/>
    <w:rsid w:val="00166537"/>
    <w:rsid w:val="001665C9"/>
    <w:rsid w:val="00166648"/>
    <w:rsid w:val="001667C2"/>
    <w:rsid w:val="0016684C"/>
    <w:rsid w:val="00166A3F"/>
    <w:rsid w:val="00166A40"/>
    <w:rsid w:val="00166B9C"/>
    <w:rsid w:val="00166D1B"/>
    <w:rsid w:val="00166EE9"/>
    <w:rsid w:val="00167008"/>
    <w:rsid w:val="001672EB"/>
    <w:rsid w:val="001672F8"/>
    <w:rsid w:val="00167369"/>
    <w:rsid w:val="001673AB"/>
    <w:rsid w:val="001673B7"/>
    <w:rsid w:val="00167504"/>
    <w:rsid w:val="00167838"/>
    <w:rsid w:val="001678CA"/>
    <w:rsid w:val="00167905"/>
    <w:rsid w:val="00167B5A"/>
    <w:rsid w:val="00167B99"/>
    <w:rsid w:val="00167DCD"/>
    <w:rsid w:val="00167E97"/>
    <w:rsid w:val="001700CA"/>
    <w:rsid w:val="001701D9"/>
    <w:rsid w:val="001701F5"/>
    <w:rsid w:val="001705AD"/>
    <w:rsid w:val="00170A8C"/>
    <w:rsid w:val="00170CCB"/>
    <w:rsid w:val="00170E66"/>
    <w:rsid w:val="00170E67"/>
    <w:rsid w:val="00170ED4"/>
    <w:rsid w:val="00170EF7"/>
    <w:rsid w:val="00171052"/>
    <w:rsid w:val="001710AA"/>
    <w:rsid w:val="00171266"/>
    <w:rsid w:val="001712AE"/>
    <w:rsid w:val="0017138E"/>
    <w:rsid w:val="001715F8"/>
    <w:rsid w:val="001719AA"/>
    <w:rsid w:val="00171A16"/>
    <w:rsid w:val="00171A2E"/>
    <w:rsid w:val="00171B8E"/>
    <w:rsid w:val="00171C0C"/>
    <w:rsid w:val="00171C2D"/>
    <w:rsid w:val="00171D65"/>
    <w:rsid w:val="00171E7A"/>
    <w:rsid w:val="00172059"/>
    <w:rsid w:val="001725A0"/>
    <w:rsid w:val="00172760"/>
    <w:rsid w:val="001729E1"/>
    <w:rsid w:val="00172B4B"/>
    <w:rsid w:val="00172B67"/>
    <w:rsid w:val="00172E49"/>
    <w:rsid w:val="00173086"/>
    <w:rsid w:val="001730AD"/>
    <w:rsid w:val="0017318C"/>
    <w:rsid w:val="0017329A"/>
    <w:rsid w:val="001733F5"/>
    <w:rsid w:val="00173587"/>
    <w:rsid w:val="00173691"/>
    <w:rsid w:val="0017389A"/>
    <w:rsid w:val="001739DA"/>
    <w:rsid w:val="00173A62"/>
    <w:rsid w:val="00173AC0"/>
    <w:rsid w:val="00173AD1"/>
    <w:rsid w:val="00173BEC"/>
    <w:rsid w:val="00173C59"/>
    <w:rsid w:val="00173CD7"/>
    <w:rsid w:val="00173FDB"/>
    <w:rsid w:val="00173FFF"/>
    <w:rsid w:val="0017408D"/>
    <w:rsid w:val="001740A5"/>
    <w:rsid w:val="00174229"/>
    <w:rsid w:val="00174550"/>
    <w:rsid w:val="001745F6"/>
    <w:rsid w:val="001746F7"/>
    <w:rsid w:val="001748D2"/>
    <w:rsid w:val="00174984"/>
    <w:rsid w:val="00174CD9"/>
    <w:rsid w:val="00174D6B"/>
    <w:rsid w:val="00174E3F"/>
    <w:rsid w:val="00174EAB"/>
    <w:rsid w:val="00175043"/>
    <w:rsid w:val="0017557E"/>
    <w:rsid w:val="001758BA"/>
    <w:rsid w:val="00175AD7"/>
    <w:rsid w:val="00175BA0"/>
    <w:rsid w:val="00175CBB"/>
    <w:rsid w:val="00175F35"/>
    <w:rsid w:val="00176049"/>
    <w:rsid w:val="00176052"/>
    <w:rsid w:val="00176152"/>
    <w:rsid w:val="00176179"/>
    <w:rsid w:val="001761BB"/>
    <w:rsid w:val="001761E5"/>
    <w:rsid w:val="001763F9"/>
    <w:rsid w:val="00176576"/>
    <w:rsid w:val="001765B6"/>
    <w:rsid w:val="001765D6"/>
    <w:rsid w:val="00176632"/>
    <w:rsid w:val="00176640"/>
    <w:rsid w:val="001766F4"/>
    <w:rsid w:val="001767DE"/>
    <w:rsid w:val="00176A91"/>
    <w:rsid w:val="00176BA6"/>
    <w:rsid w:val="00176C92"/>
    <w:rsid w:val="00176E01"/>
    <w:rsid w:val="00176E56"/>
    <w:rsid w:val="00176F44"/>
    <w:rsid w:val="00177008"/>
    <w:rsid w:val="001771DA"/>
    <w:rsid w:val="00177426"/>
    <w:rsid w:val="00177485"/>
    <w:rsid w:val="00177619"/>
    <w:rsid w:val="0017767C"/>
    <w:rsid w:val="00177AB5"/>
    <w:rsid w:val="00177CC1"/>
    <w:rsid w:val="00177D57"/>
    <w:rsid w:val="00177DAB"/>
    <w:rsid w:val="00177EBF"/>
    <w:rsid w:val="00177FB9"/>
    <w:rsid w:val="0018003C"/>
    <w:rsid w:val="001800E0"/>
    <w:rsid w:val="00180141"/>
    <w:rsid w:val="0018014B"/>
    <w:rsid w:val="00180349"/>
    <w:rsid w:val="0018052C"/>
    <w:rsid w:val="001806EF"/>
    <w:rsid w:val="00180711"/>
    <w:rsid w:val="00180C73"/>
    <w:rsid w:val="00180DBC"/>
    <w:rsid w:val="0018140A"/>
    <w:rsid w:val="0018141E"/>
    <w:rsid w:val="001814F2"/>
    <w:rsid w:val="001815EE"/>
    <w:rsid w:val="00181828"/>
    <w:rsid w:val="00181B56"/>
    <w:rsid w:val="00181C37"/>
    <w:rsid w:val="00181D77"/>
    <w:rsid w:val="00181DA0"/>
    <w:rsid w:val="00182020"/>
    <w:rsid w:val="00182036"/>
    <w:rsid w:val="0018203F"/>
    <w:rsid w:val="001820D1"/>
    <w:rsid w:val="001821AD"/>
    <w:rsid w:val="00182212"/>
    <w:rsid w:val="00182352"/>
    <w:rsid w:val="001823E1"/>
    <w:rsid w:val="001823EF"/>
    <w:rsid w:val="001824B5"/>
    <w:rsid w:val="001825CA"/>
    <w:rsid w:val="001827C7"/>
    <w:rsid w:val="0018287E"/>
    <w:rsid w:val="00182948"/>
    <w:rsid w:val="00182AF2"/>
    <w:rsid w:val="00182B4F"/>
    <w:rsid w:val="00182BB9"/>
    <w:rsid w:val="00182C30"/>
    <w:rsid w:val="00182C93"/>
    <w:rsid w:val="00182C9C"/>
    <w:rsid w:val="00183166"/>
    <w:rsid w:val="0018316D"/>
    <w:rsid w:val="001831C5"/>
    <w:rsid w:val="001833A2"/>
    <w:rsid w:val="001834F0"/>
    <w:rsid w:val="0018369F"/>
    <w:rsid w:val="00183809"/>
    <w:rsid w:val="001838A2"/>
    <w:rsid w:val="00183BD3"/>
    <w:rsid w:val="00183C24"/>
    <w:rsid w:val="00183C81"/>
    <w:rsid w:val="00183DF4"/>
    <w:rsid w:val="00183E21"/>
    <w:rsid w:val="00183E4B"/>
    <w:rsid w:val="00183E4F"/>
    <w:rsid w:val="00184063"/>
    <w:rsid w:val="001841E3"/>
    <w:rsid w:val="001842ED"/>
    <w:rsid w:val="00184330"/>
    <w:rsid w:val="0018443F"/>
    <w:rsid w:val="0018450B"/>
    <w:rsid w:val="001845FA"/>
    <w:rsid w:val="00184666"/>
    <w:rsid w:val="00184747"/>
    <w:rsid w:val="001847A8"/>
    <w:rsid w:val="00184856"/>
    <w:rsid w:val="00184872"/>
    <w:rsid w:val="00184B48"/>
    <w:rsid w:val="00184B9C"/>
    <w:rsid w:val="00184D60"/>
    <w:rsid w:val="00184F93"/>
    <w:rsid w:val="00185003"/>
    <w:rsid w:val="001850A2"/>
    <w:rsid w:val="001851A4"/>
    <w:rsid w:val="001852AC"/>
    <w:rsid w:val="00185379"/>
    <w:rsid w:val="001853E1"/>
    <w:rsid w:val="0018540E"/>
    <w:rsid w:val="001854C0"/>
    <w:rsid w:val="001856A8"/>
    <w:rsid w:val="001856DC"/>
    <w:rsid w:val="00185742"/>
    <w:rsid w:val="0018584F"/>
    <w:rsid w:val="0018589E"/>
    <w:rsid w:val="00185906"/>
    <w:rsid w:val="00185A31"/>
    <w:rsid w:val="00185CA0"/>
    <w:rsid w:val="00185D28"/>
    <w:rsid w:val="00186129"/>
    <w:rsid w:val="0018616F"/>
    <w:rsid w:val="00186176"/>
    <w:rsid w:val="0018621C"/>
    <w:rsid w:val="00186553"/>
    <w:rsid w:val="00186688"/>
    <w:rsid w:val="0018670B"/>
    <w:rsid w:val="00186834"/>
    <w:rsid w:val="00186991"/>
    <w:rsid w:val="00186BD4"/>
    <w:rsid w:val="00186CC1"/>
    <w:rsid w:val="00186D40"/>
    <w:rsid w:val="00186DCF"/>
    <w:rsid w:val="00186E9F"/>
    <w:rsid w:val="001870B0"/>
    <w:rsid w:val="00187189"/>
    <w:rsid w:val="00187241"/>
    <w:rsid w:val="001872B1"/>
    <w:rsid w:val="001873CD"/>
    <w:rsid w:val="00187CB1"/>
    <w:rsid w:val="00187D5D"/>
    <w:rsid w:val="00187F94"/>
    <w:rsid w:val="00190140"/>
    <w:rsid w:val="001901A0"/>
    <w:rsid w:val="00190333"/>
    <w:rsid w:val="001904C8"/>
    <w:rsid w:val="00190743"/>
    <w:rsid w:val="00190B35"/>
    <w:rsid w:val="00190BD2"/>
    <w:rsid w:val="00190DA0"/>
    <w:rsid w:val="00190DD6"/>
    <w:rsid w:val="00190F2C"/>
    <w:rsid w:val="00190FF8"/>
    <w:rsid w:val="00191039"/>
    <w:rsid w:val="00191077"/>
    <w:rsid w:val="001913F7"/>
    <w:rsid w:val="00191584"/>
    <w:rsid w:val="00191599"/>
    <w:rsid w:val="0019161D"/>
    <w:rsid w:val="00191853"/>
    <w:rsid w:val="001918EE"/>
    <w:rsid w:val="001918F3"/>
    <w:rsid w:val="00191A1D"/>
    <w:rsid w:val="00191C12"/>
    <w:rsid w:val="00191E73"/>
    <w:rsid w:val="00192021"/>
    <w:rsid w:val="0019234F"/>
    <w:rsid w:val="00192503"/>
    <w:rsid w:val="00192592"/>
    <w:rsid w:val="001926E4"/>
    <w:rsid w:val="0019279D"/>
    <w:rsid w:val="001927D5"/>
    <w:rsid w:val="0019283D"/>
    <w:rsid w:val="0019286E"/>
    <w:rsid w:val="0019287B"/>
    <w:rsid w:val="00192DC5"/>
    <w:rsid w:val="00192DDA"/>
    <w:rsid w:val="00192F71"/>
    <w:rsid w:val="0019300E"/>
    <w:rsid w:val="0019300F"/>
    <w:rsid w:val="00193224"/>
    <w:rsid w:val="001932D1"/>
    <w:rsid w:val="001934D1"/>
    <w:rsid w:val="00193827"/>
    <w:rsid w:val="00193887"/>
    <w:rsid w:val="00193DA3"/>
    <w:rsid w:val="00193E57"/>
    <w:rsid w:val="00193F4E"/>
    <w:rsid w:val="001941B3"/>
    <w:rsid w:val="001942AD"/>
    <w:rsid w:val="00194446"/>
    <w:rsid w:val="001944FB"/>
    <w:rsid w:val="00194810"/>
    <w:rsid w:val="00194914"/>
    <w:rsid w:val="00194C2B"/>
    <w:rsid w:val="00194F17"/>
    <w:rsid w:val="00194FA8"/>
    <w:rsid w:val="0019532C"/>
    <w:rsid w:val="0019555C"/>
    <w:rsid w:val="00195598"/>
    <w:rsid w:val="00195745"/>
    <w:rsid w:val="001957A3"/>
    <w:rsid w:val="001957DC"/>
    <w:rsid w:val="00195ACF"/>
    <w:rsid w:val="00195B45"/>
    <w:rsid w:val="00195BF5"/>
    <w:rsid w:val="00195CCB"/>
    <w:rsid w:val="00195F03"/>
    <w:rsid w:val="00195F64"/>
    <w:rsid w:val="00196287"/>
    <w:rsid w:val="00196370"/>
    <w:rsid w:val="001963D9"/>
    <w:rsid w:val="001963E4"/>
    <w:rsid w:val="00196601"/>
    <w:rsid w:val="001966D6"/>
    <w:rsid w:val="00196739"/>
    <w:rsid w:val="00196951"/>
    <w:rsid w:val="0019695A"/>
    <w:rsid w:val="00196967"/>
    <w:rsid w:val="00196AC6"/>
    <w:rsid w:val="00196B4F"/>
    <w:rsid w:val="00196BBE"/>
    <w:rsid w:val="00196D5F"/>
    <w:rsid w:val="00196DB2"/>
    <w:rsid w:val="00196E49"/>
    <w:rsid w:val="00196E74"/>
    <w:rsid w:val="00196F3D"/>
    <w:rsid w:val="001970B0"/>
    <w:rsid w:val="001970EC"/>
    <w:rsid w:val="001971C0"/>
    <w:rsid w:val="00197225"/>
    <w:rsid w:val="00197395"/>
    <w:rsid w:val="0019741C"/>
    <w:rsid w:val="00197539"/>
    <w:rsid w:val="0019773D"/>
    <w:rsid w:val="00197896"/>
    <w:rsid w:val="00197ACC"/>
    <w:rsid w:val="00197B3A"/>
    <w:rsid w:val="00197BDC"/>
    <w:rsid w:val="00197C18"/>
    <w:rsid w:val="0019D159"/>
    <w:rsid w:val="001A0070"/>
    <w:rsid w:val="001A01C7"/>
    <w:rsid w:val="001A0228"/>
    <w:rsid w:val="001A02C9"/>
    <w:rsid w:val="001A036B"/>
    <w:rsid w:val="001A039C"/>
    <w:rsid w:val="001A0429"/>
    <w:rsid w:val="001A07F8"/>
    <w:rsid w:val="001A089B"/>
    <w:rsid w:val="001A099D"/>
    <w:rsid w:val="001A09A1"/>
    <w:rsid w:val="001A0A3A"/>
    <w:rsid w:val="001A0B00"/>
    <w:rsid w:val="001A0CEA"/>
    <w:rsid w:val="001A0E42"/>
    <w:rsid w:val="001A0F6A"/>
    <w:rsid w:val="001A10F9"/>
    <w:rsid w:val="001A124D"/>
    <w:rsid w:val="001A174C"/>
    <w:rsid w:val="001A191E"/>
    <w:rsid w:val="001A1A0F"/>
    <w:rsid w:val="001A1C78"/>
    <w:rsid w:val="001A1CCD"/>
    <w:rsid w:val="001A1ECD"/>
    <w:rsid w:val="001A244E"/>
    <w:rsid w:val="001A252F"/>
    <w:rsid w:val="001A271E"/>
    <w:rsid w:val="001A2728"/>
    <w:rsid w:val="001A278D"/>
    <w:rsid w:val="001A2841"/>
    <w:rsid w:val="001A299D"/>
    <w:rsid w:val="001A2A67"/>
    <w:rsid w:val="001A2D4D"/>
    <w:rsid w:val="001A2D79"/>
    <w:rsid w:val="001A2F84"/>
    <w:rsid w:val="001A321C"/>
    <w:rsid w:val="001A32CF"/>
    <w:rsid w:val="001A3432"/>
    <w:rsid w:val="001A35CD"/>
    <w:rsid w:val="001A35D1"/>
    <w:rsid w:val="001A3608"/>
    <w:rsid w:val="001A369E"/>
    <w:rsid w:val="001A383E"/>
    <w:rsid w:val="001A38FD"/>
    <w:rsid w:val="001A3A68"/>
    <w:rsid w:val="001A3AC3"/>
    <w:rsid w:val="001A3B34"/>
    <w:rsid w:val="001A3DB2"/>
    <w:rsid w:val="001A3DC4"/>
    <w:rsid w:val="001A3FE8"/>
    <w:rsid w:val="001A401A"/>
    <w:rsid w:val="001A40EB"/>
    <w:rsid w:val="001A4185"/>
    <w:rsid w:val="001A4198"/>
    <w:rsid w:val="001A42E6"/>
    <w:rsid w:val="001A4402"/>
    <w:rsid w:val="001A4427"/>
    <w:rsid w:val="001A4497"/>
    <w:rsid w:val="001A44CE"/>
    <w:rsid w:val="001A4624"/>
    <w:rsid w:val="001A47FD"/>
    <w:rsid w:val="001A48C5"/>
    <w:rsid w:val="001A48F3"/>
    <w:rsid w:val="001A4E1E"/>
    <w:rsid w:val="001A5158"/>
    <w:rsid w:val="001A52BF"/>
    <w:rsid w:val="001A5380"/>
    <w:rsid w:val="001A54C1"/>
    <w:rsid w:val="001A54E6"/>
    <w:rsid w:val="001A5645"/>
    <w:rsid w:val="001A5773"/>
    <w:rsid w:val="001A57D5"/>
    <w:rsid w:val="001A57F4"/>
    <w:rsid w:val="001A58F0"/>
    <w:rsid w:val="001A5B81"/>
    <w:rsid w:val="001A5BD8"/>
    <w:rsid w:val="001A5C86"/>
    <w:rsid w:val="001A5CB8"/>
    <w:rsid w:val="001A5E49"/>
    <w:rsid w:val="001A5E81"/>
    <w:rsid w:val="001A5EB4"/>
    <w:rsid w:val="001A5EF1"/>
    <w:rsid w:val="001A5F94"/>
    <w:rsid w:val="001A6252"/>
    <w:rsid w:val="001A6273"/>
    <w:rsid w:val="001A63F9"/>
    <w:rsid w:val="001A660A"/>
    <w:rsid w:val="001A674E"/>
    <w:rsid w:val="001A6884"/>
    <w:rsid w:val="001A69DD"/>
    <w:rsid w:val="001A6C1C"/>
    <w:rsid w:val="001A6C1E"/>
    <w:rsid w:val="001A6D66"/>
    <w:rsid w:val="001A6D9B"/>
    <w:rsid w:val="001A6E36"/>
    <w:rsid w:val="001A6F10"/>
    <w:rsid w:val="001A6FC2"/>
    <w:rsid w:val="001A6FC8"/>
    <w:rsid w:val="001A6FDE"/>
    <w:rsid w:val="001A739D"/>
    <w:rsid w:val="001A7402"/>
    <w:rsid w:val="001A74F2"/>
    <w:rsid w:val="001A7506"/>
    <w:rsid w:val="001A76CD"/>
    <w:rsid w:val="001A7796"/>
    <w:rsid w:val="001A7878"/>
    <w:rsid w:val="001A7950"/>
    <w:rsid w:val="001A79C5"/>
    <w:rsid w:val="001A7AFA"/>
    <w:rsid w:val="001A7C00"/>
    <w:rsid w:val="001A7C9A"/>
    <w:rsid w:val="001A7E25"/>
    <w:rsid w:val="001B0007"/>
    <w:rsid w:val="001B00D6"/>
    <w:rsid w:val="001B030C"/>
    <w:rsid w:val="001B033A"/>
    <w:rsid w:val="001B03E7"/>
    <w:rsid w:val="001B047B"/>
    <w:rsid w:val="001B0521"/>
    <w:rsid w:val="001B05F4"/>
    <w:rsid w:val="001B0648"/>
    <w:rsid w:val="001B0A95"/>
    <w:rsid w:val="001B0B1F"/>
    <w:rsid w:val="001B1023"/>
    <w:rsid w:val="001B10CC"/>
    <w:rsid w:val="001B13B1"/>
    <w:rsid w:val="001B14AA"/>
    <w:rsid w:val="001B14EE"/>
    <w:rsid w:val="001B151E"/>
    <w:rsid w:val="001B1632"/>
    <w:rsid w:val="001B168F"/>
    <w:rsid w:val="001B171D"/>
    <w:rsid w:val="001B1733"/>
    <w:rsid w:val="001B1962"/>
    <w:rsid w:val="001B1A02"/>
    <w:rsid w:val="001B1AF6"/>
    <w:rsid w:val="001B1B72"/>
    <w:rsid w:val="001B1BBD"/>
    <w:rsid w:val="001B1D2F"/>
    <w:rsid w:val="001B1D6E"/>
    <w:rsid w:val="001B1EEF"/>
    <w:rsid w:val="001B1F13"/>
    <w:rsid w:val="001B1F52"/>
    <w:rsid w:val="001B2090"/>
    <w:rsid w:val="001B2358"/>
    <w:rsid w:val="001B23EB"/>
    <w:rsid w:val="001B2407"/>
    <w:rsid w:val="001B25C5"/>
    <w:rsid w:val="001B2854"/>
    <w:rsid w:val="001B28A0"/>
    <w:rsid w:val="001B2ADA"/>
    <w:rsid w:val="001B2B33"/>
    <w:rsid w:val="001B2BDE"/>
    <w:rsid w:val="001B2C1C"/>
    <w:rsid w:val="001B2ECE"/>
    <w:rsid w:val="001B2F0D"/>
    <w:rsid w:val="001B2F4B"/>
    <w:rsid w:val="001B2F92"/>
    <w:rsid w:val="001B2FA4"/>
    <w:rsid w:val="001B32AE"/>
    <w:rsid w:val="001B33F9"/>
    <w:rsid w:val="001B33FF"/>
    <w:rsid w:val="001B3432"/>
    <w:rsid w:val="001B34AA"/>
    <w:rsid w:val="001B34CE"/>
    <w:rsid w:val="001B36D1"/>
    <w:rsid w:val="001B375D"/>
    <w:rsid w:val="001B3761"/>
    <w:rsid w:val="001B37BD"/>
    <w:rsid w:val="001B3A6B"/>
    <w:rsid w:val="001B3CFB"/>
    <w:rsid w:val="001B3D4E"/>
    <w:rsid w:val="001B3D7C"/>
    <w:rsid w:val="001B3DA9"/>
    <w:rsid w:val="001B3E71"/>
    <w:rsid w:val="001B3FCA"/>
    <w:rsid w:val="001B4169"/>
    <w:rsid w:val="001B41A7"/>
    <w:rsid w:val="001B41B9"/>
    <w:rsid w:val="001B4538"/>
    <w:rsid w:val="001B45C3"/>
    <w:rsid w:val="001B4797"/>
    <w:rsid w:val="001B48C6"/>
    <w:rsid w:val="001B4932"/>
    <w:rsid w:val="001B495D"/>
    <w:rsid w:val="001B49D8"/>
    <w:rsid w:val="001B4A18"/>
    <w:rsid w:val="001B4ABF"/>
    <w:rsid w:val="001B4BDA"/>
    <w:rsid w:val="001B4D5A"/>
    <w:rsid w:val="001B50A3"/>
    <w:rsid w:val="001B513E"/>
    <w:rsid w:val="001B5308"/>
    <w:rsid w:val="001B5374"/>
    <w:rsid w:val="001B546E"/>
    <w:rsid w:val="001B54A6"/>
    <w:rsid w:val="001B5508"/>
    <w:rsid w:val="001B55F4"/>
    <w:rsid w:val="001B56C8"/>
    <w:rsid w:val="001B578A"/>
    <w:rsid w:val="001B5CBB"/>
    <w:rsid w:val="001B5E48"/>
    <w:rsid w:val="001B5F41"/>
    <w:rsid w:val="001B5FC2"/>
    <w:rsid w:val="001B65C0"/>
    <w:rsid w:val="001B6648"/>
    <w:rsid w:val="001B664D"/>
    <w:rsid w:val="001B667B"/>
    <w:rsid w:val="001B6823"/>
    <w:rsid w:val="001B698C"/>
    <w:rsid w:val="001B6ACE"/>
    <w:rsid w:val="001B6BDF"/>
    <w:rsid w:val="001B6C0F"/>
    <w:rsid w:val="001B6C53"/>
    <w:rsid w:val="001B6EC9"/>
    <w:rsid w:val="001B6F72"/>
    <w:rsid w:val="001B70C6"/>
    <w:rsid w:val="001B710C"/>
    <w:rsid w:val="001B7430"/>
    <w:rsid w:val="001B74E6"/>
    <w:rsid w:val="001B76AF"/>
    <w:rsid w:val="001B77CD"/>
    <w:rsid w:val="001B7866"/>
    <w:rsid w:val="001B78DB"/>
    <w:rsid w:val="001B790F"/>
    <w:rsid w:val="001B7A65"/>
    <w:rsid w:val="001B7E0A"/>
    <w:rsid w:val="001B7ED0"/>
    <w:rsid w:val="001B7EDA"/>
    <w:rsid w:val="001B7FB0"/>
    <w:rsid w:val="001B7FDC"/>
    <w:rsid w:val="001C00A5"/>
    <w:rsid w:val="001C0217"/>
    <w:rsid w:val="001C03A3"/>
    <w:rsid w:val="001C0405"/>
    <w:rsid w:val="001C063F"/>
    <w:rsid w:val="001C07DA"/>
    <w:rsid w:val="001C09D2"/>
    <w:rsid w:val="001C0A6B"/>
    <w:rsid w:val="001C0C4C"/>
    <w:rsid w:val="001C0FDF"/>
    <w:rsid w:val="001C10F7"/>
    <w:rsid w:val="001C117B"/>
    <w:rsid w:val="001C1262"/>
    <w:rsid w:val="001C16A5"/>
    <w:rsid w:val="001C1B41"/>
    <w:rsid w:val="001C1CAC"/>
    <w:rsid w:val="001C1CBA"/>
    <w:rsid w:val="001C1F21"/>
    <w:rsid w:val="001C1F83"/>
    <w:rsid w:val="001C2111"/>
    <w:rsid w:val="001C220E"/>
    <w:rsid w:val="001C2445"/>
    <w:rsid w:val="001C25A7"/>
    <w:rsid w:val="001C27C2"/>
    <w:rsid w:val="001C2836"/>
    <w:rsid w:val="001C2A33"/>
    <w:rsid w:val="001C2A8E"/>
    <w:rsid w:val="001C2BBA"/>
    <w:rsid w:val="001C2CC2"/>
    <w:rsid w:val="001C2D36"/>
    <w:rsid w:val="001C306A"/>
    <w:rsid w:val="001C3120"/>
    <w:rsid w:val="001C3417"/>
    <w:rsid w:val="001C36B4"/>
    <w:rsid w:val="001C3710"/>
    <w:rsid w:val="001C3945"/>
    <w:rsid w:val="001C3967"/>
    <w:rsid w:val="001C3AE5"/>
    <w:rsid w:val="001C3CD1"/>
    <w:rsid w:val="001C3DA3"/>
    <w:rsid w:val="001C426D"/>
    <w:rsid w:val="001C42D2"/>
    <w:rsid w:val="001C435D"/>
    <w:rsid w:val="001C4430"/>
    <w:rsid w:val="001C461F"/>
    <w:rsid w:val="001C4F4E"/>
    <w:rsid w:val="001C4FE1"/>
    <w:rsid w:val="001C4FF8"/>
    <w:rsid w:val="001C5047"/>
    <w:rsid w:val="001C50FF"/>
    <w:rsid w:val="001C51D5"/>
    <w:rsid w:val="001C5294"/>
    <w:rsid w:val="001C52A7"/>
    <w:rsid w:val="001C52B2"/>
    <w:rsid w:val="001C5446"/>
    <w:rsid w:val="001C5465"/>
    <w:rsid w:val="001C58DA"/>
    <w:rsid w:val="001C5A50"/>
    <w:rsid w:val="001C5C1B"/>
    <w:rsid w:val="001C5CAF"/>
    <w:rsid w:val="001C5DEA"/>
    <w:rsid w:val="001C5F17"/>
    <w:rsid w:val="001C6084"/>
    <w:rsid w:val="001C6563"/>
    <w:rsid w:val="001C6953"/>
    <w:rsid w:val="001C6AAB"/>
    <w:rsid w:val="001C6C77"/>
    <w:rsid w:val="001C6ED4"/>
    <w:rsid w:val="001C717F"/>
    <w:rsid w:val="001C7189"/>
    <w:rsid w:val="001C72C9"/>
    <w:rsid w:val="001C738C"/>
    <w:rsid w:val="001C74C9"/>
    <w:rsid w:val="001C75DA"/>
    <w:rsid w:val="001C75F6"/>
    <w:rsid w:val="001C764D"/>
    <w:rsid w:val="001C7926"/>
    <w:rsid w:val="001C7E4C"/>
    <w:rsid w:val="001D0130"/>
    <w:rsid w:val="001D029B"/>
    <w:rsid w:val="001D0308"/>
    <w:rsid w:val="001D049E"/>
    <w:rsid w:val="001D0594"/>
    <w:rsid w:val="001D05CD"/>
    <w:rsid w:val="001D06D9"/>
    <w:rsid w:val="001D071A"/>
    <w:rsid w:val="001D0823"/>
    <w:rsid w:val="001D08AE"/>
    <w:rsid w:val="001D08CC"/>
    <w:rsid w:val="001D0BF9"/>
    <w:rsid w:val="001D0C98"/>
    <w:rsid w:val="001D0CF3"/>
    <w:rsid w:val="001D107D"/>
    <w:rsid w:val="001D120C"/>
    <w:rsid w:val="001D13A1"/>
    <w:rsid w:val="001D13F9"/>
    <w:rsid w:val="001D17A3"/>
    <w:rsid w:val="001D17EF"/>
    <w:rsid w:val="001D1807"/>
    <w:rsid w:val="001D1808"/>
    <w:rsid w:val="001D180A"/>
    <w:rsid w:val="001D1C12"/>
    <w:rsid w:val="001D1D57"/>
    <w:rsid w:val="001D1E9F"/>
    <w:rsid w:val="001D1F90"/>
    <w:rsid w:val="001D2113"/>
    <w:rsid w:val="001D21B1"/>
    <w:rsid w:val="001D2637"/>
    <w:rsid w:val="001D26B7"/>
    <w:rsid w:val="001D273F"/>
    <w:rsid w:val="001D28E8"/>
    <w:rsid w:val="001D29E9"/>
    <w:rsid w:val="001D2C9A"/>
    <w:rsid w:val="001D2CAC"/>
    <w:rsid w:val="001D2DD7"/>
    <w:rsid w:val="001D2E7E"/>
    <w:rsid w:val="001D2F39"/>
    <w:rsid w:val="001D316A"/>
    <w:rsid w:val="001D31FC"/>
    <w:rsid w:val="001D3298"/>
    <w:rsid w:val="001D34ED"/>
    <w:rsid w:val="001D3877"/>
    <w:rsid w:val="001D38BF"/>
    <w:rsid w:val="001D3BFC"/>
    <w:rsid w:val="001D3CBE"/>
    <w:rsid w:val="001D3E1D"/>
    <w:rsid w:val="001D3E44"/>
    <w:rsid w:val="001D416F"/>
    <w:rsid w:val="001D42F6"/>
    <w:rsid w:val="001D434A"/>
    <w:rsid w:val="001D4392"/>
    <w:rsid w:val="001D440F"/>
    <w:rsid w:val="001D4421"/>
    <w:rsid w:val="001D4452"/>
    <w:rsid w:val="001D458C"/>
    <w:rsid w:val="001D46C1"/>
    <w:rsid w:val="001D4E98"/>
    <w:rsid w:val="001D4F9B"/>
    <w:rsid w:val="001D501C"/>
    <w:rsid w:val="001D5031"/>
    <w:rsid w:val="001D5079"/>
    <w:rsid w:val="001D55CD"/>
    <w:rsid w:val="001D5770"/>
    <w:rsid w:val="001D59F9"/>
    <w:rsid w:val="001D5B60"/>
    <w:rsid w:val="001D5C13"/>
    <w:rsid w:val="001D5F92"/>
    <w:rsid w:val="001D6015"/>
    <w:rsid w:val="001D6053"/>
    <w:rsid w:val="001D60C8"/>
    <w:rsid w:val="001D61F5"/>
    <w:rsid w:val="001D6372"/>
    <w:rsid w:val="001D639D"/>
    <w:rsid w:val="001D6526"/>
    <w:rsid w:val="001D6B1C"/>
    <w:rsid w:val="001D6B48"/>
    <w:rsid w:val="001D6DEA"/>
    <w:rsid w:val="001D6E0C"/>
    <w:rsid w:val="001D6F69"/>
    <w:rsid w:val="001D70D8"/>
    <w:rsid w:val="001D7121"/>
    <w:rsid w:val="001D7162"/>
    <w:rsid w:val="001D7196"/>
    <w:rsid w:val="001D7198"/>
    <w:rsid w:val="001D7237"/>
    <w:rsid w:val="001D74B2"/>
    <w:rsid w:val="001D7718"/>
    <w:rsid w:val="001D7752"/>
    <w:rsid w:val="001D7764"/>
    <w:rsid w:val="001D78BF"/>
    <w:rsid w:val="001D798E"/>
    <w:rsid w:val="001D7C7C"/>
    <w:rsid w:val="001D7CF3"/>
    <w:rsid w:val="001D7F1F"/>
    <w:rsid w:val="001D7F7D"/>
    <w:rsid w:val="001E0005"/>
    <w:rsid w:val="001E049A"/>
    <w:rsid w:val="001E0895"/>
    <w:rsid w:val="001E08B7"/>
    <w:rsid w:val="001E0A2C"/>
    <w:rsid w:val="001E0A98"/>
    <w:rsid w:val="001E0E9D"/>
    <w:rsid w:val="001E0FDD"/>
    <w:rsid w:val="001E100A"/>
    <w:rsid w:val="001E12DA"/>
    <w:rsid w:val="001E1324"/>
    <w:rsid w:val="001E1500"/>
    <w:rsid w:val="001E15E3"/>
    <w:rsid w:val="001E177F"/>
    <w:rsid w:val="001E1873"/>
    <w:rsid w:val="001E1886"/>
    <w:rsid w:val="001E19B1"/>
    <w:rsid w:val="001E1A95"/>
    <w:rsid w:val="001E1E21"/>
    <w:rsid w:val="001E2401"/>
    <w:rsid w:val="001E26DB"/>
    <w:rsid w:val="001E2952"/>
    <w:rsid w:val="001E2957"/>
    <w:rsid w:val="001E295B"/>
    <w:rsid w:val="001E2DA1"/>
    <w:rsid w:val="001E2EDB"/>
    <w:rsid w:val="001E2F39"/>
    <w:rsid w:val="001E3084"/>
    <w:rsid w:val="001E3316"/>
    <w:rsid w:val="001E35B8"/>
    <w:rsid w:val="001E36D6"/>
    <w:rsid w:val="001E3861"/>
    <w:rsid w:val="001E3938"/>
    <w:rsid w:val="001E3A54"/>
    <w:rsid w:val="001E3AE8"/>
    <w:rsid w:val="001E3B0B"/>
    <w:rsid w:val="001E3B65"/>
    <w:rsid w:val="001E3C47"/>
    <w:rsid w:val="001E3D43"/>
    <w:rsid w:val="001E3E0E"/>
    <w:rsid w:val="001E3FBA"/>
    <w:rsid w:val="001E4008"/>
    <w:rsid w:val="001E442F"/>
    <w:rsid w:val="001E4474"/>
    <w:rsid w:val="001E4796"/>
    <w:rsid w:val="001E4920"/>
    <w:rsid w:val="001E496B"/>
    <w:rsid w:val="001E4AED"/>
    <w:rsid w:val="001E4BD7"/>
    <w:rsid w:val="001E4C63"/>
    <w:rsid w:val="001E5132"/>
    <w:rsid w:val="001E536E"/>
    <w:rsid w:val="001E53E8"/>
    <w:rsid w:val="001E54A8"/>
    <w:rsid w:val="001E56E0"/>
    <w:rsid w:val="001E5819"/>
    <w:rsid w:val="001E5985"/>
    <w:rsid w:val="001E5D92"/>
    <w:rsid w:val="001E5DDD"/>
    <w:rsid w:val="001E630A"/>
    <w:rsid w:val="001E643B"/>
    <w:rsid w:val="001E6639"/>
    <w:rsid w:val="001E69A8"/>
    <w:rsid w:val="001E6B04"/>
    <w:rsid w:val="001E6D09"/>
    <w:rsid w:val="001E6D12"/>
    <w:rsid w:val="001E6F80"/>
    <w:rsid w:val="001E70EB"/>
    <w:rsid w:val="001E70FB"/>
    <w:rsid w:val="001E7108"/>
    <w:rsid w:val="001E7125"/>
    <w:rsid w:val="001E729B"/>
    <w:rsid w:val="001E7419"/>
    <w:rsid w:val="001E77EE"/>
    <w:rsid w:val="001E7F7D"/>
    <w:rsid w:val="001E7FBB"/>
    <w:rsid w:val="001E7FDE"/>
    <w:rsid w:val="001F01AD"/>
    <w:rsid w:val="001F02BD"/>
    <w:rsid w:val="001F0526"/>
    <w:rsid w:val="001F05E7"/>
    <w:rsid w:val="001F05EE"/>
    <w:rsid w:val="001F0622"/>
    <w:rsid w:val="001F07C2"/>
    <w:rsid w:val="001F0967"/>
    <w:rsid w:val="001F09DE"/>
    <w:rsid w:val="001F0AAD"/>
    <w:rsid w:val="001F0C0F"/>
    <w:rsid w:val="001F0C39"/>
    <w:rsid w:val="001F0F1D"/>
    <w:rsid w:val="001F0F38"/>
    <w:rsid w:val="001F0F3B"/>
    <w:rsid w:val="001F105D"/>
    <w:rsid w:val="001F11FA"/>
    <w:rsid w:val="001F12DB"/>
    <w:rsid w:val="001F12FB"/>
    <w:rsid w:val="001F13AB"/>
    <w:rsid w:val="001F1501"/>
    <w:rsid w:val="001F15AB"/>
    <w:rsid w:val="001F17E3"/>
    <w:rsid w:val="001F195F"/>
    <w:rsid w:val="001F19D3"/>
    <w:rsid w:val="001F1DDB"/>
    <w:rsid w:val="001F1F9D"/>
    <w:rsid w:val="001F1FB9"/>
    <w:rsid w:val="001F1FFF"/>
    <w:rsid w:val="001F2333"/>
    <w:rsid w:val="001F2428"/>
    <w:rsid w:val="001F2445"/>
    <w:rsid w:val="001F24AD"/>
    <w:rsid w:val="001F2517"/>
    <w:rsid w:val="001F282A"/>
    <w:rsid w:val="001F28F0"/>
    <w:rsid w:val="001F2C28"/>
    <w:rsid w:val="001F2C82"/>
    <w:rsid w:val="001F2EC8"/>
    <w:rsid w:val="001F3273"/>
    <w:rsid w:val="001F33DE"/>
    <w:rsid w:val="001F33ED"/>
    <w:rsid w:val="001F350C"/>
    <w:rsid w:val="001F3530"/>
    <w:rsid w:val="001F35B4"/>
    <w:rsid w:val="001F3654"/>
    <w:rsid w:val="001F3670"/>
    <w:rsid w:val="001F394C"/>
    <w:rsid w:val="001F3A74"/>
    <w:rsid w:val="001F3A80"/>
    <w:rsid w:val="001F3F39"/>
    <w:rsid w:val="001F3F4B"/>
    <w:rsid w:val="001F4088"/>
    <w:rsid w:val="001F4241"/>
    <w:rsid w:val="001F4811"/>
    <w:rsid w:val="001F4C8B"/>
    <w:rsid w:val="001F4CBB"/>
    <w:rsid w:val="001F4DF7"/>
    <w:rsid w:val="001F4E34"/>
    <w:rsid w:val="001F50D4"/>
    <w:rsid w:val="001F53C2"/>
    <w:rsid w:val="001F53EA"/>
    <w:rsid w:val="001F5475"/>
    <w:rsid w:val="001F5534"/>
    <w:rsid w:val="001F55CE"/>
    <w:rsid w:val="001F5693"/>
    <w:rsid w:val="001F571E"/>
    <w:rsid w:val="001F575C"/>
    <w:rsid w:val="001F58E7"/>
    <w:rsid w:val="001F5AD8"/>
    <w:rsid w:val="001F5D6D"/>
    <w:rsid w:val="001F5F8D"/>
    <w:rsid w:val="001F6160"/>
    <w:rsid w:val="001F65E6"/>
    <w:rsid w:val="001F681B"/>
    <w:rsid w:val="001F68DA"/>
    <w:rsid w:val="001F6BB5"/>
    <w:rsid w:val="001F6E04"/>
    <w:rsid w:val="001F6ED4"/>
    <w:rsid w:val="001F7022"/>
    <w:rsid w:val="001F7345"/>
    <w:rsid w:val="001F738C"/>
    <w:rsid w:val="001F7461"/>
    <w:rsid w:val="001F75E9"/>
    <w:rsid w:val="001F77FD"/>
    <w:rsid w:val="001F7A31"/>
    <w:rsid w:val="001F7D5D"/>
    <w:rsid w:val="001F7F75"/>
    <w:rsid w:val="002000ED"/>
    <w:rsid w:val="0020019B"/>
    <w:rsid w:val="002002A5"/>
    <w:rsid w:val="002002BD"/>
    <w:rsid w:val="00200356"/>
    <w:rsid w:val="00200371"/>
    <w:rsid w:val="0020061F"/>
    <w:rsid w:val="00200750"/>
    <w:rsid w:val="00200AD8"/>
    <w:rsid w:val="00200D43"/>
    <w:rsid w:val="00200E7A"/>
    <w:rsid w:val="00200FF1"/>
    <w:rsid w:val="0020126C"/>
    <w:rsid w:val="002013A2"/>
    <w:rsid w:val="0020158C"/>
    <w:rsid w:val="00201694"/>
    <w:rsid w:val="002016AE"/>
    <w:rsid w:val="002016FC"/>
    <w:rsid w:val="00201897"/>
    <w:rsid w:val="00201941"/>
    <w:rsid w:val="00201995"/>
    <w:rsid w:val="00201C5A"/>
    <w:rsid w:val="00201F15"/>
    <w:rsid w:val="00201FF4"/>
    <w:rsid w:val="002020FF"/>
    <w:rsid w:val="0020217B"/>
    <w:rsid w:val="002022B3"/>
    <w:rsid w:val="00202314"/>
    <w:rsid w:val="00202340"/>
    <w:rsid w:val="00202665"/>
    <w:rsid w:val="0020291A"/>
    <w:rsid w:val="00202D24"/>
    <w:rsid w:val="00202E82"/>
    <w:rsid w:val="00202EB3"/>
    <w:rsid w:val="0020300F"/>
    <w:rsid w:val="0020328B"/>
    <w:rsid w:val="00203471"/>
    <w:rsid w:val="002036A3"/>
    <w:rsid w:val="002037EB"/>
    <w:rsid w:val="00203A78"/>
    <w:rsid w:val="00203C75"/>
    <w:rsid w:val="00203CA2"/>
    <w:rsid w:val="00203CE0"/>
    <w:rsid w:val="00203D20"/>
    <w:rsid w:val="00203EA5"/>
    <w:rsid w:val="00203EB2"/>
    <w:rsid w:val="00203FBA"/>
    <w:rsid w:val="002040A3"/>
    <w:rsid w:val="0020413E"/>
    <w:rsid w:val="002041A7"/>
    <w:rsid w:val="002043AA"/>
    <w:rsid w:val="00204A81"/>
    <w:rsid w:val="00204A9C"/>
    <w:rsid w:val="00204D82"/>
    <w:rsid w:val="00204E0D"/>
    <w:rsid w:val="00204EAB"/>
    <w:rsid w:val="00205201"/>
    <w:rsid w:val="0020536C"/>
    <w:rsid w:val="002053A3"/>
    <w:rsid w:val="002054AF"/>
    <w:rsid w:val="00205650"/>
    <w:rsid w:val="00205EBF"/>
    <w:rsid w:val="002061BC"/>
    <w:rsid w:val="002062DA"/>
    <w:rsid w:val="00206355"/>
    <w:rsid w:val="00206467"/>
    <w:rsid w:val="002065C2"/>
    <w:rsid w:val="00206974"/>
    <w:rsid w:val="002069C6"/>
    <w:rsid w:val="00206A28"/>
    <w:rsid w:val="00206A33"/>
    <w:rsid w:val="00206C53"/>
    <w:rsid w:val="00206D49"/>
    <w:rsid w:val="00206DD7"/>
    <w:rsid w:val="00206DEF"/>
    <w:rsid w:val="00206EE0"/>
    <w:rsid w:val="00206F66"/>
    <w:rsid w:val="0020702A"/>
    <w:rsid w:val="00207099"/>
    <w:rsid w:val="002070A9"/>
    <w:rsid w:val="002073E7"/>
    <w:rsid w:val="00207766"/>
    <w:rsid w:val="00207879"/>
    <w:rsid w:val="002078EA"/>
    <w:rsid w:val="0020795C"/>
    <w:rsid w:val="00207B33"/>
    <w:rsid w:val="00207C6F"/>
    <w:rsid w:val="00207C98"/>
    <w:rsid w:val="00207CF3"/>
    <w:rsid w:val="00207DB7"/>
    <w:rsid w:val="00207E86"/>
    <w:rsid w:val="00207FBD"/>
    <w:rsid w:val="00210026"/>
    <w:rsid w:val="00210072"/>
    <w:rsid w:val="0021007B"/>
    <w:rsid w:val="00210100"/>
    <w:rsid w:val="002101D4"/>
    <w:rsid w:val="0021025C"/>
    <w:rsid w:val="002102CC"/>
    <w:rsid w:val="002103F1"/>
    <w:rsid w:val="00210430"/>
    <w:rsid w:val="0021045B"/>
    <w:rsid w:val="002105FF"/>
    <w:rsid w:val="002107B7"/>
    <w:rsid w:val="00210A3F"/>
    <w:rsid w:val="00210AAC"/>
    <w:rsid w:val="00210B57"/>
    <w:rsid w:val="00210FE4"/>
    <w:rsid w:val="0021110E"/>
    <w:rsid w:val="002111A9"/>
    <w:rsid w:val="0021135B"/>
    <w:rsid w:val="002114A5"/>
    <w:rsid w:val="002115DB"/>
    <w:rsid w:val="002116D4"/>
    <w:rsid w:val="0021180C"/>
    <w:rsid w:val="002118D7"/>
    <w:rsid w:val="00211C5B"/>
    <w:rsid w:val="00211F17"/>
    <w:rsid w:val="00211F4C"/>
    <w:rsid w:val="00212064"/>
    <w:rsid w:val="00212076"/>
    <w:rsid w:val="0021230A"/>
    <w:rsid w:val="002129A6"/>
    <w:rsid w:val="00212B50"/>
    <w:rsid w:val="00212C4B"/>
    <w:rsid w:val="00212EDB"/>
    <w:rsid w:val="002130A2"/>
    <w:rsid w:val="002136BC"/>
    <w:rsid w:val="002136E6"/>
    <w:rsid w:val="00213860"/>
    <w:rsid w:val="00213919"/>
    <w:rsid w:val="00213B84"/>
    <w:rsid w:val="00213C91"/>
    <w:rsid w:val="00213FFE"/>
    <w:rsid w:val="00214083"/>
    <w:rsid w:val="00214288"/>
    <w:rsid w:val="002143A2"/>
    <w:rsid w:val="002143EA"/>
    <w:rsid w:val="00214561"/>
    <w:rsid w:val="002146F5"/>
    <w:rsid w:val="002147FD"/>
    <w:rsid w:val="00214835"/>
    <w:rsid w:val="002148EE"/>
    <w:rsid w:val="0021496D"/>
    <w:rsid w:val="00214A46"/>
    <w:rsid w:val="00214D06"/>
    <w:rsid w:val="00214FBA"/>
    <w:rsid w:val="0021512F"/>
    <w:rsid w:val="00215190"/>
    <w:rsid w:val="0021534C"/>
    <w:rsid w:val="0021540E"/>
    <w:rsid w:val="00215428"/>
    <w:rsid w:val="0021554B"/>
    <w:rsid w:val="0021565D"/>
    <w:rsid w:val="00215680"/>
    <w:rsid w:val="00215733"/>
    <w:rsid w:val="00215BD6"/>
    <w:rsid w:val="00215BD8"/>
    <w:rsid w:val="00215C50"/>
    <w:rsid w:val="00215C6F"/>
    <w:rsid w:val="00215E2B"/>
    <w:rsid w:val="00215E2C"/>
    <w:rsid w:val="00215E97"/>
    <w:rsid w:val="00215F99"/>
    <w:rsid w:val="0021601F"/>
    <w:rsid w:val="002160E6"/>
    <w:rsid w:val="0021641E"/>
    <w:rsid w:val="00216430"/>
    <w:rsid w:val="0021647C"/>
    <w:rsid w:val="002167EE"/>
    <w:rsid w:val="00216A8A"/>
    <w:rsid w:val="00216B3B"/>
    <w:rsid w:val="00216C51"/>
    <w:rsid w:val="00216D9C"/>
    <w:rsid w:val="002171B2"/>
    <w:rsid w:val="002173D3"/>
    <w:rsid w:val="002173DF"/>
    <w:rsid w:val="0021747E"/>
    <w:rsid w:val="002176B2"/>
    <w:rsid w:val="00217804"/>
    <w:rsid w:val="00217848"/>
    <w:rsid w:val="002178BE"/>
    <w:rsid w:val="00217B31"/>
    <w:rsid w:val="00217C6C"/>
    <w:rsid w:val="00217D3D"/>
    <w:rsid w:val="00217E4C"/>
    <w:rsid w:val="00217FCA"/>
    <w:rsid w:val="00220307"/>
    <w:rsid w:val="002203D3"/>
    <w:rsid w:val="002205AE"/>
    <w:rsid w:val="00220779"/>
    <w:rsid w:val="0022082B"/>
    <w:rsid w:val="00220B86"/>
    <w:rsid w:val="00220C37"/>
    <w:rsid w:val="00220FC1"/>
    <w:rsid w:val="00221359"/>
    <w:rsid w:val="00221450"/>
    <w:rsid w:val="0022149F"/>
    <w:rsid w:val="00221504"/>
    <w:rsid w:val="00221559"/>
    <w:rsid w:val="00221749"/>
    <w:rsid w:val="0022194D"/>
    <w:rsid w:val="002219D1"/>
    <w:rsid w:val="00221A93"/>
    <w:rsid w:val="00221B1A"/>
    <w:rsid w:val="00221C5E"/>
    <w:rsid w:val="00221CEE"/>
    <w:rsid w:val="00221D02"/>
    <w:rsid w:val="00221DAA"/>
    <w:rsid w:val="00221E81"/>
    <w:rsid w:val="002220D0"/>
    <w:rsid w:val="002221D8"/>
    <w:rsid w:val="0022224B"/>
    <w:rsid w:val="002222F8"/>
    <w:rsid w:val="00222375"/>
    <w:rsid w:val="002224D3"/>
    <w:rsid w:val="00222542"/>
    <w:rsid w:val="002226AD"/>
    <w:rsid w:val="002227C7"/>
    <w:rsid w:val="002229A1"/>
    <w:rsid w:val="002229FB"/>
    <w:rsid w:val="00222A99"/>
    <w:rsid w:val="00222AC0"/>
    <w:rsid w:val="00222BB9"/>
    <w:rsid w:val="00222BC2"/>
    <w:rsid w:val="00222D8E"/>
    <w:rsid w:val="00222DE0"/>
    <w:rsid w:val="00222ED1"/>
    <w:rsid w:val="00222EE5"/>
    <w:rsid w:val="00222F53"/>
    <w:rsid w:val="0022315A"/>
    <w:rsid w:val="00223292"/>
    <w:rsid w:val="002236C0"/>
    <w:rsid w:val="00223A2C"/>
    <w:rsid w:val="00223B18"/>
    <w:rsid w:val="00223CE9"/>
    <w:rsid w:val="00223E31"/>
    <w:rsid w:val="00223E7F"/>
    <w:rsid w:val="00223EFE"/>
    <w:rsid w:val="002241CD"/>
    <w:rsid w:val="00224212"/>
    <w:rsid w:val="0022434D"/>
    <w:rsid w:val="002243D6"/>
    <w:rsid w:val="002243E3"/>
    <w:rsid w:val="0022457F"/>
    <w:rsid w:val="002245F8"/>
    <w:rsid w:val="00224747"/>
    <w:rsid w:val="00224780"/>
    <w:rsid w:val="002247C5"/>
    <w:rsid w:val="002248C0"/>
    <w:rsid w:val="00224905"/>
    <w:rsid w:val="002249D1"/>
    <w:rsid w:val="00224C00"/>
    <w:rsid w:val="00224DE4"/>
    <w:rsid w:val="00224F18"/>
    <w:rsid w:val="00224F86"/>
    <w:rsid w:val="00224FFC"/>
    <w:rsid w:val="00225046"/>
    <w:rsid w:val="002250C5"/>
    <w:rsid w:val="00225286"/>
    <w:rsid w:val="0022557E"/>
    <w:rsid w:val="002255F2"/>
    <w:rsid w:val="00225766"/>
    <w:rsid w:val="002258DB"/>
    <w:rsid w:val="00225928"/>
    <w:rsid w:val="00225A8F"/>
    <w:rsid w:val="00225D86"/>
    <w:rsid w:val="00225EC5"/>
    <w:rsid w:val="0022604B"/>
    <w:rsid w:val="002260A0"/>
    <w:rsid w:val="00226150"/>
    <w:rsid w:val="002262D9"/>
    <w:rsid w:val="0022634A"/>
    <w:rsid w:val="002263C0"/>
    <w:rsid w:val="0022642C"/>
    <w:rsid w:val="00226451"/>
    <w:rsid w:val="002264E7"/>
    <w:rsid w:val="002266BB"/>
    <w:rsid w:val="00226738"/>
    <w:rsid w:val="00226772"/>
    <w:rsid w:val="0022678C"/>
    <w:rsid w:val="00226B34"/>
    <w:rsid w:val="00226DE9"/>
    <w:rsid w:val="00226E78"/>
    <w:rsid w:val="00226EB0"/>
    <w:rsid w:val="00226F38"/>
    <w:rsid w:val="0022704A"/>
    <w:rsid w:val="00227078"/>
    <w:rsid w:val="00227096"/>
    <w:rsid w:val="00227174"/>
    <w:rsid w:val="0022727E"/>
    <w:rsid w:val="002274BA"/>
    <w:rsid w:val="002274C8"/>
    <w:rsid w:val="002274EA"/>
    <w:rsid w:val="002279C9"/>
    <w:rsid w:val="00227B70"/>
    <w:rsid w:val="00227F05"/>
    <w:rsid w:val="00227F19"/>
    <w:rsid w:val="002301F5"/>
    <w:rsid w:val="002306F7"/>
    <w:rsid w:val="002307B8"/>
    <w:rsid w:val="002307DF"/>
    <w:rsid w:val="002307F9"/>
    <w:rsid w:val="00230822"/>
    <w:rsid w:val="00230D04"/>
    <w:rsid w:val="00230DB8"/>
    <w:rsid w:val="00230E31"/>
    <w:rsid w:val="00230FB0"/>
    <w:rsid w:val="00230FC7"/>
    <w:rsid w:val="002311ED"/>
    <w:rsid w:val="002311F9"/>
    <w:rsid w:val="00231311"/>
    <w:rsid w:val="00231314"/>
    <w:rsid w:val="0023172D"/>
    <w:rsid w:val="00231AFB"/>
    <w:rsid w:val="00231B6B"/>
    <w:rsid w:val="00231D55"/>
    <w:rsid w:val="00231DD2"/>
    <w:rsid w:val="00231E5D"/>
    <w:rsid w:val="00231EBA"/>
    <w:rsid w:val="002320A1"/>
    <w:rsid w:val="002320F2"/>
    <w:rsid w:val="00232155"/>
    <w:rsid w:val="002325C7"/>
    <w:rsid w:val="002329C1"/>
    <w:rsid w:val="002329CF"/>
    <w:rsid w:val="00232A4A"/>
    <w:rsid w:val="00232A5E"/>
    <w:rsid w:val="00232A7A"/>
    <w:rsid w:val="00232B3A"/>
    <w:rsid w:val="00232BBD"/>
    <w:rsid w:val="00232BE2"/>
    <w:rsid w:val="00232E80"/>
    <w:rsid w:val="00232FAC"/>
    <w:rsid w:val="0023333F"/>
    <w:rsid w:val="00233424"/>
    <w:rsid w:val="00233440"/>
    <w:rsid w:val="002334C5"/>
    <w:rsid w:val="0023352A"/>
    <w:rsid w:val="00233898"/>
    <w:rsid w:val="00233A0E"/>
    <w:rsid w:val="00234228"/>
    <w:rsid w:val="002342F9"/>
    <w:rsid w:val="0023452B"/>
    <w:rsid w:val="0023457B"/>
    <w:rsid w:val="002345AF"/>
    <w:rsid w:val="002345FD"/>
    <w:rsid w:val="00234640"/>
    <w:rsid w:val="0023465E"/>
    <w:rsid w:val="00234925"/>
    <w:rsid w:val="00234ABD"/>
    <w:rsid w:val="00234B08"/>
    <w:rsid w:val="00234BC4"/>
    <w:rsid w:val="00234D86"/>
    <w:rsid w:val="00234E34"/>
    <w:rsid w:val="00234E51"/>
    <w:rsid w:val="00234E99"/>
    <w:rsid w:val="00234ECA"/>
    <w:rsid w:val="00234EF2"/>
    <w:rsid w:val="00234EFC"/>
    <w:rsid w:val="00235066"/>
    <w:rsid w:val="002350FD"/>
    <w:rsid w:val="002353F8"/>
    <w:rsid w:val="00235508"/>
    <w:rsid w:val="002355A2"/>
    <w:rsid w:val="0023560B"/>
    <w:rsid w:val="00235665"/>
    <w:rsid w:val="002356DE"/>
    <w:rsid w:val="002357CD"/>
    <w:rsid w:val="00235839"/>
    <w:rsid w:val="00235889"/>
    <w:rsid w:val="00235A02"/>
    <w:rsid w:val="00235A7B"/>
    <w:rsid w:val="00235FF6"/>
    <w:rsid w:val="00236087"/>
    <w:rsid w:val="00236329"/>
    <w:rsid w:val="00236370"/>
    <w:rsid w:val="002366C0"/>
    <w:rsid w:val="00236860"/>
    <w:rsid w:val="00236A19"/>
    <w:rsid w:val="00236AA9"/>
    <w:rsid w:val="00236B6F"/>
    <w:rsid w:val="00236CD4"/>
    <w:rsid w:val="00236D8E"/>
    <w:rsid w:val="0023710F"/>
    <w:rsid w:val="00237113"/>
    <w:rsid w:val="00237212"/>
    <w:rsid w:val="002373DD"/>
    <w:rsid w:val="002375A5"/>
    <w:rsid w:val="0023760F"/>
    <w:rsid w:val="002378B9"/>
    <w:rsid w:val="00237910"/>
    <w:rsid w:val="00237A27"/>
    <w:rsid w:val="00237AC0"/>
    <w:rsid w:val="00237D2F"/>
    <w:rsid w:val="00237D7D"/>
    <w:rsid w:val="00237D8E"/>
    <w:rsid w:val="00237D98"/>
    <w:rsid w:val="00237FBB"/>
    <w:rsid w:val="002402FA"/>
    <w:rsid w:val="002405EC"/>
    <w:rsid w:val="002407F4"/>
    <w:rsid w:val="00240803"/>
    <w:rsid w:val="00240807"/>
    <w:rsid w:val="00240C4B"/>
    <w:rsid w:val="00240DEB"/>
    <w:rsid w:val="00240F27"/>
    <w:rsid w:val="00241075"/>
    <w:rsid w:val="002411A3"/>
    <w:rsid w:val="00241278"/>
    <w:rsid w:val="00241463"/>
    <w:rsid w:val="0024164C"/>
    <w:rsid w:val="0024166A"/>
    <w:rsid w:val="00241712"/>
    <w:rsid w:val="0024179F"/>
    <w:rsid w:val="002419DF"/>
    <w:rsid w:val="00241A6D"/>
    <w:rsid w:val="00242377"/>
    <w:rsid w:val="002424A6"/>
    <w:rsid w:val="00242873"/>
    <w:rsid w:val="00242943"/>
    <w:rsid w:val="00242A39"/>
    <w:rsid w:val="00242C4B"/>
    <w:rsid w:val="00242E1E"/>
    <w:rsid w:val="0024316C"/>
    <w:rsid w:val="002431ED"/>
    <w:rsid w:val="0024330E"/>
    <w:rsid w:val="0024356A"/>
    <w:rsid w:val="00243643"/>
    <w:rsid w:val="00243752"/>
    <w:rsid w:val="002438C5"/>
    <w:rsid w:val="00243969"/>
    <w:rsid w:val="002439BF"/>
    <w:rsid w:val="00243D53"/>
    <w:rsid w:val="00243FCB"/>
    <w:rsid w:val="00244152"/>
    <w:rsid w:val="0024419B"/>
    <w:rsid w:val="002441B7"/>
    <w:rsid w:val="002442D4"/>
    <w:rsid w:val="0024440B"/>
    <w:rsid w:val="0024459F"/>
    <w:rsid w:val="00244610"/>
    <w:rsid w:val="0024461D"/>
    <w:rsid w:val="002448D1"/>
    <w:rsid w:val="00244A6F"/>
    <w:rsid w:val="00244B8B"/>
    <w:rsid w:val="00244CDD"/>
    <w:rsid w:val="00245153"/>
    <w:rsid w:val="00245309"/>
    <w:rsid w:val="00245420"/>
    <w:rsid w:val="00245889"/>
    <w:rsid w:val="002458D4"/>
    <w:rsid w:val="0024593B"/>
    <w:rsid w:val="00245A09"/>
    <w:rsid w:val="00245AB3"/>
    <w:rsid w:val="00245D6F"/>
    <w:rsid w:val="00245DB6"/>
    <w:rsid w:val="00246039"/>
    <w:rsid w:val="00246062"/>
    <w:rsid w:val="0024608E"/>
    <w:rsid w:val="002461F1"/>
    <w:rsid w:val="00246240"/>
    <w:rsid w:val="0024656A"/>
    <w:rsid w:val="002465D7"/>
    <w:rsid w:val="00246654"/>
    <w:rsid w:val="0024688D"/>
    <w:rsid w:val="002468C9"/>
    <w:rsid w:val="002469B2"/>
    <w:rsid w:val="00246B93"/>
    <w:rsid w:val="00246D15"/>
    <w:rsid w:val="00246EBD"/>
    <w:rsid w:val="0024718D"/>
    <w:rsid w:val="00247364"/>
    <w:rsid w:val="00247402"/>
    <w:rsid w:val="002474BC"/>
    <w:rsid w:val="002478EE"/>
    <w:rsid w:val="00247914"/>
    <w:rsid w:val="00247BFE"/>
    <w:rsid w:val="00247D0A"/>
    <w:rsid w:val="00247DFE"/>
    <w:rsid w:val="00247EA9"/>
    <w:rsid w:val="00247F17"/>
    <w:rsid w:val="00250004"/>
    <w:rsid w:val="002501C2"/>
    <w:rsid w:val="002501C6"/>
    <w:rsid w:val="002501F5"/>
    <w:rsid w:val="00250245"/>
    <w:rsid w:val="00250501"/>
    <w:rsid w:val="00250546"/>
    <w:rsid w:val="00250710"/>
    <w:rsid w:val="00250930"/>
    <w:rsid w:val="00250B63"/>
    <w:rsid w:val="00250BB6"/>
    <w:rsid w:val="00250CA0"/>
    <w:rsid w:val="00250CEA"/>
    <w:rsid w:val="00250EE1"/>
    <w:rsid w:val="002510BF"/>
    <w:rsid w:val="00251306"/>
    <w:rsid w:val="00251382"/>
    <w:rsid w:val="0025141F"/>
    <w:rsid w:val="00251446"/>
    <w:rsid w:val="0025144D"/>
    <w:rsid w:val="0025145F"/>
    <w:rsid w:val="002514ED"/>
    <w:rsid w:val="002516C3"/>
    <w:rsid w:val="00251969"/>
    <w:rsid w:val="00251E78"/>
    <w:rsid w:val="00251E87"/>
    <w:rsid w:val="00252012"/>
    <w:rsid w:val="00252205"/>
    <w:rsid w:val="002522E3"/>
    <w:rsid w:val="0025230A"/>
    <w:rsid w:val="002523D7"/>
    <w:rsid w:val="00252619"/>
    <w:rsid w:val="00252678"/>
    <w:rsid w:val="0025269F"/>
    <w:rsid w:val="0025282A"/>
    <w:rsid w:val="0025287D"/>
    <w:rsid w:val="00252A4A"/>
    <w:rsid w:val="00252A8A"/>
    <w:rsid w:val="00252AA4"/>
    <w:rsid w:val="00252CB6"/>
    <w:rsid w:val="00252D94"/>
    <w:rsid w:val="00253099"/>
    <w:rsid w:val="002531F9"/>
    <w:rsid w:val="00253264"/>
    <w:rsid w:val="0025326F"/>
    <w:rsid w:val="0025348C"/>
    <w:rsid w:val="00253912"/>
    <w:rsid w:val="00253A3F"/>
    <w:rsid w:val="00253ADD"/>
    <w:rsid w:val="00253B1D"/>
    <w:rsid w:val="00253B57"/>
    <w:rsid w:val="00253DA9"/>
    <w:rsid w:val="00253F23"/>
    <w:rsid w:val="00254003"/>
    <w:rsid w:val="0025437B"/>
    <w:rsid w:val="00254554"/>
    <w:rsid w:val="002546B3"/>
    <w:rsid w:val="002546DD"/>
    <w:rsid w:val="00254914"/>
    <w:rsid w:val="00254BB4"/>
    <w:rsid w:val="00254C69"/>
    <w:rsid w:val="00254DEC"/>
    <w:rsid w:val="00254F53"/>
    <w:rsid w:val="00254F56"/>
    <w:rsid w:val="00254F8B"/>
    <w:rsid w:val="00255128"/>
    <w:rsid w:val="002552DD"/>
    <w:rsid w:val="002552E2"/>
    <w:rsid w:val="00255646"/>
    <w:rsid w:val="002556F6"/>
    <w:rsid w:val="0025584C"/>
    <w:rsid w:val="00255948"/>
    <w:rsid w:val="00255A64"/>
    <w:rsid w:val="00255AA0"/>
    <w:rsid w:val="00255F36"/>
    <w:rsid w:val="00255FB3"/>
    <w:rsid w:val="00256004"/>
    <w:rsid w:val="002562AC"/>
    <w:rsid w:val="00256478"/>
    <w:rsid w:val="002565A7"/>
    <w:rsid w:val="002566D7"/>
    <w:rsid w:val="00256A2A"/>
    <w:rsid w:val="00256C2C"/>
    <w:rsid w:val="00256D35"/>
    <w:rsid w:val="00257146"/>
    <w:rsid w:val="0025730A"/>
    <w:rsid w:val="00257310"/>
    <w:rsid w:val="00257493"/>
    <w:rsid w:val="002574FE"/>
    <w:rsid w:val="00257740"/>
    <w:rsid w:val="00257930"/>
    <w:rsid w:val="00257C0E"/>
    <w:rsid w:val="00257D7A"/>
    <w:rsid w:val="00257ED7"/>
    <w:rsid w:val="00260110"/>
    <w:rsid w:val="002601FB"/>
    <w:rsid w:val="00260409"/>
    <w:rsid w:val="0026048A"/>
    <w:rsid w:val="002606F2"/>
    <w:rsid w:val="0026075E"/>
    <w:rsid w:val="0026078D"/>
    <w:rsid w:val="002607B1"/>
    <w:rsid w:val="00260875"/>
    <w:rsid w:val="00260977"/>
    <w:rsid w:val="00260AA8"/>
    <w:rsid w:val="00260CB2"/>
    <w:rsid w:val="00260D7F"/>
    <w:rsid w:val="00260ED8"/>
    <w:rsid w:val="00261089"/>
    <w:rsid w:val="002610B3"/>
    <w:rsid w:val="00261183"/>
    <w:rsid w:val="00261219"/>
    <w:rsid w:val="002613CB"/>
    <w:rsid w:val="002613EA"/>
    <w:rsid w:val="002613F7"/>
    <w:rsid w:val="002613FA"/>
    <w:rsid w:val="0026147D"/>
    <w:rsid w:val="002614FC"/>
    <w:rsid w:val="002615A8"/>
    <w:rsid w:val="00261755"/>
    <w:rsid w:val="0026197F"/>
    <w:rsid w:val="00261A1C"/>
    <w:rsid w:val="00261A4A"/>
    <w:rsid w:val="00261B04"/>
    <w:rsid w:val="00261B5E"/>
    <w:rsid w:val="00261D52"/>
    <w:rsid w:val="00262260"/>
    <w:rsid w:val="002622E7"/>
    <w:rsid w:val="0026235E"/>
    <w:rsid w:val="0026237C"/>
    <w:rsid w:val="00262388"/>
    <w:rsid w:val="00262618"/>
    <w:rsid w:val="002626A3"/>
    <w:rsid w:val="00262790"/>
    <w:rsid w:val="002628BB"/>
    <w:rsid w:val="00262A11"/>
    <w:rsid w:val="00262BDA"/>
    <w:rsid w:val="00262C7E"/>
    <w:rsid w:val="00262FA3"/>
    <w:rsid w:val="00263055"/>
    <w:rsid w:val="00263061"/>
    <w:rsid w:val="0026327B"/>
    <w:rsid w:val="0026330A"/>
    <w:rsid w:val="00263323"/>
    <w:rsid w:val="002633C8"/>
    <w:rsid w:val="002635F9"/>
    <w:rsid w:val="0026363B"/>
    <w:rsid w:val="002637E8"/>
    <w:rsid w:val="00263888"/>
    <w:rsid w:val="00263B6E"/>
    <w:rsid w:val="00263BE4"/>
    <w:rsid w:val="00263CE9"/>
    <w:rsid w:val="00263D23"/>
    <w:rsid w:val="00263DF7"/>
    <w:rsid w:val="00263E52"/>
    <w:rsid w:val="00264132"/>
    <w:rsid w:val="0026425A"/>
    <w:rsid w:val="002642A5"/>
    <w:rsid w:val="002644FE"/>
    <w:rsid w:val="002645E2"/>
    <w:rsid w:val="00264671"/>
    <w:rsid w:val="00264795"/>
    <w:rsid w:val="00264942"/>
    <w:rsid w:val="00264C55"/>
    <w:rsid w:val="0026503F"/>
    <w:rsid w:val="00265243"/>
    <w:rsid w:val="002652C8"/>
    <w:rsid w:val="002656BE"/>
    <w:rsid w:val="00265935"/>
    <w:rsid w:val="00265A35"/>
    <w:rsid w:val="00265BF6"/>
    <w:rsid w:val="00265E9F"/>
    <w:rsid w:val="00265F9F"/>
    <w:rsid w:val="00266013"/>
    <w:rsid w:val="0026612C"/>
    <w:rsid w:val="00266180"/>
    <w:rsid w:val="0026631F"/>
    <w:rsid w:val="0026635E"/>
    <w:rsid w:val="00266491"/>
    <w:rsid w:val="00266852"/>
    <w:rsid w:val="00266882"/>
    <w:rsid w:val="00266990"/>
    <w:rsid w:val="00266FC3"/>
    <w:rsid w:val="0026745F"/>
    <w:rsid w:val="00267681"/>
    <w:rsid w:val="00267821"/>
    <w:rsid w:val="002678A3"/>
    <w:rsid w:val="00267944"/>
    <w:rsid w:val="00267A15"/>
    <w:rsid w:val="00267AC6"/>
    <w:rsid w:val="00267AF5"/>
    <w:rsid w:val="00267B73"/>
    <w:rsid w:val="00267C68"/>
    <w:rsid w:val="00267D28"/>
    <w:rsid w:val="00267D8F"/>
    <w:rsid w:val="00267F7D"/>
    <w:rsid w:val="00270024"/>
    <w:rsid w:val="0027032D"/>
    <w:rsid w:val="002703B3"/>
    <w:rsid w:val="0027048B"/>
    <w:rsid w:val="002704BC"/>
    <w:rsid w:val="0027052A"/>
    <w:rsid w:val="002705CF"/>
    <w:rsid w:val="00270663"/>
    <w:rsid w:val="00270691"/>
    <w:rsid w:val="00270781"/>
    <w:rsid w:val="00270816"/>
    <w:rsid w:val="0027088E"/>
    <w:rsid w:val="00270CAD"/>
    <w:rsid w:val="00270CD7"/>
    <w:rsid w:val="00270CE6"/>
    <w:rsid w:val="00270D8F"/>
    <w:rsid w:val="00270F4B"/>
    <w:rsid w:val="00271025"/>
    <w:rsid w:val="00271088"/>
    <w:rsid w:val="002710A2"/>
    <w:rsid w:val="002711B0"/>
    <w:rsid w:val="00271205"/>
    <w:rsid w:val="00271407"/>
    <w:rsid w:val="00271424"/>
    <w:rsid w:val="002715CB"/>
    <w:rsid w:val="00271751"/>
    <w:rsid w:val="00271806"/>
    <w:rsid w:val="00271913"/>
    <w:rsid w:val="00271B81"/>
    <w:rsid w:val="00271D13"/>
    <w:rsid w:val="00271D9D"/>
    <w:rsid w:val="00272148"/>
    <w:rsid w:val="0027215F"/>
    <w:rsid w:val="0027261C"/>
    <w:rsid w:val="002728AC"/>
    <w:rsid w:val="00272946"/>
    <w:rsid w:val="00272A43"/>
    <w:rsid w:val="00272A68"/>
    <w:rsid w:val="00272AEA"/>
    <w:rsid w:val="00272B47"/>
    <w:rsid w:val="00272C84"/>
    <w:rsid w:val="00272C95"/>
    <w:rsid w:val="00272D52"/>
    <w:rsid w:val="00272EF8"/>
    <w:rsid w:val="002731C2"/>
    <w:rsid w:val="0027332C"/>
    <w:rsid w:val="00273345"/>
    <w:rsid w:val="00273635"/>
    <w:rsid w:val="00273671"/>
    <w:rsid w:val="0027394D"/>
    <w:rsid w:val="002739D2"/>
    <w:rsid w:val="00273A7F"/>
    <w:rsid w:val="00273AE5"/>
    <w:rsid w:val="00273B5E"/>
    <w:rsid w:val="00273D77"/>
    <w:rsid w:val="00273DEE"/>
    <w:rsid w:val="00273F61"/>
    <w:rsid w:val="002740E8"/>
    <w:rsid w:val="0027438C"/>
    <w:rsid w:val="00274420"/>
    <w:rsid w:val="00274660"/>
    <w:rsid w:val="0027467B"/>
    <w:rsid w:val="0027474F"/>
    <w:rsid w:val="00274871"/>
    <w:rsid w:val="002748CD"/>
    <w:rsid w:val="002748D9"/>
    <w:rsid w:val="00274CCC"/>
    <w:rsid w:val="00274CE2"/>
    <w:rsid w:val="00274DF7"/>
    <w:rsid w:val="00274E78"/>
    <w:rsid w:val="00274F74"/>
    <w:rsid w:val="00274FF1"/>
    <w:rsid w:val="00275308"/>
    <w:rsid w:val="0027531A"/>
    <w:rsid w:val="0027539C"/>
    <w:rsid w:val="002757C8"/>
    <w:rsid w:val="002757F3"/>
    <w:rsid w:val="00275809"/>
    <w:rsid w:val="00275A9D"/>
    <w:rsid w:val="00275B55"/>
    <w:rsid w:val="00275D60"/>
    <w:rsid w:val="00275DBC"/>
    <w:rsid w:val="00275EFE"/>
    <w:rsid w:val="00276040"/>
    <w:rsid w:val="002761A9"/>
    <w:rsid w:val="00276267"/>
    <w:rsid w:val="002765AF"/>
    <w:rsid w:val="002765C2"/>
    <w:rsid w:val="002766B2"/>
    <w:rsid w:val="00276B2F"/>
    <w:rsid w:val="00276C98"/>
    <w:rsid w:val="00276CCD"/>
    <w:rsid w:val="00276E3C"/>
    <w:rsid w:val="00276F91"/>
    <w:rsid w:val="0027713C"/>
    <w:rsid w:val="00277264"/>
    <w:rsid w:val="00277369"/>
    <w:rsid w:val="00277535"/>
    <w:rsid w:val="002777AB"/>
    <w:rsid w:val="002777DF"/>
    <w:rsid w:val="002779FE"/>
    <w:rsid w:val="00277B15"/>
    <w:rsid w:val="00277B44"/>
    <w:rsid w:val="00277C39"/>
    <w:rsid w:val="00277D60"/>
    <w:rsid w:val="0028007C"/>
    <w:rsid w:val="0028011E"/>
    <w:rsid w:val="00280643"/>
    <w:rsid w:val="002809BC"/>
    <w:rsid w:val="00280E66"/>
    <w:rsid w:val="00280EBC"/>
    <w:rsid w:val="00280FE2"/>
    <w:rsid w:val="002811A9"/>
    <w:rsid w:val="00281294"/>
    <w:rsid w:val="00281325"/>
    <w:rsid w:val="002813D6"/>
    <w:rsid w:val="00281559"/>
    <w:rsid w:val="002815EA"/>
    <w:rsid w:val="00281663"/>
    <w:rsid w:val="002817E2"/>
    <w:rsid w:val="0028189F"/>
    <w:rsid w:val="00281EA9"/>
    <w:rsid w:val="00281EDD"/>
    <w:rsid w:val="002820D8"/>
    <w:rsid w:val="0028227F"/>
    <w:rsid w:val="0028229E"/>
    <w:rsid w:val="00282493"/>
    <w:rsid w:val="00282499"/>
    <w:rsid w:val="00282503"/>
    <w:rsid w:val="002828C0"/>
    <w:rsid w:val="00282B23"/>
    <w:rsid w:val="00282C22"/>
    <w:rsid w:val="00282C3F"/>
    <w:rsid w:val="00282E12"/>
    <w:rsid w:val="0028307D"/>
    <w:rsid w:val="0028308B"/>
    <w:rsid w:val="002830A7"/>
    <w:rsid w:val="002830F8"/>
    <w:rsid w:val="00283370"/>
    <w:rsid w:val="00283415"/>
    <w:rsid w:val="002834B0"/>
    <w:rsid w:val="00283854"/>
    <w:rsid w:val="00283993"/>
    <w:rsid w:val="00283B39"/>
    <w:rsid w:val="00283C17"/>
    <w:rsid w:val="00283CD6"/>
    <w:rsid w:val="00283D91"/>
    <w:rsid w:val="00283EF8"/>
    <w:rsid w:val="002842A2"/>
    <w:rsid w:val="002843A2"/>
    <w:rsid w:val="002843F2"/>
    <w:rsid w:val="002845B2"/>
    <w:rsid w:val="00284687"/>
    <w:rsid w:val="0028469C"/>
    <w:rsid w:val="00284835"/>
    <w:rsid w:val="0028487C"/>
    <w:rsid w:val="00284A5F"/>
    <w:rsid w:val="00284C3E"/>
    <w:rsid w:val="00284CF0"/>
    <w:rsid w:val="00284D47"/>
    <w:rsid w:val="00284E39"/>
    <w:rsid w:val="00284E85"/>
    <w:rsid w:val="00284F02"/>
    <w:rsid w:val="00285075"/>
    <w:rsid w:val="002850E9"/>
    <w:rsid w:val="00285374"/>
    <w:rsid w:val="002855FB"/>
    <w:rsid w:val="002856EE"/>
    <w:rsid w:val="00285799"/>
    <w:rsid w:val="002859E7"/>
    <w:rsid w:val="00285B33"/>
    <w:rsid w:val="00285BA4"/>
    <w:rsid w:val="00285DFE"/>
    <w:rsid w:val="00285ED9"/>
    <w:rsid w:val="00286184"/>
    <w:rsid w:val="002861CF"/>
    <w:rsid w:val="002863A6"/>
    <w:rsid w:val="00286451"/>
    <w:rsid w:val="00286468"/>
    <w:rsid w:val="00286722"/>
    <w:rsid w:val="00286876"/>
    <w:rsid w:val="00286AB2"/>
    <w:rsid w:val="00286DD0"/>
    <w:rsid w:val="00286F0B"/>
    <w:rsid w:val="00286F3F"/>
    <w:rsid w:val="00286F9E"/>
    <w:rsid w:val="00287139"/>
    <w:rsid w:val="00287160"/>
    <w:rsid w:val="0028717F"/>
    <w:rsid w:val="0028721D"/>
    <w:rsid w:val="00287445"/>
    <w:rsid w:val="0028780B"/>
    <w:rsid w:val="0028781D"/>
    <w:rsid w:val="002878DC"/>
    <w:rsid w:val="00287ABB"/>
    <w:rsid w:val="00287AC0"/>
    <w:rsid w:val="00287B60"/>
    <w:rsid w:val="00287D45"/>
    <w:rsid w:val="00287DAF"/>
    <w:rsid w:val="00287F1A"/>
    <w:rsid w:val="00287F2D"/>
    <w:rsid w:val="0029008A"/>
    <w:rsid w:val="002903DD"/>
    <w:rsid w:val="0029072A"/>
    <w:rsid w:val="00290A3D"/>
    <w:rsid w:val="00290A45"/>
    <w:rsid w:val="00290AE2"/>
    <w:rsid w:val="00290B13"/>
    <w:rsid w:val="00290C62"/>
    <w:rsid w:val="00290FE7"/>
    <w:rsid w:val="0029133A"/>
    <w:rsid w:val="0029136D"/>
    <w:rsid w:val="0029139E"/>
    <w:rsid w:val="00291431"/>
    <w:rsid w:val="0029151E"/>
    <w:rsid w:val="0029171F"/>
    <w:rsid w:val="0029195B"/>
    <w:rsid w:val="002919D4"/>
    <w:rsid w:val="00291BDF"/>
    <w:rsid w:val="00291C12"/>
    <w:rsid w:val="00291C31"/>
    <w:rsid w:val="00291CAD"/>
    <w:rsid w:val="00291F30"/>
    <w:rsid w:val="002920DC"/>
    <w:rsid w:val="002920FA"/>
    <w:rsid w:val="002921E2"/>
    <w:rsid w:val="0029235D"/>
    <w:rsid w:val="0029239A"/>
    <w:rsid w:val="002925EB"/>
    <w:rsid w:val="00292665"/>
    <w:rsid w:val="002927A8"/>
    <w:rsid w:val="002929B6"/>
    <w:rsid w:val="00292B0E"/>
    <w:rsid w:val="00292C33"/>
    <w:rsid w:val="00292C50"/>
    <w:rsid w:val="002930D1"/>
    <w:rsid w:val="0029339A"/>
    <w:rsid w:val="00293401"/>
    <w:rsid w:val="00293491"/>
    <w:rsid w:val="0029356C"/>
    <w:rsid w:val="002936C6"/>
    <w:rsid w:val="00293809"/>
    <w:rsid w:val="00293915"/>
    <w:rsid w:val="00293937"/>
    <w:rsid w:val="00293983"/>
    <w:rsid w:val="00293AC9"/>
    <w:rsid w:val="00293DE5"/>
    <w:rsid w:val="00293E0A"/>
    <w:rsid w:val="00293E61"/>
    <w:rsid w:val="00293E90"/>
    <w:rsid w:val="0029404B"/>
    <w:rsid w:val="00294070"/>
    <w:rsid w:val="0029407A"/>
    <w:rsid w:val="002940C7"/>
    <w:rsid w:val="00294147"/>
    <w:rsid w:val="00294231"/>
    <w:rsid w:val="00294235"/>
    <w:rsid w:val="00294252"/>
    <w:rsid w:val="002942CC"/>
    <w:rsid w:val="002944A1"/>
    <w:rsid w:val="002944DB"/>
    <w:rsid w:val="002945A7"/>
    <w:rsid w:val="002945B7"/>
    <w:rsid w:val="002946A2"/>
    <w:rsid w:val="002946FA"/>
    <w:rsid w:val="00294900"/>
    <w:rsid w:val="00294B00"/>
    <w:rsid w:val="00294BEB"/>
    <w:rsid w:val="00294C57"/>
    <w:rsid w:val="00294E09"/>
    <w:rsid w:val="00294E87"/>
    <w:rsid w:val="00294EDA"/>
    <w:rsid w:val="00294F11"/>
    <w:rsid w:val="00295078"/>
    <w:rsid w:val="00295225"/>
    <w:rsid w:val="00295785"/>
    <w:rsid w:val="002957B6"/>
    <w:rsid w:val="00295859"/>
    <w:rsid w:val="0029591C"/>
    <w:rsid w:val="00295949"/>
    <w:rsid w:val="00295A90"/>
    <w:rsid w:val="00295CA3"/>
    <w:rsid w:val="00295D45"/>
    <w:rsid w:val="00295DBE"/>
    <w:rsid w:val="00295F25"/>
    <w:rsid w:val="00296117"/>
    <w:rsid w:val="00296183"/>
    <w:rsid w:val="0029624C"/>
    <w:rsid w:val="002963B3"/>
    <w:rsid w:val="00296677"/>
    <w:rsid w:val="00296893"/>
    <w:rsid w:val="00296906"/>
    <w:rsid w:val="00296BDF"/>
    <w:rsid w:val="00296C2E"/>
    <w:rsid w:val="00296D92"/>
    <w:rsid w:val="00296ED4"/>
    <w:rsid w:val="00296F69"/>
    <w:rsid w:val="00296FBE"/>
    <w:rsid w:val="002970D5"/>
    <w:rsid w:val="00297102"/>
    <w:rsid w:val="0029727F"/>
    <w:rsid w:val="002972E4"/>
    <w:rsid w:val="002973D9"/>
    <w:rsid w:val="0029760A"/>
    <w:rsid w:val="00297659"/>
    <w:rsid w:val="00297688"/>
    <w:rsid w:val="002977CB"/>
    <w:rsid w:val="00297832"/>
    <w:rsid w:val="002978C5"/>
    <w:rsid w:val="00297FDE"/>
    <w:rsid w:val="002A0179"/>
    <w:rsid w:val="002A01BF"/>
    <w:rsid w:val="002A020A"/>
    <w:rsid w:val="002A0282"/>
    <w:rsid w:val="002A0381"/>
    <w:rsid w:val="002A03B3"/>
    <w:rsid w:val="002A0525"/>
    <w:rsid w:val="002A06ED"/>
    <w:rsid w:val="002A09E6"/>
    <w:rsid w:val="002A0AA4"/>
    <w:rsid w:val="002A0BA0"/>
    <w:rsid w:val="002A0CC4"/>
    <w:rsid w:val="002A0E51"/>
    <w:rsid w:val="002A0F1E"/>
    <w:rsid w:val="002A1722"/>
    <w:rsid w:val="002A1921"/>
    <w:rsid w:val="002A1933"/>
    <w:rsid w:val="002A1E6A"/>
    <w:rsid w:val="002A1E85"/>
    <w:rsid w:val="002A1EE0"/>
    <w:rsid w:val="002A22C2"/>
    <w:rsid w:val="002A22F6"/>
    <w:rsid w:val="002A23AB"/>
    <w:rsid w:val="002A252F"/>
    <w:rsid w:val="002A273B"/>
    <w:rsid w:val="002A285F"/>
    <w:rsid w:val="002A2B70"/>
    <w:rsid w:val="002A2C47"/>
    <w:rsid w:val="002A2E82"/>
    <w:rsid w:val="002A2F24"/>
    <w:rsid w:val="002A30C0"/>
    <w:rsid w:val="002A32DA"/>
    <w:rsid w:val="002A32F7"/>
    <w:rsid w:val="002A338C"/>
    <w:rsid w:val="002A34E0"/>
    <w:rsid w:val="002A366D"/>
    <w:rsid w:val="002A368F"/>
    <w:rsid w:val="002A3835"/>
    <w:rsid w:val="002A38FC"/>
    <w:rsid w:val="002A3AB0"/>
    <w:rsid w:val="002A3D46"/>
    <w:rsid w:val="002A3D56"/>
    <w:rsid w:val="002A3ECF"/>
    <w:rsid w:val="002A3FAC"/>
    <w:rsid w:val="002A40A0"/>
    <w:rsid w:val="002A430A"/>
    <w:rsid w:val="002A432A"/>
    <w:rsid w:val="002A466A"/>
    <w:rsid w:val="002A476B"/>
    <w:rsid w:val="002A4950"/>
    <w:rsid w:val="002A4E83"/>
    <w:rsid w:val="002A50A7"/>
    <w:rsid w:val="002A51C4"/>
    <w:rsid w:val="002A53F6"/>
    <w:rsid w:val="002A53FD"/>
    <w:rsid w:val="002A54D8"/>
    <w:rsid w:val="002A553B"/>
    <w:rsid w:val="002A558A"/>
    <w:rsid w:val="002A560B"/>
    <w:rsid w:val="002A56D4"/>
    <w:rsid w:val="002A570D"/>
    <w:rsid w:val="002A57C9"/>
    <w:rsid w:val="002A5A8D"/>
    <w:rsid w:val="002A5AAB"/>
    <w:rsid w:val="002A5ADC"/>
    <w:rsid w:val="002A5E5E"/>
    <w:rsid w:val="002A5EB9"/>
    <w:rsid w:val="002A5F1F"/>
    <w:rsid w:val="002A61B6"/>
    <w:rsid w:val="002A622A"/>
    <w:rsid w:val="002A624D"/>
    <w:rsid w:val="002A6338"/>
    <w:rsid w:val="002A63B0"/>
    <w:rsid w:val="002A676B"/>
    <w:rsid w:val="002A6A66"/>
    <w:rsid w:val="002A6AAD"/>
    <w:rsid w:val="002A6AFD"/>
    <w:rsid w:val="002A6BCA"/>
    <w:rsid w:val="002A6C41"/>
    <w:rsid w:val="002A6D54"/>
    <w:rsid w:val="002A6DD4"/>
    <w:rsid w:val="002A6E2B"/>
    <w:rsid w:val="002A6E43"/>
    <w:rsid w:val="002A7080"/>
    <w:rsid w:val="002A7100"/>
    <w:rsid w:val="002A78ED"/>
    <w:rsid w:val="002A7A60"/>
    <w:rsid w:val="002A7BA8"/>
    <w:rsid w:val="002A7E2E"/>
    <w:rsid w:val="002AB23B"/>
    <w:rsid w:val="002B01BE"/>
    <w:rsid w:val="002B01C1"/>
    <w:rsid w:val="002B0221"/>
    <w:rsid w:val="002B02AC"/>
    <w:rsid w:val="002B02DE"/>
    <w:rsid w:val="002B03F2"/>
    <w:rsid w:val="002B05D2"/>
    <w:rsid w:val="002B0630"/>
    <w:rsid w:val="002B064B"/>
    <w:rsid w:val="002B06B1"/>
    <w:rsid w:val="002B0833"/>
    <w:rsid w:val="002B0967"/>
    <w:rsid w:val="002B098C"/>
    <w:rsid w:val="002B09E4"/>
    <w:rsid w:val="002B0AA6"/>
    <w:rsid w:val="002B0C3C"/>
    <w:rsid w:val="002B0C52"/>
    <w:rsid w:val="002B0E9D"/>
    <w:rsid w:val="002B14A5"/>
    <w:rsid w:val="002B1928"/>
    <w:rsid w:val="002B1D9E"/>
    <w:rsid w:val="002B1E42"/>
    <w:rsid w:val="002B225B"/>
    <w:rsid w:val="002B2291"/>
    <w:rsid w:val="002B253D"/>
    <w:rsid w:val="002B256D"/>
    <w:rsid w:val="002B25BB"/>
    <w:rsid w:val="002B2754"/>
    <w:rsid w:val="002B276B"/>
    <w:rsid w:val="002B27B3"/>
    <w:rsid w:val="002B286F"/>
    <w:rsid w:val="002B293E"/>
    <w:rsid w:val="002B297D"/>
    <w:rsid w:val="002B29DA"/>
    <w:rsid w:val="002B2DB0"/>
    <w:rsid w:val="002B2EFD"/>
    <w:rsid w:val="002B30DB"/>
    <w:rsid w:val="002B3151"/>
    <w:rsid w:val="002B328D"/>
    <w:rsid w:val="002B33AF"/>
    <w:rsid w:val="002B33B3"/>
    <w:rsid w:val="002B34E5"/>
    <w:rsid w:val="002B34E7"/>
    <w:rsid w:val="002B3530"/>
    <w:rsid w:val="002B3608"/>
    <w:rsid w:val="002B3890"/>
    <w:rsid w:val="002B389A"/>
    <w:rsid w:val="002B397A"/>
    <w:rsid w:val="002B3BBA"/>
    <w:rsid w:val="002B3D27"/>
    <w:rsid w:val="002B3D9A"/>
    <w:rsid w:val="002B4171"/>
    <w:rsid w:val="002B42AA"/>
    <w:rsid w:val="002B449D"/>
    <w:rsid w:val="002B47CC"/>
    <w:rsid w:val="002B47CF"/>
    <w:rsid w:val="002B48BF"/>
    <w:rsid w:val="002B4941"/>
    <w:rsid w:val="002B4969"/>
    <w:rsid w:val="002B4ADF"/>
    <w:rsid w:val="002B4F2B"/>
    <w:rsid w:val="002B5018"/>
    <w:rsid w:val="002B50F3"/>
    <w:rsid w:val="002B5193"/>
    <w:rsid w:val="002B5273"/>
    <w:rsid w:val="002B5466"/>
    <w:rsid w:val="002B54A9"/>
    <w:rsid w:val="002B54D8"/>
    <w:rsid w:val="002B5819"/>
    <w:rsid w:val="002B58E6"/>
    <w:rsid w:val="002B590C"/>
    <w:rsid w:val="002B5AE3"/>
    <w:rsid w:val="002B5B09"/>
    <w:rsid w:val="002B5CDE"/>
    <w:rsid w:val="002B5E43"/>
    <w:rsid w:val="002B5ED7"/>
    <w:rsid w:val="002B602C"/>
    <w:rsid w:val="002B61DC"/>
    <w:rsid w:val="002B62C9"/>
    <w:rsid w:val="002B6344"/>
    <w:rsid w:val="002B64C7"/>
    <w:rsid w:val="002B6643"/>
    <w:rsid w:val="002B66CC"/>
    <w:rsid w:val="002B66D0"/>
    <w:rsid w:val="002B67C7"/>
    <w:rsid w:val="002B6804"/>
    <w:rsid w:val="002B6A85"/>
    <w:rsid w:val="002B6C5A"/>
    <w:rsid w:val="002B6D4A"/>
    <w:rsid w:val="002B6DA6"/>
    <w:rsid w:val="002B7051"/>
    <w:rsid w:val="002B7276"/>
    <w:rsid w:val="002B7789"/>
    <w:rsid w:val="002B7AE5"/>
    <w:rsid w:val="002B7B02"/>
    <w:rsid w:val="002B7E43"/>
    <w:rsid w:val="002B7F28"/>
    <w:rsid w:val="002C01C5"/>
    <w:rsid w:val="002C01D7"/>
    <w:rsid w:val="002C0368"/>
    <w:rsid w:val="002C0436"/>
    <w:rsid w:val="002C056F"/>
    <w:rsid w:val="002C05C4"/>
    <w:rsid w:val="002C05F0"/>
    <w:rsid w:val="002C061D"/>
    <w:rsid w:val="002C0744"/>
    <w:rsid w:val="002C09D2"/>
    <w:rsid w:val="002C0A36"/>
    <w:rsid w:val="002C0AF8"/>
    <w:rsid w:val="002C0BC8"/>
    <w:rsid w:val="002C0D2E"/>
    <w:rsid w:val="002C0DBE"/>
    <w:rsid w:val="002C0EAE"/>
    <w:rsid w:val="002C1351"/>
    <w:rsid w:val="002C1556"/>
    <w:rsid w:val="002C1632"/>
    <w:rsid w:val="002C1810"/>
    <w:rsid w:val="002C1ABD"/>
    <w:rsid w:val="002C1BE0"/>
    <w:rsid w:val="002C1CDB"/>
    <w:rsid w:val="002C1DCF"/>
    <w:rsid w:val="002C1E73"/>
    <w:rsid w:val="002C1EDA"/>
    <w:rsid w:val="002C1F5A"/>
    <w:rsid w:val="002C2017"/>
    <w:rsid w:val="002C20ED"/>
    <w:rsid w:val="002C214F"/>
    <w:rsid w:val="002C2201"/>
    <w:rsid w:val="002C23E3"/>
    <w:rsid w:val="002C2476"/>
    <w:rsid w:val="002C250B"/>
    <w:rsid w:val="002C2832"/>
    <w:rsid w:val="002C28C2"/>
    <w:rsid w:val="002C29B1"/>
    <w:rsid w:val="002C29B9"/>
    <w:rsid w:val="002C2B2A"/>
    <w:rsid w:val="002C2C2A"/>
    <w:rsid w:val="002C2CE2"/>
    <w:rsid w:val="002C2DCA"/>
    <w:rsid w:val="002C2FCC"/>
    <w:rsid w:val="002C3132"/>
    <w:rsid w:val="002C3187"/>
    <w:rsid w:val="002C319C"/>
    <w:rsid w:val="002C31D8"/>
    <w:rsid w:val="002C3565"/>
    <w:rsid w:val="002C3633"/>
    <w:rsid w:val="002C372C"/>
    <w:rsid w:val="002C373B"/>
    <w:rsid w:val="002C3827"/>
    <w:rsid w:val="002C38B6"/>
    <w:rsid w:val="002C3C8D"/>
    <w:rsid w:val="002C3CB6"/>
    <w:rsid w:val="002C3D08"/>
    <w:rsid w:val="002C3D8C"/>
    <w:rsid w:val="002C452E"/>
    <w:rsid w:val="002C45F8"/>
    <w:rsid w:val="002C4629"/>
    <w:rsid w:val="002C4745"/>
    <w:rsid w:val="002C4A59"/>
    <w:rsid w:val="002C4A9A"/>
    <w:rsid w:val="002C4CED"/>
    <w:rsid w:val="002C4D1D"/>
    <w:rsid w:val="002C4E00"/>
    <w:rsid w:val="002C5046"/>
    <w:rsid w:val="002C50C2"/>
    <w:rsid w:val="002C5110"/>
    <w:rsid w:val="002C5450"/>
    <w:rsid w:val="002C54CE"/>
    <w:rsid w:val="002C5607"/>
    <w:rsid w:val="002C571D"/>
    <w:rsid w:val="002C588C"/>
    <w:rsid w:val="002C58C8"/>
    <w:rsid w:val="002C58D3"/>
    <w:rsid w:val="002C59D3"/>
    <w:rsid w:val="002C5BCE"/>
    <w:rsid w:val="002C5F83"/>
    <w:rsid w:val="002C5FB1"/>
    <w:rsid w:val="002C5FC7"/>
    <w:rsid w:val="002C6348"/>
    <w:rsid w:val="002C6435"/>
    <w:rsid w:val="002C657D"/>
    <w:rsid w:val="002C6712"/>
    <w:rsid w:val="002C676E"/>
    <w:rsid w:val="002C6864"/>
    <w:rsid w:val="002C6948"/>
    <w:rsid w:val="002C694C"/>
    <w:rsid w:val="002C6A1A"/>
    <w:rsid w:val="002C6B3F"/>
    <w:rsid w:val="002C6C17"/>
    <w:rsid w:val="002C6CDB"/>
    <w:rsid w:val="002C6DDC"/>
    <w:rsid w:val="002C6FB6"/>
    <w:rsid w:val="002C70D0"/>
    <w:rsid w:val="002C7309"/>
    <w:rsid w:val="002C739A"/>
    <w:rsid w:val="002C73EB"/>
    <w:rsid w:val="002C744E"/>
    <w:rsid w:val="002C75EB"/>
    <w:rsid w:val="002C776D"/>
    <w:rsid w:val="002C78ED"/>
    <w:rsid w:val="002C7AC2"/>
    <w:rsid w:val="002C7F0B"/>
    <w:rsid w:val="002D00EC"/>
    <w:rsid w:val="002D0175"/>
    <w:rsid w:val="002D0255"/>
    <w:rsid w:val="002D04F8"/>
    <w:rsid w:val="002D05FA"/>
    <w:rsid w:val="002D063E"/>
    <w:rsid w:val="002D0667"/>
    <w:rsid w:val="002D089F"/>
    <w:rsid w:val="002D08F6"/>
    <w:rsid w:val="002D09ED"/>
    <w:rsid w:val="002D09FF"/>
    <w:rsid w:val="002D0A77"/>
    <w:rsid w:val="002D0B75"/>
    <w:rsid w:val="002D0BA4"/>
    <w:rsid w:val="002D0D32"/>
    <w:rsid w:val="002D0E0B"/>
    <w:rsid w:val="002D0F05"/>
    <w:rsid w:val="002D10DA"/>
    <w:rsid w:val="002D11D1"/>
    <w:rsid w:val="002D137E"/>
    <w:rsid w:val="002D1401"/>
    <w:rsid w:val="002D143E"/>
    <w:rsid w:val="002D17CB"/>
    <w:rsid w:val="002D1DC2"/>
    <w:rsid w:val="002D1F71"/>
    <w:rsid w:val="002D204F"/>
    <w:rsid w:val="002D2801"/>
    <w:rsid w:val="002D2868"/>
    <w:rsid w:val="002D2902"/>
    <w:rsid w:val="002D2BAA"/>
    <w:rsid w:val="002D2D33"/>
    <w:rsid w:val="002D313A"/>
    <w:rsid w:val="002D318E"/>
    <w:rsid w:val="002D319B"/>
    <w:rsid w:val="002D32A2"/>
    <w:rsid w:val="002D3430"/>
    <w:rsid w:val="002D382B"/>
    <w:rsid w:val="002D3921"/>
    <w:rsid w:val="002D3B1F"/>
    <w:rsid w:val="002D3B94"/>
    <w:rsid w:val="002D3B95"/>
    <w:rsid w:val="002D3EC0"/>
    <w:rsid w:val="002D4176"/>
    <w:rsid w:val="002D422D"/>
    <w:rsid w:val="002D43DE"/>
    <w:rsid w:val="002D472F"/>
    <w:rsid w:val="002D473D"/>
    <w:rsid w:val="002D489B"/>
    <w:rsid w:val="002D4C38"/>
    <w:rsid w:val="002D4DDB"/>
    <w:rsid w:val="002D4FBD"/>
    <w:rsid w:val="002D4FDB"/>
    <w:rsid w:val="002D5082"/>
    <w:rsid w:val="002D51B1"/>
    <w:rsid w:val="002D5228"/>
    <w:rsid w:val="002D5371"/>
    <w:rsid w:val="002D5565"/>
    <w:rsid w:val="002D56E8"/>
    <w:rsid w:val="002D5783"/>
    <w:rsid w:val="002D58FD"/>
    <w:rsid w:val="002D5958"/>
    <w:rsid w:val="002D5A61"/>
    <w:rsid w:val="002D5B66"/>
    <w:rsid w:val="002D5BEA"/>
    <w:rsid w:val="002D5C12"/>
    <w:rsid w:val="002D5CD1"/>
    <w:rsid w:val="002D5F1E"/>
    <w:rsid w:val="002D5F4C"/>
    <w:rsid w:val="002D602B"/>
    <w:rsid w:val="002D60A5"/>
    <w:rsid w:val="002D6257"/>
    <w:rsid w:val="002D6297"/>
    <w:rsid w:val="002D631A"/>
    <w:rsid w:val="002D657A"/>
    <w:rsid w:val="002D676D"/>
    <w:rsid w:val="002D682B"/>
    <w:rsid w:val="002D68ED"/>
    <w:rsid w:val="002D69BC"/>
    <w:rsid w:val="002D6A80"/>
    <w:rsid w:val="002D6A8D"/>
    <w:rsid w:val="002D6C03"/>
    <w:rsid w:val="002D6C0D"/>
    <w:rsid w:val="002D6C21"/>
    <w:rsid w:val="002D6C53"/>
    <w:rsid w:val="002D6C69"/>
    <w:rsid w:val="002D6C87"/>
    <w:rsid w:val="002D6FA6"/>
    <w:rsid w:val="002D713A"/>
    <w:rsid w:val="002D73D6"/>
    <w:rsid w:val="002D7751"/>
    <w:rsid w:val="002D7771"/>
    <w:rsid w:val="002D778F"/>
    <w:rsid w:val="002D79EE"/>
    <w:rsid w:val="002D7FA4"/>
    <w:rsid w:val="002E01C1"/>
    <w:rsid w:val="002E048D"/>
    <w:rsid w:val="002E0649"/>
    <w:rsid w:val="002E076B"/>
    <w:rsid w:val="002E09CB"/>
    <w:rsid w:val="002E09FF"/>
    <w:rsid w:val="002E0A4D"/>
    <w:rsid w:val="002E0B62"/>
    <w:rsid w:val="002E0D25"/>
    <w:rsid w:val="002E0F1D"/>
    <w:rsid w:val="002E100E"/>
    <w:rsid w:val="002E12D9"/>
    <w:rsid w:val="002E1309"/>
    <w:rsid w:val="002E153A"/>
    <w:rsid w:val="002E15DD"/>
    <w:rsid w:val="002E1D0E"/>
    <w:rsid w:val="002E1E1E"/>
    <w:rsid w:val="002E245C"/>
    <w:rsid w:val="002E25AA"/>
    <w:rsid w:val="002E2A1D"/>
    <w:rsid w:val="002E2A31"/>
    <w:rsid w:val="002E2B91"/>
    <w:rsid w:val="002E2C0B"/>
    <w:rsid w:val="002E2C5C"/>
    <w:rsid w:val="002E2C7F"/>
    <w:rsid w:val="002E2CE1"/>
    <w:rsid w:val="002E2CFD"/>
    <w:rsid w:val="002E30B1"/>
    <w:rsid w:val="002E31A6"/>
    <w:rsid w:val="002E31FF"/>
    <w:rsid w:val="002E326C"/>
    <w:rsid w:val="002E3288"/>
    <w:rsid w:val="002E374B"/>
    <w:rsid w:val="002E37EE"/>
    <w:rsid w:val="002E3A68"/>
    <w:rsid w:val="002E3AD2"/>
    <w:rsid w:val="002E3BF7"/>
    <w:rsid w:val="002E3C26"/>
    <w:rsid w:val="002E3D62"/>
    <w:rsid w:val="002E3DA9"/>
    <w:rsid w:val="002E3E44"/>
    <w:rsid w:val="002E3F1C"/>
    <w:rsid w:val="002E3FAE"/>
    <w:rsid w:val="002E4077"/>
    <w:rsid w:val="002E4126"/>
    <w:rsid w:val="002E421B"/>
    <w:rsid w:val="002E4251"/>
    <w:rsid w:val="002E4286"/>
    <w:rsid w:val="002E43F2"/>
    <w:rsid w:val="002E47F5"/>
    <w:rsid w:val="002E4802"/>
    <w:rsid w:val="002E49BA"/>
    <w:rsid w:val="002E4A20"/>
    <w:rsid w:val="002E4CA1"/>
    <w:rsid w:val="002E4E33"/>
    <w:rsid w:val="002E4E93"/>
    <w:rsid w:val="002E4F34"/>
    <w:rsid w:val="002E5197"/>
    <w:rsid w:val="002E5317"/>
    <w:rsid w:val="002E5393"/>
    <w:rsid w:val="002E553A"/>
    <w:rsid w:val="002E592D"/>
    <w:rsid w:val="002E5A91"/>
    <w:rsid w:val="002E5ADB"/>
    <w:rsid w:val="002E5B7A"/>
    <w:rsid w:val="002E5C02"/>
    <w:rsid w:val="002E5CE4"/>
    <w:rsid w:val="002E6045"/>
    <w:rsid w:val="002E618D"/>
    <w:rsid w:val="002E6962"/>
    <w:rsid w:val="002E69F1"/>
    <w:rsid w:val="002E6BB2"/>
    <w:rsid w:val="002E6BD9"/>
    <w:rsid w:val="002E6CCD"/>
    <w:rsid w:val="002E6D8F"/>
    <w:rsid w:val="002E6E0C"/>
    <w:rsid w:val="002E71CA"/>
    <w:rsid w:val="002E72D2"/>
    <w:rsid w:val="002E7386"/>
    <w:rsid w:val="002E742E"/>
    <w:rsid w:val="002E743C"/>
    <w:rsid w:val="002E7452"/>
    <w:rsid w:val="002E74B5"/>
    <w:rsid w:val="002E76F7"/>
    <w:rsid w:val="002E77F7"/>
    <w:rsid w:val="002E783F"/>
    <w:rsid w:val="002E7874"/>
    <w:rsid w:val="002E78A6"/>
    <w:rsid w:val="002E7980"/>
    <w:rsid w:val="002E7B78"/>
    <w:rsid w:val="002E7BEC"/>
    <w:rsid w:val="002E7CE4"/>
    <w:rsid w:val="002E7D68"/>
    <w:rsid w:val="002E7E7E"/>
    <w:rsid w:val="002E7F18"/>
    <w:rsid w:val="002E7F33"/>
    <w:rsid w:val="002E7F76"/>
    <w:rsid w:val="002F0018"/>
    <w:rsid w:val="002F016E"/>
    <w:rsid w:val="002F0191"/>
    <w:rsid w:val="002F020E"/>
    <w:rsid w:val="002F02AA"/>
    <w:rsid w:val="002F0438"/>
    <w:rsid w:val="002F04E8"/>
    <w:rsid w:val="002F0603"/>
    <w:rsid w:val="002F0619"/>
    <w:rsid w:val="002F07C3"/>
    <w:rsid w:val="002F087B"/>
    <w:rsid w:val="002F08C8"/>
    <w:rsid w:val="002F0918"/>
    <w:rsid w:val="002F09B0"/>
    <w:rsid w:val="002F0B2D"/>
    <w:rsid w:val="002F0B53"/>
    <w:rsid w:val="002F0B6E"/>
    <w:rsid w:val="002F0D7F"/>
    <w:rsid w:val="002F0F23"/>
    <w:rsid w:val="002F0FE5"/>
    <w:rsid w:val="002F1011"/>
    <w:rsid w:val="002F108B"/>
    <w:rsid w:val="002F1116"/>
    <w:rsid w:val="002F121F"/>
    <w:rsid w:val="002F1274"/>
    <w:rsid w:val="002F12A5"/>
    <w:rsid w:val="002F149D"/>
    <w:rsid w:val="002F1721"/>
    <w:rsid w:val="002F181B"/>
    <w:rsid w:val="002F1996"/>
    <w:rsid w:val="002F1A0A"/>
    <w:rsid w:val="002F1D57"/>
    <w:rsid w:val="002F1EAC"/>
    <w:rsid w:val="002F20E0"/>
    <w:rsid w:val="002F22A7"/>
    <w:rsid w:val="002F2379"/>
    <w:rsid w:val="002F251C"/>
    <w:rsid w:val="002F2572"/>
    <w:rsid w:val="002F25B7"/>
    <w:rsid w:val="002F283C"/>
    <w:rsid w:val="002F2AC9"/>
    <w:rsid w:val="002F2B7F"/>
    <w:rsid w:val="002F2D1B"/>
    <w:rsid w:val="002F2FC0"/>
    <w:rsid w:val="002F3340"/>
    <w:rsid w:val="002F33FA"/>
    <w:rsid w:val="002F360E"/>
    <w:rsid w:val="002F3670"/>
    <w:rsid w:val="002F36FB"/>
    <w:rsid w:val="002F3743"/>
    <w:rsid w:val="002F3842"/>
    <w:rsid w:val="002F3893"/>
    <w:rsid w:val="002F3898"/>
    <w:rsid w:val="002F393D"/>
    <w:rsid w:val="002F3948"/>
    <w:rsid w:val="002F39EB"/>
    <w:rsid w:val="002F3C8B"/>
    <w:rsid w:val="002F3CFA"/>
    <w:rsid w:val="002F3EBB"/>
    <w:rsid w:val="002F3F22"/>
    <w:rsid w:val="002F4057"/>
    <w:rsid w:val="002F41ED"/>
    <w:rsid w:val="002F42F2"/>
    <w:rsid w:val="002F43DE"/>
    <w:rsid w:val="002F44AF"/>
    <w:rsid w:val="002F4BD5"/>
    <w:rsid w:val="002F4C85"/>
    <w:rsid w:val="002F4D45"/>
    <w:rsid w:val="002F4F51"/>
    <w:rsid w:val="002F4F8C"/>
    <w:rsid w:val="002F5080"/>
    <w:rsid w:val="002F5096"/>
    <w:rsid w:val="002F50D4"/>
    <w:rsid w:val="002F53B4"/>
    <w:rsid w:val="002F5723"/>
    <w:rsid w:val="002F572C"/>
    <w:rsid w:val="002F5734"/>
    <w:rsid w:val="002F5769"/>
    <w:rsid w:val="002F5935"/>
    <w:rsid w:val="002F5B79"/>
    <w:rsid w:val="002F5C5B"/>
    <w:rsid w:val="002F5C75"/>
    <w:rsid w:val="002F5E0C"/>
    <w:rsid w:val="002F5F3E"/>
    <w:rsid w:val="002F6170"/>
    <w:rsid w:val="002F6312"/>
    <w:rsid w:val="002F6401"/>
    <w:rsid w:val="002F640A"/>
    <w:rsid w:val="002F64E8"/>
    <w:rsid w:val="002F68CF"/>
    <w:rsid w:val="002F6910"/>
    <w:rsid w:val="002F692F"/>
    <w:rsid w:val="002F6A12"/>
    <w:rsid w:val="002F6C03"/>
    <w:rsid w:val="002F6C0B"/>
    <w:rsid w:val="002F6E10"/>
    <w:rsid w:val="002F6E88"/>
    <w:rsid w:val="002F7051"/>
    <w:rsid w:val="002F749B"/>
    <w:rsid w:val="002F76CE"/>
    <w:rsid w:val="002F7722"/>
    <w:rsid w:val="002F7783"/>
    <w:rsid w:val="002F77AA"/>
    <w:rsid w:val="002F78D0"/>
    <w:rsid w:val="002F7A73"/>
    <w:rsid w:val="002F7AA7"/>
    <w:rsid w:val="002F7CE0"/>
    <w:rsid w:val="002F7E27"/>
    <w:rsid w:val="002F7E2D"/>
    <w:rsid w:val="002F7E3F"/>
    <w:rsid w:val="00300051"/>
    <w:rsid w:val="00300294"/>
    <w:rsid w:val="003002DC"/>
    <w:rsid w:val="003004AF"/>
    <w:rsid w:val="00300772"/>
    <w:rsid w:val="00300A8E"/>
    <w:rsid w:val="00300D09"/>
    <w:rsid w:val="00300E51"/>
    <w:rsid w:val="00300E83"/>
    <w:rsid w:val="00300E9A"/>
    <w:rsid w:val="00301052"/>
    <w:rsid w:val="003014FE"/>
    <w:rsid w:val="003016A1"/>
    <w:rsid w:val="0030183D"/>
    <w:rsid w:val="003018C1"/>
    <w:rsid w:val="00301A7B"/>
    <w:rsid w:val="00301C62"/>
    <w:rsid w:val="00301D87"/>
    <w:rsid w:val="00301D99"/>
    <w:rsid w:val="00302201"/>
    <w:rsid w:val="003026BA"/>
    <w:rsid w:val="003027A6"/>
    <w:rsid w:val="00302B26"/>
    <w:rsid w:val="00302BD5"/>
    <w:rsid w:val="00302C1C"/>
    <w:rsid w:val="00302C91"/>
    <w:rsid w:val="00302EC4"/>
    <w:rsid w:val="00302F83"/>
    <w:rsid w:val="0030326E"/>
    <w:rsid w:val="00303983"/>
    <w:rsid w:val="00303A41"/>
    <w:rsid w:val="00303A56"/>
    <w:rsid w:val="00303A84"/>
    <w:rsid w:val="00303ABC"/>
    <w:rsid w:val="00303C95"/>
    <w:rsid w:val="00303D9D"/>
    <w:rsid w:val="00303FF4"/>
    <w:rsid w:val="00304038"/>
    <w:rsid w:val="00304110"/>
    <w:rsid w:val="003041E7"/>
    <w:rsid w:val="00304212"/>
    <w:rsid w:val="00304266"/>
    <w:rsid w:val="00304285"/>
    <w:rsid w:val="0030458A"/>
    <w:rsid w:val="00304593"/>
    <w:rsid w:val="00304905"/>
    <w:rsid w:val="003049ED"/>
    <w:rsid w:val="00304DE5"/>
    <w:rsid w:val="00304DF8"/>
    <w:rsid w:val="00304F3E"/>
    <w:rsid w:val="00304F65"/>
    <w:rsid w:val="00304FF4"/>
    <w:rsid w:val="00305086"/>
    <w:rsid w:val="003051C7"/>
    <w:rsid w:val="003052FA"/>
    <w:rsid w:val="00305319"/>
    <w:rsid w:val="00305399"/>
    <w:rsid w:val="00305483"/>
    <w:rsid w:val="0030552C"/>
    <w:rsid w:val="0030557D"/>
    <w:rsid w:val="00305667"/>
    <w:rsid w:val="0030566A"/>
    <w:rsid w:val="003058CE"/>
    <w:rsid w:val="003058DC"/>
    <w:rsid w:val="00305A02"/>
    <w:rsid w:val="00305BDB"/>
    <w:rsid w:val="00306430"/>
    <w:rsid w:val="0030669C"/>
    <w:rsid w:val="003067B6"/>
    <w:rsid w:val="00306988"/>
    <w:rsid w:val="00306A30"/>
    <w:rsid w:val="00306ADA"/>
    <w:rsid w:val="00306CEA"/>
    <w:rsid w:val="00306D17"/>
    <w:rsid w:val="00306D6F"/>
    <w:rsid w:val="00306DC4"/>
    <w:rsid w:val="00306EB6"/>
    <w:rsid w:val="00306F9A"/>
    <w:rsid w:val="003071E5"/>
    <w:rsid w:val="003072F8"/>
    <w:rsid w:val="00307312"/>
    <w:rsid w:val="003073D7"/>
    <w:rsid w:val="003073F4"/>
    <w:rsid w:val="0030745C"/>
    <w:rsid w:val="00307572"/>
    <w:rsid w:val="00307711"/>
    <w:rsid w:val="00307906"/>
    <w:rsid w:val="0030794D"/>
    <w:rsid w:val="003079A9"/>
    <w:rsid w:val="00307A48"/>
    <w:rsid w:val="00307A9A"/>
    <w:rsid w:val="00307BC8"/>
    <w:rsid w:val="003100E9"/>
    <w:rsid w:val="00310204"/>
    <w:rsid w:val="0031031A"/>
    <w:rsid w:val="00310321"/>
    <w:rsid w:val="00310562"/>
    <w:rsid w:val="003105A2"/>
    <w:rsid w:val="0031063C"/>
    <w:rsid w:val="00310724"/>
    <w:rsid w:val="00310A4F"/>
    <w:rsid w:val="00310A8B"/>
    <w:rsid w:val="00310B0A"/>
    <w:rsid w:val="00310C42"/>
    <w:rsid w:val="00310DB7"/>
    <w:rsid w:val="00310E4A"/>
    <w:rsid w:val="00310E99"/>
    <w:rsid w:val="00310EA2"/>
    <w:rsid w:val="0031111D"/>
    <w:rsid w:val="0031112E"/>
    <w:rsid w:val="0031151F"/>
    <w:rsid w:val="00311621"/>
    <w:rsid w:val="0031166B"/>
    <w:rsid w:val="003118F2"/>
    <w:rsid w:val="00311BF5"/>
    <w:rsid w:val="00311C9F"/>
    <w:rsid w:val="00311F0F"/>
    <w:rsid w:val="003121C1"/>
    <w:rsid w:val="003122C7"/>
    <w:rsid w:val="003123A4"/>
    <w:rsid w:val="00312552"/>
    <w:rsid w:val="00312612"/>
    <w:rsid w:val="00312998"/>
    <w:rsid w:val="00312B1B"/>
    <w:rsid w:val="00312D88"/>
    <w:rsid w:val="00312E54"/>
    <w:rsid w:val="00312F6C"/>
    <w:rsid w:val="00312FEC"/>
    <w:rsid w:val="00313132"/>
    <w:rsid w:val="0031323A"/>
    <w:rsid w:val="003133EA"/>
    <w:rsid w:val="003138CE"/>
    <w:rsid w:val="00313ABF"/>
    <w:rsid w:val="00313CBF"/>
    <w:rsid w:val="00313DA5"/>
    <w:rsid w:val="00313E5A"/>
    <w:rsid w:val="003140AA"/>
    <w:rsid w:val="00314228"/>
    <w:rsid w:val="0031439F"/>
    <w:rsid w:val="0031459C"/>
    <w:rsid w:val="00314664"/>
    <w:rsid w:val="0031485D"/>
    <w:rsid w:val="0031499D"/>
    <w:rsid w:val="00314AF4"/>
    <w:rsid w:val="00314D55"/>
    <w:rsid w:val="00314F41"/>
    <w:rsid w:val="003152C6"/>
    <w:rsid w:val="0031530F"/>
    <w:rsid w:val="0031539C"/>
    <w:rsid w:val="003153AB"/>
    <w:rsid w:val="0031540C"/>
    <w:rsid w:val="003154DC"/>
    <w:rsid w:val="003155E3"/>
    <w:rsid w:val="00315681"/>
    <w:rsid w:val="003157ED"/>
    <w:rsid w:val="00315808"/>
    <w:rsid w:val="00315860"/>
    <w:rsid w:val="00315927"/>
    <w:rsid w:val="00315971"/>
    <w:rsid w:val="00315ACD"/>
    <w:rsid w:val="00315B08"/>
    <w:rsid w:val="00315C50"/>
    <w:rsid w:val="00315D78"/>
    <w:rsid w:val="00315ECC"/>
    <w:rsid w:val="00315F5F"/>
    <w:rsid w:val="0031607C"/>
    <w:rsid w:val="00316363"/>
    <w:rsid w:val="003165DE"/>
    <w:rsid w:val="0031661E"/>
    <w:rsid w:val="00316807"/>
    <w:rsid w:val="00316840"/>
    <w:rsid w:val="00316947"/>
    <w:rsid w:val="00316965"/>
    <w:rsid w:val="0031699C"/>
    <w:rsid w:val="00316A43"/>
    <w:rsid w:val="00316A79"/>
    <w:rsid w:val="00316AA2"/>
    <w:rsid w:val="0031701B"/>
    <w:rsid w:val="003170A7"/>
    <w:rsid w:val="00317214"/>
    <w:rsid w:val="003173B5"/>
    <w:rsid w:val="003174DF"/>
    <w:rsid w:val="0031757E"/>
    <w:rsid w:val="003177DE"/>
    <w:rsid w:val="003178C3"/>
    <w:rsid w:val="00317A37"/>
    <w:rsid w:val="00317AEE"/>
    <w:rsid w:val="00317C83"/>
    <w:rsid w:val="00317C8F"/>
    <w:rsid w:val="00317D92"/>
    <w:rsid w:val="00317E4E"/>
    <w:rsid w:val="00317EF3"/>
    <w:rsid w:val="00317F82"/>
    <w:rsid w:val="003201BD"/>
    <w:rsid w:val="00320226"/>
    <w:rsid w:val="00320319"/>
    <w:rsid w:val="0032032B"/>
    <w:rsid w:val="00320701"/>
    <w:rsid w:val="00320707"/>
    <w:rsid w:val="00320869"/>
    <w:rsid w:val="00320972"/>
    <w:rsid w:val="0032097F"/>
    <w:rsid w:val="00320A06"/>
    <w:rsid w:val="00320B3B"/>
    <w:rsid w:val="00320B3F"/>
    <w:rsid w:val="00320B74"/>
    <w:rsid w:val="00320D7D"/>
    <w:rsid w:val="00320E56"/>
    <w:rsid w:val="003210BA"/>
    <w:rsid w:val="00321501"/>
    <w:rsid w:val="00321663"/>
    <w:rsid w:val="003216FE"/>
    <w:rsid w:val="0032170D"/>
    <w:rsid w:val="0032177B"/>
    <w:rsid w:val="003218B0"/>
    <w:rsid w:val="00321991"/>
    <w:rsid w:val="00321B2D"/>
    <w:rsid w:val="00321B60"/>
    <w:rsid w:val="00321B61"/>
    <w:rsid w:val="00321B6C"/>
    <w:rsid w:val="00321C5D"/>
    <w:rsid w:val="00321D27"/>
    <w:rsid w:val="00321D6D"/>
    <w:rsid w:val="00321E08"/>
    <w:rsid w:val="00321EAF"/>
    <w:rsid w:val="00321EE7"/>
    <w:rsid w:val="00321EEA"/>
    <w:rsid w:val="00321F35"/>
    <w:rsid w:val="00322147"/>
    <w:rsid w:val="0032214B"/>
    <w:rsid w:val="00322230"/>
    <w:rsid w:val="0032223A"/>
    <w:rsid w:val="003226F8"/>
    <w:rsid w:val="00322790"/>
    <w:rsid w:val="00322958"/>
    <w:rsid w:val="0032295C"/>
    <w:rsid w:val="003229A6"/>
    <w:rsid w:val="00322C40"/>
    <w:rsid w:val="00322C67"/>
    <w:rsid w:val="00322E88"/>
    <w:rsid w:val="00322FD9"/>
    <w:rsid w:val="00323245"/>
    <w:rsid w:val="00323358"/>
    <w:rsid w:val="00323767"/>
    <w:rsid w:val="00323839"/>
    <w:rsid w:val="00323ACD"/>
    <w:rsid w:val="00323C99"/>
    <w:rsid w:val="00323D9F"/>
    <w:rsid w:val="00324091"/>
    <w:rsid w:val="003241A0"/>
    <w:rsid w:val="003241AE"/>
    <w:rsid w:val="003241DA"/>
    <w:rsid w:val="003241EE"/>
    <w:rsid w:val="00324206"/>
    <w:rsid w:val="00324491"/>
    <w:rsid w:val="00324621"/>
    <w:rsid w:val="00324745"/>
    <w:rsid w:val="0032498E"/>
    <w:rsid w:val="003249DF"/>
    <w:rsid w:val="00324AC6"/>
    <w:rsid w:val="00324B30"/>
    <w:rsid w:val="00324B38"/>
    <w:rsid w:val="00324D28"/>
    <w:rsid w:val="00324D6C"/>
    <w:rsid w:val="00324DD7"/>
    <w:rsid w:val="00324E97"/>
    <w:rsid w:val="00324EBE"/>
    <w:rsid w:val="00324F23"/>
    <w:rsid w:val="0032501D"/>
    <w:rsid w:val="003251FC"/>
    <w:rsid w:val="0032529E"/>
    <w:rsid w:val="003253BD"/>
    <w:rsid w:val="00325475"/>
    <w:rsid w:val="003256AD"/>
    <w:rsid w:val="003256BE"/>
    <w:rsid w:val="00325A7E"/>
    <w:rsid w:val="00325F97"/>
    <w:rsid w:val="0032606E"/>
    <w:rsid w:val="00326071"/>
    <w:rsid w:val="003261A7"/>
    <w:rsid w:val="00326333"/>
    <w:rsid w:val="003265A2"/>
    <w:rsid w:val="003267B5"/>
    <w:rsid w:val="00326A8B"/>
    <w:rsid w:val="00326F25"/>
    <w:rsid w:val="0032710D"/>
    <w:rsid w:val="003272E9"/>
    <w:rsid w:val="003273ED"/>
    <w:rsid w:val="0032751F"/>
    <w:rsid w:val="0032757D"/>
    <w:rsid w:val="0032762E"/>
    <w:rsid w:val="003276FE"/>
    <w:rsid w:val="00327A28"/>
    <w:rsid w:val="00327BB6"/>
    <w:rsid w:val="00327C6F"/>
    <w:rsid w:val="00327D04"/>
    <w:rsid w:val="00327D6E"/>
    <w:rsid w:val="00327FF1"/>
    <w:rsid w:val="00330356"/>
    <w:rsid w:val="00330407"/>
    <w:rsid w:val="00330655"/>
    <w:rsid w:val="003306E0"/>
    <w:rsid w:val="00330740"/>
    <w:rsid w:val="0033080D"/>
    <w:rsid w:val="003308C0"/>
    <w:rsid w:val="003309F0"/>
    <w:rsid w:val="00330B5F"/>
    <w:rsid w:val="00330C99"/>
    <w:rsid w:val="00330F2D"/>
    <w:rsid w:val="00331110"/>
    <w:rsid w:val="00331314"/>
    <w:rsid w:val="0033132B"/>
    <w:rsid w:val="00331415"/>
    <w:rsid w:val="0033152D"/>
    <w:rsid w:val="003315C9"/>
    <w:rsid w:val="003315D4"/>
    <w:rsid w:val="00331728"/>
    <w:rsid w:val="00331B5F"/>
    <w:rsid w:val="00331E65"/>
    <w:rsid w:val="003321C7"/>
    <w:rsid w:val="00332356"/>
    <w:rsid w:val="003323F3"/>
    <w:rsid w:val="0033264C"/>
    <w:rsid w:val="00332658"/>
    <w:rsid w:val="003327E9"/>
    <w:rsid w:val="003328E6"/>
    <w:rsid w:val="0033294A"/>
    <w:rsid w:val="00332AB7"/>
    <w:rsid w:val="00332CEE"/>
    <w:rsid w:val="00332CF8"/>
    <w:rsid w:val="00332F43"/>
    <w:rsid w:val="003330F2"/>
    <w:rsid w:val="00333156"/>
    <w:rsid w:val="003333A6"/>
    <w:rsid w:val="003333D4"/>
    <w:rsid w:val="00333423"/>
    <w:rsid w:val="00333850"/>
    <w:rsid w:val="0033388C"/>
    <w:rsid w:val="00333A23"/>
    <w:rsid w:val="00333A2F"/>
    <w:rsid w:val="00333D98"/>
    <w:rsid w:val="00333E0B"/>
    <w:rsid w:val="00334308"/>
    <w:rsid w:val="003343BB"/>
    <w:rsid w:val="003349B7"/>
    <w:rsid w:val="00334BD8"/>
    <w:rsid w:val="00334C55"/>
    <w:rsid w:val="00334E69"/>
    <w:rsid w:val="00334F2E"/>
    <w:rsid w:val="00335179"/>
    <w:rsid w:val="00335192"/>
    <w:rsid w:val="003351A0"/>
    <w:rsid w:val="0033552C"/>
    <w:rsid w:val="00335554"/>
    <w:rsid w:val="00335671"/>
    <w:rsid w:val="0033596D"/>
    <w:rsid w:val="003359AA"/>
    <w:rsid w:val="003359DD"/>
    <w:rsid w:val="00335BC5"/>
    <w:rsid w:val="00335C2D"/>
    <w:rsid w:val="0033604D"/>
    <w:rsid w:val="00336078"/>
    <w:rsid w:val="003361D5"/>
    <w:rsid w:val="003362BB"/>
    <w:rsid w:val="003365EC"/>
    <w:rsid w:val="003366AB"/>
    <w:rsid w:val="003366AC"/>
    <w:rsid w:val="003366EB"/>
    <w:rsid w:val="003367F3"/>
    <w:rsid w:val="00336ACE"/>
    <w:rsid w:val="00336C07"/>
    <w:rsid w:val="00336C97"/>
    <w:rsid w:val="00336CBB"/>
    <w:rsid w:val="00336D68"/>
    <w:rsid w:val="00336DCD"/>
    <w:rsid w:val="00336DE7"/>
    <w:rsid w:val="00336EB4"/>
    <w:rsid w:val="00336ED1"/>
    <w:rsid w:val="00336F71"/>
    <w:rsid w:val="00337119"/>
    <w:rsid w:val="003371CA"/>
    <w:rsid w:val="0033728C"/>
    <w:rsid w:val="003372AB"/>
    <w:rsid w:val="0033771F"/>
    <w:rsid w:val="0033776C"/>
    <w:rsid w:val="00337A69"/>
    <w:rsid w:val="00337BAD"/>
    <w:rsid w:val="00337BB1"/>
    <w:rsid w:val="00337C56"/>
    <w:rsid w:val="00337EF3"/>
    <w:rsid w:val="00337F64"/>
    <w:rsid w:val="00340113"/>
    <w:rsid w:val="00340254"/>
    <w:rsid w:val="003403CE"/>
    <w:rsid w:val="0034068B"/>
    <w:rsid w:val="00340726"/>
    <w:rsid w:val="00340750"/>
    <w:rsid w:val="00340765"/>
    <w:rsid w:val="00340820"/>
    <w:rsid w:val="00340B31"/>
    <w:rsid w:val="00340CB0"/>
    <w:rsid w:val="00340D8A"/>
    <w:rsid w:val="00340E86"/>
    <w:rsid w:val="00340EAE"/>
    <w:rsid w:val="00340EE0"/>
    <w:rsid w:val="00341025"/>
    <w:rsid w:val="00341049"/>
    <w:rsid w:val="00341086"/>
    <w:rsid w:val="00341111"/>
    <w:rsid w:val="00341180"/>
    <w:rsid w:val="0034122A"/>
    <w:rsid w:val="0034132A"/>
    <w:rsid w:val="00341370"/>
    <w:rsid w:val="00341474"/>
    <w:rsid w:val="0034161D"/>
    <w:rsid w:val="003419AB"/>
    <w:rsid w:val="00341D3E"/>
    <w:rsid w:val="00341DB4"/>
    <w:rsid w:val="00341ED6"/>
    <w:rsid w:val="00341F00"/>
    <w:rsid w:val="00341FCF"/>
    <w:rsid w:val="00342043"/>
    <w:rsid w:val="00342169"/>
    <w:rsid w:val="003423E7"/>
    <w:rsid w:val="0034250E"/>
    <w:rsid w:val="0034262F"/>
    <w:rsid w:val="00342649"/>
    <w:rsid w:val="003427C2"/>
    <w:rsid w:val="0034281C"/>
    <w:rsid w:val="003428A4"/>
    <w:rsid w:val="003428CB"/>
    <w:rsid w:val="0034291A"/>
    <w:rsid w:val="00342953"/>
    <w:rsid w:val="00342B5B"/>
    <w:rsid w:val="00342CEF"/>
    <w:rsid w:val="00342CFB"/>
    <w:rsid w:val="00342E88"/>
    <w:rsid w:val="00342F50"/>
    <w:rsid w:val="0034308C"/>
    <w:rsid w:val="003430F2"/>
    <w:rsid w:val="00343525"/>
    <w:rsid w:val="003435AC"/>
    <w:rsid w:val="0034385A"/>
    <w:rsid w:val="00343AFF"/>
    <w:rsid w:val="00343BC0"/>
    <w:rsid w:val="00343CD7"/>
    <w:rsid w:val="00343D7A"/>
    <w:rsid w:val="00343DD4"/>
    <w:rsid w:val="003440B5"/>
    <w:rsid w:val="003441E7"/>
    <w:rsid w:val="003444F6"/>
    <w:rsid w:val="00344506"/>
    <w:rsid w:val="003447AE"/>
    <w:rsid w:val="003448F5"/>
    <w:rsid w:val="00344A01"/>
    <w:rsid w:val="00344E1B"/>
    <w:rsid w:val="00344EA5"/>
    <w:rsid w:val="00344EBE"/>
    <w:rsid w:val="00344FC8"/>
    <w:rsid w:val="00344FD2"/>
    <w:rsid w:val="0034504C"/>
    <w:rsid w:val="003450C9"/>
    <w:rsid w:val="003452CE"/>
    <w:rsid w:val="003453EF"/>
    <w:rsid w:val="00345798"/>
    <w:rsid w:val="003459A1"/>
    <w:rsid w:val="00345DDE"/>
    <w:rsid w:val="00346068"/>
    <w:rsid w:val="0034642E"/>
    <w:rsid w:val="0034688F"/>
    <w:rsid w:val="003468AD"/>
    <w:rsid w:val="00346E38"/>
    <w:rsid w:val="00346E91"/>
    <w:rsid w:val="00346F43"/>
    <w:rsid w:val="00347186"/>
    <w:rsid w:val="003472CD"/>
    <w:rsid w:val="003474A3"/>
    <w:rsid w:val="00347615"/>
    <w:rsid w:val="00347745"/>
    <w:rsid w:val="003477B4"/>
    <w:rsid w:val="003477CF"/>
    <w:rsid w:val="003477E6"/>
    <w:rsid w:val="00347843"/>
    <w:rsid w:val="00347A74"/>
    <w:rsid w:val="00347AB3"/>
    <w:rsid w:val="00347ABE"/>
    <w:rsid w:val="00347B09"/>
    <w:rsid w:val="00347D6C"/>
    <w:rsid w:val="00347D9A"/>
    <w:rsid w:val="00347E2C"/>
    <w:rsid w:val="00347F7A"/>
    <w:rsid w:val="00347FF4"/>
    <w:rsid w:val="003502D7"/>
    <w:rsid w:val="0035050E"/>
    <w:rsid w:val="003507FC"/>
    <w:rsid w:val="003508F4"/>
    <w:rsid w:val="003509BD"/>
    <w:rsid w:val="00350C3C"/>
    <w:rsid w:val="00350C6A"/>
    <w:rsid w:val="00350D94"/>
    <w:rsid w:val="00350DAB"/>
    <w:rsid w:val="00350DED"/>
    <w:rsid w:val="00350E16"/>
    <w:rsid w:val="00350E78"/>
    <w:rsid w:val="003510E7"/>
    <w:rsid w:val="003511BF"/>
    <w:rsid w:val="00351215"/>
    <w:rsid w:val="0035128D"/>
    <w:rsid w:val="00351344"/>
    <w:rsid w:val="00351373"/>
    <w:rsid w:val="00351473"/>
    <w:rsid w:val="003514FA"/>
    <w:rsid w:val="003515F3"/>
    <w:rsid w:val="00351B32"/>
    <w:rsid w:val="00351BFE"/>
    <w:rsid w:val="00351D20"/>
    <w:rsid w:val="00351D67"/>
    <w:rsid w:val="00351DC1"/>
    <w:rsid w:val="00351F29"/>
    <w:rsid w:val="00352199"/>
    <w:rsid w:val="003521D0"/>
    <w:rsid w:val="00352266"/>
    <w:rsid w:val="003524AD"/>
    <w:rsid w:val="003524D3"/>
    <w:rsid w:val="00352657"/>
    <w:rsid w:val="003526E9"/>
    <w:rsid w:val="003527B1"/>
    <w:rsid w:val="00352993"/>
    <w:rsid w:val="003529E2"/>
    <w:rsid w:val="00352AE0"/>
    <w:rsid w:val="00352B06"/>
    <w:rsid w:val="00352B15"/>
    <w:rsid w:val="00352CB1"/>
    <w:rsid w:val="00352D1E"/>
    <w:rsid w:val="00352D82"/>
    <w:rsid w:val="00352E9A"/>
    <w:rsid w:val="00352F2D"/>
    <w:rsid w:val="00352FAE"/>
    <w:rsid w:val="00353007"/>
    <w:rsid w:val="003530B4"/>
    <w:rsid w:val="00353357"/>
    <w:rsid w:val="0035338E"/>
    <w:rsid w:val="00353570"/>
    <w:rsid w:val="00353655"/>
    <w:rsid w:val="0035375C"/>
    <w:rsid w:val="0035380F"/>
    <w:rsid w:val="00353C95"/>
    <w:rsid w:val="00353CA6"/>
    <w:rsid w:val="00353E78"/>
    <w:rsid w:val="00353EEF"/>
    <w:rsid w:val="00353FF7"/>
    <w:rsid w:val="00354122"/>
    <w:rsid w:val="0035418A"/>
    <w:rsid w:val="0035430F"/>
    <w:rsid w:val="003543E3"/>
    <w:rsid w:val="00354646"/>
    <w:rsid w:val="003548B2"/>
    <w:rsid w:val="00354970"/>
    <w:rsid w:val="00354992"/>
    <w:rsid w:val="00354A75"/>
    <w:rsid w:val="00354C97"/>
    <w:rsid w:val="00354CD8"/>
    <w:rsid w:val="00354D03"/>
    <w:rsid w:val="00354E13"/>
    <w:rsid w:val="00354F07"/>
    <w:rsid w:val="003550B8"/>
    <w:rsid w:val="003550C9"/>
    <w:rsid w:val="003554DD"/>
    <w:rsid w:val="003556D5"/>
    <w:rsid w:val="0035595B"/>
    <w:rsid w:val="003559E1"/>
    <w:rsid w:val="00355AF8"/>
    <w:rsid w:val="00355B85"/>
    <w:rsid w:val="00355BA2"/>
    <w:rsid w:val="00355D38"/>
    <w:rsid w:val="00355EB1"/>
    <w:rsid w:val="00355EB2"/>
    <w:rsid w:val="003560F2"/>
    <w:rsid w:val="00356156"/>
    <w:rsid w:val="003562F5"/>
    <w:rsid w:val="003564E9"/>
    <w:rsid w:val="003565A5"/>
    <w:rsid w:val="00356742"/>
    <w:rsid w:val="0035676A"/>
    <w:rsid w:val="003568E4"/>
    <w:rsid w:val="00356AEF"/>
    <w:rsid w:val="00356BBE"/>
    <w:rsid w:val="00356C90"/>
    <w:rsid w:val="00356D7D"/>
    <w:rsid w:val="00356DF9"/>
    <w:rsid w:val="00356F47"/>
    <w:rsid w:val="0035712D"/>
    <w:rsid w:val="00357150"/>
    <w:rsid w:val="00357259"/>
    <w:rsid w:val="00357481"/>
    <w:rsid w:val="00357571"/>
    <w:rsid w:val="0035762A"/>
    <w:rsid w:val="003576B9"/>
    <w:rsid w:val="0035775E"/>
    <w:rsid w:val="003577A9"/>
    <w:rsid w:val="0035786C"/>
    <w:rsid w:val="003578CA"/>
    <w:rsid w:val="0035793D"/>
    <w:rsid w:val="00357B7E"/>
    <w:rsid w:val="00357DC0"/>
    <w:rsid w:val="00357ED2"/>
    <w:rsid w:val="00357F48"/>
    <w:rsid w:val="00357FCD"/>
    <w:rsid w:val="003600A3"/>
    <w:rsid w:val="0036015D"/>
    <w:rsid w:val="003602A5"/>
    <w:rsid w:val="00360616"/>
    <w:rsid w:val="00360836"/>
    <w:rsid w:val="00360946"/>
    <w:rsid w:val="00360AD0"/>
    <w:rsid w:val="00360B95"/>
    <w:rsid w:val="00360C40"/>
    <w:rsid w:val="00360CEB"/>
    <w:rsid w:val="00360CEC"/>
    <w:rsid w:val="00360D6C"/>
    <w:rsid w:val="00360E83"/>
    <w:rsid w:val="00360EBA"/>
    <w:rsid w:val="00360FB9"/>
    <w:rsid w:val="00361168"/>
    <w:rsid w:val="003612AD"/>
    <w:rsid w:val="003616BE"/>
    <w:rsid w:val="00361725"/>
    <w:rsid w:val="003619E2"/>
    <w:rsid w:val="00361C7C"/>
    <w:rsid w:val="00361DB3"/>
    <w:rsid w:val="00361EA2"/>
    <w:rsid w:val="00361EE9"/>
    <w:rsid w:val="00361FC6"/>
    <w:rsid w:val="003622EA"/>
    <w:rsid w:val="00362431"/>
    <w:rsid w:val="0036246F"/>
    <w:rsid w:val="003625DA"/>
    <w:rsid w:val="00362787"/>
    <w:rsid w:val="003628B2"/>
    <w:rsid w:val="00362A18"/>
    <w:rsid w:val="00362A72"/>
    <w:rsid w:val="00362B01"/>
    <w:rsid w:val="00362B02"/>
    <w:rsid w:val="00362BE0"/>
    <w:rsid w:val="00362E15"/>
    <w:rsid w:val="00362F53"/>
    <w:rsid w:val="00362FBF"/>
    <w:rsid w:val="00363286"/>
    <w:rsid w:val="003633B6"/>
    <w:rsid w:val="003636F2"/>
    <w:rsid w:val="00363705"/>
    <w:rsid w:val="00363DCC"/>
    <w:rsid w:val="0036404E"/>
    <w:rsid w:val="003643BE"/>
    <w:rsid w:val="003643DC"/>
    <w:rsid w:val="003645C3"/>
    <w:rsid w:val="0036462B"/>
    <w:rsid w:val="0036476B"/>
    <w:rsid w:val="0036476D"/>
    <w:rsid w:val="003649A1"/>
    <w:rsid w:val="00364B06"/>
    <w:rsid w:val="00364BFA"/>
    <w:rsid w:val="00364D0C"/>
    <w:rsid w:val="00364F4D"/>
    <w:rsid w:val="003652CE"/>
    <w:rsid w:val="0036539E"/>
    <w:rsid w:val="0036567F"/>
    <w:rsid w:val="00365C95"/>
    <w:rsid w:val="0036611A"/>
    <w:rsid w:val="00366385"/>
    <w:rsid w:val="00366386"/>
    <w:rsid w:val="003664F7"/>
    <w:rsid w:val="003664F9"/>
    <w:rsid w:val="003666A7"/>
    <w:rsid w:val="00366828"/>
    <w:rsid w:val="00366836"/>
    <w:rsid w:val="00366BBE"/>
    <w:rsid w:val="00366FF7"/>
    <w:rsid w:val="0036703E"/>
    <w:rsid w:val="003671DC"/>
    <w:rsid w:val="00367447"/>
    <w:rsid w:val="003676FC"/>
    <w:rsid w:val="0036789D"/>
    <w:rsid w:val="003678AE"/>
    <w:rsid w:val="00367AA1"/>
    <w:rsid w:val="00367B40"/>
    <w:rsid w:val="00367BF8"/>
    <w:rsid w:val="00367C72"/>
    <w:rsid w:val="00367E53"/>
    <w:rsid w:val="00367E55"/>
    <w:rsid w:val="00367F1E"/>
    <w:rsid w:val="003700DC"/>
    <w:rsid w:val="00370163"/>
    <w:rsid w:val="003701E7"/>
    <w:rsid w:val="003701F1"/>
    <w:rsid w:val="0037028F"/>
    <w:rsid w:val="0037051C"/>
    <w:rsid w:val="003705EF"/>
    <w:rsid w:val="003706F5"/>
    <w:rsid w:val="00370806"/>
    <w:rsid w:val="0037098E"/>
    <w:rsid w:val="00370C83"/>
    <w:rsid w:val="00370D28"/>
    <w:rsid w:val="00370DFB"/>
    <w:rsid w:val="00370EF1"/>
    <w:rsid w:val="00370FB7"/>
    <w:rsid w:val="0037109C"/>
    <w:rsid w:val="0037115E"/>
    <w:rsid w:val="003713E6"/>
    <w:rsid w:val="003715B2"/>
    <w:rsid w:val="0037168F"/>
    <w:rsid w:val="00371715"/>
    <w:rsid w:val="00371B27"/>
    <w:rsid w:val="00371BA7"/>
    <w:rsid w:val="00371C95"/>
    <w:rsid w:val="00371CB2"/>
    <w:rsid w:val="00371E05"/>
    <w:rsid w:val="00371E91"/>
    <w:rsid w:val="0037212E"/>
    <w:rsid w:val="00372156"/>
    <w:rsid w:val="00372380"/>
    <w:rsid w:val="0037249C"/>
    <w:rsid w:val="00372539"/>
    <w:rsid w:val="0037258F"/>
    <w:rsid w:val="00372607"/>
    <w:rsid w:val="003726C8"/>
    <w:rsid w:val="00372725"/>
    <w:rsid w:val="003727BF"/>
    <w:rsid w:val="003729AA"/>
    <w:rsid w:val="00372A3B"/>
    <w:rsid w:val="00372B11"/>
    <w:rsid w:val="00372D8F"/>
    <w:rsid w:val="00373319"/>
    <w:rsid w:val="003734A8"/>
    <w:rsid w:val="003735BE"/>
    <w:rsid w:val="0037372E"/>
    <w:rsid w:val="00373768"/>
    <w:rsid w:val="00373794"/>
    <w:rsid w:val="00373A9B"/>
    <w:rsid w:val="00373CF0"/>
    <w:rsid w:val="00373DE8"/>
    <w:rsid w:val="00373E59"/>
    <w:rsid w:val="00373EFD"/>
    <w:rsid w:val="00374009"/>
    <w:rsid w:val="003740A1"/>
    <w:rsid w:val="0037423F"/>
    <w:rsid w:val="00374301"/>
    <w:rsid w:val="003743AD"/>
    <w:rsid w:val="003743D0"/>
    <w:rsid w:val="003745D6"/>
    <w:rsid w:val="003746B0"/>
    <w:rsid w:val="00374747"/>
    <w:rsid w:val="00374762"/>
    <w:rsid w:val="00374861"/>
    <w:rsid w:val="00374873"/>
    <w:rsid w:val="003748C1"/>
    <w:rsid w:val="00374B03"/>
    <w:rsid w:val="00374CA5"/>
    <w:rsid w:val="00374CBA"/>
    <w:rsid w:val="00374E27"/>
    <w:rsid w:val="00374E59"/>
    <w:rsid w:val="00374FCD"/>
    <w:rsid w:val="00375089"/>
    <w:rsid w:val="003751B6"/>
    <w:rsid w:val="003752AD"/>
    <w:rsid w:val="003754A8"/>
    <w:rsid w:val="0037558E"/>
    <w:rsid w:val="003757A0"/>
    <w:rsid w:val="00375B00"/>
    <w:rsid w:val="00375BBF"/>
    <w:rsid w:val="00375C32"/>
    <w:rsid w:val="00375CB5"/>
    <w:rsid w:val="00375DE5"/>
    <w:rsid w:val="00375F44"/>
    <w:rsid w:val="00376142"/>
    <w:rsid w:val="00376174"/>
    <w:rsid w:val="0037621F"/>
    <w:rsid w:val="003764D7"/>
    <w:rsid w:val="003764E6"/>
    <w:rsid w:val="00376565"/>
    <w:rsid w:val="003765DF"/>
    <w:rsid w:val="003767FA"/>
    <w:rsid w:val="00376992"/>
    <w:rsid w:val="00376C86"/>
    <w:rsid w:val="00376CDE"/>
    <w:rsid w:val="00376FA0"/>
    <w:rsid w:val="0037703A"/>
    <w:rsid w:val="0037705D"/>
    <w:rsid w:val="00377224"/>
    <w:rsid w:val="00377380"/>
    <w:rsid w:val="003773DC"/>
    <w:rsid w:val="0037749B"/>
    <w:rsid w:val="003775A3"/>
    <w:rsid w:val="003777E5"/>
    <w:rsid w:val="00377AEF"/>
    <w:rsid w:val="00377BD0"/>
    <w:rsid w:val="00377E65"/>
    <w:rsid w:val="00377FBF"/>
    <w:rsid w:val="0038005E"/>
    <w:rsid w:val="003801FF"/>
    <w:rsid w:val="00380369"/>
    <w:rsid w:val="0038066A"/>
    <w:rsid w:val="0038073D"/>
    <w:rsid w:val="00380752"/>
    <w:rsid w:val="00380782"/>
    <w:rsid w:val="003807DD"/>
    <w:rsid w:val="00380825"/>
    <w:rsid w:val="0038084E"/>
    <w:rsid w:val="00380851"/>
    <w:rsid w:val="00380909"/>
    <w:rsid w:val="003809C8"/>
    <w:rsid w:val="00380BE8"/>
    <w:rsid w:val="00380C5A"/>
    <w:rsid w:val="00380C94"/>
    <w:rsid w:val="00380D0B"/>
    <w:rsid w:val="00380D62"/>
    <w:rsid w:val="00380E3B"/>
    <w:rsid w:val="00380EB0"/>
    <w:rsid w:val="00380ED1"/>
    <w:rsid w:val="003812E2"/>
    <w:rsid w:val="003812FA"/>
    <w:rsid w:val="0038150E"/>
    <w:rsid w:val="003815ED"/>
    <w:rsid w:val="003816E3"/>
    <w:rsid w:val="0038181A"/>
    <w:rsid w:val="00381820"/>
    <w:rsid w:val="00381843"/>
    <w:rsid w:val="00381ABE"/>
    <w:rsid w:val="00381C73"/>
    <w:rsid w:val="00381CEA"/>
    <w:rsid w:val="00381D2D"/>
    <w:rsid w:val="00381E05"/>
    <w:rsid w:val="00381EF1"/>
    <w:rsid w:val="0038203E"/>
    <w:rsid w:val="00382141"/>
    <w:rsid w:val="00382190"/>
    <w:rsid w:val="003821EE"/>
    <w:rsid w:val="0038224A"/>
    <w:rsid w:val="00382497"/>
    <w:rsid w:val="00382550"/>
    <w:rsid w:val="00382574"/>
    <w:rsid w:val="00382589"/>
    <w:rsid w:val="003829A9"/>
    <w:rsid w:val="003829EA"/>
    <w:rsid w:val="00382B7B"/>
    <w:rsid w:val="00382D07"/>
    <w:rsid w:val="00382D3D"/>
    <w:rsid w:val="00382DD9"/>
    <w:rsid w:val="00382E8D"/>
    <w:rsid w:val="00382FCD"/>
    <w:rsid w:val="00383012"/>
    <w:rsid w:val="003833D6"/>
    <w:rsid w:val="003836D3"/>
    <w:rsid w:val="00383713"/>
    <w:rsid w:val="003837CC"/>
    <w:rsid w:val="00383A0C"/>
    <w:rsid w:val="00383B3C"/>
    <w:rsid w:val="00383BD0"/>
    <w:rsid w:val="00383D33"/>
    <w:rsid w:val="00383D5D"/>
    <w:rsid w:val="00383EC1"/>
    <w:rsid w:val="00384296"/>
    <w:rsid w:val="0038430F"/>
    <w:rsid w:val="0038441D"/>
    <w:rsid w:val="0038458C"/>
    <w:rsid w:val="003846AF"/>
    <w:rsid w:val="0038495C"/>
    <w:rsid w:val="00384B02"/>
    <w:rsid w:val="00384CAF"/>
    <w:rsid w:val="00385067"/>
    <w:rsid w:val="003850FE"/>
    <w:rsid w:val="0038513B"/>
    <w:rsid w:val="0038532B"/>
    <w:rsid w:val="00385429"/>
    <w:rsid w:val="00385454"/>
    <w:rsid w:val="00385719"/>
    <w:rsid w:val="00385759"/>
    <w:rsid w:val="003857F0"/>
    <w:rsid w:val="00385876"/>
    <w:rsid w:val="00385911"/>
    <w:rsid w:val="00385AA9"/>
    <w:rsid w:val="00385B54"/>
    <w:rsid w:val="00385C66"/>
    <w:rsid w:val="00385D98"/>
    <w:rsid w:val="00385DE9"/>
    <w:rsid w:val="00385E09"/>
    <w:rsid w:val="00385E59"/>
    <w:rsid w:val="00385EB1"/>
    <w:rsid w:val="00385FC0"/>
    <w:rsid w:val="0038608E"/>
    <w:rsid w:val="003862ED"/>
    <w:rsid w:val="00386322"/>
    <w:rsid w:val="00386482"/>
    <w:rsid w:val="003864D1"/>
    <w:rsid w:val="00386636"/>
    <w:rsid w:val="00386744"/>
    <w:rsid w:val="00386748"/>
    <w:rsid w:val="003869F1"/>
    <w:rsid w:val="00386B4D"/>
    <w:rsid w:val="00386B8F"/>
    <w:rsid w:val="00386D8C"/>
    <w:rsid w:val="00386D8D"/>
    <w:rsid w:val="00386D9A"/>
    <w:rsid w:val="00386F41"/>
    <w:rsid w:val="0038714E"/>
    <w:rsid w:val="00387199"/>
    <w:rsid w:val="003872C9"/>
    <w:rsid w:val="003873F0"/>
    <w:rsid w:val="003876ED"/>
    <w:rsid w:val="0038771E"/>
    <w:rsid w:val="0038782A"/>
    <w:rsid w:val="00387904"/>
    <w:rsid w:val="00387B4A"/>
    <w:rsid w:val="00387B65"/>
    <w:rsid w:val="00387D87"/>
    <w:rsid w:val="00387D95"/>
    <w:rsid w:val="0039000A"/>
    <w:rsid w:val="0039045B"/>
    <w:rsid w:val="00390729"/>
    <w:rsid w:val="00390952"/>
    <w:rsid w:val="0039098A"/>
    <w:rsid w:val="00390A6C"/>
    <w:rsid w:val="00390B7E"/>
    <w:rsid w:val="00390CC0"/>
    <w:rsid w:val="00390CEC"/>
    <w:rsid w:val="00390D5E"/>
    <w:rsid w:val="00390EDF"/>
    <w:rsid w:val="00390EE4"/>
    <w:rsid w:val="00390FB1"/>
    <w:rsid w:val="003910B5"/>
    <w:rsid w:val="00391282"/>
    <w:rsid w:val="003913FA"/>
    <w:rsid w:val="00391463"/>
    <w:rsid w:val="00391474"/>
    <w:rsid w:val="003914D7"/>
    <w:rsid w:val="00391568"/>
    <w:rsid w:val="0039164A"/>
    <w:rsid w:val="00391787"/>
    <w:rsid w:val="003919CF"/>
    <w:rsid w:val="00391A05"/>
    <w:rsid w:val="00391B14"/>
    <w:rsid w:val="00391B27"/>
    <w:rsid w:val="00391C3C"/>
    <w:rsid w:val="00391C76"/>
    <w:rsid w:val="00391DFA"/>
    <w:rsid w:val="00391EE2"/>
    <w:rsid w:val="00391F2E"/>
    <w:rsid w:val="00391F40"/>
    <w:rsid w:val="0039215E"/>
    <w:rsid w:val="003922A4"/>
    <w:rsid w:val="00392354"/>
    <w:rsid w:val="003924A9"/>
    <w:rsid w:val="00392713"/>
    <w:rsid w:val="0039280D"/>
    <w:rsid w:val="0039288E"/>
    <w:rsid w:val="00392B35"/>
    <w:rsid w:val="00392DC6"/>
    <w:rsid w:val="00392DF8"/>
    <w:rsid w:val="00392E94"/>
    <w:rsid w:val="003931C9"/>
    <w:rsid w:val="003933A6"/>
    <w:rsid w:val="00393469"/>
    <w:rsid w:val="0039354A"/>
    <w:rsid w:val="003935D1"/>
    <w:rsid w:val="003938CA"/>
    <w:rsid w:val="00393923"/>
    <w:rsid w:val="00393AE1"/>
    <w:rsid w:val="003941C4"/>
    <w:rsid w:val="00394327"/>
    <w:rsid w:val="00394438"/>
    <w:rsid w:val="003949A1"/>
    <w:rsid w:val="00394B06"/>
    <w:rsid w:val="00394BE6"/>
    <w:rsid w:val="003950A2"/>
    <w:rsid w:val="0039511E"/>
    <w:rsid w:val="0039517F"/>
    <w:rsid w:val="00395194"/>
    <w:rsid w:val="003951E1"/>
    <w:rsid w:val="00395202"/>
    <w:rsid w:val="0039522B"/>
    <w:rsid w:val="0039550C"/>
    <w:rsid w:val="00395510"/>
    <w:rsid w:val="0039561F"/>
    <w:rsid w:val="0039563C"/>
    <w:rsid w:val="00395743"/>
    <w:rsid w:val="0039577E"/>
    <w:rsid w:val="003957C8"/>
    <w:rsid w:val="00395947"/>
    <w:rsid w:val="00395C0E"/>
    <w:rsid w:val="00395F58"/>
    <w:rsid w:val="00395F83"/>
    <w:rsid w:val="00395FD6"/>
    <w:rsid w:val="0039602E"/>
    <w:rsid w:val="00396378"/>
    <w:rsid w:val="00396391"/>
    <w:rsid w:val="0039640A"/>
    <w:rsid w:val="003964B0"/>
    <w:rsid w:val="003964F2"/>
    <w:rsid w:val="0039650B"/>
    <w:rsid w:val="00396551"/>
    <w:rsid w:val="003965A6"/>
    <w:rsid w:val="00396860"/>
    <w:rsid w:val="00396971"/>
    <w:rsid w:val="00396999"/>
    <w:rsid w:val="00396C39"/>
    <w:rsid w:val="00396E82"/>
    <w:rsid w:val="00396FEB"/>
    <w:rsid w:val="00397371"/>
    <w:rsid w:val="0039748B"/>
    <w:rsid w:val="00397521"/>
    <w:rsid w:val="00397744"/>
    <w:rsid w:val="003977CB"/>
    <w:rsid w:val="003977FA"/>
    <w:rsid w:val="00397911"/>
    <w:rsid w:val="00397945"/>
    <w:rsid w:val="00397BA6"/>
    <w:rsid w:val="00397BE9"/>
    <w:rsid w:val="00397CBB"/>
    <w:rsid w:val="00397DB4"/>
    <w:rsid w:val="00397E6B"/>
    <w:rsid w:val="00397F33"/>
    <w:rsid w:val="003A0616"/>
    <w:rsid w:val="003A0811"/>
    <w:rsid w:val="003A087B"/>
    <w:rsid w:val="003A08C6"/>
    <w:rsid w:val="003A09B7"/>
    <w:rsid w:val="003A11C5"/>
    <w:rsid w:val="003A133E"/>
    <w:rsid w:val="003A1371"/>
    <w:rsid w:val="003A165E"/>
    <w:rsid w:val="003A177C"/>
    <w:rsid w:val="003A1994"/>
    <w:rsid w:val="003A19BC"/>
    <w:rsid w:val="003A1A3D"/>
    <w:rsid w:val="003A1CF3"/>
    <w:rsid w:val="003A1EB2"/>
    <w:rsid w:val="003A1FF7"/>
    <w:rsid w:val="003A20AD"/>
    <w:rsid w:val="003A2225"/>
    <w:rsid w:val="003A24C8"/>
    <w:rsid w:val="003A2596"/>
    <w:rsid w:val="003A25A3"/>
    <w:rsid w:val="003A25DE"/>
    <w:rsid w:val="003A276A"/>
    <w:rsid w:val="003A2846"/>
    <w:rsid w:val="003A2CCC"/>
    <w:rsid w:val="003A2F90"/>
    <w:rsid w:val="003A30CE"/>
    <w:rsid w:val="003A3143"/>
    <w:rsid w:val="003A3199"/>
    <w:rsid w:val="003A31A8"/>
    <w:rsid w:val="003A31E7"/>
    <w:rsid w:val="003A344B"/>
    <w:rsid w:val="003A347D"/>
    <w:rsid w:val="003A3518"/>
    <w:rsid w:val="003A3588"/>
    <w:rsid w:val="003A36E3"/>
    <w:rsid w:val="003A384C"/>
    <w:rsid w:val="003A38B3"/>
    <w:rsid w:val="003A3C45"/>
    <w:rsid w:val="003A3C9B"/>
    <w:rsid w:val="003A3D42"/>
    <w:rsid w:val="003A3D77"/>
    <w:rsid w:val="003A3E4A"/>
    <w:rsid w:val="003A3F3E"/>
    <w:rsid w:val="003A3F50"/>
    <w:rsid w:val="003A4088"/>
    <w:rsid w:val="003A4089"/>
    <w:rsid w:val="003A4110"/>
    <w:rsid w:val="003A4243"/>
    <w:rsid w:val="003A433A"/>
    <w:rsid w:val="003A4450"/>
    <w:rsid w:val="003A45BD"/>
    <w:rsid w:val="003A4836"/>
    <w:rsid w:val="003A4A11"/>
    <w:rsid w:val="003A4AAB"/>
    <w:rsid w:val="003A4B1E"/>
    <w:rsid w:val="003A4C74"/>
    <w:rsid w:val="003A4CC3"/>
    <w:rsid w:val="003A4CCB"/>
    <w:rsid w:val="003A4D0B"/>
    <w:rsid w:val="003A5230"/>
    <w:rsid w:val="003A558F"/>
    <w:rsid w:val="003A564D"/>
    <w:rsid w:val="003A588C"/>
    <w:rsid w:val="003A59C0"/>
    <w:rsid w:val="003A59E0"/>
    <w:rsid w:val="003A5A6E"/>
    <w:rsid w:val="003A670B"/>
    <w:rsid w:val="003A68DD"/>
    <w:rsid w:val="003A6C25"/>
    <w:rsid w:val="003A6CC6"/>
    <w:rsid w:val="003A6CE6"/>
    <w:rsid w:val="003A6FAD"/>
    <w:rsid w:val="003A704E"/>
    <w:rsid w:val="003A713A"/>
    <w:rsid w:val="003A7197"/>
    <w:rsid w:val="003A71EA"/>
    <w:rsid w:val="003A71F8"/>
    <w:rsid w:val="003A73A1"/>
    <w:rsid w:val="003A76EE"/>
    <w:rsid w:val="003A7843"/>
    <w:rsid w:val="003A791C"/>
    <w:rsid w:val="003A7966"/>
    <w:rsid w:val="003A7B47"/>
    <w:rsid w:val="003A7C8D"/>
    <w:rsid w:val="003A7D79"/>
    <w:rsid w:val="003A7FC0"/>
    <w:rsid w:val="003B003F"/>
    <w:rsid w:val="003B026A"/>
    <w:rsid w:val="003B03F3"/>
    <w:rsid w:val="003B04D4"/>
    <w:rsid w:val="003B04DD"/>
    <w:rsid w:val="003B05CF"/>
    <w:rsid w:val="003B0685"/>
    <w:rsid w:val="003B088D"/>
    <w:rsid w:val="003B08D8"/>
    <w:rsid w:val="003B0A80"/>
    <w:rsid w:val="003B0BB1"/>
    <w:rsid w:val="003B0CC2"/>
    <w:rsid w:val="003B104D"/>
    <w:rsid w:val="003B1374"/>
    <w:rsid w:val="003B143C"/>
    <w:rsid w:val="003B152C"/>
    <w:rsid w:val="003B1531"/>
    <w:rsid w:val="003B1666"/>
    <w:rsid w:val="003B19E0"/>
    <w:rsid w:val="003B1ABE"/>
    <w:rsid w:val="003B1B2F"/>
    <w:rsid w:val="003B1BEA"/>
    <w:rsid w:val="003B1C48"/>
    <w:rsid w:val="003B1D89"/>
    <w:rsid w:val="003B1EDC"/>
    <w:rsid w:val="003B1F9E"/>
    <w:rsid w:val="003B21D0"/>
    <w:rsid w:val="003B21FA"/>
    <w:rsid w:val="003B23D9"/>
    <w:rsid w:val="003B254F"/>
    <w:rsid w:val="003B25DF"/>
    <w:rsid w:val="003B265A"/>
    <w:rsid w:val="003B29DD"/>
    <w:rsid w:val="003B2A16"/>
    <w:rsid w:val="003B2B3A"/>
    <w:rsid w:val="003B2D6E"/>
    <w:rsid w:val="003B2EF6"/>
    <w:rsid w:val="003B3063"/>
    <w:rsid w:val="003B3239"/>
    <w:rsid w:val="003B3360"/>
    <w:rsid w:val="003B35C3"/>
    <w:rsid w:val="003B3918"/>
    <w:rsid w:val="003B3AF9"/>
    <w:rsid w:val="003B3B54"/>
    <w:rsid w:val="003B3D29"/>
    <w:rsid w:val="003B3FE2"/>
    <w:rsid w:val="003B4029"/>
    <w:rsid w:val="003B412B"/>
    <w:rsid w:val="003B4216"/>
    <w:rsid w:val="003B4313"/>
    <w:rsid w:val="003B43FB"/>
    <w:rsid w:val="003B4AB9"/>
    <w:rsid w:val="003B4C73"/>
    <w:rsid w:val="003B4DEE"/>
    <w:rsid w:val="003B4FFC"/>
    <w:rsid w:val="003B50F7"/>
    <w:rsid w:val="003B5135"/>
    <w:rsid w:val="003B513A"/>
    <w:rsid w:val="003B5161"/>
    <w:rsid w:val="003B5316"/>
    <w:rsid w:val="003B546E"/>
    <w:rsid w:val="003B558E"/>
    <w:rsid w:val="003B559B"/>
    <w:rsid w:val="003B5731"/>
    <w:rsid w:val="003B578D"/>
    <w:rsid w:val="003B5AAF"/>
    <w:rsid w:val="003B5B4D"/>
    <w:rsid w:val="003B5C27"/>
    <w:rsid w:val="003B5D57"/>
    <w:rsid w:val="003B5EF6"/>
    <w:rsid w:val="003B5F03"/>
    <w:rsid w:val="003B6231"/>
    <w:rsid w:val="003B62BE"/>
    <w:rsid w:val="003B62D6"/>
    <w:rsid w:val="003B64BA"/>
    <w:rsid w:val="003B6661"/>
    <w:rsid w:val="003B689B"/>
    <w:rsid w:val="003B68EB"/>
    <w:rsid w:val="003B6A49"/>
    <w:rsid w:val="003B6B12"/>
    <w:rsid w:val="003B6E24"/>
    <w:rsid w:val="003B6E63"/>
    <w:rsid w:val="003B6F3D"/>
    <w:rsid w:val="003B6F77"/>
    <w:rsid w:val="003B6F96"/>
    <w:rsid w:val="003B703E"/>
    <w:rsid w:val="003B70BF"/>
    <w:rsid w:val="003B71A3"/>
    <w:rsid w:val="003B732F"/>
    <w:rsid w:val="003B735C"/>
    <w:rsid w:val="003B7514"/>
    <w:rsid w:val="003B772C"/>
    <w:rsid w:val="003B774E"/>
    <w:rsid w:val="003B79B6"/>
    <w:rsid w:val="003B7ABA"/>
    <w:rsid w:val="003B7BBF"/>
    <w:rsid w:val="003B7C3E"/>
    <w:rsid w:val="003B7D34"/>
    <w:rsid w:val="003B7D51"/>
    <w:rsid w:val="003B7D6D"/>
    <w:rsid w:val="003B7DBB"/>
    <w:rsid w:val="003C02B3"/>
    <w:rsid w:val="003C0387"/>
    <w:rsid w:val="003C045F"/>
    <w:rsid w:val="003C047E"/>
    <w:rsid w:val="003C060C"/>
    <w:rsid w:val="003C068A"/>
    <w:rsid w:val="003C0771"/>
    <w:rsid w:val="003C0AEC"/>
    <w:rsid w:val="003C0B0D"/>
    <w:rsid w:val="003C0B3E"/>
    <w:rsid w:val="003C0C44"/>
    <w:rsid w:val="003C0D10"/>
    <w:rsid w:val="003C0D70"/>
    <w:rsid w:val="003C0E71"/>
    <w:rsid w:val="003C0F89"/>
    <w:rsid w:val="003C0FBE"/>
    <w:rsid w:val="003C114F"/>
    <w:rsid w:val="003C146F"/>
    <w:rsid w:val="003C15EB"/>
    <w:rsid w:val="003C162B"/>
    <w:rsid w:val="003C1768"/>
    <w:rsid w:val="003C1801"/>
    <w:rsid w:val="003C186A"/>
    <w:rsid w:val="003C1B45"/>
    <w:rsid w:val="003C1DCF"/>
    <w:rsid w:val="003C1EDA"/>
    <w:rsid w:val="003C1F24"/>
    <w:rsid w:val="003C1F6D"/>
    <w:rsid w:val="003C208A"/>
    <w:rsid w:val="003C20F2"/>
    <w:rsid w:val="003C2100"/>
    <w:rsid w:val="003C2364"/>
    <w:rsid w:val="003C24B1"/>
    <w:rsid w:val="003C265D"/>
    <w:rsid w:val="003C26B9"/>
    <w:rsid w:val="003C275B"/>
    <w:rsid w:val="003C2828"/>
    <w:rsid w:val="003C2868"/>
    <w:rsid w:val="003C2956"/>
    <w:rsid w:val="003C29E6"/>
    <w:rsid w:val="003C2B54"/>
    <w:rsid w:val="003C2C99"/>
    <w:rsid w:val="003C3351"/>
    <w:rsid w:val="003C341C"/>
    <w:rsid w:val="003C35AE"/>
    <w:rsid w:val="003C3ABF"/>
    <w:rsid w:val="003C3C11"/>
    <w:rsid w:val="003C3CE0"/>
    <w:rsid w:val="003C4125"/>
    <w:rsid w:val="003C415D"/>
    <w:rsid w:val="003C41F3"/>
    <w:rsid w:val="003C4237"/>
    <w:rsid w:val="003C42E0"/>
    <w:rsid w:val="003C44B6"/>
    <w:rsid w:val="003C4568"/>
    <w:rsid w:val="003C45FE"/>
    <w:rsid w:val="003C466A"/>
    <w:rsid w:val="003C47EE"/>
    <w:rsid w:val="003C492E"/>
    <w:rsid w:val="003C49B1"/>
    <w:rsid w:val="003C4A8A"/>
    <w:rsid w:val="003C4BA7"/>
    <w:rsid w:val="003C4C84"/>
    <w:rsid w:val="003C5001"/>
    <w:rsid w:val="003C514C"/>
    <w:rsid w:val="003C555C"/>
    <w:rsid w:val="003C57B2"/>
    <w:rsid w:val="003C589D"/>
    <w:rsid w:val="003C597E"/>
    <w:rsid w:val="003C5B76"/>
    <w:rsid w:val="003C5C35"/>
    <w:rsid w:val="003C5D72"/>
    <w:rsid w:val="003C5EC2"/>
    <w:rsid w:val="003C5FE9"/>
    <w:rsid w:val="003C613B"/>
    <w:rsid w:val="003C62B8"/>
    <w:rsid w:val="003C62C4"/>
    <w:rsid w:val="003C6338"/>
    <w:rsid w:val="003C6460"/>
    <w:rsid w:val="003C6475"/>
    <w:rsid w:val="003C6570"/>
    <w:rsid w:val="003C65C0"/>
    <w:rsid w:val="003C66D4"/>
    <w:rsid w:val="003C67D5"/>
    <w:rsid w:val="003C67F8"/>
    <w:rsid w:val="003C6865"/>
    <w:rsid w:val="003C6B80"/>
    <w:rsid w:val="003C6D3F"/>
    <w:rsid w:val="003C6DA1"/>
    <w:rsid w:val="003C704F"/>
    <w:rsid w:val="003C70AF"/>
    <w:rsid w:val="003C714C"/>
    <w:rsid w:val="003C72DB"/>
    <w:rsid w:val="003C736D"/>
    <w:rsid w:val="003C73C3"/>
    <w:rsid w:val="003C743B"/>
    <w:rsid w:val="003C7BDF"/>
    <w:rsid w:val="003C7ECF"/>
    <w:rsid w:val="003D022A"/>
    <w:rsid w:val="003D0393"/>
    <w:rsid w:val="003D039A"/>
    <w:rsid w:val="003D0754"/>
    <w:rsid w:val="003D0889"/>
    <w:rsid w:val="003D09BC"/>
    <w:rsid w:val="003D0A4B"/>
    <w:rsid w:val="003D0A87"/>
    <w:rsid w:val="003D0B3A"/>
    <w:rsid w:val="003D0C11"/>
    <w:rsid w:val="003D0FB3"/>
    <w:rsid w:val="003D1060"/>
    <w:rsid w:val="003D1156"/>
    <w:rsid w:val="003D1165"/>
    <w:rsid w:val="003D138D"/>
    <w:rsid w:val="003D1401"/>
    <w:rsid w:val="003D1444"/>
    <w:rsid w:val="003D1672"/>
    <w:rsid w:val="003D199E"/>
    <w:rsid w:val="003D1B9D"/>
    <w:rsid w:val="003D20D4"/>
    <w:rsid w:val="003D21B3"/>
    <w:rsid w:val="003D25BD"/>
    <w:rsid w:val="003D2638"/>
    <w:rsid w:val="003D27A6"/>
    <w:rsid w:val="003D27EA"/>
    <w:rsid w:val="003D283D"/>
    <w:rsid w:val="003D289C"/>
    <w:rsid w:val="003D2944"/>
    <w:rsid w:val="003D2B95"/>
    <w:rsid w:val="003D2F3C"/>
    <w:rsid w:val="003D2FE0"/>
    <w:rsid w:val="003D30E8"/>
    <w:rsid w:val="003D317B"/>
    <w:rsid w:val="003D318F"/>
    <w:rsid w:val="003D32F8"/>
    <w:rsid w:val="003D3521"/>
    <w:rsid w:val="003D3725"/>
    <w:rsid w:val="003D3758"/>
    <w:rsid w:val="003D3788"/>
    <w:rsid w:val="003D3991"/>
    <w:rsid w:val="003D3B5D"/>
    <w:rsid w:val="003D3BB4"/>
    <w:rsid w:val="003D3E1B"/>
    <w:rsid w:val="003D3E3B"/>
    <w:rsid w:val="003D3FDA"/>
    <w:rsid w:val="003D41B0"/>
    <w:rsid w:val="003D42A2"/>
    <w:rsid w:val="003D461E"/>
    <w:rsid w:val="003D468D"/>
    <w:rsid w:val="003D46EC"/>
    <w:rsid w:val="003D4A14"/>
    <w:rsid w:val="003D4A88"/>
    <w:rsid w:val="003D4AF0"/>
    <w:rsid w:val="003D4BAF"/>
    <w:rsid w:val="003D4BFB"/>
    <w:rsid w:val="003D4E39"/>
    <w:rsid w:val="003D4EC8"/>
    <w:rsid w:val="003D4F4D"/>
    <w:rsid w:val="003D51B3"/>
    <w:rsid w:val="003D5236"/>
    <w:rsid w:val="003D52AA"/>
    <w:rsid w:val="003D52FC"/>
    <w:rsid w:val="003D5375"/>
    <w:rsid w:val="003D5584"/>
    <w:rsid w:val="003D5797"/>
    <w:rsid w:val="003D59C8"/>
    <w:rsid w:val="003D5D37"/>
    <w:rsid w:val="003D6068"/>
    <w:rsid w:val="003D60B0"/>
    <w:rsid w:val="003D63E0"/>
    <w:rsid w:val="003D6414"/>
    <w:rsid w:val="003D65D9"/>
    <w:rsid w:val="003D660B"/>
    <w:rsid w:val="003D668B"/>
    <w:rsid w:val="003D6876"/>
    <w:rsid w:val="003D6971"/>
    <w:rsid w:val="003D6AA0"/>
    <w:rsid w:val="003D6B9E"/>
    <w:rsid w:val="003D6C16"/>
    <w:rsid w:val="003D6CB2"/>
    <w:rsid w:val="003D6F6A"/>
    <w:rsid w:val="003D708B"/>
    <w:rsid w:val="003D71E6"/>
    <w:rsid w:val="003D72F0"/>
    <w:rsid w:val="003D7340"/>
    <w:rsid w:val="003D7395"/>
    <w:rsid w:val="003D74EE"/>
    <w:rsid w:val="003D78E1"/>
    <w:rsid w:val="003D7B85"/>
    <w:rsid w:val="003E014A"/>
    <w:rsid w:val="003E03B6"/>
    <w:rsid w:val="003E04D2"/>
    <w:rsid w:val="003E05A6"/>
    <w:rsid w:val="003E05E7"/>
    <w:rsid w:val="003E0647"/>
    <w:rsid w:val="003E06DC"/>
    <w:rsid w:val="003E0702"/>
    <w:rsid w:val="003E078C"/>
    <w:rsid w:val="003E08E0"/>
    <w:rsid w:val="003E08FA"/>
    <w:rsid w:val="003E0B53"/>
    <w:rsid w:val="003E0DB8"/>
    <w:rsid w:val="003E0DF4"/>
    <w:rsid w:val="003E0E16"/>
    <w:rsid w:val="003E0E35"/>
    <w:rsid w:val="003E0F13"/>
    <w:rsid w:val="003E0FB8"/>
    <w:rsid w:val="003E1016"/>
    <w:rsid w:val="003E1037"/>
    <w:rsid w:val="003E149B"/>
    <w:rsid w:val="003E16E3"/>
    <w:rsid w:val="003E17C4"/>
    <w:rsid w:val="003E198D"/>
    <w:rsid w:val="003E1A0F"/>
    <w:rsid w:val="003E1A9E"/>
    <w:rsid w:val="003E1D19"/>
    <w:rsid w:val="003E1EA3"/>
    <w:rsid w:val="003E212F"/>
    <w:rsid w:val="003E2193"/>
    <w:rsid w:val="003E2276"/>
    <w:rsid w:val="003E2372"/>
    <w:rsid w:val="003E2506"/>
    <w:rsid w:val="003E2652"/>
    <w:rsid w:val="003E2730"/>
    <w:rsid w:val="003E28C4"/>
    <w:rsid w:val="003E29BE"/>
    <w:rsid w:val="003E2A47"/>
    <w:rsid w:val="003E2B92"/>
    <w:rsid w:val="003E2BB6"/>
    <w:rsid w:val="003E30E5"/>
    <w:rsid w:val="003E32E3"/>
    <w:rsid w:val="003E342E"/>
    <w:rsid w:val="003E3766"/>
    <w:rsid w:val="003E38A0"/>
    <w:rsid w:val="003E38E2"/>
    <w:rsid w:val="003E3A43"/>
    <w:rsid w:val="003E3B81"/>
    <w:rsid w:val="003E3C07"/>
    <w:rsid w:val="003E3D68"/>
    <w:rsid w:val="003E3E1D"/>
    <w:rsid w:val="003E3EBE"/>
    <w:rsid w:val="003E42DF"/>
    <w:rsid w:val="003E43B9"/>
    <w:rsid w:val="003E444E"/>
    <w:rsid w:val="003E467C"/>
    <w:rsid w:val="003E4735"/>
    <w:rsid w:val="003E47DD"/>
    <w:rsid w:val="003E4BC5"/>
    <w:rsid w:val="003E4C54"/>
    <w:rsid w:val="003E4D58"/>
    <w:rsid w:val="003E4E16"/>
    <w:rsid w:val="003E506F"/>
    <w:rsid w:val="003E50E2"/>
    <w:rsid w:val="003E513A"/>
    <w:rsid w:val="003E5625"/>
    <w:rsid w:val="003E5651"/>
    <w:rsid w:val="003E5724"/>
    <w:rsid w:val="003E5AC3"/>
    <w:rsid w:val="003E5D22"/>
    <w:rsid w:val="003E5D8C"/>
    <w:rsid w:val="003E5E22"/>
    <w:rsid w:val="003E5E35"/>
    <w:rsid w:val="003E5E6C"/>
    <w:rsid w:val="003E5E8B"/>
    <w:rsid w:val="003E5F70"/>
    <w:rsid w:val="003E60DE"/>
    <w:rsid w:val="003E6424"/>
    <w:rsid w:val="003E66B7"/>
    <w:rsid w:val="003E6B0B"/>
    <w:rsid w:val="003E6B76"/>
    <w:rsid w:val="003E6B77"/>
    <w:rsid w:val="003E6BD1"/>
    <w:rsid w:val="003E6EBC"/>
    <w:rsid w:val="003E70C8"/>
    <w:rsid w:val="003E7191"/>
    <w:rsid w:val="003E758D"/>
    <w:rsid w:val="003E7719"/>
    <w:rsid w:val="003E7808"/>
    <w:rsid w:val="003E7C1F"/>
    <w:rsid w:val="003E7C9E"/>
    <w:rsid w:val="003E7F59"/>
    <w:rsid w:val="003F0055"/>
    <w:rsid w:val="003F0200"/>
    <w:rsid w:val="003F0245"/>
    <w:rsid w:val="003F03B7"/>
    <w:rsid w:val="003F051D"/>
    <w:rsid w:val="003F066B"/>
    <w:rsid w:val="003F06F6"/>
    <w:rsid w:val="003F072D"/>
    <w:rsid w:val="003F07B5"/>
    <w:rsid w:val="003F08EE"/>
    <w:rsid w:val="003F093E"/>
    <w:rsid w:val="003F0B62"/>
    <w:rsid w:val="003F0B72"/>
    <w:rsid w:val="003F0BE6"/>
    <w:rsid w:val="003F0D18"/>
    <w:rsid w:val="003F0DBB"/>
    <w:rsid w:val="003F0E19"/>
    <w:rsid w:val="003F0F79"/>
    <w:rsid w:val="003F1026"/>
    <w:rsid w:val="003F11B8"/>
    <w:rsid w:val="003F11D9"/>
    <w:rsid w:val="003F127F"/>
    <w:rsid w:val="003F140E"/>
    <w:rsid w:val="003F142A"/>
    <w:rsid w:val="003F1515"/>
    <w:rsid w:val="003F159E"/>
    <w:rsid w:val="003F16CF"/>
    <w:rsid w:val="003F17C3"/>
    <w:rsid w:val="003F182F"/>
    <w:rsid w:val="003F1A24"/>
    <w:rsid w:val="003F1C38"/>
    <w:rsid w:val="003F1C85"/>
    <w:rsid w:val="003F1D97"/>
    <w:rsid w:val="003F1E63"/>
    <w:rsid w:val="003F218F"/>
    <w:rsid w:val="003F22B5"/>
    <w:rsid w:val="003F2302"/>
    <w:rsid w:val="003F25A2"/>
    <w:rsid w:val="003F26AC"/>
    <w:rsid w:val="003F2A5D"/>
    <w:rsid w:val="003F2E59"/>
    <w:rsid w:val="003F2F6A"/>
    <w:rsid w:val="003F2FB5"/>
    <w:rsid w:val="003F3064"/>
    <w:rsid w:val="003F311B"/>
    <w:rsid w:val="003F3123"/>
    <w:rsid w:val="003F31AF"/>
    <w:rsid w:val="003F31BD"/>
    <w:rsid w:val="003F33B8"/>
    <w:rsid w:val="003F353E"/>
    <w:rsid w:val="003F3553"/>
    <w:rsid w:val="003F3672"/>
    <w:rsid w:val="003F36C3"/>
    <w:rsid w:val="003F3831"/>
    <w:rsid w:val="003F3AB9"/>
    <w:rsid w:val="003F3C2B"/>
    <w:rsid w:val="003F3DD8"/>
    <w:rsid w:val="003F3F2A"/>
    <w:rsid w:val="003F4263"/>
    <w:rsid w:val="003F44C6"/>
    <w:rsid w:val="003F4845"/>
    <w:rsid w:val="003F49A5"/>
    <w:rsid w:val="003F4BE6"/>
    <w:rsid w:val="003F4DE4"/>
    <w:rsid w:val="003F4E45"/>
    <w:rsid w:val="003F5047"/>
    <w:rsid w:val="003F524B"/>
    <w:rsid w:val="003F53F0"/>
    <w:rsid w:val="003F57D2"/>
    <w:rsid w:val="003F5A66"/>
    <w:rsid w:val="003F5ABA"/>
    <w:rsid w:val="003F5BD0"/>
    <w:rsid w:val="003F5DD0"/>
    <w:rsid w:val="003F6000"/>
    <w:rsid w:val="003F63A1"/>
    <w:rsid w:val="003F6524"/>
    <w:rsid w:val="003F6533"/>
    <w:rsid w:val="003F67B9"/>
    <w:rsid w:val="003F688A"/>
    <w:rsid w:val="003F68B0"/>
    <w:rsid w:val="003F6E7D"/>
    <w:rsid w:val="003F6ED1"/>
    <w:rsid w:val="003F745F"/>
    <w:rsid w:val="003F7582"/>
    <w:rsid w:val="003F769A"/>
    <w:rsid w:val="003F79ED"/>
    <w:rsid w:val="003F7C60"/>
    <w:rsid w:val="003F7C7A"/>
    <w:rsid w:val="003F7DB4"/>
    <w:rsid w:val="003F7F04"/>
    <w:rsid w:val="003F7F55"/>
    <w:rsid w:val="003F7F6D"/>
    <w:rsid w:val="003F7F89"/>
    <w:rsid w:val="003F7FE2"/>
    <w:rsid w:val="00400016"/>
    <w:rsid w:val="00400204"/>
    <w:rsid w:val="00400369"/>
    <w:rsid w:val="0040048B"/>
    <w:rsid w:val="004004C5"/>
    <w:rsid w:val="00400683"/>
    <w:rsid w:val="004007D3"/>
    <w:rsid w:val="004009BF"/>
    <w:rsid w:val="00400A32"/>
    <w:rsid w:val="00400A6E"/>
    <w:rsid w:val="00400B09"/>
    <w:rsid w:val="00400E05"/>
    <w:rsid w:val="00400EB7"/>
    <w:rsid w:val="004010B7"/>
    <w:rsid w:val="00401164"/>
    <w:rsid w:val="00401385"/>
    <w:rsid w:val="004014A3"/>
    <w:rsid w:val="00401779"/>
    <w:rsid w:val="00401AD8"/>
    <w:rsid w:val="00401B38"/>
    <w:rsid w:val="00401C06"/>
    <w:rsid w:val="00401E52"/>
    <w:rsid w:val="00402043"/>
    <w:rsid w:val="00402224"/>
    <w:rsid w:val="004022FD"/>
    <w:rsid w:val="00402B0C"/>
    <w:rsid w:val="00402D21"/>
    <w:rsid w:val="00402D98"/>
    <w:rsid w:val="0040301E"/>
    <w:rsid w:val="004034F5"/>
    <w:rsid w:val="00403558"/>
    <w:rsid w:val="0040361E"/>
    <w:rsid w:val="0040362F"/>
    <w:rsid w:val="0040364E"/>
    <w:rsid w:val="00403F27"/>
    <w:rsid w:val="0040431A"/>
    <w:rsid w:val="00404341"/>
    <w:rsid w:val="0040436C"/>
    <w:rsid w:val="004043C6"/>
    <w:rsid w:val="004044F9"/>
    <w:rsid w:val="004046E6"/>
    <w:rsid w:val="00404821"/>
    <w:rsid w:val="00404941"/>
    <w:rsid w:val="00404958"/>
    <w:rsid w:val="00404BEE"/>
    <w:rsid w:val="00404BFA"/>
    <w:rsid w:val="00404CD0"/>
    <w:rsid w:val="00404D01"/>
    <w:rsid w:val="00404DFA"/>
    <w:rsid w:val="00405108"/>
    <w:rsid w:val="0040511F"/>
    <w:rsid w:val="00405174"/>
    <w:rsid w:val="0040556A"/>
    <w:rsid w:val="004055A4"/>
    <w:rsid w:val="0040560E"/>
    <w:rsid w:val="00405799"/>
    <w:rsid w:val="00405A1B"/>
    <w:rsid w:val="00405AC0"/>
    <w:rsid w:val="00405B8C"/>
    <w:rsid w:val="00405BCC"/>
    <w:rsid w:val="00405C28"/>
    <w:rsid w:val="00405D3E"/>
    <w:rsid w:val="00405DC5"/>
    <w:rsid w:val="00405EBC"/>
    <w:rsid w:val="00405F68"/>
    <w:rsid w:val="004060FB"/>
    <w:rsid w:val="00406269"/>
    <w:rsid w:val="004064B8"/>
    <w:rsid w:val="0040663C"/>
    <w:rsid w:val="00406662"/>
    <w:rsid w:val="00406689"/>
    <w:rsid w:val="0040676F"/>
    <w:rsid w:val="004068FE"/>
    <w:rsid w:val="00406A38"/>
    <w:rsid w:val="00406AD1"/>
    <w:rsid w:val="00406D44"/>
    <w:rsid w:val="00406DC7"/>
    <w:rsid w:val="00406E69"/>
    <w:rsid w:val="0040729C"/>
    <w:rsid w:val="0040734C"/>
    <w:rsid w:val="004073C8"/>
    <w:rsid w:val="0040740A"/>
    <w:rsid w:val="004074B9"/>
    <w:rsid w:val="0040750E"/>
    <w:rsid w:val="004075E7"/>
    <w:rsid w:val="0040768E"/>
    <w:rsid w:val="00407690"/>
    <w:rsid w:val="00407AB3"/>
    <w:rsid w:val="00407BEF"/>
    <w:rsid w:val="00407E43"/>
    <w:rsid w:val="0041014C"/>
    <w:rsid w:val="004101E4"/>
    <w:rsid w:val="00410429"/>
    <w:rsid w:val="004104D9"/>
    <w:rsid w:val="004107A2"/>
    <w:rsid w:val="004108A3"/>
    <w:rsid w:val="004108D0"/>
    <w:rsid w:val="004108E3"/>
    <w:rsid w:val="00410970"/>
    <w:rsid w:val="00410B25"/>
    <w:rsid w:val="00410FAE"/>
    <w:rsid w:val="00411110"/>
    <w:rsid w:val="00411271"/>
    <w:rsid w:val="00411924"/>
    <w:rsid w:val="00411A80"/>
    <w:rsid w:val="00411AA5"/>
    <w:rsid w:val="00411AC8"/>
    <w:rsid w:val="00411B43"/>
    <w:rsid w:val="00411C09"/>
    <w:rsid w:val="00411CE0"/>
    <w:rsid w:val="00411E1A"/>
    <w:rsid w:val="00411EA8"/>
    <w:rsid w:val="00411EDF"/>
    <w:rsid w:val="00411FB1"/>
    <w:rsid w:val="004120DA"/>
    <w:rsid w:val="0041224C"/>
    <w:rsid w:val="004123BE"/>
    <w:rsid w:val="004123FA"/>
    <w:rsid w:val="004125B5"/>
    <w:rsid w:val="004125D8"/>
    <w:rsid w:val="00412635"/>
    <w:rsid w:val="00412670"/>
    <w:rsid w:val="0041279A"/>
    <w:rsid w:val="00412857"/>
    <w:rsid w:val="00412862"/>
    <w:rsid w:val="00412897"/>
    <w:rsid w:val="004128CB"/>
    <w:rsid w:val="00412B27"/>
    <w:rsid w:val="00412B7B"/>
    <w:rsid w:val="00412E38"/>
    <w:rsid w:val="00412EFF"/>
    <w:rsid w:val="00412F81"/>
    <w:rsid w:val="00413025"/>
    <w:rsid w:val="004130E7"/>
    <w:rsid w:val="00413141"/>
    <w:rsid w:val="004131E4"/>
    <w:rsid w:val="004132E9"/>
    <w:rsid w:val="00413360"/>
    <w:rsid w:val="00413481"/>
    <w:rsid w:val="00413556"/>
    <w:rsid w:val="00413601"/>
    <w:rsid w:val="00413804"/>
    <w:rsid w:val="0041396C"/>
    <w:rsid w:val="004139FB"/>
    <w:rsid w:val="00413AEC"/>
    <w:rsid w:val="00413CF4"/>
    <w:rsid w:val="00413F8A"/>
    <w:rsid w:val="00414197"/>
    <w:rsid w:val="004141D5"/>
    <w:rsid w:val="00414412"/>
    <w:rsid w:val="004144B8"/>
    <w:rsid w:val="004145C2"/>
    <w:rsid w:val="00414600"/>
    <w:rsid w:val="00414AB9"/>
    <w:rsid w:val="00414B87"/>
    <w:rsid w:val="00414DB0"/>
    <w:rsid w:val="00414DB6"/>
    <w:rsid w:val="00414E45"/>
    <w:rsid w:val="00414E8D"/>
    <w:rsid w:val="004150A1"/>
    <w:rsid w:val="00415345"/>
    <w:rsid w:val="004153C0"/>
    <w:rsid w:val="00415480"/>
    <w:rsid w:val="00415526"/>
    <w:rsid w:val="00415537"/>
    <w:rsid w:val="00415659"/>
    <w:rsid w:val="00415716"/>
    <w:rsid w:val="0041577E"/>
    <w:rsid w:val="0041578E"/>
    <w:rsid w:val="004157A5"/>
    <w:rsid w:val="00415C0A"/>
    <w:rsid w:val="00415C68"/>
    <w:rsid w:val="00415CBE"/>
    <w:rsid w:val="00415FFF"/>
    <w:rsid w:val="004160D5"/>
    <w:rsid w:val="00416253"/>
    <w:rsid w:val="004163B5"/>
    <w:rsid w:val="0041649A"/>
    <w:rsid w:val="004166C5"/>
    <w:rsid w:val="00416868"/>
    <w:rsid w:val="00416939"/>
    <w:rsid w:val="004169AB"/>
    <w:rsid w:val="004169E9"/>
    <w:rsid w:val="00416AC7"/>
    <w:rsid w:val="00416BE3"/>
    <w:rsid w:val="00416E9A"/>
    <w:rsid w:val="00416FA2"/>
    <w:rsid w:val="004170F2"/>
    <w:rsid w:val="00417186"/>
    <w:rsid w:val="0041728C"/>
    <w:rsid w:val="00417373"/>
    <w:rsid w:val="00417402"/>
    <w:rsid w:val="0041743D"/>
    <w:rsid w:val="004174B6"/>
    <w:rsid w:val="00417540"/>
    <w:rsid w:val="00417562"/>
    <w:rsid w:val="0041757C"/>
    <w:rsid w:val="00417759"/>
    <w:rsid w:val="00417880"/>
    <w:rsid w:val="00417917"/>
    <w:rsid w:val="00417BCF"/>
    <w:rsid w:val="00417C46"/>
    <w:rsid w:val="00417C8A"/>
    <w:rsid w:val="004201DD"/>
    <w:rsid w:val="0042025A"/>
    <w:rsid w:val="00420477"/>
    <w:rsid w:val="004204F0"/>
    <w:rsid w:val="0042056F"/>
    <w:rsid w:val="00420606"/>
    <w:rsid w:val="004207C8"/>
    <w:rsid w:val="00420BEE"/>
    <w:rsid w:val="00420CAA"/>
    <w:rsid w:val="00420D7D"/>
    <w:rsid w:val="00420E51"/>
    <w:rsid w:val="00421181"/>
    <w:rsid w:val="00421220"/>
    <w:rsid w:val="004212C5"/>
    <w:rsid w:val="00421307"/>
    <w:rsid w:val="00421327"/>
    <w:rsid w:val="00421370"/>
    <w:rsid w:val="0042142B"/>
    <w:rsid w:val="004214DE"/>
    <w:rsid w:val="004215D2"/>
    <w:rsid w:val="0042164E"/>
    <w:rsid w:val="004217CF"/>
    <w:rsid w:val="00421902"/>
    <w:rsid w:val="00421B23"/>
    <w:rsid w:val="00421B2F"/>
    <w:rsid w:val="00421BA3"/>
    <w:rsid w:val="00421D16"/>
    <w:rsid w:val="00421F63"/>
    <w:rsid w:val="00422054"/>
    <w:rsid w:val="00422096"/>
    <w:rsid w:val="004221A6"/>
    <w:rsid w:val="0042258C"/>
    <w:rsid w:val="0042280C"/>
    <w:rsid w:val="00422906"/>
    <w:rsid w:val="00422A99"/>
    <w:rsid w:val="00422AB9"/>
    <w:rsid w:val="00422C0C"/>
    <w:rsid w:val="00422C46"/>
    <w:rsid w:val="00422C93"/>
    <w:rsid w:val="00422FFA"/>
    <w:rsid w:val="00423009"/>
    <w:rsid w:val="004230BA"/>
    <w:rsid w:val="004231D6"/>
    <w:rsid w:val="00423222"/>
    <w:rsid w:val="00423405"/>
    <w:rsid w:val="00423492"/>
    <w:rsid w:val="0042378C"/>
    <w:rsid w:val="0042389F"/>
    <w:rsid w:val="004238A4"/>
    <w:rsid w:val="00423970"/>
    <w:rsid w:val="00423980"/>
    <w:rsid w:val="00423B1F"/>
    <w:rsid w:val="00423B9C"/>
    <w:rsid w:val="00423D73"/>
    <w:rsid w:val="0042403C"/>
    <w:rsid w:val="00424086"/>
    <w:rsid w:val="004240BA"/>
    <w:rsid w:val="004240C3"/>
    <w:rsid w:val="004241C5"/>
    <w:rsid w:val="0042429A"/>
    <w:rsid w:val="00424478"/>
    <w:rsid w:val="004247DD"/>
    <w:rsid w:val="004248BE"/>
    <w:rsid w:val="00424A4B"/>
    <w:rsid w:val="00424A54"/>
    <w:rsid w:val="00424A87"/>
    <w:rsid w:val="00424AFE"/>
    <w:rsid w:val="00424B2E"/>
    <w:rsid w:val="00424B40"/>
    <w:rsid w:val="00424C75"/>
    <w:rsid w:val="00424CD8"/>
    <w:rsid w:val="00424D0B"/>
    <w:rsid w:val="00424ECF"/>
    <w:rsid w:val="00425052"/>
    <w:rsid w:val="004250B3"/>
    <w:rsid w:val="004251D2"/>
    <w:rsid w:val="00425494"/>
    <w:rsid w:val="004254F7"/>
    <w:rsid w:val="004256E6"/>
    <w:rsid w:val="0042582F"/>
    <w:rsid w:val="004258F6"/>
    <w:rsid w:val="0042592C"/>
    <w:rsid w:val="00425961"/>
    <w:rsid w:val="00425AC8"/>
    <w:rsid w:val="00425CE4"/>
    <w:rsid w:val="00425DA8"/>
    <w:rsid w:val="00425DA9"/>
    <w:rsid w:val="00425DB0"/>
    <w:rsid w:val="00425E4F"/>
    <w:rsid w:val="00425F01"/>
    <w:rsid w:val="00425FCA"/>
    <w:rsid w:val="004262A9"/>
    <w:rsid w:val="00426364"/>
    <w:rsid w:val="00426399"/>
    <w:rsid w:val="00426441"/>
    <w:rsid w:val="00426592"/>
    <w:rsid w:val="00426674"/>
    <w:rsid w:val="00426857"/>
    <w:rsid w:val="0042685F"/>
    <w:rsid w:val="004268B2"/>
    <w:rsid w:val="00426955"/>
    <w:rsid w:val="00426A14"/>
    <w:rsid w:val="00426A86"/>
    <w:rsid w:val="00426BB0"/>
    <w:rsid w:val="00426C78"/>
    <w:rsid w:val="00426D57"/>
    <w:rsid w:val="00426D72"/>
    <w:rsid w:val="00426DFF"/>
    <w:rsid w:val="00426E80"/>
    <w:rsid w:val="00426ED3"/>
    <w:rsid w:val="00427149"/>
    <w:rsid w:val="004271F0"/>
    <w:rsid w:val="0042724C"/>
    <w:rsid w:val="004274BD"/>
    <w:rsid w:val="0042756C"/>
    <w:rsid w:val="00427656"/>
    <w:rsid w:val="0042780E"/>
    <w:rsid w:val="00427931"/>
    <w:rsid w:val="00427C53"/>
    <w:rsid w:val="00427DCF"/>
    <w:rsid w:val="00427FC2"/>
    <w:rsid w:val="00430390"/>
    <w:rsid w:val="00430524"/>
    <w:rsid w:val="004305C3"/>
    <w:rsid w:val="0043066B"/>
    <w:rsid w:val="004308B7"/>
    <w:rsid w:val="004308C1"/>
    <w:rsid w:val="004308D5"/>
    <w:rsid w:val="00430989"/>
    <w:rsid w:val="00430997"/>
    <w:rsid w:val="004309A8"/>
    <w:rsid w:val="00430A94"/>
    <w:rsid w:val="00430D55"/>
    <w:rsid w:val="00430F71"/>
    <w:rsid w:val="0043138F"/>
    <w:rsid w:val="0043143B"/>
    <w:rsid w:val="004314AD"/>
    <w:rsid w:val="004314B4"/>
    <w:rsid w:val="004314BF"/>
    <w:rsid w:val="00431513"/>
    <w:rsid w:val="0043179A"/>
    <w:rsid w:val="00431A78"/>
    <w:rsid w:val="00431BAA"/>
    <w:rsid w:val="00431C7E"/>
    <w:rsid w:val="004320EB"/>
    <w:rsid w:val="00432162"/>
    <w:rsid w:val="0043216A"/>
    <w:rsid w:val="00432502"/>
    <w:rsid w:val="00432559"/>
    <w:rsid w:val="004326F5"/>
    <w:rsid w:val="004327B6"/>
    <w:rsid w:val="00432832"/>
    <w:rsid w:val="00432899"/>
    <w:rsid w:val="00432A37"/>
    <w:rsid w:val="00432C89"/>
    <w:rsid w:val="00432D9D"/>
    <w:rsid w:val="00432FF3"/>
    <w:rsid w:val="0043308C"/>
    <w:rsid w:val="004331C4"/>
    <w:rsid w:val="00433234"/>
    <w:rsid w:val="004333DF"/>
    <w:rsid w:val="00433437"/>
    <w:rsid w:val="00433464"/>
    <w:rsid w:val="0043359B"/>
    <w:rsid w:val="004335C9"/>
    <w:rsid w:val="00433659"/>
    <w:rsid w:val="004338BB"/>
    <w:rsid w:val="004339A2"/>
    <w:rsid w:val="004339F4"/>
    <w:rsid w:val="00433AFA"/>
    <w:rsid w:val="00433DA6"/>
    <w:rsid w:val="00434078"/>
    <w:rsid w:val="00434193"/>
    <w:rsid w:val="0043448E"/>
    <w:rsid w:val="00434592"/>
    <w:rsid w:val="00434707"/>
    <w:rsid w:val="00434955"/>
    <w:rsid w:val="00434B74"/>
    <w:rsid w:val="00434C92"/>
    <w:rsid w:val="00434D69"/>
    <w:rsid w:val="00434EB1"/>
    <w:rsid w:val="00434F24"/>
    <w:rsid w:val="00434F4B"/>
    <w:rsid w:val="00434F6E"/>
    <w:rsid w:val="00434F70"/>
    <w:rsid w:val="00435158"/>
    <w:rsid w:val="00435200"/>
    <w:rsid w:val="00435362"/>
    <w:rsid w:val="004353FA"/>
    <w:rsid w:val="004354EC"/>
    <w:rsid w:val="00435568"/>
    <w:rsid w:val="00435A48"/>
    <w:rsid w:val="00435AD7"/>
    <w:rsid w:val="00435BE4"/>
    <w:rsid w:val="00435D4E"/>
    <w:rsid w:val="00435EE9"/>
    <w:rsid w:val="00436184"/>
    <w:rsid w:val="004361D6"/>
    <w:rsid w:val="004361DD"/>
    <w:rsid w:val="00436232"/>
    <w:rsid w:val="0043648B"/>
    <w:rsid w:val="004364E8"/>
    <w:rsid w:val="004367A4"/>
    <w:rsid w:val="004367B9"/>
    <w:rsid w:val="00436847"/>
    <w:rsid w:val="00436918"/>
    <w:rsid w:val="00436AEB"/>
    <w:rsid w:val="00436DB7"/>
    <w:rsid w:val="00436DC4"/>
    <w:rsid w:val="00437162"/>
    <w:rsid w:val="0043726B"/>
    <w:rsid w:val="0043731A"/>
    <w:rsid w:val="004376EC"/>
    <w:rsid w:val="00437747"/>
    <w:rsid w:val="004377D1"/>
    <w:rsid w:val="00437A7D"/>
    <w:rsid w:val="00437A95"/>
    <w:rsid w:val="00437B34"/>
    <w:rsid w:val="00437C3F"/>
    <w:rsid w:val="00440045"/>
    <w:rsid w:val="004404DE"/>
    <w:rsid w:val="0044060C"/>
    <w:rsid w:val="00440B81"/>
    <w:rsid w:val="00440D1E"/>
    <w:rsid w:val="00440E5F"/>
    <w:rsid w:val="00440F43"/>
    <w:rsid w:val="00441089"/>
    <w:rsid w:val="004410D0"/>
    <w:rsid w:val="004413A2"/>
    <w:rsid w:val="00441460"/>
    <w:rsid w:val="004417C6"/>
    <w:rsid w:val="004417D3"/>
    <w:rsid w:val="004417DD"/>
    <w:rsid w:val="004417E0"/>
    <w:rsid w:val="00441A78"/>
    <w:rsid w:val="00441C1C"/>
    <w:rsid w:val="00441F48"/>
    <w:rsid w:val="004420B6"/>
    <w:rsid w:val="0044215C"/>
    <w:rsid w:val="004421B8"/>
    <w:rsid w:val="00442381"/>
    <w:rsid w:val="004423AD"/>
    <w:rsid w:val="00442522"/>
    <w:rsid w:val="0044273D"/>
    <w:rsid w:val="0044283D"/>
    <w:rsid w:val="004428A4"/>
    <w:rsid w:val="00442B02"/>
    <w:rsid w:val="00442B11"/>
    <w:rsid w:val="00442F03"/>
    <w:rsid w:val="00443109"/>
    <w:rsid w:val="00443341"/>
    <w:rsid w:val="004433C5"/>
    <w:rsid w:val="0044378B"/>
    <w:rsid w:val="00443869"/>
    <w:rsid w:val="00443980"/>
    <w:rsid w:val="00443EBF"/>
    <w:rsid w:val="00444414"/>
    <w:rsid w:val="0044464F"/>
    <w:rsid w:val="00444947"/>
    <w:rsid w:val="00444951"/>
    <w:rsid w:val="004449AD"/>
    <w:rsid w:val="00444A3D"/>
    <w:rsid w:val="00444B7C"/>
    <w:rsid w:val="00444D44"/>
    <w:rsid w:val="00444F6E"/>
    <w:rsid w:val="00445084"/>
    <w:rsid w:val="004451FC"/>
    <w:rsid w:val="00445286"/>
    <w:rsid w:val="004456A1"/>
    <w:rsid w:val="00445785"/>
    <w:rsid w:val="00445839"/>
    <w:rsid w:val="00445A18"/>
    <w:rsid w:val="00445C28"/>
    <w:rsid w:val="00445C6B"/>
    <w:rsid w:val="00445EA2"/>
    <w:rsid w:val="00446540"/>
    <w:rsid w:val="00446545"/>
    <w:rsid w:val="00446637"/>
    <w:rsid w:val="004469B9"/>
    <w:rsid w:val="00446A1B"/>
    <w:rsid w:val="00446B4C"/>
    <w:rsid w:val="00446C20"/>
    <w:rsid w:val="00446D05"/>
    <w:rsid w:val="00446D09"/>
    <w:rsid w:val="00446D74"/>
    <w:rsid w:val="00446DD4"/>
    <w:rsid w:val="0044708E"/>
    <w:rsid w:val="00447153"/>
    <w:rsid w:val="00447299"/>
    <w:rsid w:val="004473E6"/>
    <w:rsid w:val="00447577"/>
    <w:rsid w:val="004479CB"/>
    <w:rsid w:val="00447FC9"/>
    <w:rsid w:val="00450733"/>
    <w:rsid w:val="0045076E"/>
    <w:rsid w:val="0045088E"/>
    <w:rsid w:val="00450996"/>
    <w:rsid w:val="00450A3D"/>
    <w:rsid w:val="00450C39"/>
    <w:rsid w:val="00450C47"/>
    <w:rsid w:val="00450C8D"/>
    <w:rsid w:val="00451005"/>
    <w:rsid w:val="00451028"/>
    <w:rsid w:val="00451059"/>
    <w:rsid w:val="004511D2"/>
    <w:rsid w:val="00451A10"/>
    <w:rsid w:val="00451D83"/>
    <w:rsid w:val="00451D9C"/>
    <w:rsid w:val="00451E69"/>
    <w:rsid w:val="0045208C"/>
    <w:rsid w:val="004521CC"/>
    <w:rsid w:val="00452217"/>
    <w:rsid w:val="004522D9"/>
    <w:rsid w:val="004523FB"/>
    <w:rsid w:val="004526DC"/>
    <w:rsid w:val="00452747"/>
    <w:rsid w:val="0045298B"/>
    <w:rsid w:val="00452B4D"/>
    <w:rsid w:val="00452BE6"/>
    <w:rsid w:val="00452C5F"/>
    <w:rsid w:val="00453390"/>
    <w:rsid w:val="00453432"/>
    <w:rsid w:val="00453508"/>
    <w:rsid w:val="0045372E"/>
    <w:rsid w:val="0045377D"/>
    <w:rsid w:val="00453781"/>
    <w:rsid w:val="004537DC"/>
    <w:rsid w:val="00453BAF"/>
    <w:rsid w:val="00453D46"/>
    <w:rsid w:val="00453EE3"/>
    <w:rsid w:val="00454084"/>
    <w:rsid w:val="004541BB"/>
    <w:rsid w:val="004541C0"/>
    <w:rsid w:val="004541EC"/>
    <w:rsid w:val="0045421E"/>
    <w:rsid w:val="00454464"/>
    <w:rsid w:val="00454517"/>
    <w:rsid w:val="0045497C"/>
    <w:rsid w:val="00454C80"/>
    <w:rsid w:val="00454CD4"/>
    <w:rsid w:val="00454D5D"/>
    <w:rsid w:val="00454E10"/>
    <w:rsid w:val="00454E6B"/>
    <w:rsid w:val="00454F0E"/>
    <w:rsid w:val="0045504E"/>
    <w:rsid w:val="004551D6"/>
    <w:rsid w:val="0045521C"/>
    <w:rsid w:val="004553F6"/>
    <w:rsid w:val="00455448"/>
    <w:rsid w:val="0045548B"/>
    <w:rsid w:val="00455595"/>
    <w:rsid w:val="00455674"/>
    <w:rsid w:val="004556B2"/>
    <w:rsid w:val="00455801"/>
    <w:rsid w:val="0045595E"/>
    <w:rsid w:val="00455A83"/>
    <w:rsid w:val="00455A99"/>
    <w:rsid w:val="00455C54"/>
    <w:rsid w:val="00455C6A"/>
    <w:rsid w:val="00455DCF"/>
    <w:rsid w:val="00455E4D"/>
    <w:rsid w:val="00455F35"/>
    <w:rsid w:val="00456007"/>
    <w:rsid w:val="0045600B"/>
    <w:rsid w:val="00456055"/>
    <w:rsid w:val="004560F6"/>
    <w:rsid w:val="004561F0"/>
    <w:rsid w:val="00456221"/>
    <w:rsid w:val="00456430"/>
    <w:rsid w:val="004565A6"/>
    <w:rsid w:val="00456764"/>
    <w:rsid w:val="0045678D"/>
    <w:rsid w:val="004568DF"/>
    <w:rsid w:val="00456B03"/>
    <w:rsid w:val="00456B89"/>
    <w:rsid w:val="00456BD3"/>
    <w:rsid w:val="004572B9"/>
    <w:rsid w:val="004572FE"/>
    <w:rsid w:val="0045739E"/>
    <w:rsid w:val="0045765D"/>
    <w:rsid w:val="004576EE"/>
    <w:rsid w:val="00457721"/>
    <w:rsid w:val="004577DD"/>
    <w:rsid w:val="00457889"/>
    <w:rsid w:val="00457CB7"/>
    <w:rsid w:val="00457E19"/>
    <w:rsid w:val="00457EE0"/>
    <w:rsid w:val="00457F89"/>
    <w:rsid w:val="00457FE8"/>
    <w:rsid w:val="00460001"/>
    <w:rsid w:val="004600E7"/>
    <w:rsid w:val="00460114"/>
    <w:rsid w:val="0046021C"/>
    <w:rsid w:val="004603CA"/>
    <w:rsid w:val="0046049C"/>
    <w:rsid w:val="004604B0"/>
    <w:rsid w:val="004604E6"/>
    <w:rsid w:val="0046085C"/>
    <w:rsid w:val="00460928"/>
    <w:rsid w:val="004609B6"/>
    <w:rsid w:val="004609E8"/>
    <w:rsid w:val="00460A01"/>
    <w:rsid w:val="00460B9D"/>
    <w:rsid w:val="00460E37"/>
    <w:rsid w:val="00460F90"/>
    <w:rsid w:val="00460FA3"/>
    <w:rsid w:val="00461036"/>
    <w:rsid w:val="004612C8"/>
    <w:rsid w:val="004612E1"/>
    <w:rsid w:val="0046179B"/>
    <w:rsid w:val="00461844"/>
    <w:rsid w:val="00461961"/>
    <w:rsid w:val="004619E4"/>
    <w:rsid w:val="004619E9"/>
    <w:rsid w:val="00461A8A"/>
    <w:rsid w:val="00461AE6"/>
    <w:rsid w:val="00461AEF"/>
    <w:rsid w:val="00461AFD"/>
    <w:rsid w:val="00461B7B"/>
    <w:rsid w:val="00461C1E"/>
    <w:rsid w:val="00461CA9"/>
    <w:rsid w:val="00461EB7"/>
    <w:rsid w:val="00461F38"/>
    <w:rsid w:val="00462138"/>
    <w:rsid w:val="0046221B"/>
    <w:rsid w:val="004623FB"/>
    <w:rsid w:val="004624D1"/>
    <w:rsid w:val="004625B3"/>
    <w:rsid w:val="004625FE"/>
    <w:rsid w:val="0046260F"/>
    <w:rsid w:val="0046267E"/>
    <w:rsid w:val="004629B0"/>
    <w:rsid w:val="00462A83"/>
    <w:rsid w:val="00462A9E"/>
    <w:rsid w:val="00462B60"/>
    <w:rsid w:val="00462DDF"/>
    <w:rsid w:val="00463057"/>
    <w:rsid w:val="0046342B"/>
    <w:rsid w:val="004634E0"/>
    <w:rsid w:val="004635F2"/>
    <w:rsid w:val="00463867"/>
    <w:rsid w:val="00463917"/>
    <w:rsid w:val="004639D2"/>
    <w:rsid w:val="00463CE0"/>
    <w:rsid w:val="00463D22"/>
    <w:rsid w:val="00463DBD"/>
    <w:rsid w:val="00463F3B"/>
    <w:rsid w:val="0046406C"/>
    <w:rsid w:val="004641D5"/>
    <w:rsid w:val="0046437C"/>
    <w:rsid w:val="004646F8"/>
    <w:rsid w:val="00464702"/>
    <w:rsid w:val="0046480D"/>
    <w:rsid w:val="0046486B"/>
    <w:rsid w:val="00464A82"/>
    <w:rsid w:val="00464AC0"/>
    <w:rsid w:val="00464B24"/>
    <w:rsid w:val="00464BA5"/>
    <w:rsid w:val="00464F1D"/>
    <w:rsid w:val="00464FE6"/>
    <w:rsid w:val="004653BB"/>
    <w:rsid w:val="00465483"/>
    <w:rsid w:val="004654C6"/>
    <w:rsid w:val="004654DA"/>
    <w:rsid w:val="0046551A"/>
    <w:rsid w:val="004656C7"/>
    <w:rsid w:val="00465B08"/>
    <w:rsid w:val="00465ED2"/>
    <w:rsid w:val="00465EF8"/>
    <w:rsid w:val="00465F45"/>
    <w:rsid w:val="00466021"/>
    <w:rsid w:val="00466324"/>
    <w:rsid w:val="0046666F"/>
    <w:rsid w:val="004666AE"/>
    <w:rsid w:val="00466A2F"/>
    <w:rsid w:val="00466AD7"/>
    <w:rsid w:val="00466B77"/>
    <w:rsid w:val="00466C27"/>
    <w:rsid w:val="00466C34"/>
    <w:rsid w:val="00466C39"/>
    <w:rsid w:val="00466DE5"/>
    <w:rsid w:val="00466EAC"/>
    <w:rsid w:val="00466EEF"/>
    <w:rsid w:val="00467128"/>
    <w:rsid w:val="0046721A"/>
    <w:rsid w:val="004672A8"/>
    <w:rsid w:val="004674FD"/>
    <w:rsid w:val="0046750E"/>
    <w:rsid w:val="0046779C"/>
    <w:rsid w:val="004679B1"/>
    <w:rsid w:val="004679EE"/>
    <w:rsid w:val="00467AC5"/>
    <w:rsid w:val="00467D82"/>
    <w:rsid w:val="00467DBA"/>
    <w:rsid w:val="00470014"/>
    <w:rsid w:val="0047037D"/>
    <w:rsid w:val="004703A7"/>
    <w:rsid w:val="0047045B"/>
    <w:rsid w:val="00470478"/>
    <w:rsid w:val="0047049F"/>
    <w:rsid w:val="004704C6"/>
    <w:rsid w:val="00470629"/>
    <w:rsid w:val="00470972"/>
    <w:rsid w:val="004709DA"/>
    <w:rsid w:val="00470A69"/>
    <w:rsid w:val="00470A83"/>
    <w:rsid w:val="00470B01"/>
    <w:rsid w:val="00470B06"/>
    <w:rsid w:val="00470C17"/>
    <w:rsid w:val="00470D0D"/>
    <w:rsid w:val="00470D6C"/>
    <w:rsid w:val="00470E17"/>
    <w:rsid w:val="00470E95"/>
    <w:rsid w:val="0047102F"/>
    <w:rsid w:val="0047105E"/>
    <w:rsid w:val="00471103"/>
    <w:rsid w:val="0047118C"/>
    <w:rsid w:val="0047119E"/>
    <w:rsid w:val="004713C3"/>
    <w:rsid w:val="00471467"/>
    <w:rsid w:val="00471854"/>
    <w:rsid w:val="004718CA"/>
    <w:rsid w:val="004718F5"/>
    <w:rsid w:val="00471B24"/>
    <w:rsid w:val="00471C7C"/>
    <w:rsid w:val="00471DBE"/>
    <w:rsid w:val="004721B2"/>
    <w:rsid w:val="004721F1"/>
    <w:rsid w:val="00472297"/>
    <w:rsid w:val="0047254F"/>
    <w:rsid w:val="004725B4"/>
    <w:rsid w:val="004725F4"/>
    <w:rsid w:val="0047268F"/>
    <w:rsid w:val="0047269D"/>
    <w:rsid w:val="00472824"/>
    <w:rsid w:val="00472BFF"/>
    <w:rsid w:val="00472C13"/>
    <w:rsid w:val="00472CD3"/>
    <w:rsid w:val="00472F31"/>
    <w:rsid w:val="00472F35"/>
    <w:rsid w:val="0047322D"/>
    <w:rsid w:val="004735C1"/>
    <w:rsid w:val="0047374C"/>
    <w:rsid w:val="004738F5"/>
    <w:rsid w:val="004739EB"/>
    <w:rsid w:val="00473A2A"/>
    <w:rsid w:val="00473CCC"/>
    <w:rsid w:val="00473DA0"/>
    <w:rsid w:val="0047401A"/>
    <w:rsid w:val="004740B6"/>
    <w:rsid w:val="00474287"/>
    <w:rsid w:val="004742EA"/>
    <w:rsid w:val="004745A7"/>
    <w:rsid w:val="004745F1"/>
    <w:rsid w:val="004746DF"/>
    <w:rsid w:val="00474811"/>
    <w:rsid w:val="004748BE"/>
    <w:rsid w:val="004749B8"/>
    <w:rsid w:val="004749FB"/>
    <w:rsid w:val="00474DFF"/>
    <w:rsid w:val="00474F64"/>
    <w:rsid w:val="00475193"/>
    <w:rsid w:val="00475591"/>
    <w:rsid w:val="0047561F"/>
    <w:rsid w:val="0047568C"/>
    <w:rsid w:val="004757C5"/>
    <w:rsid w:val="00475BCF"/>
    <w:rsid w:val="00475C27"/>
    <w:rsid w:val="00475EC0"/>
    <w:rsid w:val="00476007"/>
    <w:rsid w:val="0047612D"/>
    <w:rsid w:val="00476328"/>
    <w:rsid w:val="00476892"/>
    <w:rsid w:val="0047689A"/>
    <w:rsid w:val="004768AB"/>
    <w:rsid w:val="004768AE"/>
    <w:rsid w:val="00476922"/>
    <w:rsid w:val="004769E0"/>
    <w:rsid w:val="00476ADF"/>
    <w:rsid w:val="00476B0B"/>
    <w:rsid w:val="00476CBE"/>
    <w:rsid w:val="00476CD0"/>
    <w:rsid w:val="00476D53"/>
    <w:rsid w:val="00476D6A"/>
    <w:rsid w:val="00476F07"/>
    <w:rsid w:val="00477143"/>
    <w:rsid w:val="0047723A"/>
    <w:rsid w:val="0047791C"/>
    <w:rsid w:val="00477947"/>
    <w:rsid w:val="00477D08"/>
    <w:rsid w:val="00477F4C"/>
    <w:rsid w:val="00480203"/>
    <w:rsid w:val="0048022F"/>
    <w:rsid w:val="004802EF"/>
    <w:rsid w:val="004802F2"/>
    <w:rsid w:val="00480489"/>
    <w:rsid w:val="004804EC"/>
    <w:rsid w:val="00480684"/>
    <w:rsid w:val="00480705"/>
    <w:rsid w:val="00480837"/>
    <w:rsid w:val="00480852"/>
    <w:rsid w:val="00480944"/>
    <w:rsid w:val="00480971"/>
    <w:rsid w:val="00480AF2"/>
    <w:rsid w:val="00480B2D"/>
    <w:rsid w:val="00480C46"/>
    <w:rsid w:val="00480CF4"/>
    <w:rsid w:val="00480E5A"/>
    <w:rsid w:val="00480ED5"/>
    <w:rsid w:val="00481199"/>
    <w:rsid w:val="00481211"/>
    <w:rsid w:val="004813FF"/>
    <w:rsid w:val="00481682"/>
    <w:rsid w:val="004816A1"/>
    <w:rsid w:val="004816BF"/>
    <w:rsid w:val="004818D8"/>
    <w:rsid w:val="00481924"/>
    <w:rsid w:val="00481DF3"/>
    <w:rsid w:val="00481E75"/>
    <w:rsid w:val="00481F03"/>
    <w:rsid w:val="0048219A"/>
    <w:rsid w:val="004822FF"/>
    <w:rsid w:val="004825DA"/>
    <w:rsid w:val="0048266B"/>
    <w:rsid w:val="004827EA"/>
    <w:rsid w:val="004827F2"/>
    <w:rsid w:val="0048284D"/>
    <w:rsid w:val="00482959"/>
    <w:rsid w:val="004829D6"/>
    <w:rsid w:val="00482A91"/>
    <w:rsid w:val="00482BE6"/>
    <w:rsid w:val="00482C84"/>
    <w:rsid w:val="00482D22"/>
    <w:rsid w:val="00482DAD"/>
    <w:rsid w:val="00482E77"/>
    <w:rsid w:val="00482ED6"/>
    <w:rsid w:val="004832A2"/>
    <w:rsid w:val="0048334B"/>
    <w:rsid w:val="0048351A"/>
    <w:rsid w:val="00483521"/>
    <w:rsid w:val="00483546"/>
    <w:rsid w:val="004835B3"/>
    <w:rsid w:val="00483781"/>
    <w:rsid w:val="00483B10"/>
    <w:rsid w:val="00483B8D"/>
    <w:rsid w:val="0048444C"/>
    <w:rsid w:val="00484990"/>
    <w:rsid w:val="00484992"/>
    <w:rsid w:val="00484C58"/>
    <w:rsid w:val="00484F71"/>
    <w:rsid w:val="00485185"/>
    <w:rsid w:val="00485189"/>
    <w:rsid w:val="004851F7"/>
    <w:rsid w:val="004853AD"/>
    <w:rsid w:val="004853DB"/>
    <w:rsid w:val="004853FD"/>
    <w:rsid w:val="00485929"/>
    <w:rsid w:val="004859FC"/>
    <w:rsid w:val="00485BAC"/>
    <w:rsid w:val="00485D32"/>
    <w:rsid w:val="00485E2D"/>
    <w:rsid w:val="00485F2C"/>
    <w:rsid w:val="00486106"/>
    <w:rsid w:val="00486235"/>
    <w:rsid w:val="00486447"/>
    <w:rsid w:val="00486A0B"/>
    <w:rsid w:val="00486A5B"/>
    <w:rsid w:val="00486B14"/>
    <w:rsid w:val="00486B42"/>
    <w:rsid w:val="00486E40"/>
    <w:rsid w:val="0048705F"/>
    <w:rsid w:val="00487060"/>
    <w:rsid w:val="0048727F"/>
    <w:rsid w:val="0048732C"/>
    <w:rsid w:val="00487439"/>
    <w:rsid w:val="00487499"/>
    <w:rsid w:val="00487AC4"/>
    <w:rsid w:val="00487EBE"/>
    <w:rsid w:val="00490275"/>
    <w:rsid w:val="0049054B"/>
    <w:rsid w:val="0049055D"/>
    <w:rsid w:val="004908FE"/>
    <w:rsid w:val="00490B0F"/>
    <w:rsid w:val="00490C78"/>
    <w:rsid w:val="00490D07"/>
    <w:rsid w:val="0049110F"/>
    <w:rsid w:val="0049122F"/>
    <w:rsid w:val="00491335"/>
    <w:rsid w:val="00491470"/>
    <w:rsid w:val="0049167D"/>
    <w:rsid w:val="004919BE"/>
    <w:rsid w:val="00491BD0"/>
    <w:rsid w:val="00491DA7"/>
    <w:rsid w:val="00491E51"/>
    <w:rsid w:val="00491F78"/>
    <w:rsid w:val="004921DB"/>
    <w:rsid w:val="0049224F"/>
    <w:rsid w:val="00492340"/>
    <w:rsid w:val="00492588"/>
    <w:rsid w:val="00492639"/>
    <w:rsid w:val="004929D3"/>
    <w:rsid w:val="00492A4E"/>
    <w:rsid w:val="00492B05"/>
    <w:rsid w:val="00492C62"/>
    <w:rsid w:val="00492C79"/>
    <w:rsid w:val="00492DFD"/>
    <w:rsid w:val="00492F49"/>
    <w:rsid w:val="004930F2"/>
    <w:rsid w:val="004931E6"/>
    <w:rsid w:val="00493473"/>
    <w:rsid w:val="004934F0"/>
    <w:rsid w:val="0049352B"/>
    <w:rsid w:val="0049358B"/>
    <w:rsid w:val="004936E9"/>
    <w:rsid w:val="004939F8"/>
    <w:rsid w:val="00493A31"/>
    <w:rsid w:val="00493B0E"/>
    <w:rsid w:val="00493B53"/>
    <w:rsid w:val="00493DAE"/>
    <w:rsid w:val="00493FDE"/>
    <w:rsid w:val="00494005"/>
    <w:rsid w:val="004941F4"/>
    <w:rsid w:val="004944E2"/>
    <w:rsid w:val="0049456C"/>
    <w:rsid w:val="00494812"/>
    <w:rsid w:val="004948EA"/>
    <w:rsid w:val="00494971"/>
    <w:rsid w:val="004949A6"/>
    <w:rsid w:val="00494A4E"/>
    <w:rsid w:val="00494A85"/>
    <w:rsid w:val="00494AE6"/>
    <w:rsid w:val="00494BBB"/>
    <w:rsid w:val="00494E32"/>
    <w:rsid w:val="00495004"/>
    <w:rsid w:val="004951B9"/>
    <w:rsid w:val="004952C4"/>
    <w:rsid w:val="00495615"/>
    <w:rsid w:val="00495659"/>
    <w:rsid w:val="004956C0"/>
    <w:rsid w:val="00495738"/>
    <w:rsid w:val="0049592C"/>
    <w:rsid w:val="004959ED"/>
    <w:rsid w:val="00495A2A"/>
    <w:rsid w:val="00495CB8"/>
    <w:rsid w:val="00495F8D"/>
    <w:rsid w:val="00496114"/>
    <w:rsid w:val="0049682A"/>
    <w:rsid w:val="00496C1F"/>
    <w:rsid w:val="00496CD0"/>
    <w:rsid w:val="00496CE1"/>
    <w:rsid w:val="00496DA3"/>
    <w:rsid w:val="00496E19"/>
    <w:rsid w:val="00496E2D"/>
    <w:rsid w:val="00496FB8"/>
    <w:rsid w:val="0049707A"/>
    <w:rsid w:val="0049707C"/>
    <w:rsid w:val="004970F4"/>
    <w:rsid w:val="004975AF"/>
    <w:rsid w:val="004976B7"/>
    <w:rsid w:val="00497776"/>
    <w:rsid w:val="00497785"/>
    <w:rsid w:val="004978CD"/>
    <w:rsid w:val="00497A72"/>
    <w:rsid w:val="00497AB0"/>
    <w:rsid w:val="00497BA2"/>
    <w:rsid w:val="00497D39"/>
    <w:rsid w:val="00497D4F"/>
    <w:rsid w:val="00497ED0"/>
    <w:rsid w:val="00497F0B"/>
    <w:rsid w:val="004A0001"/>
    <w:rsid w:val="004A0109"/>
    <w:rsid w:val="004A02C7"/>
    <w:rsid w:val="004A02F1"/>
    <w:rsid w:val="004A03F2"/>
    <w:rsid w:val="004A049B"/>
    <w:rsid w:val="004A0545"/>
    <w:rsid w:val="004A05AE"/>
    <w:rsid w:val="004A0641"/>
    <w:rsid w:val="004A06AA"/>
    <w:rsid w:val="004A077B"/>
    <w:rsid w:val="004A07CC"/>
    <w:rsid w:val="004A0B40"/>
    <w:rsid w:val="004A0BCC"/>
    <w:rsid w:val="004A0CE2"/>
    <w:rsid w:val="004A0D7A"/>
    <w:rsid w:val="004A0EE1"/>
    <w:rsid w:val="004A0FD0"/>
    <w:rsid w:val="004A1002"/>
    <w:rsid w:val="004A1046"/>
    <w:rsid w:val="004A1206"/>
    <w:rsid w:val="004A12B3"/>
    <w:rsid w:val="004A13A3"/>
    <w:rsid w:val="004A1400"/>
    <w:rsid w:val="004A1511"/>
    <w:rsid w:val="004A15B8"/>
    <w:rsid w:val="004A15DD"/>
    <w:rsid w:val="004A15F9"/>
    <w:rsid w:val="004A170E"/>
    <w:rsid w:val="004A179B"/>
    <w:rsid w:val="004A19D5"/>
    <w:rsid w:val="004A1B65"/>
    <w:rsid w:val="004A1D97"/>
    <w:rsid w:val="004A1DC7"/>
    <w:rsid w:val="004A1DFD"/>
    <w:rsid w:val="004A1EA5"/>
    <w:rsid w:val="004A1F98"/>
    <w:rsid w:val="004A1FE6"/>
    <w:rsid w:val="004A215F"/>
    <w:rsid w:val="004A225A"/>
    <w:rsid w:val="004A23E2"/>
    <w:rsid w:val="004A241E"/>
    <w:rsid w:val="004A256B"/>
    <w:rsid w:val="004A267A"/>
    <w:rsid w:val="004A294E"/>
    <w:rsid w:val="004A2BC6"/>
    <w:rsid w:val="004A2C07"/>
    <w:rsid w:val="004A2D47"/>
    <w:rsid w:val="004A2DA6"/>
    <w:rsid w:val="004A2DDE"/>
    <w:rsid w:val="004A2E99"/>
    <w:rsid w:val="004A3163"/>
    <w:rsid w:val="004A3376"/>
    <w:rsid w:val="004A3406"/>
    <w:rsid w:val="004A3719"/>
    <w:rsid w:val="004A378C"/>
    <w:rsid w:val="004A37C2"/>
    <w:rsid w:val="004A39C8"/>
    <w:rsid w:val="004A39F2"/>
    <w:rsid w:val="004A3A25"/>
    <w:rsid w:val="004A3AC3"/>
    <w:rsid w:val="004A3AD3"/>
    <w:rsid w:val="004A3BEC"/>
    <w:rsid w:val="004A3E83"/>
    <w:rsid w:val="004A3EAD"/>
    <w:rsid w:val="004A3F8D"/>
    <w:rsid w:val="004A4093"/>
    <w:rsid w:val="004A41E8"/>
    <w:rsid w:val="004A426E"/>
    <w:rsid w:val="004A430D"/>
    <w:rsid w:val="004A43E5"/>
    <w:rsid w:val="004A447D"/>
    <w:rsid w:val="004A44F9"/>
    <w:rsid w:val="004A450E"/>
    <w:rsid w:val="004A4585"/>
    <w:rsid w:val="004A45B6"/>
    <w:rsid w:val="004A4663"/>
    <w:rsid w:val="004A46BE"/>
    <w:rsid w:val="004A46CE"/>
    <w:rsid w:val="004A46F3"/>
    <w:rsid w:val="004A47BA"/>
    <w:rsid w:val="004A49AF"/>
    <w:rsid w:val="004A4A90"/>
    <w:rsid w:val="004A4BB4"/>
    <w:rsid w:val="004A4D22"/>
    <w:rsid w:val="004A5011"/>
    <w:rsid w:val="004A504B"/>
    <w:rsid w:val="004A50F5"/>
    <w:rsid w:val="004A51B8"/>
    <w:rsid w:val="004A532D"/>
    <w:rsid w:val="004A5437"/>
    <w:rsid w:val="004A551F"/>
    <w:rsid w:val="004A5702"/>
    <w:rsid w:val="004A57EA"/>
    <w:rsid w:val="004A5864"/>
    <w:rsid w:val="004A5882"/>
    <w:rsid w:val="004A5921"/>
    <w:rsid w:val="004A5D83"/>
    <w:rsid w:val="004A5DB8"/>
    <w:rsid w:val="004A5FFD"/>
    <w:rsid w:val="004A60F0"/>
    <w:rsid w:val="004A61B4"/>
    <w:rsid w:val="004A61BC"/>
    <w:rsid w:val="004A6342"/>
    <w:rsid w:val="004A634E"/>
    <w:rsid w:val="004A6492"/>
    <w:rsid w:val="004A65F4"/>
    <w:rsid w:val="004A6798"/>
    <w:rsid w:val="004A68DA"/>
    <w:rsid w:val="004A6B45"/>
    <w:rsid w:val="004A6C30"/>
    <w:rsid w:val="004A6C41"/>
    <w:rsid w:val="004A6D01"/>
    <w:rsid w:val="004A6D10"/>
    <w:rsid w:val="004A6E77"/>
    <w:rsid w:val="004A6EC8"/>
    <w:rsid w:val="004A6FBE"/>
    <w:rsid w:val="004A7047"/>
    <w:rsid w:val="004A7184"/>
    <w:rsid w:val="004A72DB"/>
    <w:rsid w:val="004A7307"/>
    <w:rsid w:val="004A730B"/>
    <w:rsid w:val="004A73D6"/>
    <w:rsid w:val="004A7464"/>
    <w:rsid w:val="004A755A"/>
    <w:rsid w:val="004A75CA"/>
    <w:rsid w:val="004A766E"/>
    <w:rsid w:val="004A76A2"/>
    <w:rsid w:val="004A7889"/>
    <w:rsid w:val="004A7984"/>
    <w:rsid w:val="004A7A46"/>
    <w:rsid w:val="004A7BB8"/>
    <w:rsid w:val="004A7BBE"/>
    <w:rsid w:val="004A7C57"/>
    <w:rsid w:val="004A7C9F"/>
    <w:rsid w:val="004A7DEC"/>
    <w:rsid w:val="004A7F54"/>
    <w:rsid w:val="004A7F5D"/>
    <w:rsid w:val="004A7F93"/>
    <w:rsid w:val="004A7FD7"/>
    <w:rsid w:val="004AE455"/>
    <w:rsid w:val="004B01BD"/>
    <w:rsid w:val="004B01CD"/>
    <w:rsid w:val="004B0214"/>
    <w:rsid w:val="004B026D"/>
    <w:rsid w:val="004B02B5"/>
    <w:rsid w:val="004B03E8"/>
    <w:rsid w:val="004B0524"/>
    <w:rsid w:val="004B06C1"/>
    <w:rsid w:val="004B0A65"/>
    <w:rsid w:val="004B0CAB"/>
    <w:rsid w:val="004B0F50"/>
    <w:rsid w:val="004B0F95"/>
    <w:rsid w:val="004B1116"/>
    <w:rsid w:val="004B12AF"/>
    <w:rsid w:val="004B1861"/>
    <w:rsid w:val="004B18CC"/>
    <w:rsid w:val="004B1A96"/>
    <w:rsid w:val="004B1C50"/>
    <w:rsid w:val="004B1C53"/>
    <w:rsid w:val="004B1D24"/>
    <w:rsid w:val="004B1EA2"/>
    <w:rsid w:val="004B1EE7"/>
    <w:rsid w:val="004B1F04"/>
    <w:rsid w:val="004B2764"/>
    <w:rsid w:val="004B2810"/>
    <w:rsid w:val="004B2827"/>
    <w:rsid w:val="004B2918"/>
    <w:rsid w:val="004B2972"/>
    <w:rsid w:val="004B2A8B"/>
    <w:rsid w:val="004B2AF4"/>
    <w:rsid w:val="004B2E04"/>
    <w:rsid w:val="004B2EDD"/>
    <w:rsid w:val="004B2F32"/>
    <w:rsid w:val="004B304A"/>
    <w:rsid w:val="004B3398"/>
    <w:rsid w:val="004B34FA"/>
    <w:rsid w:val="004B35F2"/>
    <w:rsid w:val="004B37E0"/>
    <w:rsid w:val="004B37ED"/>
    <w:rsid w:val="004B3928"/>
    <w:rsid w:val="004B39B4"/>
    <w:rsid w:val="004B3C19"/>
    <w:rsid w:val="004B3D9F"/>
    <w:rsid w:val="004B3DE1"/>
    <w:rsid w:val="004B3EEC"/>
    <w:rsid w:val="004B46A0"/>
    <w:rsid w:val="004B4955"/>
    <w:rsid w:val="004B4A45"/>
    <w:rsid w:val="004B4ABB"/>
    <w:rsid w:val="004B4B9E"/>
    <w:rsid w:val="004B4C04"/>
    <w:rsid w:val="004B4E2F"/>
    <w:rsid w:val="004B4FD2"/>
    <w:rsid w:val="004B510E"/>
    <w:rsid w:val="004B5308"/>
    <w:rsid w:val="004B5505"/>
    <w:rsid w:val="004B553D"/>
    <w:rsid w:val="004B5626"/>
    <w:rsid w:val="004B5703"/>
    <w:rsid w:val="004B576B"/>
    <w:rsid w:val="004B579E"/>
    <w:rsid w:val="004B5B33"/>
    <w:rsid w:val="004B5BD0"/>
    <w:rsid w:val="004B5E6C"/>
    <w:rsid w:val="004B5ECD"/>
    <w:rsid w:val="004B6065"/>
    <w:rsid w:val="004B6449"/>
    <w:rsid w:val="004B6488"/>
    <w:rsid w:val="004B650D"/>
    <w:rsid w:val="004B660C"/>
    <w:rsid w:val="004B6740"/>
    <w:rsid w:val="004B6844"/>
    <w:rsid w:val="004B6970"/>
    <w:rsid w:val="004B6BA1"/>
    <w:rsid w:val="004B6C76"/>
    <w:rsid w:val="004B6C9C"/>
    <w:rsid w:val="004B6C9E"/>
    <w:rsid w:val="004B6ED7"/>
    <w:rsid w:val="004B7038"/>
    <w:rsid w:val="004B7380"/>
    <w:rsid w:val="004B74CF"/>
    <w:rsid w:val="004B7748"/>
    <w:rsid w:val="004B7759"/>
    <w:rsid w:val="004B77F2"/>
    <w:rsid w:val="004B7910"/>
    <w:rsid w:val="004B79C5"/>
    <w:rsid w:val="004B7A25"/>
    <w:rsid w:val="004B7C44"/>
    <w:rsid w:val="004B7D44"/>
    <w:rsid w:val="004B7E2B"/>
    <w:rsid w:val="004B7F18"/>
    <w:rsid w:val="004C00E0"/>
    <w:rsid w:val="004C027A"/>
    <w:rsid w:val="004C028A"/>
    <w:rsid w:val="004C040A"/>
    <w:rsid w:val="004C0457"/>
    <w:rsid w:val="004C0470"/>
    <w:rsid w:val="004C09A9"/>
    <w:rsid w:val="004C0A78"/>
    <w:rsid w:val="004C0BB0"/>
    <w:rsid w:val="004C0CCA"/>
    <w:rsid w:val="004C0D5A"/>
    <w:rsid w:val="004C0E6A"/>
    <w:rsid w:val="004C10BB"/>
    <w:rsid w:val="004C10F0"/>
    <w:rsid w:val="004C10FB"/>
    <w:rsid w:val="004C11BD"/>
    <w:rsid w:val="004C138F"/>
    <w:rsid w:val="004C13FE"/>
    <w:rsid w:val="004C1409"/>
    <w:rsid w:val="004C14C2"/>
    <w:rsid w:val="004C1639"/>
    <w:rsid w:val="004C168A"/>
    <w:rsid w:val="004C1771"/>
    <w:rsid w:val="004C18DB"/>
    <w:rsid w:val="004C1A94"/>
    <w:rsid w:val="004C1B32"/>
    <w:rsid w:val="004C1EDA"/>
    <w:rsid w:val="004C1FF2"/>
    <w:rsid w:val="004C215F"/>
    <w:rsid w:val="004C223E"/>
    <w:rsid w:val="004C24BB"/>
    <w:rsid w:val="004C2679"/>
    <w:rsid w:val="004C28DF"/>
    <w:rsid w:val="004C297C"/>
    <w:rsid w:val="004C2BD4"/>
    <w:rsid w:val="004C2C00"/>
    <w:rsid w:val="004C2D21"/>
    <w:rsid w:val="004C2F87"/>
    <w:rsid w:val="004C303D"/>
    <w:rsid w:val="004C3167"/>
    <w:rsid w:val="004C3270"/>
    <w:rsid w:val="004C34F4"/>
    <w:rsid w:val="004C3525"/>
    <w:rsid w:val="004C3535"/>
    <w:rsid w:val="004C3597"/>
    <w:rsid w:val="004C37D8"/>
    <w:rsid w:val="004C3B0E"/>
    <w:rsid w:val="004C3BEC"/>
    <w:rsid w:val="004C3CDF"/>
    <w:rsid w:val="004C3D9F"/>
    <w:rsid w:val="004C4010"/>
    <w:rsid w:val="004C4077"/>
    <w:rsid w:val="004C410D"/>
    <w:rsid w:val="004C41EF"/>
    <w:rsid w:val="004C4341"/>
    <w:rsid w:val="004C43C6"/>
    <w:rsid w:val="004C4442"/>
    <w:rsid w:val="004C45C1"/>
    <w:rsid w:val="004C4724"/>
    <w:rsid w:val="004C4733"/>
    <w:rsid w:val="004C478E"/>
    <w:rsid w:val="004C488A"/>
    <w:rsid w:val="004C4D22"/>
    <w:rsid w:val="004C4D5E"/>
    <w:rsid w:val="004C4DB3"/>
    <w:rsid w:val="004C4FA0"/>
    <w:rsid w:val="004C5044"/>
    <w:rsid w:val="004C50DC"/>
    <w:rsid w:val="004C516D"/>
    <w:rsid w:val="004C525B"/>
    <w:rsid w:val="004C5333"/>
    <w:rsid w:val="004C53B2"/>
    <w:rsid w:val="004C565D"/>
    <w:rsid w:val="004C5660"/>
    <w:rsid w:val="004C56CD"/>
    <w:rsid w:val="004C5742"/>
    <w:rsid w:val="004C5A0B"/>
    <w:rsid w:val="004C5ACF"/>
    <w:rsid w:val="004C5D1C"/>
    <w:rsid w:val="004C5D28"/>
    <w:rsid w:val="004C5D2F"/>
    <w:rsid w:val="004C5D4B"/>
    <w:rsid w:val="004C5E31"/>
    <w:rsid w:val="004C5FB3"/>
    <w:rsid w:val="004C6145"/>
    <w:rsid w:val="004C61C2"/>
    <w:rsid w:val="004C63F5"/>
    <w:rsid w:val="004C647D"/>
    <w:rsid w:val="004C6825"/>
    <w:rsid w:val="004C682E"/>
    <w:rsid w:val="004C69AE"/>
    <w:rsid w:val="004C6AAE"/>
    <w:rsid w:val="004C6B5F"/>
    <w:rsid w:val="004C6B84"/>
    <w:rsid w:val="004C6CC8"/>
    <w:rsid w:val="004C6D87"/>
    <w:rsid w:val="004C6DB9"/>
    <w:rsid w:val="004C6E9C"/>
    <w:rsid w:val="004C7160"/>
    <w:rsid w:val="004C7170"/>
    <w:rsid w:val="004C7263"/>
    <w:rsid w:val="004C72F3"/>
    <w:rsid w:val="004C7314"/>
    <w:rsid w:val="004C757F"/>
    <w:rsid w:val="004C75FF"/>
    <w:rsid w:val="004C7642"/>
    <w:rsid w:val="004C77E0"/>
    <w:rsid w:val="004C793B"/>
    <w:rsid w:val="004C79C0"/>
    <w:rsid w:val="004C7A4E"/>
    <w:rsid w:val="004C7ABF"/>
    <w:rsid w:val="004C7B7A"/>
    <w:rsid w:val="004C7C8F"/>
    <w:rsid w:val="004C7CD6"/>
    <w:rsid w:val="004C7EDE"/>
    <w:rsid w:val="004C7F59"/>
    <w:rsid w:val="004D0041"/>
    <w:rsid w:val="004D0126"/>
    <w:rsid w:val="004D0185"/>
    <w:rsid w:val="004D022A"/>
    <w:rsid w:val="004D0236"/>
    <w:rsid w:val="004D045A"/>
    <w:rsid w:val="004D047C"/>
    <w:rsid w:val="004D06B6"/>
    <w:rsid w:val="004D0A34"/>
    <w:rsid w:val="004D0A97"/>
    <w:rsid w:val="004D0DA8"/>
    <w:rsid w:val="004D0E39"/>
    <w:rsid w:val="004D0E6F"/>
    <w:rsid w:val="004D0EAD"/>
    <w:rsid w:val="004D0EDA"/>
    <w:rsid w:val="004D0FA1"/>
    <w:rsid w:val="004D108C"/>
    <w:rsid w:val="004D11D3"/>
    <w:rsid w:val="004D130F"/>
    <w:rsid w:val="004D1354"/>
    <w:rsid w:val="004D154F"/>
    <w:rsid w:val="004D17CB"/>
    <w:rsid w:val="004D186E"/>
    <w:rsid w:val="004D1962"/>
    <w:rsid w:val="004D1DAD"/>
    <w:rsid w:val="004D1EBD"/>
    <w:rsid w:val="004D200B"/>
    <w:rsid w:val="004D2046"/>
    <w:rsid w:val="004D24D3"/>
    <w:rsid w:val="004D24D6"/>
    <w:rsid w:val="004D2572"/>
    <w:rsid w:val="004D2615"/>
    <w:rsid w:val="004D2649"/>
    <w:rsid w:val="004D2748"/>
    <w:rsid w:val="004D2793"/>
    <w:rsid w:val="004D2966"/>
    <w:rsid w:val="004D2A55"/>
    <w:rsid w:val="004D2B2C"/>
    <w:rsid w:val="004D2BAF"/>
    <w:rsid w:val="004D2D5E"/>
    <w:rsid w:val="004D2DFA"/>
    <w:rsid w:val="004D2E13"/>
    <w:rsid w:val="004D2E83"/>
    <w:rsid w:val="004D2FC8"/>
    <w:rsid w:val="004D346D"/>
    <w:rsid w:val="004D363D"/>
    <w:rsid w:val="004D36AD"/>
    <w:rsid w:val="004D375B"/>
    <w:rsid w:val="004D379A"/>
    <w:rsid w:val="004D37D7"/>
    <w:rsid w:val="004D3934"/>
    <w:rsid w:val="004D3B8A"/>
    <w:rsid w:val="004D3C46"/>
    <w:rsid w:val="004D3D59"/>
    <w:rsid w:val="004D3DC2"/>
    <w:rsid w:val="004D3EA6"/>
    <w:rsid w:val="004D401E"/>
    <w:rsid w:val="004D4256"/>
    <w:rsid w:val="004D482D"/>
    <w:rsid w:val="004D4971"/>
    <w:rsid w:val="004D4AD7"/>
    <w:rsid w:val="004D4B3C"/>
    <w:rsid w:val="004D4C0A"/>
    <w:rsid w:val="004D4CBD"/>
    <w:rsid w:val="004D4CE0"/>
    <w:rsid w:val="004D4F32"/>
    <w:rsid w:val="004D4F81"/>
    <w:rsid w:val="004D5167"/>
    <w:rsid w:val="004D5183"/>
    <w:rsid w:val="004D5403"/>
    <w:rsid w:val="004D54A1"/>
    <w:rsid w:val="004D54E1"/>
    <w:rsid w:val="004D5594"/>
    <w:rsid w:val="004D5601"/>
    <w:rsid w:val="004D57C6"/>
    <w:rsid w:val="004D594E"/>
    <w:rsid w:val="004D59BE"/>
    <w:rsid w:val="004D5A41"/>
    <w:rsid w:val="004D5A85"/>
    <w:rsid w:val="004D5A9E"/>
    <w:rsid w:val="004D5B23"/>
    <w:rsid w:val="004D5D6D"/>
    <w:rsid w:val="004D5DFD"/>
    <w:rsid w:val="004D612F"/>
    <w:rsid w:val="004D6349"/>
    <w:rsid w:val="004D6754"/>
    <w:rsid w:val="004D6788"/>
    <w:rsid w:val="004D68CC"/>
    <w:rsid w:val="004D690D"/>
    <w:rsid w:val="004D69C7"/>
    <w:rsid w:val="004D6A38"/>
    <w:rsid w:val="004D6A8A"/>
    <w:rsid w:val="004D6AED"/>
    <w:rsid w:val="004D6B6A"/>
    <w:rsid w:val="004D6CFE"/>
    <w:rsid w:val="004D6DB0"/>
    <w:rsid w:val="004D6DF3"/>
    <w:rsid w:val="004D6E7C"/>
    <w:rsid w:val="004D6EA4"/>
    <w:rsid w:val="004D7036"/>
    <w:rsid w:val="004D70BE"/>
    <w:rsid w:val="004D718E"/>
    <w:rsid w:val="004D7348"/>
    <w:rsid w:val="004D77F9"/>
    <w:rsid w:val="004D7CE6"/>
    <w:rsid w:val="004D7ED0"/>
    <w:rsid w:val="004E0106"/>
    <w:rsid w:val="004E05BC"/>
    <w:rsid w:val="004E06D3"/>
    <w:rsid w:val="004E06F1"/>
    <w:rsid w:val="004E0872"/>
    <w:rsid w:val="004E08AD"/>
    <w:rsid w:val="004E0CDA"/>
    <w:rsid w:val="004E0F28"/>
    <w:rsid w:val="004E10DF"/>
    <w:rsid w:val="004E1130"/>
    <w:rsid w:val="004E115F"/>
    <w:rsid w:val="004E1385"/>
    <w:rsid w:val="004E15D2"/>
    <w:rsid w:val="004E1915"/>
    <w:rsid w:val="004E1A52"/>
    <w:rsid w:val="004E1AC9"/>
    <w:rsid w:val="004E1C3F"/>
    <w:rsid w:val="004E1CF0"/>
    <w:rsid w:val="004E1D13"/>
    <w:rsid w:val="004E204B"/>
    <w:rsid w:val="004E2152"/>
    <w:rsid w:val="004E2430"/>
    <w:rsid w:val="004E245E"/>
    <w:rsid w:val="004E294D"/>
    <w:rsid w:val="004E2A59"/>
    <w:rsid w:val="004E2B3B"/>
    <w:rsid w:val="004E2BED"/>
    <w:rsid w:val="004E2EB8"/>
    <w:rsid w:val="004E349F"/>
    <w:rsid w:val="004E3544"/>
    <w:rsid w:val="004E35F8"/>
    <w:rsid w:val="004E389C"/>
    <w:rsid w:val="004E3913"/>
    <w:rsid w:val="004E396F"/>
    <w:rsid w:val="004E3A28"/>
    <w:rsid w:val="004E3B00"/>
    <w:rsid w:val="004E3C88"/>
    <w:rsid w:val="004E3D67"/>
    <w:rsid w:val="004E3F8A"/>
    <w:rsid w:val="004E4086"/>
    <w:rsid w:val="004E40A2"/>
    <w:rsid w:val="004E413C"/>
    <w:rsid w:val="004E413E"/>
    <w:rsid w:val="004E41C8"/>
    <w:rsid w:val="004E4285"/>
    <w:rsid w:val="004E4335"/>
    <w:rsid w:val="004E4711"/>
    <w:rsid w:val="004E47A9"/>
    <w:rsid w:val="004E4A3F"/>
    <w:rsid w:val="004E4B3C"/>
    <w:rsid w:val="004E4C30"/>
    <w:rsid w:val="004E4FB0"/>
    <w:rsid w:val="004E517B"/>
    <w:rsid w:val="004E51F9"/>
    <w:rsid w:val="004E5212"/>
    <w:rsid w:val="004E5223"/>
    <w:rsid w:val="004E5235"/>
    <w:rsid w:val="004E537B"/>
    <w:rsid w:val="004E5657"/>
    <w:rsid w:val="004E58CA"/>
    <w:rsid w:val="004E5A87"/>
    <w:rsid w:val="004E5B04"/>
    <w:rsid w:val="004E5B9C"/>
    <w:rsid w:val="004E622F"/>
    <w:rsid w:val="004E6394"/>
    <w:rsid w:val="004E64BF"/>
    <w:rsid w:val="004E677B"/>
    <w:rsid w:val="004E67CD"/>
    <w:rsid w:val="004E682E"/>
    <w:rsid w:val="004E687F"/>
    <w:rsid w:val="004E6907"/>
    <w:rsid w:val="004E6A27"/>
    <w:rsid w:val="004E6A28"/>
    <w:rsid w:val="004E6A67"/>
    <w:rsid w:val="004E6ADF"/>
    <w:rsid w:val="004E6BF4"/>
    <w:rsid w:val="004E6C7C"/>
    <w:rsid w:val="004E6F96"/>
    <w:rsid w:val="004E706A"/>
    <w:rsid w:val="004E7075"/>
    <w:rsid w:val="004E71E9"/>
    <w:rsid w:val="004E7253"/>
    <w:rsid w:val="004E725A"/>
    <w:rsid w:val="004E7263"/>
    <w:rsid w:val="004E726C"/>
    <w:rsid w:val="004E72CC"/>
    <w:rsid w:val="004E740C"/>
    <w:rsid w:val="004E758D"/>
    <w:rsid w:val="004E7629"/>
    <w:rsid w:val="004E762C"/>
    <w:rsid w:val="004E78BC"/>
    <w:rsid w:val="004E7991"/>
    <w:rsid w:val="004E7A07"/>
    <w:rsid w:val="004E7A61"/>
    <w:rsid w:val="004E7EEE"/>
    <w:rsid w:val="004F0181"/>
    <w:rsid w:val="004F01BE"/>
    <w:rsid w:val="004F028A"/>
    <w:rsid w:val="004F057C"/>
    <w:rsid w:val="004F0657"/>
    <w:rsid w:val="004F06D3"/>
    <w:rsid w:val="004F075E"/>
    <w:rsid w:val="004F0AC5"/>
    <w:rsid w:val="004F0D17"/>
    <w:rsid w:val="004F0F0E"/>
    <w:rsid w:val="004F0FB5"/>
    <w:rsid w:val="004F1617"/>
    <w:rsid w:val="004F1835"/>
    <w:rsid w:val="004F1960"/>
    <w:rsid w:val="004F1989"/>
    <w:rsid w:val="004F1C11"/>
    <w:rsid w:val="004F1C6F"/>
    <w:rsid w:val="004F1E2E"/>
    <w:rsid w:val="004F1F11"/>
    <w:rsid w:val="004F209B"/>
    <w:rsid w:val="004F222B"/>
    <w:rsid w:val="004F250B"/>
    <w:rsid w:val="004F2532"/>
    <w:rsid w:val="004F2787"/>
    <w:rsid w:val="004F278B"/>
    <w:rsid w:val="004F28AD"/>
    <w:rsid w:val="004F2949"/>
    <w:rsid w:val="004F2A3D"/>
    <w:rsid w:val="004F2ABC"/>
    <w:rsid w:val="004F2AF9"/>
    <w:rsid w:val="004F2B52"/>
    <w:rsid w:val="004F2BB9"/>
    <w:rsid w:val="004F2BD8"/>
    <w:rsid w:val="004F2D82"/>
    <w:rsid w:val="004F2F10"/>
    <w:rsid w:val="004F31BC"/>
    <w:rsid w:val="004F3277"/>
    <w:rsid w:val="004F3473"/>
    <w:rsid w:val="004F3575"/>
    <w:rsid w:val="004F3875"/>
    <w:rsid w:val="004F3999"/>
    <w:rsid w:val="004F39A1"/>
    <w:rsid w:val="004F3A0F"/>
    <w:rsid w:val="004F3A14"/>
    <w:rsid w:val="004F3A54"/>
    <w:rsid w:val="004F3B68"/>
    <w:rsid w:val="004F3E65"/>
    <w:rsid w:val="004F3EA8"/>
    <w:rsid w:val="004F3FD7"/>
    <w:rsid w:val="004F41E0"/>
    <w:rsid w:val="004F41E9"/>
    <w:rsid w:val="004F42B1"/>
    <w:rsid w:val="004F4630"/>
    <w:rsid w:val="004F46CC"/>
    <w:rsid w:val="004F4777"/>
    <w:rsid w:val="004F4987"/>
    <w:rsid w:val="004F498A"/>
    <w:rsid w:val="004F49ED"/>
    <w:rsid w:val="004F4A05"/>
    <w:rsid w:val="004F4A18"/>
    <w:rsid w:val="004F4D86"/>
    <w:rsid w:val="004F4EC2"/>
    <w:rsid w:val="004F50C3"/>
    <w:rsid w:val="004F50C7"/>
    <w:rsid w:val="004F51E0"/>
    <w:rsid w:val="004F5385"/>
    <w:rsid w:val="004F5452"/>
    <w:rsid w:val="004F5453"/>
    <w:rsid w:val="004F5517"/>
    <w:rsid w:val="004F5559"/>
    <w:rsid w:val="004F57F7"/>
    <w:rsid w:val="004F5851"/>
    <w:rsid w:val="004F5989"/>
    <w:rsid w:val="004F5E29"/>
    <w:rsid w:val="004F5E9B"/>
    <w:rsid w:val="004F5F3D"/>
    <w:rsid w:val="004F5F78"/>
    <w:rsid w:val="004F6041"/>
    <w:rsid w:val="004F6042"/>
    <w:rsid w:val="004F61FA"/>
    <w:rsid w:val="004F61FF"/>
    <w:rsid w:val="004F630E"/>
    <w:rsid w:val="004F644B"/>
    <w:rsid w:val="004F65A3"/>
    <w:rsid w:val="004F685E"/>
    <w:rsid w:val="004F6951"/>
    <w:rsid w:val="004F6A42"/>
    <w:rsid w:val="004F6A96"/>
    <w:rsid w:val="004F6BAD"/>
    <w:rsid w:val="004F6BB8"/>
    <w:rsid w:val="004F6BC7"/>
    <w:rsid w:val="004F7033"/>
    <w:rsid w:val="004F705A"/>
    <w:rsid w:val="004F7064"/>
    <w:rsid w:val="004F70F0"/>
    <w:rsid w:val="004F7199"/>
    <w:rsid w:val="004F757F"/>
    <w:rsid w:val="004F760B"/>
    <w:rsid w:val="004F7701"/>
    <w:rsid w:val="004F78A2"/>
    <w:rsid w:val="004F78CA"/>
    <w:rsid w:val="004F7978"/>
    <w:rsid w:val="004F7C77"/>
    <w:rsid w:val="004F7CEF"/>
    <w:rsid w:val="005001E2"/>
    <w:rsid w:val="005002F4"/>
    <w:rsid w:val="0050042A"/>
    <w:rsid w:val="0050047B"/>
    <w:rsid w:val="00500546"/>
    <w:rsid w:val="00500832"/>
    <w:rsid w:val="0050088D"/>
    <w:rsid w:val="0050097E"/>
    <w:rsid w:val="005009E2"/>
    <w:rsid w:val="00500A3D"/>
    <w:rsid w:val="00500E7A"/>
    <w:rsid w:val="00500F14"/>
    <w:rsid w:val="00500F51"/>
    <w:rsid w:val="0050102E"/>
    <w:rsid w:val="005010B0"/>
    <w:rsid w:val="005010F4"/>
    <w:rsid w:val="0050112E"/>
    <w:rsid w:val="005011AB"/>
    <w:rsid w:val="00501289"/>
    <w:rsid w:val="005017D8"/>
    <w:rsid w:val="00501897"/>
    <w:rsid w:val="00501B6D"/>
    <w:rsid w:val="00501DED"/>
    <w:rsid w:val="00501F0F"/>
    <w:rsid w:val="00501F10"/>
    <w:rsid w:val="005020AB"/>
    <w:rsid w:val="005020B8"/>
    <w:rsid w:val="005022B8"/>
    <w:rsid w:val="00502382"/>
    <w:rsid w:val="0050251F"/>
    <w:rsid w:val="005026DE"/>
    <w:rsid w:val="00502A08"/>
    <w:rsid w:val="00502C25"/>
    <w:rsid w:val="00502F61"/>
    <w:rsid w:val="00502F69"/>
    <w:rsid w:val="00503276"/>
    <w:rsid w:val="00503457"/>
    <w:rsid w:val="0050362E"/>
    <w:rsid w:val="005037F8"/>
    <w:rsid w:val="0050387B"/>
    <w:rsid w:val="00503891"/>
    <w:rsid w:val="00503D21"/>
    <w:rsid w:val="00503E0D"/>
    <w:rsid w:val="0050410C"/>
    <w:rsid w:val="00504222"/>
    <w:rsid w:val="0050447D"/>
    <w:rsid w:val="00504498"/>
    <w:rsid w:val="00504652"/>
    <w:rsid w:val="00504767"/>
    <w:rsid w:val="005047B5"/>
    <w:rsid w:val="00504A76"/>
    <w:rsid w:val="00504AF1"/>
    <w:rsid w:val="00504B7A"/>
    <w:rsid w:val="00504C53"/>
    <w:rsid w:val="00504CCC"/>
    <w:rsid w:val="00504D69"/>
    <w:rsid w:val="00504DC3"/>
    <w:rsid w:val="00504ED5"/>
    <w:rsid w:val="005052F3"/>
    <w:rsid w:val="00505332"/>
    <w:rsid w:val="005054A1"/>
    <w:rsid w:val="00505541"/>
    <w:rsid w:val="00505C35"/>
    <w:rsid w:val="00505C7A"/>
    <w:rsid w:val="00505CBB"/>
    <w:rsid w:val="00505D32"/>
    <w:rsid w:val="00505EF9"/>
    <w:rsid w:val="005060D3"/>
    <w:rsid w:val="0050614F"/>
    <w:rsid w:val="0050621E"/>
    <w:rsid w:val="005062A4"/>
    <w:rsid w:val="005065F6"/>
    <w:rsid w:val="00506716"/>
    <w:rsid w:val="00506ACC"/>
    <w:rsid w:val="00506AED"/>
    <w:rsid w:val="00506B8E"/>
    <w:rsid w:val="00506BB7"/>
    <w:rsid w:val="00506CFA"/>
    <w:rsid w:val="00506D42"/>
    <w:rsid w:val="005074AA"/>
    <w:rsid w:val="00507546"/>
    <w:rsid w:val="005075AE"/>
    <w:rsid w:val="00507AD4"/>
    <w:rsid w:val="00507C5F"/>
    <w:rsid w:val="00507D6A"/>
    <w:rsid w:val="00507E78"/>
    <w:rsid w:val="0051005E"/>
    <w:rsid w:val="00510070"/>
    <w:rsid w:val="00510194"/>
    <w:rsid w:val="00510730"/>
    <w:rsid w:val="00510BA0"/>
    <w:rsid w:val="00510E39"/>
    <w:rsid w:val="00511127"/>
    <w:rsid w:val="0051142C"/>
    <w:rsid w:val="0051157F"/>
    <w:rsid w:val="005115C1"/>
    <w:rsid w:val="005115FE"/>
    <w:rsid w:val="00511982"/>
    <w:rsid w:val="00511B12"/>
    <w:rsid w:val="00511BC1"/>
    <w:rsid w:val="00511CCA"/>
    <w:rsid w:val="00511DDA"/>
    <w:rsid w:val="00511F89"/>
    <w:rsid w:val="005120B7"/>
    <w:rsid w:val="00512592"/>
    <w:rsid w:val="00512677"/>
    <w:rsid w:val="0051270A"/>
    <w:rsid w:val="0051278D"/>
    <w:rsid w:val="00512958"/>
    <w:rsid w:val="00512D19"/>
    <w:rsid w:val="00512E1E"/>
    <w:rsid w:val="00512E25"/>
    <w:rsid w:val="00512E4E"/>
    <w:rsid w:val="0051310F"/>
    <w:rsid w:val="00513144"/>
    <w:rsid w:val="005132E5"/>
    <w:rsid w:val="00513446"/>
    <w:rsid w:val="005134A7"/>
    <w:rsid w:val="0051370A"/>
    <w:rsid w:val="00513809"/>
    <w:rsid w:val="0051398C"/>
    <w:rsid w:val="00513B66"/>
    <w:rsid w:val="00513DC6"/>
    <w:rsid w:val="0051400C"/>
    <w:rsid w:val="005143B3"/>
    <w:rsid w:val="00514617"/>
    <w:rsid w:val="00514781"/>
    <w:rsid w:val="00514807"/>
    <w:rsid w:val="00514931"/>
    <w:rsid w:val="00514A94"/>
    <w:rsid w:val="00514BF3"/>
    <w:rsid w:val="00514E02"/>
    <w:rsid w:val="00514F42"/>
    <w:rsid w:val="00515056"/>
    <w:rsid w:val="00515248"/>
    <w:rsid w:val="0051535C"/>
    <w:rsid w:val="005153B1"/>
    <w:rsid w:val="00515419"/>
    <w:rsid w:val="00515574"/>
    <w:rsid w:val="0051580C"/>
    <w:rsid w:val="0051593D"/>
    <w:rsid w:val="0051597D"/>
    <w:rsid w:val="00515983"/>
    <w:rsid w:val="00515A9F"/>
    <w:rsid w:val="00515E8B"/>
    <w:rsid w:val="00515F73"/>
    <w:rsid w:val="00516055"/>
    <w:rsid w:val="00516062"/>
    <w:rsid w:val="00516075"/>
    <w:rsid w:val="005160AF"/>
    <w:rsid w:val="0051614D"/>
    <w:rsid w:val="0051626C"/>
    <w:rsid w:val="005162AC"/>
    <w:rsid w:val="005163BB"/>
    <w:rsid w:val="00516402"/>
    <w:rsid w:val="0051654F"/>
    <w:rsid w:val="00516866"/>
    <w:rsid w:val="00516884"/>
    <w:rsid w:val="005168C7"/>
    <w:rsid w:val="00516947"/>
    <w:rsid w:val="00516ADA"/>
    <w:rsid w:val="00516D1D"/>
    <w:rsid w:val="00516D29"/>
    <w:rsid w:val="00516E2E"/>
    <w:rsid w:val="00516E9C"/>
    <w:rsid w:val="00516F14"/>
    <w:rsid w:val="005170AB"/>
    <w:rsid w:val="0051756B"/>
    <w:rsid w:val="00517595"/>
    <w:rsid w:val="005175DE"/>
    <w:rsid w:val="00517614"/>
    <w:rsid w:val="00517618"/>
    <w:rsid w:val="00517675"/>
    <w:rsid w:val="00517E75"/>
    <w:rsid w:val="00517EE8"/>
    <w:rsid w:val="00517F42"/>
    <w:rsid w:val="005204B8"/>
    <w:rsid w:val="00520652"/>
    <w:rsid w:val="005206DD"/>
    <w:rsid w:val="005207BD"/>
    <w:rsid w:val="00520935"/>
    <w:rsid w:val="00520A2D"/>
    <w:rsid w:val="00520B1B"/>
    <w:rsid w:val="00520B68"/>
    <w:rsid w:val="00520B86"/>
    <w:rsid w:val="00520BC8"/>
    <w:rsid w:val="00520DAD"/>
    <w:rsid w:val="00520E6F"/>
    <w:rsid w:val="00520FA7"/>
    <w:rsid w:val="00521129"/>
    <w:rsid w:val="005213DD"/>
    <w:rsid w:val="005216E8"/>
    <w:rsid w:val="0052195A"/>
    <w:rsid w:val="00521AB6"/>
    <w:rsid w:val="00521C60"/>
    <w:rsid w:val="00521CA2"/>
    <w:rsid w:val="00521DDF"/>
    <w:rsid w:val="00521FE3"/>
    <w:rsid w:val="0052201B"/>
    <w:rsid w:val="0052201D"/>
    <w:rsid w:val="0052204C"/>
    <w:rsid w:val="005221AC"/>
    <w:rsid w:val="005221DB"/>
    <w:rsid w:val="00522231"/>
    <w:rsid w:val="00522473"/>
    <w:rsid w:val="005226E7"/>
    <w:rsid w:val="0052286E"/>
    <w:rsid w:val="005228A7"/>
    <w:rsid w:val="005229D0"/>
    <w:rsid w:val="00522A0A"/>
    <w:rsid w:val="00522A24"/>
    <w:rsid w:val="00522ABD"/>
    <w:rsid w:val="00522BF0"/>
    <w:rsid w:val="005230DD"/>
    <w:rsid w:val="00523192"/>
    <w:rsid w:val="0052322D"/>
    <w:rsid w:val="00523330"/>
    <w:rsid w:val="0052344B"/>
    <w:rsid w:val="00523604"/>
    <w:rsid w:val="00523890"/>
    <w:rsid w:val="005238FE"/>
    <w:rsid w:val="00523B1B"/>
    <w:rsid w:val="00523B5F"/>
    <w:rsid w:val="00523C73"/>
    <w:rsid w:val="00523CF1"/>
    <w:rsid w:val="00523D47"/>
    <w:rsid w:val="00523FED"/>
    <w:rsid w:val="005241FE"/>
    <w:rsid w:val="005242EE"/>
    <w:rsid w:val="005243F3"/>
    <w:rsid w:val="00524515"/>
    <w:rsid w:val="00524518"/>
    <w:rsid w:val="00524665"/>
    <w:rsid w:val="005246FD"/>
    <w:rsid w:val="0052480F"/>
    <w:rsid w:val="0052485D"/>
    <w:rsid w:val="00524863"/>
    <w:rsid w:val="005248F4"/>
    <w:rsid w:val="005249A5"/>
    <w:rsid w:val="00524A29"/>
    <w:rsid w:val="00524BB4"/>
    <w:rsid w:val="00524C4E"/>
    <w:rsid w:val="00524D1A"/>
    <w:rsid w:val="00524EC8"/>
    <w:rsid w:val="0052540D"/>
    <w:rsid w:val="005258CA"/>
    <w:rsid w:val="005259BE"/>
    <w:rsid w:val="00525BB4"/>
    <w:rsid w:val="00525DA3"/>
    <w:rsid w:val="0052617A"/>
    <w:rsid w:val="00526186"/>
    <w:rsid w:val="0052620C"/>
    <w:rsid w:val="00526217"/>
    <w:rsid w:val="005263A9"/>
    <w:rsid w:val="005264F3"/>
    <w:rsid w:val="0052675F"/>
    <w:rsid w:val="00526BB5"/>
    <w:rsid w:val="00526CF8"/>
    <w:rsid w:val="00526D52"/>
    <w:rsid w:val="0052706D"/>
    <w:rsid w:val="00527618"/>
    <w:rsid w:val="0052789B"/>
    <w:rsid w:val="005278C4"/>
    <w:rsid w:val="00527AA1"/>
    <w:rsid w:val="00527ABD"/>
    <w:rsid w:val="00527B7C"/>
    <w:rsid w:val="00527BF4"/>
    <w:rsid w:val="00527F40"/>
    <w:rsid w:val="00527F66"/>
    <w:rsid w:val="005300DD"/>
    <w:rsid w:val="00530121"/>
    <w:rsid w:val="005303EA"/>
    <w:rsid w:val="0053050B"/>
    <w:rsid w:val="0053055A"/>
    <w:rsid w:val="00530A57"/>
    <w:rsid w:val="00530A8A"/>
    <w:rsid w:val="00530C8F"/>
    <w:rsid w:val="00530CB6"/>
    <w:rsid w:val="00530FB8"/>
    <w:rsid w:val="0053113C"/>
    <w:rsid w:val="00531216"/>
    <w:rsid w:val="00531346"/>
    <w:rsid w:val="00531519"/>
    <w:rsid w:val="005315B6"/>
    <w:rsid w:val="00531658"/>
    <w:rsid w:val="00531764"/>
    <w:rsid w:val="0053177F"/>
    <w:rsid w:val="00531A60"/>
    <w:rsid w:val="00531BF2"/>
    <w:rsid w:val="00531CB7"/>
    <w:rsid w:val="0053228E"/>
    <w:rsid w:val="00532310"/>
    <w:rsid w:val="005323E6"/>
    <w:rsid w:val="0053257F"/>
    <w:rsid w:val="005327AF"/>
    <w:rsid w:val="00532965"/>
    <w:rsid w:val="005329E6"/>
    <w:rsid w:val="00532DB2"/>
    <w:rsid w:val="00532DF9"/>
    <w:rsid w:val="0053302F"/>
    <w:rsid w:val="005331EA"/>
    <w:rsid w:val="00533408"/>
    <w:rsid w:val="0053343A"/>
    <w:rsid w:val="00533A22"/>
    <w:rsid w:val="00533EFA"/>
    <w:rsid w:val="00534083"/>
    <w:rsid w:val="005340DF"/>
    <w:rsid w:val="0053429E"/>
    <w:rsid w:val="0053446B"/>
    <w:rsid w:val="00534557"/>
    <w:rsid w:val="00534593"/>
    <w:rsid w:val="00534888"/>
    <w:rsid w:val="005348F3"/>
    <w:rsid w:val="00534A42"/>
    <w:rsid w:val="00534E57"/>
    <w:rsid w:val="00534F21"/>
    <w:rsid w:val="00535040"/>
    <w:rsid w:val="00535142"/>
    <w:rsid w:val="005351AA"/>
    <w:rsid w:val="005351FA"/>
    <w:rsid w:val="00535246"/>
    <w:rsid w:val="0053541C"/>
    <w:rsid w:val="005354B1"/>
    <w:rsid w:val="005356C1"/>
    <w:rsid w:val="00535706"/>
    <w:rsid w:val="005358A8"/>
    <w:rsid w:val="00535CB8"/>
    <w:rsid w:val="00535E27"/>
    <w:rsid w:val="00535F5A"/>
    <w:rsid w:val="00535F67"/>
    <w:rsid w:val="00536038"/>
    <w:rsid w:val="00536127"/>
    <w:rsid w:val="005361D5"/>
    <w:rsid w:val="00536326"/>
    <w:rsid w:val="00536464"/>
    <w:rsid w:val="005364E1"/>
    <w:rsid w:val="005364E6"/>
    <w:rsid w:val="005366BE"/>
    <w:rsid w:val="0053676D"/>
    <w:rsid w:val="00536785"/>
    <w:rsid w:val="00536ABC"/>
    <w:rsid w:val="00536AC3"/>
    <w:rsid w:val="00536C72"/>
    <w:rsid w:val="00536CE8"/>
    <w:rsid w:val="00536F30"/>
    <w:rsid w:val="0053705F"/>
    <w:rsid w:val="00537144"/>
    <w:rsid w:val="005371AE"/>
    <w:rsid w:val="00537220"/>
    <w:rsid w:val="005372F9"/>
    <w:rsid w:val="00537322"/>
    <w:rsid w:val="00537497"/>
    <w:rsid w:val="00537648"/>
    <w:rsid w:val="0053764B"/>
    <w:rsid w:val="00537837"/>
    <w:rsid w:val="00537927"/>
    <w:rsid w:val="005379DC"/>
    <w:rsid w:val="00537AEE"/>
    <w:rsid w:val="00537C36"/>
    <w:rsid w:val="00537EA5"/>
    <w:rsid w:val="00537EB8"/>
    <w:rsid w:val="0054008E"/>
    <w:rsid w:val="005400FA"/>
    <w:rsid w:val="005401CA"/>
    <w:rsid w:val="005404D8"/>
    <w:rsid w:val="00540674"/>
    <w:rsid w:val="005409B2"/>
    <w:rsid w:val="00540AAA"/>
    <w:rsid w:val="00540B4A"/>
    <w:rsid w:val="00540D84"/>
    <w:rsid w:val="00540DCE"/>
    <w:rsid w:val="00540DFE"/>
    <w:rsid w:val="00540E1B"/>
    <w:rsid w:val="00540EA9"/>
    <w:rsid w:val="00540F53"/>
    <w:rsid w:val="0054114A"/>
    <w:rsid w:val="00541225"/>
    <w:rsid w:val="00541656"/>
    <w:rsid w:val="005416E2"/>
    <w:rsid w:val="005418EE"/>
    <w:rsid w:val="0054193D"/>
    <w:rsid w:val="00541940"/>
    <w:rsid w:val="00541E0D"/>
    <w:rsid w:val="00541EEE"/>
    <w:rsid w:val="00541F2A"/>
    <w:rsid w:val="00541F9A"/>
    <w:rsid w:val="00541FA7"/>
    <w:rsid w:val="0054205D"/>
    <w:rsid w:val="0054209A"/>
    <w:rsid w:val="00542720"/>
    <w:rsid w:val="00542799"/>
    <w:rsid w:val="005427B1"/>
    <w:rsid w:val="005429C2"/>
    <w:rsid w:val="00542A31"/>
    <w:rsid w:val="00542D2D"/>
    <w:rsid w:val="00543020"/>
    <w:rsid w:val="00543089"/>
    <w:rsid w:val="005430F9"/>
    <w:rsid w:val="00543225"/>
    <w:rsid w:val="00543371"/>
    <w:rsid w:val="005433F6"/>
    <w:rsid w:val="005434AC"/>
    <w:rsid w:val="00543702"/>
    <w:rsid w:val="005438C5"/>
    <w:rsid w:val="00543AF6"/>
    <w:rsid w:val="00543C78"/>
    <w:rsid w:val="00543E2B"/>
    <w:rsid w:val="00543F6E"/>
    <w:rsid w:val="00543F83"/>
    <w:rsid w:val="0054405C"/>
    <w:rsid w:val="005442BE"/>
    <w:rsid w:val="00544A6A"/>
    <w:rsid w:val="00544BB5"/>
    <w:rsid w:val="00544C10"/>
    <w:rsid w:val="00544C78"/>
    <w:rsid w:val="00544C9F"/>
    <w:rsid w:val="00544CB8"/>
    <w:rsid w:val="00544EC5"/>
    <w:rsid w:val="0054509D"/>
    <w:rsid w:val="005454D0"/>
    <w:rsid w:val="005454F3"/>
    <w:rsid w:val="0054558E"/>
    <w:rsid w:val="00545A48"/>
    <w:rsid w:val="00545A91"/>
    <w:rsid w:val="00545BCC"/>
    <w:rsid w:val="00545C7D"/>
    <w:rsid w:val="00545D85"/>
    <w:rsid w:val="00545F46"/>
    <w:rsid w:val="00546226"/>
    <w:rsid w:val="00546379"/>
    <w:rsid w:val="005467BF"/>
    <w:rsid w:val="005467FB"/>
    <w:rsid w:val="00546967"/>
    <w:rsid w:val="00546A1D"/>
    <w:rsid w:val="00546FB4"/>
    <w:rsid w:val="005478EA"/>
    <w:rsid w:val="00547C8B"/>
    <w:rsid w:val="00547CC9"/>
    <w:rsid w:val="00547DE8"/>
    <w:rsid w:val="00547E23"/>
    <w:rsid w:val="00547E24"/>
    <w:rsid w:val="00547ECD"/>
    <w:rsid w:val="00547F35"/>
    <w:rsid w:val="00547F74"/>
    <w:rsid w:val="00547FCA"/>
    <w:rsid w:val="0055018F"/>
    <w:rsid w:val="0055024D"/>
    <w:rsid w:val="005502EA"/>
    <w:rsid w:val="005505EC"/>
    <w:rsid w:val="005507BD"/>
    <w:rsid w:val="00550931"/>
    <w:rsid w:val="00550967"/>
    <w:rsid w:val="00550C8E"/>
    <w:rsid w:val="00550D0D"/>
    <w:rsid w:val="005512D0"/>
    <w:rsid w:val="0055153A"/>
    <w:rsid w:val="00551671"/>
    <w:rsid w:val="00551681"/>
    <w:rsid w:val="00551AFA"/>
    <w:rsid w:val="00551B50"/>
    <w:rsid w:val="00551D3C"/>
    <w:rsid w:val="00551DC0"/>
    <w:rsid w:val="00551DF9"/>
    <w:rsid w:val="00551F6E"/>
    <w:rsid w:val="0055216F"/>
    <w:rsid w:val="00552224"/>
    <w:rsid w:val="005522AA"/>
    <w:rsid w:val="00552334"/>
    <w:rsid w:val="0055239B"/>
    <w:rsid w:val="0055243A"/>
    <w:rsid w:val="0055268D"/>
    <w:rsid w:val="005526DD"/>
    <w:rsid w:val="005528A1"/>
    <w:rsid w:val="00552CEE"/>
    <w:rsid w:val="00552E5E"/>
    <w:rsid w:val="005531E8"/>
    <w:rsid w:val="005532C6"/>
    <w:rsid w:val="00553364"/>
    <w:rsid w:val="0055344F"/>
    <w:rsid w:val="005536E6"/>
    <w:rsid w:val="00553811"/>
    <w:rsid w:val="00553861"/>
    <w:rsid w:val="00553872"/>
    <w:rsid w:val="00553BDC"/>
    <w:rsid w:val="00553BF0"/>
    <w:rsid w:val="00553C75"/>
    <w:rsid w:val="00553D2B"/>
    <w:rsid w:val="00553D97"/>
    <w:rsid w:val="00553EBC"/>
    <w:rsid w:val="00553F46"/>
    <w:rsid w:val="00553F73"/>
    <w:rsid w:val="00554182"/>
    <w:rsid w:val="005541D6"/>
    <w:rsid w:val="00554377"/>
    <w:rsid w:val="00554383"/>
    <w:rsid w:val="005543C7"/>
    <w:rsid w:val="00554519"/>
    <w:rsid w:val="00554A64"/>
    <w:rsid w:val="00554ADE"/>
    <w:rsid w:val="00554B01"/>
    <w:rsid w:val="00554B20"/>
    <w:rsid w:val="00554B6E"/>
    <w:rsid w:val="00554CC9"/>
    <w:rsid w:val="00554D58"/>
    <w:rsid w:val="005550B3"/>
    <w:rsid w:val="00555122"/>
    <w:rsid w:val="00555126"/>
    <w:rsid w:val="00555150"/>
    <w:rsid w:val="005552F5"/>
    <w:rsid w:val="00555543"/>
    <w:rsid w:val="00555688"/>
    <w:rsid w:val="005557A5"/>
    <w:rsid w:val="005557BD"/>
    <w:rsid w:val="005559D2"/>
    <w:rsid w:val="00555B39"/>
    <w:rsid w:val="00555C98"/>
    <w:rsid w:val="00555E74"/>
    <w:rsid w:val="005560B9"/>
    <w:rsid w:val="00556525"/>
    <w:rsid w:val="005565C8"/>
    <w:rsid w:val="0055680C"/>
    <w:rsid w:val="005568E4"/>
    <w:rsid w:val="00557102"/>
    <w:rsid w:val="0055727B"/>
    <w:rsid w:val="005573DA"/>
    <w:rsid w:val="00557418"/>
    <w:rsid w:val="00557579"/>
    <w:rsid w:val="0055772A"/>
    <w:rsid w:val="00557774"/>
    <w:rsid w:val="00557871"/>
    <w:rsid w:val="005578AB"/>
    <w:rsid w:val="005578AC"/>
    <w:rsid w:val="00557E60"/>
    <w:rsid w:val="00557EE2"/>
    <w:rsid w:val="00557F49"/>
    <w:rsid w:val="00557F51"/>
    <w:rsid w:val="00560020"/>
    <w:rsid w:val="005601F6"/>
    <w:rsid w:val="00560203"/>
    <w:rsid w:val="0056023D"/>
    <w:rsid w:val="005603FD"/>
    <w:rsid w:val="00560472"/>
    <w:rsid w:val="005605DC"/>
    <w:rsid w:val="0056068B"/>
    <w:rsid w:val="00560A26"/>
    <w:rsid w:val="00560AC2"/>
    <w:rsid w:val="00560C7C"/>
    <w:rsid w:val="00560D8F"/>
    <w:rsid w:val="00561110"/>
    <w:rsid w:val="00561115"/>
    <w:rsid w:val="005611D0"/>
    <w:rsid w:val="005611F5"/>
    <w:rsid w:val="005612D1"/>
    <w:rsid w:val="00561392"/>
    <w:rsid w:val="005618A8"/>
    <w:rsid w:val="00561ACD"/>
    <w:rsid w:val="00561AFE"/>
    <w:rsid w:val="00561D59"/>
    <w:rsid w:val="00561EF1"/>
    <w:rsid w:val="005622C3"/>
    <w:rsid w:val="00562333"/>
    <w:rsid w:val="005624FA"/>
    <w:rsid w:val="005624FB"/>
    <w:rsid w:val="0056259E"/>
    <w:rsid w:val="005625F6"/>
    <w:rsid w:val="005626F6"/>
    <w:rsid w:val="00562918"/>
    <w:rsid w:val="00562A71"/>
    <w:rsid w:val="00562A9A"/>
    <w:rsid w:val="00562B37"/>
    <w:rsid w:val="00562CDB"/>
    <w:rsid w:val="00562F64"/>
    <w:rsid w:val="005631A2"/>
    <w:rsid w:val="005633D7"/>
    <w:rsid w:val="0056346C"/>
    <w:rsid w:val="005635DC"/>
    <w:rsid w:val="00563720"/>
    <w:rsid w:val="0056380D"/>
    <w:rsid w:val="0056398D"/>
    <w:rsid w:val="005639FD"/>
    <w:rsid w:val="00563A0B"/>
    <w:rsid w:val="00563A4E"/>
    <w:rsid w:val="00563CD5"/>
    <w:rsid w:val="00563D29"/>
    <w:rsid w:val="00564274"/>
    <w:rsid w:val="00564309"/>
    <w:rsid w:val="00564415"/>
    <w:rsid w:val="005644F5"/>
    <w:rsid w:val="005645B3"/>
    <w:rsid w:val="00564892"/>
    <w:rsid w:val="00564AED"/>
    <w:rsid w:val="00564EE1"/>
    <w:rsid w:val="00564FFB"/>
    <w:rsid w:val="005650FD"/>
    <w:rsid w:val="00565141"/>
    <w:rsid w:val="0056517D"/>
    <w:rsid w:val="00565647"/>
    <w:rsid w:val="00565686"/>
    <w:rsid w:val="005657EE"/>
    <w:rsid w:val="00565837"/>
    <w:rsid w:val="00565886"/>
    <w:rsid w:val="00565D19"/>
    <w:rsid w:val="00565FFA"/>
    <w:rsid w:val="00566045"/>
    <w:rsid w:val="00566208"/>
    <w:rsid w:val="0056621F"/>
    <w:rsid w:val="0056628A"/>
    <w:rsid w:val="00566373"/>
    <w:rsid w:val="005664B6"/>
    <w:rsid w:val="005667EF"/>
    <w:rsid w:val="0056695A"/>
    <w:rsid w:val="00566ACE"/>
    <w:rsid w:val="00566B74"/>
    <w:rsid w:val="00566C72"/>
    <w:rsid w:val="00566D61"/>
    <w:rsid w:val="00566EA6"/>
    <w:rsid w:val="00567036"/>
    <w:rsid w:val="0056703A"/>
    <w:rsid w:val="005670C3"/>
    <w:rsid w:val="005670EB"/>
    <w:rsid w:val="00567192"/>
    <w:rsid w:val="005671BF"/>
    <w:rsid w:val="005671F2"/>
    <w:rsid w:val="00567299"/>
    <w:rsid w:val="005673AB"/>
    <w:rsid w:val="005674EE"/>
    <w:rsid w:val="00567586"/>
    <w:rsid w:val="00567664"/>
    <w:rsid w:val="0056766E"/>
    <w:rsid w:val="00567857"/>
    <w:rsid w:val="00567A94"/>
    <w:rsid w:val="00567AE6"/>
    <w:rsid w:val="00567B81"/>
    <w:rsid w:val="00567C2A"/>
    <w:rsid w:val="00567C42"/>
    <w:rsid w:val="00567C91"/>
    <w:rsid w:val="00567C9C"/>
    <w:rsid w:val="00567CAF"/>
    <w:rsid w:val="00567CCF"/>
    <w:rsid w:val="00570269"/>
    <w:rsid w:val="00570279"/>
    <w:rsid w:val="005702C6"/>
    <w:rsid w:val="005704DE"/>
    <w:rsid w:val="00570680"/>
    <w:rsid w:val="00570812"/>
    <w:rsid w:val="00570A2E"/>
    <w:rsid w:val="00570C06"/>
    <w:rsid w:val="00570CF9"/>
    <w:rsid w:val="00570E96"/>
    <w:rsid w:val="00570EFD"/>
    <w:rsid w:val="00570FFF"/>
    <w:rsid w:val="005710F2"/>
    <w:rsid w:val="00571243"/>
    <w:rsid w:val="00571300"/>
    <w:rsid w:val="00571355"/>
    <w:rsid w:val="00571664"/>
    <w:rsid w:val="0057180A"/>
    <w:rsid w:val="005718D4"/>
    <w:rsid w:val="00571A31"/>
    <w:rsid w:val="00571B0D"/>
    <w:rsid w:val="00571B20"/>
    <w:rsid w:val="00571C7C"/>
    <w:rsid w:val="00571D86"/>
    <w:rsid w:val="00571E85"/>
    <w:rsid w:val="00571F34"/>
    <w:rsid w:val="005720CD"/>
    <w:rsid w:val="005721FF"/>
    <w:rsid w:val="00572680"/>
    <w:rsid w:val="00572816"/>
    <w:rsid w:val="00572826"/>
    <w:rsid w:val="005728DA"/>
    <w:rsid w:val="0057293D"/>
    <w:rsid w:val="005729C0"/>
    <w:rsid w:val="005729D7"/>
    <w:rsid w:val="005729DE"/>
    <w:rsid w:val="00572A10"/>
    <w:rsid w:val="00572A52"/>
    <w:rsid w:val="00572A9B"/>
    <w:rsid w:val="00572B18"/>
    <w:rsid w:val="00572D67"/>
    <w:rsid w:val="00572E7A"/>
    <w:rsid w:val="00573061"/>
    <w:rsid w:val="0057308B"/>
    <w:rsid w:val="00573123"/>
    <w:rsid w:val="005731EB"/>
    <w:rsid w:val="00573420"/>
    <w:rsid w:val="005735DC"/>
    <w:rsid w:val="0057382E"/>
    <w:rsid w:val="005738B6"/>
    <w:rsid w:val="00573C2A"/>
    <w:rsid w:val="00573C68"/>
    <w:rsid w:val="00573DA4"/>
    <w:rsid w:val="00573E7F"/>
    <w:rsid w:val="0057409B"/>
    <w:rsid w:val="00574667"/>
    <w:rsid w:val="005747AD"/>
    <w:rsid w:val="00574A73"/>
    <w:rsid w:val="00574ADC"/>
    <w:rsid w:val="00574B80"/>
    <w:rsid w:val="00574C17"/>
    <w:rsid w:val="00574C8B"/>
    <w:rsid w:val="00574E02"/>
    <w:rsid w:val="00574EF3"/>
    <w:rsid w:val="00575028"/>
    <w:rsid w:val="0057536A"/>
    <w:rsid w:val="00575643"/>
    <w:rsid w:val="00575822"/>
    <w:rsid w:val="005758AA"/>
    <w:rsid w:val="005758DC"/>
    <w:rsid w:val="00575916"/>
    <w:rsid w:val="00575B08"/>
    <w:rsid w:val="00575C3F"/>
    <w:rsid w:val="00575F5B"/>
    <w:rsid w:val="005761E7"/>
    <w:rsid w:val="0057628D"/>
    <w:rsid w:val="0057638B"/>
    <w:rsid w:val="00576475"/>
    <w:rsid w:val="005764DD"/>
    <w:rsid w:val="00576530"/>
    <w:rsid w:val="0057654D"/>
    <w:rsid w:val="00576758"/>
    <w:rsid w:val="00576764"/>
    <w:rsid w:val="0057691E"/>
    <w:rsid w:val="00576B57"/>
    <w:rsid w:val="00576E19"/>
    <w:rsid w:val="00576F53"/>
    <w:rsid w:val="0057709F"/>
    <w:rsid w:val="00577249"/>
    <w:rsid w:val="00577359"/>
    <w:rsid w:val="00577366"/>
    <w:rsid w:val="00577732"/>
    <w:rsid w:val="0057773A"/>
    <w:rsid w:val="005778DC"/>
    <w:rsid w:val="0057798A"/>
    <w:rsid w:val="0057799F"/>
    <w:rsid w:val="00577B05"/>
    <w:rsid w:val="00577D1D"/>
    <w:rsid w:val="005800C7"/>
    <w:rsid w:val="005800E7"/>
    <w:rsid w:val="00580363"/>
    <w:rsid w:val="00580394"/>
    <w:rsid w:val="005803D3"/>
    <w:rsid w:val="00580460"/>
    <w:rsid w:val="0058047C"/>
    <w:rsid w:val="00580724"/>
    <w:rsid w:val="00580A01"/>
    <w:rsid w:val="00580A02"/>
    <w:rsid w:val="00580C4A"/>
    <w:rsid w:val="00580E23"/>
    <w:rsid w:val="00580E2C"/>
    <w:rsid w:val="00580F11"/>
    <w:rsid w:val="00580F60"/>
    <w:rsid w:val="00580F9E"/>
    <w:rsid w:val="00581028"/>
    <w:rsid w:val="00581168"/>
    <w:rsid w:val="0058159D"/>
    <w:rsid w:val="0058164E"/>
    <w:rsid w:val="00581783"/>
    <w:rsid w:val="005817B6"/>
    <w:rsid w:val="00581869"/>
    <w:rsid w:val="0058191E"/>
    <w:rsid w:val="0058193E"/>
    <w:rsid w:val="00581A51"/>
    <w:rsid w:val="00581BD8"/>
    <w:rsid w:val="00581D22"/>
    <w:rsid w:val="00581E22"/>
    <w:rsid w:val="00582136"/>
    <w:rsid w:val="005823FE"/>
    <w:rsid w:val="0058249A"/>
    <w:rsid w:val="005829FC"/>
    <w:rsid w:val="00582D13"/>
    <w:rsid w:val="00582DBC"/>
    <w:rsid w:val="00582F67"/>
    <w:rsid w:val="00583021"/>
    <w:rsid w:val="005831A0"/>
    <w:rsid w:val="0058327A"/>
    <w:rsid w:val="00583365"/>
    <w:rsid w:val="005837A9"/>
    <w:rsid w:val="005839E0"/>
    <w:rsid w:val="00583B58"/>
    <w:rsid w:val="00583BBC"/>
    <w:rsid w:val="00583C36"/>
    <w:rsid w:val="00583C77"/>
    <w:rsid w:val="00583D12"/>
    <w:rsid w:val="00583E3D"/>
    <w:rsid w:val="00583EF6"/>
    <w:rsid w:val="00583F29"/>
    <w:rsid w:val="005840FB"/>
    <w:rsid w:val="00584295"/>
    <w:rsid w:val="0058438D"/>
    <w:rsid w:val="0058444A"/>
    <w:rsid w:val="00584458"/>
    <w:rsid w:val="0058463E"/>
    <w:rsid w:val="005846DA"/>
    <w:rsid w:val="00584714"/>
    <w:rsid w:val="00584895"/>
    <w:rsid w:val="005848C5"/>
    <w:rsid w:val="00584A3E"/>
    <w:rsid w:val="00584AA1"/>
    <w:rsid w:val="00584BB7"/>
    <w:rsid w:val="00584C88"/>
    <w:rsid w:val="00584E16"/>
    <w:rsid w:val="00585079"/>
    <w:rsid w:val="00585344"/>
    <w:rsid w:val="00585376"/>
    <w:rsid w:val="0058537F"/>
    <w:rsid w:val="0058540F"/>
    <w:rsid w:val="00585456"/>
    <w:rsid w:val="005854A5"/>
    <w:rsid w:val="00585523"/>
    <w:rsid w:val="00585565"/>
    <w:rsid w:val="0058579A"/>
    <w:rsid w:val="005857E3"/>
    <w:rsid w:val="005858AB"/>
    <w:rsid w:val="00585975"/>
    <w:rsid w:val="005859AF"/>
    <w:rsid w:val="00585AD7"/>
    <w:rsid w:val="00585D78"/>
    <w:rsid w:val="00585DBB"/>
    <w:rsid w:val="00585DCA"/>
    <w:rsid w:val="0058608D"/>
    <w:rsid w:val="005860D0"/>
    <w:rsid w:val="00586197"/>
    <w:rsid w:val="005864A3"/>
    <w:rsid w:val="005866FA"/>
    <w:rsid w:val="00586780"/>
    <w:rsid w:val="005867B8"/>
    <w:rsid w:val="00586B27"/>
    <w:rsid w:val="00586B6B"/>
    <w:rsid w:val="00586BEF"/>
    <w:rsid w:val="00586C4A"/>
    <w:rsid w:val="00586CC5"/>
    <w:rsid w:val="00586E01"/>
    <w:rsid w:val="00586E27"/>
    <w:rsid w:val="005873D3"/>
    <w:rsid w:val="005874C4"/>
    <w:rsid w:val="0058761F"/>
    <w:rsid w:val="00587731"/>
    <w:rsid w:val="00587754"/>
    <w:rsid w:val="0058779D"/>
    <w:rsid w:val="00587A54"/>
    <w:rsid w:val="00587AEB"/>
    <w:rsid w:val="00587CD3"/>
    <w:rsid w:val="00587E37"/>
    <w:rsid w:val="00587E5F"/>
    <w:rsid w:val="00590177"/>
    <w:rsid w:val="00590329"/>
    <w:rsid w:val="005904F4"/>
    <w:rsid w:val="0059057C"/>
    <w:rsid w:val="00590628"/>
    <w:rsid w:val="005906BB"/>
    <w:rsid w:val="00590892"/>
    <w:rsid w:val="005909BE"/>
    <w:rsid w:val="00590A9B"/>
    <w:rsid w:val="00590C8F"/>
    <w:rsid w:val="00591086"/>
    <w:rsid w:val="005910D6"/>
    <w:rsid w:val="00591477"/>
    <w:rsid w:val="00591528"/>
    <w:rsid w:val="005916AD"/>
    <w:rsid w:val="005916F8"/>
    <w:rsid w:val="005917E9"/>
    <w:rsid w:val="00591B3B"/>
    <w:rsid w:val="00591C35"/>
    <w:rsid w:val="00591CE3"/>
    <w:rsid w:val="00591D30"/>
    <w:rsid w:val="00591D36"/>
    <w:rsid w:val="00591DDF"/>
    <w:rsid w:val="00591EF6"/>
    <w:rsid w:val="00591FDB"/>
    <w:rsid w:val="00592037"/>
    <w:rsid w:val="005920F8"/>
    <w:rsid w:val="005920FB"/>
    <w:rsid w:val="005922AE"/>
    <w:rsid w:val="005922FC"/>
    <w:rsid w:val="0059240A"/>
    <w:rsid w:val="00592429"/>
    <w:rsid w:val="005924E8"/>
    <w:rsid w:val="005927C6"/>
    <w:rsid w:val="0059285A"/>
    <w:rsid w:val="00592BD2"/>
    <w:rsid w:val="00592CEA"/>
    <w:rsid w:val="00592D5B"/>
    <w:rsid w:val="00592D9D"/>
    <w:rsid w:val="00592F49"/>
    <w:rsid w:val="00593038"/>
    <w:rsid w:val="00593054"/>
    <w:rsid w:val="005930AB"/>
    <w:rsid w:val="0059326E"/>
    <w:rsid w:val="00593294"/>
    <w:rsid w:val="005933A0"/>
    <w:rsid w:val="00593476"/>
    <w:rsid w:val="005934F1"/>
    <w:rsid w:val="0059357F"/>
    <w:rsid w:val="00593612"/>
    <w:rsid w:val="0059364A"/>
    <w:rsid w:val="00593741"/>
    <w:rsid w:val="005938E4"/>
    <w:rsid w:val="0059398F"/>
    <w:rsid w:val="005939AF"/>
    <w:rsid w:val="00593BF9"/>
    <w:rsid w:val="00593D45"/>
    <w:rsid w:val="00593DAC"/>
    <w:rsid w:val="00593DAF"/>
    <w:rsid w:val="00593E1D"/>
    <w:rsid w:val="0059406B"/>
    <w:rsid w:val="005941AD"/>
    <w:rsid w:val="00594579"/>
    <w:rsid w:val="00594582"/>
    <w:rsid w:val="0059462B"/>
    <w:rsid w:val="00594715"/>
    <w:rsid w:val="005947A0"/>
    <w:rsid w:val="005948DE"/>
    <w:rsid w:val="00594C66"/>
    <w:rsid w:val="00594C98"/>
    <w:rsid w:val="00594F11"/>
    <w:rsid w:val="005950AA"/>
    <w:rsid w:val="00595265"/>
    <w:rsid w:val="005952AE"/>
    <w:rsid w:val="00595528"/>
    <w:rsid w:val="00595A4B"/>
    <w:rsid w:val="00595AEA"/>
    <w:rsid w:val="00595C3D"/>
    <w:rsid w:val="00595D1E"/>
    <w:rsid w:val="00595DB8"/>
    <w:rsid w:val="00595EE9"/>
    <w:rsid w:val="00595F80"/>
    <w:rsid w:val="00595FC6"/>
    <w:rsid w:val="00596059"/>
    <w:rsid w:val="00596118"/>
    <w:rsid w:val="0059616F"/>
    <w:rsid w:val="00596186"/>
    <w:rsid w:val="0059619F"/>
    <w:rsid w:val="0059635A"/>
    <w:rsid w:val="00596553"/>
    <w:rsid w:val="00596700"/>
    <w:rsid w:val="0059696F"/>
    <w:rsid w:val="00596B0F"/>
    <w:rsid w:val="00596B61"/>
    <w:rsid w:val="00596CA8"/>
    <w:rsid w:val="00596EA4"/>
    <w:rsid w:val="00596F6D"/>
    <w:rsid w:val="00597084"/>
    <w:rsid w:val="005970C8"/>
    <w:rsid w:val="005971D6"/>
    <w:rsid w:val="00597245"/>
    <w:rsid w:val="00597470"/>
    <w:rsid w:val="00597804"/>
    <w:rsid w:val="005978EC"/>
    <w:rsid w:val="00597B5B"/>
    <w:rsid w:val="00597DA0"/>
    <w:rsid w:val="00597F64"/>
    <w:rsid w:val="005A0067"/>
    <w:rsid w:val="005A012F"/>
    <w:rsid w:val="005A01C4"/>
    <w:rsid w:val="005A0213"/>
    <w:rsid w:val="005A02B8"/>
    <w:rsid w:val="005A030E"/>
    <w:rsid w:val="005A0379"/>
    <w:rsid w:val="005A0635"/>
    <w:rsid w:val="005A075B"/>
    <w:rsid w:val="005A0845"/>
    <w:rsid w:val="005A0853"/>
    <w:rsid w:val="005A087B"/>
    <w:rsid w:val="005A0A3A"/>
    <w:rsid w:val="005A0B54"/>
    <w:rsid w:val="005A0D2E"/>
    <w:rsid w:val="005A0EB1"/>
    <w:rsid w:val="005A0F50"/>
    <w:rsid w:val="005A0F58"/>
    <w:rsid w:val="005A11C7"/>
    <w:rsid w:val="005A1291"/>
    <w:rsid w:val="005A12C2"/>
    <w:rsid w:val="005A13E3"/>
    <w:rsid w:val="005A15CE"/>
    <w:rsid w:val="005A1945"/>
    <w:rsid w:val="005A1AF2"/>
    <w:rsid w:val="005A1B4A"/>
    <w:rsid w:val="005A1BAB"/>
    <w:rsid w:val="005A1F34"/>
    <w:rsid w:val="005A1F7B"/>
    <w:rsid w:val="005A1FE4"/>
    <w:rsid w:val="005A1FED"/>
    <w:rsid w:val="005A200D"/>
    <w:rsid w:val="005A253E"/>
    <w:rsid w:val="005A255F"/>
    <w:rsid w:val="005A279E"/>
    <w:rsid w:val="005A28C3"/>
    <w:rsid w:val="005A2921"/>
    <w:rsid w:val="005A2B59"/>
    <w:rsid w:val="005A2F50"/>
    <w:rsid w:val="005A2FFB"/>
    <w:rsid w:val="005A3080"/>
    <w:rsid w:val="005A318C"/>
    <w:rsid w:val="005A340A"/>
    <w:rsid w:val="005A3551"/>
    <w:rsid w:val="005A36CD"/>
    <w:rsid w:val="005A3A33"/>
    <w:rsid w:val="005A3B22"/>
    <w:rsid w:val="005A3BE6"/>
    <w:rsid w:val="005A3C9B"/>
    <w:rsid w:val="005A3CB2"/>
    <w:rsid w:val="005A3CCA"/>
    <w:rsid w:val="005A3E5D"/>
    <w:rsid w:val="005A40C1"/>
    <w:rsid w:val="005A410F"/>
    <w:rsid w:val="005A41DE"/>
    <w:rsid w:val="005A42C7"/>
    <w:rsid w:val="005A4354"/>
    <w:rsid w:val="005A451C"/>
    <w:rsid w:val="005A4575"/>
    <w:rsid w:val="005A46E5"/>
    <w:rsid w:val="005A4780"/>
    <w:rsid w:val="005A48E4"/>
    <w:rsid w:val="005A48EE"/>
    <w:rsid w:val="005A490C"/>
    <w:rsid w:val="005A49A7"/>
    <w:rsid w:val="005A4B02"/>
    <w:rsid w:val="005A4DAD"/>
    <w:rsid w:val="005A4E88"/>
    <w:rsid w:val="005A4F7F"/>
    <w:rsid w:val="005A4F8D"/>
    <w:rsid w:val="005A5143"/>
    <w:rsid w:val="005A534F"/>
    <w:rsid w:val="005A564F"/>
    <w:rsid w:val="005A56AA"/>
    <w:rsid w:val="005A58C7"/>
    <w:rsid w:val="005A5A9D"/>
    <w:rsid w:val="005A5CBA"/>
    <w:rsid w:val="005A5CBF"/>
    <w:rsid w:val="005A5D81"/>
    <w:rsid w:val="005A5FA4"/>
    <w:rsid w:val="005A6025"/>
    <w:rsid w:val="005A60E7"/>
    <w:rsid w:val="005A6151"/>
    <w:rsid w:val="005A6165"/>
    <w:rsid w:val="005A61BF"/>
    <w:rsid w:val="005A62A3"/>
    <w:rsid w:val="005A62FC"/>
    <w:rsid w:val="005A6407"/>
    <w:rsid w:val="005A6571"/>
    <w:rsid w:val="005A6874"/>
    <w:rsid w:val="005A6926"/>
    <w:rsid w:val="005A6A9B"/>
    <w:rsid w:val="005A6B1C"/>
    <w:rsid w:val="005A6BDD"/>
    <w:rsid w:val="005A6C95"/>
    <w:rsid w:val="005A6CD0"/>
    <w:rsid w:val="005A6CF8"/>
    <w:rsid w:val="005A6FA7"/>
    <w:rsid w:val="005A70BF"/>
    <w:rsid w:val="005A7118"/>
    <w:rsid w:val="005A724B"/>
    <w:rsid w:val="005A72F9"/>
    <w:rsid w:val="005A7336"/>
    <w:rsid w:val="005A7365"/>
    <w:rsid w:val="005A7436"/>
    <w:rsid w:val="005A7B8A"/>
    <w:rsid w:val="005A7CA7"/>
    <w:rsid w:val="005A7D62"/>
    <w:rsid w:val="005A7DBE"/>
    <w:rsid w:val="005B001C"/>
    <w:rsid w:val="005B0070"/>
    <w:rsid w:val="005B022D"/>
    <w:rsid w:val="005B0451"/>
    <w:rsid w:val="005B0537"/>
    <w:rsid w:val="005B056B"/>
    <w:rsid w:val="005B08CE"/>
    <w:rsid w:val="005B0953"/>
    <w:rsid w:val="005B0C4B"/>
    <w:rsid w:val="005B0CF6"/>
    <w:rsid w:val="005B0DB3"/>
    <w:rsid w:val="005B0EE9"/>
    <w:rsid w:val="005B1057"/>
    <w:rsid w:val="005B1350"/>
    <w:rsid w:val="005B14B6"/>
    <w:rsid w:val="005B1604"/>
    <w:rsid w:val="005B1634"/>
    <w:rsid w:val="005B1671"/>
    <w:rsid w:val="005B169D"/>
    <w:rsid w:val="005B194F"/>
    <w:rsid w:val="005B1A3C"/>
    <w:rsid w:val="005B1A63"/>
    <w:rsid w:val="005B1A9E"/>
    <w:rsid w:val="005B1B3C"/>
    <w:rsid w:val="005B1DD0"/>
    <w:rsid w:val="005B1EA0"/>
    <w:rsid w:val="005B1EAD"/>
    <w:rsid w:val="005B21B5"/>
    <w:rsid w:val="005B21F7"/>
    <w:rsid w:val="005B2248"/>
    <w:rsid w:val="005B2275"/>
    <w:rsid w:val="005B2277"/>
    <w:rsid w:val="005B2488"/>
    <w:rsid w:val="005B259A"/>
    <w:rsid w:val="005B2790"/>
    <w:rsid w:val="005B2818"/>
    <w:rsid w:val="005B2866"/>
    <w:rsid w:val="005B28E1"/>
    <w:rsid w:val="005B2B4C"/>
    <w:rsid w:val="005B2CEB"/>
    <w:rsid w:val="005B2D34"/>
    <w:rsid w:val="005B2E17"/>
    <w:rsid w:val="005B2E42"/>
    <w:rsid w:val="005B309C"/>
    <w:rsid w:val="005B30D1"/>
    <w:rsid w:val="005B31AB"/>
    <w:rsid w:val="005B33C1"/>
    <w:rsid w:val="005B33FD"/>
    <w:rsid w:val="005B34BE"/>
    <w:rsid w:val="005B3524"/>
    <w:rsid w:val="005B3602"/>
    <w:rsid w:val="005B377E"/>
    <w:rsid w:val="005B3879"/>
    <w:rsid w:val="005B39A3"/>
    <w:rsid w:val="005B3A4D"/>
    <w:rsid w:val="005B3AF8"/>
    <w:rsid w:val="005B3E21"/>
    <w:rsid w:val="005B3F2D"/>
    <w:rsid w:val="005B3F7A"/>
    <w:rsid w:val="005B4026"/>
    <w:rsid w:val="005B4081"/>
    <w:rsid w:val="005B4195"/>
    <w:rsid w:val="005B41C5"/>
    <w:rsid w:val="005B41FF"/>
    <w:rsid w:val="005B424C"/>
    <w:rsid w:val="005B429C"/>
    <w:rsid w:val="005B42D3"/>
    <w:rsid w:val="005B4380"/>
    <w:rsid w:val="005B44A7"/>
    <w:rsid w:val="005B476E"/>
    <w:rsid w:val="005B4776"/>
    <w:rsid w:val="005B4B6C"/>
    <w:rsid w:val="005B4BCA"/>
    <w:rsid w:val="005B522F"/>
    <w:rsid w:val="005B529A"/>
    <w:rsid w:val="005B566C"/>
    <w:rsid w:val="005B568D"/>
    <w:rsid w:val="005B5778"/>
    <w:rsid w:val="005B57EA"/>
    <w:rsid w:val="005B5812"/>
    <w:rsid w:val="005B58DA"/>
    <w:rsid w:val="005B5908"/>
    <w:rsid w:val="005B5943"/>
    <w:rsid w:val="005B5A42"/>
    <w:rsid w:val="005B5AB6"/>
    <w:rsid w:val="005B5B24"/>
    <w:rsid w:val="005B5C6A"/>
    <w:rsid w:val="005B5C6E"/>
    <w:rsid w:val="005B5E8A"/>
    <w:rsid w:val="005B61D5"/>
    <w:rsid w:val="005B61E4"/>
    <w:rsid w:val="005B6344"/>
    <w:rsid w:val="005B63E7"/>
    <w:rsid w:val="005B6506"/>
    <w:rsid w:val="005B69C5"/>
    <w:rsid w:val="005B6C12"/>
    <w:rsid w:val="005B6E8C"/>
    <w:rsid w:val="005B7001"/>
    <w:rsid w:val="005B7250"/>
    <w:rsid w:val="005B762A"/>
    <w:rsid w:val="005B77CD"/>
    <w:rsid w:val="005B7BAD"/>
    <w:rsid w:val="005B7C04"/>
    <w:rsid w:val="005B7CFA"/>
    <w:rsid w:val="005B7FC4"/>
    <w:rsid w:val="005C007C"/>
    <w:rsid w:val="005C0315"/>
    <w:rsid w:val="005C0415"/>
    <w:rsid w:val="005C048C"/>
    <w:rsid w:val="005C0656"/>
    <w:rsid w:val="005C066B"/>
    <w:rsid w:val="005C0884"/>
    <w:rsid w:val="005C0B84"/>
    <w:rsid w:val="005C0DCC"/>
    <w:rsid w:val="005C0E4C"/>
    <w:rsid w:val="005C1167"/>
    <w:rsid w:val="005C1265"/>
    <w:rsid w:val="005C12BF"/>
    <w:rsid w:val="005C1330"/>
    <w:rsid w:val="005C134D"/>
    <w:rsid w:val="005C16BA"/>
    <w:rsid w:val="005C1817"/>
    <w:rsid w:val="005C1A8C"/>
    <w:rsid w:val="005C1AA9"/>
    <w:rsid w:val="005C1D97"/>
    <w:rsid w:val="005C1EA7"/>
    <w:rsid w:val="005C262B"/>
    <w:rsid w:val="005C2644"/>
    <w:rsid w:val="005C2961"/>
    <w:rsid w:val="005C29BE"/>
    <w:rsid w:val="005C2B66"/>
    <w:rsid w:val="005C2CE9"/>
    <w:rsid w:val="005C2E3C"/>
    <w:rsid w:val="005C2F82"/>
    <w:rsid w:val="005C2FB4"/>
    <w:rsid w:val="005C2FD6"/>
    <w:rsid w:val="005C3203"/>
    <w:rsid w:val="005C3204"/>
    <w:rsid w:val="005C33EB"/>
    <w:rsid w:val="005C3401"/>
    <w:rsid w:val="005C3584"/>
    <w:rsid w:val="005C3694"/>
    <w:rsid w:val="005C37D7"/>
    <w:rsid w:val="005C37ED"/>
    <w:rsid w:val="005C38A7"/>
    <w:rsid w:val="005C3958"/>
    <w:rsid w:val="005C39F3"/>
    <w:rsid w:val="005C3C3E"/>
    <w:rsid w:val="005C3E49"/>
    <w:rsid w:val="005C3F87"/>
    <w:rsid w:val="005C4006"/>
    <w:rsid w:val="005C42C3"/>
    <w:rsid w:val="005C43FC"/>
    <w:rsid w:val="005C4528"/>
    <w:rsid w:val="005C478E"/>
    <w:rsid w:val="005C48F8"/>
    <w:rsid w:val="005C493D"/>
    <w:rsid w:val="005C4C20"/>
    <w:rsid w:val="005C5070"/>
    <w:rsid w:val="005C50BE"/>
    <w:rsid w:val="005C50C5"/>
    <w:rsid w:val="005C50F5"/>
    <w:rsid w:val="005C5395"/>
    <w:rsid w:val="005C5490"/>
    <w:rsid w:val="005C5519"/>
    <w:rsid w:val="005C5546"/>
    <w:rsid w:val="005C566E"/>
    <w:rsid w:val="005C56A9"/>
    <w:rsid w:val="005C59C8"/>
    <w:rsid w:val="005C5A16"/>
    <w:rsid w:val="005C5A85"/>
    <w:rsid w:val="005C5E1A"/>
    <w:rsid w:val="005C5ECC"/>
    <w:rsid w:val="005C60F8"/>
    <w:rsid w:val="005C6191"/>
    <w:rsid w:val="005C6257"/>
    <w:rsid w:val="005C62E8"/>
    <w:rsid w:val="005C64DF"/>
    <w:rsid w:val="005C6AB2"/>
    <w:rsid w:val="005C6D9B"/>
    <w:rsid w:val="005C6DF5"/>
    <w:rsid w:val="005C6F2D"/>
    <w:rsid w:val="005C703E"/>
    <w:rsid w:val="005C7046"/>
    <w:rsid w:val="005C73DD"/>
    <w:rsid w:val="005C7563"/>
    <w:rsid w:val="005C771D"/>
    <w:rsid w:val="005C7778"/>
    <w:rsid w:val="005C77EB"/>
    <w:rsid w:val="005C7817"/>
    <w:rsid w:val="005C7838"/>
    <w:rsid w:val="005C79AE"/>
    <w:rsid w:val="005C7B65"/>
    <w:rsid w:val="005C7BAB"/>
    <w:rsid w:val="005C7BCA"/>
    <w:rsid w:val="005C7C5B"/>
    <w:rsid w:val="005C7CA7"/>
    <w:rsid w:val="005D01A9"/>
    <w:rsid w:val="005D020A"/>
    <w:rsid w:val="005D034A"/>
    <w:rsid w:val="005D03F4"/>
    <w:rsid w:val="005D04D9"/>
    <w:rsid w:val="005D04FE"/>
    <w:rsid w:val="005D087C"/>
    <w:rsid w:val="005D08FF"/>
    <w:rsid w:val="005D09FB"/>
    <w:rsid w:val="005D0CC8"/>
    <w:rsid w:val="005D0FCC"/>
    <w:rsid w:val="005D135F"/>
    <w:rsid w:val="005D13F1"/>
    <w:rsid w:val="005D1557"/>
    <w:rsid w:val="005D15DB"/>
    <w:rsid w:val="005D16B6"/>
    <w:rsid w:val="005D187C"/>
    <w:rsid w:val="005D1881"/>
    <w:rsid w:val="005D18AB"/>
    <w:rsid w:val="005D1C37"/>
    <w:rsid w:val="005D1C70"/>
    <w:rsid w:val="005D1D1A"/>
    <w:rsid w:val="005D21ED"/>
    <w:rsid w:val="005D22BF"/>
    <w:rsid w:val="005D24ED"/>
    <w:rsid w:val="005D2610"/>
    <w:rsid w:val="005D2B47"/>
    <w:rsid w:val="005D2BDE"/>
    <w:rsid w:val="005D2EDF"/>
    <w:rsid w:val="005D2F08"/>
    <w:rsid w:val="005D305E"/>
    <w:rsid w:val="005D3134"/>
    <w:rsid w:val="005D33A6"/>
    <w:rsid w:val="005D34BC"/>
    <w:rsid w:val="005D3571"/>
    <w:rsid w:val="005D3612"/>
    <w:rsid w:val="005D3666"/>
    <w:rsid w:val="005D3799"/>
    <w:rsid w:val="005D3977"/>
    <w:rsid w:val="005D39DF"/>
    <w:rsid w:val="005D3AC9"/>
    <w:rsid w:val="005D3AF0"/>
    <w:rsid w:val="005D3C97"/>
    <w:rsid w:val="005D3CE8"/>
    <w:rsid w:val="005D41E9"/>
    <w:rsid w:val="005D43AC"/>
    <w:rsid w:val="005D43D0"/>
    <w:rsid w:val="005D45B3"/>
    <w:rsid w:val="005D463D"/>
    <w:rsid w:val="005D4667"/>
    <w:rsid w:val="005D4B6E"/>
    <w:rsid w:val="005D4B92"/>
    <w:rsid w:val="005D4DDD"/>
    <w:rsid w:val="005D4F30"/>
    <w:rsid w:val="005D518E"/>
    <w:rsid w:val="005D52F9"/>
    <w:rsid w:val="005D551A"/>
    <w:rsid w:val="005D57F0"/>
    <w:rsid w:val="005D5A53"/>
    <w:rsid w:val="005D5AF9"/>
    <w:rsid w:val="005D5F21"/>
    <w:rsid w:val="005D5F4D"/>
    <w:rsid w:val="005D6085"/>
    <w:rsid w:val="005D608C"/>
    <w:rsid w:val="005D61A4"/>
    <w:rsid w:val="005D61B8"/>
    <w:rsid w:val="005D62AA"/>
    <w:rsid w:val="005D633D"/>
    <w:rsid w:val="005D63DB"/>
    <w:rsid w:val="005D66FB"/>
    <w:rsid w:val="005D6BBC"/>
    <w:rsid w:val="005D6CD4"/>
    <w:rsid w:val="005D6D25"/>
    <w:rsid w:val="005D729E"/>
    <w:rsid w:val="005D7318"/>
    <w:rsid w:val="005D740A"/>
    <w:rsid w:val="005D74CC"/>
    <w:rsid w:val="005D7529"/>
    <w:rsid w:val="005D78EF"/>
    <w:rsid w:val="005D7B6C"/>
    <w:rsid w:val="005D7C21"/>
    <w:rsid w:val="005D7C42"/>
    <w:rsid w:val="005D7C7E"/>
    <w:rsid w:val="005D7DE6"/>
    <w:rsid w:val="005D7F05"/>
    <w:rsid w:val="005D7FD5"/>
    <w:rsid w:val="005D7FE6"/>
    <w:rsid w:val="005E0145"/>
    <w:rsid w:val="005E0212"/>
    <w:rsid w:val="005E02D3"/>
    <w:rsid w:val="005E030D"/>
    <w:rsid w:val="005E0523"/>
    <w:rsid w:val="005E07A3"/>
    <w:rsid w:val="005E07A7"/>
    <w:rsid w:val="005E07DE"/>
    <w:rsid w:val="005E0D20"/>
    <w:rsid w:val="005E10AD"/>
    <w:rsid w:val="005E1149"/>
    <w:rsid w:val="005E114B"/>
    <w:rsid w:val="005E134A"/>
    <w:rsid w:val="005E140D"/>
    <w:rsid w:val="005E1561"/>
    <w:rsid w:val="005E19AD"/>
    <w:rsid w:val="005E1C3B"/>
    <w:rsid w:val="005E1CD8"/>
    <w:rsid w:val="005E1CEF"/>
    <w:rsid w:val="005E1D94"/>
    <w:rsid w:val="005E1E3F"/>
    <w:rsid w:val="005E1EE6"/>
    <w:rsid w:val="005E1F1C"/>
    <w:rsid w:val="005E20FA"/>
    <w:rsid w:val="005E20FF"/>
    <w:rsid w:val="005E23A1"/>
    <w:rsid w:val="005E268A"/>
    <w:rsid w:val="005E2AB7"/>
    <w:rsid w:val="005E2BC0"/>
    <w:rsid w:val="005E2D83"/>
    <w:rsid w:val="005E2EDA"/>
    <w:rsid w:val="005E30E6"/>
    <w:rsid w:val="005E338B"/>
    <w:rsid w:val="005E34B2"/>
    <w:rsid w:val="005E3923"/>
    <w:rsid w:val="005E3B8E"/>
    <w:rsid w:val="005E3C5E"/>
    <w:rsid w:val="005E3CEC"/>
    <w:rsid w:val="005E3D47"/>
    <w:rsid w:val="005E3D4D"/>
    <w:rsid w:val="005E3E61"/>
    <w:rsid w:val="005E3F59"/>
    <w:rsid w:val="005E4418"/>
    <w:rsid w:val="005E44B3"/>
    <w:rsid w:val="005E44CD"/>
    <w:rsid w:val="005E44D4"/>
    <w:rsid w:val="005E46D9"/>
    <w:rsid w:val="005E4752"/>
    <w:rsid w:val="005E476F"/>
    <w:rsid w:val="005E4794"/>
    <w:rsid w:val="005E4824"/>
    <w:rsid w:val="005E4843"/>
    <w:rsid w:val="005E4D48"/>
    <w:rsid w:val="005E4DE6"/>
    <w:rsid w:val="005E4E97"/>
    <w:rsid w:val="005E4EB4"/>
    <w:rsid w:val="005E4F25"/>
    <w:rsid w:val="005E4FE7"/>
    <w:rsid w:val="005E52C0"/>
    <w:rsid w:val="005E5357"/>
    <w:rsid w:val="005E5472"/>
    <w:rsid w:val="005E54BE"/>
    <w:rsid w:val="005E54ED"/>
    <w:rsid w:val="005E54EF"/>
    <w:rsid w:val="005E5517"/>
    <w:rsid w:val="005E5561"/>
    <w:rsid w:val="005E55EC"/>
    <w:rsid w:val="005E578B"/>
    <w:rsid w:val="005E5801"/>
    <w:rsid w:val="005E5995"/>
    <w:rsid w:val="005E59D6"/>
    <w:rsid w:val="005E5C5B"/>
    <w:rsid w:val="005E5D7D"/>
    <w:rsid w:val="005E5F57"/>
    <w:rsid w:val="005E61BC"/>
    <w:rsid w:val="005E6449"/>
    <w:rsid w:val="005E64A4"/>
    <w:rsid w:val="005E6529"/>
    <w:rsid w:val="005E652F"/>
    <w:rsid w:val="005E69CE"/>
    <w:rsid w:val="005E6BD2"/>
    <w:rsid w:val="005E6CD2"/>
    <w:rsid w:val="005E6E93"/>
    <w:rsid w:val="005E6FEB"/>
    <w:rsid w:val="005E705F"/>
    <w:rsid w:val="005E7236"/>
    <w:rsid w:val="005E751A"/>
    <w:rsid w:val="005E7567"/>
    <w:rsid w:val="005E7670"/>
    <w:rsid w:val="005E78BB"/>
    <w:rsid w:val="005E7ABB"/>
    <w:rsid w:val="005E7DD6"/>
    <w:rsid w:val="005E7E2E"/>
    <w:rsid w:val="005E7E6E"/>
    <w:rsid w:val="005F0010"/>
    <w:rsid w:val="005F0267"/>
    <w:rsid w:val="005F029C"/>
    <w:rsid w:val="005F053A"/>
    <w:rsid w:val="005F0592"/>
    <w:rsid w:val="005F071C"/>
    <w:rsid w:val="005F0764"/>
    <w:rsid w:val="005F08F7"/>
    <w:rsid w:val="005F0978"/>
    <w:rsid w:val="005F099D"/>
    <w:rsid w:val="005F0A09"/>
    <w:rsid w:val="005F0D20"/>
    <w:rsid w:val="005F0D37"/>
    <w:rsid w:val="005F0E21"/>
    <w:rsid w:val="005F0EBB"/>
    <w:rsid w:val="005F0ED4"/>
    <w:rsid w:val="005F127F"/>
    <w:rsid w:val="005F128E"/>
    <w:rsid w:val="005F151B"/>
    <w:rsid w:val="005F15D6"/>
    <w:rsid w:val="005F18B9"/>
    <w:rsid w:val="005F1988"/>
    <w:rsid w:val="005F1BF8"/>
    <w:rsid w:val="005F1CB7"/>
    <w:rsid w:val="005F1D04"/>
    <w:rsid w:val="005F1DA0"/>
    <w:rsid w:val="005F1E2F"/>
    <w:rsid w:val="005F207F"/>
    <w:rsid w:val="005F2279"/>
    <w:rsid w:val="005F2396"/>
    <w:rsid w:val="005F240E"/>
    <w:rsid w:val="005F26C3"/>
    <w:rsid w:val="005F2711"/>
    <w:rsid w:val="005F28A4"/>
    <w:rsid w:val="005F28CD"/>
    <w:rsid w:val="005F28D1"/>
    <w:rsid w:val="005F28D3"/>
    <w:rsid w:val="005F295D"/>
    <w:rsid w:val="005F2AD5"/>
    <w:rsid w:val="005F2CFD"/>
    <w:rsid w:val="005F2D61"/>
    <w:rsid w:val="005F2D93"/>
    <w:rsid w:val="005F2DF0"/>
    <w:rsid w:val="005F2EE1"/>
    <w:rsid w:val="005F2FA1"/>
    <w:rsid w:val="005F30B8"/>
    <w:rsid w:val="005F323A"/>
    <w:rsid w:val="005F33A3"/>
    <w:rsid w:val="005F3460"/>
    <w:rsid w:val="005F3476"/>
    <w:rsid w:val="005F34B7"/>
    <w:rsid w:val="005F36E3"/>
    <w:rsid w:val="005F3737"/>
    <w:rsid w:val="005F379C"/>
    <w:rsid w:val="005F3902"/>
    <w:rsid w:val="005F3DA7"/>
    <w:rsid w:val="005F3E5C"/>
    <w:rsid w:val="005F3ED0"/>
    <w:rsid w:val="005F3FD2"/>
    <w:rsid w:val="005F41AB"/>
    <w:rsid w:val="005F41B5"/>
    <w:rsid w:val="005F428A"/>
    <w:rsid w:val="005F4301"/>
    <w:rsid w:val="005F441F"/>
    <w:rsid w:val="005F4488"/>
    <w:rsid w:val="005F4559"/>
    <w:rsid w:val="005F4A97"/>
    <w:rsid w:val="005F4ADD"/>
    <w:rsid w:val="005F4C3E"/>
    <w:rsid w:val="005F4E2D"/>
    <w:rsid w:val="005F4E7F"/>
    <w:rsid w:val="005F501A"/>
    <w:rsid w:val="005F5376"/>
    <w:rsid w:val="005F5382"/>
    <w:rsid w:val="005F53EA"/>
    <w:rsid w:val="005F54E0"/>
    <w:rsid w:val="005F56AA"/>
    <w:rsid w:val="005F5955"/>
    <w:rsid w:val="005F5C8A"/>
    <w:rsid w:val="005F5F3B"/>
    <w:rsid w:val="005F5FED"/>
    <w:rsid w:val="005F6166"/>
    <w:rsid w:val="005F62EB"/>
    <w:rsid w:val="005F640F"/>
    <w:rsid w:val="005F644B"/>
    <w:rsid w:val="005F6481"/>
    <w:rsid w:val="005F64F7"/>
    <w:rsid w:val="005F69A8"/>
    <w:rsid w:val="005F6B2F"/>
    <w:rsid w:val="005F6BBB"/>
    <w:rsid w:val="005F6F84"/>
    <w:rsid w:val="005F726C"/>
    <w:rsid w:val="005F7386"/>
    <w:rsid w:val="005F7480"/>
    <w:rsid w:val="005F7669"/>
    <w:rsid w:val="005F771E"/>
    <w:rsid w:val="005F773A"/>
    <w:rsid w:val="005F7746"/>
    <w:rsid w:val="005F78FB"/>
    <w:rsid w:val="005F7A22"/>
    <w:rsid w:val="005F7E60"/>
    <w:rsid w:val="005F7E65"/>
    <w:rsid w:val="005F7FB4"/>
    <w:rsid w:val="00600058"/>
    <w:rsid w:val="00600094"/>
    <w:rsid w:val="006000ED"/>
    <w:rsid w:val="00600268"/>
    <w:rsid w:val="006003E1"/>
    <w:rsid w:val="00600571"/>
    <w:rsid w:val="00600688"/>
    <w:rsid w:val="006006A2"/>
    <w:rsid w:val="00600708"/>
    <w:rsid w:val="00600752"/>
    <w:rsid w:val="0060078D"/>
    <w:rsid w:val="00600874"/>
    <w:rsid w:val="00600AC9"/>
    <w:rsid w:val="00600BBA"/>
    <w:rsid w:val="00600BC4"/>
    <w:rsid w:val="00600C32"/>
    <w:rsid w:val="00600D40"/>
    <w:rsid w:val="00600E71"/>
    <w:rsid w:val="006012A2"/>
    <w:rsid w:val="00601646"/>
    <w:rsid w:val="00601663"/>
    <w:rsid w:val="00601692"/>
    <w:rsid w:val="0060170C"/>
    <w:rsid w:val="00601723"/>
    <w:rsid w:val="00601A22"/>
    <w:rsid w:val="00601BBE"/>
    <w:rsid w:val="00601DCC"/>
    <w:rsid w:val="00601E50"/>
    <w:rsid w:val="00601FA6"/>
    <w:rsid w:val="006020A2"/>
    <w:rsid w:val="0060213E"/>
    <w:rsid w:val="00602160"/>
    <w:rsid w:val="006023C7"/>
    <w:rsid w:val="006023EE"/>
    <w:rsid w:val="006024A0"/>
    <w:rsid w:val="0060250B"/>
    <w:rsid w:val="006027CF"/>
    <w:rsid w:val="0060292E"/>
    <w:rsid w:val="00602964"/>
    <w:rsid w:val="00602B27"/>
    <w:rsid w:val="00602CB9"/>
    <w:rsid w:val="00602D3C"/>
    <w:rsid w:val="00602D6F"/>
    <w:rsid w:val="00602ED7"/>
    <w:rsid w:val="00602FDB"/>
    <w:rsid w:val="00603000"/>
    <w:rsid w:val="0060321A"/>
    <w:rsid w:val="0060332C"/>
    <w:rsid w:val="00603432"/>
    <w:rsid w:val="006034A6"/>
    <w:rsid w:val="006034F6"/>
    <w:rsid w:val="00603892"/>
    <w:rsid w:val="00603B09"/>
    <w:rsid w:val="00603BBB"/>
    <w:rsid w:val="0060402A"/>
    <w:rsid w:val="00604078"/>
    <w:rsid w:val="006042D3"/>
    <w:rsid w:val="0060462C"/>
    <w:rsid w:val="00604653"/>
    <w:rsid w:val="0060482F"/>
    <w:rsid w:val="0060490D"/>
    <w:rsid w:val="006049BD"/>
    <w:rsid w:val="00604C39"/>
    <w:rsid w:val="00604DF2"/>
    <w:rsid w:val="00604FF7"/>
    <w:rsid w:val="00605064"/>
    <w:rsid w:val="00605141"/>
    <w:rsid w:val="00605150"/>
    <w:rsid w:val="00605165"/>
    <w:rsid w:val="00605512"/>
    <w:rsid w:val="0060558A"/>
    <w:rsid w:val="00605A79"/>
    <w:rsid w:val="00605EE0"/>
    <w:rsid w:val="00605F26"/>
    <w:rsid w:val="00606080"/>
    <w:rsid w:val="006061F0"/>
    <w:rsid w:val="00606245"/>
    <w:rsid w:val="006062C3"/>
    <w:rsid w:val="0060632B"/>
    <w:rsid w:val="0060646C"/>
    <w:rsid w:val="00606543"/>
    <w:rsid w:val="0060655A"/>
    <w:rsid w:val="00606763"/>
    <w:rsid w:val="006068FA"/>
    <w:rsid w:val="00606963"/>
    <w:rsid w:val="00606DA4"/>
    <w:rsid w:val="00606ECA"/>
    <w:rsid w:val="00606FD2"/>
    <w:rsid w:val="00607030"/>
    <w:rsid w:val="00607141"/>
    <w:rsid w:val="006071B6"/>
    <w:rsid w:val="0060746A"/>
    <w:rsid w:val="006075A0"/>
    <w:rsid w:val="006078C1"/>
    <w:rsid w:val="00607C90"/>
    <w:rsid w:val="00607C94"/>
    <w:rsid w:val="00607CB2"/>
    <w:rsid w:val="00607F37"/>
    <w:rsid w:val="0061018B"/>
    <w:rsid w:val="00610432"/>
    <w:rsid w:val="00610445"/>
    <w:rsid w:val="00610555"/>
    <w:rsid w:val="00610696"/>
    <w:rsid w:val="006106D8"/>
    <w:rsid w:val="0061077B"/>
    <w:rsid w:val="00610883"/>
    <w:rsid w:val="006108C3"/>
    <w:rsid w:val="0061094D"/>
    <w:rsid w:val="006109F3"/>
    <w:rsid w:val="00610AEC"/>
    <w:rsid w:val="00610C86"/>
    <w:rsid w:val="00610DBE"/>
    <w:rsid w:val="0061113B"/>
    <w:rsid w:val="00611394"/>
    <w:rsid w:val="00611473"/>
    <w:rsid w:val="006116A3"/>
    <w:rsid w:val="006116BD"/>
    <w:rsid w:val="006119D9"/>
    <w:rsid w:val="00611A9C"/>
    <w:rsid w:val="00611AE1"/>
    <w:rsid w:val="00611E83"/>
    <w:rsid w:val="00611FFF"/>
    <w:rsid w:val="0061254C"/>
    <w:rsid w:val="00612602"/>
    <w:rsid w:val="0061277A"/>
    <w:rsid w:val="00612794"/>
    <w:rsid w:val="00612A41"/>
    <w:rsid w:val="00612BD0"/>
    <w:rsid w:val="00612E96"/>
    <w:rsid w:val="006132CF"/>
    <w:rsid w:val="006136F5"/>
    <w:rsid w:val="006137A9"/>
    <w:rsid w:val="006137FB"/>
    <w:rsid w:val="0061397B"/>
    <w:rsid w:val="00613986"/>
    <w:rsid w:val="00613A3F"/>
    <w:rsid w:val="00613A6E"/>
    <w:rsid w:val="0061407F"/>
    <w:rsid w:val="006140D3"/>
    <w:rsid w:val="0061431B"/>
    <w:rsid w:val="006143FF"/>
    <w:rsid w:val="006149A2"/>
    <w:rsid w:val="00614BDC"/>
    <w:rsid w:val="00615037"/>
    <w:rsid w:val="006154C6"/>
    <w:rsid w:val="00615514"/>
    <w:rsid w:val="006157A7"/>
    <w:rsid w:val="00615920"/>
    <w:rsid w:val="00615B30"/>
    <w:rsid w:val="00615B66"/>
    <w:rsid w:val="00615B6E"/>
    <w:rsid w:val="00615E7B"/>
    <w:rsid w:val="00615F12"/>
    <w:rsid w:val="00615F82"/>
    <w:rsid w:val="00616482"/>
    <w:rsid w:val="00616516"/>
    <w:rsid w:val="0061666F"/>
    <w:rsid w:val="00616835"/>
    <w:rsid w:val="006168CC"/>
    <w:rsid w:val="00616B81"/>
    <w:rsid w:val="00616D46"/>
    <w:rsid w:val="00616E95"/>
    <w:rsid w:val="00616F29"/>
    <w:rsid w:val="00616FBA"/>
    <w:rsid w:val="00617263"/>
    <w:rsid w:val="006173FF"/>
    <w:rsid w:val="0061746F"/>
    <w:rsid w:val="0061749B"/>
    <w:rsid w:val="006177BF"/>
    <w:rsid w:val="00617870"/>
    <w:rsid w:val="00617F6D"/>
    <w:rsid w:val="00617FC7"/>
    <w:rsid w:val="00620019"/>
    <w:rsid w:val="0062016E"/>
    <w:rsid w:val="006206EC"/>
    <w:rsid w:val="006207AB"/>
    <w:rsid w:val="00620825"/>
    <w:rsid w:val="00620854"/>
    <w:rsid w:val="0062089F"/>
    <w:rsid w:val="006208E4"/>
    <w:rsid w:val="00620943"/>
    <w:rsid w:val="00620B4E"/>
    <w:rsid w:val="00620B51"/>
    <w:rsid w:val="00620C86"/>
    <w:rsid w:val="00620D64"/>
    <w:rsid w:val="00621162"/>
    <w:rsid w:val="00621185"/>
    <w:rsid w:val="00621228"/>
    <w:rsid w:val="00621238"/>
    <w:rsid w:val="00621357"/>
    <w:rsid w:val="00621470"/>
    <w:rsid w:val="006216BE"/>
    <w:rsid w:val="0062177D"/>
    <w:rsid w:val="00621921"/>
    <w:rsid w:val="0062194E"/>
    <w:rsid w:val="006219F5"/>
    <w:rsid w:val="006219F7"/>
    <w:rsid w:val="00621BBE"/>
    <w:rsid w:val="00621DD5"/>
    <w:rsid w:val="00621F12"/>
    <w:rsid w:val="00622142"/>
    <w:rsid w:val="0062215C"/>
    <w:rsid w:val="00622389"/>
    <w:rsid w:val="0062258B"/>
    <w:rsid w:val="006226B4"/>
    <w:rsid w:val="006226F8"/>
    <w:rsid w:val="006228B4"/>
    <w:rsid w:val="00622A09"/>
    <w:rsid w:val="00622B02"/>
    <w:rsid w:val="00622D84"/>
    <w:rsid w:val="00622FEC"/>
    <w:rsid w:val="00623271"/>
    <w:rsid w:val="00623467"/>
    <w:rsid w:val="00623581"/>
    <w:rsid w:val="00623652"/>
    <w:rsid w:val="006237B3"/>
    <w:rsid w:val="006238D5"/>
    <w:rsid w:val="00623C1A"/>
    <w:rsid w:val="00623D22"/>
    <w:rsid w:val="00624070"/>
    <w:rsid w:val="006241A6"/>
    <w:rsid w:val="0062420B"/>
    <w:rsid w:val="00624231"/>
    <w:rsid w:val="006242A8"/>
    <w:rsid w:val="006242E4"/>
    <w:rsid w:val="0062435F"/>
    <w:rsid w:val="006243C8"/>
    <w:rsid w:val="006245BC"/>
    <w:rsid w:val="006245C7"/>
    <w:rsid w:val="0062475E"/>
    <w:rsid w:val="00624824"/>
    <w:rsid w:val="0062494A"/>
    <w:rsid w:val="00624A07"/>
    <w:rsid w:val="00624B41"/>
    <w:rsid w:val="00624C9A"/>
    <w:rsid w:val="00624EE6"/>
    <w:rsid w:val="006251B7"/>
    <w:rsid w:val="00625224"/>
    <w:rsid w:val="00625240"/>
    <w:rsid w:val="0062536E"/>
    <w:rsid w:val="006255DA"/>
    <w:rsid w:val="00625611"/>
    <w:rsid w:val="0062565B"/>
    <w:rsid w:val="006256F9"/>
    <w:rsid w:val="00625722"/>
    <w:rsid w:val="0062572A"/>
    <w:rsid w:val="006257A1"/>
    <w:rsid w:val="00625A96"/>
    <w:rsid w:val="00625E97"/>
    <w:rsid w:val="00625FBC"/>
    <w:rsid w:val="00626376"/>
    <w:rsid w:val="00626490"/>
    <w:rsid w:val="006264C3"/>
    <w:rsid w:val="0062677F"/>
    <w:rsid w:val="006267CA"/>
    <w:rsid w:val="00626809"/>
    <w:rsid w:val="0062683D"/>
    <w:rsid w:val="00626A68"/>
    <w:rsid w:val="00626B76"/>
    <w:rsid w:val="00626CEA"/>
    <w:rsid w:val="00626ECF"/>
    <w:rsid w:val="00626F6E"/>
    <w:rsid w:val="006270D1"/>
    <w:rsid w:val="0062713D"/>
    <w:rsid w:val="00627182"/>
    <w:rsid w:val="00627366"/>
    <w:rsid w:val="00627686"/>
    <w:rsid w:val="006276FA"/>
    <w:rsid w:val="00627716"/>
    <w:rsid w:val="00627909"/>
    <w:rsid w:val="0062793B"/>
    <w:rsid w:val="00627EB2"/>
    <w:rsid w:val="006300AE"/>
    <w:rsid w:val="006301D3"/>
    <w:rsid w:val="0063032C"/>
    <w:rsid w:val="00630479"/>
    <w:rsid w:val="00630738"/>
    <w:rsid w:val="00630744"/>
    <w:rsid w:val="006307B7"/>
    <w:rsid w:val="00630874"/>
    <w:rsid w:val="00630960"/>
    <w:rsid w:val="006309D9"/>
    <w:rsid w:val="00630A8F"/>
    <w:rsid w:val="00630D1B"/>
    <w:rsid w:val="00630D2D"/>
    <w:rsid w:val="00630D73"/>
    <w:rsid w:val="006310F0"/>
    <w:rsid w:val="00631475"/>
    <w:rsid w:val="006314FB"/>
    <w:rsid w:val="0063153E"/>
    <w:rsid w:val="00631796"/>
    <w:rsid w:val="00631A04"/>
    <w:rsid w:val="00631B4B"/>
    <w:rsid w:val="00631BB7"/>
    <w:rsid w:val="00631D37"/>
    <w:rsid w:val="00631E6E"/>
    <w:rsid w:val="00631F36"/>
    <w:rsid w:val="006326E9"/>
    <w:rsid w:val="0063270A"/>
    <w:rsid w:val="006327DF"/>
    <w:rsid w:val="006328EF"/>
    <w:rsid w:val="0063298E"/>
    <w:rsid w:val="006329C3"/>
    <w:rsid w:val="00632CE2"/>
    <w:rsid w:val="00632FD8"/>
    <w:rsid w:val="0063309C"/>
    <w:rsid w:val="00633253"/>
    <w:rsid w:val="00633288"/>
    <w:rsid w:val="00633404"/>
    <w:rsid w:val="0063358B"/>
    <w:rsid w:val="006336A0"/>
    <w:rsid w:val="00633706"/>
    <w:rsid w:val="00633803"/>
    <w:rsid w:val="006338A4"/>
    <w:rsid w:val="0063397D"/>
    <w:rsid w:val="00633B53"/>
    <w:rsid w:val="00633C07"/>
    <w:rsid w:val="00633FC1"/>
    <w:rsid w:val="00634103"/>
    <w:rsid w:val="00634141"/>
    <w:rsid w:val="0063422D"/>
    <w:rsid w:val="00634253"/>
    <w:rsid w:val="006342DA"/>
    <w:rsid w:val="00634349"/>
    <w:rsid w:val="00634374"/>
    <w:rsid w:val="006345ED"/>
    <w:rsid w:val="0063466B"/>
    <w:rsid w:val="0063492A"/>
    <w:rsid w:val="006349F2"/>
    <w:rsid w:val="006349FA"/>
    <w:rsid w:val="00634A0A"/>
    <w:rsid w:val="00634B01"/>
    <w:rsid w:val="00634B6D"/>
    <w:rsid w:val="00634C2C"/>
    <w:rsid w:val="00634D47"/>
    <w:rsid w:val="00634E4A"/>
    <w:rsid w:val="00634E7D"/>
    <w:rsid w:val="0063512B"/>
    <w:rsid w:val="00635279"/>
    <w:rsid w:val="006352C6"/>
    <w:rsid w:val="006353DF"/>
    <w:rsid w:val="006355D2"/>
    <w:rsid w:val="0063570A"/>
    <w:rsid w:val="0063580F"/>
    <w:rsid w:val="006358A8"/>
    <w:rsid w:val="00635A37"/>
    <w:rsid w:val="00635A50"/>
    <w:rsid w:val="00635AB5"/>
    <w:rsid w:val="00635E09"/>
    <w:rsid w:val="00636568"/>
    <w:rsid w:val="00636749"/>
    <w:rsid w:val="00636A09"/>
    <w:rsid w:val="00636BC5"/>
    <w:rsid w:val="00636C39"/>
    <w:rsid w:val="00636C5A"/>
    <w:rsid w:val="00636DE5"/>
    <w:rsid w:val="00636E85"/>
    <w:rsid w:val="00636EA5"/>
    <w:rsid w:val="006372D9"/>
    <w:rsid w:val="00637350"/>
    <w:rsid w:val="006373ED"/>
    <w:rsid w:val="00637438"/>
    <w:rsid w:val="00637482"/>
    <w:rsid w:val="00637489"/>
    <w:rsid w:val="0063761E"/>
    <w:rsid w:val="006377EC"/>
    <w:rsid w:val="00637828"/>
    <w:rsid w:val="006378BB"/>
    <w:rsid w:val="00637977"/>
    <w:rsid w:val="00637A2B"/>
    <w:rsid w:val="00637D46"/>
    <w:rsid w:val="00637D98"/>
    <w:rsid w:val="00637EAE"/>
    <w:rsid w:val="00640686"/>
    <w:rsid w:val="0064073D"/>
    <w:rsid w:val="00640A3D"/>
    <w:rsid w:val="00640AEF"/>
    <w:rsid w:val="00640C0A"/>
    <w:rsid w:val="00640C5D"/>
    <w:rsid w:val="00640D53"/>
    <w:rsid w:val="00640E17"/>
    <w:rsid w:val="00640E7D"/>
    <w:rsid w:val="00640F2B"/>
    <w:rsid w:val="00640F4E"/>
    <w:rsid w:val="00641038"/>
    <w:rsid w:val="0064104F"/>
    <w:rsid w:val="00641081"/>
    <w:rsid w:val="0064109B"/>
    <w:rsid w:val="00641118"/>
    <w:rsid w:val="0064126E"/>
    <w:rsid w:val="00641401"/>
    <w:rsid w:val="00641430"/>
    <w:rsid w:val="0064146A"/>
    <w:rsid w:val="00641507"/>
    <w:rsid w:val="006415A2"/>
    <w:rsid w:val="0064191C"/>
    <w:rsid w:val="00641B76"/>
    <w:rsid w:val="00641C43"/>
    <w:rsid w:val="00641EDC"/>
    <w:rsid w:val="00641EF4"/>
    <w:rsid w:val="00641EFE"/>
    <w:rsid w:val="00641FCC"/>
    <w:rsid w:val="0064243B"/>
    <w:rsid w:val="006427ED"/>
    <w:rsid w:val="00642815"/>
    <w:rsid w:val="0064288A"/>
    <w:rsid w:val="006428AB"/>
    <w:rsid w:val="00642981"/>
    <w:rsid w:val="00642BA1"/>
    <w:rsid w:val="00642EAF"/>
    <w:rsid w:val="00642FE2"/>
    <w:rsid w:val="00643098"/>
    <w:rsid w:val="00643113"/>
    <w:rsid w:val="00643318"/>
    <w:rsid w:val="0064347D"/>
    <w:rsid w:val="006435E3"/>
    <w:rsid w:val="006438D0"/>
    <w:rsid w:val="00643BBD"/>
    <w:rsid w:val="00643CFD"/>
    <w:rsid w:val="00643D9E"/>
    <w:rsid w:val="00643DC9"/>
    <w:rsid w:val="00643DF7"/>
    <w:rsid w:val="00643F3D"/>
    <w:rsid w:val="00643FD0"/>
    <w:rsid w:val="006441EB"/>
    <w:rsid w:val="006442DC"/>
    <w:rsid w:val="00644564"/>
    <w:rsid w:val="0064458D"/>
    <w:rsid w:val="006445D4"/>
    <w:rsid w:val="006446E0"/>
    <w:rsid w:val="00644815"/>
    <w:rsid w:val="00644A49"/>
    <w:rsid w:val="00644C61"/>
    <w:rsid w:val="00644E89"/>
    <w:rsid w:val="00644EA3"/>
    <w:rsid w:val="00645120"/>
    <w:rsid w:val="00645122"/>
    <w:rsid w:val="006453FB"/>
    <w:rsid w:val="00645560"/>
    <w:rsid w:val="006455A0"/>
    <w:rsid w:val="0064575B"/>
    <w:rsid w:val="006457BC"/>
    <w:rsid w:val="0064589C"/>
    <w:rsid w:val="00645D11"/>
    <w:rsid w:val="00645DB5"/>
    <w:rsid w:val="00645E0D"/>
    <w:rsid w:val="00645E7A"/>
    <w:rsid w:val="00645ED2"/>
    <w:rsid w:val="006460A4"/>
    <w:rsid w:val="006460F0"/>
    <w:rsid w:val="006460F9"/>
    <w:rsid w:val="006467DE"/>
    <w:rsid w:val="00646B83"/>
    <w:rsid w:val="00646FAC"/>
    <w:rsid w:val="006470D2"/>
    <w:rsid w:val="0064712E"/>
    <w:rsid w:val="0064734A"/>
    <w:rsid w:val="00647802"/>
    <w:rsid w:val="00647A3C"/>
    <w:rsid w:val="00647A59"/>
    <w:rsid w:val="00647B0C"/>
    <w:rsid w:val="00647B4A"/>
    <w:rsid w:val="00647EFF"/>
    <w:rsid w:val="00647FA5"/>
    <w:rsid w:val="00650108"/>
    <w:rsid w:val="00650896"/>
    <w:rsid w:val="0065094A"/>
    <w:rsid w:val="00650A74"/>
    <w:rsid w:val="00650C30"/>
    <w:rsid w:val="00650E43"/>
    <w:rsid w:val="0065124D"/>
    <w:rsid w:val="00651545"/>
    <w:rsid w:val="006516B1"/>
    <w:rsid w:val="00651769"/>
    <w:rsid w:val="006518F2"/>
    <w:rsid w:val="00651A94"/>
    <w:rsid w:val="00651B12"/>
    <w:rsid w:val="00651BF5"/>
    <w:rsid w:val="00651C98"/>
    <w:rsid w:val="00651D38"/>
    <w:rsid w:val="00651DC2"/>
    <w:rsid w:val="00651EB5"/>
    <w:rsid w:val="006520B3"/>
    <w:rsid w:val="0065284B"/>
    <w:rsid w:val="00652850"/>
    <w:rsid w:val="00652867"/>
    <w:rsid w:val="00652AFF"/>
    <w:rsid w:val="00652B26"/>
    <w:rsid w:val="00652CEC"/>
    <w:rsid w:val="00652DAB"/>
    <w:rsid w:val="00652E45"/>
    <w:rsid w:val="00652FAA"/>
    <w:rsid w:val="00653185"/>
    <w:rsid w:val="00653240"/>
    <w:rsid w:val="0065326C"/>
    <w:rsid w:val="006533BB"/>
    <w:rsid w:val="006535CC"/>
    <w:rsid w:val="00653652"/>
    <w:rsid w:val="006536D7"/>
    <w:rsid w:val="00653718"/>
    <w:rsid w:val="00653735"/>
    <w:rsid w:val="00653767"/>
    <w:rsid w:val="006537F4"/>
    <w:rsid w:val="00653904"/>
    <w:rsid w:val="006539A1"/>
    <w:rsid w:val="00653A5D"/>
    <w:rsid w:val="00653E1F"/>
    <w:rsid w:val="00653EEF"/>
    <w:rsid w:val="0065402C"/>
    <w:rsid w:val="006541B9"/>
    <w:rsid w:val="0065423B"/>
    <w:rsid w:val="0065425A"/>
    <w:rsid w:val="00654571"/>
    <w:rsid w:val="006545B7"/>
    <w:rsid w:val="00654766"/>
    <w:rsid w:val="006547CB"/>
    <w:rsid w:val="00654A3A"/>
    <w:rsid w:val="00654CF8"/>
    <w:rsid w:val="00654F70"/>
    <w:rsid w:val="006553E5"/>
    <w:rsid w:val="00655487"/>
    <w:rsid w:val="00655521"/>
    <w:rsid w:val="0065564A"/>
    <w:rsid w:val="006557EC"/>
    <w:rsid w:val="00655874"/>
    <w:rsid w:val="00655B3A"/>
    <w:rsid w:val="00655E1A"/>
    <w:rsid w:val="00655EF0"/>
    <w:rsid w:val="00655FEA"/>
    <w:rsid w:val="0065603E"/>
    <w:rsid w:val="006561D7"/>
    <w:rsid w:val="006562D1"/>
    <w:rsid w:val="00656461"/>
    <w:rsid w:val="006564F1"/>
    <w:rsid w:val="00656591"/>
    <w:rsid w:val="00656820"/>
    <w:rsid w:val="00656C00"/>
    <w:rsid w:val="00656C78"/>
    <w:rsid w:val="00656DF2"/>
    <w:rsid w:val="00656EA0"/>
    <w:rsid w:val="00657131"/>
    <w:rsid w:val="0065749D"/>
    <w:rsid w:val="00657558"/>
    <w:rsid w:val="0065755F"/>
    <w:rsid w:val="00657576"/>
    <w:rsid w:val="006575D3"/>
    <w:rsid w:val="006575EB"/>
    <w:rsid w:val="00657802"/>
    <w:rsid w:val="00657830"/>
    <w:rsid w:val="006579EE"/>
    <w:rsid w:val="00657B22"/>
    <w:rsid w:val="00657E80"/>
    <w:rsid w:val="00657EAD"/>
    <w:rsid w:val="0066007F"/>
    <w:rsid w:val="00660219"/>
    <w:rsid w:val="006602F8"/>
    <w:rsid w:val="0066031E"/>
    <w:rsid w:val="00660476"/>
    <w:rsid w:val="00660581"/>
    <w:rsid w:val="006605F1"/>
    <w:rsid w:val="006607DE"/>
    <w:rsid w:val="00660A57"/>
    <w:rsid w:val="00660DB5"/>
    <w:rsid w:val="00660F02"/>
    <w:rsid w:val="00660FCA"/>
    <w:rsid w:val="006614EA"/>
    <w:rsid w:val="00661626"/>
    <w:rsid w:val="00661660"/>
    <w:rsid w:val="0066170E"/>
    <w:rsid w:val="00661806"/>
    <w:rsid w:val="006618F1"/>
    <w:rsid w:val="006619E5"/>
    <w:rsid w:val="006619F2"/>
    <w:rsid w:val="00661D17"/>
    <w:rsid w:val="00661F2D"/>
    <w:rsid w:val="0066201F"/>
    <w:rsid w:val="00662022"/>
    <w:rsid w:val="006621A4"/>
    <w:rsid w:val="006621DE"/>
    <w:rsid w:val="0066221E"/>
    <w:rsid w:val="0066255F"/>
    <w:rsid w:val="006625F4"/>
    <w:rsid w:val="006627AD"/>
    <w:rsid w:val="006628B7"/>
    <w:rsid w:val="006628D4"/>
    <w:rsid w:val="006629BA"/>
    <w:rsid w:val="00662BEE"/>
    <w:rsid w:val="00662C06"/>
    <w:rsid w:val="00662F28"/>
    <w:rsid w:val="00662FB8"/>
    <w:rsid w:val="00663142"/>
    <w:rsid w:val="00663447"/>
    <w:rsid w:val="00663592"/>
    <w:rsid w:val="006635AB"/>
    <w:rsid w:val="006636BF"/>
    <w:rsid w:val="006637BA"/>
    <w:rsid w:val="00663828"/>
    <w:rsid w:val="00663917"/>
    <w:rsid w:val="00663C73"/>
    <w:rsid w:val="00663D0D"/>
    <w:rsid w:val="00663E18"/>
    <w:rsid w:val="00663EC3"/>
    <w:rsid w:val="006640A3"/>
    <w:rsid w:val="006641EF"/>
    <w:rsid w:val="006648A0"/>
    <w:rsid w:val="006649FE"/>
    <w:rsid w:val="00664B4E"/>
    <w:rsid w:val="00664B5B"/>
    <w:rsid w:val="00664C9E"/>
    <w:rsid w:val="00664DBD"/>
    <w:rsid w:val="00664EDC"/>
    <w:rsid w:val="00664FA2"/>
    <w:rsid w:val="00665021"/>
    <w:rsid w:val="006650F1"/>
    <w:rsid w:val="0066523D"/>
    <w:rsid w:val="006653D6"/>
    <w:rsid w:val="0066554E"/>
    <w:rsid w:val="00665624"/>
    <w:rsid w:val="00665710"/>
    <w:rsid w:val="006657F0"/>
    <w:rsid w:val="0066587D"/>
    <w:rsid w:val="0066593E"/>
    <w:rsid w:val="00665949"/>
    <w:rsid w:val="00665C50"/>
    <w:rsid w:val="00665CB0"/>
    <w:rsid w:val="00665FAE"/>
    <w:rsid w:val="00666213"/>
    <w:rsid w:val="0066623E"/>
    <w:rsid w:val="00666240"/>
    <w:rsid w:val="0066631B"/>
    <w:rsid w:val="0066654E"/>
    <w:rsid w:val="006665A7"/>
    <w:rsid w:val="00666952"/>
    <w:rsid w:val="00666AFB"/>
    <w:rsid w:val="00666CA4"/>
    <w:rsid w:val="00666D2C"/>
    <w:rsid w:val="00666DA5"/>
    <w:rsid w:val="00666EE7"/>
    <w:rsid w:val="00666F1D"/>
    <w:rsid w:val="00667154"/>
    <w:rsid w:val="0066718F"/>
    <w:rsid w:val="006672CB"/>
    <w:rsid w:val="006673CB"/>
    <w:rsid w:val="0066754C"/>
    <w:rsid w:val="00667563"/>
    <w:rsid w:val="006675DA"/>
    <w:rsid w:val="006675E0"/>
    <w:rsid w:val="006676B6"/>
    <w:rsid w:val="00667708"/>
    <w:rsid w:val="006677BF"/>
    <w:rsid w:val="006677C5"/>
    <w:rsid w:val="00667926"/>
    <w:rsid w:val="00667C3F"/>
    <w:rsid w:val="00667D09"/>
    <w:rsid w:val="00667DC8"/>
    <w:rsid w:val="00667F3D"/>
    <w:rsid w:val="00667FAB"/>
    <w:rsid w:val="006702B0"/>
    <w:rsid w:val="006704E1"/>
    <w:rsid w:val="00670651"/>
    <w:rsid w:val="0067097D"/>
    <w:rsid w:val="00670A33"/>
    <w:rsid w:val="00670A8B"/>
    <w:rsid w:val="00670BFF"/>
    <w:rsid w:val="006710A4"/>
    <w:rsid w:val="006711C3"/>
    <w:rsid w:val="00671239"/>
    <w:rsid w:val="006713AE"/>
    <w:rsid w:val="00671538"/>
    <w:rsid w:val="006715D8"/>
    <w:rsid w:val="0067193F"/>
    <w:rsid w:val="00671BD2"/>
    <w:rsid w:val="0067225F"/>
    <w:rsid w:val="00672760"/>
    <w:rsid w:val="0067299A"/>
    <w:rsid w:val="00672A3F"/>
    <w:rsid w:val="00672C00"/>
    <w:rsid w:val="00672C3A"/>
    <w:rsid w:val="00672CB2"/>
    <w:rsid w:val="00672E5B"/>
    <w:rsid w:val="00672F24"/>
    <w:rsid w:val="00672FC0"/>
    <w:rsid w:val="006730FF"/>
    <w:rsid w:val="006731B4"/>
    <w:rsid w:val="006734B3"/>
    <w:rsid w:val="00673613"/>
    <w:rsid w:val="0067363A"/>
    <w:rsid w:val="00673679"/>
    <w:rsid w:val="0067377D"/>
    <w:rsid w:val="0067392D"/>
    <w:rsid w:val="00673A73"/>
    <w:rsid w:val="00673A8A"/>
    <w:rsid w:val="00673AA1"/>
    <w:rsid w:val="00673B4E"/>
    <w:rsid w:val="00673E6F"/>
    <w:rsid w:val="00673F0A"/>
    <w:rsid w:val="00673F2B"/>
    <w:rsid w:val="00673F3B"/>
    <w:rsid w:val="00673FA7"/>
    <w:rsid w:val="0067402E"/>
    <w:rsid w:val="0067419F"/>
    <w:rsid w:val="006743A7"/>
    <w:rsid w:val="006743AA"/>
    <w:rsid w:val="00674481"/>
    <w:rsid w:val="006744FF"/>
    <w:rsid w:val="00674862"/>
    <w:rsid w:val="00674929"/>
    <w:rsid w:val="006749BC"/>
    <w:rsid w:val="00674ACF"/>
    <w:rsid w:val="00674B52"/>
    <w:rsid w:val="00674FB2"/>
    <w:rsid w:val="006751B2"/>
    <w:rsid w:val="006754E6"/>
    <w:rsid w:val="00675577"/>
    <w:rsid w:val="006756AC"/>
    <w:rsid w:val="00675703"/>
    <w:rsid w:val="0067571C"/>
    <w:rsid w:val="00675746"/>
    <w:rsid w:val="006757BC"/>
    <w:rsid w:val="00675808"/>
    <w:rsid w:val="00675A60"/>
    <w:rsid w:val="00675CB5"/>
    <w:rsid w:val="00675D52"/>
    <w:rsid w:val="00675DAF"/>
    <w:rsid w:val="00675E44"/>
    <w:rsid w:val="00675EF2"/>
    <w:rsid w:val="00675FBE"/>
    <w:rsid w:val="00675FEB"/>
    <w:rsid w:val="00676053"/>
    <w:rsid w:val="006760A5"/>
    <w:rsid w:val="006760D1"/>
    <w:rsid w:val="006760FD"/>
    <w:rsid w:val="0067626D"/>
    <w:rsid w:val="006762EE"/>
    <w:rsid w:val="00676324"/>
    <w:rsid w:val="0067635F"/>
    <w:rsid w:val="0067644F"/>
    <w:rsid w:val="006767DD"/>
    <w:rsid w:val="006769BE"/>
    <w:rsid w:val="00676DBB"/>
    <w:rsid w:val="006771BA"/>
    <w:rsid w:val="006772F6"/>
    <w:rsid w:val="006776BA"/>
    <w:rsid w:val="00677732"/>
    <w:rsid w:val="006777DE"/>
    <w:rsid w:val="00677836"/>
    <w:rsid w:val="00677956"/>
    <w:rsid w:val="00677A48"/>
    <w:rsid w:val="00677C31"/>
    <w:rsid w:val="00677D6E"/>
    <w:rsid w:val="00680089"/>
    <w:rsid w:val="0068008A"/>
    <w:rsid w:val="00680098"/>
    <w:rsid w:val="006802ED"/>
    <w:rsid w:val="0068053E"/>
    <w:rsid w:val="00680726"/>
    <w:rsid w:val="006808CD"/>
    <w:rsid w:val="006809CB"/>
    <w:rsid w:val="00680B90"/>
    <w:rsid w:val="00680C1D"/>
    <w:rsid w:val="00680C1E"/>
    <w:rsid w:val="00680CB4"/>
    <w:rsid w:val="00680EFE"/>
    <w:rsid w:val="0068107C"/>
    <w:rsid w:val="00681137"/>
    <w:rsid w:val="00681143"/>
    <w:rsid w:val="00681219"/>
    <w:rsid w:val="0068147B"/>
    <w:rsid w:val="00681552"/>
    <w:rsid w:val="00681572"/>
    <w:rsid w:val="006815EB"/>
    <w:rsid w:val="00681625"/>
    <w:rsid w:val="00681690"/>
    <w:rsid w:val="006816A2"/>
    <w:rsid w:val="006817A4"/>
    <w:rsid w:val="00681871"/>
    <w:rsid w:val="006818A5"/>
    <w:rsid w:val="0068193B"/>
    <w:rsid w:val="00681A12"/>
    <w:rsid w:val="00681A49"/>
    <w:rsid w:val="00681B2D"/>
    <w:rsid w:val="00681DA8"/>
    <w:rsid w:val="00681DAA"/>
    <w:rsid w:val="006820DD"/>
    <w:rsid w:val="006821BD"/>
    <w:rsid w:val="00682394"/>
    <w:rsid w:val="00682512"/>
    <w:rsid w:val="0068253A"/>
    <w:rsid w:val="00682B50"/>
    <w:rsid w:val="00682DB8"/>
    <w:rsid w:val="00682DC2"/>
    <w:rsid w:val="00682E19"/>
    <w:rsid w:val="00682E97"/>
    <w:rsid w:val="006832AD"/>
    <w:rsid w:val="00683357"/>
    <w:rsid w:val="0068339B"/>
    <w:rsid w:val="00683418"/>
    <w:rsid w:val="00683429"/>
    <w:rsid w:val="00683476"/>
    <w:rsid w:val="00683790"/>
    <w:rsid w:val="00683821"/>
    <w:rsid w:val="006838BF"/>
    <w:rsid w:val="00683A62"/>
    <w:rsid w:val="00683BAD"/>
    <w:rsid w:val="00683C0E"/>
    <w:rsid w:val="00683F0C"/>
    <w:rsid w:val="00683F24"/>
    <w:rsid w:val="00684001"/>
    <w:rsid w:val="00684143"/>
    <w:rsid w:val="00684414"/>
    <w:rsid w:val="00684428"/>
    <w:rsid w:val="006845D2"/>
    <w:rsid w:val="0068477B"/>
    <w:rsid w:val="00684B35"/>
    <w:rsid w:val="00684CFC"/>
    <w:rsid w:val="00684D6E"/>
    <w:rsid w:val="00684DD8"/>
    <w:rsid w:val="00684E3A"/>
    <w:rsid w:val="00684F81"/>
    <w:rsid w:val="00685095"/>
    <w:rsid w:val="00685136"/>
    <w:rsid w:val="00685598"/>
    <w:rsid w:val="006857A8"/>
    <w:rsid w:val="006859C8"/>
    <w:rsid w:val="00685B10"/>
    <w:rsid w:val="00685DD3"/>
    <w:rsid w:val="00685E0D"/>
    <w:rsid w:val="00685EA0"/>
    <w:rsid w:val="00685EA6"/>
    <w:rsid w:val="00685F8C"/>
    <w:rsid w:val="00686142"/>
    <w:rsid w:val="00686174"/>
    <w:rsid w:val="0068629E"/>
    <w:rsid w:val="006862B3"/>
    <w:rsid w:val="006867FA"/>
    <w:rsid w:val="00686A8F"/>
    <w:rsid w:val="00686C12"/>
    <w:rsid w:val="00686C54"/>
    <w:rsid w:val="00686E47"/>
    <w:rsid w:val="00686EBA"/>
    <w:rsid w:val="00686F30"/>
    <w:rsid w:val="00686F67"/>
    <w:rsid w:val="00686FD5"/>
    <w:rsid w:val="00687164"/>
    <w:rsid w:val="00687237"/>
    <w:rsid w:val="0068731A"/>
    <w:rsid w:val="0068781E"/>
    <w:rsid w:val="006879C2"/>
    <w:rsid w:val="00687A8E"/>
    <w:rsid w:val="00687CD9"/>
    <w:rsid w:val="00687CFF"/>
    <w:rsid w:val="00687DDD"/>
    <w:rsid w:val="00690227"/>
    <w:rsid w:val="00690434"/>
    <w:rsid w:val="0069058A"/>
    <w:rsid w:val="006905C4"/>
    <w:rsid w:val="00690640"/>
    <w:rsid w:val="0069065F"/>
    <w:rsid w:val="006906E4"/>
    <w:rsid w:val="006907D8"/>
    <w:rsid w:val="0069092B"/>
    <w:rsid w:val="00690A3B"/>
    <w:rsid w:val="00690B51"/>
    <w:rsid w:val="00690CC5"/>
    <w:rsid w:val="00690D80"/>
    <w:rsid w:val="00690DAD"/>
    <w:rsid w:val="00691108"/>
    <w:rsid w:val="006911B1"/>
    <w:rsid w:val="006913CF"/>
    <w:rsid w:val="00691568"/>
    <w:rsid w:val="00691959"/>
    <w:rsid w:val="00691C6D"/>
    <w:rsid w:val="00691ED6"/>
    <w:rsid w:val="0069204E"/>
    <w:rsid w:val="00692105"/>
    <w:rsid w:val="0069236B"/>
    <w:rsid w:val="00692386"/>
    <w:rsid w:val="006923D1"/>
    <w:rsid w:val="00692561"/>
    <w:rsid w:val="006925F4"/>
    <w:rsid w:val="006926B7"/>
    <w:rsid w:val="00692A02"/>
    <w:rsid w:val="00692A24"/>
    <w:rsid w:val="00692E0B"/>
    <w:rsid w:val="00692E5F"/>
    <w:rsid w:val="00692E99"/>
    <w:rsid w:val="00692F32"/>
    <w:rsid w:val="0069301B"/>
    <w:rsid w:val="006931A9"/>
    <w:rsid w:val="0069321B"/>
    <w:rsid w:val="00693297"/>
    <w:rsid w:val="006932E0"/>
    <w:rsid w:val="00693375"/>
    <w:rsid w:val="00693594"/>
    <w:rsid w:val="00693687"/>
    <w:rsid w:val="006938D8"/>
    <w:rsid w:val="00693A40"/>
    <w:rsid w:val="00693A49"/>
    <w:rsid w:val="00693C67"/>
    <w:rsid w:val="00693CE8"/>
    <w:rsid w:val="00693D5C"/>
    <w:rsid w:val="006940ED"/>
    <w:rsid w:val="0069427C"/>
    <w:rsid w:val="0069438C"/>
    <w:rsid w:val="006944E9"/>
    <w:rsid w:val="006945F5"/>
    <w:rsid w:val="00694687"/>
    <w:rsid w:val="00694893"/>
    <w:rsid w:val="0069496A"/>
    <w:rsid w:val="00694B04"/>
    <w:rsid w:val="00694B97"/>
    <w:rsid w:val="00694BDC"/>
    <w:rsid w:val="00694C07"/>
    <w:rsid w:val="00694ECF"/>
    <w:rsid w:val="00695097"/>
    <w:rsid w:val="0069515C"/>
    <w:rsid w:val="0069524E"/>
    <w:rsid w:val="006952F2"/>
    <w:rsid w:val="0069535F"/>
    <w:rsid w:val="006955E0"/>
    <w:rsid w:val="006955F6"/>
    <w:rsid w:val="0069565A"/>
    <w:rsid w:val="0069578C"/>
    <w:rsid w:val="006957C3"/>
    <w:rsid w:val="00695944"/>
    <w:rsid w:val="00695A60"/>
    <w:rsid w:val="00695BDC"/>
    <w:rsid w:val="00695C4D"/>
    <w:rsid w:val="00695D0B"/>
    <w:rsid w:val="00695ECD"/>
    <w:rsid w:val="00695F7C"/>
    <w:rsid w:val="00696003"/>
    <w:rsid w:val="00696021"/>
    <w:rsid w:val="00696095"/>
    <w:rsid w:val="00696158"/>
    <w:rsid w:val="006963D3"/>
    <w:rsid w:val="006963DC"/>
    <w:rsid w:val="0069644D"/>
    <w:rsid w:val="00696646"/>
    <w:rsid w:val="0069665D"/>
    <w:rsid w:val="0069671E"/>
    <w:rsid w:val="00696952"/>
    <w:rsid w:val="0069697F"/>
    <w:rsid w:val="00696993"/>
    <w:rsid w:val="006969BC"/>
    <w:rsid w:val="006969C3"/>
    <w:rsid w:val="006969F8"/>
    <w:rsid w:val="00696AC8"/>
    <w:rsid w:val="006970AF"/>
    <w:rsid w:val="006970D9"/>
    <w:rsid w:val="006971BB"/>
    <w:rsid w:val="006971BC"/>
    <w:rsid w:val="006971D7"/>
    <w:rsid w:val="0069721A"/>
    <w:rsid w:val="00697500"/>
    <w:rsid w:val="0069783E"/>
    <w:rsid w:val="0069786F"/>
    <w:rsid w:val="006978E8"/>
    <w:rsid w:val="0069798B"/>
    <w:rsid w:val="006979E9"/>
    <w:rsid w:val="00697B8F"/>
    <w:rsid w:val="00697BB5"/>
    <w:rsid w:val="00697C0A"/>
    <w:rsid w:val="00697C96"/>
    <w:rsid w:val="00697E06"/>
    <w:rsid w:val="00697E73"/>
    <w:rsid w:val="006A0023"/>
    <w:rsid w:val="006A0488"/>
    <w:rsid w:val="006A04B8"/>
    <w:rsid w:val="006A0547"/>
    <w:rsid w:val="006A059B"/>
    <w:rsid w:val="006A0613"/>
    <w:rsid w:val="006A0837"/>
    <w:rsid w:val="006A0870"/>
    <w:rsid w:val="006A0A33"/>
    <w:rsid w:val="006A0B97"/>
    <w:rsid w:val="006A0BCE"/>
    <w:rsid w:val="006A0C28"/>
    <w:rsid w:val="006A1004"/>
    <w:rsid w:val="006A10A1"/>
    <w:rsid w:val="006A1142"/>
    <w:rsid w:val="006A126C"/>
    <w:rsid w:val="006A1292"/>
    <w:rsid w:val="006A14A3"/>
    <w:rsid w:val="006A14A5"/>
    <w:rsid w:val="006A1515"/>
    <w:rsid w:val="006A1527"/>
    <w:rsid w:val="006A164A"/>
    <w:rsid w:val="006A176E"/>
    <w:rsid w:val="006A18C8"/>
    <w:rsid w:val="006A1928"/>
    <w:rsid w:val="006A1A8C"/>
    <w:rsid w:val="006A1B49"/>
    <w:rsid w:val="006A1B6E"/>
    <w:rsid w:val="006A210D"/>
    <w:rsid w:val="006A2166"/>
    <w:rsid w:val="006A2327"/>
    <w:rsid w:val="006A23E6"/>
    <w:rsid w:val="006A246C"/>
    <w:rsid w:val="006A253A"/>
    <w:rsid w:val="006A290C"/>
    <w:rsid w:val="006A2933"/>
    <w:rsid w:val="006A2986"/>
    <w:rsid w:val="006A2A56"/>
    <w:rsid w:val="006A2B5C"/>
    <w:rsid w:val="006A2BB2"/>
    <w:rsid w:val="006A2BE5"/>
    <w:rsid w:val="006A2C58"/>
    <w:rsid w:val="006A2D19"/>
    <w:rsid w:val="006A2D4E"/>
    <w:rsid w:val="006A2D75"/>
    <w:rsid w:val="006A303E"/>
    <w:rsid w:val="006A30A8"/>
    <w:rsid w:val="006A3194"/>
    <w:rsid w:val="006A3314"/>
    <w:rsid w:val="006A3488"/>
    <w:rsid w:val="006A3634"/>
    <w:rsid w:val="006A3742"/>
    <w:rsid w:val="006A3833"/>
    <w:rsid w:val="006A385D"/>
    <w:rsid w:val="006A3975"/>
    <w:rsid w:val="006A39FF"/>
    <w:rsid w:val="006A3BBA"/>
    <w:rsid w:val="006A3C63"/>
    <w:rsid w:val="006A3C6B"/>
    <w:rsid w:val="006A3E91"/>
    <w:rsid w:val="006A3EE1"/>
    <w:rsid w:val="006A4339"/>
    <w:rsid w:val="006A4389"/>
    <w:rsid w:val="006A4461"/>
    <w:rsid w:val="006A4604"/>
    <w:rsid w:val="006A46DE"/>
    <w:rsid w:val="006A4769"/>
    <w:rsid w:val="006A491A"/>
    <w:rsid w:val="006A4AB3"/>
    <w:rsid w:val="006A4AD6"/>
    <w:rsid w:val="006A4AEB"/>
    <w:rsid w:val="006A4C0F"/>
    <w:rsid w:val="006A4CFF"/>
    <w:rsid w:val="006A5106"/>
    <w:rsid w:val="006A52BE"/>
    <w:rsid w:val="006A5476"/>
    <w:rsid w:val="006A5812"/>
    <w:rsid w:val="006A5814"/>
    <w:rsid w:val="006A587C"/>
    <w:rsid w:val="006A58DA"/>
    <w:rsid w:val="006A5992"/>
    <w:rsid w:val="006A5B82"/>
    <w:rsid w:val="006A5BBD"/>
    <w:rsid w:val="006A5D10"/>
    <w:rsid w:val="006A5EFB"/>
    <w:rsid w:val="006A5FA6"/>
    <w:rsid w:val="006A6033"/>
    <w:rsid w:val="006A610D"/>
    <w:rsid w:val="006A6769"/>
    <w:rsid w:val="006A67B1"/>
    <w:rsid w:val="006A68BE"/>
    <w:rsid w:val="006A69B0"/>
    <w:rsid w:val="006A6B0B"/>
    <w:rsid w:val="006A6BEB"/>
    <w:rsid w:val="006A6DB4"/>
    <w:rsid w:val="006A70D4"/>
    <w:rsid w:val="006A742E"/>
    <w:rsid w:val="006A743F"/>
    <w:rsid w:val="006A745E"/>
    <w:rsid w:val="006A76A6"/>
    <w:rsid w:val="006A796C"/>
    <w:rsid w:val="006A7F21"/>
    <w:rsid w:val="006B0097"/>
    <w:rsid w:val="006B00E4"/>
    <w:rsid w:val="006B0148"/>
    <w:rsid w:val="006B024D"/>
    <w:rsid w:val="006B0299"/>
    <w:rsid w:val="006B029A"/>
    <w:rsid w:val="006B04D5"/>
    <w:rsid w:val="006B0502"/>
    <w:rsid w:val="006B0716"/>
    <w:rsid w:val="006B081F"/>
    <w:rsid w:val="006B09C2"/>
    <w:rsid w:val="006B0A69"/>
    <w:rsid w:val="006B0DD0"/>
    <w:rsid w:val="006B0DEB"/>
    <w:rsid w:val="006B0FF2"/>
    <w:rsid w:val="006B1080"/>
    <w:rsid w:val="006B14A1"/>
    <w:rsid w:val="006B160D"/>
    <w:rsid w:val="006B16D8"/>
    <w:rsid w:val="006B190A"/>
    <w:rsid w:val="006B1A92"/>
    <w:rsid w:val="006B1BAF"/>
    <w:rsid w:val="006B1BB9"/>
    <w:rsid w:val="006B1DC5"/>
    <w:rsid w:val="006B1E97"/>
    <w:rsid w:val="006B1F42"/>
    <w:rsid w:val="006B22A4"/>
    <w:rsid w:val="006B2308"/>
    <w:rsid w:val="006B2477"/>
    <w:rsid w:val="006B2513"/>
    <w:rsid w:val="006B26BF"/>
    <w:rsid w:val="006B273A"/>
    <w:rsid w:val="006B2C06"/>
    <w:rsid w:val="006B2CB2"/>
    <w:rsid w:val="006B2CF3"/>
    <w:rsid w:val="006B2DD5"/>
    <w:rsid w:val="006B2E53"/>
    <w:rsid w:val="006B2E60"/>
    <w:rsid w:val="006B342C"/>
    <w:rsid w:val="006B34ED"/>
    <w:rsid w:val="006B3556"/>
    <w:rsid w:val="006B35A6"/>
    <w:rsid w:val="006B35CB"/>
    <w:rsid w:val="006B36CF"/>
    <w:rsid w:val="006B38AD"/>
    <w:rsid w:val="006B3AC1"/>
    <w:rsid w:val="006B3C26"/>
    <w:rsid w:val="006B3CA1"/>
    <w:rsid w:val="006B3F48"/>
    <w:rsid w:val="006B3F54"/>
    <w:rsid w:val="006B3F59"/>
    <w:rsid w:val="006B4223"/>
    <w:rsid w:val="006B4293"/>
    <w:rsid w:val="006B43D2"/>
    <w:rsid w:val="006B45CC"/>
    <w:rsid w:val="006B4716"/>
    <w:rsid w:val="006B486F"/>
    <w:rsid w:val="006B4883"/>
    <w:rsid w:val="006B4A2C"/>
    <w:rsid w:val="006B4A49"/>
    <w:rsid w:val="006B4BFE"/>
    <w:rsid w:val="006B4EC4"/>
    <w:rsid w:val="006B4F55"/>
    <w:rsid w:val="006B4FC1"/>
    <w:rsid w:val="006B51C5"/>
    <w:rsid w:val="006B51C8"/>
    <w:rsid w:val="006B52BE"/>
    <w:rsid w:val="006B562B"/>
    <w:rsid w:val="006B564B"/>
    <w:rsid w:val="006B59B5"/>
    <w:rsid w:val="006B5B7B"/>
    <w:rsid w:val="006B5C5F"/>
    <w:rsid w:val="006B5D76"/>
    <w:rsid w:val="006B5D88"/>
    <w:rsid w:val="006B60C7"/>
    <w:rsid w:val="006B60DD"/>
    <w:rsid w:val="006B61EA"/>
    <w:rsid w:val="006B6361"/>
    <w:rsid w:val="006B65C5"/>
    <w:rsid w:val="006B67A6"/>
    <w:rsid w:val="006B6817"/>
    <w:rsid w:val="006B6832"/>
    <w:rsid w:val="006B696D"/>
    <w:rsid w:val="006B6AE1"/>
    <w:rsid w:val="006B6B3D"/>
    <w:rsid w:val="006B6BD2"/>
    <w:rsid w:val="006B6DBB"/>
    <w:rsid w:val="006B6F08"/>
    <w:rsid w:val="006B72BF"/>
    <w:rsid w:val="006B7410"/>
    <w:rsid w:val="006B74A9"/>
    <w:rsid w:val="006B74B6"/>
    <w:rsid w:val="006B74F0"/>
    <w:rsid w:val="006B7597"/>
    <w:rsid w:val="006B777C"/>
    <w:rsid w:val="006B79A5"/>
    <w:rsid w:val="006B79DF"/>
    <w:rsid w:val="006B7C0C"/>
    <w:rsid w:val="006B7C33"/>
    <w:rsid w:val="006B7C80"/>
    <w:rsid w:val="006B7DC0"/>
    <w:rsid w:val="006B7E0B"/>
    <w:rsid w:val="006C0019"/>
    <w:rsid w:val="006C0028"/>
    <w:rsid w:val="006C00F5"/>
    <w:rsid w:val="006C018A"/>
    <w:rsid w:val="006C018C"/>
    <w:rsid w:val="006C0414"/>
    <w:rsid w:val="006C046C"/>
    <w:rsid w:val="006C062D"/>
    <w:rsid w:val="006C081F"/>
    <w:rsid w:val="006C0A54"/>
    <w:rsid w:val="006C0DCA"/>
    <w:rsid w:val="006C0E1D"/>
    <w:rsid w:val="006C0F19"/>
    <w:rsid w:val="006C1151"/>
    <w:rsid w:val="006C11C6"/>
    <w:rsid w:val="006C1376"/>
    <w:rsid w:val="006C13CA"/>
    <w:rsid w:val="006C1465"/>
    <w:rsid w:val="006C156D"/>
    <w:rsid w:val="006C15B3"/>
    <w:rsid w:val="006C176A"/>
    <w:rsid w:val="006C1772"/>
    <w:rsid w:val="006C17A6"/>
    <w:rsid w:val="006C17B5"/>
    <w:rsid w:val="006C1F71"/>
    <w:rsid w:val="006C2031"/>
    <w:rsid w:val="006C2094"/>
    <w:rsid w:val="006C21A2"/>
    <w:rsid w:val="006C23A5"/>
    <w:rsid w:val="006C249A"/>
    <w:rsid w:val="006C259E"/>
    <w:rsid w:val="006C25E9"/>
    <w:rsid w:val="006C2925"/>
    <w:rsid w:val="006C2A27"/>
    <w:rsid w:val="006C2ABA"/>
    <w:rsid w:val="006C2ADA"/>
    <w:rsid w:val="006C2B3E"/>
    <w:rsid w:val="006C2C56"/>
    <w:rsid w:val="006C2CD9"/>
    <w:rsid w:val="006C2D32"/>
    <w:rsid w:val="006C3058"/>
    <w:rsid w:val="006C31B5"/>
    <w:rsid w:val="006C3255"/>
    <w:rsid w:val="006C3401"/>
    <w:rsid w:val="006C34A1"/>
    <w:rsid w:val="006C34CA"/>
    <w:rsid w:val="006C35D1"/>
    <w:rsid w:val="006C3602"/>
    <w:rsid w:val="006C36C9"/>
    <w:rsid w:val="006C3757"/>
    <w:rsid w:val="006C3843"/>
    <w:rsid w:val="006C39D4"/>
    <w:rsid w:val="006C3B41"/>
    <w:rsid w:val="006C3DAA"/>
    <w:rsid w:val="006C3FCC"/>
    <w:rsid w:val="006C42D5"/>
    <w:rsid w:val="006C42FB"/>
    <w:rsid w:val="006C4542"/>
    <w:rsid w:val="006C47E4"/>
    <w:rsid w:val="006C4C2D"/>
    <w:rsid w:val="006C4CA6"/>
    <w:rsid w:val="006C4D1E"/>
    <w:rsid w:val="006C52AB"/>
    <w:rsid w:val="006C5519"/>
    <w:rsid w:val="006C5786"/>
    <w:rsid w:val="006C59E3"/>
    <w:rsid w:val="006C5BD3"/>
    <w:rsid w:val="006C5BD8"/>
    <w:rsid w:val="006C5C31"/>
    <w:rsid w:val="006C5E33"/>
    <w:rsid w:val="006C5FAE"/>
    <w:rsid w:val="006C5FB4"/>
    <w:rsid w:val="006C6140"/>
    <w:rsid w:val="006C617E"/>
    <w:rsid w:val="006C61A5"/>
    <w:rsid w:val="006C6694"/>
    <w:rsid w:val="006C6904"/>
    <w:rsid w:val="006C6AC6"/>
    <w:rsid w:val="006C6E86"/>
    <w:rsid w:val="006C6F2D"/>
    <w:rsid w:val="006C6F33"/>
    <w:rsid w:val="006C6FB9"/>
    <w:rsid w:val="006C7047"/>
    <w:rsid w:val="006C74BB"/>
    <w:rsid w:val="006C754C"/>
    <w:rsid w:val="006C783F"/>
    <w:rsid w:val="006C79F8"/>
    <w:rsid w:val="006C7A33"/>
    <w:rsid w:val="006C7A73"/>
    <w:rsid w:val="006C7B6B"/>
    <w:rsid w:val="006C7BC0"/>
    <w:rsid w:val="006C7C97"/>
    <w:rsid w:val="006C7D94"/>
    <w:rsid w:val="006C7E51"/>
    <w:rsid w:val="006C7FFB"/>
    <w:rsid w:val="006D00AF"/>
    <w:rsid w:val="006D00C9"/>
    <w:rsid w:val="006D00CC"/>
    <w:rsid w:val="006D0457"/>
    <w:rsid w:val="006D0469"/>
    <w:rsid w:val="006D0637"/>
    <w:rsid w:val="006D07E1"/>
    <w:rsid w:val="006D0889"/>
    <w:rsid w:val="006D0936"/>
    <w:rsid w:val="006D0A2F"/>
    <w:rsid w:val="006D0BB2"/>
    <w:rsid w:val="006D0D84"/>
    <w:rsid w:val="006D1027"/>
    <w:rsid w:val="006D1282"/>
    <w:rsid w:val="006D1512"/>
    <w:rsid w:val="006D1539"/>
    <w:rsid w:val="006D155C"/>
    <w:rsid w:val="006D163F"/>
    <w:rsid w:val="006D1653"/>
    <w:rsid w:val="006D18C0"/>
    <w:rsid w:val="006D1915"/>
    <w:rsid w:val="006D1933"/>
    <w:rsid w:val="006D1B50"/>
    <w:rsid w:val="006D1B63"/>
    <w:rsid w:val="006D1DA9"/>
    <w:rsid w:val="006D1E04"/>
    <w:rsid w:val="006D1E17"/>
    <w:rsid w:val="006D2085"/>
    <w:rsid w:val="006D2091"/>
    <w:rsid w:val="006D2157"/>
    <w:rsid w:val="006D21DA"/>
    <w:rsid w:val="006D24F7"/>
    <w:rsid w:val="006D2564"/>
    <w:rsid w:val="006D2575"/>
    <w:rsid w:val="006D2586"/>
    <w:rsid w:val="006D26D9"/>
    <w:rsid w:val="006D275D"/>
    <w:rsid w:val="006D27C2"/>
    <w:rsid w:val="006D2929"/>
    <w:rsid w:val="006D29D3"/>
    <w:rsid w:val="006D2CE7"/>
    <w:rsid w:val="006D2E1A"/>
    <w:rsid w:val="006D2E91"/>
    <w:rsid w:val="006D2F41"/>
    <w:rsid w:val="006D2FE1"/>
    <w:rsid w:val="006D303A"/>
    <w:rsid w:val="006D314D"/>
    <w:rsid w:val="006D3231"/>
    <w:rsid w:val="006D331D"/>
    <w:rsid w:val="006D35A4"/>
    <w:rsid w:val="006D3648"/>
    <w:rsid w:val="006D3668"/>
    <w:rsid w:val="006D38A3"/>
    <w:rsid w:val="006D38C2"/>
    <w:rsid w:val="006D38D4"/>
    <w:rsid w:val="006D3956"/>
    <w:rsid w:val="006D39FA"/>
    <w:rsid w:val="006D3AFC"/>
    <w:rsid w:val="006D3B0C"/>
    <w:rsid w:val="006D3B1D"/>
    <w:rsid w:val="006D3BEA"/>
    <w:rsid w:val="006D3C35"/>
    <w:rsid w:val="006D3F2F"/>
    <w:rsid w:val="006D40AB"/>
    <w:rsid w:val="006D41D5"/>
    <w:rsid w:val="006D458C"/>
    <w:rsid w:val="006D4702"/>
    <w:rsid w:val="006D4A64"/>
    <w:rsid w:val="006D4A66"/>
    <w:rsid w:val="006D4D07"/>
    <w:rsid w:val="006D4E13"/>
    <w:rsid w:val="006D4EC6"/>
    <w:rsid w:val="006D502F"/>
    <w:rsid w:val="006D5191"/>
    <w:rsid w:val="006D521C"/>
    <w:rsid w:val="006D523D"/>
    <w:rsid w:val="006D5555"/>
    <w:rsid w:val="006D5609"/>
    <w:rsid w:val="006D5671"/>
    <w:rsid w:val="006D5698"/>
    <w:rsid w:val="006D5701"/>
    <w:rsid w:val="006D57A9"/>
    <w:rsid w:val="006D582A"/>
    <w:rsid w:val="006D5897"/>
    <w:rsid w:val="006D59C1"/>
    <w:rsid w:val="006D59E5"/>
    <w:rsid w:val="006D5CE6"/>
    <w:rsid w:val="006D5D5F"/>
    <w:rsid w:val="006D5FDD"/>
    <w:rsid w:val="006D6161"/>
    <w:rsid w:val="006D64C0"/>
    <w:rsid w:val="006D64D2"/>
    <w:rsid w:val="006D661C"/>
    <w:rsid w:val="006D67E1"/>
    <w:rsid w:val="006D67E7"/>
    <w:rsid w:val="006D68C3"/>
    <w:rsid w:val="006D692A"/>
    <w:rsid w:val="006D694C"/>
    <w:rsid w:val="006D6B30"/>
    <w:rsid w:val="006D6BAE"/>
    <w:rsid w:val="006D6C00"/>
    <w:rsid w:val="006D6C10"/>
    <w:rsid w:val="006D6DFE"/>
    <w:rsid w:val="006D6E91"/>
    <w:rsid w:val="006D6EB9"/>
    <w:rsid w:val="006D7210"/>
    <w:rsid w:val="006D747B"/>
    <w:rsid w:val="006D75C6"/>
    <w:rsid w:val="006D7621"/>
    <w:rsid w:val="006D7891"/>
    <w:rsid w:val="006D7959"/>
    <w:rsid w:val="006D79DC"/>
    <w:rsid w:val="006D7A8E"/>
    <w:rsid w:val="006D7AA6"/>
    <w:rsid w:val="006D7ABD"/>
    <w:rsid w:val="006D7AC8"/>
    <w:rsid w:val="006D7C18"/>
    <w:rsid w:val="006D7D39"/>
    <w:rsid w:val="006D7ED5"/>
    <w:rsid w:val="006D7FF3"/>
    <w:rsid w:val="006E012F"/>
    <w:rsid w:val="006E03D3"/>
    <w:rsid w:val="006E0673"/>
    <w:rsid w:val="006E073A"/>
    <w:rsid w:val="006E0850"/>
    <w:rsid w:val="006E09F1"/>
    <w:rsid w:val="006E0AF7"/>
    <w:rsid w:val="006E0D4F"/>
    <w:rsid w:val="006E0DC0"/>
    <w:rsid w:val="006E0E6D"/>
    <w:rsid w:val="006E0F26"/>
    <w:rsid w:val="006E0F55"/>
    <w:rsid w:val="006E1035"/>
    <w:rsid w:val="006E1230"/>
    <w:rsid w:val="006E15AB"/>
    <w:rsid w:val="006E15B7"/>
    <w:rsid w:val="006E167C"/>
    <w:rsid w:val="006E18A8"/>
    <w:rsid w:val="006E1A12"/>
    <w:rsid w:val="006E1C30"/>
    <w:rsid w:val="006E1DEE"/>
    <w:rsid w:val="006E1E1A"/>
    <w:rsid w:val="006E1F9A"/>
    <w:rsid w:val="006E2018"/>
    <w:rsid w:val="006E2022"/>
    <w:rsid w:val="006E2203"/>
    <w:rsid w:val="006E22C9"/>
    <w:rsid w:val="006E22F1"/>
    <w:rsid w:val="006E2370"/>
    <w:rsid w:val="006E24C5"/>
    <w:rsid w:val="006E25AA"/>
    <w:rsid w:val="006E2692"/>
    <w:rsid w:val="006E2742"/>
    <w:rsid w:val="006E2930"/>
    <w:rsid w:val="006E2969"/>
    <w:rsid w:val="006E2A7C"/>
    <w:rsid w:val="006E2D61"/>
    <w:rsid w:val="006E2D6C"/>
    <w:rsid w:val="006E2D72"/>
    <w:rsid w:val="006E2DF2"/>
    <w:rsid w:val="006E31AA"/>
    <w:rsid w:val="006E31B2"/>
    <w:rsid w:val="006E3276"/>
    <w:rsid w:val="006E32B2"/>
    <w:rsid w:val="006E3300"/>
    <w:rsid w:val="006E33AD"/>
    <w:rsid w:val="006E3527"/>
    <w:rsid w:val="006E3623"/>
    <w:rsid w:val="006E37BC"/>
    <w:rsid w:val="006E380C"/>
    <w:rsid w:val="006E3922"/>
    <w:rsid w:val="006E3A84"/>
    <w:rsid w:val="006E3B28"/>
    <w:rsid w:val="006E3B62"/>
    <w:rsid w:val="006E3BC8"/>
    <w:rsid w:val="006E3C00"/>
    <w:rsid w:val="006E3C33"/>
    <w:rsid w:val="006E3C8D"/>
    <w:rsid w:val="006E3FE9"/>
    <w:rsid w:val="006E40A9"/>
    <w:rsid w:val="006E43CB"/>
    <w:rsid w:val="006E44B7"/>
    <w:rsid w:val="006E466B"/>
    <w:rsid w:val="006E472C"/>
    <w:rsid w:val="006E47E1"/>
    <w:rsid w:val="006E49E9"/>
    <w:rsid w:val="006E4AC3"/>
    <w:rsid w:val="006E4C1C"/>
    <w:rsid w:val="006E4D72"/>
    <w:rsid w:val="006E4EB2"/>
    <w:rsid w:val="006E4F66"/>
    <w:rsid w:val="006E4F75"/>
    <w:rsid w:val="006E54B0"/>
    <w:rsid w:val="006E55BE"/>
    <w:rsid w:val="006E5695"/>
    <w:rsid w:val="006E5727"/>
    <w:rsid w:val="006E57C2"/>
    <w:rsid w:val="006E5895"/>
    <w:rsid w:val="006E590E"/>
    <w:rsid w:val="006E5A77"/>
    <w:rsid w:val="006E5BCB"/>
    <w:rsid w:val="006E5D11"/>
    <w:rsid w:val="006E5D1C"/>
    <w:rsid w:val="006E604F"/>
    <w:rsid w:val="006E615D"/>
    <w:rsid w:val="006E6187"/>
    <w:rsid w:val="006E6378"/>
    <w:rsid w:val="006E63F8"/>
    <w:rsid w:val="006E6550"/>
    <w:rsid w:val="006E6825"/>
    <w:rsid w:val="006E696F"/>
    <w:rsid w:val="006E698C"/>
    <w:rsid w:val="006E6A73"/>
    <w:rsid w:val="006E6B45"/>
    <w:rsid w:val="006E6B66"/>
    <w:rsid w:val="006E6B91"/>
    <w:rsid w:val="006E6E69"/>
    <w:rsid w:val="006E6FF8"/>
    <w:rsid w:val="006E70CD"/>
    <w:rsid w:val="006E7369"/>
    <w:rsid w:val="006E73E5"/>
    <w:rsid w:val="006E7605"/>
    <w:rsid w:val="006E76DB"/>
    <w:rsid w:val="006E775C"/>
    <w:rsid w:val="006E79A2"/>
    <w:rsid w:val="006E7B41"/>
    <w:rsid w:val="006E7CE7"/>
    <w:rsid w:val="006E7D32"/>
    <w:rsid w:val="006E8B55"/>
    <w:rsid w:val="006F005A"/>
    <w:rsid w:val="006F013B"/>
    <w:rsid w:val="006F033B"/>
    <w:rsid w:val="006F0527"/>
    <w:rsid w:val="006F05E6"/>
    <w:rsid w:val="006F0660"/>
    <w:rsid w:val="006F0757"/>
    <w:rsid w:val="006F08A8"/>
    <w:rsid w:val="006F0964"/>
    <w:rsid w:val="006F096A"/>
    <w:rsid w:val="006F0AFD"/>
    <w:rsid w:val="006F0B88"/>
    <w:rsid w:val="006F0DC9"/>
    <w:rsid w:val="006F0DCA"/>
    <w:rsid w:val="006F0DED"/>
    <w:rsid w:val="006F0E4B"/>
    <w:rsid w:val="006F0F0F"/>
    <w:rsid w:val="006F10FA"/>
    <w:rsid w:val="006F1401"/>
    <w:rsid w:val="006F1416"/>
    <w:rsid w:val="006F15AE"/>
    <w:rsid w:val="006F192C"/>
    <w:rsid w:val="006F197F"/>
    <w:rsid w:val="006F1DC8"/>
    <w:rsid w:val="006F1E0D"/>
    <w:rsid w:val="006F1E5B"/>
    <w:rsid w:val="006F1FF9"/>
    <w:rsid w:val="006F20ED"/>
    <w:rsid w:val="006F20FA"/>
    <w:rsid w:val="006F231A"/>
    <w:rsid w:val="006F23AD"/>
    <w:rsid w:val="006F23B4"/>
    <w:rsid w:val="006F24AD"/>
    <w:rsid w:val="006F26F0"/>
    <w:rsid w:val="006F2735"/>
    <w:rsid w:val="006F2764"/>
    <w:rsid w:val="006F28F3"/>
    <w:rsid w:val="006F2C66"/>
    <w:rsid w:val="006F2CF3"/>
    <w:rsid w:val="006F2E73"/>
    <w:rsid w:val="006F328A"/>
    <w:rsid w:val="006F32A1"/>
    <w:rsid w:val="006F32B5"/>
    <w:rsid w:val="006F33F2"/>
    <w:rsid w:val="006F35A6"/>
    <w:rsid w:val="006F35F6"/>
    <w:rsid w:val="006F3746"/>
    <w:rsid w:val="006F3868"/>
    <w:rsid w:val="006F39EF"/>
    <w:rsid w:val="006F3A23"/>
    <w:rsid w:val="006F3A73"/>
    <w:rsid w:val="006F3A8B"/>
    <w:rsid w:val="006F3BC2"/>
    <w:rsid w:val="006F3C3D"/>
    <w:rsid w:val="006F3C51"/>
    <w:rsid w:val="006F40EE"/>
    <w:rsid w:val="006F4271"/>
    <w:rsid w:val="006F42B4"/>
    <w:rsid w:val="006F440F"/>
    <w:rsid w:val="006F45DA"/>
    <w:rsid w:val="006F464A"/>
    <w:rsid w:val="006F47A3"/>
    <w:rsid w:val="006F48C8"/>
    <w:rsid w:val="006F4AB4"/>
    <w:rsid w:val="006F4B1E"/>
    <w:rsid w:val="006F4BAA"/>
    <w:rsid w:val="006F5251"/>
    <w:rsid w:val="006F528E"/>
    <w:rsid w:val="006F5631"/>
    <w:rsid w:val="006F565F"/>
    <w:rsid w:val="006F57D7"/>
    <w:rsid w:val="006F580C"/>
    <w:rsid w:val="006F58AC"/>
    <w:rsid w:val="006F594D"/>
    <w:rsid w:val="006F5A17"/>
    <w:rsid w:val="006F5CA7"/>
    <w:rsid w:val="006F5D54"/>
    <w:rsid w:val="006F5D61"/>
    <w:rsid w:val="006F6208"/>
    <w:rsid w:val="006F62F7"/>
    <w:rsid w:val="006F6406"/>
    <w:rsid w:val="006F6469"/>
    <w:rsid w:val="006F65CF"/>
    <w:rsid w:val="006F67F1"/>
    <w:rsid w:val="006F690F"/>
    <w:rsid w:val="006F696A"/>
    <w:rsid w:val="006F6B01"/>
    <w:rsid w:val="006F6CF8"/>
    <w:rsid w:val="006F6D63"/>
    <w:rsid w:val="006F6E58"/>
    <w:rsid w:val="006F70BA"/>
    <w:rsid w:val="006F719D"/>
    <w:rsid w:val="006F726E"/>
    <w:rsid w:val="006F744A"/>
    <w:rsid w:val="006F7651"/>
    <w:rsid w:val="006F78C7"/>
    <w:rsid w:val="006F78DE"/>
    <w:rsid w:val="006F7A20"/>
    <w:rsid w:val="006F7A77"/>
    <w:rsid w:val="006F7C8B"/>
    <w:rsid w:val="006F7CE3"/>
    <w:rsid w:val="0070008F"/>
    <w:rsid w:val="00700163"/>
    <w:rsid w:val="00700188"/>
    <w:rsid w:val="0070034D"/>
    <w:rsid w:val="00700383"/>
    <w:rsid w:val="007003A2"/>
    <w:rsid w:val="00700456"/>
    <w:rsid w:val="007006FA"/>
    <w:rsid w:val="00700775"/>
    <w:rsid w:val="007008E5"/>
    <w:rsid w:val="00700B67"/>
    <w:rsid w:val="00700E44"/>
    <w:rsid w:val="0070132D"/>
    <w:rsid w:val="007013FF"/>
    <w:rsid w:val="0070151F"/>
    <w:rsid w:val="0070158F"/>
    <w:rsid w:val="00701B5B"/>
    <w:rsid w:val="00701E02"/>
    <w:rsid w:val="00701EE1"/>
    <w:rsid w:val="00701F69"/>
    <w:rsid w:val="00701FA0"/>
    <w:rsid w:val="007021F9"/>
    <w:rsid w:val="007022DB"/>
    <w:rsid w:val="007023EE"/>
    <w:rsid w:val="00702785"/>
    <w:rsid w:val="00702ACD"/>
    <w:rsid w:val="00702DC1"/>
    <w:rsid w:val="00702FF3"/>
    <w:rsid w:val="00703111"/>
    <w:rsid w:val="007031C7"/>
    <w:rsid w:val="00703386"/>
    <w:rsid w:val="00703494"/>
    <w:rsid w:val="007034A4"/>
    <w:rsid w:val="007035A8"/>
    <w:rsid w:val="007035C6"/>
    <w:rsid w:val="00703693"/>
    <w:rsid w:val="00703CD1"/>
    <w:rsid w:val="0070412E"/>
    <w:rsid w:val="00704146"/>
    <w:rsid w:val="007041D6"/>
    <w:rsid w:val="007042E5"/>
    <w:rsid w:val="007043D3"/>
    <w:rsid w:val="007044E3"/>
    <w:rsid w:val="007045BB"/>
    <w:rsid w:val="00704731"/>
    <w:rsid w:val="0070482E"/>
    <w:rsid w:val="007048B7"/>
    <w:rsid w:val="00704921"/>
    <w:rsid w:val="00704942"/>
    <w:rsid w:val="00704E55"/>
    <w:rsid w:val="00704F59"/>
    <w:rsid w:val="007052BF"/>
    <w:rsid w:val="00705390"/>
    <w:rsid w:val="00705394"/>
    <w:rsid w:val="0070555A"/>
    <w:rsid w:val="0070569E"/>
    <w:rsid w:val="0070573E"/>
    <w:rsid w:val="007058A7"/>
    <w:rsid w:val="00705AFB"/>
    <w:rsid w:val="00705C7A"/>
    <w:rsid w:val="00705CEB"/>
    <w:rsid w:val="00705D34"/>
    <w:rsid w:val="0070601F"/>
    <w:rsid w:val="00706089"/>
    <w:rsid w:val="0070609D"/>
    <w:rsid w:val="007064A7"/>
    <w:rsid w:val="007064AE"/>
    <w:rsid w:val="0070663A"/>
    <w:rsid w:val="007066B5"/>
    <w:rsid w:val="007067DB"/>
    <w:rsid w:val="00706910"/>
    <w:rsid w:val="007069C2"/>
    <w:rsid w:val="00706CC8"/>
    <w:rsid w:val="00706E18"/>
    <w:rsid w:val="00706FD3"/>
    <w:rsid w:val="0070722C"/>
    <w:rsid w:val="00707434"/>
    <w:rsid w:val="0070767D"/>
    <w:rsid w:val="007078B7"/>
    <w:rsid w:val="00707A0D"/>
    <w:rsid w:val="00707E41"/>
    <w:rsid w:val="00707FDF"/>
    <w:rsid w:val="00710032"/>
    <w:rsid w:val="007100B1"/>
    <w:rsid w:val="007101D6"/>
    <w:rsid w:val="007101EA"/>
    <w:rsid w:val="007102A9"/>
    <w:rsid w:val="00710383"/>
    <w:rsid w:val="00710411"/>
    <w:rsid w:val="00710448"/>
    <w:rsid w:val="007104FE"/>
    <w:rsid w:val="00710570"/>
    <w:rsid w:val="0071058F"/>
    <w:rsid w:val="00710A94"/>
    <w:rsid w:val="00710BA5"/>
    <w:rsid w:val="00710F21"/>
    <w:rsid w:val="00710F53"/>
    <w:rsid w:val="00711021"/>
    <w:rsid w:val="00711187"/>
    <w:rsid w:val="007111BE"/>
    <w:rsid w:val="007111C1"/>
    <w:rsid w:val="0071124A"/>
    <w:rsid w:val="0071129A"/>
    <w:rsid w:val="0071175B"/>
    <w:rsid w:val="0071196B"/>
    <w:rsid w:val="00711B78"/>
    <w:rsid w:val="00711E7B"/>
    <w:rsid w:val="00711F08"/>
    <w:rsid w:val="00711F67"/>
    <w:rsid w:val="00711F78"/>
    <w:rsid w:val="007125CB"/>
    <w:rsid w:val="0071277A"/>
    <w:rsid w:val="007128DD"/>
    <w:rsid w:val="007129EA"/>
    <w:rsid w:val="00712A2A"/>
    <w:rsid w:val="00712C20"/>
    <w:rsid w:val="00712FB0"/>
    <w:rsid w:val="00713022"/>
    <w:rsid w:val="00713857"/>
    <w:rsid w:val="00713BB1"/>
    <w:rsid w:val="00713D84"/>
    <w:rsid w:val="00713DAB"/>
    <w:rsid w:val="00713DD2"/>
    <w:rsid w:val="00713E3C"/>
    <w:rsid w:val="00713E47"/>
    <w:rsid w:val="00714015"/>
    <w:rsid w:val="007140C0"/>
    <w:rsid w:val="0071436D"/>
    <w:rsid w:val="0071442A"/>
    <w:rsid w:val="007144C5"/>
    <w:rsid w:val="0071453C"/>
    <w:rsid w:val="0071462E"/>
    <w:rsid w:val="00714638"/>
    <w:rsid w:val="0071480D"/>
    <w:rsid w:val="007148DF"/>
    <w:rsid w:val="00714A10"/>
    <w:rsid w:val="00714BF2"/>
    <w:rsid w:val="00714C03"/>
    <w:rsid w:val="00714C11"/>
    <w:rsid w:val="00714E1E"/>
    <w:rsid w:val="00715146"/>
    <w:rsid w:val="0071523E"/>
    <w:rsid w:val="007155E5"/>
    <w:rsid w:val="007155F2"/>
    <w:rsid w:val="007156CB"/>
    <w:rsid w:val="00715880"/>
    <w:rsid w:val="00715944"/>
    <w:rsid w:val="00715989"/>
    <w:rsid w:val="00715AA8"/>
    <w:rsid w:val="00715BFC"/>
    <w:rsid w:val="00715E80"/>
    <w:rsid w:val="00715F08"/>
    <w:rsid w:val="0071608F"/>
    <w:rsid w:val="00716092"/>
    <w:rsid w:val="00716258"/>
    <w:rsid w:val="00716293"/>
    <w:rsid w:val="007163AD"/>
    <w:rsid w:val="0071645A"/>
    <w:rsid w:val="0071645F"/>
    <w:rsid w:val="00716639"/>
    <w:rsid w:val="00716696"/>
    <w:rsid w:val="0071673C"/>
    <w:rsid w:val="00716835"/>
    <w:rsid w:val="00716A38"/>
    <w:rsid w:val="00716A86"/>
    <w:rsid w:val="00716A94"/>
    <w:rsid w:val="00716B2D"/>
    <w:rsid w:val="00716BA4"/>
    <w:rsid w:val="00716C97"/>
    <w:rsid w:val="00716D58"/>
    <w:rsid w:val="00716F52"/>
    <w:rsid w:val="0071730A"/>
    <w:rsid w:val="00717399"/>
    <w:rsid w:val="007174A6"/>
    <w:rsid w:val="00717576"/>
    <w:rsid w:val="00717654"/>
    <w:rsid w:val="00717A37"/>
    <w:rsid w:val="00717A42"/>
    <w:rsid w:val="00717AC1"/>
    <w:rsid w:val="00717D39"/>
    <w:rsid w:val="00717EF7"/>
    <w:rsid w:val="00717F41"/>
    <w:rsid w:val="00717FE2"/>
    <w:rsid w:val="00720298"/>
    <w:rsid w:val="00720419"/>
    <w:rsid w:val="0072055B"/>
    <w:rsid w:val="0072075C"/>
    <w:rsid w:val="007207A4"/>
    <w:rsid w:val="0072083F"/>
    <w:rsid w:val="00720936"/>
    <w:rsid w:val="00720C1D"/>
    <w:rsid w:val="0072119A"/>
    <w:rsid w:val="007211C2"/>
    <w:rsid w:val="00721228"/>
    <w:rsid w:val="00721276"/>
    <w:rsid w:val="007212A1"/>
    <w:rsid w:val="0072136E"/>
    <w:rsid w:val="0072155D"/>
    <w:rsid w:val="007215C8"/>
    <w:rsid w:val="007216A0"/>
    <w:rsid w:val="00721805"/>
    <w:rsid w:val="00721B70"/>
    <w:rsid w:val="00721EC1"/>
    <w:rsid w:val="00722171"/>
    <w:rsid w:val="00722461"/>
    <w:rsid w:val="007226E2"/>
    <w:rsid w:val="007227A4"/>
    <w:rsid w:val="007227A6"/>
    <w:rsid w:val="00722914"/>
    <w:rsid w:val="00722A63"/>
    <w:rsid w:val="00722C39"/>
    <w:rsid w:val="00722F71"/>
    <w:rsid w:val="00722FF0"/>
    <w:rsid w:val="0072330D"/>
    <w:rsid w:val="00723368"/>
    <w:rsid w:val="007233BF"/>
    <w:rsid w:val="007239B1"/>
    <w:rsid w:val="00723AEE"/>
    <w:rsid w:val="00723C32"/>
    <w:rsid w:val="00723D95"/>
    <w:rsid w:val="00723F52"/>
    <w:rsid w:val="007240D4"/>
    <w:rsid w:val="00724398"/>
    <w:rsid w:val="007246C2"/>
    <w:rsid w:val="007246DD"/>
    <w:rsid w:val="007247F2"/>
    <w:rsid w:val="00724804"/>
    <w:rsid w:val="00724884"/>
    <w:rsid w:val="00724930"/>
    <w:rsid w:val="00724BBD"/>
    <w:rsid w:val="00724C12"/>
    <w:rsid w:val="00724C92"/>
    <w:rsid w:val="00724D93"/>
    <w:rsid w:val="00724DF4"/>
    <w:rsid w:val="00724EAF"/>
    <w:rsid w:val="00724EB3"/>
    <w:rsid w:val="00724EFE"/>
    <w:rsid w:val="007250B5"/>
    <w:rsid w:val="0072530F"/>
    <w:rsid w:val="0072537B"/>
    <w:rsid w:val="0072544D"/>
    <w:rsid w:val="00725498"/>
    <w:rsid w:val="0072549F"/>
    <w:rsid w:val="00725580"/>
    <w:rsid w:val="007255CE"/>
    <w:rsid w:val="007256C7"/>
    <w:rsid w:val="0072593B"/>
    <w:rsid w:val="00725AD0"/>
    <w:rsid w:val="00725C3C"/>
    <w:rsid w:val="00725F0F"/>
    <w:rsid w:val="0072603E"/>
    <w:rsid w:val="007262D3"/>
    <w:rsid w:val="00726332"/>
    <w:rsid w:val="00726496"/>
    <w:rsid w:val="00726544"/>
    <w:rsid w:val="007266ED"/>
    <w:rsid w:val="00726850"/>
    <w:rsid w:val="00726974"/>
    <w:rsid w:val="0072699E"/>
    <w:rsid w:val="00726A6F"/>
    <w:rsid w:val="00726A87"/>
    <w:rsid w:val="00726B9A"/>
    <w:rsid w:val="00726C27"/>
    <w:rsid w:val="00726DAC"/>
    <w:rsid w:val="00726DEC"/>
    <w:rsid w:val="00727688"/>
    <w:rsid w:val="007279A8"/>
    <w:rsid w:val="007279DE"/>
    <w:rsid w:val="00727CFD"/>
    <w:rsid w:val="00727D14"/>
    <w:rsid w:val="00727D86"/>
    <w:rsid w:val="00727E01"/>
    <w:rsid w:val="00727E45"/>
    <w:rsid w:val="00727F71"/>
    <w:rsid w:val="0072ACBC"/>
    <w:rsid w:val="007300A0"/>
    <w:rsid w:val="00730155"/>
    <w:rsid w:val="0073019B"/>
    <w:rsid w:val="007301B7"/>
    <w:rsid w:val="007304A1"/>
    <w:rsid w:val="0073054D"/>
    <w:rsid w:val="0073065F"/>
    <w:rsid w:val="00730786"/>
    <w:rsid w:val="00730903"/>
    <w:rsid w:val="00730ACD"/>
    <w:rsid w:val="00730BA6"/>
    <w:rsid w:val="00730DB7"/>
    <w:rsid w:val="00730E3C"/>
    <w:rsid w:val="00730F39"/>
    <w:rsid w:val="00730F50"/>
    <w:rsid w:val="00730F98"/>
    <w:rsid w:val="0073112B"/>
    <w:rsid w:val="00731168"/>
    <w:rsid w:val="007311F0"/>
    <w:rsid w:val="0073125D"/>
    <w:rsid w:val="007315F7"/>
    <w:rsid w:val="00731828"/>
    <w:rsid w:val="0073190C"/>
    <w:rsid w:val="0073194A"/>
    <w:rsid w:val="00731AE3"/>
    <w:rsid w:val="00731E96"/>
    <w:rsid w:val="00731EC9"/>
    <w:rsid w:val="00732171"/>
    <w:rsid w:val="0073236D"/>
    <w:rsid w:val="00732642"/>
    <w:rsid w:val="007327A2"/>
    <w:rsid w:val="00732936"/>
    <w:rsid w:val="0073295D"/>
    <w:rsid w:val="007329C2"/>
    <w:rsid w:val="007329E4"/>
    <w:rsid w:val="00732A4A"/>
    <w:rsid w:val="00732B08"/>
    <w:rsid w:val="00732F12"/>
    <w:rsid w:val="00732F5A"/>
    <w:rsid w:val="00732F7C"/>
    <w:rsid w:val="00732F81"/>
    <w:rsid w:val="00732F8A"/>
    <w:rsid w:val="0073310F"/>
    <w:rsid w:val="00733125"/>
    <w:rsid w:val="00733194"/>
    <w:rsid w:val="00733279"/>
    <w:rsid w:val="007335ED"/>
    <w:rsid w:val="0073364F"/>
    <w:rsid w:val="007337F5"/>
    <w:rsid w:val="00733815"/>
    <w:rsid w:val="00733B37"/>
    <w:rsid w:val="00733D07"/>
    <w:rsid w:val="00733DEB"/>
    <w:rsid w:val="00733F9A"/>
    <w:rsid w:val="00733FF6"/>
    <w:rsid w:val="00734098"/>
    <w:rsid w:val="007340E8"/>
    <w:rsid w:val="007341E2"/>
    <w:rsid w:val="00734465"/>
    <w:rsid w:val="007344CE"/>
    <w:rsid w:val="00734534"/>
    <w:rsid w:val="007345E0"/>
    <w:rsid w:val="007348F5"/>
    <w:rsid w:val="00734914"/>
    <w:rsid w:val="00734938"/>
    <w:rsid w:val="007349A8"/>
    <w:rsid w:val="00734EC0"/>
    <w:rsid w:val="007351DC"/>
    <w:rsid w:val="00735329"/>
    <w:rsid w:val="00735771"/>
    <w:rsid w:val="0073581F"/>
    <w:rsid w:val="00735A64"/>
    <w:rsid w:val="00735AB3"/>
    <w:rsid w:val="00735C40"/>
    <w:rsid w:val="00735D83"/>
    <w:rsid w:val="00735E6F"/>
    <w:rsid w:val="00735EDA"/>
    <w:rsid w:val="00735FC6"/>
    <w:rsid w:val="00736175"/>
    <w:rsid w:val="0073625F"/>
    <w:rsid w:val="007362CF"/>
    <w:rsid w:val="00736387"/>
    <w:rsid w:val="007367CC"/>
    <w:rsid w:val="00736EF1"/>
    <w:rsid w:val="00736F67"/>
    <w:rsid w:val="00736F74"/>
    <w:rsid w:val="00737132"/>
    <w:rsid w:val="007371E4"/>
    <w:rsid w:val="00737214"/>
    <w:rsid w:val="007372E6"/>
    <w:rsid w:val="00737386"/>
    <w:rsid w:val="0073754A"/>
    <w:rsid w:val="007377C0"/>
    <w:rsid w:val="0073783D"/>
    <w:rsid w:val="0073787E"/>
    <w:rsid w:val="007378DD"/>
    <w:rsid w:val="0073796B"/>
    <w:rsid w:val="0073797B"/>
    <w:rsid w:val="00737987"/>
    <w:rsid w:val="00737DC6"/>
    <w:rsid w:val="00737FA4"/>
    <w:rsid w:val="00740053"/>
    <w:rsid w:val="007400B0"/>
    <w:rsid w:val="007401F0"/>
    <w:rsid w:val="00740219"/>
    <w:rsid w:val="007403DA"/>
    <w:rsid w:val="00740501"/>
    <w:rsid w:val="007405BB"/>
    <w:rsid w:val="007405CD"/>
    <w:rsid w:val="007405F6"/>
    <w:rsid w:val="007406DF"/>
    <w:rsid w:val="0074075B"/>
    <w:rsid w:val="007407D7"/>
    <w:rsid w:val="0074090D"/>
    <w:rsid w:val="0074097F"/>
    <w:rsid w:val="00740BCA"/>
    <w:rsid w:val="00740DC2"/>
    <w:rsid w:val="00740E05"/>
    <w:rsid w:val="00740FAD"/>
    <w:rsid w:val="0074103F"/>
    <w:rsid w:val="00741285"/>
    <w:rsid w:val="007414B1"/>
    <w:rsid w:val="007418AD"/>
    <w:rsid w:val="007418C4"/>
    <w:rsid w:val="00741A1E"/>
    <w:rsid w:val="00741CF0"/>
    <w:rsid w:val="00741E00"/>
    <w:rsid w:val="00742086"/>
    <w:rsid w:val="007420FC"/>
    <w:rsid w:val="00742164"/>
    <w:rsid w:val="00742232"/>
    <w:rsid w:val="007424DC"/>
    <w:rsid w:val="007426E2"/>
    <w:rsid w:val="007428C1"/>
    <w:rsid w:val="0074292A"/>
    <w:rsid w:val="007429BD"/>
    <w:rsid w:val="00742C64"/>
    <w:rsid w:val="00742E0D"/>
    <w:rsid w:val="00742E3C"/>
    <w:rsid w:val="007431CE"/>
    <w:rsid w:val="007432DD"/>
    <w:rsid w:val="0074346E"/>
    <w:rsid w:val="00743590"/>
    <w:rsid w:val="0074363C"/>
    <w:rsid w:val="00743662"/>
    <w:rsid w:val="007436A0"/>
    <w:rsid w:val="00743750"/>
    <w:rsid w:val="00743A54"/>
    <w:rsid w:val="007440F6"/>
    <w:rsid w:val="0074415F"/>
    <w:rsid w:val="0074421C"/>
    <w:rsid w:val="00744310"/>
    <w:rsid w:val="00744314"/>
    <w:rsid w:val="0074445F"/>
    <w:rsid w:val="007446B3"/>
    <w:rsid w:val="00744AD7"/>
    <w:rsid w:val="00744AF7"/>
    <w:rsid w:val="00744B08"/>
    <w:rsid w:val="00744C40"/>
    <w:rsid w:val="00744C8E"/>
    <w:rsid w:val="00744CD0"/>
    <w:rsid w:val="00744D0B"/>
    <w:rsid w:val="00744E04"/>
    <w:rsid w:val="00744F44"/>
    <w:rsid w:val="007450F1"/>
    <w:rsid w:val="0074511C"/>
    <w:rsid w:val="00745204"/>
    <w:rsid w:val="00745245"/>
    <w:rsid w:val="0074524E"/>
    <w:rsid w:val="00745601"/>
    <w:rsid w:val="007459EE"/>
    <w:rsid w:val="00745A46"/>
    <w:rsid w:val="00745AF6"/>
    <w:rsid w:val="00745B15"/>
    <w:rsid w:val="00745BB5"/>
    <w:rsid w:val="00745CAA"/>
    <w:rsid w:val="00745DAD"/>
    <w:rsid w:val="0074610B"/>
    <w:rsid w:val="007461D2"/>
    <w:rsid w:val="007462BF"/>
    <w:rsid w:val="007466F2"/>
    <w:rsid w:val="00746AD4"/>
    <w:rsid w:val="00746CBD"/>
    <w:rsid w:val="00746D93"/>
    <w:rsid w:val="00746DB1"/>
    <w:rsid w:val="00746DF1"/>
    <w:rsid w:val="00746E15"/>
    <w:rsid w:val="00746E55"/>
    <w:rsid w:val="00746FBB"/>
    <w:rsid w:val="00747003"/>
    <w:rsid w:val="00747408"/>
    <w:rsid w:val="00747409"/>
    <w:rsid w:val="007475F1"/>
    <w:rsid w:val="007476D5"/>
    <w:rsid w:val="00747910"/>
    <w:rsid w:val="00747C63"/>
    <w:rsid w:val="00747DD9"/>
    <w:rsid w:val="00747E6F"/>
    <w:rsid w:val="00750019"/>
    <w:rsid w:val="0075020A"/>
    <w:rsid w:val="0075033E"/>
    <w:rsid w:val="007503B5"/>
    <w:rsid w:val="0075058F"/>
    <w:rsid w:val="00750624"/>
    <w:rsid w:val="00750790"/>
    <w:rsid w:val="007507F7"/>
    <w:rsid w:val="00750825"/>
    <w:rsid w:val="0075082F"/>
    <w:rsid w:val="007508D6"/>
    <w:rsid w:val="00750981"/>
    <w:rsid w:val="00750B73"/>
    <w:rsid w:val="00750BD4"/>
    <w:rsid w:val="00750DC4"/>
    <w:rsid w:val="00750DF4"/>
    <w:rsid w:val="00750EA6"/>
    <w:rsid w:val="00750FF0"/>
    <w:rsid w:val="0075101A"/>
    <w:rsid w:val="0075107E"/>
    <w:rsid w:val="007510C7"/>
    <w:rsid w:val="007511AF"/>
    <w:rsid w:val="0075136C"/>
    <w:rsid w:val="00751411"/>
    <w:rsid w:val="007515C6"/>
    <w:rsid w:val="0075169A"/>
    <w:rsid w:val="00751751"/>
    <w:rsid w:val="007517C1"/>
    <w:rsid w:val="007517C4"/>
    <w:rsid w:val="00751832"/>
    <w:rsid w:val="0075187C"/>
    <w:rsid w:val="00751BFC"/>
    <w:rsid w:val="00751C11"/>
    <w:rsid w:val="00751DDC"/>
    <w:rsid w:val="0075205C"/>
    <w:rsid w:val="00752084"/>
    <w:rsid w:val="00752186"/>
    <w:rsid w:val="00752313"/>
    <w:rsid w:val="00752337"/>
    <w:rsid w:val="00752443"/>
    <w:rsid w:val="007524ED"/>
    <w:rsid w:val="007525C0"/>
    <w:rsid w:val="00752840"/>
    <w:rsid w:val="00752920"/>
    <w:rsid w:val="00752AD2"/>
    <w:rsid w:val="00752B28"/>
    <w:rsid w:val="00752C27"/>
    <w:rsid w:val="00752CFC"/>
    <w:rsid w:val="00752DF3"/>
    <w:rsid w:val="00752ED4"/>
    <w:rsid w:val="00752F2C"/>
    <w:rsid w:val="0075300E"/>
    <w:rsid w:val="0075303C"/>
    <w:rsid w:val="007531FA"/>
    <w:rsid w:val="007533A7"/>
    <w:rsid w:val="007533AA"/>
    <w:rsid w:val="007534F2"/>
    <w:rsid w:val="007536B5"/>
    <w:rsid w:val="00753773"/>
    <w:rsid w:val="00753886"/>
    <w:rsid w:val="00753C39"/>
    <w:rsid w:val="00753D02"/>
    <w:rsid w:val="00753D6A"/>
    <w:rsid w:val="00753DC1"/>
    <w:rsid w:val="0075417A"/>
    <w:rsid w:val="007542A3"/>
    <w:rsid w:val="0075436F"/>
    <w:rsid w:val="00754579"/>
    <w:rsid w:val="007545D1"/>
    <w:rsid w:val="00754601"/>
    <w:rsid w:val="00754657"/>
    <w:rsid w:val="00754694"/>
    <w:rsid w:val="007546E8"/>
    <w:rsid w:val="007546EF"/>
    <w:rsid w:val="00754E41"/>
    <w:rsid w:val="00754ECA"/>
    <w:rsid w:val="0075500B"/>
    <w:rsid w:val="0075508B"/>
    <w:rsid w:val="007550DB"/>
    <w:rsid w:val="007551FA"/>
    <w:rsid w:val="00755548"/>
    <w:rsid w:val="007558A2"/>
    <w:rsid w:val="00755949"/>
    <w:rsid w:val="00755A3B"/>
    <w:rsid w:val="00755AB4"/>
    <w:rsid w:val="00755D8F"/>
    <w:rsid w:val="00755F10"/>
    <w:rsid w:val="00756070"/>
    <w:rsid w:val="0075618B"/>
    <w:rsid w:val="00756269"/>
    <w:rsid w:val="007562C4"/>
    <w:rsid w:val="0075656E"/>
    <w:rsid w:val="0075662B"/>
    <w:rsid w:val="00756BC6"/>
    <w:rsid w:val="00757286"/>
    <w:rsid w:val="00757292"/>
    <w:rsid w:val="00757AB3"/>
    <w:rsid w:val="00757AB4"/>
    <w:rsid w:val="00757B30"/>
    <w:rsid w:val="00757D16"/>
    <w:rsid w:val="00757DEF"/>
    <w:rsid w:val="007600A1"/>
    <w:rsid w:val="007600C0"/>
    <w:rsid w:val="007600E7"/>
    <w:rsid w:val="0076016E"/>
    <w:rsid w:val="007603BC"/>
    <w:rsid w:val="007603E0"/>
    <w:rsid w:val="0076049F"/>
    <w:rsid w:val="007605E5"/>
    <w:rsid w:val="0076061C"/>
    <w:rsid w:val="007606EB"/>
    <w:rsid w:val="007607CE"/>
    <w:rsid w:val="00760A1B"/>
    <w:rsid w:val="00760C7F"/>
    <w:rsid w:val="00760D62"/>
    <w:rsid w:val="00760E3E"/>
    <w:rsid w:val="00760EA1"/>
    <w:rsid w:val="00760EA8"/>
    <w:rsid w:val="00760FF1"/>
    <w:rsid w:val="00761057"/>
    <w:rsid w:val="0076147F"/>
    <w:rsid w:val="00761645"/>
    <w:rsid w:val="007616FC"/>
    <w:rsid w:val="00761770"/>
    <w:rsid w:val="007617AB"/>
    <w:rsid w:val="007617BB"/>
    <w:rsid w:val="0076182F"/>
    <w:rsid w:val="0076186D"/>
    <w:rsid w:val="007618AF"/>
    <w:rsid w:val="007618C4"/>
    <w:rsid w:val="00761AD7"/>
    <w:rsid w:val="00761E48"/>
    <w:rsid w:val="00761E49"/>
    <w:rsid w:val="00761EDA"/>
    <w:rsid w:val="00762176"/>
    <w:rsid w:val="007621C2"/>
    <w:rsid w:val="007622AE"/>
    <w:rsid w:val="00762386"/>
    <w:rsid w:val="00762663"/>
    <w:rsid w:val="007626BA"/>
    <w:rsid w:val="00762723"/>
    <w:rsid w:val="007627CE"/>
    <w:rsid w:val="007627DE"/>
    <w:rsid w:val="007629F9"/>
    <w:rsid w:val="00762A28"/>
    <w:rsid w:val="00762A82"/>
    <w:rsid w:val="00762DCA"/>
    <w:rsid w:val="00762E21"/>
    <w:rsid w:val="00762F5A"/>
    <w:rsid w:val="00762F8E"/>
    <w:rsid w:val="00762FE7"/>
    <w:rsid w:val="00763012"/>
    <w:rsid w:val="0076307E"/>
    <w:rsid w:val="007633AD"/>
    <w:rsid w:val="00763532"/>
    <w:rsid w:val="00763560"/>
    <w:rsid w:val="0076364E"/>
    <w:rsid w:val="007638E7"/>
    <w:rsid w:val="00763CB3"/>
    <w:rsid w:val="00763DF6"/>
    <w:rsid w:val="0076439C"/>
    <w:rsid w:val="00764487"/>
    <w:rsid w:val="00764495"/>
    <w:rsid w:val="007644FD"/>
    <w:rsid w:val="0076468F"/>
    <w:rsid w:val="007646DB"/>
    <w:rsid w:val="00764711"/>
    <w:rsid w:val="00764794"/>
    <w:rsid w:val="00764895"/>
    <w:rsid w:val="0076492D"/>
    <w:rsid w:val="00764BCC"/>
    <w:rsid w:val="00764DA4"/>
    <w:rsid w:val="00764E89"/>
    <w:rsid w:val="00764FDD"/>
    <w:rsid w:val="00764FEA"/>
    <w:rsid w:val="0076503C"/>
    <w:rsid w:val="00765341"/>
    <w:rsid w:val="007654F0"/>
    <w:rsid w:val="00765559"/>
    <w:rsid w:val="007656E4"/>
    <w:rsid w:val="007659DD"/>
    <w:rsid w:val="00765A06"/>
    <w:rsid w:val="00765A45"/>
    <w:rsid w:val="00765A4A"/>
    <w:rsid w:val="00765CFB"/>
    <w:rsid w:val="00765D42"/>
    <w:rsid w:val="00765D98"/>
    <w:rsid w:val="00765EBF"/>
    <w:rsid w:val="007661F2"/>
    <w:rsid w:val="00766364"/>
    <w:rsid w:val="00766422"/>
    <w:rsid w:val="0076649F"/>
    <w:rsid w:val="00766C01"/>
    <w:rsid w:val="00767160"/>
    <w:rsid w:val="00767178"/>
    <w:rsid w:val="007671B7"/>
    <w:rsid w:val="007671E8"/>
    <w:rsid w:val="007676F3"/>
    <w:rsid w:val="00767729"/>
    <w:rsid w:val="00767732"/>
    <w:rsid w:val="00767806"/>
    <w:rsid w:val="00767B18"/>
    <w:rsid w:val="00767B7A"/>
    <w:rsid w:val="00767B7D"/>
    <w:rsid w:val="00767BB3"/>
    <w:rsid w:val="00767C1F"/>
    <w:rsid w:val="00767C6C"/>
    <w:rsid w:val="00767DE7"/>
    <w:rsid w:val="00767F65"/>
    <w:rsid w:val="00770193"/>
    <w:rsid w:val="00770222"/>
    <w:rsid w:val="007704D0"/>
    <w:rsid w:val="0077063A"/>
    <w:rsid w:val="00770709"/>
    <w:rsid w:val="00770784"/>
    <w:rsid w:val="00770891"/>
    <w:rsid w:val="00770D58"/>
    <w:rsid w:val="00770D6A"/>
    <w:rsid w:val="0077107B"/>
    <w:rsid w:val="007712AB"/>
    <w:rsid w:val="00771318"/>
    <w:rsid w:val="00771514"/>
    <w:rsid w:val="007715E4"/>
    <w:rsid w:val="007716CD"/>
    <w:rsid w:val="00771712"/>
    <w:rsid w:val="007717CE"/>
    <w:rsid w:val="00771815"/>
    <w:rsid w:val="00771847"/>
    <w:rsid w:val="0077196A"/>
    <w:rsid w:val="00771AE0"/>
    <w:rsid w:val="00771BA5"/>
    <w:rsid w:val="00771C06"/>
    <w:rsid w:val="00771C11"/>
    <w:rsid w:val="00771F54"/>
    <w:rsid w:val="0077251E"/>
    <w:rsid w:val="0077252F"/>
    <w:rsid w:val="00772704"/>
    <w:rsid w:val="00772805"/>
    <w:rsid w:val="0077287A"/>
    <w:rsid w:val="00772BB1"/>
    <w:rsid w:val="00772C03"/>
    <w:rsid w:val="00772EC5"/>
    <w:rsid w:val="00772F70"/>
    <w:rsid w:val="0077311B"/>
    <w:rsid w:val="00773131"/>
    <w:rsid w:val="007736D2"/>
    <w:rsid w:val="00773824"/>
    <w:rsid w:val="00773970"/>
    <w:rsid w:val="00773BD2"/>
    <w:rsid w:val="00773DCA"/>
    <w:rsid w:val="00773E48"/>
    <w:rsid w:val="007742F4"/>
    <w:rsid w:val="00774565"/>
    <w:rsid w:val="007746DB"/>
    <w:rsid w:val="00774879"/>
    <w:rsid w:val="00774A08"/>
    <w:rsid w:val="00774A9C"/>
    <w:rsid w:val="00774C84"/>
    <w:rsid w:val="00774F2B"/>
    <w:rsid w:val="007750A8"/>
    <w:rsid w:val="007750F6"/>
    <w:rsid w:val="0077528C"/>
    <w:rsid w:val="0077533E"/>
    <w:rsid w:val="00775924"/>
    <w:rsid w:val="007759DC"/>
    <w:rsid w:val="007759EB"/>
    <w:rsid w:val="00775A05"/>
    <w:rsid w:val="00775D84"/>
    <w:rsid w:val="00775DD4"/>
    <w:rsid w:val="00775DED"/>
    <w:rsid w:val="00775F69"/>
    <w:rsid w:val="00776124"/>
    <w:rsid w:val="007761A0"/>
    <w:rsid w:val="00776874"/>
    <w:rsid w:val="0077691B"/>
    <w:rsid w:val="00776A35"/>
    <w:rsid w:val="00776A53"/>
    <w:rsid w:val="00776B3B"/>
    <w:rsid w:val="00776D68"/>
    <w:rsid w:val="00776E3C"/>
    <w:rsid w:val="00777226"/>
    <w:rsid w:val="00777267"/>
    <w:rsid w:val="007773E4"/>
    <w:rsid w:val="007774B4"/>
    <w:rsid w:val="007775F0"/>
    <w:rsid w:val="00777A01"/>
    <w:rsid w:val="00777A86"/>
    <w:rsid w:val="00777B78"/>
    <w:rsid w:val="00777D64"/>
    <w:rsid w:val="00777E6F"/>
    <w:rsid w:val="00777F86"/>
    <w:rsid w:val="00777FC6"/>
    <w:rsid w:val="007800BF"/>
    <w:rsid w:val="007801B1"/>
    <w:rsid w:val="00780232"/>
    <w:rsid w:val="007803CD"/>
    <w:rsid w:val="007804EF"/>
    <w:rsid w:val="00780631"/>
    <w:rsid w:val="007806BE"/>
    <w:rsid w:val="00780700"/>
    <w:rsid w:val="00780957"/>
    <w:rsid w:val="007809BB"/>
    <w:rsid w:val="007809F1"/>
    <w:rsid w:val="00781113"/>
    <w:rsid w:val="00781324"/>
    <w:rsid w:val="00781782"/>
    <w:rsid w:val="0078198C"/>
    <w:rsid w:val="007822D3"/>
    <w:rsid w:val="00782496"/>
    <w:rsid w:val="00782580"/>
    <w:rsid w:val="0078262E"/>
    <w:rsid w:val="00782740"/>
    <w:rsid w:val="007829FE"/>
    <w:rsid w:val="00782B45"/>
    <w:rsid w:val="00782CE5"/>
    <w:rsid w:val="00782D25"/>
    <w:rsid w:val="00782D67"/>
    <w:rsid w:val="00783352"/>
    <w:rsid w:val="007834D9"/>
    <w:rsid w:val="007834FB"/>
    <w:rsid w:val="00783640"/>
    <w:rsid w:val="007836BC"/>
    <w:rsid w:val="007837F8"/>
    <w:rsid w:val="007839D9"/>
    <w:rsid w:val="00783ADC"/>
    <w:rsid w:val="00783B28"/>
    <w:rsid w:val="00783C38"/>
    <w:rsid w:val="00783CD9"/>
    <w:rsid w:val="00784012"/>
    <w:rsid w:val="00784225"/>
    <w:rsid w:val="007842B5"/>
    <w:rsid w:val="0078440B"/>
    <w:rsid w:val="00784446"/>
    <w:rsid w:val="00784452"/>
    <w:rsid w:val="007844B7"/>
    <w:rsid w:val="007844C9"/>
    <w:rsid w:val="00784505"/>
    <w:rsid w:val="00784572"/>
    <w:rsid w:val="0078466B"/>
    <w:rsid w:val="00784682"/>
    <w:rsid w:val="007846A6"/>
    <w:rsid w:val="00784752"/>
    <w:rsid w:val="0078479D"/>
    <w:rsid w:val="0078481A"/>
    <w:rsid w:val="0078484D"/>
    <w:rsid w:val="00784A90"/>
    <w:rsid w:val="00784BCE"/>
    <w:rsid w:val="00784E7C"/>
    <w:rsid w:val="00784EB2"/>
    <w:rsid w:val="00784F4A"/>
    <w:rsid w:val="00784FB2"/>
    <w:rsid w:val="0078518A"/>
    <w:rsid w:val="00785213"/>
    <w:rsid w:val="0078548F"/>
    <w:rsid w:val="00785869"/>
    <w:rsid w:val="007858C5"/>
    <w:rsid w:val="00785936"/>
    <w:rsid w:val="007859EE"/>
    <w:rsid w:val="00785A05"/>
    <w:rsid w:val="00785A13"/>
    <w:rsid w:val="00785BCB"/>
    <w:rsid w:val="00785C11"/>
    <w:rsid w:val="00785C27"/>
    <w:rsid w:val="00785C9D"/>
    <w:rsid w:val="00785D50"/>
    <w:rsid w:val="00785F5E"/>
    <w:rsid w:val="00786006"/>
    <w:rsid w:val="00786392"/>
    <w:rsid w:val="007863A9"/>
    <w:rsid w:val="00786541"/>
    <w:rsid w:val="007866DA"/>
    <w:rsid w:val="007868AE"/>
    <w:rsid w:val="007869B6"/>
    <w:rsid w:val="00786A8B"/>
    <w:rsid w:val="00786B24"/>
    <w:rsid w:val="00786E84"/>
    <w:rsid w:val="00786F6F"/>
    <w:rsid w:val="00787131"/>
    <w:rsid w:val="00787263"/>
    <w:rsid w:val="007872CB"/>
    <w:rsid w:val="00787485"/>
    <w:rsid w:val="00787532"/>
    <w:rsid w:val="00787615"/>
    <w:rsid w:val="0078771C"/>
    <w:rsid w:val="007877A7"/>
    <w:rsid w:val="00787809"/>
    <w:rsid w:val="007878CE"/>
    <w:rsid w:val="007878D0"/>
    <w:rsid w:val="00787B72"/>
    <w:rsid w:val="00787D87"/>
    <w:rsid w:val="00787E94"/>
    <w:rsid w:val="00787EB8"/>
    <w:rsid w:val="00787FAB"/>
    <w:rsid w:val="00787FB1"/>
    <w:rsid w:val="0079003B"/>
    <w:rsid w:val="0079022A"/>
    <w:rsid w:val="007902A7"/>
    <w:rsid w:val="0079044C"/>
    <w:rsid w:val="00790486"/>
    <w:rsid w:val="0079072C"/>
    <w:rsid w:val="00790999"/>
    <w:rsid w:val="00790A8B"/>
    <w:rsid w:val="00790B51"/>
    <w:rsid w:val="00790D12"/>
    <w:rsid w:val="00790F7E"/>
    <w:rsid w:val="00791032"/>
    <w:rsid w:val="007910F5"/>
    <w:rsid w:val="0079119B"/>
    <w:rsid w:val="007911F4"/>
    <w:rsid w:val="0079123C"/>
    <w:rsid w:val="007912B3"/>
    <w:rsid w:val="0079130B"/>
    <w:rsid w:val="00791345"/>
    <w:rsid w:val="0079139C"/>
    <w:rsid w:val="007913B4"/>
    <w:rsid w:val="00791532"/>
    <w:rsid w:val="007916A7"/>
    <w:rsid w:val="00791715"/>
    <w:rsid w:val="00791722"/>
    <w:rsid w:val="0079180D"/>
    <w:rsid w:val="0079183C"/>
    <w:rsid w:val="0079185B"/>
    <w:rsid w:val="007918BC"/>
    <w:rsid w:val="00791AB3"/>
    <w:rsid w:val="00791DC7"/>
    <w:rsid w:val="00791E4B"/>
    <w:rsid w:val="00791FBB"/>
    <w:rsid w:val="007920F7"/>
    <w:rsid w:val="00792178"/>
    <w:rsid w:val="007923F0"/>
    <w:rsid w:val="00792486"/>
    <w:rsid w:val="007924B6"/>
    <w:rsid w:val="00792650"/>
    <w:rsid w:val="00792737"/>
    <w:rsid w:val="00792B37"/>
    <w:rsid w:val="00792B85"/>
    <w:rsid w:val="00792D6E"/>
    <w:rsid w:val="00792F35"/>
    <w:rsid w:val="00792F56"/>
    <w:rsid w:val="00793144"/>
    <w:rsid w:val="0079317E"/>
    <w:rsid w:val="007931F8"/>
    <w:rsid w:val="00793269"/>
    <w:rsid w:val="007935C7"/>
    <w:rsid w:val="007936AE"/>
    <w:rsid w:val="00793759"/>
    <w:rsid w:val="00793775"/>
    <w:rsid w:val="0079379E"/>
    <w:rsid w:val="007937D4"/>
    <w:rsid w:val="007938ED"/>
    <w:rsid w:val="00793988"/>
    <w:rsid w:val="007939C5"/>
    <w:rsid w:val="00793C38"/>
    <w:rsid w:val="00794040"/>
    <w:rsid w:val="0079412B"/>
    <w:rsid w:val="00794422"/>
    <w:rsid w:val="0079457C"/>
    <w:rsid w:val="00794636"/>
    <w:rsid w:val="00794753"/>
    <w:rsid w:val="007947FF"/>
    <w:rsid w:val="007949D7"/>
    <w:rsid w:val="00794A93"/>
    <w:rsid w:val="00794C2A"/>
    <w:rsid w:val="00794D00"/>
    <w:rsid w:val="00795120"/>
    <w:rsid w:val="0079532C"/>
    <w:rsid w:val="00795456"/>
    <w:rsid w:val="00795862"/>
    <w:rsid w:val="007958DA"/>
    <w:rsid w:val="0079599A"/>
    <w:rsid w:val="007959FD"/>
    <w:rsid w:val="00795A6B"/>
    <w:rsid w:val="00795A7A"/>
    <w:rsid w:val="00795AD0"/>
    <w:rsid w:val="00795E9E"/>
    <w:rsid w:val="00795FA8"/>
    <w:rsid w:val="00796284"/>
    <w:rsid w:val="007962E5"/>
    <w:rsid w:val="007962F3"/>
    <w:rsid w:val="00796364"/>
    <w:rsid w:val="0079637C"/>
    <w:rsid w:val="0079659A"/>
    <w:rsid w:val="00796797"/>
    <w:rsid w:val="007967F4"/>
    <w:rsid w:val="007969BE"/>
    <w:rsid w:val="00796A54"/>
    <w:rsid w:val="00796E8F"/>
    <w:rsid w:val="00797067"/>
    <w:rsid w:val="007971CF"/>
    <w:rsid w:val="007972C7"/>
    <w:rsid w:val="007976E1"/>
    <w:rsid w:val="007977CE"/>
    <w:rsid w:val="00797872"/>
    <w:rsid w:val="007978E6"/>
    <w:rsid w:val="00797DAB"/>
    <w:rsid w:val="00797E0F"/>
    <w:rsid w:val="00797E2C"/>
    <w:rsid w:val="00797E5F"/>
    <w:rsid w:val="00797EAD"/>
    <w:rsid w:val="00797EE5"/>
    <w:rsid w:val="00798B66"/>
    <w:rsid w:val="007A00FE"/>
    <w:rsid w:val="007A0130"/>
    <w:rsid w:val="007A04CF"/>
    <w:rsid w:val="007A04E5"/>
    <w:rsid w:val="007A0993"/>
    <w:rsid w:val="007A0AA7"/>
    <w:rsid w:val="007A0B96"/>
    <w:rsid w:val="007A0C70"/>
    <w:rsid w:val="007A0CA9"/>
    <w:rsid w:val="007A0CFC"/>
    <w:rsid w:val="007A1212"/>
    <w:rsid w:val="007A1223"/>
    <w:rsid w:val="007A12F6"/>
    <w:rsid w:val="007A13BD"/>
    <w:rsid w:val="007A1439"/>
    <w:rsid w:val="007A1783"/>
    <w:rsid w:val="007A1839"/>
    <w:rsid w:val="007A18D7"/>
    <w:rsid w:val="007A1900"/>
    <w:rsid w:val="007A199D"/>
    <w:rsid w:val="007A1DAB"/>
    <w:rsid w:val="007A1F1F"/>
    <w:rsid w:val="007A2419"/>
    <w:rsid w:val="007A24E5"/>
    <w:rsid w:val="007A2678"/>
    <w:rsid w:val="007A27A3"/>
    <w:rsid w:val="007A281B"/>
    <w:rsid w:val="007A2939"/>
    <w:rsid w:val="007A2A91"/>
    <w:rsid w:val="007A2C83"/>
    <w:rsid w:val="007A2E03"/>
    <w:rsid w:val="007A2E68"/>
    <w:rsid w:val="007A3190"/>
    <w:rsid w:val="007A32C9"/>
    <w:rsid w:val="007A344D"/>
    <w:rsid w:val="007A34F0"/>
    <w:rsid w:val="007A36A4"/>
    <w:rsid w:val="007A3772"/>
    <w:rsid w:val="007A3903"/>
    <w:rsid w:val="007A3A57"/>
    <w:rsid w:val="007A3AB1"/>
    <w:rsid w:val="007A3B35"/>
    <w:rsid w:val="007A3D76"/>
    <w:rsid w:val="007A3FE6"/>
    <w:rsid w:val="007A4620"/>
    <w:rsid w:val="007A4918"/>
    <w:rsid w:val="007A4A57"/>
    <w:rsid w:val="007A4B54"/>
    <w:rsid w:val="007A4C35"/>
    <w:rsid w:val="007A4DE9"/>
    <w:rsid w:val="007A502D"/>
    <w:rsid w:val="007A5138"/>
    <w:rsid w:val="007A518C"/>
    <w:rsid w:val="007A51F0"/>
    <w:rsid w:val="007A52F3"/>
    <w:rsid w:val="007A532C"/>
    <w:rsid w:val="007A545E"/>
    <w:rsid w:val="007A54A5"/>
    <w:rsid w:val="007A54F1"/>
    <w:rsid w:val="007A56C6"/>
    <w:rsid w:val="007A571A"/>
    <w:rsid w:val="007A57BB"/>
    <w:rsid w:val="007A57DE"/>
    <w:rsid w:val="007A595E"/>
    <w:rsid w:val="007A598B"/>
    <w:rsid w:val="007A5C04"/>
    <w:rsid w:val="007A5CF7"/>
    <w:rsid w:val="007A5F58"/>
    <w:rsid w:val="007A6056"/>
    <w:rsid w:val="007A611C"/>
    <w:rsid w:val="007A6437"/>
    <w:rsid w:val="007A6479"/>
    <w:rsid w:val="007A66E2"/>
    <w:rsid w:val="007A6752"/>
    <w:rsid w:val="007A6A36"/>
    <w:rsid w:val="007A6A3A"/>
    <w:rsid w:val="007A6C35"/>
    <w:rsid w:val="007A6E61"/>
    <w:rsid w:val="007A70AD"/>
    <w:rsid w:val="007A7148"/>
    <w:rsid w:val="007A7304"/>
    <w:rsid w:val="007A7583"/>
    <w:rsid w:val="007A7646"/>
    <w:rsid w:val="007A7A1D"/>
    <w:rsid w:val="007A7A7D"/>
    <w:rsid w:val="007A7B8E"/>
    <w:rsid w:val="007A7CCA"/>
    <w:rsid w:val="007A7D0B"/>
    <w:rsid w:val="007A7EB5"/>
    <w:rsid w:val="007A7EBF"/>
    <w:rsid w:val="007A7F75"/>
    <w:rsid w:val="007B00EF"/>
    <w:rsid w:val="007B0128"/>
    <w:rsid w:val="007B027C"/>
    <w:rsid w:val="007B02B1"/>
    <w:rsid w:val="007B0466"/>
    <w:rsid w:val="007B06B7"/>
    <w:rsid w:val="007B06F8"/>
    <w:rsid w:val="007B0849"/>
    <w:rsid w:val="007B08CA"/>
    <w:rsid w:val="007B08D6"/>
    <w:rsid w:val="007B09FD"/>
    <w:rsid w:val="007B0A35"/>
    <w:rsid w:val="007B0D5C"/>
    <w:rsid w:val="007B0D74"/>
    <w:rsid w:val="007B0DD7"/>
    <w:rsid w:val="007B1294"/>
    <w:rsid w:val="007B15A9"/>
    <w:rsid w:val="007B1651"/>
    <w:rsid w:val="007B1659"/>
    <w:rsid w:val="007B16A6"/>
    <w:rsid w:val="007B16C0"/>
    <w:rsid w:val="007B18A0"/>
    <w:rsid w:val="007B1910"/>
    <w:rsid w:val="007B1A23"/>
    <w:rsid w:val="007B1A93"/>
    <w:rsid w:val="007B1AA1"/>
    <w:rsid w:val="007B1BF7"/>
    <w:rsid w:val="007B1CEC"/>
    <w:rsid w:val="007B204D"/>
    <w:rsid w:val="007B2106"/>
    <w:rsid w:val="007B22A7"/>
    <w:rsid w:val="007B23B4"/>
    <w:rsid w:val="007B24DA"/>
    <w:rsid w:val="007B26C0"/>
    <w:rsid w:val="007B278E"/>
    <w:rsid w:val="007B2828"/>
    <w:rsid w:val="007B2AB8"/>
    <w:rsid w:val="007B2C53"/>
    <w:rsid w:val="007B2CC8"/>
    <w:rsid w:val="007B2D9F"/>
    <w:rsid w:val="007B300C"/>
    <w:rsid w:val="007B337C"/>
    <w:rsid w:val="007B3405"/>
    <w:rsid w:val="007B36AF"/>
    <w:rsid w:val="007B3C27"/>
    <w:rsid w:val="007B3D8D"/>
    <w:rsid w:val="007B3EBC"/>
    <w:rsid w:val="007B3FDE"/>
    <w:rsid w:val="007B400F"/>
    <w:rsid w:val="007B40C0"/>
    <w:rsid w:val="007B452A"/>
    <w:rsid w:val="007B470E"/>
    <w:rsid w:val="007B49A0"/>
    <w:rsid w:val="007B4C8C"/>
    <w:rsid w:val="007B4E9E"/>
    <w:rsid w:val="007B4F5F"/>
    <w:rsid w:val="007B4FCB"/>
    <w:rsid w:val="007B514F"/>
    <w:rsid w:val="007B5253"/>
    <w:rsid w:val="007B5339"/>
    <w:rsid w:val="007B538F"/>
    <w:rsid w:val="007B54EF"/>
    <w:rsid w:val="007B5501"/>
    <w:rsid w:val="007B55BE"/>
    <w:rsid w:val="007B572F"/>
    <w:rsid w:val="007B58D6"/>
    <w:rsid w:val="007B5A09"/>
    <w:rsid w:val="007B5B48"/>
    <w:rsid w:val="007B5D3F"/>
    <w:rsid w:val="007B5EEA"/>
    <w:rsid w:val="007B630B"/>
    <w:rsid w:val="007B6390"/>
    <w:rsid w:val="007B63F9"/>
    <w:rsid w:val="007B66F7"/>
    <w:rsid w:val="007B672B"/>
    <w:rsid w:val="007B68D7"/>
    <w:rsid w:val="007B6952"/>
    <w:rsid w:val="007B6B7A"/>
    <w:rsid w:val="007B6E5D"/>
    <w:rsid w:val="007B7192"/>
    <w:rsid w:val="007B7216"/>
    <w:rsid w:val="007B730F"/>
    <w:rsid w:val="007B746D"/>
    <w:rsid w:val="007B763B"/>
    <w:rsid w:val="007B768D"/>
    <w:rsid w:val="007B76E2"/>
    <w:rsid w:val="007B7942"/>
    <w:rsid w:val="007B7955"/>
    <w:rsid w:val="007B7985"/>
    <w:rsid w:val="007B7BAB"/>
    <w:rsid w:val="007B7F83"/>
    <w:rsid w:val="007B7FCA"/>
    <w:rsid w:val="007C03E2"/>
    <w:rsid w:val="007C0530"/>
    <w:rsid w:val="007C062C"/>
    <w:rsid w:val="007C06CB"/>
    <w:rsid w:val="007C071C"/>
    <w:rsid w:val="007C0999"/>
    <w:rsid w:val="007C0C30"/>
    <w:rsid w:val="007C0CF1"/>
    <w:rsid w:val="007C0E18"/>
    <w:rsid w:val="007C0E2A"/>
    <w:rsid w:val="007C0E54"/>
    <w:rsid w:val="007C1019"/>
    <w:rsid w:val="007C1224"/>
    <w:rsid w:val="007C123E"/>
    <w:rsid w:val="007C12F6"/>
    <w:rsid w:val="007C1467"/>
    <w:rsid w:val="007C16AE"/>
    <w:rsid w:val="007C18A5"/>
    <w:rsid w:val="007C19B4"/>
    <w:rsid w:val="007C19D0"/>
    <w:rsid w:val="007C1B4E"/>
    <w:rsid w:val="007C1C31"/>
    <w:rsid w:val="007C1E4D"/>
    <w:rsid w:val="007C1E94"/>
    <w:rsid w:val="007C1FED"/>
    <w:rsid w:val="007C2155"/>
    <w:rsid w:val="007C2334"/>
    <w:rsid w:val="007C24A3"/>
    <w:rsid w:val="007C26CA"/>
    <w:rsid w:val="007C26E7"/>
    <w:rsid w:val="007C280C"/>
    <w:rsid w:val="007C2953"/>
    <w:rsid w:val="007C2E3F"/>
    <w:rsid w:val="007C2E95"/>
    <w:rsid w:val="007C2F51"/>
    <w:rsid w:val="007C3013"/>
    <w:rsid w:val="007C3025"/>
    <w:rsid w:val="007C3186"/>
    <w:rsid w:val="007C3234"/>
    <w:rsid w:val="007C35CA"/>
    <w:rsid w:val="007C3611"/>
    <w:rsid w:val="007C37C3"/>
    <w:rsid w:val="007C37C9"/>
    <w:rsid w:val="007C37EB"/>
    <w:rsid w:val="007C3B7C"/>
    <w:rsid w:val="007C3C9E"/>
    <w:rsid w:val="007C432A"/>
    <w:rsid w:val="007C433E"/>
    <w:rsid w:val="007C43B4"/>
    <w:rsid w:val="007C45D7"/>
    <w:rsid w:val="007C463F"/>
    <w:rsid w:val="007C4646"/>
    <w:rsid w:val="007C4661"/>
    <w:rsid w:val="007C4676"/>
    <w:rsid w:val="007C48C5"/>
    <w:rsid w:val="007C498B"/>
    <w:rsid w:val="007C49A2"/>
    <w:rsid w:val="007C49E2"/>
    <w:rsid w:val="007C4A25"/>
    <w:rsid w:val="007C4A28"/>
    <w:rsid w:val="007C4A7E"/>
    <w:rsid w:val="007C4A7F"/>
    <w:rsid w:val="007C4B2E"/>
    <w:rsid w:val="007C4D97"/>
    <w:rsid w:val="007C500C"/>
    <w:rsid w:val="007C50EB"/>
    <w:rsid w:val="007C50EF"/>
    <w:rsid w:val="007C5423"/>
    <w:rsid w:val="007C5429"/>
    <w:rsid w:val="007C5439"/>
    <w:rsid w:val="007C5582"/>
    <w:rsid w:val="007C5585"/>
    <w:rsid w:val="007C5671"/>
    <w:rsid w:val="007C56A7"/>
    <w:rsid w:val="007C5AE7"/>
    <w:rsid w:val="007C5BB0"/>
    <w:rsid w:val="007C5C66"/>
    <w:rsid w:val="007C5CCF"/>
    <w:rsid w:val="007C5D9B"/>
    <w:rsid w:val="007C6018"/>
    <w:rsid w:val="007C61AC"/>
    <w:rsid w:val="007C623A"/>
    <w:rsid w:val="007C62C2"/>
    <w:rsid w:val="007C63CA"/>
    <w:rsid w:val="007C68C4"/>
    <w:rsid w:val="007C69B4"/>
    <w:rsid w:val="007C6B43"/>
    <w:rsid w:val="007C6BD5"/>
    <w:rsid w:val="007C6C20"/>
    <w:rsid w:val="007C6E1A"/>
    <w:rsid w:val="007C6F8F"/>
    <w:rsid w:val="007C711D"/>
    <w:rsid w:val="007C742B"/>
    <w:rsid w:val="007C744E"/>
    <w:rsid w:val="007C74E8"/>
    <w:rsid w:val="007C766D"/>
    <w:rsid w:val="007C7693"/>
    <w:rsid w:val="007C771C"/>
    <w:rsid w:val="007C78BE"/>
    <w:rsid w:val="007C7901"/>
    <w:rsid w:val="007C791D"/>
    <w:rsid w:val="007C79ED"/>
    <w:rsid w:val="007C7A0E"/>
    <w:rsid w:val="007C7A17"/>
    <w:rsid w:val="007C7A8F"/>
    <w:rsid w:val="007C7BEF"/>
    <w:rsid w:val="007C7D07"/>
    <w:rsid w:val="007C7D46"/>
    <w:rsid w:val="007C7FE2"/>
    <w:rsid w:val="007D05E2"/>
    <w:rsid w:val="007D0843"/>
    <w:rsid w:val="007D09EC"/>
    <w:rsid w:val="007D0CF1"/>
    <w:rsid w:val="007D0E8C"/>
    <w:rsid w:val="007D0EAE"/>
    <w:rsid w:val="007D1238"/>
    <w:rsid w:val="007D1343"/>
    <w:rsid w:val="007D1400"/>
    <w:rsid w:val="007D1911"/>
    <w:rsid w:val="007D1B79"/>
    <w:rsid w:val="007D1CFA"/>
    <w:rsid w:val="007D1D15"/>
    <w:rsid w:val="007D1DB5"/>
    <w:rsid w:val="007D1E9A"/>
    <w:rsid w:val="007D1EAE"/>
    <w:rsid w:val="007D1EE7"/>
    <w:rsid w:val="007D212A"/>
    <w:rsid w:val="007D216A"/>
    <w:rsid w:val="007D224A"/>
    <w:rsid w:val="007D2499"/>
    <w:rsid w:val="007D2897"/>
    <w:rsid w:val="007D299C"/>
    <w:rsid w:val="007D2A21"/>
    <w:rsid w:val="007D2A26"/>
    <w:rsid w:val="007D2ABF"/>
    <w:rsid w:val="007D2E0A"/>
    <w:rsid w:val="007D2F1C"/>
    <w:rsid w:val="007D3016"/>
    <w:rsid w:val="007D31AB"/>
    <w:rsid w:val="007D31CA"/>
    <w:rsid w:val="007D324C"/>
    <w:rsid w:val="007D341A"/>
    <w:rsid w:val="007D3659"/>
    <w:rsid w:val="007D36FB"/>
    <w:rsid w:val="007D3727"/>
    <w:rsid w:val="007D3B1B"/>
    <w:rsid w:val="007D3C3B"/>
    <w:rsid w:val="007D3F29"/>
    <w:rsid w:val="007D4062"/>
    <w:rsid w:val="007D440A"/>
    <w:rsid w:val="007D46A7"/>
    <w:rsid w:val="007D478D"/>
    <w:rsid w:val="007D4907"/>
    <w:rsid w:val="007D4AF6"/>
    <w:rsid w:val="007D4B51"/>
    <w:rsid w:val="007D4CD1"/>
    <w:rsid w:val="007D4F0F"/>
    <w:rsid w:val="007D5159"/>
    <w:rsid w:val="007D5608"/>
    <w:rsid w:val="007D56B8"/>
    <w:rsid w:val="007D5749"/>
    <w:rsid w:val="007D57C7"/>
    <w:rsid w:val="007D5A1A"/>
    <w:rsid w:val="007D5C1D"/>
    <w:rsid w:val="007D5E54"/>
    <w:rsid w:val="007D5FEB"/>
    <w:rsid w:val="007D612D"/>
    <w:rsid w:val="007D61B2"/>
    <w:rsid w:val="007D61C0"/>
    <w:rsid w:val="007D6573"/>
    <w:rsid w:val="007D6576"/>
    <w:rsid w:val="007D6827"/>
    <w:rsid w:val="007D6A7C"/>
    <w:rsid w:val="007D6ABD"/>
    <w:rsid w:val="007D6C92"/>
    <w:rsid w:val="007D6D27"/>
    <w:rsid w:val="007D6DA6"/>
    <w:rsid w:val="007D6DC0"/>
    <w:rsid w:val="007D6E76"/>
    <w:rsid w:val="007D6FF7"/>
    <w:rsid w:val="007D71DD"/>
    <w:rsid w:val="007D7311"/>
    <w:rsid w:val="007D757B"/>
    <w:rsid w:val="007D75BC"/>
    <w:rsid w:val="007D75F8"/>
    <w:rsid w:val="007D76A2"/>
    <w:rsid w:val="007D7B17"/>
    <w:rsid w:val="007D7B1E"/>
    <w:rsid w:val="007D7B2D"/>
    <w:rsid w:val="007D7BA7"/>
    <w:rsid w:val="007D7FD1"/>
    <w:rsid w:val="007E015E"/>
    <w:rsid w:val="007E0517"/>
    <w:rsid w:val="007E054E"/>
    <w:rsid w:val="007E06FD"/>
    <w:rsid w:val="007E08B4"/>
    <w:rsid w:val="007E0A92"/>
    <w:rsid w:val="007E0ADA"/>
    <w:rsid w:val="007E0AFC"/>
    <w:rsid w:val="007E0C20"/>
    <w:rsid w:val="007E0CED"/>
    <w:rsid w:val="007E0E2F"/>
    <w:rsid w:val="007E0E8A"/>
    <w:rsid w:val="007E1080"/>
    <w:rsid w:val="007E124D"/>
    <w:rsid w:val="007E15F0"/>
    <w:rsid w:val="007E1AD1"/>
    <w:rsid w:val="007E1AFB"/>
    <w:rsid w:val="007E1DF2"/>
    <w:rsid w:val="007E2061"/>
    <w:rsid w:val="007E20D9"/>
    <w:rsid w:val="007E213F"/>
    <w:rsid w:val="007E2492"/>
    <w:rsid w:val="007E2680"/>
    <w:rsid w:val="007E269D"/>
    <w:rsid w:val="007E28A3"/>
    <w:rsid w:val="007E29CA"/>
    <w:rsid w:val="007E2A43"/>
    <w:rsid w:val="007E2A76"/>
    <w:rsid w:val="007E2C69"/>
    <w:rsid w:val="007E2C78"/>
    <w:rsid w:val="007E2CAF"/>
    <w:rsid w:val="007E2DCE"/>
    <w:rsid w:val="007E2DED"/>
    <w:rsid w:val="007E2EB4"/>
    <w:rsid w:val="007E30C1"/>
    <w:rsid w:val="007E30D8"/>
    <w:rsid w:val="007E30E2"/>
    <w:rsid w:val="007E31B7"/>
    <w:rsid w:val="007E3261"/>
    <w:rsid w:val="007E3419"/>
    <w:rsid w:val="007E3598"/>
    <w:rsid w:val="007E359B"/>
    <w:rsid w:val="007E359F"/>
    <w:rsid w:val="007E35D9"/>
    <w:rsid w:val="007E3734"/>
    <w:rsid w:val="007E37D1"/>
    <w:rsid w:val="007E3A4D"/>
    <w:rsid w:val="007E3AAB"/>
    <w:rsid w:val="007E3BE2"/>
    <w:rsid w:val="007E3CBA"/>
    <w:rsid w:val="007E3D0D"/>
    <w:rsid w:val="007E3DF0"/>
    <w:rsid w:val="007E3F81"/>
    <w:rsid w:val="007E4023"/>
    <w:rsid w:val="007E40D1"/>
    <w:rsid w:val="007E4137"/>
    <w:rsid w:val="007E414B"/>
    <w:rsid w:val="007E415C"/>
    <w:rsid w:val="007E4558"/>
    <w:rsid w:val="007E4708"/>
    <w:rsid w:val="007E4853"/>
    <w:rsid w:val="007E4B30"/>
    <w:rsid w:val="007E4E3F"/>
    <w:rsid w:val="007E4F17"/>
    <w:rsid w:val="007E4F35"/>
    <w:rsid w:val="007E4F68"/>
    <w:rsid w:val="007E5180"/>
    <w:rsid w:val="007E52A0"/>
    <w:rsid w:val="007E5377"/>
    <w:rsid w:val="007E5390"/>
    <w:rsid w:val="007E5475"/>
    <w:rsid w:val="007E54A4"/>
    <w:rsid w:val="007E55C8"/>
    <w:rsid w:val="007E5723"/>
    <w:rsid w:val="007E5877"/>
    <w:rsid w:val="007E5BE7"/>
    <w:rsid w:val="007E5C78"/>
    <w:rsid w:val="007E5D0D"/>
    <w:rsid w:val="007E5ED9"/>
    <w:rsid w:val="007E5FE4"/>
    <w:rsid w:val="007E6309"/>
    <w:rsid w:val="007E6451"/>
    <w:rsid w:val="007E6536"/>
    <w:rsid w:val="007E6589"/>
    <w:rsid w:val="007E67EE"/>
    <w:rsid w:val="007E6E14"/>
    <w:rsid w:val="007E7172"/>
    <w:rsid w:val="007E7287"/>
    <w:rsid w:val="007E7421"/>
    <w:rsid w:val="007E76E5"/>
    <w:rsid w:val="007E7700"/>
    <w:rsid w:val="007E773C"/>
    <w:rsid w:val="007E791C"/>
    <w:rsid w:val="007E7954"/>
    <w:rsid w:val="007E7C1E"/>
    <w:rsid w:val="007E7CF1"/>
    <w:rsid w:val="007E7D47"/>
    <w:rsid w:val="007E7D55"/>
    <w:rsid w:val="007E7F7A"/>
    <w:rsid w:val="007E7FA4"/>
    <w:rsid w:val="007F0036"/>
    <w:rsid w:val="007F003F"/>
    <w:rsid w:val="007F005E"/>
    <w:rsid w:val="007F01ED"/>
    <w:rsid w:val="007F027B"/>
    <w:rsid w:val="007F039B"/>
    <w:rsid w:val="007F03D5"/>
    <w:rsid w:val="007F066F"/>
    <w:rsid w:val="007F072D"/>
    <w:rsid w:val="007F0812"/>
    <w:rsid w:val="007F0916"/>
    <w:rsid w:val="007F0AB4"/>
    <w:rsid w:val="007F0C54"/>
    <w:rsid w:val="007F0E16"/>
    <w:rsid w:val="007F13EB"/>
    <w:rsid w:val="007F15DA"/>
    <w:rsid w:val="007F1A2F"/>
    <w:rsid w:val="007F1C2F"/>
    <w:rsid w:val="007F1D13"/>
    <w:rsid w:val="007F1DA8"/>
    <w:rsid w:val="007F1F07"/>
    <w:rsid w:val="007F1F41"/>
    <w:rsid w:val="007F1FD2"/>
    <w:rsid w:val="007F23EB"/>
    <w:rsid w:val="007F27FE"/>
    <w:rsid w:val="007F2886"/>
    <w:rsid w:val="007F28A6"/>
    <w:rsid w:val="007F2AF6"/>
    <w:rsid w:val="007F2B06"/>
    <w:rsid w:val="007F2C54"/>
    <w:rsid w:val="007F2D6B"/>
    <w:rsid w:val="007F3083"/>
    <w:rsid w:val="007F31AF"/>
    <w:rsid w:val="007F33EB"/>
    <w:rsid w:val="007F350E"/>
    <w:rsid w:val="007F3611"/>
    <w:rsid w:val="007F37C9"/>
    <w:rsid w:val="007F37FD"/>
    <w:rsid w:val="007F38C8"/>
    <w:rsid w:val="007F392D"/>
    <w:rsid w:val="007F3ACB"/>
    <w:rsid w:val="007F3AFC"/>
    <w:rsid w:val="007F3BEE"/>
    <w:rsid w:val="007F3C1B"/>
    <w:rsid w:val="007F3CBB"/>
    <w:rsid w:val="007F3E30"/>
    <w:rsid w:val="007F3E6B"/>
    <w:rsid w:val="007F403D"/>
    <w:rsid w:val="007F4266"/>
    <w:rsid w:val="007F42E9"/>
    <w:rsid w:val="007F4574"/>
    <w:rsid w:val="007F475A"/>
    <w:rsid w:val="007F47D5"/>
    <w:rsid w:val="007F48A2"/>
    <w:rsid w:val="007F49C1"/>
    <w:rsid w:val="007F4A6A"/>
    <w:rsid w:val="007F4A6E"/>
    <w:rsid w:val="007F4B69"/>
    <w:rsid w:val="007F4ED0"/>
    <w:rsid w:val="007F4EE0"/>
    <w:rsid w:val="007F4FBC"/>
    <w:rsid w:val="007F4FC3"/>
    <w:rsid w:val="007F50A2"/>
    <w:rsid w:val="007F539B"/>
    <w:rsid w:val="007F539C"/>
    <w:rsid w:val="007F54BC"/>
    <w:rsid w:val="007F574C"/>
    <w:rsid w:val="007F57F2"/>
    <w:rsid w:val="007F58AA"/>
    <w:rsid w:val="007F58EC"/>
    <w:rsid w:val="007F5C6E"/>
    <w:rsid w:val="007F5E78"/>
    <w:rsid w:val="007F61DB"/>
    <w:rsid w:val="007F6313"/>
    <w:rsid w:val="007F6341"/>
    <w:rsid w:val="007F64FB"/>
    <w:rsid w:val="007F6508"/>
    <w:rsid w:val="007F67AE"/>
    <w:rsid w:val="007F6924"/>
    <w:rsid w:val="007F6D9B"/>
    <w:rsid w:val="007F6FEC"/>
    <w:rsid w:val="007F72DA"/>
    <w:rsid w:val="007F730E"/>
    <w:rsid w:val="007F738A"/>
    <w:rsid w:val="007F756E"/>
    <w:rsid w:val="007F786D"/>
    <w:rsid w:val="007F7881"/>
    <w:rsid w:val="007F78BE"/>
    <w:rsid w:val="007F7970"/>
    <w:rsid w:val="007F79DB"/>
    <w:rsid w:val="007F7ABC"/>
    <w:rsid w:val="007F7B47"/>
    <w:rsid w:val="0080009B"/>
    <w:rsid w:val="008001C5"/>
    <w:rsid w:val="0080020D"/>
    <w:rsid w:val="00800398"/>
    <w:rsid w:val="0080060C"/>
    <w:rsid w:val="00800641"/>
    <w:rsid w:val="00800660"/>
    <w:rsid w:val="008007A5"/>
    <w:rsid w:val="00800917"/>
    <w:rsid w:val="0080093F"/>
    <w:rsid w:val="00800ECB"/>
    <w:rsid w:val="00800F6E"/>
    <w:rsid w:val="00801128"/>
    <w:rsid w:val="00801219"/>
    <w:rsid w:val="008012EF"/>
    <w:rsid w:val="00801511"/>
    <w:rsid w:val="008018B3"/>
    <w:rsid w:val="00801A36"/>
    <w:rsid w:val="00801B4F"/>
    <w:rsid w:val="00802005"/>
    <w:rsid w:val="008021A2"/>
    <w:rsid w:val="008021EE"/>
    <w:rsid w:val="008022B4"/>
    <w:rsid w:val="008022D2"/>
    <w:rsid w:val="00802636"/>
    <w:rsid w:val="00802693"/>
    <w:rsid w:val="00802A54"/>
    <w:rsid w:val="00802C2A"/>
    <w:rsid w:val="00802D91"/>
    <w:rsid w:val="00802EAE"/>
    <w:rsid w:val="00802F1E"/>
    <w:rsid w:val="0080327E"/>
    <w:rsid w:val="008032A1"/>
    <w:rsid w:val="00803603"/>
    <w:rsid w:val="00803705"/>
    <w:rsid w:val="008037BC"/>
    <w:rsid w:val="00803837"/>
    <w:rsid w:val="008039AA"/>
    <w:rsid w:val="00803AFE"/>
    <w:rsid w:val="00803E52"/>
    <w:rsid w:val="00803F0E"/>
    <w:rsid w:val="00803FDF"/>
    <w:rsid w:val="0080409C"/>
    <w:rsid w:val="008040C3"/>
    <w:rsid w:val="00804160"/>
    <w:rsid w:val="008041F2"/>
    <w:rsid w:val="00804345"/>
    <w:rsid w:val="0080436A"/>
    <w:rsid w:val="00804370"/>
    <w:rsid w:val="00804461"/>
    <w:rsid w:val="00804528"/>
    <w:rsid w:val="00804569"/>
    <w:rsid w:val="0080471B"/>
    <w:rsid w:val="0080479C"/>
    <w:rsid w:val="00804910"/>
    <w:rsid w:val="0080497D"/>
    <w:rsid w:val="00804AB5"/>
    <w:rsid w:val="00804DD3"/>
    <w:rsid w:val="00804E05"/>
    <w:rsid w:val="00804E22"/>
    <w:rsid w:val="00805264"/>
    <w:rsid w:val="0080534B"/>
    <w:rsid w:val="00805408"/>
    <w:rsid w:val="008054D6"/>
    <w:rsid w:val="0080560D"/>
    <w:rsid w:val="008057E2"/>
    <w:rsid w:val="00805A6D"/>
    <w:rsid w:val="00805CE2"/>
    <w:rsid w:val="00805E45"/>
    <w:rsid w:val="00805F5D"/>
    <w:rsid w:val="00806062"/>
    <w:rsid w:val="0080616C"/>
    <w:rsid w:val="008061CB"/>
    <w:rsid w:val="008061EA"/>
    <w:rsid w:val="00806240"/>
    <w:rsid w:val="0080647F"/>
    <w:rsid w:val="00806703"/>
    <w:rsid w:val="00806749"/>
    <w:rsid w:val="0080674F"/>
    <w:rsid w:val="0080698F"/>
    <w:rsid w:val="00806A62"/>
    <w:rsid w:val="00806B01"/>
    <w:rsid w:val="00806B5B"/>
    <w:rsid w:val="00806BE4"/>
    <w:rsid w:val="00806D67"/>
    <w:rsid w:val="00806DBF"/>
    <w:rsid w:val="00806DEF"/>
    <w:rsid w:val="00806DF3"/>
    <w:rsid w:val="00806F09"/>
    <w:rsid w:val="00807027"/>
    <w:rsid w:val="00807107"/>
    <w:rsid w:val="00807228"/>
    <w:rsid w:val="00807408"/>
    <w:rsid w:val="0080742E"/>
    <w:rsid w:val="008075CB"/>
    <w:rsid w:val="00807690"/>
    <w:rsid w:val="00807967"/>
    <w:rsid w:val="00807994"/>
    <w:rsid w:val="00807BE2"/>
    <w:rsid w:val="00807C6F"/>
    <w:rsid w:val="00807D62"/>
    <w:rsid w:val="00807D8E"/>
    <w:rsid w:val="00807DCA"/>
    <w:rsid w:val="00807DF3"/>
    <w:rsid w:val="008100AC"/>
    <w:rsid w:val="008100D8"/>
    <w:rsid w:val="008101BB"/>
    <w:rsid w:val="0081036F"/>
    <w:rsid w:val="0081039F"/>
    <w:rsid w:val="008108AB"/>
    <w:rsid w:val="00810A46"/>
    <w:rsid w:val="00810D1A"/>
    <w:rsid w:val="00810DCE"/>
    <w:rsid w:val="00810F88"/>
    <w:rsid w:val="00811138"/>
    <w:rsid w:val="008114AD"/>
    <w:rsid w:val="00811701"/>
    <w:rsid w:val="00811A18"/>
    <w:rsid w:val="00811A42"/>
    <w:rsid w:val="00811C7F"/>
    <w:rsid w:val="00811D0A"/>
    <w:rsid w:val="00811D15"/>
    <w:rsid w:val="00812022"/>
    <w:rsid w:val="008120C7"/>
    <w:rsid w:val="008122F2"/>
    <w:rsid w:val="0081245B"/>
    <w:rsid w:val="00812498"/>
    <w:rsid w:val="00812687"/>
    <w:rsid w:val="00812694"/>
    <w:rsid w:val="008126E5"/>
    <w:rsid w:val="008129A9"/>
    <w:rsid w:val="00812A44"/>
    <w:rsid w:val="00812ADF"/>
    <w:rsid w:val="00812BD3"/>
    <w:rsid w:val="00812C8B"/>
    <w:rsid w:val="00812DBD"/>
    <w:rsid w:val="00812ED5"/>
    <w:rsid w:val="00813347"/>
    <w:rsid w:val="008133F6"/>
    <w:rsid w:val="0081340C"/>
    <w:rsid w:val="00813436"/>
    <w:rsid w:val="00813473"/>
    <w:rsid w:val="00813488"/>
    <w:rsid w:val="008135D9"/>
    <w:rsid w:val="008139ED"/>
    <w:rsid w:val="00813A55"/>
    <w:rsid w:val="00813A82"/>
    <w:rsid w:val="00813CFF"/>
    <w:rsid w:val="00813DA2"/>
    <w:rsid w:val="00814023"/>
    <w:rsid w:val="00814133"/>
    <w:rsid w:val="0081418C"/>
    <w:rsid w:val="00814445"/>
    <w:rsid w:val="008146DC"/>
    <w:rsid w:val="00814773"/>
    <w:rsid w:val="00814947"/>
    <w:rsid w:val="00814BD4"/>
    <w:rsid w:val="00815109"/>
    <w:rsid w:val="0081521A"/>
    <w:rsid w:val="008152C3"/>
    <w:rsid w:val="0081531E"/>
    <w:rsid w:val="008153B4"/>
    <w:rsid w:val="00815556"/>
    <w:rsid w:val="0081562D"/>
    <w:rsid w:val="008158B7"/>
    <w:rsid w:val="0081596C"/>
    <w:rsid w:val="00815A7D"/>
    <w:rsid w:val="00815AE7"/>
    <w:rsid w:val="00815DF4"/>
    <w:rsid w:val="0081611C"/>
    <w:rsid w:val="0081625B"/>
    <w:rsid w:val="008164A5"/>
    <w:rsid w:val="008165DA"/>
    <w:rsid w:val="0081671B"/>
    <w:rsid w:val="00816724"/>
    <w:rsid w:val="008167AC"/>
    <w:rsid w:val="008167BC"/>
    <w:rsid w:val="0081691E"/>
    <w:rsid w:val="0081693C"/>
    <w:rsid w:val="008169C0"/>
    <w:rsid w:val="00816B49"/>
    <w:rsid w:val="00816C9D"/>
    <w:rsid w:val="00816E7A"/>
    <w:rsid w:val="00816E85"/>
    <w:rsid w:val="008174C1"/>
    <w:rsid w:val="00817561"/>
    <w:rsid w:val="0081771A"/>
    <w:rsid w:val="00817854"/>
    <w:rsid w:val="00817867"/>
    <w:rsid w:val="00817926"/>
    <w:rsid w:val="0081794E"/>
    <w:rsid w:val="00817951"/>
    <w:rsid w:val="00817A4D"/>
    <w:rsid w:val="00817C69"/>
    <w:rsid w:val="00817CE0"/>
    <w:rsid w:val="00817F63"/>
    <w:rsid w:val="00820398"/>
    <w:rsid w:val="00820455"/>
    <w:rsid w:val="00820664"/>
    <w:rsid w:val="008206FF"/>
    <w:rsid w:val="00820811"/>
    <w:rsid w:val="008208A2"/>
    <w:rsid w:val="00820952"/>
    <w:rsid w:val="00820A96"/>
    <w:rsid w:val="00820CC4"/>
    <w:rsid w:val="00820D8E"/>
    <w:rsid w:val="00820D94"/>
    <w:rsid w:val="00820E93"/>
    <w:rsid w:val="00820EE3"/>
    <w:rsid w:val="00821129"/>
    <w:rsid w:val="00821595"/>
    <w:rsid w:val="00821761"/>
    <w:rsid w:val="008218B3"/>
    <w:rsid w:val="00821987"/>
    <w:rsid w:val="00821A03"/>
    <w:rsid w:val="00821B67"/>
    <w:rsid w:val="00821BF5"/>
    <w:rsid w:val="00821C1A"/>
    <w:rsid w:val="00821D00"/>
    <w:rsid w:val="00822189"/>
    <w:rsid w:val="00822316"/>
    <w:rsid w:val="008223E0"/>
    <w:rsid w:val="00822653"/>
    <w:rsid w:val="00822946"/>
    <w:rsid w:val="008229BD"/>
    <w:rsid w:val="00822A2A"/>
    <w:rsid w:val="00822A51"/>
    <w:rsid w:val="00822BD0"/>
    <w:rsid w:val="00822EE8"/>
    <w:rsid w:val="00823086"/>
    <w:rsid w:val="008231B9"/>
    <w:rsid w:val="008232FD"/>
    <w:rsid w:val="00823414"/>
    <w:rsid w:val="0082369E"/>
    <w:rsid w:val="008236BF"/>
    <w:rsid w:val="00823B50"/>
    <w:rsid w:val="00823BF5"/>
    <w:rsid w:val="00823D17"/>
    <w:rsid w:val="00823E1D"/>
    <w:rsid w:val="00823EF2"/>
    <w:rsid w:val="008240CF"/>
    <w:rsid w:val="0082442D"/>
    <w:rsid w:val="00824510"/>
    <w:rsid w:val="0082454F"/>
    <w:rsid w:val="0082456F"/>
    <w:rsid w:val="00824691"/>
    <w:rsid w:val="008246A7"/>
    <w:rsid w:val="008247D4"/>
    <w:rsid w:val="00824A11"/>
    <w:rsid w:val="00824A38"/>
    <w:rsid w:val="00824B45"/>
    <w:rsid w:val="00824BE6"/>
    <w:rsid w:val="00824C49"/>
    <w:rsid w:val="00824D2A"/>
    <w:rsid w:val="00824EBF"/>
    <w:rsid w:val="00824EE2"/>
    <w:rsid w:val="0082501A"/>
    <w:rsid w:val="00825140"/>
    <w:rsid w:val="00825253"/>
    <w:rsid w:val="00825309"/>
    <w:rsid w:val="008256F1"/>
    <w:rsid w:val="00825821"/>
    <w:rsid w:val="0082591E"/>
    <w:rsid w:val="00825AD2"/>
    <w:rsid w:val="00825C5E"/>
    <w:rsid w:val="00825D25"/>
    <w:rsid w:val="00825FAA"/>
    <w:rsid w:val="00826120"/>
    <w:rsid w:val="00826182"/>
    <w:rsid w:val="00826220"/>
    <w:rsid w:val="00826264"/>
    <w:rsid w:val="00826573"/>
    <w:rsid w:val="00826684"/>
    <w:rsid w:val="00826718"/>
    <w:rsid w:val="0082689D"/>
    <w:rsid w:val="00826959"/>
    <w:rsid w:val="008269F4"/>
    <w:rsid w:val="00826A70"/>
    <w:rsid w:val="00826E1A"/>
    <w:rsid w:val="00826E8E"/>
    <w:rsid w:val="00826EC1"/>
    <w:rsid w:val="00826F83"/>
    <w:rsid w:val="0082708F"/>
    <w:rsid w:val="0082713F"/>
    <w:rsid w:val="0082746F"/>
    <w:rsid w:val="00827746"/>
    <w:rsid w:val="008278FB"/>
    <w:rsid w:val="00827B2B"/>
    <w:rsid w:val="00827B6F"/>
    <w:rsid w:val="00827B8C"/>
    <w:rsid w:val="00827B93"/>
    <w:rsid w:val="00827D66"/>
    <w:rsid w:val="00827F31"/>
    <w:rsid w:val="008300FE"/>
    <w:rsid w:val="008301B2"/>
    <w:rsid w:val="00830382"/>
    <w:rsid w:val="00830399"/>
    <w:rsid w:val="00830785"/>
    <w:rsid w:val="00830936"/>
    <w:rsid w:val="008309F1"/>
    <w:rsid w:val="00830BBE"/>
    <w:rsid w:val="00830DDB"/>
    <w:rsid w:val="008311DD"/>
    <w:rsid w:val="00831255"/>
    <w:rsid w:val="0083152F"/>
    <w:rsid w:val="008315B6"/>
    <w:rsid w:val="0083163E"/>
    <w:rsid w:val="00831672"/>
    <w:rsid w:val="0083179B"/>
    <w:rsid w:val="00831868"/>
    <w:rsid w:val="008318AE"/>
    <w:rsid w:val="008319C8"/>
    <w:rsid w:val="00831BD8"/>
    <w:rsid w:val="008320D6"/>
    <w:rsid w:val="008321D0"/>
    <w:rsid w:val="008321EB"/>
    <w:rsid w:val="00832314"/>
    <w:rsid w:val="008323B4"/>
    <w:rsid w:val="008325FA"/>
    <w:rsid w:val="00832774"/>
    <w:rsid w:val="00832832"/>
    <w:rsid w:val="00832ACB"/>
    <w:rsid w:val="00832F3E"/>
    <w:rsid w:val="00832F3F"/>
    <w:rsid w:val="008330DC"/>
    <w:rsid w:val="0083331D"/>
    <w:rsid w:val="008333A8"/>
    <w:rsid w:val="008337E0"/>
    <w:rsid w:val="008337EF"/>
    <w:rsid w:val="0083385E"/>
    <w:rsid w:val="008339CB"/>
    <w:rsid w:val="00833B2A"/>
    <w:rsid w:val="00833D09"/>
    <w:rsid w:val="00833E81"/>
    <w:rsid w:val="00833EFB"/>
    <w:rsid w:val="008340D5"/>
    <w:rsid w:val="008341A2"/>
    <w:rsid w:val="0083436D"/>
    <w:rsid w:val="00834394"/>
    <w:rsid w:val="008344E0"/>
    <w:rsid w:val="00834505"/>
    <w:rsid w:val="00834616"/>
    <w:rsid w:val="0083466D"/>
    <w:rsid w:val="00834694"/>
    <w:rsid w:val="00834886"/>
    <w:rsid w:val="008349C9"/>
    <w:rsid w:val="00834A9B"/>
    <w:rsid w:val="00834A9C"/>
    <w:rsid w:val="00834DFB"/>
    <w:rsid w:val="00834E7C"/>
    <w:rsid w:val="00834EE2"/>
    <w:rsid w:val="00834F24"/>
    <w:rsid w:val="00834F50"/>
    <w:rsid w:val="0083510F"/>
    <w:rsid w:val="00835408"/>
    <w:rsid w:val="00835431"/>
    <w:rsid w:val="00835517"/>
    <w:rsid w:val="00835604"/>
    <w:rsid w:val="00835664"/>
    <w:rsid w:val="0083582A"/>
    <w:rsid w:val="00835878"/>
    <w:rsid w:val="008359C0"/>
    <w:rsid w:val="00835A15"/>
    <w:rsid w:val="00835C4C"/>
    <w:rsid w:val="00835CA7"/>
    <w:rsid w:val="0083607F"/>
    <w:rsid w:val="00836273"/>
    <w:rsid w:val="00836298"/>
    <w:rsid w:val="00836310"/>
    <w:rsid w:val="008368AB"/>
    <w:rsid w:val="00836949"/>
    <w:rsid w:val="00836979"/>
    <w:rsid w:val="0083697A"/>
    <w:rsid w:val="008369ED"/>
    <w:rsid w:val="00836B34"/>
    <w:rsid w:val="00836B84"/>
    <w:rsid w:val="00836BC8"/>
    <w:rsid w:val="00836C7A"/>
    <w:rsid w:val="00836CDC"/>
    <w:rsid w:val="00836D45"/>
    <w:rsid w:val="00836D80"/>
    <w:rsid w:val="00836E53"/>
    <w:rsid w:val="00836F52"/>
    <w:rsid w:val="00837435"/>
    <w:rsid w:val="00837846"/>
    <w:rsid w:val="0083785C"/>
    <w:rsid w:val="008378F3"/>
    <w:rsid w:val="00837AA3"/>
    <w:rsid w:val="00837B1F"/>
    <w:rsid w:val="00837DBD"/>
    <w:rsid w:val="00837E0C"/>
    <w:rsid w:val="00840000"/>
    <w:rsid w:val="00840127"/>
    <w:rsid w:val="008402F3"/>
    <w:rsid w:val="008404AE"/>
    <w:rsid w:val="008404CC"/>
    <w:rsid w:val="008405D1"/>
    <w:rsid w:val="00840AB4"/>
    <w:rsid w:val="00840B0A"/>
    <w:rsid w:val="00840BB4"/>
    <w:rsid w:val="00840C29"/>
    <w:rsid w:val="00840C91"/>
    <w:rsid w:val="00840D14"/>
    <w:rsid w:val="00840ED1"/>
    <w:rsid w:val="00840F6D"/>
    <w:rsid w:val="008410F2"/>
    <w:rsid w:val="00841182"/>
    <w:rsid w:val="0084136F"/>
    <w:rsid w:val="008413B4"/>
    <w:rsid w:val="00841533"/>
    <w:rsid w:val="008415FD"/>
    <w:rsid w:val="00841844"/>
    <w:rsid w:val="0084199C"/>
    <w:rsid w:val="00841AD8"/>
    <w:rsid w:val="00841B6C"/>
    <w:rsid w:val="00841D47"/>
    <w:rsid w:val="00841F61"/>
    <w:rsid w:val="00841FBD"/>
    <w:rsid w:val="0084202C"/>
    <w:rsid w:val="00842076"/>
    <w:rsid w:val="008420A5"/>
    <w:rsid w:val="008420DB"/>
    <w:rsid w:val="008420DC"/>
    <w:rsid w:val="0084262A"/>
    <w:rsid w:val="008429B9"/>
    <w:rsid w:val="00842B14"/>
    <w:rsid w:val="00842B48"/>
    <w:rsid w:val="00842C14"/>
    <w:rsid w:val="00842C5F"/>
    <w:rsid w:val="00842E24"/>
    <w:rsid w:val="00842ED5"/>
    <w:rsid w:val="008430A0"/>
    <w:rsid w:val="0084328A"/>
    <w:rsid w:val="00843471"/>
    <w:rsid w:val="0084352A"/>
    <w:rsid w:val="0084359F"/>
    <w:rsid w:val="008435B9"/>
    <w:rsid w:val="008437ED"/>
    <w:rsid w:val="0084384D"/>
    <w:rsid w:val="0084388E"/>
    <w:rsid w:val="00843ACE"/>
    <w:rsid w:val="00843BC2"/>
    <w:rsid w:val="00843C0D"/>
    <w:rsid w:val="00843C11"/>
    <w:rsid w:val="00843EE6"/>
    <w:rsid w:val="00844295"/>
    <w:rsid w:val="00844355"/>
    <w:rsid w:val="0084445B"/>
    <w:rsid w:val="00844724"/>
    <w:rsid w:val="00844775"/>
    <w:rsid w:val="0084479E"/>
    <w:rsid w:val="008447C1"/>
    <w:rsid w:val="00844985"/>
    <w:rsid w:val="008449DC"/>
    <w:rsid w:val="008449F5"/>
    <w:rsid w:val="00844A55"/>
    <w:rsid w:val="00844D70"/>
    <w:rsid w:val="0084509E"/>
    <w:rsid w:val="00845167"/>
    <w:rsid w:val="00845442"/>
    <w:rsid w:val="00845455"/>
    <w:rsid w:val="008455D8"/>
    <w:rsid w:val="00845A2E"/>
    <w:rsid w:val="00845B2F"/>
    <w:rsid w:val="00845BFD"/>
    <w:rsid w:val="00845CA2"/>
    <w:rsid w:val="00845CE6"/>
    <w:rsid w:val="00845D3D"/>
    <w:rsid w:val="00845EC1"/>
    <w:rsid w:val="00845F15"/>
    <w:rsid w:val="00846047"/>
    <w:rsid w:val="008464FE"/>
    <w:rsid w:val="0084654E"/>
    <w:rsid w:val="00846595"/>
    <w:rsid w:val="008466F1"/>
    <w:rsid w:val="008468A7"/>
    <w:rsid w:val="00846A09"/>
    <w:rsid w:val="00846BDC"/>
    <w:rsid w:val="00846D79"/>
    <w:rsid w:val="00846E0A"/>
    <w:rsid w:val="00846EBD"/>
    <w:rsid w:val="00846FEB"/>
    <w:rsid w:val="00847081"/>
    <w:rsid w:val="008471E5"/>
    <w:rsid w:val="00847577"/>
    <w:rsid w:val="0084765B"/>
    <w:rsid w:val="008476B8"/>
    <w:rsid w:val="00847786"/>
    <w:rsid w:val="0084783D"/>
    <w:rsid w:val="00847863"/>
    <w:rsid w:val="008479CE"/>
    <w:rsid w:val="008479E5"/>
    <w:rsid w:val="00847D12"/>
    <w:rsid w:val="00847FA0"/>
    <w:rsid w:val="0085000C"/>
    <w:rsid w:val="00850023"/>
    <w:rsid w:val="00850166"/>
    <w:rsid w:val="008501A6"/>
    <w:rsid w:val="008503D8"/>
    <w:rsid w:val="008503DC"/>
    <w:rsid w:val="00850572"/>
    <w:rsid w:val="008505C4"/>
    <w:rsid w:val="0085093E"/>
    <w:rsid w:val="00850A3E"/>
    <w:rsid w:val="00850ADB"/>
    <w:rsid w:val="00850B13"/>
    <w:rsid w:val="00850BFB"/>
    <w:rsid w:val="00850CD6"/>
    <w:rsid w:val="00850E4E"/>
    <w:rsid w:val="008512FA"/>
    <w:rsid w:val="0085140E"/>
    <w:rsid w:val="008515FD"/>
    <w:rsid w:val="008518BF"/>
    <w:rsid w:val="00851A29"/>
    <w:rsid w:val="00851B3A"/>
    <w:rsid w:val="00851B79"/>
    <w:rsid w:val="00851C06"/>
    <w:rsid w:val="00851C0E"/>
    <w:rsid w:val="00851E4F"/>
    <w:rsid w:val="00851FD9"/>
    <w:rsid w:val="00852056"/>
    <w:rsid w:val="008521F2"/>
    <w:rsid w:val="0085234C"/>
    <w:rsid w:val="008524FC"/>
    <w:rsid w:val="008526D1"/>
    <w:rsid w:val="008528F9"/>
    <w:rsid w:val="0085290C"/>
    <w:rsid w:val="00852A2C"/>
    <w:rsid w:val="00852AD8"/>
    <w:rsid w:val="00852D27"/>
    <w:rsid w:val="00852DD5"/>
    <w:rsid w:val="00852FAE"/>
    <w:rsid w:val="0085308D"/>
    <w:rsid w:val="0085311E"/>
    <w:rsid w:val="00853285"/>
    <w:rsid w:val="008532CE"/>
    <w:rsid w:val="008532F3"/>
    <w:rsid w:val="008533A5"/>
    <w:rsid w:val="008535DE"/>
    <w:rsid w:val="008539DC"/>
    <w:rsid w:val="00853B2C"/>
    <w:rsid w:val="00853B9D"/>
    <w:rsid w:val="00853BF2"/>
    <w:rsid w:val="00853F04"/>
    <w:rsid w:val="00853FD0"/>
    <w:rsid w:val="0085404F"/>
    <w:rsid w:val="008540C0"/>
    <w:rsid w:val="008543A9"/>
    <w:rsid w:val="00854502"/>
    <w:rsid w:val="00854505"/>
    <w:rsid w:val="008549CB"/>
    <w:rsid w:val="00854B75"/>
    <w:rsid w:val="00854DAE"/>
    <w:rsid w:val="00854DD4"/>
    <w:rsid w:val="008551E1"/>
    <w:rsid w:val="0085565F"/>
    <w:rsid w:val="00855B7E"/>
    <w:rsid w:val="00855BFD"/>
    <w:rsid w:val="00855D65"/>
    <w:rsid w:val="0085621F"/>
    <w:rsid w:val="00856233"/>
    <w:rsid w:val="008563E1"/>
    <w:rsid w:val="0085645A"/>
    <w:rsid w:val="00856464"/>
    <w:rsid w:val="008568AA"/>
    <w:rsid w:val="00856935"/>
    <w:rsid w:val="00856BED"/>
    <w:rsid w:val="00856E83"/>
    <w:rsid w:val="0085712B"/>
    <w:rsid w:val="008571DE"/>
    <w:rsid w:val="008574D6"/>
    <w:rsid w:val="00857798"/>
    <w:rsid w:val="00857876"/>
    <w:rsid w:val="008579AB"/>
    <w:rsid w:val="00857CBD"/>
    <w:rsid w:val="00857EA6"/>
    <w:rsid w:val="00857FC0"/>
    <w:rsid w:val="0086021C"/>
    <w:rsid w:val="0086028A"/>
    <w:rsid w:val="008603F3"/>
    <w:rsid w:val="008605A6"/>
    <w:rsid w:val="008606E1"/>
    <w:rsid w:val="008606E3"/>
    <w:rsid w:val="00860790"/>
    <w:rsid w:val="008609CE"/>
    <w:rsid w:val="00860A02"/>
    <w:rsid w:val="00860C7B"/>
    <w:rsid w:val="00860CFD"/>
    <w:rsid w:val="00860DC8"/>
    <w:rsid w:val="00860F14"/>
    <w:rsid w:val="008612FF"/>
    <w:rsid w:val="0086138D"/>
    <w:rsid w:val="008614DE"/>
    <w:rsid w:val="0086151B"/>
    <w:rsid w:val="00861679"/>
    <w:rsid w:val="008618CD"/>
    <w:rsid w:val="00861970"/>
    <w:rsid w:val="00861BE8"/>
    <w:rsid w:val="00861C54"/>
    <w:rsid w:val="00861C79"/>
    <w:rsid w:val="00861D3A"/>
    <w:rsid w:val="00861DAC"/>
    <w:rsid w:val="00861ED3"/>
    <w:rsid w:val="00861FCA"/>
    <w:rsid w:val="008624E5"/>
    <w:rsid w:val="008627D1"/>
    <w:rsid w:val="00862954"/>
    <w:rsid w:val="0086308E"/>
    <w:rsid w:val="008639A6"/>
    <w:rsid w:val="00863BB0"/>
    <w:rsid w:val="00863C3F"/>
    <w:rsid w:val="00864373"/>
    <w:rsid w:val="00864417"/>
    <w:rsid w:val="008645A5"/>
    <w:rsid w:val="008645C3"/>
    <w:rsid w:val="00864664"/>
    <w:rsid w:val="00864764"/>
    <w:rsid w:val="00864891"/>
    <w:rsid w:val="0086489F"/>
    <w:rsid w:val="00864937"/>
    <w:rsid w:val="00864962"/>
    <w:rsid w:val="008649EE"/>
    <w:rsid w:val="00864A49"/>
    <w:rsid w:val="00864FAA"/>
    <w:rsid w:val="00864FB3"/>
    <w:rsid w:val="00864FCB"/>
    <w:rsid w:val="0086576D"/>
    <w:rsid w:val="00865A01"/>
    <w:rsid w:val="00865AFD"/>
    <w:rsid w:val="00865B65"/>
    <w:rsid w:val="00865CE3"/>
    <w:rsid w:val="00865EB8"/>
    <w:rsid w:val="00865F7D"/>
    <w:rsid w:val="0086602D"/>
    <w:rsid w:val="008660FE"/>
    <w:rsid w:val="0086620E"/>
    <w:rsid w:val="00866262"/>
    <w:rsid w:val="0086659C"/>
    <w:rsid w:val="00866616"/>
    <w:rsid w:val="00866670"/>
    <w:rsid w:val="008666A5"/>
    <w:rsid w:val="008666CB"/>
    <w:rsid w:val="008667B2"/>
    <w:rsid w:val="00866890"/>
    <w:rsid w:val="00866963"/>
    <w:rsid w:val="008669C1"/>
    <w:rsid w:val="008669FA"/>
    <w:rsid w:val="00866A20"/>
    <w:rsid w:val="00866A62"/>
    <w:rsid w:val="00866B57"/>
    <w:rsid w:val="00866BEE"/>
    <w:rsid w:val="00866E1D"/>
    <w:rsid w:val="00866F36"/>
    <w:rsid w:val="00867104"/>
    <w:rsid w:val="0086735B"/>
    <w:rsid w:val="0086741B"/>
    <w:rsid w:val="008674F0"/>
    <w:rsid w:val="00867636"/>
    <w:rsid w:val="00867775"/>
    <w:rsid w:val="008677A8"/>
    <w:rsid w:val="008677D1"/>
    <w:rsid w:val="008677F2"/>
    <w:rsid w:val="00867978"/>
    <w:rsid w:val="00867A7D"/>
    <w:rsid w:val="00867DA7"/>
    <w:rsid w:val="00867ECA"/>
    <w:rsid w:val="00870092"/>
    <w:rsid w:val="008701CA"/>
    <w:rsid w:val="008701F4"/>
    <w:rsid w:val="0087032C"/>
    <w:rsid w:val="0087045B"/>
    <w:rsid w:val="008704C9"/>
    <w:rsid w:val="0087053B"/>
    <w:rsid w:val="0087076D"/>
    <w:rsid w:val="00870B32"/>
    <w:rsid w:val="00870C92"/>
    <w:rsid w:val="00870E85"/>
    <w:rsid w:val="00870F41"/>
    <w:rsid w:val="00871026"/>
    <w:rsid w:val="00871126"/>
    <w:rsid w:val="0087139B"/>
    <w:rsid w:val="008714A8"/>
    <w:rsid w:val="0087159C"/>
    <w:rsid w:val="008716A2"/>
    <w:rsid w:val="00871784"/>
    <w:rsid w:val="00871A04"/>
    <w:rsid w:val="00871AA2"/>
    <w:rsid w:val="00871C36"/>
    <w:rsid w:val="00871C3F"/>
    <w:rsid w:val="00871C53"/>
    <w:rsid w:val="00871CFA"/>
    <w:rsid w:val="00871E30"/>
    <w:rsid w:val="00871E72"/>
    <w:rsid w:val="00871E9C"/>
    <w:rsid w:val="008722F8"/>
    <w:rsid w:val="00872669"/>
    <w:rsid w:val="008726CB"/>
    <w:rsid w:val="00872805"/>
    <w:rsid w:val="008728C3"/>
    <w:rsid w:val="00872A77"/>
    <w:rsid w:val="00872A79"/>
    <w:rsid w:val="00872B4A"/>
    <w:rsid w:val="00872C8C"/>
    <w:rsid w:val="00872D15"/>
    <w:rsid w:val="00872D62"/>
    <w:rsid w:val="00872E55"/>
    <w:rsid w:val="00872E9D"/>
    <w:rsid w:val="00872F4D"/>
    <w:rsid w:val="00872F76"/>
    <w:rsid w:val="00872FE7"/>
    <w:rsid w:val="008730E9"/>
    <w:rsid w:val="008731FE"/>
    <w:rsid w:val="00873257"/>
    <w:rsid w:val="00873278"/>
    <w:rsid w:val="008732E5"/>
    <w:rsid w:val="00873300"/>
    <w:rsid w:val="008733CE"/>
    <w:rsid w:val="00873400"/>
    <w:rsid w:val="0087348A"/>
    <w:rsid w:val="008734BD"/>
    <w:rsid w:val="008735EF"/>
    <w:rsid w:val="008736AF"/>
    <w:rsid w:val="00873815"/>
    <w:rsid w:val="00873A9D"/>
    <w:rsid w:val="00873C8C"/>
    <w:rsid w:val="00873D4B"/>
    <w:rsid w:val="0087447B"/>
    <w:rsid w:val="008745DF"/>
    <w:rsid w:val="0087466D"/>
    <w:rsid w:val="008746C8"/>
    <w:rsid w:val="008747B9"/>
    <w:rsid w:val="00874C5C"/>
    <w:rsid w:val="00874F33"/>
    <w:rsid w:val="00874F79"/>
    <w:rsid w:val="00874FA8"/>
    <w:rsid w:val="00875006"/>
    <w:rsid w:val="0087504F"/>
    <w:rsid w:val="00875152"/>
    <w:rsid w:val="008751BC"/>
    <w:rsid w:val="008753F3"/>
    <w:rsid w:val="00875440"/>
    <w:rsid w:val="00875567"/>
    <w:rsid w:val="00875762"/>
    <w:rsid w:val="008757CB"/>
    <w:rsid w:val="008757E9"/>
    <w:rsid w:val="00875848"/>
    <w:rsid w:val="008758D7"/>
    <w:rsid w:val="00875BC4"/>
    <w:rsid w:val="00875BE6"/>
    <w:rsid w:val="00875CCA"/>
    <w:rsid w:val="00875CF2"/>
    <w:rsid w:val="00875DF0"/>
    <w:rsid w:val="00875E27"/>
    <w:rsid w:val="00875E9E"/>
    <w:rsid w:val="00875F5C"/>
    <w:rsid w:val="0087609A"/>
    <w:rsid w:val="00876298"/>
    <w:rsid w:val="0087631D"/>
    <w:rsid w:val="00876368"/>
    <w:rsid w:val="0087642F"/>
    <w:rsid w:val="0087662B"/>
    <w:rsid w:val="008766D4"/>
    <w:rsid w:val="008766EE"/>
    <w:rsid w:val="00876864"/>
    <w:rsid w:val="008768BB"/>
    <w:rsid w:val="008769FA"/>
    <w:rsid w:val="00876B85"/>
    <w:rsid w:val="00876CA7"/>
    <w:rsid w:val="00876E40"/>
    <w:rsid w:val="00876F47"/>
    <w:rsid w:val="00876F84"/>
    <w:rsid w:val="00876FA9"/>
    <w:rsid w:val="0087700A"/>
    <w:rsid w:val="0087720E"/>
    <w:rsid w:val="008772AF"/>
    <w:rsid w:val="008772B8"/>
    <w:rsid w:val="00877310"/>
    <w:rsid w:val="00877349"/>
    <w:rsid w:val="0087739C"/>
    <w:rsid w:val="008773EE"/>
    <w:rsid w:val="008776D3"/>
    <w:rsid w:val="008776FD"/>
    <w:rsid w:val="00877879"/>
    <w:rsid w:val="0087795E"/>
    <w:rsid w:val="008779A9"/>
    <w:rsid w:val="00877A0A"/>
    <w:rsid w:val="00877A5E"/>
    <w:rsid w:val="00877A8A"/>
    <w:rsid w:val="00877B06"/>
    <w:rsid w:val="00877B60"/>
    <w:rsid w:val="00877C89"/>
    <w:rsid w:val="00877DD2"/>
    <w:rsid w:val="00877DD9"/>
    <w:rsid w:val="00877F8C"/>
    <w:rsid w:val="008800A6"/>
    <w:rsid w:val="00880153"/>
    <w:rsid w:val="008803C1"/>
    <w:rsid w:val="00880410"/>
    <w:rsid w:val="00880428"/>
    <w:rsid w:val="0088067D"/>
    <w:rsid w:val="0088090C"/>
    <w:rsid w:val="00880DCF"/>
    <w:rsid w:val="00880DF2"/>
    <w:rsid w:val="00880F34"/>
    <w:rsid w:val="00880FF0"/>
    <w:rsid w:val="00880FF3"/>
    <w:rsid w:val="0088102D"/>
    <w:rsid w:val="00881058"/>
    <w:rsid w:val="008810C9"/>
    <w:rsid w:val="00881216"/>
    <w:rsid w:val="00881468"/>
    <w:rsid w:val="008815B2"/>
    <w:rsid w:val="00881808"/>
    <w:rsid w:val="00881940"/>
    <w:rsid w:val="00881998"/>
    <w:rsid w:val="00881A1B"/>
    <w:rsid w:val="00881BC3"/>
    <w:rsid w:val="00882201"/>
    <w:rsid w:val="0088235F"/>
    <w:rsid w:val="008825B1"/>
    <w:rsid w:val="00882603"/>
    <w:rsid w:val="0088271B"/>
    <w:rsid w:val="008827A1"/>
    <w:rsid w:val="0088283F"/>
    <w:rsid w:val="008828C8"/>
    <w:rsid w:val="008829FE"/>
    <w:rsid w:val="00882A38"/>
    <w:rsid w:val="00882A49"/>
    <w:rsid w:val="00882A53"/>
    <w:rsid w:val="00882D32"/>
    <w:rsid w:val="00882D96"/>
    <w:rsid w:val="00882EAF"/>
    <w:rsid w:val="00882F70"/>
    <w:rsid w:val="00882F75"/>
    <w:rsid w:val="00882F9A"/>
    <w:rsid w:val="008830ED"/>
    <w:rsid w:val="00883298"/>
    <w:rsid w:val="00883467"/>
    <w:rsid w:val="00883479"/>
    <w:rsid w:val="00883B99"/>
    <w:rsid w:val="00883C68"/>
    <w:rsid w:val="00883CC2"/>
    <w:rsid w:val="00883E20"/>
    <w:rsid w:val="00883FF0"/>
    <w:rsid w:val="00883FF8"/>
    <w:rsid w:val="00883FFE"/>
    <w:rsid w:val="0088414F"/>
    <w:rsid w:val="00884344"/>
    <w:rsid w:val="0088442C"/>
    <w:rsid w:val="0088458A"/>
    <w:rsid w:val="00884660"/>
    <w:rsid w:val="008846C7"/>
    <w:rsid w:val="0088473E"/>
    <w:rsid w:val="008849E5"/>
    <w:rsid w:val="00884E37"/>
    <w:rsid w:val="00885048"/>
    <w:rsid w:val="00885156"/>
    <w:rsid w:val="008851A5"/>
    <w:rsid w:val="008855A2"/>
    <w:rsid w:val="008855F5"/>
    <w:rsid w:val="0088592C"/>
    <w:rsid w:val="00885C74"/>
    <w:rsid w:val="00885FF9"/>
    <w:rsid w:val="008864F4"/>
    <w:rsid w:val="00886628"/>
    <w:rsid w:val="008866AE"/>
    <w:rsid w:val="008866F0"/>
    <w:rsid w:val="0088670C"/>
    <w:rsid w:val="0088676F"/>
    <w:rsid w:val="008867DB"/>
    <w:rsid w:val="0088688A"/>
    <w:rsid w:val="008869C2"/>
    <w:rsid w:val="00886B21"/>
    <w:rsid w:val="00886CC8"/>
    <w:rsid w:val="00886D44"/>
    <w:rsid w:val="00886F39"/>
    <w:rsid w:val="00887104"/>
    <w:rsid w:val="008873D9"/>
    <w:rsid w:val="00887A99"/>
    <w:rsid w:val="00887B3C"/>
    <w:rsid w:val="00887BD9"/>
    <w:rsid w:val="00887BF3"/>
    <w:rsid w:val="00887E45"/>
    <w:rsid w:val="00890501"/>
    <w:rsid w:val="0089067C"/>
    <w:rsid w:val="008907EC"/>
    <w:rsid w:val="008907F3"/>
    <w:rsid w:val="00890C2A"/>
    <w:rsid w:val="00890C83"/>
    <w:rsid w:val="00890F22"/>
    <w:rsid w:val="00891025"/>
    <w:rsid w:val="008912D7"/>
    <w:rsid w:val="00891373"/>
    <w:rsid w:val="0089152A"/>
    <w:rsid w:val="00891701"/>
    <w:rsid w:val="008919CB"/>
    <w:rsid w:val="00891B57"/>
    <w:rsid w:val="00891C57"/>
    <w:rsid w:val="00891D17"/>
    <w:rsid w:val="008920C3"/>
    <w:rsid w:val="008920EE"/>
    <w:rsid w:val="008920FB"/>
    <w:rsid w:val="00892223"/>
    <w:rsid w:val="008924B8"/>
    <w:rsid w:val="00892813"/>
    <w:rsid w:val="0089291E"/>
    <w:rsid w:val="00892A38"/>
    <w:rsid w:val="00892DF9"/>
    <w:rsid w:val="00892F70"/>
    <w:rsid w:val="00892FBF"/>
    <w:rsid w:val="008930B0"/>
    <w:rsid w:val="008931E6"/>
    <w:rsid w:val="0089327C"/>
    <w:rsid w:val="00893354"/>
    <w:rsid w:val="008933FC"/>
    <w:rsid w:val="00893438"/>
    <w:rsid w:val="008934DD"/>
    <w:rsid w:val="008936F3"/>
    <w:rsid w:val="008937B3"/>
    <w:rsid w:val="00893844"/>
    <w:rsid w:val="0089385B"/>
    <w:rsid w:val="00893934"/>
    <w:rsid w:val="008939D9"/>
    <w:rsid w:val="00893C80"/>
    <w:rsid w:val="00893D6B"/>
    <w:rsid w:val="008945C6"/>
    <w:rsid w:val="008947BB"/>
    <w:rsid w:val="008947DB"/>
    <w:rsid w:val="00894B55"/>
    <w:rsid w:val="00894C1C"/>
    <w:rsid w:val="00894ED0"/>
    <w:rsid w:val="00894ED7"/>
    <w:rsid w:val="00894F10"/>
    <w:rsid w:val="00895442"/>
    <w:rsid w:val="008956F7"/>
    <w:rsid w:val="0089586A"/>
    <w:rsid w:val="00895A83"/>
    <w:rsid w:val="00895AE2"/>
    <w:rsid w:val="00895AF9"/>
    <w:rsid w:val="00895BEB"/>
    <w:rsid w:val="00895C07"/>
    <w:rsid w:val="00895F82"/>
    <w:rsid w:val="0089603D"/>
    <w:rsid w:val="00896087"/>
    <w:rsid w:val="0089628D"/>
    <w:rsid w:val="00896414"/>
    <w:rsid w:val="0089650F"/>
    <w:rsid w:val="00896612"/>
    <w:rsid w:val="0089676A"/>
    <w:rsid w:val="008967AF"/>
    <w:rsid w:val="00896A56"/>
    <w:rsid w:val="00896BA2"/>
    <w:rsid w:val="00896CE2"/>
    <w:rsid w:val="00896D90"/>
    <w:rsid w:val="00896DBC"/>
    <w:rsid w:val="00896E08"/>
    <w:rsid w:val="00896E75"/>
    <w:rsid w:val="00896F4D"/>
    <w:rsid w:val="00897092"/>
    <w:rsid w:val="008970E7"/>
    <w:rsid w:val="00897261"/>
    <w:rsid w:val="00897573"/>
    <w:rsid w:val="00897607"/>
    <w:rsid w:val="008976BF"/>
    <w:rsid w:val="00897B62"/>
    <w:rsid w:val="00897C33"/>
    <w:rsid w:val="008A0051"/>
    <w:rsid w:val="008A00E9"/>
    <w:rsid w:val="008A010F"/>
    <w:rsid w:val="008A05CC"/>
    <w:rsid w:val="008A05F0"/>
    <w:rsid w:val="008A075E"/>
    <w:rsid w:val="008A0827"/>
    <w:rsid w:val="008A0E31"/>
    <w:rsid w:val="008A0F5E"/>
    <w:rsid w:val="008A108C"/>
    <w:rsid w:val="008A10D2"/>
    <w:rsid w:val="008A11A4"/>
    <w:rsid w:val="008A122E"/>
    <w:rsid w:val="008A15B6"/>
    <w:rsid w:val="008A1639"/>
    <w:rsid w:val="008A1774"/>
    <w:rsid w:val="008A1C05"/>
    <w:rsid w:val="008A1C29"/>
    <w:rsid w:val="008A1F35"/>
    <w:rsid w:val="008A209D"/>
    <w:rsid w:val="008A217B"/>
    <w:rsid w:val="008A248D"/>
    <w:rsid w:val="008A24B3"/>
    <w:rsid w:val="008A2572"/>
    <w:rsid w:val="008A2783"/>
    <w:rsid w:val="008A2806"/>
    <w:rsid w:val="008A28B5"/>
    <w:rsid w:val="008A29D7"/>
    <w:rsid w:val="008A2B83"/>
    <w:rsid w:val="008A2CB8"/>
    <w:rsid w:val="008A2E7F"/>
    <w:rsid w:val="008A3C7F"/>
    <w:rsid w:val="008A3C81"/>
    <w:rsid w:val="008A3D54"/>
    <w:rsid w:val="008A3D7F"/>
    <w:rsid w:val="008A42F6"/>
    <w:rsid w:val="008A44AF"/>
    <w:rsid w:val="008A44EB"/>
    <w:rsid w:val="008A486F"/>
    <w:rsid w:val="008A4BF7"/>
    <w:rsid w:val="008A4C5D"/>
    <w:rsid w:val="008A4E40"/>
    <w:rsid w:val="008A4EE4"/>
    <w:rsid w:val="008A4F06"/>
    <w:rsid w:val="008A5018"/>
    <w:rsid w:val="008A50A4"/>
    <w:rsid w:val="008A5393"/>
    <w:rsid w:val="008A54AE"/>
    <w:rsid w:val="008A5539"/>
    <w:rsid w:val="008A563D"/>
    <w:rsid w:val="008A5762"/>
    <w:rsid w:val="008A585A"/>
    <w:rsid w:val="008A5AE8"/>
    <w:rsid w:val="008A5C36"/>
    <w:rsid w:val="008A5CD3"/>
    <w:rsid w:val="008A5D9E"/>
    <w:rsid w:val="008A61B3"/>
    <w:rsid w:val="008A6227"/>
    <w:rsid w:val="008A628C"/>
    <w:rsid w:val="008A643D"/>
    <w:rsid w:val="008A64AA"/>
    <w:rsid w:val="008A66D6"/>
    <w:rsid w:val="008A66FF"/>
    <w:rsid w:val="008A6A51"/>
    <w:rsid w:val="008A6A9B"/>
    <w:rsid w:val="008A6B62"/>
    <w:rsid w:val="008A6CEB"/>
    <w:rsid w:val="008A6D50"/>
    <w:rsid w:val="008A703E"/>
    <w:rsid w:val="008A734E"/>
    <w:rsid w:val="008A73E4"/>
    <w:rsid w:val="008A75FA"/>
    <w:rsid w:val="008A760B"/>
    <w:rsid w:val="008A7632"/>
    <w:rsid w:val="008A76F8"/>
    <w:rsid w:val="008A7B98"/>
    <w:rsid w:val="008A7C0A"/>
    <w:rsid w:val="008A7CB3"/>
    <w:rsid w:val="008A7D8F"/>
    <w:rsid w:val="008A7E0F"/>
    <w:rsid w:val="008B0131"/>
    <w:rsid w:val="008B013D"/>
    <w:rsid w:val="008B0270"/>
    <w:rsid w:val="008B0476"/>
    <w:rsid w:val="008B04B6"/>
    <w:rsid w:val="008B064F"/>
    <w:rsid w:val="008B07B2"/>
    <w:rsid w:val="008B0812"/>
    <w:rsid w:val="008B08C1"/>
    <w:rsid w:val="008B0925"/>
    <w:rsid w:val="008B0931"/>
    <w:rsid w:val="008B098F"/>
    <w:rsid w:val="008B09A8"/>
    <w:rsid w:val="008B0A76"/>
    <w:rsid w:val="008B0C05"/>
    <w:rsid w:val="008B0C12"/>
    <w:rsid w:val="008B0C28"/>
    <w:rsid w:val="008B0C2A"/>
    <w:rsid w:val="008B0C7D"/>
    <w:rsid w:val="008B1018"/>
    <w:rsid w:val="008B1053"/>
    <w:rsid w:val="008B15F7"/>
    <w:rsid w:val="008B1612"/>
    <w:rsid w:val="008B1733"/>
    <w:rsid w:val="008B181D"/>
    <w:rsid w:val="008B1880"/>
    <w:rsid w:val="008B1888"/>
    <w:rsid w:val="008B1B47"/>
    <w:rsid w:val="008B1B58"/>
    <w:rsid w:val="008B1EAD"/>
    <w:rsid w:val="008B1EC0"/>
    <w:rsid w:val="008B1EC2"/>
    <w:rsid w:val="008B1F09"/>
    <w:rsid w:val="008B1FCD"/>
    <w:rsid w:val="008B200F"/>
    <w:rsid w:val="008B214D"/>
    <w:rsid w:val="008B21AE"/>
    <w:rsid w:val="008B2341"/>
    <w:rsid w:val="008B26AA"/>
    <w:rsid w:val="008B26C3"/>
    <w:rsid w:val="008B2873"/>
    <w:rsid w:val="008B28EE"/>
    <w:rsid w:val="008B29C1"/>
    <w:rsid w:val="008B29D4"/>
    <w:rsid w:val="008B2CD8"/>
    <w:rsid w:val="008B2D4A"/>
    <w:rsid w:val="008B2EC4"/>
    <w:rsid w:val="008B3005"/>
    <w:rsid w:val="008B3028"/>
    <w:rsid w:val="008B305F"/>
    <w:rsid w:val="008B32DB"/>
    <w:rsid w:val="008B342A"/>
    <w:rsid w:val="008B34ED"/>
    <w:rsid w:val="008B3633"/>
    <w:rsid w:val="008B3671"/>
    <w:rsid w:val="008B36D0"/>
    <w:rsid w:val="008B37EC"/>
    <w:rsid w:val="008B3842"/>
    <w:rsid w:val="008B3878"/>
    <w:rsid w:val="008B3901"/>
    <w:rsid w:val="008B3907"/>
    <w:rsid w:val="008B3978"/>
    <w:rsid w:val="008B39C0"/>
    <w:rsid w:val="008B3A93"/>
    <w:rsid w:val="008B3ABE"/>
    <w:rsid w:val="008B3CCF"/>
    <w:rsid w:val="008B4144"/>
    <w:rsid w:val="008B4379"/>
    <w:rsid w:val="008B43DA"/>
    <w:rsid w:val="008B4464"/>
    <w:rsid w:val="008B458B"/>
    <w:rsid w:val="008B470E"/>
    <w:rsid w:val="008B485F"/>
    <w:rsid w:val="008B48EE"/>
    <w:rsid w:val="008B4902"/>
    <w:rsid w:val="008B4C17"/>
    <w:rsid w:val="008B4D15"/>
    <w:rsid w:val="008B4DF8"/>
    <w:rsid w:val="008B4E50"/>
    <w:rsid w:val="008B4EB8"/>
    <w:rsid w:val="008B4EFB"/>
    <w:rsid w:val="008B4F52"/>
    <w:rsid w:val="008B4FC4"/>
    <w:rsid w:val="008B5089"/>
    <w:rsid w:val="008B51D5"/>
    <w:rsid w:val="008B5421"/>
    <w:rsid w:val="008B54AB"/>
    <w:rsid w:val="008B55E7"/>
    <w:rsid w:val="008B5752"/>
    <w:rsid w:val="008B57D6"/>
    <w:rsid w:val="008B583C"/>
    <w:rsid w:val="008B5843"/>
    <w:rsid w:val="008B585A"/>
    <w:rsid w:val="008B598B"/>
    <w:rsid w:val="008B5C18"/>
    <w:rsid w:val="008B5E8A"/>
    <w:rsid w:val="008B60AD"/>
    <w:rsid w:val="008B6224"/>
    <w:rsid w:val="008B6255"/>
    <w:rsid w:val="008B692F"/>
    <w:rsid w:val="008B6930"/>
    <w:rsid w:val="008B69B2"/>
    <w:rsid w:val="008B6A2F"/>
    <w:rsid w:val="008B6BB9"/>
    <w:rsid w:val="008B6D78"/>
    <w:rsid w:val="008B6F52"/>
    <w:rsid w:val="008B708F"/>
    <w:rsid w:val="008B70DC"/>
    <w:rsid w:val="008B7239"/>
    <w:rsid w:val="008B7259"/>
    <w:rsid w:val="008B7298"/>
    <w:rsid w:val="008B729A"/>
    <w:rsid w:val="008B7334"/>
    <w:rsid w:val="008B75B0"/>
    <w:rsid w:val="008B761A"/>
    <w:rsid w:val="008B76D7"/>
    <w:rsid w:val="008B771C"/>
    <w:rsid w:val="008B77AD"/>
    <w:rsid w:val="008B79A6"/>
    <w:rsid w:val="008B7DC6"/>
    <w:rsid w:val="008C0017"/>
    <w:rsid w:val="008C029F"/>
    <w:rsid w:val="008C0368"/>
    <w:rsid w:val="008C04CD"/>
    <w:rsid w:val="008C05C0"/>
    <w:rsid w:val="008C05D5"/>
    <w:rsid w:val="008C0665"/>
    <w:rsid w:val="008C0942"/>
    <w:rsid w:val="008C098F"/>
    <w:rsid w:val="008C0C8E"/>
    <w:rsid w:val="008C0D12"/>
    <w:rsid w:val="008C0DF0"/>
    <w:rsid w:val="008C0F25"/>
    <w:rsid w:val="008C1134"/>
    <w:rsid w:val="008C1241"/>
    <w:rsid w:val="008C12AE"/>
    <w:rsid w:val="008C1317"/>
    <w:rsid w:val="008C1668"/>
    <w:rsid w:val="008C17E6"/>
    <w:rsid w:val="008C1943"/>
    <w:rsid w:val="008C1A4D"/>
    <w:rsid w:val="008C1A72"/>
    <w:rsid w:val="008C1B53"/>
    <w:rsid w:val="008C1D8B"/>
    <w:rsid w:val="008C1DE1"/>
    <w:rsid w:val="008C1FB5"/>
    <w:rsid w:val="008C2023"/>
    <w:rsid w:val="008C2424"/>
    <w:rsid w:val="008C24D4"/>
    <w:rsid w:val="008C24DD"/>
    <w:rsid w:val="008C2503"/>
    <w:rsid w:val="008C2666"/>
    <w:rsid w:val="008C26E4"/>
    <w:rsid w:val="008C29C7"/>
    <w:rsid w:val="008C2A58"/>
    <w:rsid w:val="008C2AD2"/>
    <w:rsid w:val="008C2B49"/>
    <w:rsid w:val="008C2B96"/>
    <w:rsid w:val="008C2CDE"/>
    <w:rsid w:val="008C3194"/>
    <w:rsid w:val="008C33C8"/>
    <w:rsid w:val="008C3812"/>
    <w:rsid w:val="008C385C"/>
    <w:rsid w:val="008C38F9"/>
    <w:rsid w:val="008C3935"/>
    <w:rsid w:val="008C3944"/>
    <w:rsid w:val="008C3BEB"/>
    <w:rsid w:val="008C3CB1"/>
    <w:rsid w:val="008C3CD6"/>
    <w:rsid w:val="008C3E98"/>
    <w:rsid w:val="008C3EA1"/>
    <w:rsid w:val="008C3ED8"/>
    <w:rsid w:val="008C425F"/>
    <w:rsid w:val="008C42D1"/>
    <w:rsid w:val="008C4323"/>
    <w:rsid w:val="008C4440"/>
    <w:rsid w:val="008C4896"/>
    <w:rsid w:val="008C4A69"/>
    <w:rsid w:val="008C4BCA"/>
    <w:rsid w:val="008C4C0B"/>
    <w:rsid w:val="008C4D71"/>
    <w:rsid w:val="008C5047"/>
    <w:rsid w:val="008C50A3"/>
    <w:rsid w:val="008C50AD"/>
    <w:rsid w:val="008C519E"/>
    <w:rsid w:val="008C53C5"/>
    <w:rsid w:val="008C5452"/>
    <w:rsid w:val="008C549A"/>
    <w:rsid w:val="008C5828"/>
    <w:rsid w:val="008C5866"/>
    <w:rsid w:val="008C5B07"/>
    <w:rsid w:val="008C5B84"/>
    <w:rsid w:val="008C5BF8"/>
    <w:rsid w:val="008C5C3E"/>
    <w:rsid w:val="008C5E0D"/>
    <w:rsid w:val="008C5E39"/>
    <w:rsid w:val="008C605A"/>
    <w:rsid w:val="008C6142"/>
    <w:rsid w:val="008C6406"/>
    <w:rsid w:val="008C64CA"/>
    <w:rsid w:val="008C6750"/>
    <w:rsid w:val="008C6932"/>
    <w:rsid w:val="008C6984"/>
    <w:rsid w:val="008C69D7"/>
    <w:rsid w:val="008C6A8B"/>
    <w:rsid w:val="008C6D4C"/>
    <w:rsid w:val="008C6E21"/>
    <w:rsid w:val="008C737A"/>
    <w:rsid w:val="008C74A6"/>
    <w:rsid w:val="008C7578"/>
    <w:rsid w:val="008C76EB"/>
    <w:rsid w:val="008C78B2"/>
    <w:rsid w:val="008C79CD"/>
    <w:rsid w:val="008C7AC3"/>
    <w:rsid w:val="008D00D4"/>
    <w:rsid w:val="008D0156"/>
    <w:rsid w:val="008D028E"/>
    <w:rsid w:val="008D0439"/>
    <w:rsid w:val="008D04A8"/>
    <w:rsid w:val="008D050F"/>
    <w:rsid w:val="008D0549"/>
    <w:rsid w:val="008D0675"/>
    <w:rsid w:val="008D093A"/>
    <w:rsid w:val="008D09D0"/>
    <w:rsid w:val="008D09D6"/>
    <w:rsid w:val="008D0B6C"/>
    <w:rsid w:val="008D0D9B"/>
    <w:rsid w:val="008D10DF"/>
    <w:rsid w:val="008D11EA"/>
    <w:rsid w:val="008D1232"/>
    <w:rsid w:val="008D1768"/>
    <w:rsid w:val="008D1ACF"/>
    <w:rsid w:val="008D1B7C"/>
    <w:rsid w:val="008D1DB3"/>
    <w:rsid w:val="008D1EDE"/>
    <w:rsid w:val="008D1F6E"/>
    <w:rsid w:val="008D212C"/>
    <w:rsid w:val="008D2200"/>
    <w:rsid w:val="008D243D"/>
    <w:rsid w:val="008D25C7"/>
    <w:rsid w:val="008D2786"/>
    <w:rsid w:val="008D2829"/>
    <w:rsid w:val="008D2897"/>
    <w:rsid w:val="008D2B8D"/>
    <w:rsid w:val="008D2C69"/>
    <w:rsid w:val="008D2CB5"/>
    <w:rsid w:val="008D2CC9"/>
    <w:rsid w:val="008D2CE3"/>
    <w:rsid w:val="008D2E32"/>
    <w:rsid w:val="008D316B"/>
    <w:rsid w:val="008D31FC"/>
    <w:rsid w:val="008D3388"/>
    <w:rsid w:val="008D33E8"/>
    <w:rsid w:val="008D3437"/>
    <w:rsid w:val="008D34BB"/>
    <w:rsid w:val="008D3A76"/>
    <w:rsid w:val="008D3A84"/>
    <w:rsid w:val="008D3E2B"/>
    <w:rsid w:val="008D3F41"/>
    <w:rsid w:val="008D4160"/>
    <w:rsid w:val="008D43C2"/>
    <w:rsid w:val="008D4492"/>
    <w:rsid w:val="008D44A7"/>
    <w:rsid w:val="008D4579"/>
    <w:rsid w:val="008D45D2"/>
    <w:rsid w:val="008D45E1"/>
    <w:rsid w:val="008D468D"/>
    <w:rsid w:val="008D471B"/>
    <w:rsid w:val="008D48BB"/>
    <w:rsid w:val="008D4CD4"/>
    <w:rsid w:val="008D4D9B"/>
    <w:rsid w:val="008D507E"/>
    <w:rsid w:val="008D50FD"/>
    <w:rsid w:val="008D51B1"/>
    <w:rsid w:val="008D52D4"/>
    <w:rsid w:val="008D52F7"/>
    <w:rsid w:val="008D5365"/>
    <w:rsid w:val="008D53B3"/>
    <w:rsid w:val="008D5424"/>
    <w:rsid w:val="008D545C"/>
    <w:rsid w:val="008D54CB"/>
    <w:rsid w:val="008D561B"/>
    <w:rsid w:val="008D570B"/>
    <w:rsid w:val="008D5741"/>
    <w:rsid w:val="008D57CC"/>
    <w:rsid w:val="008D5836"/>
    <w:rsid w:val="008D589C"/>
    <w:rsid w:val="008D58A7"/>
    <w:rsid w:val="008D5C33"/>
    <w:rsid w:val="008D5C76"/>
    <w:rsid w:val="008D5D4B"/>
    <w:rsid w:val="008D5FD3"/>
    <w:rsid w:val="008D6077"/>
    <w:rsid w:val="008D613C"/>
    <w:rsid w:val="008D659D"/>
    <w:rsid w:val="008D65E5"/>
    <w:rsid w:val="008D69A3"/>
    <w:rsid w:val="008D6F40"/>
    <w:rsid w:val="008D7668"/>
    <w:rsid w:val="008D76C9"/>
    <w:rsid w:val="008D7792"/>
    <w:rsid w:val="008D79F2"/>
    <w:rsid w:val="008D7A40"/>
    <w:rsid w:val="008D7B5A"/>
    <w:rsid w:val="008D7B63"/>
    <w:rsid w:val="008D7D0E"/>
    <w:rsid w:val="008D7E80"/>
    <w:rsid w:val="008E0164"/>
    <w:rsid w:val="008E017B"/>
    <w:rsid w:val="008E0245"/>
    <w:rsid w:val="008E0267"/>
    <w:rsid w:val="008E02D9"/>
    <w:rsid w:val="008E05B3"/>
    <w:rsid w:val="008E05E0"/>
    <w:rsid w:val="008E0B2F"/>
    <w:rsid w:val="008E0BA5"/>
    <w:rsid w:val="008E0C5F"/>
    <w:rsid w:val="008E0C9C"/>
    <w:rsid w:val="008E0CB9"/>
    <w:rsid w:val="008E0D5C"/>
    <w:rsid w:val="008E0E40"/>
    <w:rsid w:val="008E1298"/>
    <w:rsid w:val="008E1336"/>
    <w:rsid w:val="008E14B5"/>
    <w:rsid w:val="008E15E2"/>
    <w:rsid w:val="008E17A0"/>
    <w:rsid w:val="008E1981"/>
    <w:rsid w:val="008E19AC"/>
    <w:rsid w:val="008E1C5B"/>
    <w:rsid w:val="008E2018"/>
    <w:rsid w:val="008E201D"/>
    <w:rsid w:val="008E20B7"/>
    <w:rsid w:val="008E21DC"/>
    <w:rsid w:val="008E22D3"/>
    <w:rsid w:val="008E248C"/>
    <w:rsid w:val="008E2649"/>
    <w:rsid w:val="008E2920"/>
    <w:rsid w:val="008E2A47"/>
    <w:rsid w:val="008E2A53"/>
    <w:rsid w:val="008E2B6A"/>
    <w:rsid w:val="008E2B81"/>
    <w:rsid w:val="008E2C2F"/>
    <w:rsid w:val="008E2CA2"/>
    <w:rsid w:val="008E2D05"/>
    <w:rsid w:val="008E2D3A"/>
    <w:rsid w:val="008E2DF1"/>
    <w:rsid w:val="008E2FBF"/>
    <w:rsid w:val="008E2FD8"/>
    <w:rsid w:val="008E2FF9"/>
    <w:rsid w:val="008E300D"/>
    <w:rsid w:val="008E305C"/>
    <w:rsid w:val="008E30AE"/>
    <w:rsid w:val="008E31C4"/>
    <w:rsid w:val="008E33CA"/>
    <w:rsid w:val="008E33E1"/>
    <w:rsid w:val="008E3499"/>
    <w:rsid w:val="008E3544"/>
    <w:rsid w:val="008E3563"/>
    <w:rsid w:val="008E383D"/>
    <w:rsid w:val="008E38DB"/>
    <w:rsid w:val="008E394B"/>
    <w:rsid w:val="008E3CA1"/>
    <w:rsid w:val="008E3CEB"/>
    <w:rsid w:val="008E3E31"/>
    <w:rsid w:val="008E3E9D"/>
    <w:rsid w:val="008E3F3F"/>
    <w:rsid w:val="008E3F87"/>
    <w:rsid w:val="008E4315"/>
    <w:rsid w:val="008E4592"/>
    <w:rsid w:val="008E45B5"/>
    <w:rsid w:val="008E49F1"/>
    <w:rsid w:val="008E4A3C"/>
    <w:rsid w:val="008E4B77"/>
    <w:rsid w:val="008E4CD4"/>
    <w:rsid w:val="008E4D66"/>
    <w:rsid w:val="008E4E58"/>
    <w:rsid w:val="008E4E7F"/>
    <w:rsid w:val="008E4EC0"/>
    <w:rsid w:val="008E4F7D"/>
    <w:rsid w:val="008E5127"/>
    <w:rsid w:val="008E5179"/>
    <w:rsid w:val="008E51E1"/>
    <w:rsid w:val="008E55FB"/>
    <w:rsid w:val="008E570A"/>
    <w:rsid w:val="008E57FC"/>
    <w:rsid w:val="008E58D0"/>
    <w:rsid w:val="008E58DD"/>
    <w:rsid w:val="008E58FF"/>
    <w:rsid w:val="008E59E5"/>
    <w:rsid w:val="008E5BAB"/>
    <w:rsid w:val="008E5CBB"/>
    <w:rsid w:val="008E5CF0"/>
    <w:rsid w:val="008E61E7"/>
    <w:rsid w:val="008E652E"/>
    <w:rsid w:val="008E6569"/>
    <w:rsid w:val="008E68B8"/>
    <w:rsid w:val="008E6BAE"/>
    <w:rsid w:val="008E6BB7"/>
    <w:rsid w:val="008E6C02"/>
    <w:rsid w:val="008E6E67"/>
    <w:rsid w:val="008E6F39"/>
    <w:rsid w:val="008E70DA"/>
    <w:rsid w:val="008E726B"/>
    <w:rsid w:val="008E745E"/>
    <w:rsid w:val="008E75A2"/>
    <w:rsid w:val="008E765C"/>
    <w:rsid w:val="008E769F"/>
    <w:rsid w:val="008E7F7C"/>
    <w:rsid w:val="008E7FDE"/>
    <w:rsid w:val="008F0512"/>
    <w:rsid w:val="008F0633"/>
    <w:rsid w:val="008F0928"/>
    <w:rsid w:val="008F096E"/>
    <w:rsid w:val="008F0D98"/>
    <w:rsid w:val="008F0E7F"/>
    <w:rsid w:val="008F0EF4"/>
    <w:rsid w:val="008F0F51"/>
    <w:rsid w:val="008F0FA7"/>
    <w:rsid w:val="008F0FC0"/>
    <w:rsid w:val="008F1042"/>
    <w:rsid w:val="008F10F2"/>
    <w:rsid w:val="008F1186"/>
    <w:rsid w:val="008F118A"/>
    <w:rsid w:val="008F13F8"/>
    <w:rsid w:val="008F1405"/>
    <w:rsid w:val="008F14DE"/>
    <w:rsid w:val="008F1536"/>
    <w:rsid w:val="008F1699"/>
    <w:rsid w:val="008F16C1"/>
    <w:rsid w:val="008F1B89"/>
    <w:rsid w:val="008F1E58"/>
    <w:rsid w:val="008F1E98"/>
    <w:rsid w:val="008F1F82"/>
    <w:rsid w:val="008F1FBA"/>
    <w:rsid w:val="008F1FF7"/>
    <w:rsid w:val="008F2049"/>
    <w:rsid w:val="008F21E0"/>
    <w:rsid w:val="008F2356"/>
    <w:rsid w:val="008F25D1"/>
    <w:rsid w:val="008F2664"/>
    <w:rsid w:val="008F26CD"/>
    <w:rsid w:val="008F2817"/>
    <w:rsid w:val="008F2978"/>
    <w:rsid w:val="008F299A"/>
    <w:rsid w:val="008F2C0C"/>
    <w:rsid w:val="008F2C5E"/>
    <w:rsid w:val="008F2E62"/>
    <w:rsid w:val="008F2F37"/>
    <w:rsid w:val="008F337C"/>
    <w:rsid w:val="008F33E8"/>
    <w:rsid w:val="008F340E"/>
    <w:rsid w:val="008F3498"/>
    <w:rsid w:val="008F3554"/>
    <w:rsid w:val="008F3B03"/>
    <w:rsid w:val="008F3B6C"/>
    <w:rsid w:val="008F3BBC"/>
    <w:rsid w:val="008F3DB3"/>
    <w:rsid w:val="008F3DD4"/>
    <w:rsid w:val="008F45F3"/>
    <w:rsid w:val="008F479F"/>
    <w:rsid w:val="008F48B5"/>
    <w:rsid w:val="008F4AF4"/>
    <w:rsid w:val="008F4B69"/>
    <w:rsid w:val="008F4C8E"/>
    <w:rsid w:val="008F556E"/>
    <w:rsid w:val="008F55EB"/>
    <w:rsid w:val="008F565E"/>
    <w:rsid w:val="008F588D"/>
    <w:rsid w:val="008F592D"/>
    <w:rsid w:val="008F5973"/>
    <w:rsid w:val="008F5BC5"/>
    <w:rsid w:val="008F60CE"/>
    <w:rsid w:val="008F6109"/>
    <w:rsid w:val="008F6148"/>
    <w:rsid w:val="008F618B"/>
    <w:rsid w:val="008F61A5"/>
    <w:rsid w:val="008F6313"/>
    <w:rsid w:val="008F6333"/>
    <w:rsid w:val="008F64CC"/>
    <w:rsid w:val="008F65B0"/>
    <w:rsid w:val="008F668B"/>
    <w:rsid w:val="008F670D"/>
    <w:rsid w:val="008F673F"/>
    <w:rsid w:val="008F687F"/>
    <w:rsid w:val="008F6B03"/>
    <w:rsid w:val="008F6CB4"/>
    <w:rsid w:val="008F6FFD"/>
    <w:rsid w:val="008F7046"/>
    <w:rsid w:val="008F72D2"/>
    <w:rsid w:val="008F780A"/>
    <w:rsid w:val="008F788F"/>
    <w:rsid w:val="008F78DD"/>
    <w:rsid w:val="008F790E"/>
    <w:rsid w:val="008F79A2"/>
    <w:rsid w:val="008F7CAD"/>
    <w:rsid w:val="008F7CE0"/>
    <w:rsid w:val="008F7DC9"/>
    <w:rsid w:val="008F7E52"/>
    <w:rsid w:val="008F7FEA"/>
    <w:rsid w:val="00900105"/>
    <w:rsid w:val="00900324"/>
    <w:rsid w:val="00900422"/>
    <w:rsid w:val="00900552"/>
    <w:rsid w:val="0090055A"/>
    <w:rsid w:val="009006B6"/>
    <w:rsid w:val="009006F8"/>
    <w:rsid w:val="0090078B"/>
    <w:rsid w:val="0090087F"/>
    <w:rsid w:val="009008CF"/>
    <w:rsid w:val="009009AC"/>
    <w:rsid w:val="00900B84"/>
    <w:rsid w:val="00900DC0"/>
    <w:rsid w:val="00900EB6"/>
    <w:rsid w:val="009010E6"/>
    <w:rsid w:val="009011E7"/>
    <w:rsid w:val="00901621"/>
    <w:rsid w:val="009017E9"/>
    <w:rsid w:val="00901A20"/>
    <w:rsid w:val="00901EAA"/>
    <w:rsid w:val="00901EB0"/>
    <w:rsid w:val="0090222D"/>
    <w:rsid w:val="00902302"/>
    <w:rsid w:val="00902523"/>
    <w:rsid w:val="0090256B"/>
    <w:rsid w:val="009027F6"/>
    <w:rsid w:val="00902818"/>
    <w:rsid w:val="00902864"/>
    <w:rsid w:val="00902905"/>
    <w:rsid w:val="00902AEB"/>
    <w:rsid w:val="00902BD4"/>
    <w:rsid w:val="00902D49"/>
    <w:rsid w:val="0090300E"/>
    <w:rsid w:val="009031C5"/>
    <w:rsid w:val="00903297"/>
    <w:rsid w:val="0090352D"/>
    <w:rsid w:val="00903551"/>
    <w:rsid w:val="00903596"/>
    <w:rsid w:val="00903846"/>
    <w:rsid w:val="00903BCD"/>
    <w:rsid w:val="00903DB1"/>
    <w:rsid w:val="00903DD0"/>
    <w:rsid w:val="00903ECC"/>
    <w:rsid w:val="00903F90"/>
    <w:rsid w:val="009041CA"/>
    <w:rsid w:val="009044D9"/>
    <w:rsid w:val="00904598"/>
    <w:rsid w:val="00904720"/>
    <w:rsid w:val="0090487D"/>
    <w:rsid w:val="00904BAF"/>
    <w:rsid w:val="00904C7A"/>
    <w:rsid w:val="00904D63"/>
    <w:rsid w:val="00904FBE"/>
    <w:rsid w:val="00904FD3"/>
    <w:rsid w:val="009050EE"/>
    <w:rsid w:val="009051BD"/>
    <w:rsid w:val="009052B9"/>
    <w:rsid w:val="00905443"/>
    <w:rsid w:val="00905461"/>
    <w:rsid w:val="009054DF"/>
    <w:rsid w:val="009055C0"/>
    <w:rsid w:val="00905758"/>
    <w:rsid w:val="00905826"/>
    <w:rsid w:val="00905928"/>
    <w:rsid w:val="00905C21"/>
    <w:rsid w:val="00905C49"/>
    <w:rsid w:val="00905D8A"/>
    <w:rsid w:val="00905FBF"/>
    <w:rsid w:val="009060F4"/>
    <w:rsid w:val="00906227"/>
    <w:rsid w:val="009063B9"/>
    <w:rsid w:val="009064C5"/>
    <w:rsid w:val="009064E9"/>
    <w:rsid w:val="00906504"/>
    <w:rsid w:val="00906522"/>
    <w:rsid w:val="0090658D"/>
    <w:rsid w:val="009069C2"/>
    <w:rsid w:val="00906B10"/>
    <w:rsid w:val="00906B76"/>
    <w:rsid w:val="00906BA6"/>
    <w:rsid w:val="00906EB4"/>
    <w:rsid w:val="00906EDE"/>
    <w:rsid w:val="00906FDE"/>
    <w:rsid w:val="0090701B"/>
    <w:rsid w:val="00907025"/>
    <w:rsid w:val="00907102"/>
    <w:rsid w:val="009071CB"/>
    <w:rsid w:val="009071DE"/>
    <w:rsid w:val="00907359"/>
    <w:rsid w:val="0090752E"/>
    <w:rsid w:val="009075AB"/>
    <w:rsid w:val="00907698"/>
    <w:rsid w:val="00907759"/>
    <w:rsid w:val="00907795"/>
    <w:rsid w:val="00907822"/>
    <w:rsid w:val="0090794F"/>
    <w:rsid w:val="00907A22"/>
    <w:rsid w:val="00907A81"/>
    <w:rsid w:val="00907BF2"/>
    <w:rsid w:val="00907C15"/>
    <w:rsid w:val="00907C99"/>
    <w:rsid w:val="00907D1A"/>
    <w:rsid w:val="00907DE8"/>
    <w:rsid w:val="00910152"/>
    <w:rsid w:val="00910226"/>
    <w:rsid w:val="00910345"/>
    <w:rsid w:val="009104B4"/>
    <w:rsid w:val="009106FE"/>
    <w:rsid w:val="00910777"/>
    <w:rsid w:val="009107F2"/>
    <w:rsid w:val="00910825"/>
    <w:rsid w:val="009109A2"/>
    <w:rsid w:val="009109CB"/>
    <w:rsid w:val="00910AD8"/>
    <w:rsid w:val="00910B72"/>
    <w:rsid w:val="00910CDE"/>
    <w:rsid w:val="00910EA1"/>
    <w:rsid w:val="00910F14"/>
    <w:rsid w:val="00910FD4"/>
    <w:rsid w:val="0091103A"/>
    <w:rsid w:val="009110B0"/>
    <w:rsid w:val="009111A3"/>
    <w:rsid w:val="0091138A"/>
    <w:rsid w:val="009114B9"/>
    <w:rsid w:val="009115A4"/>
    <w:rsid w:val="009118DF"/>
    <w:rsid w:val="009119CF"/>
    <w:rsid w:val="00911E58"/>
    <w:rsid w:val="00911E5F"/>
    <w:rsid w:val="00911EE8"/>
    <w:rsid w:val="00912279"/>
    <w:rsid w:val="009122B0"/>
    <w:rsid w:val="009123C5"/>
    <w:rsid w:val="009124CE"/>
    <w:rsid w:val="00912546"/>
    <w:rsid w:val="009125FC"/>
    <w:rsid w:val="009128E6"/>
    <w:rsid w:val="00912ABA"/>
    <w:rsid w:val="00912B2C"/>
    <w:rsid w:val="00912C48"/>
    <w:rsid w:val="00912C9B"/>
    <w:rsid w:val="00912E1C"/>
    <w:rsid w:val="00912E71"/>
    <w:rsid w:val="00912FAC"/>
    <w:rsid w:val="00913057"/>
    <w:rsid w:val="00913126"/>
    <w:rsid w:val="009131B3"/>
    <w:rsid w:val="00913393"/>
    <w:rsid w:val="00913445"/>
    <w:rsid w:val="0091345F"/>
    <w:rsid w:val="00913699"/>
    <w:rsid w:val="009138D8"/>
    <w:rsid w:val="009139A8"/>
    <w:rsid w:val="009139C1"/>
    <w:rsid w:val="00913A09"/>
    <w:rsid w:val="00913A4B"/>
    <w:rsid w:val="00913A67"/>
    <w:rsid w:val="00913CA4"/>
    <w:rsid w:val="00913DA9"/>
    <w:rsid w:val="00913F87"/>
    <w:rsid w:val="0091412E"/>
    <w:rsid w:val="0091423B"/>
    <w:rsid w:val="009142FC"/>
    <w:rsid w:val="009143BD"/>
    <w:rsid w:val="00914533"/>
    <w:rsid w:val="009146A6"/>
    <w:rsid w:val="0091489F"/>
    <w:rsid w:val="009148C2"/>
    <w:rsid w:val="009148C6"/>
    <w:rsid w:val="00914D83"/>
    <w:rsid w:val="009154FD"/>
    <w:rsid w:val="009155C2"/>
    <w:rsid w:val="009157BF"/>
    <w:rsid w:val="00915828"/>
    <w:rsid w:val="00915872"/>
    <w:rsid w:val="00915C62"/>
    <w:rsid w:val="00915FF0"/>
    <w:rsid w:val="0091642E"/>
    <w:rsid w:val="00916867"/>
    <w:rsid w:val="0091686B"/>
    <w:rsid w:val="00916B5C"/>
    <w:rsid w:val="00916BB3"/>
    <w:rsid w:val="00916E42"/>
    <w:rsid w:val="0091723A"/>
    <w:rsid w:val="00917276"/>
    <w:rsid w:val="009172D5"/>
    <w:rsid w:val="00917313"/>
    <w:rsid w:val="0091732C"/>
    <w:rsid w:val="00917340"/>
    <w:rsid w:val="009173A3"/>
    <w:rsid w:val="00917698"/>
    <w:rsid w:val="009177A7"/>
    <w:rsid w:val="00917870"/>
    <w:rsid w:val="0091796B"/>
    <w:rsid w:val="009179F9"/>
    <w:rsid w:val="00917AE0"/>
    <w:rsid w:val="00917B05"/>
    <w:rsid w:val="00917BFD"/>
    <w:rsid w:val="009201CD"/>
    <w:rsid w:val="009204D4"/>
    <w:rsid w:val="00920543"/>
    <w:rsid w:val="0092066D"/>
    <w:rsid w:val="0092072B"/>
    <w:rsid w:val="009208C7"/>
    <w:rsid w:val="00920B29"/>
    <w:rsid w:val="00920C1D"/>
    <w:rsid w:val="00920EBD"/>
    <w:rsid w:val="00920ECD"/>
    <w:rsid w:val="00920FC4"/>
    <w:rsid w:val="00921212"/>
    <w:rsid w:val="00921217"/>
    <w:rsid w:val="00921267"/>
    <w:rsid w:val="0092133D"/>
    <w:rsid w:val="0092153F"/>
    <w:rsid w:val="0092161C"/>
    <w:rsid w:val="0092162D"/>
    <w:rsid w:val="00921799"/>
    <w:rsid w:val="0092179D"/>
    <w:rsid w:val="00921824"/>
    <w:rsid w:val="0092196E"/>
    <w:rsid w:val="009219BB"/>
    <w:rsid w:val="00921A17"/>
    <w:rsid w:val="00921B40"/>
    <w:rsid w:val="00921B6E"/>
    <w:rsid w:val="00921B7F"/>
    <w:rsid w:val="00921BFA"/>
    <w:rsid w:val="00921D17"/>
    <w:rsid w:val="00921FAE"/>
    <w:rsid w:val="00922013"/>
    <w:rsid w:val="00922014"/>
    <w:rsid w:val="00922134"/>
    <w:rsid w:val="0092218A"/>
    <w:rsid w:val="009223F9"/>
    <w:rsid w:val="009225FC"/>
    <w:rsid w:val="009226E5"/>
    <w:rsid w:val="00922739"/>
    <w:rsid w:val="009228CF"/>
    <w:rsid w:val="009229B5"/>
    <w:rsid w:val="00922A1E"/>
    <w:rsid w:val="00922A9D"/>
    <w:rsid w:val="00922B7C"/>
    <w:rsid w:val="00922E0A"/>
    <w:rsid w:val="00922E19"/>
    <w:rsid w:val="009230C2"/>
    <w:rsid w:val="009230D0"/>
    <w:rsid w:val="009231E6"/>
    <w:rsid w:val="00923622"/>
    <w:rsid w:val="009238E1"/>
    <w:rsid w:val="00923A32"/>
    <w:rsid w:val="00923AAE"/>
    <w:rsid w:val="00923B1E"/>
    <w:rsid w:val="00923CD9"/>
    <w:rsid w:val="00923DE2"/>
    <w:rsid w:val="00923E06"/>
    <w:rsid w:val="00923E26"/>
    <w:rsid w:val="0092401C"/>
    <w:rsid w:val="0092420B"/>
    <w:rsid w:val="00924257"/>
    <w:rsid w:val="009242FA"/>
    <w:rsid w:val="00924306"/>
    <w:rsid w:val="0092434F"/>
    <w:rsid w:val="00924413"/>
    <w:rsid w:val="00924455"/>
    <w:rsid w:val="009246FF"/>
    <w:rsid w:val="00924869"/>
    <w:rsid w:val="00924A35"/>
    <w:rsid w:val="00924F55"/>
    <w:rsid w:val="00924FCA"/>
    <w:rsid w:val="00925285"/>
    <w:rsid w:val="00925387"/>
    <w:rsid w:val="009253CB"/>
    <w:rsid w:val="009254E0"/>
    <w:rsid w:val="0092571F"/>
    <w:rsid w:val="00925731"/>
    <w:rsid w:val="0092594D"/>
    <w:rsid w:val="009259B5"/>
    <w:rsid w:val="00925A5A"/>
    <w:rsid w:val="00925B62"/>
    <w:rsid w:val="00925B72"/>
    <w:rsid w:val="00925BA6"/>
    <w:rsid w:val="00925CE4"/>
    <w:rsid w:val="00925EA9"/>
    <w:rsid w:val="00925F4A"/>
    <w:rsid w:val="0092602D"/>
    <w:rsid w:val="00926117"/>
    <w:rsid w:val="0092611A"/>
    <w:rsid w:val="009263D9"/>
    <w:rsid w:val="009263F3"/>
    <w:rsid w:val="00926411"/>
    <w:rsid w:val="0092664F"/>
    <w:rsid w:val="00926AEF"/>
    <w:rsid w:val="00926B5F"/>
    <w:rsid w:val="00926C6B"/>
    <w:rsid w:val="00926C7C"/>
    <w:rsid w:val="00926CF0"/>
    <w:rsid w:val="00926D31"/>
    <w:rsid w:val="00926F4C"/>
    <w:rsid w:val="009271B2"/>
    <w:rsid w:val="0092754F"/>
    <w:rsid w:val="009275D6"/>
    <w:rsid w:val="0092765C"/>
    <w:rsid w:val="009277C5"/>
    <w:rsid w:val="009279DC"/>
    <w:rsid w:val="00927ABD"/>
    <w:rsid w:val="00927FD5"/>
    <w:rsid w:val="00930055"/>
    <w:rsid w:val="009301FA"/>
    <w:rsid w:val="00930252"/>
    <w:rsid w:val="0093066B"/>
    <w:rsid w:val="009306C7"/>
    <w:rsid w:val="009306E0"/>
    <w:rsid w:val="009307E0"/>
    <w:rsid w:val="00930828"/>
    <w:rsid w:val="00930CFD"/>
    <w:rsid w:val="00930E98"/>
    <w:rsid w:val="00931000"/>
    <w:rsid w:val="009310D0"/>
    <w:rsid w:val="009311A8"/>
    <w:rsid w:val="009315F1"/>
    <w:rsid w:val="00931626"/>
    <w:rsid w:val="00931675"/>
    <w:rsid w:val="009316E0"/>
    <w:rsid w:val="00931772"/>
    <w:rsid w:val="00931830"/>
    <w:rsid w:val="00931861"/>
    <w:rsid w:val="00931867"/>
    <w:rsid w:val="009318EC"/>
    <w:rsid w:val="00931AB2"/>
    <w:rsid w:val="00931C5C"/>
    <w:rsid w:val="00931C92"/>
    <w:rsid w:val="00931D4F"/>
    <w:rsid w:val="00931EB9"/>
    <w:rsid w:val="00931FC0"/>
    <w:rsid w:val="00932168"/>
    <w:rsid w:val="0093220F"/>
    <w:rsid w:val="00932308"/>
    <w:rsid w:val="0093246B"/>
    <w:rsid w:val="00932597"/>
    <w:rsid w:val="009326A0"/>
    <w:rsid w:val="009326AD"/>
    <w:rsid w:val="009326DB"/>
    <w:rsid w:val="009326DC"/>
    <w:rsid w:val="00932798"/>
    <w:rsid w:val="00932C23"/>
    <w:rsid w:val="00932DF3"/>
    <w:rsid w:val="00932E49"/>
    <w:rsid w:val="009330D0"/>
    <w:rsid w:val="00933109"/>
    <w:rsid w:val="0093320B"/>
    <w:rsid w:val="009333F0"/>
    <w:rsid w:val="00933586"/>
    <w:rsid w:val="0093362F"/>
    <w:rsid w:val="00933714"/>
    <w:rsid w:val="00933929"/>
    <w:rsid w:val="00933C49"/>
    <w:rsid w:val="00933CB1"/>
    <w:rsid w:val="00933D29"/>
    <w:rsid w:val="00933F76"/>
    <w:rsid w:val="009342B9"/>
    <w:rsid w:val="00934340"/>
    <w:rsid w:val="00934455"/>
    <w:rsid w:val="00934462"/>
    <w:rsid w:val="0093446E"/>
    <w:rsid w:val="0093465C"/>
    <w:rsid w:val="00934661"/>
    <w:rsid w:val="0093471A"/>
    <w:rsid w:val="00934A0B"/>
    <w:rsid w:val="00934A4F"/>
    <w:rsid w:val="00934C1C"/>
    <w:rsid w:val="00934EE5"/>
    <w:rsid w:val="009350C9"/>
    <w:rsid w:val="009351DC"/>
    <w:rsid w:val="0093522A"/>
    <w:rsid w:val="00935338"/>
    <w:rsid w:val="009353E0"/>
    <w:rsid w:val="00935556"/>
    <w:rsid w:val="009355B2"/>
    <w:rsid w:val="0093569E"/>
    <w:rsid w:val="00935968"/>
    <w:rsid w:val="00935AD0"/>
    <w:rsid w:val="00935DEA"/>
    <w:rsid w:val="00935F10"/>
    <w:rsid w:val="00936073"/>
    <w:rsid w:val="00936247"/>
    <w:rsid w:val="0093655B"/>
    <w:rsid w:val="00936708"/>
    <w:rsid w:val="0093689A"/>
    <w:rsid w:val="009368FF"/>
    <w:rsid w:val="0093697C"/>
    <w:rsid w:val="00936A85"/>
    <w:rsid w:val="00936CED"/>
    <w:rsid w:val="0093735D"/>
    <w:rsid w:val="009376B0"/>
    <w:rsid w:val="0093780E"/>
    <w:rsid w:val="009378EF"/>
    <w:rsid w:val="00937900"/>
    <w:rsid w:val="00937A3F"/>
    <w:rsid w:val="00937B5A"/>
    <w:rsid w:val="00937D48"/>
    <w:rsid w:val="00937DC7"/>
    <w:rsid w:val="00937F05"/>
    <w:rsid w:val="00937F9A"/>
    <w:rsid w:val="00937FBE"/>
    <w:rsid w:val="0094028E"/>
    <w:rsid w:val="009402D3"/>
    <w:rsid w:val="00940301"/>
    <w:rsid w:val="00940384"/>
    <w:rsid w:val="009403EB"/>
    <w:rsid w:val="009407DE"/>
    <w:rsid w:val="0094099C"/>
    <w:rsid w:val="00940A26"/>
    <w:rsid w:val="00940A5E"/>
    <w:rsid w:val="00940BC8"/>
    <w:rsid w:val="00940C1A"/>
    <w:rsid w:val="00940D2F"/>
    <w:rsid w:val="009411B3"/>
    <w:rsid w:val="00941284"/>
    <w:rsid w:val="00941318"/>
    <w:rsid w:val="009416D6"/>
    <w:rsid w:val="009417AC"/>
    <w:rsid w:val="009417F2"/>
    <w:rsid w:val="009419F9"/>
    <w:rsid w:val="00941AEB"/>
    <w:rsid w:val="00941BBC"/>
    <w:rsid w:val="00941DF2"/>
    <w:rsid w:val="00941E29"/>
    <w:rsid w:val="0094209A"/>
    <w:rsid w:val="00942180"/>
    <w:rsid w:val="009421D6"/>
    <w:rsid w:val="009422BD"/>
    <w:rsid w:val="0094251B"/>
    <w:rsid w:val="0094261E"/>
    <w:rsid w:val="00942660"/>
    <w:rsid w:val="009429A3"/>
    <w:rsid w:val="00942B6C"/>
    <w:rsid w:val="00942C5E"/>
    <w:rsid w:val="00943017"/>
    <w:rsid w:val="009431FC"/>
    <w:rsid w:val="009433B7"/>
    <w:rsid w:val="00943726"/>
    <w:rsid w:val="009439B4"/>
    <w:rsid w:val="00943BA2"/>
    <w:rsid w:val="00943BB7"/>
    <w:rsid w:val="00943BBA"/>
    <w:rsid w:val="00943D20"/>
    <w:rsid w:val="00943D3D"/>
    <w:rsid w:val="00943F2D"/>
    <w:rsid w:val="0094453D"/>
    <w:rsid w:val="00944556"/>
    <w:rsid w:val="009445D9"/>
    <w:rsid w:val="009447AB"/>
    <w:rsid w:val="00944894"/>
    <w:rsid w:val="0094490E"/>
    <w:rsid w:val="00944C05"/>
    <w:rsid w:val="00944C4D"/>
    <w:rsid w:val="00944DB3"/>
    <w:rsid w:val="00944EC3"/>
    <w:rsid w:val="00944ED3"/>
    <w:rsid w:val="00944EE1"/>
    <w:rsid w:val="0094500F"/>
    <w:rsid w:val="00945281"/>
    <w:rsid w:val="00945532"/>
    <w:rsid w:val="00945AB9"/>
    <w:rsid w:val="00945E3C"/>
    <w:rsid w:val="00945ECE"/>
    <w:rsid w:val="009463BC"/>
    <w:rsid w:val="00946604"/>
    <w:rsid w:val="0094669C"/>
    <w:rsid w:val="009466A8"/>
    <w:rsid w:val="00946816"/>
    <w:rsid w:val="009468A8"/>
    <w:rsid w:val="009469E9"/>
    <w:rsid w:val="00946C04"/>
    <w:rsid w:val="00946C2C"/>
    <w:rsid w:val="00946C8A"/>
    <w:rsid w:val="00946C8F"/>
    <w:rsid w:val="00946E03"/>
    <w:rsid w:val="00946F33"/>
    <w:rsid w:val="009474CE"/>
    <w:rsid w:val="009475BB"/>
    <w:rsid w:val="009478B7"/>
    <w:rsid w:val="009478BD"/>
    <w:rsid w:val="00947BF9"/>
    <w:rsid w:val="00947DB2"/>
    <w:rsid w:val="00947F90"/>
    <w:rsid w:val="00947FEC"/>
    <w:rsid w:val="009505AB"/>
    <w:rsid w:val="009506D6"/>
    <w:rsid w:val="009507C4"/>
    <w:rsid w:val="00950870"/>
    <w:rsid w:val="00950959"/>
    <w:rsid w:val="00950C1D"/>
    <w:rsid w:val="00950C9A"/>
    <w:rsid w:val="00950CA4"/>
    <w:rsid w:val="00950CBE"/>
    <w:rsid w:val="00950D09"/>
    <w:rsid w:val="00950D1E"/>
    <w:rsid w:val="00950E80"/>
    <w:rsid w:val="00951149"/>
    <w:rsid w:val="009511EC"/>
    <w:rsid w:val="009512CE"/>
    <w:rsid w:val="00951438"/>
    <w:rsid w:val="0095157F"/>
    <w:rsid w:val="00951598"/>
    <w:rsid w:val="009515C5"/>
    <w:rsid w:val="00951811"/>
    <w:rsid w:val="0095195B"/>
    <w:rsid w:val="009519F4"/>
    <w:rsid w:val="00951AF3"/>
    <w:rsid w:val="00951BE8"/>
    <w:rsid w:val="00951C40"/>
    <w:rsid w:val="00951F50"/>
    <w:rsid w:val="00952095"/>
    <w:rsid w:val="009520E1"/>
    <w:rsid w:val="0095229C"/>
    <w:rsid w:val="009526E7"/>
    <w:rsid w:val="0095276C"/>
    <w:rsid w:val="009528A5"/>
    <w:rsid w:val="009528BA"/>
    <w:rsid w:val="00952949"/>
    <w:rsid w:val="00952BFB"/>
    <w:rsid w:val="00952DF6"/>
    <w:rsid w:val="00952FCF"/>
    <w:rsid w:val="0095326F"/>
    <w:rsid w:val="009534EA"/>
    <w:rsid w:val="009537BD"/>
    <w:rsid w:val="0095388D"/>
    <w:rsid w:val="00953915"/>
    <w:rsid w:val="00953A65"/>
    <w:rsid w:val="00953AB1"/>
    <w:rsid w:val="00953BD4"/>
    <w:rsid w:val="0095404B"/>
    <w:rsid w:val="009540A5"/>
    <w:rsid w:val="009542C3"/>
    <w:rsid w:val="00954471"/>
    <w:rsid w:val="00954491"/>
    <w:rsid w:val="009546FC"/>
    <w:rsid w:val="0095474F"/>
    <w:rsid w:val="00954A9C"/>
    <w:rsid w:val="00954C3E"/>
    <w:rsid w:val="00954CA5"/>
    <w:rsid w:val="00954D37"/>
    <w:rsid w:val="00954D9B"/>
    <w:rsid w:val="00954F73"/>
    <w:rsid w:val="00955013"/>
    <w:rsid w:val="0095505A"/>
    <w:rsid w:val="0095508E"/>
    <w:rsid w:val="00955423"/>
    <w:rsid w:val="0095545E"/>
    <w:rsid w:val="009555D3"/>
    <w:rsid w:val="009557A1"/>
    <w:rsid w:val="00955983"/>
    <w:rsid w:val="009559D7"/>
    <w:rsid w:val="00955A25"/>
    <w:rsid w:val="00955D63"/>
    <w:rsid w:val="00955D97"/>
    <w:rsid w:val="00955E20"/>
    <w:rsid w:val="00955EE9"/>
    <w:rsid w:val="0095616B"/>
    <w:rsid w:val="00956207"/>
    <w:rsid w:val="0095628F"/>
    <w:rsid w:val="009564B2"/>
    <w:rsid w:val="00956505"/>
    <w:rsid w:val="0095662A"/>
    <w:rsid w:val="00956777"/>
    <w:rsid w:val="009567D5"/>
    <w:rsid w:val="00956959"/>
    <w:rsid w:val="00956997"/>
    <w:rsid w:val="009569CC"/>
    <w:rsid w:val="009569F7"/>
    <w:rsid w:val="00956B5E"/>
    <w:rsid w:val="00956BD9"/>
    <w:rsid w:val="00956C59"/>
    <w:rsid w:val="00956D90"/>
    <w:rsid w:val="00956F0A"/>
    <w:rsid w:val="009571BF"/>
    <w:rsid w:val="009571C6"/>
    <w:rsid w:val="00957234"/>
    <w:rsid w:val="00957261"/>
    <w:rsid w:val="00957481"/>
    <w:rsid w:val="00957573"/>
    <w:rsid w:val="00957731"/>
    <w:rsid w:val="00957777"/>
    <w:rsid w:val="009579D2"/>
    <w:rsid w:val="00957B6F"/>
    <w:rsid w:val="00957B94"/>
    <w:rsid w:val="00957DDC"/>
    <w:rsid w:val="00957DF1"/>
    <w:rsid w:val="00957E33"/>
    <w:rsid w:val="00957F67"/>
    <w:rsid w:val="009601AD"/>
    <w:rsid w:val="0096028C"/>
    <w:rsid w:val="0096036A"/>
    <w:rsid w:val="009603E7"/>
    <w:rsid w:val="0096045B"/>
    <w:rsid w:val="009606D2"/>
    <w:rsid w:val="009608C5"/>
    <w:rsid w:val="009609F2"/>
    <w:rsid w:val="00960AEE"/>
    <w:rsid w:val="00960CF9"/>
    <w:rsid w:val="00960D8D"/>
    <w:rsid w:val="0096118E"/>
    <w:rsid w:val="009612D2"/>
    <w:rsid w:val="00961436"/>
    <w:rsid w:val="009616B6"/>
    <w:rsid w:val="00961874"/>
    <w:rsid w:val="00961988"/>
    <w:rsid w:val="00961BDB"/>
    <w:rsid w:val="00961C63"/>
    <w:rsid w:val="00961C90"/>
    <w:rsid w:val="00961E0A"/>
    <w:rsid w:val="00961F14"/>
    <w:rsid w:val="00961F15"/>
    <w:rsid w:val="00961F31"/>
    <w:rsid w:val="00961FBE"/>
    <w:rsid w:val="00961FE3"/>
    <w:rsid w:val="009625D4"/>
    <w:rsid w:val="0096265B"/>
    <w:rsid w:val="00962678"/>
    <w:rsid w:val="00962726"/>
    <w:rsid w:val="0096291A"/>
    <w:rsid w:val="00962939"/>
    <w:rsid w:val="0096297D"/>
    <w:rsid w:val="009629BA"/>
    <w:rsid w:val="009629E6"/>
    <w:rsid w:val="009629F9"/>
    <w:rsid w:val="00962ABE"/>
    <w:rsid w:val="00962B5E"/>
    <w:rsid w:val="00962C4A"/>
    <w:rsid w:val="00962D87"/>
    <w:rsid w:val="00962F71"/>
    <w:rsid w:val="00963497"/>
    <w:rsid w:val="009634F0"/>
    <w:rsid w:val="00963625"/>
    <w:rsid w:val="0096366B"/>
    <w:rsid w:val="0096370F"/>
    <w:rsid w:val="00963932"/>
    <w:rsid w:val="009639B5"/>
    <w:rsid w:val="009639C0"/>
    <w:rsid w:val="009639E6"/>
    <w:rsid w:val="00963AF4"/>
    <w:rsid w:val="00963BED"/>
    <w:rsid w:val="00963CB0"/>
    <w:rsid w:val="00963CBD"/>
    <w:rsid w:val="00963CD6"/>
    <w:rsid w:val="00963D98"/>
    <w:rsid w:val="0096415E"/>
    <w:rsid w:val="00964388"/>
    <w:rsid w:val="00964552"/>
    <w:rsid w:val="009646B2"/>
    <w:rsid w:val="009649DE"/>
    <w:rsid w:val="00964B25"/>
    <w:rsid w:val="00964BB1"/>
    <w:rsid w:val="00965084"/>
    <w:rsid w:val="009654C5"/>
    <w:rsid w:val="00965507"/>
    <w:rsid w:val="009657E1"/>
    <w:rsid w:val="0096583B"/>
    <w:rsid w:val="00965992"/>
    <w:rsid w:val="009659B6"/>
    <w:rsid w:val="009659B7"/>
    <w:rsid w:val="009659EF"/>
    <w:rsid w:val="00965B4F"/>
    <w:rsid w:val="00965BFB"/>
    <w:rsid w:val="00965C0E"/>
    <w:rsid w:val="009663F6"/>
    <w:rsid w:val="00966409"/>
    <w:rsid w:val="009664B3"/>
    <w:rsid w:val="0096661B"/>
    <w:rsid w:val="00966621"/>
    <w:rsid w:val="00966951"/>
    <w:rsid w:val="009669D7"/>
    <w:rsid w:val="00966A44"/>
    <w:rsid w:val="00966ABA"/>
    <w:rsid w:val="00966DBD"/>
    <w:rsid w:val="00966F2A"/>
    <w:rsid w:val="00966FF7"/>
    <w:rsid w:val="0096702C"/>
    <w:rsid w:val="009672E7"/>
    <w:rsid w:val="0096736F"/>
    <w:rsid w:val="0096739A"/>
    <w:rsid w:val="0096766B"/>
    <w:rsid w:val="00967705"/>
    <w:rsid w:val="009679CA"/>
    <w:rsid w:val="00967AED"/>
    <w:rsid w:val="00967AEE"/>
    <w:rsid w:val="00967B38"/>
    <w:rsid w:val="00967B90"/>
    <w:rsid w:val="00967DCC"/>
    <w:rsid w:val="00967DE6"/>
    <w:rsid w:val="00967F2D"/>
    <w:rsid w:val="00967F44"/>
    <w:rsid w:val="00967FF4"/>
    <w:rsid w:val="0096D934"/>
    <w:rsid w:val="00970046"/>
    <w:rsid w:val="0097031A"/>
    <w:rsid w:val="00970549"/>
    <w:rsid w:val="00970864"/>
    <w:rsid w:val="00970AD8"/>
    <w:rsid w:val="00970AEB"/>
    <w:rsid w:val="00970B83"/>
    <w:rsid w:val="00970DC7"/>
    <w:rsid w:val="00970F82"/>
    <w:rsid w:val="0097101B"/>
    <w:rsid w:val="009710E8"/>
    <w:rsid w:val="009711F4"/>
    <w:rsid w:val="00971299"/>
    <w:rsid w:val="009712A4"/>
    <w:rsid w:val="009712FC"/>
    <w:rsid w:val="00971367"/>
    <w:rsid w:val="00971527"/>
    <w:rsid w:val="009715CF"/>
    <w:rsid w:val="009716AC"/>
    <w:rsid w:val="009716F1"/>
    <w:rsid w:val="00971995"/>
    <w:rsid w:val="00971A37"/>
    <w:rsid w:val="00971A7C"/>
    <w:rsid w:val="00971AE4"/>
    <w:rsid w:val="00971C13"/>
    <w:rsid w:val="00971CCD"/>
    <w:rsid w:val="00971ED3"/>
    <w:rsid w:val="00971F62"/>
    <w:rsid w:val="009720F3"/>
    <w:rsid w:val="0097215B"/>
    <w:rsid w:val="00972218"/>
    <w:rsid w:val="009723BB"/>
    <w:rsid w:val="00972524"/>
    <w:rsid w:val="00972834"/>
    <w:rsid w:val="0097297C"/>
    <w:rsid w:val="009729B5"/>
    <w:rsid w:val="00972A35"/>
    <w:rsid w:val="00972ABA"/>
    <w:rsid w:val="00972B85"/>
    <w:rsid w:val="00972BF6"/>
    <w:rsid w:val="00972E0A"/>
    <w:rsid w:val="00972E92"/>
    <w:rsid w:val="00973085"/>
    <w:rsid w:val="009730B0"/>
    <w:rsid w:val="009733B1"/>
    <w:rsid w:val="00973437"/>
    <w:rsid w:val="009734E0"/>
    <w:rsid w:val="00973645"/>
    <w:rsid w:val="00973739"/>
    <w:rsid w:val="009737A2"/>
    <w:rsid w:val="0097381E"/>
    <w:rsid w:val="00973AC1"/>
    <w:rsid w:val="00973B9A"/>
    <w:rsid w:val="00973BDD"/>
    <w:rsid w:val="00973D03"/>
    <w:rsid w:val="00973F79"/>
    <w:rsid w:val="009744E5"/>
    <w:rsid w:val="00974585"/>
    <w:rsid w:val="00974613"/>
    <w:rsid w:val="009746FE"/>
    <w:rsid w:val="009749FC"/>
    <w:rsid w:val="00974C95"/>
    <w:rsid w:val="00974D0A"/>
    <w:rsid w:val="00974DBC"/>
    <w:rsid w:val="00974E82"/>
    <w:rsid w:val="0097502D"/>
    <w:rsid w:val="00975132"/>
    <w:rsid w:val="009751D4"/>
    <w:rsid w:val="00975483"/>
    <w:rsid w:val="009754DA"/>
    <w:rsid w:val="0097559F"/>
    <w:rsid w:val="009755B4"/>
    <w:rsid w:val="009755EE"/>
    <w:rsid w:val="009756C8"/>
    <w:rsid w:val="009756D1"/>
    <w:rsid w:val="00975733"/>
    <w:rsid w:val="00975B72"/>
    <w:rsid w:val="00975B8B"/>
    <w:rsid w:val="00975C5D"/>
    <w:rsid w:val="00975F19"/>
    <w:rsid w:val="00975F1F"/>
    <w:rsid w:val="00975FFD"/>
    <w:rsid w:val="0097616F"/>
    <w:rsid w:val="0097666A"/>
    <w:rsid w:val="009769DD"/>
    <w:rsid w:val="00976A6D"/>
    <w:rsid w:val="00976B26"/>
    <w:rsid w:val="00976C02"/>
    <w:rsid w:val="009772F6"/>
    <w:rsid w:val="009775FE"/>
    <w:rsid w:val="009776CF"/>
    <w:rsid w:val="009776F8"/>
    <w:rsid w:val="0098000D"/>
    <w:rsid w:val="00980221"/>
    <w:rsid w:val="00980233"/>
    <w:rsid w:val="0098032C"/>
    <w:rsid w:val="0098037C"/>
    <w:rsid w:val="0098046F"/>
    <w:rsid w:val="0098072C"/>
    <w:rsid w:val="009808A3"/>
    <w:rsid w:val="00980AA6"/>
    <w:rsid w:val="00980D1F"/>
    <w:rsid w:val="00980D88"/>
    <w:rsid w:val="00980F55"/>
    <w:rsid w:val="00980FC7"/>
    <w:rsid w:val="00981175"/>
    <w:rsid w:val="009811F6"/>
    <w:rsid w:val="0098124B"/>
    <w:rsid w:val="00981273"/>
    <w:rsid w:val="009814CC"/>
    <w:rsid w:val="00981685"/>
    <w:rsid w:val="00981779"/>
    <w:rsid w:val="009817F7"/>
    <w:rsid w:val="00981A4D"/>
    <w:rsid w:val="00981A8C"/>
    <w:rsid w:val="00981D3D"/>
    <w:rsid w:val="00982304"/>
    <w:rsid w:val="00982360"/>
    <w:rsid w:val="009824AB"/>
    <w:rsid w:val="00982600"/>
    <w:rsid w:val="00982A2A"/>
    <w:rsid w:val="00982C1A"/>
    <w:rsid w:val="00983409"/>
    <w:rsid w:val="0098345A"/>
    <w:rsid w:val="009836D0"/>
    <w:rsid w:val="00983844"/>
    <w:rsid w:val="00983857"/>
    <w:rsid w:val="009839A7"/>
    <w:rsid w:val="00983AB8"/>
    <w:rsid w:val="00983AFD"/>
    <w:rsid w:val="00983BBB"/>
    <w:rsid w:val="00983CAA"/>
    <w:rsid w:val="00983CC8"/>
    <w:rsid w:val="00983D02"/>
    <w:rsid w:val="00983D8E"/>
    <w:rsid w:val="00983E43"/>
    <w:rsid w:val="00983EB4"/>
    <w:rsid w:val="009842FA"/>
    <w:rsid w:val="00984368"/>
    <w:rsid w:val="0098458B"/>
    <w:rsid w:val="00984612"/>
    <w:rsid w:val="009846B2"/>
    <w:rsid w:val="00984741"/>
    <w:rsid w:val="00984937"/>
    <w:rsid w:val="009849B3"/>
    <w:rsid w:val="00984C97"/>
    <w:rsid w:val="00984EA6"/>
    <w:rsid w:val="00984EA8"/>
    <w:rsid w:val="00984EB2"/>
    <w:rsid w:val="00984F96"/>
    <w:rsid w:val="00984FB7"/>
    <w:rsid w:val="00985184"/>
    <w:rsid w:val="009852B5"/>
    <w:rsid w:val="009852CB"/>
    <w:rsid w:val="00985308"/>
    <w:rsid w:val="0098591C"/>
    <w:rsid w:val="0098593A"/>
    <w:rsid w:val="009859D1"/>
    <w:rsid w:val="00985A21"/>
    <w:rsid w:val="00985CF5"/>
    <w:rsid w:val="00985D47"/>
    <w:rsid w:val="00985E38"/>
    <w:rsid w:val="009861F7"/>
    <w:rsid w:val="0098643E"/>
    <w:rsid w:val="009864F9"/>
    <w:rsid w:val="009865CF"/>
    <w:rsid w:val="00986776"/>
    <w:rsid w:val="00986801"/>
    <w:rsid w:val="0098682C"/>
    <w:rsid w:val="00986850"/>
    <w:rsid w:val="009868C1"/>
    <w:rsid w:val="0098691D"/>
    <w:rsid w:val="00986AA6"/>
    <w:rsid w:val="00986ABD"/>
    <w:rsid w:val="00986CCC"/>
    <w:rsid w:val="00986E8E"/>
    <w:rsid w:val="009872FC"/>
    <w:rsid w:val="0098748E"/>
    <w:rsid w:val="009875B0"/>
    <w:rsid w:val="00987AB1"/>
    <w:rsid w:val="00987ABD"/>
    <w:rsid w:val="00987D8D"/>
    <w:rsid w:val="00987E03"/>
    <w:rsid w:val="00987E2B"/>
    <w:rsid w:val="00990057"/>
    <w:rsid w:val="0099025D"/>
    <w:rsid w:val="0099030E"/>
    <w:rsid w:val="00990368"/>
    <w:rsid w:val="009903B8"/>
    <w:rsid w:val="00990485"/>
    <w:rsid w:val="009906A7"/>
    <w:rsid w:val="009907EA"/>
    <w:rsid w:val="009909D7"/>
    <w:rsid w:val="00990A31"/>
    <w:rsid w:val="00990AD1"/>
    <w:rsid w:val="00990B33"/>
    <w:rsid w:val="00990C62"/>
    <w:rsid w:val="00990C90"/>
    <w:rsid w:val="00990E4D"/>
    <w:rsid w:val="00990F22"/>
    <w:rsid w:val="00990FDC"/>
    <w:rsid w:val="00991468"/>
    <w:rsid w:val="00991591"/>
    <w:rsid w:val="009915AB"/>
    <w:rsid w:val="0099181C"/>
    <w:rsid w:val="009918DF"/>
    <w:rsid w:val="00991A34"/>
    <w:rsid w:val="00991B4F"/>
    <w:rsid w:val="00991C06"/>
    <w:rsid w:val="00991CB5"/>
    <w:rsid w:val="00991E0E"/>
    <w:rsid w:val="00991EAD"/>
    <w:rsid w:val="009920AB"/>
    <w:rsid w:val="00992144"/>
    <w:rsid w:val="00992172"/>
    <w:rsid w:val="0099221D"/>
    <w:rsid w:val="009922BF"/>
    <w:rsid w:val="009923B7"/>
    <w:rsid w:val="00992776"/>
    <w:rsid w:val="009927B1"/>
    <w:rsid w:val="00992836"/>
    <w:rsid w:val="0099283B"/>
    <w:rsid w:val="00992883"/>
    <w:rsid w:val="00992928"/>
    <w:rsid w:val="00992B6E"/>
    <w:rsid w:val="00992C8B"/>
    <w:rsid w:val="00992D3D"/>
    <w:rsid w:val="00992F59"/>
    <w:rsid w:val="00992F92"/>
    <w:rsid w:val="00993199"/>
    <w:rsid w:val="0099332E"/>
    <w:rsid w:val="0099342C"/>
    <w:rsid w:val="00993480"/>
    <w:rsid w:val="009934AB"/>
    <w:rsid w:val="009934F2"/>
    <w:rsid w:val="009934FD"/>
    <w:rsid w:val="00993611"/>
    <w:rsid w:val="0099376B"/>
    <w:rsid w:val="00993818"/>
    <w:rsid w:val="0099393F"/>
    <w:rsid w:val="009939BD"/>
    <w:rsid w:val="00993A98"/>
    <w:rsid w:val="00993B7A"/>
    <w:rsid w:val="00993BFD"/>
    <w:rsid w:val="00993CB5"/>
    <w:rsid w:val="00993E81"/>
    <w:rsid w:val="00993F71"/>
    <w:rsid w:val="0099413C"/>
    <w:rsid w:val="00994146"/>
    <w:rsid w:val="009941BA"/>
    <w:rsid w:val="009942F9"/>
    <w:rsid w:val="009943FF"/>
    <w:rsid w:val="009945A6"/>
    <w:rsid w:val="009945F5"/>
    <w:rsid w:val="0099468A"/>
    <w:rsid w:val="00994949"/>
    <w:rsid w:val="0099494F"/>
    <w:rsid w:val="00994971"/>
    <w:rsid w:val="00994B87"/>
    <w:rsid w:val="00994C04"/>
    <w:rsid w:val="00994C15"/>
    <w:rsid w:val="00994D3A"/>
    <w:rsid w:val="00994D4E"/>
    <w:rsid w:val="00994DE2"/>
    <w:rsid w:val="00994F88"/>
    <w:rsid w:val="00994F90"/>
    <w:rsid w:val="00995060"/>
    <w:rsid w:val="00995115"/>
    <w:rsid w:val="0099511C"/>
    <w:rsid w:val="009957DF"/>
    <w:rsid w:val="009957E1"/>
    <w:rsid w:val="00995BE7"/>
    <w:rsid w:val="00995C9F"/>
    <w:rsid w:val="00995CB8"/>
    <w:rsid w:val="00995D4E"/>
    <w:rsid w:val="00995D64"/>
    <w:rsid w:val="00995F34"/>
    <w:rsid w:val="00995F46"/>
    <w:rsid w:val="00995FC9"/>
    <w:rsid w:val="00996426"/>
    <w:rsid w:val="0099669B"/>
    <w:rsid w:val="00996BC6"/>
    <w:rsid w:val="00996C6D"/>
    <w:rsid w:val="00996C8D"/>
    <w:rsid w:val="00996D1A"/>
    <w:rsid w:val="00996DED"/>
    <w:rsid w:val="00996FCF"/>
    <w:rsid w:val="009970FF"/>
    <w:rsid w:val="00997180"/>
    <w:rsid w:val="0099722E"/>
    <w:rsid w:val="0099735D"/>
    <w:rsid w:val="009973CD"/>
    <w:rsid w:val="009973DE"/>
    <w:rsid w:val="009974F7"/>
    <w:rsid w:val="009975F4"/>
    <w:rsid w:val="00997649"/>
    <w:rsid w:val="0099798E"/>
    <w:rsid w:val="00997A49"/>
    <w:rsid w:val="00997A5A"/>
    <w:rsid w:val="00997C9D"/>
    <w:rsid w:val="00997F0D"/>
    <w:rsid w:val="00997F4F"/>
    <w:rsid w:val="00997FA2"/>
    <w:rsid w:val="00997FBB"/>
    <w:rsid w:val="009A0002"/>
    <w:rsid w:val="009A03BA"/>
    <w:rsid w:val="009A069C"/>
    <w:rsid w:val="009A074E"/>
    <w:rsid w:val="009A08A9"/>
    <w:rsid w:val="009A091D"/>
    <w:rsid w:val="009A09F5"/>
    <w:rsid w:val="009A0C60"/>
    <w:rsid w:val="009A0DA0"/>
    <w:rsid w:val="009A0DE5"/>
    <w:rsid w:val="009A0DF1"/>
    <w:rsid w:val="009A0EE3"/>
    <w:rsid w:val="009A0F09"/>
    <w:rsid w:val="009A10F7"/>
    <w:rsid w:val="009A1167"/>
    <w:rsid w:val="009A129C"/>
    <w:rsid w:val="009A1419"/>
    <w:rsid w:val="009A14D6"/>
    <w:rsid w:val="009A15EF"/>
    <w:rsid w:val="009A182F"/>
    <w:rsid w:val="009A1B93"/>
    <w:rsid w:val="009A1BC5"/>
    <w:rsid w:val="009A1C12"/>
    <w:rsid w:val="009A1CE6"/>
    <w:rsid w:val="009A1CFA"/>
    <w:rsid w:val="009A1D0E"/>
    <w:rsid w:val="009A1DA3"/>
    <w:rsid w:val="009A1E3C"/>
    <w:rsid w:val="009A1F26"/>
    <w:rsid w:val="009A21C5"/>
    <w:rsid w:val="009A2256"/>
    <w:rsid w:val="009A2328"/>
    <w:rsid w:val="009A2710"/>
    <w:rsid w:val="009A274D"/>
    <w:rsid w:val="009A29EB"/>
    <w:rsid w:val="009A2C50"/>
    <w:rsid w:val="009A2C93"/>
    <w:rsid w:val="009A2DAD"/>
    <w:rsid w:val="009A2E7F"/>
    <w:rsid w:val="009A2EA1"/>
    <w:rsid w:val="009A2FC4"/>
    <w:rsid w:val="009A325D"/>
    <w:rsid w:val="009A3553"/>
    <w:rsid w:val="009A3582"/>
    <w:rsid w:val="009A35B4"/>
    <w:rsid w:val="009A36F8"/>
    <w:rsid w:val="009A3730"/>
    <w:rsid w:val="009A37EF"/>
    <w:rsid w:val="009A3BE7"/>
    <w:rsid w:val="009A3C71"/>
    <w:rsid w:val="009A3D7D"/>
    <w:rsid w:val="009A3F4A"/>
    <w:rsid w:val="009A3FC4"/>
    <w:rsid w:val="009A4323"/>
    <w:rsid w:val="009A4704"/>
    <w:rsid w:val="009A4772"/>
    <w:rsid w:val="009A48F2"/>
    <w:rsid w:val="009A4CE2"/>
    <w:rsid w:val="009A4E18"/>
    <w:rsid w:val="009A5082"/>
    <w:rsid w:val="009A5183"/>
    <w:rsid w:val="009A5263"/>
    <w:rsid w:val="009A5435"/>
    <w:rsid w:val="009A5500"/>
    <w:rsid w:val="009A551C"/>
    <w:rsid w:val="009A568A"/>
    <w:rsid w:val="009A577A"/>
    <w:rsid w:val="009A57B5"/>
    <w:rsid w:val="009A57DE"/>
    <w:rsid w:val="009A59D8"/>
    <w:rsid w:val="009A59DF"/>
    <w:rsid w:val="009A5AB1"/>
    <w:rsid w:val="009A5F51"/>
    <w:rsid w:val="009A60AE"/>
    <w:rsid w:val="009A619B"/>
    <w:rsid w:val="009A61EE"/>
    <w:rsid w:val="009A61F9"/>
    <w:rsid w:val="009A62A1"/>
    <w:rsid w:val="009A64A1"/>
    <w:rsid w:val="009A650F"/>
    <w:rsid w:val="009A6724"/>
    <w:rsid w:val="009A6B7C"/>
    <w:rsid w:val="009A6DEC"/>
    <w:rsid w:val="009A70FA"/>
    <w:rsid w:val="009A7110"/>
    <w:rsid w:val="009A7214"/>
    <w:rsid w:val="009A72E2"/>
    <w:rsid w:val="009A735E"/>
    <w:rsid w:val="009A73DB"/>
    <w:rsid w:val="009A794E"/>
    <w:rsid w:val="009A7D51"/>
    <w:rsid w:val="009A7DF6"/>
    <w:rsid w:val="009A7FA2"/>
    <w:rsid w:val="009B0085"/>
    <w:rsid w:val="009B04F0"/>
    <w:rsid w:val="009B083E"/>
    <w:rsid w:val="009B09DF"/>
    <w:rsid w:val="009B0A24"/>
    <w:rsid w:val="009B0A57"/>
    <w:rsid w:val="009B0A8A"/>
    <w:rsid w:val="009B0DF0"/>
    <w:rsid w:val="009B0FFF"/>
    <w:rsid w:val="009B10D5"/>
    <w:rsid w:val="009B111D"/>
    <w:rsid w:val="009B1393"/>
    <w:rsid w:val="009B1430"/>
    <w:rsid w:val="009B14EE"/>
    <w:rsid w:val="009B157F"/>
    <w:rsid w:val="009B1A9A"/>
    <w:rsid w:val="009B1B41"/>
    <w:rsid w:val="009B1B9A"/>
    <w:rsid w:val="009B1CA8"/>
    <w:rsid w:val="009B1E2D"/>
    <w:rsid w:val="009B1E96"/>
    <w:rsid w:val="009B1F5B"/>
    <w:rsid w:val="009B2076"/>
    <w:rsid w:val="009B2121"/>
    <w:rsid w:val="009B2140"/>
    <w:rsid w:val="009B2193"/>
    <w:rsid w:val="009B2236"/>
    <w:rsid w:val="009B22C6"/>
    <w:rsid w:val="009B2411"/>
    <w:rsid w:val="009B2515"/>
    <w:rsid w:val="009B25B7"/>
    <w:rsid w:val="009B261B"/>
    <w:rsid w:val="009B2647"/>
    <w:rsid w:val="009B272B"/>
    <w:rsid w:val="009B27F2"/>
    <w:rsid w:val="009B2840"/>
    <w:rsid w:val="009B28F6"/>
    <w:rsid w:val="009B29D4"/>
    <w:rsid w:val="009B2A38"/>
    <w:rsid w:val="009B2BC2"/>
    <w:rsid w:val="009B2CA1"/>
    <w:rsid w:val="009B2CF9"/>
    <w:rsid w:val="009B2DAF"/>
    <w:rsid w:val="009B30D5"/>
    <w:rsid w:val="009B30F4"/>
    <w:rsid w:val="009B3213"/>
    <w:rsid w:val="009B32F6"/>
    <w:rsid w:val="009B338B"/>
    <w:rsid w:val="009B33D9"/>
    <w:rsid w:val="009B3434"/>
    <w:rsid w:val="009B3600"/>
    <w:rsid w:val="009B3849"/>
    <w:rsid w:val="009B385F"/>
    <w:rsid w:val="009B3B3F"/>
    <w:rsid w:val="009B3CC2"/>
    <w:rsid w:val="009B3EED"/>
    <w:rsid w:val="009B46B7"/>
    <w:rsid w:val="009B4C64"/>
    <w:rsid w:val="009B4C80"/>
    <w:rsid w:val="009B4FDD"/>
    <w:rsid w:val="009B5203"/>
    <w:rsid w:val="009B5476"/>
    <w:rsid w:val="009B55B9"/>
    <w:rsid w:val="009B55F0"/>
    <w:rsid w:val="009B56FA"/>
    <w:rsid w:val="009B58E7"/>
    <w:rsid w:val="009B592B"/>
    <w:rsid w:val="009B599A"/>
    <w:rsid w:val="009B5C36"/>
    <w:rsid w:val="009B5D05"/>
    <w:rsid w:val="009B5DDC"/>
    <w:rsid w:val="009B5E41"/>
    <w:rsid w:val="009B5E79"/>
    <w:rsid w:val="009B5E93"/>
    <w:rsid w:val="009B6099"/>
    <w:rsid w:val="009B60E1"/>
    <w:rsid w:val="009B60E2"/>
    <w:rsid w:val="009B61DA"/>
    <w:rsid w:val="009B61F0"/>
    <w:rsid w:val="009B6264"/>
    <w:rsid w:val="009B62B2"/>
    <w:rsid w:val="009B6327"/>
    <w:rsid w:val="009B6335"/>
    <w:rsid w:val="009B65E8"/>
    <w:rsid w:val="009B6AFC"/>
    <w:rsid w:val="009B6EFC"/>
    <w:rsid w:val="009B6FBF"/>
    <w:rsid w:val="009B6FDF"/>
    <w:rsid w:val="009B70D3"/>
    <w:rsid w:val="009B722A"/>
    <w:rsid w:val="009B7399"/>
    <w:rsid w:val="009B742C"/>
    <w:rsid w:val="009B7C20"/>
    <w:rsid w:val="009B7CB6"/>
    <w:rsid w:val="009C0093"/>
    <w:rsid w:val="009C0284"/>
    <w:rsid w:val="009C03C1"/>
    <w:rsid w:val="009C0588"/>
    <w:rsid w:val="009C0766"/>
    <w:rsid w:val="009C090E"/>
    <w:rsid w:val="009C097E"/>
    <w:rsid w:val="009C09B9"/>
    <w:rsid w:val="009C0B4E"/>
    <w:rsid w:val="009C1044"/>
    <w:rsid w:val="009C106C"/>
    <w:rsid w:val="009C10CB"/>
    <w:rsid w:val="009C1223"/>
    <w:rsid w:val="009C155F"/>
    <w:rsid w:val="009C1701"/>
    <w:rsid w:val="009C1715"/>
    <w:rsid w:val="009C193D"/>
    <w:rsid w:val="009C1B1F"/>
    <w:rsid w:val="009C1BD5"/>
    <w:rsid w:val="009C1C83"/>
    <w:rsid w:val="009C2015"/>
    <w:rsid w:val="009C20E2"/>
    <w:rsid w:val="009C2105"/>
    <w:rsid w:val="009C24C4"/>
    <w:rsid w:val="009C26C8"/>
    <w:rsid w:val="009C29FC"/>
    <w:rsid w:val="009C2A35"/>
    <w:rsid w:val="009C2AAD"/>
    <w:rsid w:val="009C2D08"/>
    <w:rsid w:val="009C2D45"/>
    <w:rsid w:val="009C2D6F"/>
    <w:rsid w:val="009C2DCF"/>
    <w:rsid w:val="009C2DE5"/>
    <w:rsid w:val="009C2EEE"/>
    <w:rsid w:val="009C3109"/>
    <w:rsid w:val="009C32FC"/>
    <w:rsid w:val="009C33CE"/>
    <w:rsid w:val="009C34F9"/>
    <w:rsid w:val="009C3508"/>
    <w:rsid w:val="009C3638"/>
    <w:rsid w:val="009C37E5"/>
    <w:rsid w:val="009C3820"/>
    <w:rsid w:val="009C386E"/>
    <w:rsid w:val="009C3C0B"/>
    <w:rsid w:val="009C3C73"/>
    <w:rsid w:val="009C3CB9"/>
    <w:rsid w:val="009C3FA1"/>
    <w:rsid w:val="009C4097"/>
    <w:rsid w:val="009C4172"/>
    <w:rsid w:val="009C418D"/>
    <w:rsid w:val="009C41F4"/>
    <w:rsid w:val="009C42E6"/>
    <w:rsid w:val="009C4465"/>
    <w:rsid w:val="009C44C9"/>
    <w:rsid w:val="009C4572"/>
    <w:rsid w:val="009C4636"/>
    <w:rsid w:val="009C48C0"/>
    <w:rsid w:val="009C4B8D"/>
    <w:rsid w:val="009C4C67"/>
    <w:rsid w:val="009C4D53"/>
    <w:rsid w:val="009C52E0"/>
    <w:rsid w:val="009C5355"/>
    <w:rsid w:val="009C53BA"/>
    <w:rsid w:val="009C5710"/>
    <w:rsid w:val="009C5715"/>
    <w:rsid w:val="009C595C"/>
    <w:rsid w:val="009C5D04"/>
    <w:rsid w:val="009C5E01"/>
    <w:rsid w:val="009C5F00"/>
    <w:rsid w:val="009C61D3"/>
    <w:rsid w:val="009C633D"/>
    <w:rsid w:val="009C6384"/>
    <w:rsid w:val="009C63C3"/>
    <w:rsid w:val="009C641E"/>
    <w:rsid w:val="009C6463"/>
    <w:rsid w:val="009C6817"/>
    <w:rsid w:val="009C6909"/>
    <w:rsid w:val="009C6B2C"/>
    <w:rsid w:val="009C6B47"/>
    <w:rsid w:val="009C7105"/>
    <w:rsid w:val="009C73AF"/>
    <w:rsid w:val="009C744F"/>
    <w:rsid w:val="009C7730"/>
    <w:rsid w:val="009C7760"/>
    <w:rsid w:val="009C779A"/>
    <w:rsid w:val="009C77BA"/>
    <w:rsid w:val="009C77BE"/>
    <w:rsid w:val="009C786F"/>
    <w:rsid w:val="009C794E"/>
    <w:rsid w:val="009C7B4B"/>
    <w:rsid w:val="009C7BB0"/>
    <w:rsid w:val="009C7D8E"/>
    <w:rsid w:val="009C7E8E"/>
    <w:rsid w:val="009C7F8E"/>
    <w:rsid w:val="009C7F97"/>
    <w:rsid w:val="009C7FF9"/>
    <w:rsid w:val="009D00DA"/>
    <w:rsid w:val="009D058F"/>
    <w:rsid w:val="009D0598"/>
    <w:rsid w:val="009D075B"/>
    <w:rsid w:val="009D07CB"/>
    <w:rsid w:val="009D0A20"/>
    <w:rsid w:val="009D0B24"/>
    <w:rsid w:val="009D0C2E"/>
    <w:rsid w:val="009D0DB2"/>
    <w:rsid w:val="009D0F7E"/>
    <w:rsid w:val="009D0FDD"/>
    <w:rsid w:val="009D1200"/>
    <w:rsid w:val="009D1281"/>
    <w:rsid w:val="009D12A5"/>
    <w:rsid w:val="009D138C"/>
    <w:rsid w:val="009D13D9"/>
    <w:rsid w:val="009D144B"/>
    <w:rsid w:val="009D1493"/>
    <w:rsid w:val="009D1696"/>
    <w:rsid w:val="009D16EF"/>
    <w:rsid w:val="009D1905"/>
    <w:rsid w:val="009D1CC3"/>
    <w:rsid w:val="009D1FEF"/>
    <w:rsid w:val="009D20FD"/>
    <w:rsid w:val="009D2117"/>
    <w:rsid w:val="009D221C"/>
    <w:rsid w:val="009D226E"/>
    <w:rsid w:val="009D242E"/>
    <w:rsid w:val="009D2701"/>
    <w:rsid w:val="009D27E4"/>
    <w:rsid w:val="009D29FB"/>
    <w:rsid w:val="009D2B4A"/>
    <w:rsid w:val="009D2B90"/>
    <w:rsid w:val="009D2CC4"/>
    <w:rsid w:val="009D2E14"/>
    <w:rsid w:val="009D2F8F"/>
    <w:rsid w:val="009D2FE7"/>
    <w:rsid w:val="009D2FF6"/>
    <w:rsid w:val="009D3281"/>
    <w:rsid w:val="009D34C8"/>
    <w:rsid w:val="009D36A5"/>
    <w:rsid w:val="009D388C"/>
    <w:rsid w:val="009D3AEC"/>
    <w:rsid w:val="009D3BE4"/>
    <w:rsid w:val="009D3C1E"/>
    <w:rsid w:val="009D3C48"/>
    <w:rsid w:val="009D3CC2"/>
    <w:rsid w:val="009D3D51"/>
    <w:rsid w:val="009D3E17"/>
    <w:rsid w:val="009D3E2C"/>
    <w:rsid w:val="009D3E96"/>
    <w:rsid w:val="009D3F94"/>
    <w:rsid w:val="009D41F0"/>
    <w:rsid w:val="009D458D"/>
    <w:rsid w:val="009D46ED"/>
    <w:rsid w:val="009D4BE1"/>
    <w:rsid w:val="009D4C5C"/>
    <w:rsid w:val="009D4CBB"/>
    <w:rsid w:val="009D4F1C"/>
    <w:rsid w:val="009D5146"/>
    <w:rsid w:val="009D5403"/>
    <w:rsid w:val="009D555A"/>
    <w:rsid w:val="009D5576"/>
    <w:rsid w:val="009D5654"/>
    <w:rsid w:val="009D581C"/>
    <w:rsid w:val="009D5917"/>
    <w:rsid w:val="009D5936"/>
    <w:rsid w:val="009D5980"/>
    <w:rsid w:val="009D5A39"/>
    <w:rsid w:val="009D5A4C"/>
    <w:rsid w:val="009D5DFB"/>
    <w:rsid w:val="009D619E"/>
    <w:rsid w:val="009D626A"/>
    <w:rsid w:val="009D64DE"/>
    <w:rsid w:val="009D6542"/>
    <w:rsid w:val="009D6616"/>
    <w:rsid w:val="009D661B"/>
    <w:rsid w:val="009D683F"/>
    <w:rsid w:val="009D686C"/>
    <w:rsid w:val="009D6991"/>
    <w:rsid w:val="009D69CA"/>
    <w:rsid w:val="009D6CA3"/>
    <w:rsid w:val="009D6E13"/>
    <w:rsid w:val="009D732A"/>
    <w:rsid w:val="009D7365"/>
    <w:rsid w:val="009D73A3"/>
    <w:rsid w:val="009D7549"/>
    <w:rsid w:val="009D758E"/>
    <w:rsid w:val="009D75EC"/>
    <w:rsid w:val="009D75FB"/>
    <w:rsid w:val="009D7692"/>
    <w:rsid w:val="009D7722"/>
    <w:rsid w:val="009D78CD"/>
    <w:rsid w:val="009D7EE9"/>
    <w:rsid w:val="009D7F33"/>
    <w:rsid w:val="009D7F62"/>
    <w:rsid w:val="009E0013"/>
    <w:rsid w:val="009E009E"/>
    <w:rsid w:val="009E00C4"/>
    <w:rsid w:val="009E0310"/>
    <w:rsid w:val="009E06F2"/>
    <w:rsid w:val="009E0836"/>
    <w:rsid w:val="009E0CCE"/>
    <w:rsid w:val="009E0F3C"/>
    <w:rsid w:val="009E10BD"/>
    <w:rsid w:val="009E110D"/>
    <w:rsid w:val="009E11D9"/>
    <w:rsid w:val="009E1304"/>
    <w:rsid w:val="009E155F"/>
    <w:rsid w:val="009E16EB"/>
    <w:rsid w:val="009E1714"/>
    <w:rsid w:val="009E1866"/>
    <w:rsid w:val="009E18D9"/>
    <w:rsid w:val="009E1911"/>
    <w:rsid w:val="009E1A89"/>
    <w:rsid w:val="009E1B35"/>
    <w:rsid w:val="009E1BA1"/>
    <w:rsid w:val="009E1DAC"/>
    <w:rsid w:val="009E1E27"/>
    <w:rsid w:val="009E1E75"/>
    <w:rsid w:val="009E1FE4"/>
    <w:rsid w:val="009E2041"/>
    <w:rsid w:val="009E22E2"/>
    <w:rsid w:val="009E234F"/>
    <w:rsid w:val="009E2398"/>
    <w:rsid w:val="009E23F3"/>
    <w:rsid w:val="009E24D4"/>
    <w:rsid w:val="009E26D7"/>
    <w:rsid w:val="009E2788"/>
    <w:rsid w:val="009E27BF"/>
    <w:rsid w:val="009E282F"/>
    <w:rsid w:val="009E29A9"/>
    <w:rsid w:val="009E2ACD"/>
    <w:rsid w:val="009E2CC8"/>
    <w:rsid w:val="009E2E11"/>
    <w:rsid w:val="009E2FEB"/>
    <w:rsid w:val="009E3235"/>
    <w:rsid w:val="009E327F"/>
    <w:rsid w:val="009E32F7"/>
    <w:rsid w:val="009E331A"/>
    <w:rsid w:val="009E35C7"/>
    <w:rsid w:val="009E3882"/>
    <w:rsid w:val="009E3A2F"/>
    <w:rsid w:val="009E3A89"/>
    <w:rsid w:val="009E3B17"/>
    <w:rsid w:val="009E3BDC"/>
    <w:rsid w:val="009E3C9F"/>
    <w:rsid w:val="009E3F4C"/>
    <w:rsid w:val="009E40B8"/>
    <w:rsid w:val="009E4224"/>
    <w:rsid w:val="009E4287"/>
    <w:rsid w:val="009E4483"/>
    <w:rsid w:val="009E4491"/>
    <w:rsid w:val="009E4678"/>
    <w:rsid w:val="009E4941"/>
    <w:rsid w:val="009E4A16"/>
    <w:rsid w:val="009E4B12"/>
    <w:rsid w:val="009E4B51"/>
    <w:rsid w:val="009E4D0F"/>
    <w:rsid w:val="009E4EA3"/>
    <w:rsid w:val="009E4EF0"/>
    <w:rsid w:val="009E51D5"/>
    <w:rsid w:val="009E51DF"/>
    <w:rsid w:val="009E52A5"/>
    <w:rsid w:val="009E53D4"/>
    <w:rsid w:val="009E55D4"/>
    <w:rsid w:val="009E5671"/>
    <w:rsid w:val="009E593F"/>
    <w:rsid w:val="009E598B"/>
    <w:rsid w:val="009E5A04"/>
    <w:rsid w:val="009E5A08"/>
    <w:rsid w:val="009E5A92"/>
    <w:rsid w:val="009E5CBD"/>
    <w:rsid w:val="009E5E66"/>
    <w:rsid w:val="009E5FED"/>
    <w:rsid w:val="009E60A0"/>
    <w:rsid w:val="009E61DE"/>
    <w:rsid w:val="009E6279"/>
    <w:rsid w:val="009E63E5"/>
    <w:rsid w:val="009E642A"/>
    <w:rsid w:val="009E657A"/>
    <w:rsid w:val="009E666C"/>
    <w:rsid w:val="009E6947"/>
    <w:rsid w:val="009E69CF"/>
    <w:rsid w:val="009E6A5A"/>
    <w:rsid w:val="009E6A9E"/>
    <w:rsid w:val="009E6CAC"/>
    <w:rsid w:val="009E6DB9"/>
    <w:rsid w:val="009E706D"/>
    <w:rsid w:val="009E7074"/>
    <w:rsid w:val="009E70E8"/>
    <w:rsid w:val="009E712E"/>
    <w:rsid w:val="009E725D"/>
    <w:rsid w:val="009E735B"/>
    <w:rsid w:val="009E73CC"/>
    <w:rsid w:val="009E7798"/>
    <w:rsid w:val="009E79FC"/>
    <w:rsid w:val="009E7A4E"/>
    <w:rsid w:val="009E7E15"/>
    <w:rsid w:val="009E7E34"/>
    <w:rsid w:val="009E7F3A"/>
    <w:rsid w:val="009E7F8D"/>
    <w:rsid w:val="009E7FF6"/>
    <w:rsid w:val="009F00ED"/>
    <w:rsid w:val="009F0137"/>
    <w:rsid w:val="009F02EA"/>
    <w:rsid w:val="009F03C1"/>
    <w:rsid w:val="009F03F4"/>
    <w:rsid w:val="009F05B0"/>
    <w:rsid w:val="009F05F4"/>
    <w:rsid w:val="009F089A"/>
    <w:rsid w:val="009F08AC"/>
    <w:rsid w:val="009F09F5"/>
    <w:rsid w:val="009F0B84"/>
    <w:rsid w:val="009F0CA7"/>
    <w:rsid w:val="009F0E89"/>
    <w:rsid w:val="009F1021"/>
    <w:rsid w:val="009F1067"/>
    <w:rsid w:val="009F1073"/>
    <w:rsid w:val="009F111E"/>
    <w:rsid w:val="009F115B"/>
    <w:rsid w:val="009F1288"/>
    <w:rsid w:val="009F1607"/>
    <w:rsid w:val="009F163A"/>
    <w:rsid w:val="009F1855"/>
    <w:rsid w:val="009F1896"/>
    <w:rsid w:val="009F1965"/>
    <w:rsid w:val="009F1B68"/>
    <w:rsid w:val="009F1C76"/>
    <w:rsid w:val="009F1D67"/>
    <w:rsid w:val="009F1E1C"/>
    <w:rsid w:val="009F1E54"/>
    <w:rsid w:val="009F1EC8"/>
    <w:rsid w:val="009F2093"/>
    <w:rsid w:val="009F21DB"/>
    <w:rsid w:val="009F24AA"/>
    <w:rsid w:val="009F2700"/>
    <w:rsid w:val="009F2A7A"/>
    <w:rsid w:val="009F2DD9"/>
    <w:rsid w:val="009F2EBA"/>
    <w:rsid w:val="009F313B"/>
    <w:rsid w:val="009F31E0"/>
    <w:rsid w:val="009F3320"/>
    <w:rsid w:val="009F34C7"/>
    <w:rsid w:val="009F34D1"/>
    <w:rsid w:val="009F39CF"/>
    <w:rsid w:val="009F3A44"/>
    <w:rsid w:val="009F3C8B"/>
    <w:rsid w:val="009F3D14"/>
    <w:rsid w:val="009F3E8B"/>
    <w:rsid w:val="009F3F30"/>
    <w:rsid w:val="009F4295"/>
    <w:rsid w:val="009F4317"/>
    <w:rsid w:val="009F4320"/>
    <w:rsid w:val="009F4572"/>
    <w:rsid w:val="009F4687"/>
    <w:rsid w:val="009F474A"/>
    <w:rsid w:val="009F47C5"/>
    <w:rsid w:val="009F489C"/>
    <w:rsid w:val="009F4986"/>
    <w:rsid w:val="009F4A41"/>
    <w:rsid w:val="009F4A81"/>
    <w:rsid w:val="009F4C65"/>
    <w:rsid w:val="009F4D68"/>
    <w:rsid w:val="009F4DEA"/>
    <w:rsid w:val="009F4E98"/>
    <w:rsid w:val="009F4F9E"/>
    <w:rsid w:val="009F5297"/>
    <w:rsid w:val="009F5334"/>
    <w:rsid w:val="009F5350"/>
    <w:rsid w:val="009F5413"/>
    <w:rsid w:val="009F5618"/>
    <w:rsid w:val="009F5624"/>
    <w:rsid w:val="009F585B"/>
    <w:rsid w:val="009F5BE9"/>
    <w:rsid w:val="009F6033"/>
    <w:rsid w:val="009F62B1"/>
    <w:rsid w:val="009F62CF"/>
    <w:rsid w:val="009F6504"/>
    <w:rsid w:val="009F661A"/>
    <w:rsid w:val="009F667D"/>
    <w:rsid w:val="009F6768"/>
    <w:rsid w:val="009F698C"/>
    <w:rsid w:val="009F69A5"/>
    <w:rsid w:val="009F69DB"/>
    <w:rsid w:val="009F6A18"/>
    <w:rsid w:val="009F6B8C"/>
    <w:rsid w:val="009F6C58"/>
    <w:rsid w:val="009F6C67"/>
    <w:rsid w:val="009F6E32"/>
    <w:rsid w:val="009F6F06"/>
    <w:rsid w:val="009F70EA"/>
    <w:rsid w:val="009F7505"/>
    <w:rsid w:val="009F75E6"/>
    <w:rsid w:val="009F7638"/>
    <w:rsid w:val="009F76F2"/>
    <w:rsid w:val="009F7807"/>
    <w:rsid w:val="009F7847"/>
    <w:rsid w:val="009F7935"/>
    <w:rsid w:val="009F7965"/>
    <w:rsid w:val="009F7C44"/>
    <w:rsid w:val="009F7E35"/>
    <w:rsid w:val="009F7E6D"/>
    <w:rsid w:val="00A0009E"/>
    <w:rsid w:val="00A002EC"/>
    <w:rsid w:val="00A00663"/>
    <w:rsid w:val="00A00689"/>
    <w:rsid w:val="00A00862"/>
    <w:rsid w:val="00A00969"/>
    <w:rsid w:val="00A009D9"/>
    <w:rsid w:val="00A00A17"/>
    <w:rsid w:val="00A00B87"/>
    <w:rsid w:val="00A00C79"/>
    <w:rsid w:val="00A00EF8"/>
    <w:rsid w:val="00A00F07"/>
    <w:rsid w:val="00A00F2D"/>
    <w:rsid w:val="00A00F66"/>
    <w:rsid w:val="00A00F81"/>
    <w:rsid w:val="00A01265"/>
    <w:rsid w:val="00A012B0"/>
    <w:rsid w:val="00A012DD"/>
    <w:rsid w:val="00A014A5"/>
    <w:rsid w:val="00A01576"/>
    <w:rsid w:val="00A016BC"/>
    <w:rsid w:val="00A01700"/>
    <w:rsid w:val="00A0179F"/>
    <w:rsid w:val="00A019D5"/>
    <w:rsid w:val="00A01C18"/>
    <w:rsid w:val="00A01E7F"/>
    <w:rsid w:val="00A01F52"/>
    <w:rsid w:val="00A02058"/>
    <w:rsid w:val="00A0205D"/>
    <w:rsid w:val="00A020CF"/>
    <w:rsid w:val="00A021AF"/>
    <w:rsid w:val="00A02345"/>
    <w:rsid w:val="00A024FC"/>
    <w:rsid w:val="00A02873"/>
    <w:rsid w:val="00A0299D"/>
    <w:rsid w:val="00A02B46"/>
    <w:rsid w:val="00A02BDE"/>
    <w:rsid w:val="00A02CD4"/>
    <w:rsid w:val="00A02E77"/>
    <w:rsid w:val="00A02E83"/>
    <w:rsid w:val="00A02F0D"/>
    <w:rsid w:val="00A02FC7"/>
    <w:rsid w:val="00A02FD0"/>
    <w:rsid w:val="00A03040"/>
    <w:rsid w:val="00A031D4"/>
    <w:rsid w:val="00A03597"/>
    <w:rsid w:val="00A03799"/>
    <w:rsid w:val="00A0383E"/>
    <w:rsid w:val="00A03950"/>
    <w:rsid w:val="00A03C7A"/>
    <w:rsid w:val="00A03FED"/>
    <w:rsid w:val="00A04152"/>
    <w:rsid w:val="00A0415E"/>
    <w:rsid w:val="00A041A7"/>
    <w:rsid w:val="00A0425A"/>
    <w:rsid w:val="00A0454F"/>
    <w:rsid w:val="00A045BE"/>
    <w:rsid w:val="00A04679"/>
    <w:rsid w:val="00A046AE"/>
    <w:rsid w:val="00A04766"/>
    <w:rsid w:val="00A04B35"/>
    <w:rsid w:val="00A04D35"/>
    <w:rsid w:val="00A04F5B"/>
    <w:rsid w:val="00A05520"/>
    <w:rsid w:val="00A05557"/>
    <w:rsid w:val="00A0556D"/>
    <w:rsid w:val="00A055EA"/>
    <w:rsid w:val="00A058CD"/>
    <w:rsid w:val="00A05A09"/>
    <w:rsid w:val="00A05A2B"/>
    <w:rsid w:val="00A05AD4"/>
    <w:rsid w:val="00A06068"/>
    <w:rsid w:val="00A0620D"/>
    <w:rsid w:val="00A06538"/>
    <w:rsid w:val="00A066FA"/>
    <w:rsid w:val="00A06734"/>
    <w:rsid w:val="00A06754"/>
    <w:rsid w:val="00A068B6"/>
    <w:rsid w:val="00A06A08"/>
    <w:rsid w:val="00A06A28"/>
    <w:rsid w:val="00A06ADA"/>
    <w:rsid w:val="00A06CD6"/>
    <w:rsid w:val="00A06CE0"/>
    <w:rsid w:val="00A06DD6"/>
    <w:rsid w:val="00A07001"/>
    <w:rsid w:val="00A07513"/>
    <w:rsid w:val="00A07B26"/>
    <w:rsid w:val="00A07D34"/>
    <w:rsid w:val="00A07F57"/>
    <w:rsid w:val="00A07FBC"/>
    <w:rsid w:val="00A100C9"/>
    <w:rsid w:val="00A101ED"/>
    <w:rsid w:val="00A1027C"/>
    <w:rsid w:val="00A10366"/>
    <w:rsid w:val="00A10648"/>
    <w:rsid w:val="00A106AF"/>
    <w:rsid w:val="00A10736"/>
    <w:rsid w:val="00A1074C"/>
    <w:rsid w:val="00A1081E"/>
    <w:rsid w:val="00A108D9"/>
    <w:rsid w:val="00A108DE"/>
    <w:rsid w:val="00A109C6"/>
    <w:rsid w:val="00A10EB4"/>
    <w:rsid w:val="00A10F39"/>
    <w:rsid w:val="00A113D1"/>
    <w:rsid w:val="00A1140B"/>
    <w:rsid w:val="00A11481"/>
    <w:rsid w:val="00A11A9F"/>
    <w:rsid w:val="00A11C0E"/>
    <w:rsid w:val="00A11D59"/>
    <w:rsid w:val="00A120D7"/>
    <w:rsid w:val="00A12460"/>
    <w:rsid w:val="00A124F3"/>
    <w:rsid w:val="00A12514"/>
    <w:rsid w:val="00A12520"/>
    <w:rsid w:val="00A1253C"/>
    <w:rsid w:val="00A125B2"/>
    <w:rsid w:val="00A125C1"/>
    <w:rsid w:val="00A125C2"/>
    <w:rsid w:val="00A127B7"/>
    <w:rsid w:val="00A12AAC"/>
    <w:rsid w:val="00A12C9D"/>
    <w:rsid w:val="00A12DCD"/>
    <w:rsid w:val="00A12FC8"/>
    <w:rsid w:val="00A12FEA"/>
    <w:rsid w:val="00A13146"/>
    <w:rsid w:val="00A131AD"/>
    <w:rsid w:val="00A131B9"/>
    <w:rsid w:val="00A133FF"/>
    <w:rsid w:val="00A13495"/>
    <w:rsid w:val="00A1359C"/>
    <w:rsid w:val="00A136E7"/>
    <w:rsid w:val="00A13BED"/>
    <w:rsid w:val="00A13F4D"/>
    <w:rsid w:val="00A13F90"/>
    <w:rsid w:val="00A141AF"/>
    <w:rsid w:val="00A1443E"/>
    <w:rsid w:val="00A14533"/>
    <w:rsid w:val="00A14574"/>
    <w:rsid w:val="00A14633"/>
    <w:rsid w:val="00A146A8"/>
    <w:rsid w:val="00A146B2"/>
    <w:rsid w:val="00A146B6"/>
    <w:rsid w:val="00A148F3"/>
    <w:rsid w:val="00A14B51"/>
    <w:rsid w:val="00A14C41"/>
    <w:rsid w:val="00A14C5D"/>
    <w:rsid w:val="00A14C5E"/>
    <w:rsid w:val="00A14C8C"/>
    <w:rsid w:val="00A14CC0"/>
    <w:rsid w:val="00A14E5B"/>
    <w:rsid w:val="00A154D2"/>
    <w:rsid w:val="00A15551"/>
    <w:rsid w:val="00A1558E"/>
    <w:rsid w:val="00A15791"/>
    <w:rsid w:val="00A158D1"/>
    <w:rsid w:val="00A15958"/>
    <w:rsid w:val="00A1596B"/>
    <w:rsid w:val="00A15BB7"/>
    <w:rsid w:val="00A15CE9"/>
    <w:rsid w:val="00A15E89"/>
    <w:rsid w:val="00A15EB4"/>
    <w:rsid w:val="00A160C7"/>
    <w:rsid w:val="00A162FD"/>
    <w:rsid w:val="00A164E1"/>
    <w:rsid w:val="00A16590"/>
    <w:rsid w:val="00A165A2"/>
    <w:rsid w:val="00A165FC"/>
    <w:rsid w:val="00A16667"/>
    <w:rsid w:val="00A16713"/>
    <w:rsid w:val="00A16B12"/>
    <w:rsid w:val="00A16BB1"/>
    <w:rsid w:val="00A16C22"/>
    <w:rsid w:val="00A16E1C"/>
    <w:rsid w:val="00A16FDC"/>
    <w:rsid w:val="00A170A0"/>
    <w:rsid w:val="00A1724E"/>
    <w:rsid w:val="00A172DA"/>
    <w:rsid w:val="00A17378"/>
    <w:rsid w:val="00A17578"/>
    <w:rsid w:val="00A175D0"/>
    <w:rsid w:val="00A1760C"/>
    <w:rsid w:val="00A17700"/>
    <w:rsid w:val="00A1773E"/>
    <w:rsid w:val="00A1787E"/>
    <w:rsid w:val="00A17CBD"/>
    <w:rsid w:val="00A17DF3"/>
    <w:rsid w:val="00A17F5B"/>
    <w:rsid w:val="00A200F1"/>
    <w:rsid w:val="00A20236"/>
    <w:rsid w:val="00A2029B"/>
    <w:rsid w:val="00A2044A"/>
    <w:rsid w:val="00A204B3"/>
    <w:rsid w:val="00A205E0"/>
    <w:rsid w:val="00A2060F"/>
    <w:rsid w:val="00A207C5"/>
    <w:rsid w:val="00A20B1A"/>
    <w:rsid w:val="00A20B1F"/>
    <w:rsid w:val="00A20B44"/>
    <w:rsid w:val="00A20C0A"/>
    <w:rsid w:val="00A20EA9"/>
    <w:rsid w:val="00A20EEB"/>
    <w:rsid w:val="00A20F13"/>
    <w:rsid w:val="00A20FC4"/>
    <w:rsid w:val="00A211B2"/>
    <w:rsid w:val="00A213A8"/>
    <w:rsid w:val="00A21492"/>
    <w:rsid w:val="00A21638"/>
    <w:rsid w:val="00A21712"/>
    <w:rsid w:val="00A217DA"/>
    <w:rsid w:val="00A219C5"/>
    <w:rsid w:val="00A21AC4"/>
    <w:rsid w:val="00A21BBA"/>
    <w:rsid w:val="00A21C38"/>
    <w:rsid w:val="00A21F6C"/>
    <w:rsid w:val="00A22059"/>
    <w:rsid w:val="00A220CA"/>
    <w:rsid w:val="00A2248A"/>
    <w:rsid w:val="00A22738"/>
    <w:rsid w:val="00A22ACE"/>
    <w:rsid w:val="00A22B05"/>
    <w:rsid w:val="00A22C0F"/>
    <w:rsid w:val="00A22D1C"/>
    <w:rsid w:val="00A22EF1"/>
    <w:rsid w:val="00A22F19"/>
    <w:rsid w:val="00A2308F"/>
    <w:rsid w:val="00A23305"/>
    <w:rsid w:val="00A233AA"/>
    <w:rsid w:val="00A23625"/>
    <w:rsid w:val="00A2393A"/>
    <w:rsid w:val="00A2393D"/>
    <w:rsid w:val="00A23A3E"/>
    <w:rsid w:val="00A23B5D"/>
    <w:rsid w:val="00A23D83"/>
    <w:rsid w:val="00A23E85"/>
    <w:rsid w:val="00A23F7B"/>
    <w:rsid w:val="00A24131"/>
    <w:rsid w:val="00A242DD"/>
    <w:rsid w:val="00A2430F"/>
    <w:rsid w:val="00A2444C"/>
    <w:rsid w:val="00A244DA"/>
    <w:rsid w:val="00A247E1"/>
    <w:rsid w:val="00A24A43"/>
    <w:rsid w:val="00A24AF0"/>
    <w:rsid w:val="00A25163"/>
    <w:rsid w:val="00A251D7"/>
    <w:rsid w:val="00A25262"/>
    <w:rsid w:val="00A25354"/>
    <w:rsid w:val="00A253FB"/>
    <w:rsid w:val="00A258FE"/>
    <w:rsid w:val="00A25920"/>
    <w:rsid w:val="00A2596A"/>
    <w:rsid w:val="00A2599F"/>
    <w:rsid w:val="00A25A51"/>
    <w:rsid w:val="00A25CE1"/>
    <w:rsid w:val="00A25D31"/>
    <w:rsid w:val="00A25D5A"/>
    <w:rsid w:val="00A25E3B"/>
    <w:rsid w:val="00A25E48"/>
    <w:rsid w:val="00A25E75"/>
    <w:rsid w:val="00A25F87"/>
    <w:rsid w:val="00A26293"/>
    <w:rsid w:val="00A26305"/>
    <w:rsid w:val="00A26739"/>
    <w:rsid w:val="00A268DD"/>
    <w:rsid w:val="00A26B6A"/>
    <w:rsid w:val="00A26E91"/>
    <w:rsid w:val="00A27383"/>
    <w:rsid w:val="00A273F5"/>
    <w:rsid w:val="00A27548"/>
    <w:rsid w:val="00A275D3"/>
    <w:rsid w:val="00A27613"/>
    <w:rsid w:val="00A277C2"/>
    <w:rsid w:val="00A27BB7"/>
    <w:rsid w:val="00A27DFA"/>
    <w:rsid w:val="00A27E7C"/>
    <w:rsid w:val="00A27E95"/>
    <w:rsid w:val="00A27EA4"/>
    <w:rsid w:val="00A30034"/>
    <w:rsid w:val="00A301DB"/>
    <w:rsid w:val="00A30222"/>
    <w:rsid w:val="00A303B1"/>
    <w:rsid w:val="00A305FD"/>
    <w:rsid w:val="00A3063A"/>
    <w:rsid w:val="00A306BF"/>
    <w:rsid w:val="00A30B30"/>
    <w:rsid w:val="00A30B49"/>
    <w:rsid w:val="00A30B9F"/>
    <w:rsid w:val="00A30C34"/>
    <w:rsid w:val="00A30EC2"/>
    <w:rsid w:val="00A30FB1"/>
    <w:rsid w:val="00A310DA"/>
    <w:rsid w:val="00A3110B"/>
    <w:rsid w:val="00A31146"/>
    <w:rsid w:val="00A31503"/>
    <w:rsid w:val="00A31615"/>
    <w:rsid w:val="00A3168F"/>
    <w:rsid w:val="00A3178A"/>
    <w:rsid w:val="00A3183C"/>
    <w:rsid w:val="00A3191A"/>
    <w:rsid w:val="00A319B3"/>
    <w:rsid w:val="00A319E6"/>
    <w:rsid w:val="00A31A58"/>
    <w:rsid w:val="00A31B24"/>
    <w:rsid w:val="00A31B4C"/>
    <w:rsid w:val="00A31DB9"/>
    <w:rsid w:val="00A31E74"/>
    <w:rsid w:val="00A323C7"/>
    <w:rsid w:val="00A3251C"/>
    <w:rsid w:val="00A32539"/>
    <w:rsid w:val="00A32634"/>
    <w:rsid w:val="00A32635"/>
    <w:rsid w:val="00A32738"/>
    <w:rsid w:val="00A3295F"/>
    <w:rsid w:val="00A3296F"/>
    <w:rsid w:val="00A32D3A"/>
    <w:rsid w:val="00A3318C"/>
    <w:rsid w:val="00A33435"/>
    <w:rsid w:val="00A337E3"/>
    <w:rsid w:val="00A33888"/>
    <w:rsid w:val="00A3390E"/>
    <w:rsid w:val="00A33930"/>
    <w:rsid w:val="00A339B7"/>
    <w:rsid w:val="00A33A40"/>
    <w:rsid w:val="00A33AB2"/>
    <w:rsid w:val="00A33BCA"/>
    <w:rsid w:val="00A33BDC"/>
    <w:rsid w:val="00A33C69"/>
    <w:rsid w:val="00A33D77"/>
    <w:rsid w:val="00A33E11"/>
    <w:rsid w:val="00A33E6A"/>
    <w:rsid w:val="00A3456B"/>
    <w:rsid w:val="00A34700"/>
    <w:rsid w:val="00A349F0"/>
    <w:rsid w:val="00A349FC"/>
    <w:rsid w:val="00A34C79"/>
    <w:rsid w:val="00A34C7B"/>
    <w:rsid w:val="00A34E58"/>
    <w:rsid w:val="00A35155"/>
    <w:rsid w:val="00A3515F"/>
    <w:rsid w:val="00A35765"/>
    <w:rsid w:val="00A3581C"/>
    <w:rsid w:val="00A35897"/>
    <w:rsid w:val="00A359A1"/>
    <w:rsid w:val="00A35AFE"/>
    <w:rsid w:val="00A35C61"/>
    <w:rsid w:val="00A36434"/>
    <w:rsid w:val="00A364CA"/>
    <w:rsid w:val="00A365E8"/>
    <w:rsid w:val="00A36641"/>
    <w:rsid w:val="00A36783"/>
    <w:rsid w:val="00A3683D"/>
    <w:rsid w:val="00A368F8"/>
    <w:rsid w:val="00A3696B"/>
    <w:rsid w:val="00A369D8"/>
    <w:rsid w:val="00A36A62"/>
    <w:rsid w:val="00A36A71"/>
    <w:rsid w:val="00A36A90"/>
    <w:rsid w:val="00A36C13"/>
    <w:rsid w:val="00A36CF2"/>
    <w:rsid w:val="00A3707E"/>
    <w:rsid w:val="00A370C6"/>
    <w:rsid w:val="00A37219"/>
    <w:rsid w:val="00A3722E"/>
    <w:rsid w:val="00A372BD"/>
    <w:rsid w:val="00A37326"/>
    <w:rsid w:val="00A37600"/>
    <w:rsid w:val="00A377F7"/>
    <w:rsid w:val="00A37A79"/>
    <w:rsid w:val="00A37AC9"/>
    <w:rsid w:val="00A37B32"/>
    <w:rsid w:val="00A37BCF"/>
    <w:rsid w:val="00A40003"/>
    <w:rsid w:val="00A40098"/>
    <w:rsid w:val="00A4021B"/>
    <w:rsid w:val="00A402EC"/>
    <w:rsid w:val="00A403A5"/>
    <w:rsid w:val="00A4040E"/>
    <w:rsid w:val="00A40471"/>
    <w:rsid w:val="00A408CE"/>
    <w:rsid w:val="00A408CF"/>
    <w:rsid w:val="00A40CF5"/>
    <w:rsid w:val="00A411FF"/>
    <w:rsid w:val="00A41596"/>
    <w:rsid w:val="00A415EC"/>
    <w:rsid w:val="00A416C2"/>
    <w:rsid w:val="00A41793"/>
    <w:rsid w:val="00A417B3"/>
    <w:rsid w:val="00A4186B"/>
    <w:rsid w:val="00A418B6"/>
    <w:rsid w:val="00A418C0"/>
    <w:rsid w:val="00A41CFA"/>
    <w:rsid w:val="00A41EAA"/>
    <w:rsid w:val="00A42040"/>
    <w:rsid w:val="00A421F4"/>
    <w:rsid w:val="00A42232"/>
    <w:rsid w:val="00A4236A"/>
    <w:rsid w:val="00A42378"/>
    <w:rsid w:val="00A425CD"/>
    <w:rsid w:val="00A426E6"/>
    <w:rsid w:val="00A42723"/>
    <w:rsid w:val="00A42D5C"/>
    <w:rsid w:val="00A43044"/>
    <w:rsid w:val="00A43057"/>
    <w:rsid w:val="00A43174"/>
    <w:rsid w:val="00A43178"/>
    <w:rsid w:val="00A431A3"/>
    <w:rsid w:val="00A432E2"/>
    <w:rsid w:val="00A4339F"/>
    <w:rsid w:val="00A4386C"/>
    <w:rsid w:val="00A438A0"/>
    <w:rsid w:val="00A43B12"/>
    <w:rsid w:val="00A43B24"/>
    <w:rsid w:val="00A43B34"/>
    <w:rsid w:val="00A43F1E"/>
    <w:rsid w:val="00A43FA4"/>
    <w:rsid w:val="00A43FE0"/>
    <w:rsid w:val="00A44128"/>
    <w:rsid w:val="00A4428A"/>
    <w:rsid w:val="00A442A3"/>
    <w:rsid w:val="00A444EF"/>
    <w:rsid w:val="00A44619"/>
    <w:rsid w:val="00A44644"/>
    <w:rsid w:val="00A4473B"/>
    <w:rsid w:val="00A44783"/>
    <w:rsid w:val="00A449F8"/>
    <w:rsid w:val="00A44B3C"/>
    <w:rsid w:val="00A44EBE"/>
    <w:rsid w:val="00A4509B"/>
    <w:rsid w:val="00A450F4"/>
    <w:rsid w:val="00A451FF"/>
    <w:rsid w:val="00A45236"/>
    <w:rsid w:val="00A45360"/>
    <w:rsid w:val="00A4539E"/>
    <w:rsid w:val="00A454F6"/>
    <w:rsid w:val="00A45514"/>
    <w:rsid w:val="00A455C4"/>
    <w:rsid w:val="00A45640"/>
    <w:rsid w:val="00A45775"/>
    <w:rsid w:val="00A45917"/>
    <w:rsid w:val="00A45A51"/>
    <w:rsid w:val="00A4604E"/>
    <w:rsid w:val="00A4605F"/>
    <w:rsid w:val="00A464A6"/>
    <w:rsid w:val="00A4653C"/>
    <w:rsid w:val="00A465AD"/>
    <w:rsid w:val="00A4664A"/>
    <w:rsid w:val="00A466CC"/>
    <w:rsid w:val="00A467CD"/>
    <w:rsid w:val="00A467F0"/>
    <w:rsid w:val="00A46910"/>
    <w:rsid w:val="00A46A57"/>
    <w:rsid w:val="00A46B9C"/>
    <w:rsid w:val="00A46DF6"/>
    <w:rsid w:val="00A47178"/>
    <w:rsid w:val="00A472AF"/>
    <w:rsid w:val="00A472E0"/>
    <w:rsid w:val="00A474AE"/>
    <w:rsid w:val="00A4752B"/>
    <w:rsid w:val="00A475C1"/>
    <w:rsid w:val="00A47601"/>
    <w:rsid w:val="00A47609"/>
    <w:rsid w:val="00A478B3"/>
    <w:rsid w:val="00A4790A"/>
    <w:rsid w:val="00A47938"/>
    <w:rsid w:val="00A47940"/>
    <w:rsid w:val="00A479E7"/>
    <w:rsid w:val="00A47A86"/>
    <w:rsid w:val="00A47B6B"/>
    <w:rsid w:val="00A47B87"/>
    <w:rsid w:val="00A47EF0"/>
    <w:rsid w:val="00A47EF9"/>
    <w:rsid w:val="00A5009C"/>
    <w:rsid w:val="00A50190"/>
    <w:rsid w:val="00A502CA"/>
    <w:rsid w:val="00A50381"/>
    <w:rsid w:val="00A503B9"/>
    <w:rsid w:val="00A503D4"/>
    <w:rsid w:val="00A5054F"/>
    <w:rsid w:val="00A5056C"/>
    <w:rsid w:val="00A5071B"/>
    <w:rsid w:val="00A507C1"/>
    <w:rsid w:val="00A507C8"/>
    <w:rsid w:val="00A508F2"/>
    <w:rsid w:val="00A50B1C"/>
    <w:rsid w:val="00A512B4"/>
    <w:rsid w:val="00A514C9"/>
    <w:rsid w:val="00A5154F"/>
    <w:rsid w:val="00A51754"/>
    <w:rsid w:val="00A51BAF"/>
    <w:rsid w:val="00A51C2D"/>
    <w:rsid w:val="00A51F04"/>
    <w:rsid w:val="00A52096"/>
    <w:rsid w:val="00A52144"/>
    <w:rsid w:val="00A5234C"/>
    <w:rsid w:val="00A524C7"/>
    <w:rsid w:val="00A525FD"/>
    <w:rsid w:val="00A52607"/>
    <w:rsid w:val="00A52644"/>
    <w:rsid w:val="00A52767"/>
    <w:rsid w:val="00A52921"/>
    <w:rsid w:val="00A52A82"/>
    <w:rsid w:val="00A52BDE"/>
    <w:rsid w:val="00A52C3F"/>
    <w:rsid w:val="00A52D33"/>
    <w:rsid w:val="00A52EB6"/>
    <w:rsid w:val="00A52EFF"/>
    <w:rsid w:val="00A52FA5"/>
    <w:rsid w:val="00A5300B"/>
    <w:rsid w:val="00A5305E"/>
    <w:rsid w:val="00A530B2"/>
    <w:rsid w:val="00A5313D"/>
    <w:rsid w:val="00A5315D"/>
    <w:rsid w:val="00A53263"/>
    <w:rsid w:val="00A535A5"/>
    <w:rsid w:val="00A5370F"/>
    <w:rsid w:val="00A5371F"/>
    <w:rsid w:val="00A5381D"/>
    <w:rsid w:val="00A5385F"/>
    <w:rsid w:val="00A53B8F"/>
    <w:rsid w:val="00A53C4C"/>
    <w:rsid w:val="00A53C9A"/>
    <w:rsid w:val="00A53DB1"/>
    <w:rsid w:val="00A53F3E"/>
    <w:rsid w:val="00A53F86"/>
    <w:rsid w:val="00A54054"/>
    <w:rsid w:val="00A54409"/>
    <w:rsid w:val="00A54438"/>
    <w:rsid w:val="00A54523"/>
    <w:rsid w:val="00A545C7"/>
    <w:rsid w:val="00A546FC"/>
    <w:rsid w:val="00A547C3"/>
    <w:rsid w:val="00A547C5"/>
    <w:rsid w:val="00A548CB"/>
    <w:rsid w:val="00A548D0"/>
    <w:rsid w:val="00A5497B"/>
    <w:rsid w:val="00A54A84"/>
    <w:rsid w:val="00A54BB9"/>
    <w:rsid w:val="00A54C61"/>
    <w:rsid w:val="00A54C86"/>
    <w:rsid w:val="00A54F44"/>
    <w:rsid w:val="00A55095"/>
    <w:rsid w:val="00A55619"/>
    <w:rsid w:val="00A556A8"/>
    <w:rsid w:val="00A55857"/>
    <w:rsid w:val="00A55A5C"/>
    <w:rsid w:val="00A55CB0"/>
    <w:rsid w:val="00A55E53"/>
    <w:rsid w:val="00A55F69"/>
    <w:rsid w:val="00A560BA"/>
    <w:rsid w:val="00A5625A"/>
    <w:rsid w:val="00A56306"/>
    <w:rsid w:val="00A56392"/>
    <w:rsid w:val="00A563C4"/>
    <w:rsid w:val="00A56404"/>
    <w:rsid w:val="00A5640F"/>
    <w:rsid w:val="00A56538"/>
    <w:rsid w:val="00A565C5"/>
    <w:rsid w:val="00A565C6"/>
    <w:rsid w:val="00A5663F"/>
    <w:rsid w:val="00A5664D"/>
    <w:rsid w:val="00A56867"/>
    <w:rsid w:val="00A56887"/>
    <w:rsid w:val="00A56A24"/>
    <w:rsid w:val="00A56A8A"/>
    <w:rsid w:val="00A56B0E"/>
    <w:rsid w:val="00A56D22"/>
    <w:rsid w:val="00A56DC2"/>
    <w:rsid w:val="00A56E37"/>
    <w:rsid w:val="00A56FE0"/>
    <w:rsid w:val="00A57048"/>
    <w:rsid w:val="00A5707E"/>
    <w:rsid w:val="00A570DA"/>
    <w:rsid w:val="00A570ED"/>
    <w:rsid w:val="00A571C9"/>
    <w:rsid w:val="00A573AA"/>
    <w:rsid w:val="00A57450"/>
    <w:rsid w:val="00A574BA"/>
    <w:rsid w:val="00A5752A"/>
    <w:rsid w:val="00A57902"/>
    <w:rsid w:val="00A57A32"/>
    <w:rsid w:val="00A57A51"/>
    <w:rsid w:val="00A57D92"/>
    <w:rsid w:val="00A57E84"/>
    <w:rsid w:val="00A57FE8"/>
    <w:rsid w:val="00A60168"/>
    <w:rsid w:val="00A60202"/>
    <w:rsid w:val="00A60390"/>
    <w:rsid w:val="00A6045C"/>
    <w:rsid w:val="00A604F3"/>
    <w:rsid w:val="00A6061E"/>
    <w:rsid w:val="00A606F7"/>
    <w:rsid w:val="00A60754"/>
    <w:rsid w:val="00A6098C"/>
    <w:rsid w:val="00A60C02"/>
    <w:rsid w:val="00A60E04"/>
    <w:rsid w:val="00A60F67"/>
    <w:rsid w:val="00A610A3"/>
    <w:rsid w:val="00A611EC"/>
    <w:rsid w:val="00A612AA"/>
    <w:rsid w:val="00A61376"/>
    <w:rsid w:val="00A613BC"/>
    <w:rsid w:val="00A6157B"/>
    <w:rsid w:val="00A615CC"/>
    <w:rsid w:val="00A6179C"/>
    <w:rsid w:val="00A617E9"/>
    <w:rsid w:val="00A61904"/>
    <w:rsid w:val="00A619CD"/>
    <w:rsid w:val="00A61CD1"/>
    <w:rsid w:val="00A61EF1"/>
    <w:rsid w:val="00A62040"/>
    <w:rsid w:val="00A620D6"/>
    <w:rsid w:val="00A621A2"/>
    <w:rsid w:val="00A622BA"/>
    <w:rsid w:val="00A62331"/>
    <w:rsid w:val="00A628FB"/>
    <w:rsid w:val="00A62A4F"/>
    <w:rsid w:val="00A62AFC"/>
    <w:rsid w:val="00A62E23"/>
    <w:rsid w:val="00A62E28"/>
    <w:rsid w:val="00A62E74"/>
    <w:rsid w:val="00A63025"/>
    <w:rsid w:val="00A6315D"/>
    <w:rsid w:val="00A63274"/>
    <w:rsid w:val="00A63673"/>
    <w:rsid w:val="00A639A3"/>
    <w:rsid w:val="00A63B85"/>
    <w:rsid w:val="00A63C14"/>
    <w:rsid w:val="00A63CF2"/>
    <w:rsid w:val="00A64204"/>
    <w:rsid w:val="00A6469F"/>
    <w:rsid w:val="00A646C8"/>
    <w:rsid w:val="00A648B1"/>
    <w:rsid w:val="00A64A1D"/>
    <w:rsid w:val="00A64C12"/>
    <w:rsid w:val="00A64C23"/>
    <w:rsid w:val="00A650BD"/>
    <w:rsid w:val="00A650D1"/>
    <w:rsid w:val="00A6527E"/>
    <w:rsid w:val="00A6528C"/>
    <w:rsid w:val="00A653CE"/>
    <w:rsid w:val="00A65441"/>
    <w:rsid w:val="00A6545B"/>
    <w:rsid w:val="00A6552F"/>
    <w:rsid w:val="00A65633"/>
    <w:rsid w:val="00A656A7"/>
    <w:rsid w:val="00A658F6"/>
    <w:rsid w:val="00A65A31"/>
    <w:rsid w:val="00A65AA5"/>
    <w:rsid w:val="00A65C7C"/>
    <w:rsid w:val="00A65D41"/>
    <w:rsid w:val="00A65EE1"/>
    <w:rsid w:val="00A66006"/>
    <w:rsid w:val="00A66154"/>
    <w:rsid w:val="00A66857"/>
    <w:rsid w:val="00A66A09"/>
    <w:rsid w:val="00A66B22"/>
    <w:rsid w:val="00A66C3F"/>
    <w:rsid w:val="00A66C53"/>
    <w:rsid w:val="00A66E3C"/>
    <w:rsid w:val="00A66FB6"/>
    <w:rsid w:val="00A67146"/>
    <w:rsid w:val="00A673D9"/>
    <w:rsid w:val="00A6766E"/>
    <w:rsid w:val="00A6781B"/>
    <w:rsid w:val="00A678DF"/>
    <w:rsid w:val="00A67B16"/>
    <w:rsid w:val="00A67CB2"/>
    <w:rsid w:val="00A67E02"/>
    <w:rsid w:val="00A67EC9"/>
    <w:rsid w:val="00A70191"/>
    <w:rsid w:val="00A702B8"/>
    <w:rsid w:val="00A703E9"/>
    <w:rsid w:val="00A70504"/>
    <w:rsid w:val="00A7071C"/>
    <w:rsid w:val="00A7071D"/>
    <w:rsid w:val="00A70726"/>
    <w:rsid w:val="00A708CE"/>
    <w:rsid w:val="00A70910"/>
    <w:rsid w:val="00A70952"/>
    <w:rsid w:val="00A70992"/>
    <w:rsid w:val="00A70B07"/>
    <w:rsid w:val="00A7115B"/>
    <w:rsid w:val="00A718A7"/>
    <w:rsid w:val="00A71FF4"/>
    <w:rsid w:val="00A7221A"/>
    <w:rsid w:val="00A724A7"/>
    <w:rsid w:val="00A725DD"/>
    <w:rsid w:val="00A72687"/>
    <w:rsid w:val="00A726B7"/>
    <w:rsid w:val="00A729FE"/>
    <w:rsid w:val="00A72A5E"/>
    <w:rsid w:val="00A72A9B"/>
    <w:rsid w:val="00A72B78"/>
    <w:rsid w:val="00A72E63"/>
    <w:rsid w:val="00A72EC7"/>
    <w:rsid w:val="00A72FD6"/>
    <w:rsid w:val="00A73153"/>
    <w:rsid w:val="00A731EA"/>
    <w:rsid w:val="00A73334"/>
    <w:rsid w:val="00A73580"/>
    <w:rsid w:val="00A73650"/>
    <w:rsid w:val="00A7366B"/>
    <w:rsid w:val="00A738B6"/>
    <w:rsid w:val="00A739B8"/>
    <w:rsid w:val="00A73DF5"/>
    <w:rsid w:val="00A73E07"/>
    <w:rsid w:val="00A73FE9"/>
    <w:rsid w:val="00A745A4"/>
    <w:rsid w:val="00A745DD"/>
    <w:rsid w:val="00A7463D"/>
    <w:rsid w:val="00A746C8"/>
    <w:rsid w:val="00A74CDF"/>
    <w:rsid w:val="00A74D0E"/>
    <w:rsid w:val="00A74ECE"/>
    <w:rsid w:val="00A74F35"/>
    <w:rsid w:val="00A74F4B"/>
    <w:rsid w:val="00A74F87"/>
    <w:rsid w:val="00A750A8"/>
    <w:rsid w:val="00A751F9"/>
    <w:rsid w:val="00A753D0"/>
    <w:rsid w:val="00A7548F"/>
    <w:rsid w:val="00A7579D"/>
    <w:rsid w:val="00A757BE"/>
    <w:rsid w:val="00A7587F"/>
    <w:rsid w:val="00A7595D"/>
    <w:rsid w:val="00A75A09"/>
    <w:rsid w:val="00A75D26"/>
    <w:rsid w:val="00A75D5D"/>
    <w:rsid w:val="00A75DDA"/>
    <w:rsid w:val="00A76188"/>
    <w:rsid w:val="00A76221"/>
    <w:rsid w:val="00A7626B"/>
    <w:rsid w:val="00A7641D"/>
    <w:rsid w:val="00A76675"/>
    <w:rsid w:val="00A768E0"/>
    <w:rsid w:val="00A769E8"/>
    <w:rsid w:val="00A76C31"/>
    <w:rsid w:val="00A76F13"/>
    <w:rsid w:val="00A770DF"/>
    <w:rsid w:val="00A7736A"/>
    <w:rsid w:val="00A77418"/>
    <w:rsid w:val="00A7758E"/>
    <w:rsid w:val="00A77672"/>
    <w:rsid w:val="00A776CD"/>
    <w:rsid w:val="00A777F4"/>
    <w:rsid w:val="00A7787C"/>
    <w:rsid w:val="00A778D3"/>
    <w:rsid w:val="00A779CA"/>
    <w:rsid w:val="00A77AD9"/>
    <w:rsid w:val="00A77E3D"/>
    <w:rsid w:val="00A800BD"/>
    <w:rsid w:val="00A8019E"/>
    <w:rsid w:val="00A802B0"/>
    <w:rsid w:val="00A804F1"/>
    <w:rsid w:val="00A8069A"/>
    <w:rsid w:val="00A80748"/>
    <w:rsid w:val="00A807E6"/>
    <w:rsid w:val="00A807E7"/>
    <w:rsid w:val="00A80858"/>
    <w:rsid w:val="00A808C4"/>
    <w:rsid w:val="00A80CDC"/>
    <w:rsid w:val="00A80E7B"/>
    <w:rsid w:val="00A80F6A"/>
    <w:rsid w:val="00A81124"/>
    <w:rsid w:val="00A8125F"/>
    <w:rsid w:val="00A81287"/>
    <w:rsid w:val="00A8147F"/>
    <w:rsid w:val="00A81531"/>
    <w:rsid w:val="00A816F8"/>
    <w:rsid w:val="00A819BE"/>
    <w:rsid w:val="00A81A1B"/>
    <w:rsid w:val="00A81C61"/>
    <w:rsid w:val="00A81CD9"/>
    <w:rsid w:val="00A81D48"/>
    <w:rsid w:val="00A81D59"/>
    <w:rsid w:val="00A81EC4"/>
    <w:rsid w:val="00A81F49"/>
    <w:rsid w:val="00A820F1"/>
    <w:rsid w:val="00A822E6"/>
    <w:rsid w:val="00A82626"/>
    <w:rsid w:val="00A82663"/>
    <w:rsid w:val="00A82843"/>
    <w:rsid w:val="00A82AAB"/>
    <w:rsid w:val="00A82F37"/>
    <w:rsid w:val="00A82F75"/>
    <w:rsid w:val="00A8301D"/>
    <w:rsid w:val="00A83123"/>
    <w:rsid w:val="00A8330B"/>
    <w:rsid w:val="00A8336D"/>
    <w:rsid w:val="00A833E4"/>
    <w:rsid w:val="00A835DA"/>
    <w:rsid w:val="00A83816"/>
    <w:rsid w:val="00A8397F"/>
    <w:rsid w:val="00A83A57"/>
    <w:rsid w:val="00A83ADD"/>
    <w:rsid w:val="00A83BF7"/>
    <w:rsid w:val="00A83CB2"/>
    <w:rsid w:val="00A83D1E"/>
    <w:rsid w:val="00A83D34"/>
    <w:rsid w:val="00A83E4A"/>
    <w:rsid w:val="00A83EEB"/>
    <w:rsid w:val="00A83FF2"/>
    <w:rsid w:val="00A8466E"/>
    <w:rsid w:val="00A846AB"/>
    <w:rsid w:val="00A84A87"/>
    <w:rsid w:val="00A84F83"/>
    <w:rsid w:val="00A850C0"/>
    <w:rsid w:val="00A851EE"/>
    <w:rsid w:val="00A856AE"/>
    <w:rsid w:val="00A85800"/>
    <w:rsid w:val="00A859C6"/>
    <w:rsid w:val="00A859EC"/>
    <w:rsid w:val="00A85AB1"/>
    <w:rsid w:val="00A85AB8"/>
    <w:rsid w:val="00A85ABD"/>
    <w:rsid w:val="00A85C52"/>
    <w:rsid w:val="00A85CBD"/>
    <w:rsid w:val="00A85EA9"/>
    <w:rsid w:val="00A860D5"/>
    <w:rsid w:val="00A86390"/>
    <w:rsid w:val="00A86416"/>
    <w:rsid w:val="00A865FA"/>
    <w:rsid w:val="00A86732"/>
    <w:rsid w:val="00A8680B"/>
    <w:rsid w:val="00A8683D"/>
    <w:rsid w:val="00A86899"/>
    <w:rsid w:val="00A86958"/>
    <w:rsid w:val="00A86B17"/>
    <w:rsid w:val="00A86B6F"/>
    <w:rsid w:val="00A86C25"/>
    <w:rsid w:val="00A86C3C"/>
    <w:rsid w:val="00A86C44"/>
    <w:rsid w:val="00A86DF8"/>
    <w:rsid w:val="00A86F8D"/>
    <w:rsid w:val="00A87218"/>
    <w:rsid w:val="00A8750C"/>
    <w:rsid w:val="00A8760F"/>
    <w:rsid w:val="00A87B4B"/>
    <w:rsid w:val="00A87D59"/>
    <w:rsid w:val="00A87F97"/>
    <w:rsid w:val="00A90831"/>
    <w:rsid w:val="00A9083A"/>
    <w:rsid w:val="00A908C7"/>
    <w:rsid w:val="00A90919"/>
    <w:rsid w:val="00A90BD3"/>
    <w:rsid w:val="00A90C83"/>
    <w:rsid w:val="00A90E69"/>
    <w:rsid w:val="00A91058"/>
    <w:rsid w:val="00A9105A"/>
    <w:rsid w:val="00A91085"/>
    <w:rsid w:val="00A91133"/>
    <w:rsid w:val="00A9118F"/>
    <w:rsid w:val="00A9139B"/>
    <w:rsid w:val="00A9147E"/>
    <w:rsid w:val="00A91554"/>
    <w:rsid w:val="00A91564"/>
    <w:rsid w:val="00A91602"/>
    <w:rsid w:val="00A91D83"/>
    <w:rsid w:val="00A91E2D"/>
    <w:rsid w:val="00A91E32"/>
    <w:rsid w:val="00A9257A"/>
    <w:rsid w:val="00A92593"/>
    <w:rsid w:val="00A9299B"/>
    <w:rsid w:val="00A929C4"/>
    <w:rsid w:val="00A929CC"/>
    <w:rsid w:val="00A92AA0"/>
    <w:rsid w:val="00A92AB0"/>
    <w:rsid w:val="00A92BB0"/>
    <w:rsid w:val="00A92C6E"/>
    <w:rsid w:val="00A92D31"/>
    <w:rsid w:val="00A92EBD"/>
    <w:rsid w:val="00A9312A"/>
    <w:rsid w:val="00A93166"/>
    <w:rsid w:val="00A932A9"/>
    <w:rsid w:val="00A93435"/>
    <w:rsid w:val="00A93481"/>
    <w:rsid w:val="00A934BD"/>
    <w:rsid w:val="00A93674"/>
    <w:rsid w:val="00A93B60"/>
    <w:rsid w:val="00A93C73"/>
    <w:rsid w:val="00A93D8F"/>
    <w:rsid w:val="00A93F27"/>
    <w:rsid w:val="00A94748"/>
    <w:rsid w:val="00A9478E"/>
    <w:rsid w:val="00A947CC"/>
    <w:rsid w:val="00A9484A"/>
    <w:rsid w:val="00A949AB"/>
    <w:rsid w:val="00A949D9"/>
    <w:rsid w:val="00A94BE5"/>
    <w:rsid w:val="00A94EBD"/>
    <w:rsid w:val="00A95022"/>
    <w:rsid w:val="00A9502D"/>
    <w:rsid w:val="00A95040"/>
    <w:rsid w:val="00A9509D"/>
    <w:rsid w:val="00A950F4"/>
    <w:rsid w:val="00A95316"/>
    <w:rsid w:val="00A95422"/>
    <w:rsid w:val="00A956A2"/>
    <w:rsid w:val="00A95A67"/>
    <w:rsid w:val="00A95A8D"/>
    <w:rsid w:val="00A95AA9"/>
    <w:rsid w:val="00A95AC8"/>
    <w:rsid w:val="00A95C3D"/>
    <w:rsid w:val="00A95D18"/>
    <w:rsid w:val="00A95DA1"/>
    <w:rsid w:val="00A95DBF"/>
    <w:rsid w:val="00A95DFB"/>
    <w:rsid w:val="00A95F46"/>
    <w:rsid w:val="00A96030"/>
    <w:rsid w:val="00A960CE"/>
    <w:rsid w:val="00A96132"/>
    <w:rsid w:val="00A9614A"/>
    <w:rsid w:val="00A961B5"/>
    <w:rsid w:val="00A9625F"/>
    <w:rsid w:val="00A96536"/>
    <w:rsid w:val="00A966C7"/>
    <w:rsid w:val="00A96A64"/>
    <w:rsid w:val="00A96A83"/>
    <w:rsid w:val="00A96BBC"/>
    <w:rsid w:val="00A96C28"/>
    <w:rsid w:val="00A96E23"/>
    <w:rsid w:val="00A97012"/>
    <w:rsid w:val="00A97082"/>
    <w:rsid w:val="00A970CB"/>
    <w:rsid w:val="00A972FD"/>
    <w:rsid w:val="00A974DC"/>
    <w:rsid w:val="00A97758"/>
    <w:rsid w:val="00A977BD"/>
    <w:rsid w:val="00A978F3"/>
    <w:rsid w:val="00A97BF5"/>
    <w:rsid w:val="00A97DF1"/>
    <w:rsid w:val="00A97E17"/>
    <w:rsid w:val="00AA0206"/>
    <w:rsid w:val="00AA0262"/>
    <w:rsid w:val="00AA0318"/>
    <w:rsid w:val="00AA044A"/>
    <w:rsid w:val="00AA0500"/>
    <w:rsid w:val="00AA068B"/>
    <w:rsid w:val="00AA090F"/>
    <w:rsid w:val="00AA0941"/>
    <w:rsid w:val="00AA09C3"/>
    <w:rsid w:val="00AA0AEF"/>
    <w:rsid w:val="00AA0BFB"/>
    <w:rsid w:val="00AA0D2C"/>
    <w:rsid w:val="00AA0D61"/>
    <w:rsid w:val="00AA0F45"/>
    <w:rsid w:val="00AA0F6D"/>
    <w:rsid w:val="00AA0F86"/>
    <w:rsid w:val="00AA0F98"/>
    <w:rsid w:val="00AA120B"/>
    <w:rsid w:val="00AA124C"/>
    <w:rsid w:val="00AA12BD"/>
    <w:rsid w:val="00AA15FA"/>
    <w:rsid w:val="00AA16CF"/>
    <w:rsid w:val="00AA18C6"/>
    <w:rsid w:val="00AA1C58"/>
    <w:rsid w:val="00AA1F76"/>
    <w:rsid w:val="00AA1F9B"/>
    <w:rsid w:val="00AA23B7"/>
    <w:rsid w:val="00AA2451"/>
    <w:rsid w:val="00AA26FC"/>
    <w:rsid w:val="00AA2758"/>
    <w:rsid w:val="00AA287C"/>
    <w:rsid w:val="00AA2969"/>
    <w:rsid w:val="00AA2A99"/>
    <w:rsid w:val="00AA2B8E"/>
    <w:rsid w:val="00AA2F68"/>
    <w:rsid w:val="00AA31CA"/>
    <w:rsid w:val="00AA3205"/>
    <w:rsid w:val="00AA3221"/>
    <w:rsid w:val="00AA328E"/>
    <w:rsid w:val="00AA345E"/>
    <w:rsid w:val="00AA3772"/>
    <w:rsid w:val="00AA3844"/>
    <w:rsid w:val="00AA38B0"/>
    <w:rsid w:val="00AA3964"/>
    <w:rsid w:val="00AA39B2"/>
    <w:rsid w:val="00AA39F0"/>
    <w:rsid w:val="00AA3A5A"/>
    <w:rsid w:val="00AA3C4F"/>
    <w:rsid w:val="00AA3E0F"/>
    <w:rsid w:val="00AA3E81"/>
    <w:rsid w:val="00AA4152"/>
    <w:rsid w:val="00AA421F"/>
    <w:rsid w:val="00AA453D"/>
    <w:rsid w:val="00AA4604"/>
    <w:rsid w:val="00AA47B2"/>
    <w:rsid w:val="00AA47F6"/>
    <w:rsid w:val="00AA4985"/>
    <w:rsid w:val="00AA49AA"/>
    <w:rsid w:val="00AA4C7E"/>
    <w:rsid w:val="00AA4CAA"/>
    <w:rsid w:val="00AA4D1E"/>
    <w:rsid w:val="00AA4D2F"/>
    <w:rsid w:val="00AA4E93"/>
    <w:rsid w:val="00AA5028"/>
    <w:rsid w:val="00AA5054"/>
    <w:rsid w:val="00AA53FF"/>
    <w:rsid w:val="00AA5C6A"/>
    <w:rsid w:val="00AA5EEB"/>
    <w:rsid w:val="00AA5F5C"/>
    <w:rsid w:val="00AA5FCC"/>
    <w:rsid w:val="00AA62AC"/>
    <w:rsid w:val="00AA6577"/>
    <w:rsid w:val="00AA65BD"/>
    <w:rsid w:val="00AA6680"/>
    <w:rsid w:val="00AA678A"/>
    <w:rsid w:val="00AA67E3"/>
    <w:rsid w:val="00AA67F3"/>
    <w:rsid w:val="00AA689F"/>
    <w:rsid w:val="00AA6968"/>
    <w:rsid w:val="00AA6C0B"/>
    <w:rsid w:val="00AA6C4C"/>
    <w:rsid w:val="00AA6CA4"/>
    <w:rsid w:val="00AA6DA4"/>
    <w:rsid w:val="00AA6FAC"/>
    <w:rsid w:val="00AA6FB6"/>
    <w:rsid w:val="00AA707E"/>
    <w:rsid w:val="00AA71D4"/>
    <w:rsid w:val="00AA75F6"/>
    <w:rsid w:val="00AA791E"/>
    <w:rsid w:val="00AA799F"/>
    <w:rsid w:val="00AA7B38"/>
    <w:rsid w:val="00AA7D9A"/>
    <w:rsid w:val="00AA7DDF"/>
    <w:rsid w:val="00AA7EB3"/>
    <w:rsid w:val="00AA7EE8"/>
    <w:rsid w:val="00AB00F6"/>
    <w:rsid w:val="00AB025D"/>
    <w:rsid w:val="00AB02D2"/>
    <w:rsid w:val="00AB02E2"/>
    <w:rsid w:val="00AB0430"/>
    <w:rsid w:val="00AB04D9"/>
    <w:rsid w:val="00AB08A5"/>
    <w:rsid w:val="00AB08F5"/>
    <w:rsid w:val="00AB0ADB"/>
    <w:rsid w:val="00AB0BBC"/>
    <w:rsid w:val="00AB0CEE"/>
    <w:rsid w:val="00AB108F"/>
    <w:rsid w:val="00AB1263"/>
    <w:rsid w:val="00AB1268"/>
    <w:rsid w:val="00AB12E4"/>
    <w:rsid w:val="00AB1434"/>
    <w:rsid w:val="00AB1A96"/>
    <w:rsid w:val="00AB1AD0"/>
    <w:rsid w:val="00AB1B27"/>
    <w:rsid w:val="00AB1BB8"/>
    <w:rsid w:val="00AB1BE8"/>
    <w:rsid w:val="00AB1D38"/>
    <w:rsid w:val="00AB214B"/>
    <w:rsid w:val="00AB220F"/>
    <w:rsid w:val="00AB2423"/>
    <w:rsid w:val="00AB2476"/>
    <w:rsid w:val="00AB2490"/>
    <w:rsid w:val="00AB24BA"/>
    <w:rsid w:val="00AB2568"/>
    <w:rsid w:val="00AB268D"/>
    <w:rsid w:val="00AB27A3"/>
    <w:rsid w:val="00AB27D2"/>
    <w:rsid w:val="00AB27F7"/>
    <w:rsid w:val="00AB28D9"/>
    <w:rsid w:val="00AB2C32"/>
    <w:rsid w:val="00AB2DBE"/>
    <w:rsid w:val="00AB2DD4"/>
    <w:rsid w:val="00AB2F94"/>
    <w:rsid w:val="00AB2FFE"/>
    <w:rsid w:val="00AB3076"/>
    <w:rsid w:val="00AB3322"/>
    <w:rsid w:val="00AB33A4"/>
    <w:rsid w:val="00AB34AE"/>
    <w:rsid w:val="00AB34F6"/>
    <w:rsid w:val="00AB3544"/>
    <w:rsid w:val="00AB358C"/>
    <w:rsid w:val="00AB3881"/>
    <w:rsid w:val="00AB38CF"/>
    <w:rsid w:val="00AB396D"/>
    <w:rsid w:val="00AB39F0"/>
    <w:rsid w:val="00AB3AE3"/>
    <w:rsid w:val="00AB3BD3"/>
    <w:rsid w:val="00AB3C04"/>
    <w:rsid w:val="00AB3C8A"/>
    <w:rsid w:val="00AB3E13"/>
    <w:rsid w:val="00AB3E7E"/>
    <w:rsid w:val="00AB3F3E"/>
    <w:rsid w:val="00AB41F3"/>
    <w:rsid w:val="00AB4228"/>
    <w:rsid w:val="00AB441A"/>
    <w:rsid w:val="00AB4481"/>
    <w:rsid w:val="00AB44F4"/>
    <w:rsid w:val="00AB4527"/>
    <w:rsid w:val="00AB45B2"/>
    <w:rsid w:val="00AB489E"/>
    <w:rsid w:val="00AB48A2"/>
    <w:rsid w:val="00AB4CDC"/>
    <w:rsid w:val="00AB4EC6"/>
    <w:rsid w:val="00AB4FF3"/>
    <w:rsid w:val="00AB5119"/>
    <w:rsid w:val="00AB51FB"/>
    <w:rsid w:val="00AB52D7"/>
    <w:rsid w:val="00AB5363"/>
    <w:rsid w:val="00AB55AD"/>
    <w:rsid w:val="00AB56DD"/>
    <w:rsid w:val="00AB573C"/>
    <w:rsid w:val="00AB5AA7"/>
    <w:rsid w:val="00AB5BE8"/>
    <w:rsid w:val="00AB5FDF"/>
    <w:rsid w:val="00AB63DB"/>
    <w:rsid w:val="00AB6574"/>
    <w:rsid w:val="00AB6651"/>
    <w:rsid w:val="00AB6681"/>
    <w:rsid w:val="00AB69EA"/>
    <w:rsid w:val="00AB6A27"/>
    <w:rsid w:val="00AB6B60"/>
    <w:rsid w:val="00AB6C9A"/>
    <w:rsid w:val="00AB6CDB"/>
    <w:rsid w:val="00AB6CE4"/>
    <w:rsid w:val="00AB6D06"/>
    <w:rsid w:val="00AB6E36"/>
    <w:rsid w:val="00AB6E89"/>
    <w:rsid w:val="00AB6ED1"/>
    <w:rsid w:val="00AB72F5"/>
    <w:rsid w:val="00AB742D"/>
    <w:rsid w:val="00AB7508"/>
    <w:rsid w:val="00AB761E"/>
    <w:rsid w:val="00AB77AE"/>
    <w:rsid w:val="00AB7ADF"/>
    <w:rsid w:val="00AB7AF5"/>
    <w:rsid w:val="00AB7B76"/>
    <w:rsid w:val="00AB7E69"/>
    <w:rsid w:val="00AB7ECB"/>
    <w:rsid w:val="00AB7FE7"/>
    <w:rsid w:val="00AC018A"/>
    <w:rsid w:val="00AC027F"/>
    <w:rsid w:val="00AC0287"/>
    <w:rsid w:val="00AC0293"/>
    <w:rsid w:val="00AC05E5"/>
    <w:rsid w:val="00AC078B"/>
    <w:rsid w:val="00AC0969"/>
    <w:rsid w:val="00AC09CC"/>
    <w:rsid w:val="00AC0A10"/>
    <w:rsid w:val="00AC0C6F"/>
    <w:rsid w:val="00AC0D6C"/>
    <w:rsid w:val="00AC1235"/>
    <w:rsid w:val="00AC125B"/>
    <w:rsid w:val="00AC12B1"/>
    <w:rsid w:val="00AC130F"/>
    <w:rsid w:val="00AC1325"/>
    <w:rsid w:val="00AC133F"/>
    <w:rsid w:val="00AC1369"/>
    <w:rsid w:val="00AC13E5"/>
    <w:rsid w:val="00AC1710"/>
    <w:rsid w:val="00AC1732"/>
    <w:rsid w:val="00AC1873"/>
    <w:rsid w:val="00AC190A"/>
    <w:rsid w:val="00AC1E25"/>
    <w:rsid w:val="00AC1F4E"/>
    <w:rsid w:val="00AC223A"/>
    <w:rsid w:val="00AC24EA"/>
    <w:rsid w:val="00AC260C"/>
    <w:rsid w:val="00AC261F"/>
    <w:rsid w:val="00AC274D"/>
    <w:rsid w:val="00AC2A7E"/>
    <w:rsid w:val="00AC2BC2"/>
    <w:rsid w:val="00AC2D55"/>
    <w:rsid w:val="00AC2EA2"/>
    <w:rsid w:val="00AC2F00"/>
    <w:rsid w:val="00AC34F1"/>
    <w:rsid w:val="00AC3513"/>
    <w:rsid w:val="00AC37F2"/>
    <w:rsid w:val="00AC3925"/>
    <w:rsid w:val="00AC394A"/>
    <w:rsid w:val="00AC3A89"/>
    <w:rsid w:val="00AC3B41"/>
    <w:rsid w:val="00AC3E69"/>
    <w:rsid w:val="00AC3EAA"/>
    <w:rsid w:val="00AC3F33"/>
    <w:rsid w:val="00AC40EA"/>
    <w:rsid w:val="00AC4131"/>
    <w:rsid w:val="00AC4199"/>
    <w:rsid w:val="00AC45B7"/>
    <w:rsid w:val="00AC4824"/>
    <w:rsid w:val="00AC4916"/>
    <w:rsid w:val="00AC4918"/>
    <w:rsid w:val="00AC4C9E"/>
    <w:rsid w:val="00AC4ED3"/>
    <w:rsid w:val="00AC50AE"/>
    <w:rsid w:val="00AC50DA"/>
    <w:rsid w:val="00AC523E"/>
    <w:rsid w:val="00AC538D"/>
    <w:rsid w:val="00AC5868"/>
    <w:rsid w:val="00AC5A7C"/>
    <w:rsid w:val="00AC61AA"/>
    <w:rsid w:val="00AC626F"/>
    <w:rsid w:val="00AC6390"/>
    <w:rsid w:val="00AC65E1"/>
    <w:rsid w:val="00AC6904"/>
    <w:rsid w:val="00AC6B58"/>
    <w:rsid w:val="00AC6D37"/>
    <w:rsid w:val="00AC71EA"/>
    <w:rsid w:val="00AC7313"/>
    <w:rsid w:val="00AC7345"/>
    <w:rsid w:val="00AC7498"/>
    <w:rsid w:val="00AC7644"/>
    <w:rsid w:val="00AC78C3"/>
    <w:rsid w:val="00AC7A18"/>
    <w:rsid w:val="00AC7B6C"/>
    <w:rsid w:val="00AC7BFA"/>
    <w:rsid w:val="00AC7C93"/>
    <w:rsid w:val="00AC7F01"/>
    <w:rsid w:val="00AD01AD"/>
    <w:rsid w:val="00AD045E"/>
    <w:rsid w:val="00AD052C"/>
    <w:rsid w:val="00AD0667"/>
    <w:rsid w:val="00AD06BF"/>
    <w:rsid w:val="00AD0716"/>
    <w:rsid w:val="00AD07F3"/>
    <w:rsid w:val="00AD0801"/>
    <w:rsid w:val="00AD09AF"/>
    <w:rsid w:val="00AD0A2C"/>
    <w:rsid w:val="00AD0B7E"/>
    <w:rsid w:val="00AD0BB2"/>
    <w:rsid w:val="00AD0FEA"/>
    <w:rsid w:val="00AD119E"/>
    <w:rsid w:val="00AD152C"/>
    <w:rsid w:val="00AD16C2"/>
    <w:rsid w:val="00AD16D7"/>
    <w:rsid w:val="00AD1709"/>
    <w:rsid w:val="00AD1731"/>
    <w:rsid w:val="00AD19C2"/>
    <w:rsid w:val="00AD1B1D"/>
    <w:rsid w:val="00AD1BE6"/>
    <w:rsid w:val="00AD1E90"/>
    <w:rsid w:val="00AD1F6F"/>
    <w:rsid w:val="00AD20D8"/>
    <w:rsid w:val="00AD21AC"/>
    <w:rsid w:val="00AD21EB"/>
    <w:rsid w:val="00AD2210"/>
    <w:rsid w:val="00AD22C0"/>
    <w:rsid w:val="00AD2921"/>
    <w:rsid w:val="00AD29AB"/>
    <w:rsid w:val="00AD2A93"/>
    <w:rsid w:val="00AD2C31"/>
    <w:rsid w:val="00AD2CB0"/>
    <w:rsid w:val="00AD2CD1"/>
    <w:rsid w:val="00AD2CF1"/>
    <w:rsid w:val="00AD2DCA"/>
    <w:rsid w:val="00AD2E35"/>
    <w:rsid w:val="00AD2E79"/>
    <w:rsid w:val="00AD2EEC"/>
    <w:rsid w:val="00AD2F40"/>
    <w:rsid w:val="00AD2FF8"/>
    <w:rsid w:val="00AD3009"/>
    <w:rsid w:val="00AD304B"/>
    <w:rsid w:val="00AD3063"/>
    <w:rsid w:val="00AD31B2"/>
    <w:rsid w:val="00AD342C"/>
    <w:rsid w:val="00AD348A"/>
    <w:rsid w:val="00AD34FF"/>
    <w:rsid w:val="00AD3521"/>
    <w:rsid w:val="00AD35BC"/>
    <w:rsid w:val="00AD3923"/>
    <w:rsid w:val="00AD3B35"/>
    <w:rsid w:val="00AD3DDF"/>
    <w:rsid w:val="00AD4013"/>
    <w:rsid w:val="00AD426B"/>
    <w:rsid w:val="00AD43BE"/>
    <w:rsid w:val="00AD43F3"/>
    <w:rsid w:val="00AD4688"/>
    <w:rsid w:val="00AD46CD"/>
    <w:rsid w:val="00AD4A27"/>
    <w:rsid w:val="00AD4CCB"/>
    <w:rsid w:val="00AD4E27"/>
    <w:rsid w:val="00AD50B9"/>
    <w:rsid w:val="00AD5130"/>
    <w:rsid w:val="00AD51FA"/>
    <w:rsid w:val="00AD5463"/>
    <w:rsid w:val="00AD5660"/>
    <w:rsid w:val="00AD58D0"/>
    <w:rsid w:val="00AD5946"/>
    <w:rsid w:val="00AD5953"/>
    <w:rsid w:val="00AD5996"/>
    <w:rsid w:val="00AD5B81"/>
    <w:rsid w:val="00AD5BB9"/>
    <w:rsid w:val="00AD5CED"/>
    <w:rsid w:val="00AD5D97"/>
    <w:rsid w:val="00AD6125"/>
    <w:rsid w:val="00AD6189"/>
    <w:rsid w:val="00AD6318"/>
    <w:rsid w:val="00AD637C"/>
    <w:rsid w:val="00AD6456"/>
    <w:rsid w:val="00AD6478"/>
    <w:rsid w:val="00AD64C6"/>
    <w:rsid w:val="00AD653B"/>
    <w:rsid w:val="00AD65AC"/>
    <w:rsid w:val="00AD6638"/>
    <w:rsid w:val="00AD66D8"/>
    <w:rsid w:val="00AD674E"/>
    <w:rsid w:val="00AD691A"/>
    <w:rsid w:val="00AD697A"/>
    <w:rsid w:val="00AD69F5"/>
    <w:rsid w:val="00AD6C7D"/>
    <w:rsid w:val="00AD6D7A"/>
    <w:rsid w:val="00AD6FE3"/>
    <w:rsid w:val="00AD7222"/>
    <w:rsid w:val="00AD741F"/>
    <w:rsid w:val="00AD793D"/>
    <w:rsid w:val="00AD79AC"/>
    <w:rsid w:val="00AD7A4B"/>
    <w:rsid w:val="00AD7B8B"/>
    <w:rsid w:val="00AD7CF2"/>
    <w:rsid w:val="00AD7D13"/>
    <w:rsid w:val="00AD7D53"/>
    <w:rsid w:val="00AD7EF9"/>
    <w:rsid w:val="00AE0229"/>
    <w:rsid w:val="00AE0270"/>
    <w:rsid w:val="00AE0359"/>
    <w:rsid w:val="00AE0388"/>
    <w:rsid w:val="00AE041F"/>
    <w:rsid w:val="00AE04E0"/>
    <w:rsid w:val="00AE08F0"/>
    <w:rsid w:val="00AE12EA"/>
    <w:rsid w:val="00AE1565"/>
    <w:rsid w:val="00AE161A"/>
    <w:rsid w:val="00AE1752"/>
    <w:rsid w:val="00AE1861"/>
    <w:rsid w:val="00AE1AB7"/>
    <w:rsid w:val="00AE1B80"/>
    <w:rsid w:val="00AE1BC4"/>
    <w:rsid w:val="00AE1BFC"/>
    <w:rsid w:val="00AE1C29"/>
    <w:rsid w:val="00AE1C32"/>
    <w:rsid w:val="00AE1D40"/>
    <w:rsid w:val="00AE1DE5"/>
    <w:rsid w:val="00AE1F03"/>
    <w:rsid w:val="00AE1F33"/>
    <w:rsid w:val="00AE1FC9"/>
    <w:rsid w:val="00AE1FD1"/>
    <w:rsid w:val="00AE210A"/>
    <w:rsid w:val="00AE252B"/>
    <w:rsid w:val="00AE2584"/>
    <w:rsid w:val="00AE26D5"/>
    <w:rsid w:val="00AE26DA"/>
    <w:rsid w:val="00AE2BBD"/>
    <w:rsid w:val="00AE2C19"/>
    <w:rsid w:val="00AE2ED8"/>
    <w:rsid w:val="00AE309C"/>
    <w:rsid w:val="00AE30AC"/>
    <w:rsid w:val="00AE313D"/>
    <w:rsid w:val="00AE31E1"/>
    <w:rsid w:val="00AE323E"/>
    <w:rsid w:val="00AE354E"/>
    <w:rsid w:val="00AE35AD"/>
    <w:rsid w:val="00AE370D"/>
    <w:rsid w:val="00AE37AF"/>
    <w:rsid w:val="00AE384E"/>
    <w:rsid w:val="00AE39FD"/>
    <w:rsid w:val="00AE3AD0"/>
    <w:rsid w:val="00AE3BFD"/>
    <w:rsid w:val="00AE3F52"/>
    <w:rsid w:val="00AE43A3"/>
    <w:rsid w:val="00AE44DB"/>
    <w:rsid w:val="00AE4640"/>
    <w:rsid w:val="00AE4858"/>
    <w:rsid w:val="00AE49FC"/>
    <w:rsid w:val="00AE4BCE"/>
    <w:rsid w:val="00AE4DEC"/>
    <w:rsid w:val="00AE4E6F"/>
    <w:rsid w:val="00AE4EB7"/>
    <w:rsid w:val="00AE5468"/>
    <w:rsid w:val="00AE554B"/>
    <w:rsid w:val="00AE55F5"/>
    <w:rsid w:val="00AE5785"/>
    <w:rsid w:val="00AE59B4"/>
    <w:rsid w:val="00AE5AD3"/>
    <w:rsid w:val="00AE5C99"/>
    <w:rsid w:val="00AE5E36"/>
    <w:rsid w:val="00AE5F89"/>
    <w:rsid w:val="00AE61F7"/>
    <w:rsid w:val="00AE6431"/>
    <w:rsid w:val="00AE66F0"/>
    <w:rsid w:val="00AE6784"/>
    <w:rsid w:val="00AE68B0"/>
    <w:rsid w:val="00AE691E"/>
    <w:rsid w:val="00AE6B10"/>
    <w:rsid w:val="00AE6BFA"/>
    <w:rsid w:val="00AE6F39"/>
    <w:rsid w:val="00AE6F61"/>
    <w:rsid w:val="00AE6F8A"/>
    <w:rsid w:val="00AE706D"/>
    <w:rsid w:val="00AE70B1"/>
    <w:rsid w:val="00AE72BE"/>
    <w:rsid w:val="00AE7302"/>
    <w:rsid w:val="00AE7657"/>
    <w:rsid w:val="00AE7794"/>
    <w:rsid w:val="00AE77DC"/>
    <w:rsid w:val="00AE78D8"/>
    <w:rsid w:val="00AE7977"/>
    <w:rsid w:val="00AE7AF7"/>
    <w:rsid w:val="00AE7C8B"/>
    <w:rsid w:val="00AE7DAD"/>
    <w:rsid w:val="00AF009B"/>
    <w:rsid w:val="00AF00A3"/>
    <w:rsid w:val="00AF02C0"/>
    <w:rsid w:val="00AF0327"/>
    <w:rsid w:val="00AF032C"/>
    <w:rsid w:val="00AF03F9"/>
    <w:rsid w:val="00AF04D1"/>
    <w:rsid w:val="00AF09C9"/>
    <w:rsid w:val="00AF0BFF"/>
    <w:rsid w:val="00AF0D8C"/>
    <w:rsid w:val="00AF0E1E"/>
    <w:rsid w:val="00AF1583"/>
    <w:rsid w:val="00AF181D"/>
    <w:rsid w:val="00AF1B2B"/>
    <w:rsid w:val="00AF1B59"/>
    <w:rsid w:val="00AF1BF9"/>
    <w:rsid w:val="00AF1E2A"/>
    <w:rsid w:val="00AF1E87"/>
    <w:rsid w:val="00AF203C"/>
    <w:rsid w:val="00AF22EC"/>
    <w:rsid w:val="00AF2803"/>
    <w:rsid w:val="00AF28C0"/>
    <w:rsid w:val="00AF28CA"/>
    <w:rsid w:val="00AF2979"/>
    <w:rsid w:val="00AF2A67"/>
    <w:rsid w:val="00AF2A82"/>
    <w:rsid w:val="00AF2BFC"/>
    <w:rsid w:val="00AF2D46"/>
    <w:rsid w:val="00AF2D68"/>
    <w:rsid w:val="00AF2D6A"/>
    <w:rsid w:val="00AF2E96"/>
    <w:rsid w:val="00AF30D5"/>
    <w:rsid w:val="00AF3413"/>
    <w:rsid w:val="00AF3816"/>
    <w:rsid w:val="00AF382D"/>
    <w:rsid w:val="00AF3857"/>
    <w:rsid w:val="00AF39F4"/>
    <w:rsid w:val="00AF3A49"/>
    <w:rsid w:val="00AF3B02"/>
    <w:rsid w:val="00AF3CA9"/>
    <w:rsid w:val="00AF3CC4"/>
    <w:rsid w:val="00AF3CF4"/>
    <w:rsid w:val="00AF3CF7"/>
    <w:rsid w:val="00AF3EC6"/>
    <w:rsid w:val="00AF3F6D"/>
    <w:rsid w:val="00AF4189"/>
    <w:rsid w:val="00AF42E9"/>
    <w:rsid w:val="00AF439C"/>
    <w:rsid w:val="00AF4476"/>
    <w:rsid w:val="00AF45B4"/>
    <w:rsid w:val="00AF46C2"/>
    <w:rsid w:val="00AF4760"/>
    <w:rsid w:val="00AF4941"/>
    <w:rsid w:val="00AF4A58"/>
    <w:rsid w:val="00AF4A65"/>
    <w:rsid w:val="00AF4D5B"/>
    <w:rsid w:val="00AF4E03"/>
    <w:rsid w:val="00AF4F0B"/>
    <w:rsid w:val="00AF5048"/>
    <w:rsid w:val="00AF5124"/>
    <w:rsid w:val="00AF520E"/>
    <w:rsid w:val="00AF52BC"/>
    <w:rsid w:val="00AF5421"/>
    <w:rsid w:val="00AF54B5"/>
    <w:rsid w:val="00AF54F0"/>
    <w:rsid w:val="00AF5512"/>
    <w:rsid w:val="00AF5523"/>
    <w:rsid w:val="00AF55E2"/>
    <w:rsid w:val="00AF5696"/>
    <w:rsid w:val="00AF56B0"/>
    <w:rsid w:val="00AF5766"/>
    <w:rsid w:val="00AF57AB"/>
    <w:rsid w:val="00AF5830"/>
    <w:rsid w:val="00AF5A6A"/>
    <w:rsid w:val="00AF5ADC"/>
    <w:rsid w:val="00AF5C99"/>
    <w:rsid w:val="00AF5DAA"/>
    <w:rsid w:val="00AF5DC7"/>
    <w:rsid w:val="00AF5E13"/>
    <w:rsid w:val="00AF605D"/>
    <w:rsid w:val="00AF611D"/>
    <w:rsid w:val="00AF61BF"/>
    <w:rsid w:val="00AF6231"/>
    <w:rsid w:val="00AF63EE"/>
    <w:rsid w:val="00AF64C0"/>
    <w:rsid w:val="00AF6954"/>
    <w:rsid w:val="00AF6B6B"/>
    <w:rsid w:val="00AF6C39"/>
    <w:rsid w:val="00AF6CCC"/>
    <w:rsid w:val="00AF6D7B"/>
    <w:rsid w:val="00AF6E06"/>
    <w:rsid w:val="00AF6EEA"/>
    <w:rsid w:val="00AF74AD"/>
    <w:rsid w:val="00B00014"/>
    <w:rsid w:val="00B0004E"/>
    <w:rsid w:val="00B001C7"/>
    <w:rsid w:val="00B00481"/>
    <w:rsid w:val="00B004EC"/>
    <w:rsid w:val="00B00906"/>
    <w:rsid w:val="00B00915"/>
    <w:rsid w:val="00B00EA1"/>
    <w:rsid w:val="00B01148"/>
    <w:rsid w:val="00B01267"/>
    <w:rsid w:val="00B0147C"/>
    <w:rsid w:val="00B0149C"/>
    <w:rsid w:val="00B01728"/>
    <w:rsid w:val="00B01851"/>
    <w:rsid w:val="00B0195D"/>
    <w:rsid w:val="00B01965"/>
    <w:rsid w:val="00B01973"/>
    <w:rsid w:val="00B01A87"/>
    <w:rsid w:val="00B01CA8"/>
    <w:rsid w:val="00B01E1B"/>
    <w:rsid w:val="00B01F24"/>
    <w:rsid w:val="00B02230"/>
    <w:rsid w:val="00B023DD"/>
    <w:rsid w:val="00B025C5"/>
    <w:rsid w:val="00B0276B"/>
    <w:rsid w:val="00B029AC"/>
    <w:rsid w:val="00B029C2"/>
    <w:rsid w:val="00B02A3E"/>
    <w:rsid w:val="00B02BAA"/>
    <w:rsid w:val="00B02DD7"/>
    <w:rsid w:val="00B02DDB"/>
    <w:rsid w:val="00B02DDC"/>
    <w:rsid w:val="00B02DFA"/>
    <w:rsid w:val="00B02F1F"/>
    <w:rsid w:val="00B03291"/>
    <w:rsid w:val="00B035C7"/>
    <w:rsid w:val="00B036A5"/>
    <w:rsid w:val="00B03759"/>
    <w:rsid w:val="00B03BC3"/>
    <w:rsid w:val="00B03CB5"/>
    <w:rsid w:val="00B03CE8"/>
    <w:rsid w:val="00B03E67"/>
    <w:rsid w:val="00B03E7C"/>
    <w:rsid w:val="00B04103"/>
    <w:rsid w:val="00B044D6"/>
    <w:rsid w:val="00B04548"/>
    <w:rsid w:val="00B0461D"/>
    <w:rsid w:val="00B04974"/>
    <w:rsid w:val="00B04C02"/>
    <w:rsid w:val="00B04CBE"/>
    <w:rsid w:val="00B04D3D"/>
    <w:rsid w:val="00B05076"/>
    <w:rsid w:val="00B0517A"/>
    <w:rsid w:val="00B05508"/>
    <w:rsid w:val="00B0551B"/>
    <w:rsid w:val="00B05683"/>
    <w:rsid w:val="00B056A7"/>
    <w:rsid w:val="00B0577D"/>
    <w:rsid w:val="00B059EC"/>
    <w:rsid w:val="00B05C42"/>
    <w:rsid w:val="00B05C47"/>
    <w:rsid w:val="00B05F18"/>
    <w:rsid w:val="00B05F52"/>
    <w:rsid w:val="00B0609D"/>
    <w:rsid w:val="00B0631B"/>
    <w:rsid w:val="00B063F2"/>
    <w:rsid w:val="00B0644D"/>
    <w:rsid w:val="00B064B6"/>
    <w:rsid w:val="00B066E1"/>
    <w:rsid w:val="00B06718"/>
    <w:rsid w:val="00B0689C"/>
    <w:rsid w:val="00B068AA"/>
    <w:rsid w:val="00B0693B"/>
    <w:rsid w:val="00B06B79"/>
    <w:rsid w:val="00B06C25"/>
    <w:rsid w:val="00B06CB9"/>
    <w:rsid w:val="00B06F5A"/>
    <w:rsid w:val="00B070F1"/>
    <w:rsid w:val="00B0717D"/>
    <w:rsid w:val="00B071AE"/>
    <w:rsid w:val="00B071F8"/>
    <w:rsid w:val="00B072B2"/>
    <w:rsid w:val="00B0757A"/>
    <w:rsid w:val="00B07955"/>
    <w:rsid w:val="00B07A00"/>
    <w:rsid w:val="00B07A28"/>
    <w:rsid w:val="00B07CBD"/>
    <w:rsid w:val="00B07E32"/>
    <w:rsid w:val="00B1003F"/>
    <w:rsid w:val="00B10165"/>
    <w:rsid w:val="00B101E4"/>
    <w:rsid w:val="00B10218"/>
    <w:rsid w:val="00B1045D"/>
    <w:rsid w:val="00B1072E"/>
    <w:rsid w:val="00B10867"/>
    <w:rsid w:val="00B108BA"/>
    <w:rsid w:val="00B10904"/>
    <w:rsid w:val="00B109B9"/>
    <w:rsid w:val="00B10A24"/>
    <w:rsid w:val="00B10CE5"/>
    <w:rsid w:val="00B11100"/>
    <w:rsid w:val="00B11670"/>
    <w:rsid w:val="00B116BA"/>
    <w:rsid w:val="00B116CC"/>
    <w:rsid w:val="00B11747"/>
    <w:rsid w:val="00B11878"/>
    <w:rsid w:val="00B11A09"/>
    <w:rsid w:val="00B11A9D"/>
    <w:rsid w:val="00B11B9B"/>
    <w:rsid w:val="00B11BA3"/>
    <w:rsid w:val="00B11D75"/>
    <w:rsid w:val="00B12290"/>
    <w:rsid w:val="00B125EE"/>
    <w:rsid w:val="00B125F6"/>
    <w:rsid w:val="00B12695"/>
    <w:rsid w:val="00B127C1"/>
    <w:rsid w:val="00B128AB"/>
    <w:rsid w:val="00B12910"/>
    <w:rsid w:val="00B12D36"/>
    <w:rsid w:val="00B12F7B"/>
    <w:rsid w:val="00B13003"/>
    <w:rsid w:val="00B1339B"/>
    <w:rsid w:val="00B1359D"/>
    <w:rsid w:val="00B135A7"/>
    <w:rsid w:val="00B135DD"/>
    <w:rsid w:val="00B136DB"/>
    <w:rsid w:val="00B1377D"/>
    <w:rsid w:val="00B139C4"/>
    <w:rsid w:val="00B13D82"/>
    <w:rsid w:val="00B13EB3"/>
    <w:rsid w:val="00B13F2E"/>
    <w:rsid w:val="00B13FAC"/>
    <w:rsid w:val="00B140BA"/>
    <w:rsid w:val="00B140EC"/>
    <w:rsid w:val="00B142E2"/>
    <w:rsid w:val="00B14345"/>
    <w:rsid w:val="00B143EA"/>
    <w:rsid w:val="00B144AB"/>
    <w:rsid w:val="00B14BC5"/>
    <w:rsid w:val="00B14CC7"/>
    <w:rsid w:val="00B14EB1"/>
    <w:rsid w:val="00B14EFC"/>
    <w:rsid w:val="00B14F31"/>
    <w:rsid w:val="00B1537E"/>
    <w:rsid w:val="00B153D6"/>
    <w:rsid w:val="00B153F2"/>
    <w:rsid w:val="00B15459"/>
    <w:rsid w:val="00B15586"/>
    <w:rsid w:val="00B15A2D"/>
    <w:rsid w:val="00B15C6D"/>
    <w:rsid w:val="00B15CF3"/>
    <w:rsid w:val="00B15CF9"/>
    <w:rsid w:val="00B15F50"/>
    <w:rsid w:val="00B15F89"/>
    <w:rsid w:val="00B160D4"/>
    <w:rsid w:val="00B160E4"/>
    <w:rsid w:val="00B16162"/>
    <w:rsid w:val="00B165B9"/>
    <w:rsid w:val="00B16678"/>
    <w:rsid w:val="00B166FC"/>
    <w:rsid w:val="00B1676B"/>
    <w:rsid w:val="00B169F3"/>
    <w:rsid w:val="00B16AD6"/>
    <w:rsid w:val="00B16E4C"/>
    <w:rsid w:val="00B16F45"/>
    <w:rsid w:val="00B16FE7"/>
    <w:rsid w:val="00B17148"/>
    <w:rsid w:val="00B17220"/>
    <w:rsid w:val="00B1724C"/>
    <w:rsid w:val="00B17275"/>
    <w:rsid w:val="00B172B2"/>
    <w:rsid w:val="00B172D8"/>
    <w:rsid w:val="00B173E6"/>
    <w:rsid w:val="00B174F9"/>
    <w:rsid w:val="00B175C6"/>
    <w:rsid w:val="00B177B5"/>
    <w:rsid w:val="00B177DF"/>
    <w:rsid w:val="00B177EE"/>
    <w:rsid w:val="00B17855"/>
    <w:rsid w:val="00B17A71"/>
    <w:rsid w:val="00B17AD2"/>
    <w:rsid w:val="00B17BC4"/>
    <w:rsid w:val="00B17E4D"/>
    <w:rsid w:val="00B17E8F"/>
    <w:rsid w:val="00B17EAC"/>
    <w:rsid w:val="00B2005D"/>
    <w:rsid w:val="00B2019D"/>
    <w:rsid w:val="00B20246"/>
    <w:rsid w:val="00B202CD"/>
    <w:rsid w:val="00B203E0"/>
    <w:rsid w:val="00B204CB"/>
    <w:rsid w:val="00B20530"/>
    <w:rsid w:val="00B205AE"/>
    <w:rsid w:val="00B20696"/>
    <w:rsid w:val="00B207DE"/>
    <w:rsid w:val="00B209C9"/>
    <w:rsid w:val="00B20A30"/>
    <w:rsid w:val="00B20E0D"/>
    <w:rsid w:val="00B20EF3"/>
    <w:rsid w:val="00B20F94"/>
    <w:rsid w:val="00B21048"/>
    <w:rsid w:val="00B21118"/>
    <w:rsid w:val="00B2116D"/>
    <w:rsid w:val="00B2143B"/>
    <w:rsid w:val="00B21496"/>
    <w:rsid w:val="00B21499"/>
    <w:rsid w:val="00B214B7"/>
    <w:rsid w:val="00B216AF"/>
    <w:rsid w:val="00B218BD"/>
    <w:rsid w:val="00B21946"/>
    <w:rsid w:val="00B21C44"/>
    <w:rsid w:val="00B21D38"/>
    <w:rsid w:val="00B21E85"/>
    <w:rsid w:val="00B21F02"/>
    <w:rsid w:val="00B21F7A"/>
    <w:rsid w:val="00B21F7C"/>
    <w:rsid w:val="00B2202A"/>
    <w:rsid w:val="00B2218D"/>
    <w:rsid w:val="00B22225"/>
    <w:rsid w:val="00B22260"/>
    <w:rsid w:val="00B222BF"/>
    <w:rsid w:val="00B223B6"/>
    <w:rsid w:val="00B22452"/>
    <w:rsid w:val="00B226DC"/>
    <w:rsid w:val="00B227D5"/>
    <w:rsid w:val="00B228D3"/>
    <w:rsid w:val="00B22936"/>
    <w:rsid w:val="00B229E1"/>
    <w:rsid w:val="00B22AD7"/>
    <w:rsid w:val="00B22F8B"/>
    <w:rsid w:val="00B23279"/>
    <w:rsid w:val="00B2347B"/>
    <w:rsid w:val="00B234CE"/>
    <w:rsid w:val="00B23515"/>
    <w:rsid w:val="00B235A5"/>
    <w:rsid w:val="00B2370F"/>
    <w:rsid w:val="00B2379E"/>
    <w:rsid w:val="00B238F6"/>
    <w:rsid w:val="00B23CBF"/>
    <w:rsid w:val="00B23CF6"/>
    <w:rsid w:val="00B23DF2"/>
    <w:rsid w:val="00B23EAC"/>
    <w:rsid w:val="00B23FCF"/>
    <w:rsid w:val="00B24149"/>
    <w:rsid w:val="00B2418E"/>
    <w:rsid w:val="00B2420D"/>
    <w:rsid w:val="00B2443A"/>
    <w:rsid w:val="00B2444C"/>
    <w:rsid w:val="00B245E8"/>
    <w:rsid w:val="00B2464D"/>
    <w:rsid w:val="00B24876"/>
    <w:rsid w:val="00B248E0"/>
    <w:rsid w:val="00B2496B"/>
    <w:rsid w:val="00B24E1C"/>
    <w:rsid w:val="00B24E39"/>
    <w:rsid w:val="00B24EB2"/>
    <w:rsid w:val="00B25011"/>
    <w:rsid w:val="00B2504B"/>
    <w:rsid w:val="00B25143"/>
    <w:rsid w:val="00B25164"/>
    <w:rsid w:val="00B251F4"/>
    <w:rsid w:val="00B252AE"/>
    <w:rsid w:val="00B254CA"/>
    <w:rsid w:val="00B2562D"/>
    <w:rsid w:val="00B257DF"/>
    <w:rsid w:val="00B258B5"/>
    <w:rsid w:val="00B25AAE"/>
    <w:rsid w:val="00B25CD8"/>
    <w:rsid w:val="00B25DEF"/>
    <w:rsid w:val="00B25F2E"/>
    <w:rsid w:val="00B26229"/>
    <w:rsid w:val="00B2673F"/>
    <w:rsid w:val="00B2696C"/>
    <w:rsid w:val="00B26BA5"/>
    <w:rsid w:val="00B26DF2"/>
    <w:rsid w:val="00B26E01"/>
    <w:rsid w:val="00B26E85"/>
    <w:rsid w:val="00B2706E"/>
    <w:rsid w:val="00B27116"/>
    <w:rsid w:val="00B27457"/>
    <w:rsid w:val="00B27482"/>
    <w:rsid w:val="00B275AB"/>
    <w:rsid w:val="00B276C1"/>
    <w:rsid w:val="00B278DA"/>
    <w:rsid w:val="00B27B26"/>
    <w:rsid w:val="00B27B88"/>
    <w:rsid w:val="00B27DD7"/>
    <w:rsid w:val="00B27FEB"/>
    <w:rsid w:val="00B27FF6"/>
    <w:rsid w:val="00B30003"/>
    <w:rsid w:val="00B301FC"/>
    <w:rsid w:val="00B302D4"/>
    <w:rsid w:val="00B3080A"/>
    <w:rsid w:val="00B308B7"/>
    <w:rsid w:val="00B30CB4"/>
    <w:rsid w:val="00B30F1E"/>
    <w:rsid w:val="00B30FA3"/>
    <w:rsid w:val="00B30FC4"/>
    <w:rsid w:val="00B31306"/>
    <w:rsid w:val="00B3140B"/>
    <w:rsid w:val="00B3145B"/>
    <w:rsid w:val="00B314CD"/>
    <w:rsid w:val="00B31566"/>
    <w:rsid w:val="00B31568"/>
    <w:rsid w:val="00B31610"/>
    <w:rsid w:val="00B318C5"/>
    <w:rsid w:val="00B31A4B"/>
    <w:rsid w:val="00B31A99"/>
    <w:rsid w:val="00B31ADB"/>
    <w:rsid w:val="00B31B38"/>
    <w:rsid w:val="00B31BB6"/>
    <w:rsid w:val="00B31D97"/>
    <w:rsid w:val="00B31DAD"/>
    <w:rsid w:val="00B31E83"/>
    <w:rsid w:val="00B31ED3"/>
    <w:rsid w:val="00B31ED4"/>
    <w:rsid w:val="00B320DC"/>
    <w:rsid w:val="00B323E3"/>
    <w:rsid w:val="00B32443"/>
    <w:rsid w:val="00B32500"/>
    <w:rsid w:val="00B3253E"/>
    <w:rsid w:val="00B3275A"/>
    <w:rsid w:val="00B327DD"/>
    <w:rsid w:val="00B32847"/>
    <w:rsid w:val="00B32A45"/>
    <w:rsid w:val="00B32A99"/>
    <w:rsid w:val="00B32ABB"/>
    <w:rsid w:val="00B32D1F"/>
    <w:rsid w:val="00B332E6"/>
    <w:rsid w:val="00B33342"/>
    <w:rsid w:val="00B333EC"/>
    <w:rsid w:val="00B338F4"/>
    <w:rsid w:val="00B339BE"/>
    <w:rsid w:val="00B33AD6"/>
    <w:rsid w:val="00B33BB3"/>
    <w:rsid w:val="00B34198"/>
    <w:rsid w:val="00B34288"/>
    <w:rsid w:val="00B342D0"/>
    <w:rsid w:val="00B3438A"/>
    <w:rsid w:val="00B343B6"/>
    <w:rsid w:val="00B3440F"/>
    <w:rsid w:val="00B345E4"/>
    <w:rsid w:val="00B3460F"/>
    <w:rsid w:val="00B3467D"/>
    <w:rsid w:val="00B34722"/>
    <w:rsid w:val="00B34780"/>
    <w:rsid w:val="00B347F1"/>
    <w:rsid w:val="00B34A6B"/>
    <w:rsid w:val="00B34AC9"/>
    <w:rsid w:val="00B34D42"/>
    <w:rsid w:val="00B34D78"/>
    <w:rsid w:val="00B34DE9"/>
    <w:rsid w:val="00B34E36"/>
    <w:rsid w:val="00B34F73"/>
    <w:rsid w:val="00B34FBA"/>
    <w:rsid w:val="00B34FCF"/>
    <w:rsid w:val="00B35164"/>
    <w:rsid w:val="00B35180"/>
    <w:rsid w:val="00B3538F"/>
    <w:rsid w:val="00B3561B"/>
    <w:rsid w:val="00B356EA"/>
    <w:rsid w:val="00B35869"/>
    <w:rsid w:val="00B358A6"/>
    <w:rsid w:val="00B358F1"/>
    <w:rsid w:val="00B35BBD"/>
    <w:rsid w:val="00B35C6B"/>
    <w:rsid w:val="00B35F0E"/>
    <w:rsid w:val="00B35FBC"/>
    <w:rsid w:val="00B3605F"/>
    <w:rsid w:val="00B3608C"/>
    <w:rsid w:val="00B360E3"/>
    <w:rsid w:val="00B361EA"/>
    <w:rsid w:val="00B36234"/>
    <w:rsid w:val="00B363A1"/>
    <w:rsid w:val="00B363FB"/>
    <w:rsid w:val="00B364B1"/>
    <w:rsid w:val="00B3658E"/>
    <w:rsid w:val="00B365C1"/>
    <w:rsid w:val="00B3674B"/>
    <w:rsid w:val="00B3683B"/>
    <w:rsid w:val="00B369AA"/>
    <w:rsid w:val="00B36AC6"/>
    <w:rsid w:val="00B36B2A"/>
    <w:rsid w:val="00B36BFE"/>
    <w:rsid w:val="00B36D17"/>
    <w:rsid w:val="00B36D61"/>
    <w:rsid w:val="00B36FDC"/>
    <w:rsid w:val="00B37037"/>
    <w:rsid w:val="00B37090"/>
    <w:rsid w:val="00B371A9"/>
    <w:rsid w:val="00B37276"/>
    <w:rsid w:val="00B37280"/>
    <w:rsid w:val="00B372F3"/>
    <w:rsid w:val="00B3734C"/>
    <w:rsid w:val="00B3741F"/>
    <w:rsid w:val="00B37713"/>
    <w:rsid w:val="00B3787B"/>
    <w:rsid w:val="00B3793A"/>
    <w:rsid w:val="00B40186"/>
    <w:rsid w:val="00B405FE"/>
    <w:rsid w:val="00B40842"/>
    <w:rsid w:val="00B408DF"/>
    <w:rsid w:val="00B40AAA"/>
    <w:rsid w:val="00B40D9A"/>
    <w:rsid w:val="00B40DB9"/>
    <w:rsid w:val="00B41283"/>
    <w:rsid w:val="00B41392"/>
    <w:rsid w:val="00B41576"/>
    <w:rsid w:val="00B4167D"/>
    <w:rsid w:val="00B41681"/>
    <w:rsid w:val="00B416A8"/>
    <w:rsid w:val="00B417DA"/>
    <w:rsid w:val="00B41A0E"/>
    <w:rsid w:val="00B41F6A"/>
    <w:rsid w:val="00B42003"/>
    <w:rsid w:val="00B421BB"/>
    <w:rsid w:val="00B421BD"/>
    <w:rsid w:val="00B4236E"/>
    <w:rsid w:val="00B42386"/>
    <w:rsid w:val="00B42560"/>
    <w:rsid w:val="00B42674"/>
    <w:rsid w:val="00B427D7"/>
    <w:rsid w:val="00B4283B"/>
    <w:rsid w:val="00B4284C"/>
    <w:rsid w:val="00B429E4"/>
    <w:rsid w:val="00B42B91"/>
    <w:rsid w:val="00B42CBB"/>
    <w:rsid w:val="00B42D1A"/>
    <w:rsid w:val="00B42F41"/>
    <w:rsid w:val="00B43037"/>
    <w:rsid w:val="00B4331B"/>
    <w:rsid w:val="00B43361"/>
    <w:rsid w:val="00B433F7"/>
    <w:rsid w:val="00B43411"/>
    <w:rsid w:val="00B43497"/>
    <w:rsid w:val="00B434A1"/>
    <w:rsid w:val="00B4369B"/>
    <w:rsid w:val="00B436D2"/>
    <w:rsid w:val="00B43896"/>
    <w:rsid w:val="00B43A73"/>
    <w:rsid w:val="00B43DC7"/>
    <w:rsid w:val="00B43DCF"/>
    <w:rsid w:val="00B43ECC"/>
    <w:rsid w:val="00B43F96"/>
    <w:rsid w:val="00B440C1"/>
    <w:rsid w:val="00B4431E"/>
    <w:rsid w:val="00B44349"/>
    <w:rsid w:val="00B445BD"/>
    <w:rsid w:val="00B44782"/>
    <w:rsid w:val="00B44AF3"/>
    <w:rsid w:val="00B44B56"/>
    <w:rsid w:val="00B44C80"/>
    <w:rsid w:val="00B44C91"/>
    <w:rsid w:val="00B44D78"/>
    <w:rsid w:val="00B44DB4"/>
    <w:rsid w:val="00B44DC7"/>
    <w:rsid w:val="00B44E1C"/>
    <w:rsid w:val="00B44EEC"/>
    <w:rsid w:val="00B45184"/>
    <w:rsid w:val="00B451F2"/>
    <w:rsid w:val="00B452B5"/>
    <w:rsid w:val="00B455D9"/>
    <w:rsid w:val="00B45642"/>
    <w:rsid w:val="00B45657"/>
    <w:rsid w:val="00B456DF"/>
    <w:rsid w:val="00B45769"/>
    <w:rsid w:val="00B4582A"/>
    <w:rsid w:val="00B45A59"/>
    <w:rsid w:val="00B45BE3"/>
    <w:rsid w:val="00B45C3A"/>
    <w:rsid w:val="00B45D2D"/>
    <w:rsid w:val="00B45DD5"/>
    <w:rsid w:val="00B45DFD"/>
    <w:rsid w:val="00B45EBC"/>
    <w:rsid w:val="00B45ECA"/>
    <w:rsid w:val="00B45F34"/>
    <w:rsid w:val="00B45FE3"/>
    <w:rsid w:val="00B462AF"/>
    <w:rsid w:val="00B462C4"/>
    <w:rsid w:val="00B46338"/>
    <w:rsid w:val="00B46372"/>
    <w:rsid w:val="00B463D8"/>
    <w:rsid w:val="00B4651B"/>
    <w:rsid w:val="00B46600"/>
    <w:rsid w:val="00B4664C"/>
    <w:rsid w:val="00B4666A"/>
    <w:rsid w:val="00B4672A"/>
    <w:rsid w:val="00B46993"/>
    <w:rsid w:val="00B46CB7"/>
    <w:rsid w:val="00B46FEE"/>
    <w:rsid w:val="00B4702D"/>
    <w:rsid w:val="00B4715B"/>
    <w:rsid w:val="00B471FA"/>
    <w:rsid w:val="00B473C0"/>
    <w:rsid w:val="00B473CE"/>
    <w:rsid w:val="00B475BD"/>
    <w:rsid w:val="00B47760"/>
    <w:rsid w:val="00B47791"/>
    <w:rsid w:val="00B47841"/>
    <w:rsid w:val="00B4784C"/>
    <w:rsid w:val="00B47921"/>
    <w:rsid w:val="00B479E6"/>
    <w:rsid w:val="00B47B4F"/>
    <w:rsid w:val="00B47BA1"/>
    <w:rsid w:val="00B500C2"/>
    <w:rsid w:val="00B502D3"/>
    <w:rsid w:val="00B50407"/>
    <w:rsid w:val="00B506B2"/>
    <w:rsid w:val="00B50849"/>
    <w:rsid w:val="00B509B1"/>
    <w:rsid w:val="00B50ABA"/>
    <w:rsid w:val="00B50AEC"/>
    <w:rsid w:val="00B50B83"/>
    <w:rsid w:val="00B50EB6"/>
    <w:rsid w:val="00B50FCF"/>
    <w:rsid w:val="00B51156"/>
    <w:rsid w:val="00B511C1"/>
    <w:rsid w:val="00B513B4"/>
    <w:rsid w:val="00B51436"/>
    <w:rsid w:val="00B515A1"/>
    <w:rsid w:val="00B5168F"/>
    <w:rsid w:val="00B51846"/>
    <w:rsid w:val="00B51EFB"/>
    <w:rsid w:val="00B5203F"/>
    <w:rsid w:val="00B5206B"/>
    <w:rsid w:val="00B5218D"/>
    <w:rsid w:val="00B521A1"/>
    <w:rsid w:val="00B52200"/>
    <w:rsid w:val="00B527EB"/>
    <w:rsid w:val="00B52C71"/>
    <w:rsid w:val="00B52E5D"/>
    <w:rsid w:val="00B52F75"/>
    <w:rsid w:val="00B52FAD"/>
    <w:rsid w:val="00B530CC"/>
    <w:rsid w:val="00B53208"/>
    <w:rsid w:val="00B5321D"/>
    <w:rsid w:val="00B53371"/>
    <w:rsid w:val="00B535BC"/>
    <w:rsid w:val="00B5370E"/>
    <w:rsid w:val="00B53805"/>
    <w:rsid w:val="00B5386A"/>
    <w:rsid w:val="00B538F0"/>
    <w:rsid w:val="00B538F6"/>
    <w:rsid w:val="00B53B01"/>
    <w:rsid w:val="00B53BDE"/>
    <w:rsid w:val="00B53E37"/>
    <w:rsid w:val="00B53E48"/>
    <w:rsid w:val="00B53FA1"/>
    <w:rsid w:val="00B540CD"/>
    <w:rsid w:val="00B543BC"/>
    <w:rsid w:val="00B54422"/>
    <w:rsid w:val="00B545DF"/>
    <w:rsid w:val="00B54880"/>
    <w:rsid w:val="00B54898"/>
    <w:rsid w:val="00B5490D"/>
    <w:rsid w:val="00B54967"/>
    <w:rsid w:val="00B549C8"/>
    <w:rsid w:val="00B549CA"/>
    <w:rsid w:val="00B54A6F"/>
    <w:rsid w:val="00B54D35"/>
    <w:rsid w:val="00B55067"/>
    <w:rsid w:val="00B55153"/>
    <w:rsid w:val="00B551DC"/>
    <w:rsid w:val="00B55515"/>
    <w:rsid w:val="00B55673"/>
    <w:rsid w:val="00B556A3"/>
    <w:rsid w:val="00B55744"/>
    <w:rsid w:val="00B55796"/>
    <w:rsid w:val="00B55868"/>
    <w:rsid w:val="00B55ACA"/>
    <w:rsid w:val="00B55B38"/>
    <w:rsid w:val="00B55B50"/>
    <w:rsid w:val="00B55BEA"/>
    <w:rsid w:val="00B55C56"/>
    <w:rsid w:val="00B55C88"/>
    <w:rsid w:val="00B55D99"/>
    <w:rsid w:val="00B560DD"/>
    <w:rsid w:val="00B56194"/>
    <w:rsid w:val="00B561FC"/>
    <w:rsid w:val="00B5648B"/>
    <w:rsid w:val="00B5679A"/>
    <w:rsid w:val="00B56951"/>
    <w:rsid w:val="00B5695B"/>
    <w:rsid w:val="00B56A35"/>
    <w:rsid w:val="00B56B09"/>
    <w:rsid w:val="00B56BF3"/>
    <w:rsid w:val="00B56C62"/>
    <w:rsid w:val="00B56E21"/>
    <w:rsid w:val="00B56F77"/>
    <w:rsid w:val="00B570EF"/>
    <w:rsid w:val="00B57140"/>
    <w:rsid w:val="00B57689"/>
    <w:rsid w:val="00B57708"/>
    <w:rsid w:val="00B577B5"/>
    <w:rsid w:val="00B5780F"/>
    <w:rsid w:val="00B57C63"/>
    <w:rsid w:val="00B57E01"/>
    <w:rsid w:val="00B60062"/>
    <w:rsid w:val="00B602E1"/>
    <w:rsid w:val="00B602EB"/>
    <w:rsid w:val="00B60399"/>
    <w:rsid w:val="00B606DF"/>
    <w:rsid w:val="00B6082A"/>
    <w:rsid w:val="00B608F2"/>
    <w:rsid w:val="00B60907"/>
    <w:rsid w:val="00B60A1B"/>
    <w:rsid w:val="00B60D0B"/>
    <w:rsid w:val="00B61175"/>
    <w:rsid w:val="00B61323"/>
    <w:rsid w:val="00B613E8"/>
    <w:rsid w:val="00B614B1"/>
    <w:rsid w:val="00B61741"/>
    <w:rsid w:val="00B61766"/>
    <w:rsid w:val="00B61851"/>
    <w:rsid w:val="00B61C2D"/>
    <w:rsid w:val="00B61F32"/>
    <w:rsid w:val="00B6205E"/>
    <w:rsid w:val="00B62291"/>
    <w:rsid w:val="00B6236B"/>
    <w:rsid w:val="00B625FE"/>
    <w:rsid w:val="00B62630"/>
    <w:rsid w:val="00B62823"/>
    <w:rsid w:val="00B62970"/>
    <w:rsid w:val="00B62993"/>
    <w:rsid w:val="00B629AD"/>
    <w:rsid w:val="00B62A29"/>
    <w:rsid w:val="00B62B2B"/>
    <w:rsid w:val="00B62B76"/>
    <w:rsid w:val="00B62FC4"/>
    <w:rsid w:val="00B63225"/>
    <w:rsid w:val="00B63251"/>
    <w:rsid w:val="00B633EB"/>
    <w:rsid w:val="00B63437"/>
    <w:rsid w:val="00B6359F"/>
    <w:rsid w:val="00B635BF"/>
    <w:rsid w:val="00B6392B"/>
    <w:rsid w:val="00B63BEE"/>
    <w:rsid w:val="00B641D7"/>
    <w:rsid w:val="00B64200"/>
    <w:rsid w:val="00B642A4"/>
    <w:rsid w:val="00B6455B"/>
    <w:rsid w:val="00B64582"/>
    <w:rsid w:val="00B6499C"/>
    <w:rsid w:val="00B649A7"/>
    <w:rsid w:val="00B64A35"/>
    <w:rsid w:val="00B64A93"/>
    <w:rsid w:val="00B64C14"/>
    <w:rsid w:val="00B64C8F"/>
    <w:rsid w:val="00B64E5E"/>
    <w:rsid w:val="00B64ED5"/>
    <w:rsid w:val="00B64EE6"/>
    <w:rsid w:val="00B64F05"/>
    <w:rsid w:val="00B65008"/>
    <w:rsid w:val="00B6514A"/>
    <w:rsid w:val="00B65234"/>
    <w:rsid w:val="00B65464"/>
    <w:rsid w:val="00B65626"/>
    <w:rsid w:val="00B65BF8"/>
    <w:rsid w:val="00B65C90"/>
    <w:rsid w:val="00B65DA7"/>
    <w:rsid w:val="00B65DF4"/>
    <w:rsid w:val="00B65E23"/>
    <w:rsid w:val="00B65E2D"/>
    <w:rsid w:val="00B65E7F"/>
    <w:rsid w:val="00B66050"/>
    <w:rsid w:val="00B660C7"/>
    <w:rsid w:val="00B6610B"/>
    <w:rsid w:val="00B6615C"/>
    <w:rsid w:val="00B661E4"/>
    <w:rsid w:val="00B66244"/>
    <w:rsid w:val="00B662A0"/>
    <w:rsid w:val="00B6678B"/>
    <w:rsid w:val="00B669E8"/>
    <w:rsid w:val="00B66A85"/>
    <w:rsid w:val="00B66ADC"/>
    <w:rsid w:val="00B66D68"/>
    <w:rsid w:val="00B673A2"/>
    <w:rsid w:val="00B67445"/>
    <w:rsid w:val="00B674AD"/>
    <w:rsid w:val="00B67632"/>
    <w:rsid w:val="00B67751"/>
    <w:rsid w:val="00B678D1"/>
    <w:rsid w:val="00B679F1"/>
    <w:rsid w:val="00B67A97"/>
    <w:rsid w:val="00B67BB6"/>
    <w:rsid w:val="00B67CA2"/>
    <w:rsid w:val="00B67CB2"/>
    <w:rsid w:val="00B67CCC"/>
    <w:rsid w:val="00B67D4A"/>
    <w:rsid w:val="00B67E03"/>
    <w:rsid w:val="00B67E7C"/>
    <w:rsid w:val="00B67FAC"/>
    <w:rsid w:val="00B70056"/>
    <w:rsid w:val="00B70123"/>
    <w:rsid w:val="00B7012E"/>
    <w:rsid w:val="00B701D4"/>
    <w:rsid w:val="00B7030D"/>
    <w:rsid w:val="00B70614"/>
    <w:rsid w:val="00B70663"/>
    <w:rsid w:val="00B707A7"/>
    <w:rsid w:val="00B708BD"/>
    <w:rsid w:val="00B708D6"/>
    <w:rsid w:val="00B70A23"/>
    <w:rsid w:val="00B70AFA"/>
    <w:rsid w:val="00B70B36"/>
    <w:rsid w:val="00B70B64"/>
    <w:rsid w:val="00B711C2"/>
    <w:rsid w:val="00B711EA"/>
    <w:rsid w:val="00B716C6"/>
    <w:rsid w:val="00B7183E"/>
    <w:rsid w:val="00B7196F"/>
    <w:rsid w:val="00B71B6C"/>
    <w:rsid w:val="00B71C20"/>
    <w:rsid w:val="00B71CD5"/>
    <w:rsid w:val="00B71DD1"/>
    <w:rsid w:val="00B71EB2"/>
    <w:rsid w:val="00B72395"/>
    <w:rsid w:val="00B7254A"/>
    <w:rsid w:val="00B72552"/>
    <w:rsid w:val="00B72580"/>
    <w:rsid w:val="00B7260B"/>
    <w:rsid w:val="00B72985"/>
    <w:rsid w:val="00B72A0E"/>
    <w:rsid w:val="00B72BA8"/>
    <w:rsid w:val="00B72BDC"/>
    <w:rsid w:val="00B72D6A"/>
    <w:rsid w:val="00B72D7C"/>
    <w:rsid w:val="00B72E18"/>
    <w:rsid w:val="00B72E9F"/>
    <w:rsid w:val="00B7326F"/>
    <w:rsid w:val="00B733B8"/>
    <w:rsid w:val="00B733E8"/>
    <w:rsid w:val="00B7343B"/>
    <w:rsid w:val="00B7350D"/>
    <w:rsid w:val="00B736BA"/>
    <w:rsid w:val="00B737C5"/>
    <w:rsid w:val="00B739D8"/>
    <w:rsid w:val="00B73AB7"/>
    <w:rsid w:val="00B73AC9"/>
    <w:rsid w:val="00B73B79"/>
    <w:rsid w:val="00B73CF3"/>
    <w:rsid w:val="00B73D0E"/>
    <w:rsid w:val="00B74018"/>
    <w:rsid w:val="00B7409D"/>
    <w:rsid w:val="00B74190"/>
    <w:rsid w:val="00B74259"/>
    <w:rsid w:val="00B74423"/>
    <w:rsid w:val="00B74552"/>
    <w:rsid w:val="00B7461E"/>
    <w:rsid w:val="00B7466F"/>
    <w:rsid w:val="00B746AF"/>
    <w:rsid w:val="00B7476F"/>
    <w:rsid w:val="00B747D5"/>
    <w:rsid w:val="00B74807"/>
    <w:rsid w:val="00B74895"/>
    <w:rsid w:val="00B748D9"/>
    <w:rsid w:val="00B74979"/>
    <w:rsid w:val="00B74B15"/>
    <w:rsid w:val="00B74C00"/>
    <w:rsid w:val="00B7505A"/>
    <w:rsid w:val="00B75061"/>
    <w:rsid w:val="00B75124"/>
    <w:rsid w:val="00B75218"/>
    <w:rsid w:val="00B75360"/>
    <w:rsid w:val="00B7554E"/>
    <w:rsid w:val="00B75783"/>
    <w:rsid w:val="00B75819"/>
    <w:rsid w:val="00B758F4"/>
    <w:rsid w:val="00B75C07"/>
    <w:rsid w:val="00B75CCE"/>
    <w:rsid w:val="00B75D94"/>
    <w:rsid w:val="00B75DA6"/>
    <w:rsid w:val="00B75F70"/>
    <w:rsid w:val="00B75FF4"/>
    <w:rsid w:val="00B7616C"/>
    <w:rsid w:val="00B76204"/>
    <w:rsid w:val="00B764D3"/>
    <w:rsid w:val="00B76671"/>
    <w:rsid w:val="00B766E2"/>
    <w:rsid w:val="00B76733"/>
    <w:rsid w:val="00B7688F"/>
    <w:rsid w:val="00B7693E"/>
    <w:rsid w:val="00B76A25"/>
    <w:rsid w:val="00B76A61"/>
    <w:rsid w:val="00B76A86"/>
    <w:rsid w:val="00B76BDB"/>
    <w:rsid w:val="00B76D94"/>
    <w:rsid w:val="00B76DAB"/>
    <w:rsid w:val="00B76E55"/>
    <w:rsid w:val="00B76F1C"/>
    <w:rsid w:val="00B771A5"/>
    <w:rsid w:val="00B7736F"/>
    <w:rsid w:val="00B77378"/>
    <w:rsid w:val="00B7739D"/>
    <w:rsid w:val="00B7753B"/>
    <w:rsid w:val="00B7777D"/>
    <w:rsid w:val="00B7781F"/>
    <w:rsid w:val="00B778A1"/>
    <w:rsid w:val="00B77B38"/>
    <w:rsid w:val="00B77D9B"/>
    <w:rsid w:val="00B77F43"/>
    <w:rsid w:val="00B77FB6"/>
    <w:rsid w:val="00B77FE5"/>
    <w:rsid w:val="00B77FE9"/>
    <w:rsid w:val="00B80200"/>
    <w:rsid w:val="00B8034D"/>
    <w:rsid w:val="00B806D9"/>
    <w:rsid w:val="00B806FD"/>
    <w:rsid w:val="00B80830"/>
    <w:rsid w:val="00B80836"/>
    <w:rsid w:val="00B8085D"/>
    <w:rsid w:val="00B80933"/>
    <w:rsid w:val="00B80A0E"/>
    <w:rsid w:val="00B80C38"/>
    <w:rsid w:val="00B80ED2"/>
    <w:rsid w:val="00B80F52"/>
    <w:rsid w:val="00B8109F"/>
    <w:rsid w:val="00B814EA"/>
    <w:rsid w:val="00B815E9"/>
    <w:rsid w:val="00B8169F"/>
    <w:rsid w:val="00B819A4"/>
    <w:rsid w:val="00B81A1E"/>
    <w:rsid w:val="00B81B43"/>
    <w:rsid w:val="00B81E55"/>
    <w:rsid w:val="00B81E5E"/>
    <w:rsid w:val="00B81F00"/>
    <w:rsid w:val="00B81FA1"/>
    <w:rsid w:val="00B82061"/>
    <w:rsid w:val="00B8209A"/>
    <w:rsid w:val="00B820CC"/>
    <w:rsid w:val="00B82114"/>
    <w:rsid w:val="00B82117"/>
    <w:rsid w:val="00B82165"/>
    <w:rsid w:val="00B823D7"/>
    <w:rsid w:val="00B824F0"/>
    <w:rsid w:val="00B8253C"/>
    <w:rsid w:val="00B82552"/>
    <w:rsid w:val="00B82745"/>
    <w:rsid w:val="00B8284C"/>
    <w:rsid w:val="00B8289D"/>
    <w:rsid w:val="00B828F3"/>
    <w:rsid w:val="00B8293F"/>
    <w:rsid w:val="00B82943"/>
    <w:rsid w:val="00B829E7"/>
    <w:rsid w:val="00B82B1F"/>
    <w:rsid w:val="00B82B60"/>
    <w:rsid w:val="00B82F30"/>
    <w:rsid w:val="00B82F5F"/>
    <w:rsid w:val="00B83036"/>
    <w:rsid w:val="00B83169"/>
    <w:rsid w:val="00B83318"/>
    <w:rsid w:val="00B8331F"/>
    <w:rsid w:val="00B8336D"/>
    <w:rsid w:val="00B833AC"/>
    <w:rsid w:val="00B83439"/>
    <w:rsid w:val="00B83685"/>
    <w:rsid w:val="00B8372B"/>
    <w:rsid w:val="00B8374E"/>
    <w:rsid w:val="00B837BF"/>
    <w:rsid w:val="00B83871"/>
    <w:rsid w:val="00B83912"/>
    <w:rsid w:val="00B83950"/>
    <w:rsid w:val="00B83B4E"/>
    <w:rsid w:val="00B83B89"/>
    <w:rsid w:val="00B83BCB"/>
    <w:rsid w:val="00B83D5B"/>
    <w:rsid w:val="00B84111"/>
    <w:rsid w:val="00B8418E"/>
    <w:rsid w:val="00B841C5"/>
    <w:rsid w:val="00B845D9"/>
    <w:rsid w:val="00B845E0"/>
    <w:rsid w:val="00B84609"/>
    <w:rsid w:val="00B846A6"/>
    <w:rsid w:val="00B846C5"/>
    <w:rsid w:val="00B84808"/>
    <w:rsid w:val="00B84944"/>
    <w:rsid w:val="00B84979"/>
    <w:rsid w:val="00B84A9C"/>
    <w:rsid w:val="00B84ACB"/>
    <w:rsid w:val="00B84CE2"/>
    <w:rsid w:val="00B84D09"/>
    <w:rsid w:val="00B84E48"/>
    <w:rsid w:val="00B8507D"/>
    <w:rsid w:val="00B85087"/>
    <w:rsid w:val="00B8513E"/>
    <w:rsid w:val="00B851B2"/>
    <w:rsid w:val="00B853FD"/>
    <w:rsid w:val="00B85633"/>
    <w:rsid w:val="00B85746"/>
    <w:rsid w:val="00B85CF1"/>
    <w:rsid w:val="00B85D36"/>
    <w:rsid w:val="00B85F09"/>
    <w:rsid w:val="00B860EF"/>
    <w:rsid w:val="00B8655F"/>
    <w:rsid w:val="00B865F3"/>
    <w:rsid w:val="00B86839"/>
    <w:rsid w:val="00B86856"/>
    <w:rsid w:val="00B868C0"/>
    <w:rsid w:val="00B869FE"/>
    <w:rsid w:val="00B86D85"/>
    <w:rsid w:val="00B86EFA"/>
    <w:rsid w:val="00B8700F"/>
    <w:rsid w:val="00B8702A"/>
    <w:rsid w:val="00B871A8"/>
    <w:rsid w:val="00B871F5"/>
    <w:rsid w:val="00B87285"/>
    <w:rsid w:val="00B87385"/>
    <w:rsid w:val="00B87452"/>
    <w:rsid w:val="00B87489"/>
    <w:rsid w:val="00B876AC"/>
    <w:rsid w:val="00B8785C"/>
    <w:rsid w:val="00B87E48"/>
    <w:rsid w:val="00B87E7F"/>
    <w:rsid w:val="00B900E0"/>
    <w:rsid w:val="00B90147"/>
    <w:rsid w:val="00B9024B"/>
    <w:rsid w:val="00B902ED"/>
    <w:rsid w:val="00B90691"/>
    <w:rsid w:val="00B909FD"/>
    <w:rsid w:val="00B90BF1"/>
    <w:rsid w:val="00B90C13"/>
    <w:rsid w:val="00B90C50"/>
    <w:rsid w:val="00B90D34"/>
    <w:rsid w:val="00B90DCD"/>
    <w:rsid w:val="00B90F64"/>
    <w:rsid w:val="00B90F8A"/>
    <w:rsid w:val="00B90FA8"/>
    <w:rsid w:val="00B910F2"/>
    <w:rsid w:val="00B91185"/>
    <w:rsid w:val="00B9141D"/>
    <w:rsid w:val="00B91423"/>
    <w:rsid w:val="00B91624"/>
    <w:rsid w:val="00B91646"/>
    <w:rsid w:val="00B919DF"/>
    <w:rsid w:val="00B919FA"/>
    <w:rsid w:val="00B91A6A"/>
    <w:rsid w:val="00B91B19"/>
    <w:rsid w:val="00B91B5A"/>
    <w:rsid w:val="00B91B74"/>
    <w:rsid w:val="00B91F2B"/>
    <w:rsid w:val="00B921AA"/>
    <w:rsid w:val="00B921CB"/>
    <w:rsid w:val="00B9249C"/>
    <w:rsid w:val="00B92572"/>
    <w:rsid w:val="00B926EF"/>
    <w:rsid w:val="00B92A5B"/>
    <w:rsid w:val="00B92B6E"/>
    <w:rsid w:val="00B92BF0"/>
    <w:rsid w:val="00B92D72"/>
    <w:rsid w:val="00B92F71"/>
    <w:rsid w:val="00B933E9"/>
    <w:rsid w:val="00B93708"/>
    <w:rsid w:val="00B93756"/>
    <w:rsid w:val="00B9399F"/>
    <w:rsid w:val="00B93CAD"/>
    <w:rsid w:val="00B93F01"/>
    <w:rsid w:val="00B940D1"/>
    <w:rsid w:val="00B9449C"/>
    <w:rsid w:val="00B9466F"/>
    <w:rsid w:val="00B948E2"/>
    <w:rsid w:val="00B94B4B"/>
    <w:rsid w:val="00B94B8A"/>
    <w:rsid w:val="00B94D82"/>
    <w:rsid w:val="00B94EA9"/>
    <w:rsid w:val="00B94FBA"/>
    <w:rsid w:val="00B94FCE"/>
    <w:rsid w:val="00B950D7"/>
    <w:rsid w:val="00B952BA"/>
    <w:rsid w:val="00B956BD"/>
    <w:rsid w:val="00B956C5"/>
    <w:rsid w:val="00B9583D"/>
    <w:rsid w:val="00B958A0"/>
    <w:rsid w:val="00B95902"/>
    <w:rsid w:val="00B959D3"/>
    <w:rsid w:val="00B959DD"/>
    <w:rsid w:val="00B95A4B"/>
    <w:rsid w:val="00B95ADC"/>
    <w:rsid w:val="00B95C66"/>
    <w:rsid w:val="00B95C6D"/>
    <w:rsid w:val="00B95C77"/>
    <w:rsid w:val="00B95C9E"/>
    <w:rsid w:val="00B95D48"/>
    <w:rsid w:val="00B95FA7"/>
    <w:rsid w:val="00B96060"/>
    <w:rsid w:val="00B96118"/>
    <w:rsid w:val="00B9611C"/>
    <w:rsid w:val="00B96253"/>
    <w:rsid w:val="00B9626B"/>
    <w:rsid w:val="00B96313"/>
    <w:rsid w:val="00B9634D"/>
    <w:rsid w:val="00B96441"/>
    <w:rsid w:val="00B9658B"/>
    <w:rsid w:val="00B965C9"/>
    <w:rsid w:val="00B966FF"/>
    <w:rsid w:val="00B967C1"/>
    <w:rsid w:val="00B96839"/>
    <w:rsid w:val="00B9689B"/>
    <w:rsid w:val="00B968CA"/>
    <w:rsid w:val="00B96CE8"/>
    <w:rsid w:val="00B96D4C"/>
    <w:rsid w:val="00B9704D"/>
    <w:rsid w:val="00B97089"/>
    <w:rsid w:val="00B970D0"/>
    <w:rsid w:val="00B97325"/>
    <w:rsid w:val="00B974CF"/>
    <w:rsid w:val="00B97617"/>
    <w:rsid w:val="00B97897"/>
    <w:rsid w:val="00B97990"/>
    <w:rsid w:val="00B97A4B"/>
    <w:rsid w:val="00B97AD7"/>
    <w:rsid w:val="00B97C19"/>
    <w:rsid w:val="00B97E34"/>
    <w:rsid w:val="00BA0121"/>
    <w:rsid w:val="00BA02E5"/>
    <w:rsid w:val="00BA04B0"/>
    <w:rsid w:val="00BA0535"/>
    <w:rsid w:val="00BA0723"/>
    <w:rsid w:val="00BA0733"/>
    <w:rsid w:val="00BA0969"/>
    <w:rsid w:val="00BA0A51"/>
    <w:rsid w:val="00BA0BCF"/>
    <w:rsid w:val="00BA0D23"/>
    <w:rsid w:val="00BA0DA6"/>
    <w:rsid w:val="00BA0EBF"/>
    <w:rsid w:val="00BA0F8C"/>
    <w:rsid w:val="00BA108C"/>
    <w:rsid w:val="00BA10BE"/>
    <w:rsid w:val="00BA138B"/>
    <w:rsid w:val="00BA139B"/>
    <w:rsid w:val="00BA139C"/>
    <w:rsid w:val="00BA152D"/>
    <w:rsid w:val="00BA158A"/>
    <w:rsid w:val="00BA171A"/>
    <w:rsid w:val="00BA171F"/>
    <w:rsid w:val="00BA1D9F"/>
    <w:rsid w:val="00BA1F28"/>
    <w:rsid w:val="00BA1F99"/>
    <w:rsid w:val="00BA27E9"/>
    <w:rsid w:val="00BA29DE"/>
    <w:rsid w:val="00BA29E1"/>
    <w:rsid w:val="00BA2ACC"/>
    <w:rsid w:val="00BA2BAD"/>
    <w:rsid w:val="00BA2BBF"/>
    <w:rsid w:val="00BA2D3B"/>
    <w:rsid w:val="00BA3279"/>
    <w:rsid w:val="00BA3322"/>
    <w:rsid w:val="00BA3376"/>
    <w:rsid w:val="00BA35C5"/>
    <w:rsid w:val="00BA36E9"/>
    <w:rsid w:val="00BA36F9"/>
    <w:rsid w:val="00BA3B79"/>
    <w:rsid w:val="00BA3C4F"/>
    <w:rsid w:val="00BA3DEE"/>
    <w:rsid w:val="00BA3FB9"/>
    <w:rsid w:val="00BA412D"/>
    <w:rsid w:val="00BA4219"/>
    <w:rsid w:val="00BA43A6"/>
    <w:rsid w:val="00BA4901"/>
    <w:rsid w:val="00BA495F"/>
    <w:rsid w:val="00BA49CA"/>
    <w:rsid w:val="00BA4A0C"/>
    <w:rsid w:val="00BA4B9A"/>
    <w:rsid w:val="00BA4E93"/>
    <w:rsid w:val="00BA4EC8"/>
    <w:rsid w:val="00BA4F3C"/>
    <w:rsid w:val="00BA530B"/>
    <w:rsid w:val="00BA54BC"/>
    <w:rsid w:val="00BA553B"/>
    <w:rsid w:val="00BA566C"/>
    <w:rsid w:val="00BA56A4"/>
    <w:rsid w:val="00BA573D"/>
    <w:rsid w:val="00BA5746"/>
    <w:rsid w:val="00BA5788"/>
    <w:rsid w:val="00BA579A"/>
    <w:rsid w:val="00BA5B98"/>
    <w:rsid w:val="00BA5C9C"/>
    <w:rsid w:val="00BA5FB2"/>
    <w:rsid w:val="00BA60A1"/>
    <w:rsid w:val="00BA6511"/>
    <w:rsid w:val="00BA6514"/>
    <w:rsid w:val="00BA66BA"/>
    <w:rsid w:val="00BA6849"/>
    <w:rsid w:val="00BA692E"/>
    <w:rsid w:val="00BA69C2"/>
    <w:rsid w:val="00BA6A45"/>
    <w:rsid w:val="00BA6AC8"/>
    <w:rsid w:val="00BA6AC9"/>
    <w:rsid w:val="00BA6AF4"/>
    <w:rsid w:val="00BA6C1E"/>
    <w:rsid w:val="00BA6F24"/>
    <w:rsid w:val="00BA707E"/>
    <w:rsid w:val="00BA7197"/>
    <w:rsid w:val="00BA7248"/>
    <w:rsid w:val="00BA7266"/>
    <w:rsid w:val="00BA7359"/>
    <w:rsid w:val="00BA7364"/>
    <w:rsid w:val="00BA73BF"/>
    <w:rsid w:val="00BA7501"/>
    <w:rsid w:val="00BA7579"/>
    <w:rsid w:val="00BA760C"/>
    <w:rsid w:val="00BA7920"/>
    <w:rsid w:val="00BA796D"/>
    <w:rsid w:val="00BA7BE3"/>
    <w:rsid w:val="00BA7D5B"/>
    <w:rsid w:val="00BAE5E9"/>
    <w:rsid w:val="00BB06D9"/>
    <w:rsid w:val="00BB0877"/>
    <w:rsid w:val="00BB0A71"/>
    <w:rsid w:val="00BB0F98"/>
    <w:rsid w:val="00BB100D"/>
    <w:rsid w:val="00BB1092"/>
    <w:rsid w:val="00BB11AE"/>
    <w:rsid w:val="00BB11D0"/>
    <w:rsid w:val="00BB137C"/>
    <w:rsid w:val="00BB14A4"/>
    <w:rsid w:val="00BB16C4"/>
    <w:rsid w:val="00BB17C4"/>
    <w:rsid w:val="00BB1E84"/>
    <w:rsid w:val="00BB1EB5"/>
    <w:rsid w:val="00BB2013"/>
    <w:rsid w:val="00BB2247"/>
    <w:rsid w:val="00BB2301"/>
    <w:rsid w:val="00BB2347"/>
    <w:rsid w:val="00BB24C4"/>
    <w:rsid w:val="00BB26D7"/>
    <w:rsid w:val="00BB2717"/>
    <w:rsid w:val="00BB27BE"/>
    <w:rsid w:val="00BB2A05"/>
    <w:rsid w:val="00BB2C46"/>
    <w:rsid w:val="00BB2C85"/>
    <w:rsid w:val="00BB2D59"/>
    <w:rsid w:val="00BB2D7B"/>
    <w:rsid w:val="00BB2E86"/>
    <w:rsid w:val="00BB2F13"/>
    <w:rsid w:val="00BB2F27"/>
    <w:rsid w:val="00BB3060"/>
    <w:rsid w:val="00BB33D7"/>
    <w:rsid w:val="00BB34FA"/>
    <w:rsid w:val="00BB35D0"/>
    <w:rsid w:val="00BB3627"/>
    <w:rsid w:val="00BB36CA"/>
    <w:rsid w:val="00BB39DD"/>
    <w:rsid w:val="00BB3AAD"/>
    <w:rsid w:val="00BB3BDA"/>
    <w:rsid w:val="00BB3DF2"/>
    <w:rsid w:val="00BB3E11"/>
    <w:rsid w:val="00BB3EAD"/>
    <w:rsid w:val="00BB3F1F"/>
    <w:rsid w:val="00BB4056"/>
    <w:rsid w:val="00BB418A"/>
    <w:rsid w:val="00BB4248"/>
    <w:rsid w:val="00BB427C"/>
    <w:rsid w:val="00BB443F"/>
    <w:rsid w:val="00BB4461"/>
    <w:rsid w:val="00BB4616"/>
    <w:rsid w:val="00BB47A4"/>
    <w:rsid w:val="00BB486F"/>
    <w:rsid w:val="00BB4AEC"/>
    <w:rsid w:val="00BB4B39"/>
    <w:rsid w:val="00BB4C1E"/>
    <w:rsid w:val="00BB4C5D"/>
    <w:rsid w:val="00BB4DA0"/>
    <w:rsid w:val="00BB4E38"/>
    <w:rsid w:val="00BB4E4E"/>
    <w:rsid w:val="00BB505E"/>
    <w:rsid w:val="00BB50C2"/>
    <w:rsid w:val="00BB516D"/>
    <w:rsid w:val="00BB5361"/>
    <w:rsid w:val="00BB53E7"/>
    <w:rsid w:val="00BB54AC"/>
    <w:rsid w:val="00BB54BC"/>
    <w:rsid w:val="00BB5630"/>
    <w:rsid w:val="00BB572B"/>
    <w:rsid w:val="00BB5837"/>
    <w:rsid w:val="00BB5AE1"/>
    <w:rsid w:val="00BB5F55"/>
    <w:rsid w:val="00BB5F76"/>
    <w:rsid w:val="00BB6363"/>
    <w:rsid w:val="00BB66A5"/>
    <w:rsid w:val="00BB6760"/>
    <w:rsid w:val="00BB6C0F"/>
    <w:rsid w:val="00BB6C67"/>
    <w:rsid w:val="00BB6C8F"/>
    <w:rsid w:val="00BB6CA8"/>
    <w:rsid w:val="00BB7028"/>
    <w:rsid w:val="00BB70F6"/>
    <w:rsid w:val="00BB7157"/>
    <w:rsid w:val="00BB71A3"/>
    <w:rsid w:val="00BB7258"/>
    <w:rsid w:val="00BB7404"/>
    <w:rsid w:val="00BB754C"/>
    <w:rsid w:val="00BB765C"/>
    <w:rsid w:val="00BB7661"/>
    <w:rsid w:val="00BB77BA"/>
    <w:rsid w:val="00BB78BB"/>
    <w:rsid w:val="00BB7955"/>
    <w:rsid w:val="00BB7A28"/>
    <w:rsid w:val="00BB7A68"/>
    <w:rsid w:val="00BB7B19"/>
    <w:rsid w:val="00BB7C4B"/>
    <w:rsid w:val="00BB7C8E"/>
    <w:rsid w:val="00BB7F17"/>
    <w:rsid w:val="00BC0085"/>
    <w:rsid w:val="00BC060F"/>
    <w:rsid w:val="00BC06B8"/>
    <w:rsid w:val="00BC06FC"/>
    <w:rsid w:val="00BC0781"/>
    <w:rsid w:val="00BC0870"/>
    <w:rsid w:val="00BC0A28"/>
    <w:rsid w:val="00BC0A3B"/>
    <w:rsid w:val="00BC0DB6"/>
    <w:rsid w:val="00BC0F62"/>
    <w:rsid w:val="00BC1250"/>
    <w:rsid w:val="00BC143F"/>
    <w:rsid w:val="00BC14C5"/>
    <w:rsid w:val="00BC14E1"/>
    <w:rsid w:val="00BC16BD"/>
    <w:rsid w:val="00BC1911"/>
    <w:rsid w:val="00BC1A10"/>
    <w:rsid w:val="00BC1A27"/>
    <w:rsid w:val="00BC1A5B"/>
    <w:rsid w:val="00BC1A7B"/>
    <w:rsid w:val="00BC1CBC"/>
    <w:rsid w:val="00BC1D58"/>
    <w:rsid w:val="00BC1E92"/>
    <w:rsid w:val="00BC1EBC"/>
    <w:rsid w:val="00BC1F59"/>
    <w:rsid w:val="00BC21B5"/>
    <w:rsid w:val="00BC288C"/>
    <w:rsid w:val="00BC29EC"/>
    <w:rsid w:val="00BC2D6E"/>
    <w:rsid w:val="00BC3098"/>
    <w:rsid w:val="00BC30B1"/>
    <w:rsid w:val="00BC3222"/>
    <w:rsid w:val="00BC33E4"/>
    <w:rsid w:val="00BC344D"/>
    <w:rsid w:val="00BC357A"/>
    <w:rsid w:val="00BC36B4"/>
    <w:rsid w:val="00BC378C"/>
    <w:rsid w:val="00BC3BA9"/>
    <w:rsid w:val="00BC3BFA"/>
    <w:rsid w:val="00BC3C18"/>
    <w:rsid w:val="00BC3C48"/>
    <w:rsid w:val="00BC3CFD"/>
    <w:rsid w:val="00BC40FB"/>
    <w:rsid w:val="00BC414A"/>
    <w:rsid w:val="00BC4237"/>
    <w:rsid w:val="00BC428A"/>
    <w:rsid w:val="00BC4294"/>
    <w:rsid w:val="00BC4448"/>
    <w:rsid w:val="00BC4752"/>
    <w:rsid w:val="00BC47A4"/>
    <w:rsid w:val="00BC484F"/>
    <w:rsid w:val="00BC48F7"/>
    <w:rsid w:val="00BC4CA3"/>
    <w:rsid w:val="00BC4DC5"/>
    <w:rsid w:val="00BC4DDE"/>
    <w:rsid w:val="00BC5167"/>
    <w:rsid w:val="00BC51BC"/>
    <w:rsid w:val="00BC523C"/>
    <w:rsid w:val="00BC523D"/>
    <w:rsid w:val="00BC5384"/>
    <w:rsid w:val="00BC5668"/>
    <w:rsid w:val="00BC5788"/>
    <w:rsid w:val="00BC58E4"/>
    <w:rsid w:val="00BC5B4C"/>
    <w:rsid w:val="00BC5CBD"/>
    <w:rsid w:val="00BC5CC5"/>
    <w:rsid w:val="00BC5CF3"/>
    <w:rsid w:val="00BC5F29"/>
    <w:rsid w:val="00BC5F73"/>
    <w:rsid w:val="00BC6398"/>
    <w:rsid w:val="00BC6786"/>
    <w:rsid w:val="00BC69C5"/>
    <w:rsid w:val="00BC6FAE"/>
    <w:rsid w:val="00BC713B"/>
    <w:rsid w:val="00BC715E"/>
    <w:rsid w:val="00BC7233"/>
    <w:rsid w:val="00BC72CB"/>
    <w:rsid w:val="00BC72DC"/>
    <w:rsid w:val="00BC739F"/>
    <w:rsid w:val="00BC7471"/>
    <w:rsid w:val="00BC74D9"/>
    <w:rsid w:val="00BC76E0"/>
    <w:rsid w:val="00BC798F"/>
    <w:rsid w:val="00BC7A02"/>
    <w:rsid w:val="00BC7A71"/>
    <w:rsid w:val="00BC7A8D"/>
    <w:rsid w:val="00BC7B78"/>
    <w:rsid w:val="00BC7E0C"/>
    <w:rsid w:val="00BC7E59"/>
    <w:rsid w:val="00BC7F1E"/>
    <w:rsid w:val="00BD0028"/>
    <w:rsid w:val="00BD08C3"/>
    <w:rsid w:val="00BD08F5"/>
    <w:rsid w:val="00BD09CA"/>
    <w:rsid w:val="00BD0A15"/>
    <w:rsid w:val="00BD0A9A"/>
    <w:rsid w:val="00BD0ADC"/>
    <w:rsid w:val="00BD0B4F"/>
    <w:rsid w:val="00BD0B68"/>
    <w:rsid w:val="00BD0BC0"/>
    <w:rsid w:val="00BD0BD3"/>
    <w:rsid w:val="00BD1003"/>
    <w:rsid w:val="00BD102D"/>
    <w:rsid w:val="00BD1118"/>
    <w:rsid w:val="00BD114B"/>
    <w:rsid w:val="00BD1243"/>
    <w:rsid w:val="00BD135A"/>
    <w:rsid w:val="00BD1375"/>
    <w:rsid w:val="00BD173F"/>
    <w:rsid w:val="00BD1755"/>
    <w:rsid w:val="00BD1B3D"/>
    <w:rsid w:val="00BD1F33"/>
    <w:rsid w:val="00BD225D"/>
    <w:rsid w:val="00BD2505"/>
    <w:rsid w:val="00BD26CF"/>
    <w:rsid w:val="00BD2A35"/>
    <w:rsid w:val="00BD2AA1"/>
    <w:rsid w:val="00BD3035"/>
    <w:rsid w:val="00BD3487"/>
    <w:rsid w:val="00BD360F"/>
    <w:rsid w:val="00BD393F"/>
    <w:rsid w:val="00BD39E6"/>
    <w:rsid w:val="00BD3AB3"/>
    <w:rsid w:val="00BD3B48"/>
    <w:rsid w:val="00BD3C9B"/>
    <w:rsid w:val="00BD3EEA"/>
    <w:rsid w:val="00BD429A"/>
    <w:rsid w:val="00BD437C"/>
    <w:rsid w:val="00BD4438"/>
    <w:rsid w:val="00BD45C6"/>
    <w:rsid w:val="00BD4BA2"/>
    <w:rsid w:val="00BD4C24"/>
    <w:rsid w:val="00BD4DB7"/>
    <w:rsid w:val="00BD4F05"/>
    <w:rsid w:val="00BD53BA"/>
    <w:rsid w:val="00BD545D"/>
    <w:rsid w:val="00BD56CB"/>
    <w:rsid w:val="00BD5B20"/>
    <w:rsid w:val="00BD5D23"/>
    <w:rsid w:val="00BD60AF"/>
    <w:rsid w:val="00BD61AC"/>
    <w:rsid w:val="00BD6524"/>
    <w:rsid w:val="00BD65D0"/>
    <w:rsid w:val="00BD65FD"/>
    <w:rsid w:val="00BD6612"/>
    <w:rsid w:val="00BD6724"/>
    <w:rsid w:val="00BD67D6"/>
    <w:rsid w:val="00BD68C3"/>
    <w:rsid w:val="00BD6959"/>
    <w:rsid w:val="00BD6973"/>
    <w:rsid w:val="00BD6980"/>
    <w:rsid w:val="00BD6ACD"/>
    <w:rsid w:val="00BD6B7A"/>
    <w:rsid w:val="00BD6BB3"/>
    <w:rsid w:val="00BD6C55"/>
    <w:rsid w:val="00BD6E1A"/>
    <w:rsid w:val="00BD72A0"/>
    <w:rsid w:val="00BD7752"/>
    <w:rsid w:val="00BD7A4E"/>
    <w:rsid w:val="00BD7DE7"/>
    <w:rsid w:val="00BD7E1E"/>
    <w:rsid w:val="00BE00DA"/>
    <w:rsid w:val="00BE0374"/>
    <w:rsid w:val="00BE037A"/>
    <w:rsid w:val="00BE06F4"/>
    <w:rsid w:val="00BE0703"/>
    <w:rsid w:val="00BE071E"/>
    <w:rsid w:val="00BE0723"/>
    <w:rsid w:val="00BE0924"/>
    <w:rsid w:val="00BE09AC"/>
    <w:rsid w:val="00BE0CC7"/>
    <w:rsid w:val="00BE0E92"/>
    <w:rsid w:val="00BE10A6"/>
    <w:rsid w:val="00BE10F7"/>
    <w:rsid w:val="00BE1138"/>
    <w:rsid w:val="00BE1156"/>
    <w:rsid w:val="00BE115D"/>
    <w:rsid w:val="00BE16DE"/>
    <w:rsid w:val="00BE181A"/>
    <w:rsid w:val="00BE1889"/>
    <w:rsid w:val="00BE1899"/>
    <w:rsid w:val="00BE1BE5"/>
    <w:rsid w:val="00BE1E10"/>
    <w:rsid w:val="00BE1E62"/>
    <w:rsid w:val="00BE2303"/>
    <w:rsid w:val="00BE2386"/>
    <w:rsid w:val="00BE23AD"/>
    <w:rsid w:val="00BE24B3"/>
    <w:rsid w:val="00BE2529"/>
    <w:rsid w:val="00BE261E"/>
    <w:rsid w:val="00BE2670"/>
    <w:rsid w:val="00BE27B8"/>
    <w:rsid w:val="00BE286C"/>
    <w:rsid w:val="00BE2915"/>
    <w:rsid w:val="00BE2B67"/>
    <w:rsid w:val="00BE2C24"/>
    <w:rsid w:val="00BE2DC3"/>
    <w:rsid w:val="00BE2FA9"/>
    <w:rsid w:val="00BE31FC"/>
    <w:rsid w:val="00BE322C"/>
    <w:rsid w:val="00BE3274"/>
    <w:rsid w:val="00BE337C"/>
    <w:rsid w:val="00BE33B9"/>
    <w:rsid w:val="00BE34CC"/>
    <w:rsid w:val="00BE353B"/>
    <w:rsid w:val="00BE353E"/>
    <w:rsid w:val="00BE3656"/>
    <w:rsid w:val="00BE3874"/>
    <w:rsid w:val="00BE3A4E"/>
    <w:rsid w:val="00BE3B73"/>
    <w:rsid w:val="00BE3BB8"/>
    <w:rsid w:val="00BE3C46"/>
    <w:rsid w:val="00BE3C48"/>
    <w:rsid w:val="00BE3F17"/>
    <w:rsid w:val="00BE3FE5"/>
    <w:rsid w:val="00BE412B"/>
    <w:rsid w:val="00BE421E"/>
    <w:rsid w:val="00BE424F"/>
    <w:rsid w:val="00BE451E"/>
    <w:rsid w:val="00BE4555"/>
    <w:rsid w:val="00BE4C41"/>
    <w:rsid w:val="00BE4E28"/>
    <w:rsid w:val="00BE5280"/>
    <w:rsid w:val="00BE5283"/>
    <w:rsid w:val="00BE54E8"/>
    <w:rsid w:val="00BE5534"/>
    <w:rsid w:val="00BE553B"/>
    <w:rsid w:val="00BE55DE"/>
    <w:rsid w:val="00BE56B4"/>
    <w:rsid w:val="00BE56E3"/>
    <w:rsid w:val="00BE5892"/>
    <w:rsid w:val="00BE58A8"/>
    <w:rsid w:val="00BE591E"/>
    <w:rsid w:val="00BE5C1E"/>
    <w:rsid w:val="00BE5C66"/>
    <w:rsid w:val="00BE5DFB"/>
    <w:rsid w:val="00BE6121"/>
    <w:rsid w:val="00BE6199"/>
    <w:rsid w:val="00BE61D6"/>
    <w:rsid w:val="00BE622F"/>
    <w:rsid w:val="00BE6314"/>
    <w:rsid w:val="00BE63AC"/>
    <w:rsid w:val="00BE63C0"/>
    <w:rsid w:val="00BE63D7"/>
    <w:rsid w:val="00BE646D"/>
    <w:rsid w:val="00BE653A"/>
    <w:rsid w:val="00BE65A4"/>
    <w:rsid w:val="00BE66E8"/>
    <w:rsid w:val="00BE6882"/>
    <w:rsid w:val="00BE6AAA"/>
    <w:rsid w:val="00BE6AD0"/>
    <w:rsid w:val="00BE6B01"/>
    <w:rsid w:val="00BE6B10"/>
    <w:rsid w:val="00BE6C1C"/>
    <w:rsid w:val="00BE6C39"/>
    <w:rsid w:val="00BE6CDE"/>
    <w:rsid w:val="00BE6D44"/>
    <w:rsid w:val="00BE6D7D"/>
    <w:rsid w:val="00BE6DD7"/>
    <w:rsid w:val="00BE6E25"/>
    <w:rsid w:val="00BE6EEB"/>
    <w:rsid w:val="00BE70BC"/>
    <w:rsid w:val="00BE7324"/>
    <w:rsid w:val="00BE7378"/>
    <w:rsid w:val="00BE73C1"/>
    <w:rsid w:val="00BE73ED"/>
    <w:rsid w:val="00BE7424"/>
    <w:rsid w:val="00BE74C1"/>
    <w:rsid w:val="00BE760D"/>
    <w:rsid w:val="00BE7927"/>
    <w:rsid w:val="00BE7935"/>
    <w:rsid w:val="00BE7A39"/>
    <w:rsid w:val="00BE7C39"/>
    <w:rsid w:val="00BE7E12"/>
    <w:rsid w:val="00BE7ECA"/>
    <w:rsid w:val="00BE7EFA"/>
    <w:rsid w:val="00BF0073"/>
    <w:rsid w:val="00BF0171"/>
    <w:rsid w:val="00BF040F"/>
    <w:rsid w:val="00BF042B"/>
    <w:rsid w:val="00BF052F"/>
    <w:rsid w:val="00BF06C8"/>
    <w:rsid w:val="00BF06FD"/>
    <w:rsid w:val="00BF0719"/>
    <w:rsid w:val="00BF07B5"/>
    <w:rsid w:val="00BF0B2D"/>
    <w:rsid w:val="00BF0C79"/>
    <w:rsid w:val="00BF0CA0"/>
    <w:rsid w:val="00BF0CA9"/>
    <w:rsid w:val="00BF0DFD"/>
    <w:rsid w:val="00BF154C"/>
    <w:rsid w:val="00BF164E"/>
    <w:rsid w:val="00BF17C2"/>
    <w:rsid w:val="00BF17F8"/>
    <w:rsid w:val="00BF19C0"/>
    <w:rsid w:val="00BF1B3D"/>
    <w:rsid w:val="00BF1E65"/>
    <w:rsid w:val="00BF1E69"/>
    <w:rsid w:val="00BF1F09"/>
    <w:rsid w:val="00BF1F50"/>
    <w:rsid w:val="00BF1FC7"/>
    <w:rsid w:val="00BF2001"/>
    <w:rsid w:val="00BF219C"/>
    <w:rsid w:val="00BF24A8"/>
    <w:rsid w:val="00BF2537"/>
    <w:rsid w:val="00BF2547"/>
    <w:rsid w:val="00BF26D6"/>
    <w:rsid w:val="00BF2726"/>
    <w:rsid w:val="00BF2753"/>
    <w:rsid w:val="00BF27A4"/>
    <w:rsid w:val="00BF299C"/>
    <w:rsid w:val="00BF2A14"/>
    <w:rsid w:val="00BF2C09"/>
    <w:rsid w:val="00BF2CAC"/>
    <w:rsid w:val="00BF2DC2"/>
    <w:rsid w:val="00BF2F9E"/>
    <w:rsid w:val="00BF316B"/>
    <w:rsid w:val="00BF3266"/>
    <w:rsid w:val="00BF341B"/>
    <w:rsid w:val="00BF3546"/>
    <w:rsid w:val="00BF370B"/>
    <w:rsid w:val="00BF39D8"/>
    <w:rsid w:val="00BF3A44"/>
    <w:rsid w:val="00BF3B34"/>
    <w:rsid w:val="00BF3B7E"/>
    <w:rsid w:val="00BF3DD4"/>
    <w:rsid w:val="00BF3EC7"/>
    <w:rsid w:val="00BF3FE0"/>
    <w:rsid w:val="00BF4308"/>
    <w:rsid w:val="00BF43F4"/>
    <w:rsid w:val="00BF4402"/>
    <w:rsid w:val="00BF44F1"/>
    <w:rsid w:val="00BF46F0"/>
    <w:rsid w:val="00BF46FF"/>
    <w:rsid w:val="00BF477A"/>
    <w:rsid w:val="00BF480F"/>
    <w:rsid w:val="00BF48BD"/>
    <w:rsid w:val="00BF4907"/>
    <w:rsid w:val="00BF4A26"/>
    <w:rsid w:val="00BF4AC0"/>
    <w:rsid w:val="00BF4B10"/>
    <w:rsid w:val="00BF4C8D"/>
    <w:rsid w:val="00BF51CE"/>
    <w:rsid w:val="00BF532C"/>
    <w:rsid w:val="00BF5551"/>
    <w:rsid w:val="00BF55F9"/>
    <w:rsid w:val="00BF5DE7"/>
    <w:rsid w:val="00BF5E91"/>
    <w:rsid w:val="00BF62A8"/>
    <w:rsid w:val="00BF62B8"/>
    <w:rsid w:val="00BF63D3"/>
    <w:rsid w:val="00BF6472"/>
    <w:rsid w:val="00BF64FE"/>
    <w:rsid w:val="00BF6544"/>
    <w:rsid w:val="00BF65E7"/>
    <w:rsid w:val="00BF676B"/>
    <w:rsid w:val="00BF67F9"/>
    <w:rsid w:val="00BF68B0"/>
    <w:rsid w:val="00BF69EC"/>
    <w:rsid w:val="00BF6BB0"/>
    <w:rsid w:val="00BF6CA4"/>
    <w:rsid w:val="00BF6E94"/>
    <w:rsid w:val="00BF6F23"/>
    <w:rsid w:val="00BF6FF9"/>
    <w:rsid w:val="00BF7250"/>
    <w:rsid w:val="00BF72CE"/>
    <w:rsid w:val="00BF7366"/>
    <w:rsid w:val="00BF74B6"/>
    <w:rsid w:val="00BF7C41"/>
    <w:rsid w:val="00BF7E43"/>
    <w:rsid w:val="00BF7FAE"/>
    <w:rsid w:val="00C00115"/>
    <w:rsid w:val="00C00222"/>
    <w:rsid w:val="00C00262"/>
    <w:rsid w:val="00C00664"/>
    <w:rsid w:val="00C00FDE"/>
    <w:rsid w:val="00C01069"/>
    <w:rsid w:val="00C0118E"/>
    <w:rsid w:val="00C011A3"/>
    <w:rsid w:val="00C0124A"/>
    <w:rsid w:val="00C013B9"/>
    <w:rsid w:val="00C01400"/>
    <w:rsid w:val="00C01577"/>
    <w:rsid w:val="00C015E0"/>
    <w:rsid w:val="00C017D3"/>
    <w:rsid w:val="00C019A0"/>
    <w:rsid w:val="00C01A67"/>
    <w:rsid w:val="00C01A8C"/>
    <w:rsid w:val="00C01B05"/>
    <w:rsid w:val="00C01B59"/>
    <w:rsid w:val="00C01B77"/>
    <w:rsid w:val="00C01CE9"/>
    <w:rsid w:val="00C0216B"/>
    <w:rsid w:val="00C02177"/>
    <w:rsid w:val="00C0225E"/>
    <w:rsid w:val="00C024FA"/>
    <w:rsid w:val="00C0254E"/>
    <w:rsid w:val="00C02924"/>
    <w:rsid w:val="00C02962"/>
    <w:rsid w:val="00C0297F"/>
    <w:rsid w:val="00C02997"/>
    <w:rsid w:val="00C02AC8"/>
    <w:rsid w:val="00C02D24"/>
    <w:rsid w:val="00C02D6A"/>
    <w:rsid w:val="00C02DC6"/>
    <w:rsid w:val="00C02DEA"/>
    <w:rsid w:val="00C02E39"/>
    <w:rsid w:val="00C02F25"/>
    <w:rsid w:val="00C02F6D"/>
    <w:rsid w:val="00C030BE"/>
    <w:rsid w:val="00C030CC"/>
    <w:rsid w:val="00C03244"/>
    <w:rsid w:val="00C0324C"/>
    <w:rsid w:val="00C032AC"/>
    <w:rsid w:val="00C03320"/>
    <w:rsid w:val="00C03407"/>
    <w:rsid w:val="00C03467"/>
    <w:rsid w:val="00C03648"/>
    <w:rsid w:val="00C036F8"/>
    <w:rsid w:val="00C036FF"/>
    <w:rsid w:val="00C03A76"/>
    <w:rsid w:val="00C03CE1"/>
    <w:rsid w:val="00C03D67"/>
    <w:rsid w:val="00C03E61"/>
    <w:rsid w:val="00C03F52"/>
    <w:rsid w:val="00C03F91"/>
    <w:rsid w:val="00C03FB3"/>
    <w:rsid w:val="00C04043"/>
    <w:rsid w:val="00C04109"/>
    <w:rsid w:val="00C04272"/>
    <w:rsid w:val="00C04332"/>
    <w:rsid w:val="00C0445C"/>
    <w:rsid w:val="00C0453D"/>
    <w:rsid w:val="00C0474D"/>
    <w:rsid w:val="00C0479A"/>
    <w:rsid w:val="00C0487F"/>
    <w:rsid w:val="00C04CD5"/>
    <w:rsid w:val="00C04E3F"/>
    <w:rsid w:val="00C04E51"/>
    <w:rsid w:val="00C050A9"/>
    <w:rsid w:val="00C05101"/>
    <w:rsid w:val="00C05111"/>
    <w:rsid w:val="00C051AE"/>
    <w:rsid w:val="00C051BC"/>
    <w:rsid w:val="00C0529B"/>
    <w:rsid w:val="00C0559D"/>
    <w:rsid w:val="00C05C34"/>
    <w:rsid w:val="00C05E06"/>
    <w:rsid w:val="00C05EBE"/>
    <w:rsid w:val="00C05F37"/>
    <w:rsid w:val="00C060E4"/>
    <w:rsid w:val="00C0616E"/>
    <w:rsid w:val="00C0631E"/>
    <w:rsid w:val="00C0641D"/>
    <w:rsid w:val="00C0654E"/>
    <w:rsid w:val="00C06761"/>
    <w:rsid w:val="00C067ED"/>
    <w:rsid w:val="00C06814"/>
    <w:rsid w:val="00C069BF"/>
    <w:rsid w:val="00C069E6"/>
    <w:rsid w:val="00C06AC6"/>
    <w:rsid w:val="00C06BB8"/>
    <w:rsid w:val="00C06BF6"/>
    <w:rsid w:val="00C06F6F"/>
    <w:rsid w:val="00C070E2"/>
    <w:rsid w:val="00C070E6"/>
    <w:rsid w:val="00C071E0"/>
    <w:rsid w:val="00C0739F"/>
    <w:rsid w:val="00C07413"/>
    <w:rsid w:val="00C07539"/>
    <w:rsid w:val="00C076DE"/>
    <w:rsid w:val="00C07737"/>
    <w:rsid w:val="00C07834"/>
    <w:rsid w:val="00C07922"/>
    <w:rsid w:val="00C07994"/>
    <w:rsid w:val="00C07D6E"/>
    <w:rsid w:val="00C07E37"/>
    <w:rsid w:val="00C07F56"/>
    <w:rsid w:val="00C07F8B"/>
    <w:rsid w:val="00C1010E"/>
    <w:rsid w:val="00C10242"/>
    <w:rsid w:val="00C105AC"/>
    <w:rsid w:val="00C105FF"/>
    <w:rsid w:val="00C10689"/>
    <w:rsid w:val="00C10ACC"/>
    <w:rsid w:val="00C10C73"/>
    <w:rsid w:val="00C10D26"/>
    <w:rsid w:val="00C1100B"/>
    <w:rsid w:val="00C113FA"/>
    <w:rsid w:val="00C114A8"/>
    <w:rsid w:val="00C11666"/>
    <w:rsid w:val="00C116A3"/>
    <w:rsid w:val="00C117DF"/>
    <w:rsid w:val="00C1184C"/>
    <w:rsid w:val="00C11BDB"/>
    <w:rsid w:val="00C11E08"/>
    <w:rsid w:val="00C1205A"/>
    <w:rsid w:val="00C1231A"/>
    <w:rsid w:val="00C12604"/>
    <w:rsid w:val="00C12642"/>
    <w:rsid w:val="00C12673"/>
    <w:rsid w:val="00C1285A"/>
    <w:rsid w:val="00C129A4"/>
    <w:rsid w:val="00C12A52"/>
    <w:rsid w:val="00C12AF9"/>
    <w:rsid w:val="00C12BBF"/>
    <w:rsid w:val="00C12D86"/>
    <w:rsid w:val="00C12DDD"/>
    <w:rsid w:val="00C12E6D"/>
    <w:rsid w:val="00C12F05"/>
    <w:rsid w:val="00C131F6"/>
    <w:rsid w:val="00C132C1"/>
    <w:rsid w:val="00C134FB"/>
    <w:rsid w:val="00C1351A"/>
    <w:rsid w:val="00C1355B"/>
    <w:rsid w:val="00C1365C"/>
    <w:rsid w:val="00C137B8"/>
    <w:rsid w:val="00C138DB"/>
    <w:rsid w:val="00C13AEF"/>
    <w:rsid w:val="00C13B6D"/>
    <w:rsid w:val="00C13BC2"/>
    <w:rsid w:val="00C13BF2"/>
    <w:rsid w:val="00C13D79"/>
    <w:rsid w:val="00C13F9B"/>
    <w:rsid w:val="00C13FE1"/>
    <w:rsid w:val="00C14045"/>
    <w:rsid w:val="00C140AD"/>
    <w:rsid w:val="00C14132"/>
    <w:rsid w:val="00C1414F"/>
    <w:rsid w:val="00C143A6"/>
    <w:rsid w:val="00C143EE"/>
    <w:rsid w:val="00C143F4"/>
    <w:rsid w:val="00C1443B"/>
    <w:rsid w:val="00C14483"/>
    <w:rsid w:val="00C14577"/>
    <w:rsid w:val="00C14581"/>
    <w:rsid w:val="00C145B2"/>
    <w:rsid w:val="00C146CE"/>
    <w:rsid w:val="00C147A2"/>
    <w:rsid w:val="00C1488A"/>
    <w:rsid w:val="00C14A66"/>
    <w:rsid w:val="00C14C5D"/>
    <w:rsid w:val="00C14D05"/>
    <w:rsid w:val="00C14D9C"/>
    <w:rsid w:val="00C14E7F"/>
    <w:rsid w:val="00C14EB6"/>
    <w:rsid w:val="00C15055"/>
    <w:rsid w:val="00C153F8"/>
    <w:rsid w:val="00C15535"/>
    <w:rsid w:val="00C15545"/>
    <w:rsid w:val="00C1584C"/>
    <w:rsid w:val="00C15916"/>
    <w:rsid w:val="00C1592B"/>
    <w:rsid w:val="00C15B48"/>
    <w:rsid w:val="00C15BBF"/>
    <w:rsid w:val="00C15C4A"/>
    <w:rsid w:val="00C15D83"/>
    <w:rsid w:val="00C1610D"/>
    <w:rsid w:val="00C16130"/>
    <w:rsid w:val="00C1614A"/>
    <w:rsid w:val="00C16150"/>
    <w:rsid w:val="00C161A7"/>
    <w:rsid w:val="00C1624B"/>
    <w:rsid w:val="00C16283"/>
    <w:rsid w:val="00C162BB"/>
    <w:rsid w:val="00C16518"/>
    <w:rsid w:val="00C16562"/>
    <w:rsid w:val="00C16704"/>
    <w:rsid w:val="00C167C3"/>
    <w:rsid w:val="00C16B3C"/>
    <w:rsid w:val="00C16C53"/>
    <w:rsid w:val="00C16E7F"/>
    <w:rsid w:val="00C16EBE"/>
    <w:rsid w:val="00C16EC9"/>
    <w:rsid w:val="00C16EE6"/>
    <w:rsid w:val="00C1702E"/>
    <w:rsid w:val="00C173DB"/>
    <w:rsid w:val="00C1796D"/>
    <w:rsid w:val="00C17970"/>
    <w:rsid w:val="00C179AB"/>
    <w:rsid w:val="00C17B4B"/>
    <w:rsid w:val="00C17B81"/>
    <w:rsid w:val="00C17C4F"/>
    <w:rsid w:val="00C17F00"/>
    <w:rsid w:val="00C17FB5"/>
    <w:rsid w:val="00C20152"/>
    <w:rsid w:val="00C20316"/>
    <w:rsid w:val="00C204B9"/>
    <w:rsid w:val="00C20692"/>
    <w:rsid w:val="00C2086E"/>
    <w:rsid w:val="00C2091B"/>
    <w:rsid w:val="00C20A11"/>
    <w:rsid w:val="00C20ABE"/>
    <w:rsid w:val="00C20BF2"/>
    <w:rsid w:val="00C20E61"/>
    <w:rsid w:val="00C20FCA"/>
    <w:rsid w:val="00C210E6"/>
    <w:rsid w:val="00C21453"/>
    <w:rsid w:val="00C21474"/>
    <w:rsid w:val="00C214B0"/>
    <w:rsid w:val="00C215EB"/>
    <w:rsid w:val="00C21601"/>
    <w:rsid w:val="00C21D52"/>
    <w:rsid w:val="00C21D84"/>
    <w:rsid w:val="00C22176"/>
    <w:rsid w:val="00C2228F"/>
    <w:rsid w:val="00C222A4"/>
    <w:rsid w:val="00C222CA"/>
    <w:rsid w:val="00C222F9"/>
    <w:rsid w:val="00C22439"/>
    <w:rsid w:val="00C224E0"/>
    <w:rsid w:val="00C225E9"/>
    <w:rsid w:val="00C22664"/>
    <w:rsid w:val="00C22670"/>
    <w:rsid w:val="00C227F9"/>
    <w:rsid w:val="00C2298D"/>
    <w:rsid w:val="00C229C1"/>
    <w:rsid w:val="00C22A48"/>
    <w:rsid w:val="00C22B0C"/>
    <w:rsid w:val="00C22B0E"/>
    <w:rsid w:val="00C22D51"/>
    <w:rsid w:val="00C22E0C"/>
    <w:rsid w:val="00C22ECD"/>
    <w:rsid w:val="00C22F75"/>
    <w:rsid w:val="00C23084"/>
    <w:rsid w:val="00C2309D"/>
    <w:rsid w:val="00C230C1"/>
    <w:rsid w:val="00C23239"/>
    <w:rsid w:val="00C233AD"/>
    <w:rsid w:val="00C2343A"/>
    <w:rsid w:val="00C2347D"/>
    <w:rsid w:val="00C2360E"/>
    <w:rsid w:val="00C23837"/>
    <w:rsid w:val="00C23B55"/>
    <w:rsid w:val="00C23CB9"/>
    <w:rsid w:val="00C23E88"/>
    <w:rsid w:val="00C23F90"/>
    <w:rsid w:val="00C24020"/>
    <w:rsid w:val="00C240A9"/>
    <w:rsid w:val="00C241B3"/>
    <w:rsid w:val="00C243BB"/>
    <w:rsid w:val="00C24415"/>
    <w:rsid w:val="00C24593"/>
    <w:rsid w:val="00C24607"/>
    <w:rsid w:val="00C24771"/>
    <w:rsid w:val="00C24872"/>
    <w:rsid w:val="00C2490B"/>
    <w:rsid w:val="00C24972"/>
    <w:rsid w:val="00C24AF8"/>
    <w:rsid w:val="00C24B2C"/>
    <w:rsid w:val="00C24C30"/>
    <w:rsid w:val="00C24D32"/>
    <w:rsid w:val="00C24E92"/>
    <w:rsid w:val="00C24F65"/>
    <w:rsid w:val="00C2521C"/>
    <w:rsid w:val="00C2534A"/>
    <w:rsid w:val="00C25384"/>
    <w:rsid w:val="00C253E7"/>
    <w:rsid w:val="00C25489"/>
    <w:rsid w:val="00C25612"/>
    <w:rsid w:val="00C2569C"/>
    <w:rsid w:val="00C258D0"/>
    <w:rsid w:val="00C25988"/>
    <w:rsid w:val="00C25AEE"/>
    <w:rsid w:val="00C25BB1"/>
    <w:rsid w:val="00C25C5B"/>
    <w:rsid w:val="00C25C62"/>
    <w:rsid w:val="00C25D57"/>
    <w:rsid w:val="00C25D65"/>
    <w:rsid w:val="00C25FB4"/>
    <w:rsid w:val="00C26472"/>
    <w:rsid w:val="00C2651F"/>
    <w:rsid w:val="00C26806"/>
    <w:rsid w:val="00C269A8"/>
    <w:rsid w:val="00C26AA4"/>
    <w:rsid w:val="00C26B1E"/>
    <w:rsid w:val="00C26CE9"/>
    <w:rsid w:val="00C26F86"/>
    <w:rsid w:val="00C27114"/>
    <w:rsid w:val="00C271AC"/>
    <w:rsid w:val="00C276FE"/>
    <w:rsid w:val="00C277B0"/>
    <w:rsid w:val="00C2781E"/>
    <w:rsid w:val="00C278F5"/>
    <w:rsid w:val="00C27957"/>
    <w:rsid w:val="00C279B9"/>
    <w:rsid w:val="00C27A1A"/>
    <w:rsid w:val="00C27B9A"/>
    <w:rsid w:val="00C27B9C"/>
    <w:rsid w:val="00C27BC9"/>
    <w:rsid w:val="00C27CBD"/>
    <w:rsid w:val="00C27FC1"/>
    <w:rsid w:val="00C300F6"/>
    <w:rsid w:val="00C301F1"/>
    <w:rsid w:val="00C302EE"/>
    <w:rsid w:val="00C3058E"/>
    <w:rsid w:val="00C307FC"/>
    <w:rsid w:val="00C3087A"/>
    <w:rsid w:val="00C3094B"/>
    <w:rsid w:val="00C3122E"/>
    <w:rsid w:val="00C312BA"/>
    <w:rsid w:val="00C312E7"/>
    <w:rsid w:val="00C312EA"/>
    <w:rsid w:val="00C312F5"/>
    <w:rsid w:val="00C315CF"/>
    <w:rsid w:val="00C3164E"/>
    <w:rsid w:val="00C3168B"/>
    <w:rsid w:val="00C31855"/>
    <w:rsid w:val="00C3193D"/>
    <w:rsid w:val="00C31A1E"/>
    <w:rsid w:val="00C31A23"/>
    <w:rsid w:val="00C31CE2"/>
    <w:rsid w:val="00C31D78"/>
    <w:rsid w:val="00C31F55"/>
    <w:rsid w:val="00C321AE"/>
    <w:rsid w:val="00C321C7"/>
    <w:rsid w:val="00C321D9"/>
    <w:rsid w:val="00C3253C"/>
    <w:rsid w:val="00C326BA"/>
    <w:rsid w:val="00C326F1"/>
    <w:rsid w:val="00C3280D"/>
    <w:rsid w:val="00C32952"/>
    <w:rsid w:val="00C32BE4"/>
    <w:rsid w:val="00C32D7F"/>
    <w:rsid w:val="00C32D89"/>
    <w:rsid w:val="00C32E93"/>
    <w:rsid w:val="00C33071"/>
    <w:rsid w:val="00C331E3"/>
    <w:rsid w:val="00C33248"/>
    <w:rsid w:val="00C33413"/>
    <w:rsid w:val="00C33570"/>
    <w:rsid w:val="00C3358C"/>
    <w:rsid w:val="00C33777"/>
    <w:rsid w:val="00C3380F"/>
    <w:rsid w:val="00C339D9"/>
    <w:rsid w:val="00C33A65"/>
    <w:rsid w:val="00C33B3D"/>
    <w:rsid w:val="00C33BC1"/>
    <w:rsid w:val="00C33CCB"/>
    <w:rsid w:val="00C33D51"/>
    <w:rsid w:val="00C33DC2"/>
    <w:rsid w:val="00C33E54"/>
    <w:rsid w:val="00C33ECA"/>
    <w:rsid w:val="00C3402A"/>
    <w:rsid w:val="00C3407E"/>
    <w:rsid w:val="00C345BB"/>
    <w:rsid w:val="00C3498D"/>
    <w:rsid w:val="00C349ED"/>
    <w:rsid w:val="00C34B0E"/>
    <w:rsid w:val="00C34E17"/>
    <w:rsid w:val="00C34EC8"/>
    <w:rsid w:val="00C35020"/>
    <w:rsid w:val="00C35327"/>
    <w:rsid w:val="00C35337"/>
    <w:rsid w:val="00C35585"/>
    <w:rsid w:val="00C355E6"/>
    <w:rsid w:val="00C35711"/>
    <w:rsid w:val="00C35ABC"/>
    <w:rsid w:val="00C35C99"/>
    <w:rsid w:val="00C35DB4"/>
    <w:rsid w:val="00C35FC6"/>
    <w:rsid w:val="00C3624B"/>
    <w:rsid w:val="00C364B9"/>
    <w:rsid w:val="00C36500"/>
    <w:rsid w:val="00C3663E"/>
    <w:rsid w:val="00C36677"/>
    <w:rsid w:val="00C36743"/>
    <w:rsid w:val="00C3681C"/>
    <w:rsid w:val="00C36BB0"/>
    <w:rsid w:val="00C36C7C"/>
    <w:rsid w:val="00C36C8B"/>
    <w:rsid w:val="00C36CA7"/>
    <w:rsid w:val="00C370B1"/>
    <w:rsid w:val="00C3717F"/>
    <w:rsid w:val="00C3732E"/>
    <w:rsid w:val="00C3746C"/>
    <w:rsid w:val="00C377BA"/>
    <w:rsid w:val="00C377D7"/>
    <w:rsid w:val="00C378C0"/>
    <w:rsid w:val="00C37B1B"/>
    <w:rsid w:val="00C37D37"/>
    <w:rsid w:val="00C37E44"/>
    <w:rsid w:val="00C37F21"/>
    <w:rsid w:val="00C37F80"/>
    <w:rsid w:val="00C40137"/>
    <w:rsid w:val="00C40400"/>
    <w:rsid w:val="00C4051C"/>
    <w:rsid w:val="00C4055A"/>
    <w:rsid w:val="00C405DF"/>
    <w:rsid w:val="00C4061A"/>
    <w:rsid w:val="00C407C2"/>
    <w:rsid w:val="00C408DA"/>
    <w:rsid w:val="00C40A0B"/>
    <w:rsid w:val="00C40A47"/>
    <w:rsid w:val="00C40A7E"/>
    <w:rsid w:val="00C40D5F"/>
    <w:rsid w:val="00C40FC8"/>
    <w:rsid w:val="00C41446"/>
    <w:rsid w:val="00C41549"/>
    <w:rsid w:val="00C417B8"/>
    <w:rsid w:val="00C41AD2"/>
    <w:rsid w:val="00C41BF6"/>
    <w:rsid w:val="00C41D2C"/>
    <w:rsid w:val="00C41EFA"/>
    <w:rsid w:val="00C420C3"/>
    <w:rsid w:val="00C424B3"/>
    <w:rsid w:val="00C42968"/>
    <w:rsid w:val="00C42992"/>
    <w:rsid w:val="00C429CF"/>
    <w:rsid w:val="00C42D36"/>
    <w:rsid w:val="00C42DC1"/>
    <w:rsid w:val="00C42E0F"/>
    <w:rsid w:val="00C42E26"/>
    <w:rsid w:val="00C43278"/>
    <w:rsid w:val="00C433FF"/>
    <w:rsid w:val="00C43565"/>
    <w:rsid w:val="00C43696"/>
    <w:rsid w:val="00C43767"/>
    <w:rsid w:val="00C4379D"/>
    <w:rsid w:val="00C43821"/>
    <w:rsid w:val="00C439D1"/>
    <w:rsid w:val="00C43A5D"/>
    <w:rsid w:val="00C43B4E"/>
    <w:rsid w:val="00C43D9D"/>
    <w:rsid w:val="00C43E5F"/>
    <w:rsid w:val="00C4402E"/>
    <w:rsid w:val="00C441E3"/>
    <w:rsid w:val="00C44357"/>
    <w:rsid w:val="00C4449C"/>
    <w:rsid w:val="00C44590"/>
    <w:rsid w:val="00C447DD"/>
    <w:rsid w:val="00C44904"/>
    <w:rsid w:val="00C449AC"/>
    <w:rsid w:val="00C44BEE"/>
    <w:rsid w:val="00C44D23"/>
    <w:rsid w:val="00C44D73"/>
    <w:rsid w:val="00C44DEA"/>
    <w:rsid w:val="00C44FCC"/>
    <w:rsid w:val="00C450AA"/>
    <w:rsid w:val="00C451BF"/>
    <w:rsid w:val="00C451E7"/>
    <w:rsid w:val="00C4522F"/>
    <w:rsid w:val="00C45537"/>
    <w:rsid w:val="00C4565D"/>
    <w:rsid w:val="00C458A4"/>
    <w:rsid w:val="00C45A2F"/>
    <w:rsid w:val="00C45A40"/>
    <w:rsid w:val="00C45A73"/>
    <w:rsid w:val="00C45C39"/>
    <w:rsid w:val="00C45DB9"/>
    <w:rsid w:val="00C462CF"/>
    <w:rsid w:val="00C46524"/>
    <w:rsid w:val="00C46883"/>
    <w:rsid w:val="00C4689B"/>
    <w:rsid w:val="00C46918"/>
    <w:rsid w:val="00C46ABC"/>
    <w:rsid w:val="00C46D9F"/>
    <w:rsid w:val="00C46DAB"/>
    <w:rsid w:val="00C46F28"/>
    <w:rsid w:val="00C4705F"/>
    <w:rsid w:val="00C47320"/>
    <w:rsid w:val="00C47895"/>
    <w:rsid w:val="00C478A9"/>
    <w:rsid w:val="00C47970"/>
    <w:rsid w:val="00C47983"/>
    <w:rsid w:val="00C47ABA"/>
    <w:rsid w:val="00C47B9C"/>
    <w:rsid w:val="00C47CFF"/>
    <w:rsid w:val="00C47D98"/>
    <w:rsid w:val="00C47DDA"/>
    <w:rsid w:val="00C47E6F"/>
    <w:rsid w:val="00C5003F"/>
    <w:rsid w:val="00C50057"/>
    <w:rsid w:val="00C503CA"/>
    <w:rsid w:val="00C5042D"/>
    <w:rsid w:val="00C504B8"/>
    <w:rsid w:val="00C505FD"/>
    <w:rsid w:val="00C5082D"/>
    <w:rsid w:val="00C50BF8"/>
    <w:rsid w:val="00C50F3A"/>
    <w:rsid w:val="00C50F85"/>
    <w:rsid w:val="00C510B9"/>
    <w:rsid w:val="00C5119C"/>
    <w:rsid w:val="00C51266"/>
    <w:rsid w:val="00C514AA"/>
    <w:rsid w:val="00C5152D"/>
    <w:rsid w:val="00C518B1"/>
    <w:rsid w:val="00C51A8A"/>
    <w:rsid w:val="00C51C80"/>
    <w:rsid w:val="00C51D45"/>
    <w:rsid w:val="00C51D6E"/>
    <w:rsid w:val="00C51E54"/>
    <w:rsid w:val="00C51EE5"/>
    <w:rsid w:val="00C52133"/>
    <w:rsid w:val="00C5239F"/>
    <w:rsid w:val="00C525B5"/>
    <w:rsid w:val="00C5295C"/>
    <w:rsid w:val="00C529EE"/>
    <w:rsid w:val="00C52C74"/>
    <w:rsid w:val="00C52C7E"/>
    <w:rsid w:val="00C52C8C"/>
    <w:rsid w:val="00C52D77"/>
    <w:rsid w:val="00C52ECA"/>
    <w:rsid w:val="00C52ED5"/>
    <w:rsid w:val="00C5304D"/>
    <w:rsid w:val="00C5334A"/>
    <w:rsid w:val="00C533F1"/>
    <w:rsid w:val="00C53445"/>
    <w:rsid w:val="00C53490"/>
    <w:rsid w:val="00C534F7"/>
    <w:rsid w:val="00C5352A"/>
    <w:rsid w:val="00C535B0"/>
    <w:rsid w:val="00C53B3C"/>
    <w:rsid w:val="00C53BAD"/>
    <w:rsid w:val="00C53E66"/>
    <w:rsid w:val="00C54017"/>
    <w:rsid w:val="00C540DF"/>
    <w:rsid w:val="00C5411F"/>
    <w:rsid w:val="00C54129"/>
    <w:rsid w:val="00C54226"/>
    <w:rsid w:val="00C542F3"/>
    <w:rsid w:val="00C543F9"/>
    <w:rsid w:val="00C54557"/>
    <w:rsid w:val="00C5455C"/>
    <w:rsid w:val="00C546FD"/>
    <w:rsid w:val="00C54842"/>
    <w:rsid w:val="00C54924"/>
    <w:rsid w:val="00C54B62"/>
    <w:rsid w:val="00C54B7B"/>
    <w:rsid w:val="00C54D14"/>
    <w:rsid w:val="00C54D49"/>
    <w:rsid w:val="00C54D7F"/>
    <w:rsid w:val="00C54DBA"/>
    <w:rsid w:val="00C54DEF"/>
    <w:rsid w:val="00C550A0"/>
    <w:rsid w:val="00C5522B"/>
    <w:rsid w:val="00C55288"/>
    <w:rsid w:val="00C55468"/>
    <w:rsid w:val="00C554B7"/>
    <w:rsid w:val="00C555D5"/>
    <w:rsid w:val="00C55625"/>
    <w:rsid w:val="00C558CF"/>
    <w:rsid w:val="00C55932"/>
    <w:rsid w:val="00C55A8E"/>
    <w:rsid w:val="00C55B85"/>
    <w:rsid w:val="00C55C0F"/>
    <w:rsid w:val="00C55CBE"/>
    <w:rsid w:val="00C55EBC"/>
    <w:rsid w:val="00C56010"/>
    <w:rsid w:val="00C56384"/>
    <w:rsid w:val="00C5642D"/>
    <w:rsid w:val="00C564F2"/>
    <w:rsid w:val="00C56587"/>
    <w:rsid w:val="00C56828"/>
    <w:rsid w:val="00C56887"/>
    <w:rsid w:val="00C569B2"/>
    <w:rsid w:val="00C56AFA"/>
    <w:rsid w:val="00C56BBD"/>
    <w:rsid w:val="00C56BFE"/>
    <w:rsid w:val="00C56C0B"/>
    <w:rsid w:val="00C56F0B"/>
    <w:rsid w:val="00C5705B"/>
    <w:rsid w:val="00C57196"/>
    <w:rsid w:val="00C575EF"/>
    <w:rsid w:val="00C57626"/>
    <w:rsid w:val="00C57739"/>
    <w:rsid w:val="00C57749"/>
    <w:rsid w:val="00C57755"/>
    <w:rsid w:val="00C57844"/>
    <w:rsid w:val="00C57AA3"/>
    <w:rsid w:val="00C601BE"/>
    <w:rsid w:val="00C60252"/>
    <w:rsid w:val="00C60388"/>
    <w:rsid w:val="00C6040B"/>
    <w:rsid w:val="00C6042F"/>
    <w:rsid w:val="00C604BB"/>
    <w:rsid w:val="00C60549"/>
    <w:rsid w:val="00C60AE1"/>
    <w:rsid w:val="00C60D2E"/>
    <w:rsid w:val="00C60F5D"/>
    <w:rsid w:val="00C61009"/>
    <w:rsid w:val="00C61239"/>
    <w:rsid w:val="00C613F5"/>
    <w:rsid w:val="00C61728"/>
    <w:rsid w:val="00C6182E"/>
    <w:rsid w:val="00C61904"/>
    <w:rsid w:val="00C61A49"/>
    <w:rsid w:val="00C61B1C"/>
    <w:rsid w:val="00C61BC7"/>
    <w:rsid w:val="00C61E25"/>
    <w:rsid w:val="00C61F09"/>
    <w:rsid w:val="00C6217A"/>
    <w:rsid w:val="00C62251"/>
    <w:rsid w:val="00C623EC"/>
    <w:rsid w:val="00C624EB"/>
    <w:rsid w:val="00C624FB"/>
    <w:rsid w:val="00C62606"/>
    <w:rsid w:val="00C62852"/>
    <w:rsid w:val="00C62918"/>
    <w:rsid w:val="00C6293E"/>
    <w:rsid w:val="00C62952"/>
    <w:rsid w:val="00C629E8"/>
    <w:rsid w:val="00C62AF8"/>
    <w:rsid w:val="00C62B05"/>
    <w:rsid w:val="00C62B6B"/>
    <w:rsid w:val="00C62CD3"/>
    <w:rsid w:val="00C62FD5"/>
    <w:rsid w:val="00C63010"/>
    <w:rsid w:val="00C63155"/>
    <w:rsid w:val="00C63160"/>
    <w:rsid w:val="00C63413"/>
    <w:rsid w:val="00C6358C"/>
    <w:rsid w:val="00C63693"/>
    <w:rsid w:val="00C63A8A"/>
    <w:rsid w:val="00C63B83"/>
    <w:rsid w:val="00C63F97"/>
    <w:rsid w:val="00C63FD6"/>
    <w:rsid w:val="00C640EF"/>
    <w:rsid w:val="00C64197"/>
    <w:rsid w:val="00C643DC"/>
    <w:rsid w:val="00C645CD"/>
    <w:rsid w:val="00C645DE"/>
    <w:rsid w:val="00C646EC"/>
    <w:rsid w:val="00C647A3"/>
    <w:rsid w:val="00C6483F"/>
    <w:rsid w:val="00C648CF"/>
    <w:rsid w:val="00C64A7C"/>
    <w:rsid w:val="00C64B3F"/>
    <w:rsid w:val="00C64C24"/>
    <w:rsid w:val="00C64C2D"/>
    <w:rsid w:val="00C64E97"/>
    <w:rsid w:val="00C64EA4"/>
    <w:rsid w:val="00C64FAB"/>
    <w:rsid w:val="00C65160"/>
    <w:rsid w:val="00C65189"/>
    <w:rsid w:val="00C65231"/>
    <w:rsid w:val="00C65274"/>
    <w:rsid w:val="00C653C1"/>
    <w:rsid w:val="00C654C8"/>
    <w:rsid w:val="00C654FD"/>
    <w:rsid w:val="00C65546"/>
    <w:rsid w:val="00C655F8"/>
    <w:rsid w:val="00C65626"/>
    <w:rsid w:val="00C65730"/>
    <w:rsid w:val="00C6573E"/>
    <w:rsid w:val="00C65750"/>
    <w:rsid w:val="00C658BE"/>
    <w:rsid w:val="00C65A5F"/>
    <w:rsid w:val="00C65C6F"/>
    <w:rsid w:val="00C65D02"/>
    <w:rsid w:val="00C65D55"/>
    <w:rsid w:val="00C65E78"/>
    <w:rsid w:val="00C65E8E"/>
    <w:rsid w:val="00C65EE7"/>
    <w:rsid w:val="00C65F84"/>
    <w:rsid w:val="00C66015"/>
    <w:rsid w:val="00C66046"/>
    <w:rsid w:val="00C661D9"/>
    <w:rsid w:val="00C66601"/>
    <w:rsid w:val="00C66653"/>
    <w:rsid w:val="00C66768"/>
    <w:rsid w:val="00C66819"/>
    <w:rsid w:val="00C66BA2"/>
    <w:rsid w:val="00C66BDA"/>
    <w:rsid w:val="00C66E44"/>
    <w:rsid w:val="00C66F51"/>
    <w:rsid w:val="00C67371"/>
    <w:rsid w:val="00C677DA"/>
    <w:rsid w:val="00C678ED"/>
    <w:rsid w:val="00C679E2"/>
    <w:rsid w:val="00C67C66"/>
    <w:rsid w:val="00C67CF8"/>
    <w:rsid w:val="00C67EDC"/>
    <w:rsid w:val="00C67F44"/>
    <w:rsid w:val="00C70253"/>
    <w:rsid w:val="00C70446"/>
    <w:rsid w:val="00C705C6"/>
    <w:rsid w:val="00C70678"/>
    <w:rsid w:val="00C70806"/>
    <w:rsid w:val="00C7092D"/>
    <w:rsid w:val="00C70B05"/>
    <w:rsid w:val="00C70C15"/>
    <w:rsid w:val="00C70D5B"/>
    <w:rsid w:val="00C70F26"/>
    <w:rsid w:val="00C70FC9"/>
    <w:rsid w:val="00C710A3"/>
    <w:rsid w:val="00C71123"/>
    <w:rsid w:val="00C7119E"/>
    <w:rsid w:val="00C71206"/>
    <w:rsid w:val="00C712FD"/>
    <w:rsid w:val="00C714D5"/>
    <w:rsid w:val="00C71700"/>
    <w:rsid w:val="00C71904"/>
    <w:rsid w:val="00C7192B"/>
    <w:rsid w:val="00C71ACB"/>
    <w:rsid w:val="00C71BD5"/>
    <w:rsid w:val="00C71F8D"/>
    <w:rsid w:val="00C72293"/>
    <w:rsid w:val="00C7233D"/>
    <w:rsid w:val="00C72377"/>
    <w:rsid w:val="00C7240E"/>
    <w:rsid w:val="00C725D8"/>
    <w:rsid w:val="00C72751"/>
    <w:rsid w:val="00C727F1"/>
    <w:rsid w:val="00C72815"/>
    <w:rsid w:val="00C72836"/>
    <w:rsid w:val="00C72838"/>
    <w:rsid w:val="00C72A01"/>
    <w:rsid w:val="00C72A78"/>
    <w:rsid w:val="00C72E17"/>
    <w:rsid w:val="00C72EF4"/>
    <w:rsid w:val="00C72F73"/>
    <w:rsid w:val="00C730CB"/>
    <w:rsid w:val="00C73433"/>
    <w:rsid w:val="00C73691"/>
    <w:rsid w:val="00C736A3"/>
    <w:rsid w:val="00C737DD"/>
    <w:rsid w:val="00C738FA"/>
    <w:rsid w:val="00C73F6E"/>
    <w:rsid w:val="00C74088"/>
    <w:rsid w:val="00C740FE"/>
    <w:rsid w:val="00C74105"/>
    <w:rsid w:val="00C742AA"/>
    <w:rsid w:val="00C74338"/>
    <w:rsid w:val="00C7435C"/>
    <w:rsid w:val="00C74442"/>
    <w:rsid w:val="00C746E8"/>
    <w:rsid w:val="00C747E0"/>
    <w:rsid w:val="00C7480A"/>
    <w:rsid w:val="00C7481A"/>
    <w:rsid w:val="00C7489C"/>
    <w:rsid w:val="00C74930"/>
    <w:rsid w:val="00C74A36"/>
    <w:rsid w:val="00C74B1B"/>
    <w:rsid w:val="00C74C47"/>
    <w:rsid w:val="00C74D75"/>
    <w:rsid w:val="00C74DEE"/>
    <w:rsid w:val="00C75076"/>
    <w:rsid w:val="00C753E2"/>
    <w:rsid w:val="00C75426"/>
    <w:rsid w:val="00C759A9"/>
    <w:rsid w:val="00C75A73"/>
    <w:rsid w:val="00C75ADD"/>
    <w:rsid w:val="00C75C70"/>
    <w:rsid w:val="00C75CDE"/>
    <w:rsid w:val="00C75D94"/>
    <w:rsid w:val="00C75E2A"/>
    <w:rsid w:val="00C76028"/>
    <w:rsid w:val="00C7664E"/>
    <w:rsid w:val="00C76933"/>
    <w:rsid w:val="00C7697D"/>
    <w:rsid w:val="00C769F7"/>
    <w:rsid w:val="00C76A57"/>
    <w:rsid w:val="00C76A8B"/>
    <w:rsid w:val="00C76D7C"/>
    <w:rsid w:val="00C76EBE"/>
    <w:rsid w:val="00C76F26"/>
    <w:rsid w:val="00C76FA7"/>
    <w:rsid w:val="00C77030"/>
    <w:rsid w:val="00C771CC"/>
    <w:rsid w:val="00C773A2"/>
    <w:rsid w:val="00C77520"/>
    <w:rsid w:val="00C7772B"/>
    <w:rsid w:val="00C777E6"/>
    <w:rsid w:val="00C779D1"/>
    <w:rsid w:val="00C77C76"/>
    <w:rsid w:val="00C77C7C"/>
    <w:rsid w:val="00C77E6F"/>
    <w:rsid w:val="00C77EF1"/>
    <w:rsid w:val="00C77FC2"/>
    <w:rsid w:val="00C80188"/>
    <w:rsid w:val="00C801EF"/>
    <w:rsid w:val="00C80272"/>
    <w:rsid w:val="00C802FC"/>
    <w:rsid w:val="00C80678"/>
    <w:rsid w:val="00C8073D"/>
    <w:rsid w:val="00C8077E"/>
    <w:rsid w:val="00C80799"/>
    <w:rsid w:val="00C80C01"/>
    <w:rsid w:val="00C80E15"/>
    <w:rsid w:val="00C80E66"/>
    <w:rsid w:val="00C80E7B"/>
    <w:rsid w:val="00C80EDE"/>
    <w:rsid w:val="00C81089"/>
    <w:rsid w:val="00C81275"/>
    <w:rsid w:val="00C812C2"/>
    <w:rsid w:val="00C81361"/>
    <w:rsid w:val="00C813B4"/>
    <w:rsid w:val="00C81642"/>
    <w:rsid w:val="00C81962"/>
    <w:rsid w:val="00C81DF8"/>
    <w:rsid w:val="00C81E38"/>
    <w:rsid w:val="00C81E45"/>
    <w:rsid w:val="00C81FF5"/>
    <w:rsid w:val="00C820B4"/>
    <w:rsid w:val="00C820D4"/>
    <w:rsid w:val="00C8225F"/>
    <w:rsid w:val="00C823FD"/>
    <w:rsid w:val="00C824ED"/>
    <w:rsid w:val="00C82540"/>
    <w:rsid w:val="00C82550"/>
    <w:rsid w:val="00C8280D"/>
    <w:rsid w:val="00C82D2D"/>
    <w:rsid w:val="00C82F98"/>
    <w:rsid w:val="00C82F9E"/>
    <w:rsid w:val="00C830AE"/>
    <w:rsid w:val="00C830E9"/>
    <w:rsid w:val="00C831DA"/>
    <w:rsid w:val="00C83443"/>
    <w:rsid w:val="00C8361C"/>
    <w:rsid w:val="00C83634"/>
    <w:rsid w:val="00C83882"/>
    <w:rsid w:val="00C839C9"/>
    <w:rsid w:val="00C83ADC"/>
    <w:rsid w:val="00C83BC3"/>
    <w:rsid w:val="00C83D44"/>
    <w:rsid w:val="00C840D9"/>
    <w:rsid w:val="00C84141"/>
    <w:rsid w:val="00C841AD"/>
    <w:rsid w:val="00C842ED"/>
    <w:rsid w:val="00C84496"/>
    <w:rsid w:val="00C845B8"/>
    <w:rsid w:val="00C84633"/>
    <w:rsid w:val="00C84769"/>
    <w:rsid w:val="00C847F3"/>
    <w:rsid w:val="00C8499E"/>
    <w:rsid w:val="00C849A4"/>
    <w:rsid w:val="00C84A40"/>
    <w:rsid w:val="00C84A86"/>
    <w:rsid w:val="00C84BB4"/>
    <w:rsid w:val="00C84C2D"/>
    <w:rsid w:val="00C84CE5"/>
    <w:rsid w:val="00C84F99"/>
    <w:rsid w:val="00C84FA5"/>
    <w:rsid w:val="00C8505F"/>
    <w:rsid w:val="00C85120"/>
    <w:rsid w:val="00C852C9"/>
    <w:rsid w:val="00C8531A"/>
    <w:rsid w:val="00C8540B"/>
    <w:rsid w:val="00C85479"/>
    <w:rsid w:val="00C85553"/>
    <w:rsid w:val="00C85645"/>
    <w:rsid w:val="00C857A3"/>
    <w:rsid w:val="00C857CD"/>
    <w:rsid w:val="00C857F3"/>
    <w:rsid w:val="00C85A66"/>
    <w:rsid w:val="00C85B8D"/>
    <w:rsid w:val="00C85D72"/>
    <w:rsid w:val="00C85DAB"/>
    <w:rsid w:val="00C85E4B"/>
    <w:rsid w:val="00C860FE"/>
    <w:rsid w:val="00C86337"/>
    <w:rsid w:val="00C8633D"/>
    <w:rsid w:val="00C86596"/>
    <w:rsid w:val="00C866AE"/>
    <w:rsid w:val="00C867C1"/>
    <w:rsid w:val="00C867D8"/>
    <w:rsid w:val="00C868ED"/>
    <w:rsid w:val="00C86BD8"/>
    <w:rsid w:val="00C86E21"/>
    <w:rsid w:val="00C87007"/>
    <w:rsid w:val="00C87145"/>
    <w:rsid w:val="00C871B1"/>
    <w:rsid w:val="00C87366"/>
    <w:rsid w:val="00C873DB"/>
    <w:rsid w:val="00C87478"/>
    <w:rsid w:val="00C877D3"/>
    <w:rsid w:val="00C8783B"/>
    <w:rsid w:val="00C87A76"/>
    <w:rsid w:val="00C87B57"/>
    <w:rsid w:val="00C87BFD"/>
    <w:rsid w:val="00C87E57"/>
    <w:rsid w:val="00C87E98"/>
    <w:rsid w:val="00C87F3E"/>
    <w:rsid w:val="00C87F80"/>
    <w:rsid w:val="00C90036"/>
    <w:rsid w:val="00C901B2"/>
    <w:rsid w:val="00C90488"/>
    <w:rsid w:val="00C9061B"/>
    <w:rsid w:val="00C90872"/>
    <w:rsid w:val="00C90879"/>
    <w:rsid w:val="00C908B4"/>
    <w:rsid w:val="00C90FBF"/>
    <w:rsid w:val="00C90FC7"/>
    <w:rsid w:val="00C90FE8"/>
    <w:rsid w:val="00C9114D"/>
    <w:rsid w:val="00C91241"/>
    <w:rsid w:val="00C91258"/>
    <w:rsid w:val="00C9139E"/>
    <w:rsid w:val="00C913B8"/>
    <w:rsid w:val="00C914E5"/>
    <w:rsid w:val="00C91678"/>
    <w:rsid w:val="00C917E9"/>
    <w:rsid w:val="00C91C16"/>
    <w:rsid w:val="00C91C42"/>
    <w:rsid w:val="00C91C76"/>
    <w:rsid w:val="00C91D91"/>
    <w:rsid w:val="00C91EA0"/>
    <w:rsid w:val="00C91FEA"/>
    <w:rsid w:val="00C92001"/>
    <w:rsid w:val="00C920A4"/>
    <w:rsid w:val="00C921B1"/>
    <w:rsid w:val="00C921CB"/>
    <w:rsid w:val="00C9233A"/>
    <w:rsid w:val="00C923BC"/>
    <w:rsid w:val="00C92416"/>
    <w:rsid w:val="00C92435"/>
    <w:rsid w:val="00C92666"/>
    <w:rsid w:val="00C927E5"/>
    <w:rsid w:val="00C92822"/>
    <w:rsid w:val="00C92DCB"/>
    <w:rsid w:val="00C92DF3"/>
    <w:rsid w:val="00C93119"/>
    <w:rsid w:val="00C9313D"/>
    <w:rsid w:val="00C93184"/>
    <w:rsid w:val="00C93436"/>
    <w:rsid w:val="00C934FA"/>
    <w:rsid w:val="00C93547"/>
    <w:rsid w:val="00C93674"/>
    <w:rsid w:val="00C936CB"/>
    <w:rsid w:val="00C936CC"/>
    <w:rsid w:val="00C93756"/>
    <w:rsid w:val="00C937D2"/>
    <w:rsid w:val="00C938B2"/>
    <w:rsid w:val="00C939E9"/>
    <w:rsid w:val="00C93B73"/>
    <w:rsid w:val="00C93D69"/>
    <w:rsid w:val="00C93DF2"/>
    <w:rsid w:val="00C9403D"/>
    <w:rsid w:val="00C9415A"/>
    <w:rsid w:val="00C94266"/>
    <w:rsid w:val="00C943D3"/>
    <w:rsid w:val="00C945A2"/>
    <w:rsid w:val="00C9460A"/>
    <w:rsid w:val="00C948B6"/>
    <w:rsid w:val="00C94985"/>
    <w:rsid w:val="00C949DF"/>
    <w:rsid w:val="00C94C80"/>
    <w:rsid w:val="00C94CD0"/>
    <w:rsid w:val="00C94EC1"/>
    <w:rsid w:val="00C94F50"/>
    <w:rsid w:val="00C95278"/>
    <w:rsid w:val="00C953C4"/>
    <w:rsid w:val="00C95406"/>
    <w:rsid w:val="00C954E5"/>
    <w:rsid w:val="00C95810"/>
    <w:rsid w:val="00C95BB8"/>
    <w:rsid w:val="00C95F8E"/>
    <w:rsid w:val="00C95F9A"/>
    <w:rsid w:val="00C96107"/>
    <w:rsid w:val="00C961EA"/>
    <w:rsid w:val="00C9646F"/>
    <w:rsid w:val="00C96616"/>
    <w:rsid w:val="00C96727"/>
    <w:rsid w:val="00C96796"/>
    <w:rsid w:val="00C969DD"/>
    <w:rsid w:val="00C96A18"/>
    <w:rsid w:val="00C96C9E"/>
    <w:rsid w:val="00C96CBB"/>
    <w:rsid w:val="00C96F0E"/>
    <w:rsid w:val="00C97055"/>
    <w:rsid w:val="00C970A2"/>
    <w:rsid w:val="00C9717D"/>
    <w:rsid w:val="00C971A5"/>
    <w:rsid w:val="00C972D2"/>
    <w:rsid w:val="00C97956"/>
    <w:rsid w:val="00C97C8A"/>
    <w:rsid w:val="00C97D64"/>
    <w:rsid w:val="00C97D66"/>
    <w:rsid w:val="00C97E3F"/>
    <w:rsid w:val="00C97F3A"/>
    <w:rsid w:val="00CA003E"/>
    <w:rsid w:val="00CA01A2"/>
    <w:rsid w:val="00CA0215"/>
    <w:rsid w:val="00CA0235"/>
    <w:rsid w:val="00CA0358"/>
    <w:rsid w:val="00CA0370"/>
    <w:rsid w:val="00CA0393"/>
    <w:rsid w:val="00CA083D"/>
    <w:rsid w:val="00CA08D2"/>
    <w:rsid w:val="00CA0910"/>
    <w:rsid w:val="00CA0953"/>
    <w:rsid w:val="00CA0B7A"/>
    <w:rsid w:val="00CA0CD4"/>
    <w:rsid w:val="00CA0EC4"/>
    <w:rsid w:val="00CA0F1D"/>
    <w:rsid w:val="00CA1074"/>
    <w:rsid w:val="00CA145D"/>
    <w:rsid w:val="00CA15D7"/>
    <w:rsid w:val="00CA160B"/>
    <w:rsid w:val="00CA1763"/>
    <w:rsid w:val="00CA17B6"/>
    <w:rsid w:val="00CA1994"/>
    <w:rsid w:val="00CA1BC9"/>
    <w:rsid w:val="00CA1C91"/>
    <w:rsid w:val="00CA1D31"/>
    <w:rsid w:val="00CA1D79"/>
    <w:rsid w:val="00CA1DBF"/>
    <w:rsid w:val="00CA1DE6"/>
    <w:rsid w:val="00CA2382"/>
    <w:rsid w:val="00CA23C8"/>
    <w:rsid w:val="00CA26B7"/>
    <w:rsid w:val="00CA2739"/>
    <w:rsid w:val="00CA2765"/>
    <w:rsid w:val="00CA28D5"/>
    <w:rsid w:val="00CA2982"/>
    <w:rsid w:val="00CA2ADB"/>
    <w:rsid w:val="00CA2ADF"/>
    <w:rsid w:val="00CA2B3A"/>
    <w:rsid w:val="00CA2BD6"/>
    <w:rsid w:val="00CA2F04"/>
    <w:rsid w:val="00CA2F88"/>
    <w:rsid w:val="00CA3019"/>
    <w:rsid w:val="00CA3040"/>
    <w:rsid w:val="00CA32D0"/>
    <w:rsid w:val="00CA353B"/>
    <w:rsid w:val="00CA3A4D"/>
    <w:rsid w:val="00CA3F6D"/>
    <w:rsid w:val="00CA4403"/>
    <w:rsid w:val="00CA469A"/>
    <w:rsid w:val="00CA4751"/>
    <w:rsid w:val="00CA4795"/>
    <w:rsid w:val="00CA48D4"/>
    <w:rsid w:val="00CA4BAF"/>
    <w:rsid w:val="00CA4C7B"/>
    <w:rsid w:val="00CA4DE3"/>
    <w:rsid w:val="00CA4EFA"/>
    <w:rsid w:val="00CA4F36"/>
    <w:rsid w:val="00CA50A4"/>
    <w:rsid w:val="00CA5155"/>
    <w:rsid w:val="00CA51F4"/>
    <w:rsid w:val="00CA536B"/>
    <w:rsid w:val="00CA58A0"/>
    <w:rsid w:val="00CA59D3"/>
    <w:rsid w:val="00CA5C46"/>
    <w:rsid w:val="00CA5C5A"/>
    <w:rsid w:val="00CA5CB8"/>
    <w:rsid w:val="00CA651D"/>
    <w:rsid w:val="00CA661B"/>
    <w:rsid w:val="00CA6859"/>
    <w:rsid w:val="00CA6AEA"/>
    <w:rsid w:val="00CA6C72"/>
    <w:rsid w:val="00CA6CDA"/>
    <w:rsid w:val="00CA6D18"/>
    <w:rsid w:val="00CA6E1D"/>
    <w:rsid w:val="00CA6EC5"/>
    <w:rsid w:val="00CA7294"/>
    <w:rsid w:val="00CA7452"/>
    <w:rsid w:val="00CA74C8"/>
    <w:rsid w:val="00CA7527"/>
    <w:rsid w:val="00CA7D8C"/>
    <w:rsid w:val="00CA7DA9"/>
    <w:rsid w:val="00CB0270"/>
    <w:rsid w:val="00CB0401"/>
    <w:rsid w:val="00CB0527"/>
    <w:rsid w:val="00CB0561"/>
    <w:rsid w:val="00CB0636"/>
    <w:rsid w:val="00CB0639"/>
    <w:rsid w:val="00CB0684"/>
    <w:rsid w:val="00CB068D"/>
    <w:rsid w:val="00CB0904"/>
    <w:rsid w:val="00CB0C52"/>
    <w:rsid w:val="00CB0C7A"/>
    <w:rsid w:val="00CB0DDE"/>
    <w:rsid w:val="00CB0F56"/>
    <w:rsid w:val="00CB0FA2"/>
    <w:rsid w:val="00CB1062"/>
    <w:rsid w:val="00CB106D"/>
    <w:rsid w:val="00CB109C"/>
    <w:rsid w:val="00CB1397"/>
    <w:rsid w:val="00CB1462"/>
    <w:rsid w:val="00CB1805"/>
    <w:rsid w:val="00CB182F"/>
    <w:rsid w:val="00CB186C"/>
    <w:rsid w:val="00CB1CAC"/>
    <w:rsid w:val="00CB1D80"/>
    <w:rsid w:val="00CB1FE9"/>
    <w:rsid w:val="00CB20D1"/>
    <w:rsid w:val="00CB2442"/>
    <w:rsid w:val="00CB2574"/>
    <w:rsid w:val="00CB2601"/>
    <w:rsid w:val="00CB2659"/>
    <w:rsid w:val="00CB2A45"/>
    <w:rsid w:val="00CB2ADD"/>
    <w:rsid w:val="00CB2C00"/>
    <w:rsid w:val="00CB2E50"/>
    <w:rsid w:val="00CB2E8D"/>
    <w:rsid w:val="00CB2F30"/>
    <w:rsid w:val="00CB30ED"/>
    <w:rsid w:val="00CB3281"/>
    <w:rsid w:val="00CB34B0"/>
    <w:rsid w:val="00CB357D"/>
    <w:rsid w:val="00CB3745"/>
    <w:rsid w:val="00CB3ABE"/>
    <w:rsid w:val="00CB3C56"/>
    <w:rsid w:val="00CB4117"/>
    <w:rsid w:val="00CB4145"/>
    <w:rsid w:val="00CB4242"/>
    <w:rsid w:val="00CB4445"/>
    <w:rsid w:val="00CB49D3"/>
    <w:rsid w:val="00CB4A59"/>
    <w:rsid w:val="00CB4B0E"/>
    <w:rsid w:val="00CB4BF4"/>
    <w:rsid w:val="00CB4D58"/>
    <w:rsid w:val="00CB4DAD"/>
    <w:rsid w:val="00CB4DDE"/>
    <w:rsid w:val="00CB4ED3"/>
    <w:rsid w:val="00CB5001"/>
    <w:rsid w:val="00CB5009"/>
    <w:rsid w:val="00CB505F"/>
    <w:rsid w:val="00CB5141"/>
    <w:rsid w:val="00CB5722"/>
    <w:rsid w:val="00CB5816"/>
    <w:rsid w:val="00CB585B"/>
    <w:rsid w:val="00CB5A2C"/>
    <w:rsid w:val="00CB5B05"/>
    <w:rsid w:val="00CB5B84"/>
    <w:rsid w:val="00CB5BE3"/>
    <w:rsid w:val="00CB5D01"/>
    <w:rsid w:val="00CB5D6A"/>
    <w:rsid w:val="00CB5E80"/>
    <w:rsid w:val="00CB5E92"/>
    <w:rsid w:val="00CB5EDD"/>
    <w:rsid w:val="00CB5F31"/>
    <w:rsid w:val="00CB5FE2"/>
    <w:rsid w:val="00CB6009"/>
    <w:rsid w:val="00CB61B9"/>
    <w:rsid w:val="00CB61F8"/>
    <w:rsid w:val="00CB6266"/>
    <w:rsid w:val="00CB64E3"/>
    <w:rsid w:val="00CB6667"/>
    <w:rsid w:val="00CB6746"/>
    <w:rsid w:val="00CB6A04"/>
    <w:rsid w:val="00CB6A24"/>
    <w:rsid w:val="00CB6B8D"/>
    <w:rsid w:val="00CB6D6A"/>
    <w:rsid w:val="00CB6E19"/>
    <w:rsid w:val="00CB71A1"/>
    <w:rsid w:val="00CB73F1"/>
    <w:rsid w:val="00CB7C34"/>
    <w:rsid w:val="00CB7E34"/>
    <w:rsid w:val="00CC0019"/>
    <w:rsid w:val="00CC015B"/>
    <w:rsid w:val="00CC040E"/>
    <w:rsid w:val="00CC05D6"/>
    <w:rsid w:val="00CC07EE"/>
    <w:rsid w:val="00CC0866"/>
    <w:rsid w:val="00CC09FE"/>
    <w:rsid w:val="00CC0D4A"/>
    <w:rsid w:val="00CC0E82"/>
    <w:rsid w:val="00CC1031"/>
    <w:rsid w:val="00CC1325"/>
    <w:rsid w:val="00CC1380"/>
    <w:rsid w:val="00CC1634"/>
    <w:rsid w:val="00CC1723"/>
    <w:rsid w:val="00CC1B71"/>
    <w:rsid w:val="00CC1C76"/>
    <w:rsid w:val="00CC1D30"/>
    <w:rsid w:val="00CC1DB4"/>
    <w:rsid w:val="00CC2044"/>
    <w:rsid w:val="00CC231E"/>
    <w:rsid w:val="00CC24C0"/>
    <w:rsid w:val="00CC272D"/>
    <w:rsid w:val="00CC2867"/>
    <w:rsid w:val="00CC2A0C"/>
    <w:rsid w:val="00CC2A4B"/>
    <w:rsid w:val="00CC2D88"/>
    <w:rsid w:val="00CC2D90"/>
    <w:rsid w:val="00CC2DB1"/>
    <w:rsid w:val="00CC2DD4"/>
    <w:rsid w:val="00CC33D4"/>
    <w:rsid w:val="00CC3473"/>
    <w:rsid w:val="00CC3481"/>
    <w:rsid w:val="00CC34A9"/>
    <w:rsid w:val="00CC34EE"/>
    <w:rsid w:val="00CC3518"/>
    <w:rsid w:val="00CC37D6"/>
    <w:rsid w:val="00CC3B73"/>
    <w:rsid w:val="00CC3CBB"/>
    <w:rsid w:val="00CC3EC4"/>
    <w:rsid w:val="00CC3F47"/>
    <w:rsid w:val="00CC42E2"/>
    <w:rsid w:val="00CC42E3"/>
    <w:rsid w:val="00CC4322"/>
    <w:rsid w:val="00CC4331"/>
    <w:rsid w:val="00CC43E5"/>
    <w:rsid w:val="00CC4422"/>
    <w:rsid w:val="00CC448A"/>
    <w:rsid w:val="00CC449F"/>
    <w:rsid w:val="00CC4516"/>
    <w:rsid w:val="00CC4559"/>
    <w:rsid w:val="00CC45CE"/>
    <w:rsid w:val="00CC4A72"/>
    <w:rsid w:val="00CC4ABD"/>
    <w:rsid w:val="00CC4B09"/>
    <w:rsid w:val="00CC4BAD"/>
    <w:rsid w:val="00CC4BD0"/>
    <w:rsid w:val="00CC4FF9"/>
    <w:rsid w:val="00CC5296"/>
    <w:rsid w:val="00CC549C"/>
    <w:rsid w:val="00CC557D"/>
    <w:rsid w:val="00CC561F"/>
    <w:rsid w:val="00CC583B"/>
    <w:rsid w:val="00CC58C5"/>
    <w:rsid w:val="00CC5A14"/>
    <w:rsid w:val="00CC5C19"/>
    <w:rsid w:val="00CC5C57"/>
    <w:rsid w:val="00CC5ED1"/>
    <w:rsid w:val="00CC5F10"/>
    <w:rsid w:val="00CC5F13"/>
    <w:rsid w:val="00CC5F52"/>
    <w:rsid w:val="00CC609B"/>
    <w:rsid w:val="00CC60BF"/>
    <w:rsid w:val="00CC628F"/>
    <w:rsid w:val="00CC63DA"/>
    <w:rsid w:val="00CC675D"/>
    <w:rsid w:val="00CC6ACA"/>
    <w:rsid w:val="00CC6B96"/>
    <w:rsid w:val="00CC6DEF"/>
    <w:rsid w:val="00CC70A3"/>
    <w:rsid w:val="00CC71BE"/>
    <w:rsid w:val="00CC71DF"/>
    <w:rsid w:val="00CC748B"/>
    <w:rsid w:val="00CC748E"/>
    <w:rsid w:val="00CC77FA"/>
    <w:rsid w:val="00CC7971"/>
    <w:rsid w:val="00CC7AB4"/>
    <w:rsid w:val="00CC7AD0"/>
    <w:rsid w:val="00CC7C4F"/>
    <w:rsid w:val="00CC7E70"/>
    <w:rsid w:val="00CC7F2D"/>
    <w:rsid w:val="00CC7FA6"/>
    <w:rsid w:val="00CD00FF"/>
    <w:rsid w:val="00CD01D2"/>
    <w:rsid w:val="00CD0224"/>
    <w:rsid w:val="00CD0382"/>
    <w:rsid w:val="00CD0452"/>
    <w:rsid w:val="00CD0494"/>
    <w:rsid w:val="00CD0B7C"/>
    <w:rsid w:val="00CD0D0E"/>
    <w:rsid w:val="00CD0D2E"/>
    <w:rsid w:val="00CD0E47"/>
    <w:rsid w:val="00CD10E9"/>
    <w:rsid w:val="00CD121D"/>
    <w:rsid w:val="00CD131E"/>
    <w:rsid w:val="00CD1818"/>
    <w:rsid w:val="00CD1DBB"/>
    <w:rsid w:val="00CD1EED"/>
    <w:rsid w:val="00CD20E7"/>
    <w:rsid w:val="00CD21AE"/>
    <w:rsid w:val="00CD223A"/>
    <w:rsid w:val="00CD26D9"/>
    <w:rsid w:val="00CD27AF"/>
    <w:rsid w:val="00CD2816"/>
    <w:rsid w:val="00CD291E"/>
    <w:rsid w:val="00CD2E71"/>
    <w:rsid w:val="00CD2EAE"/>
    <w:rsid w:val="00CD336D"/>
    <w:rsid w:val="00CD3504"/>
    <w:rsid w:val="00CD356B"/>
    <w:rsid w:val="00CD3878"/>
    <w:rsid w:val="00CD3880"/>
    <w:rsid w:val="00CD3933"/>
    <w:rsid w:val="00CD3973"/>
    <w:rsid w:val="00CD3B04"/>
    <w:rsid w:val="00CD3DB1"/>
    <w:rsid w:val="00CD3FC0"/>
    <w:rsid w:val="00CD437B"/>
    <w:rsid w:val="00CD445F"/>
    <w:rsid w:val="00CD44F1"/>
    <w:rsid w:val="00CD464E"/>
    <w:rsid w:val="00CD46A8"/>
    <w:rsid w:val="00CD4C32"/>
    <w:rsid w:val="00CD5403"/>
    <w:rsid w:val="00CD5428"/>
    <w:rsid w:val="00CD54B5"/>
    <w:rsid w:val="00CD5779"/>
    <w:rsid w:val="00CD5846"/>
    <w:rsid w:val="00CD5A6A"/>
    <w:rsid w:val="00CD5B81"/>
    <w:rsid w:val="00CD5D4E"/>
    <w:rsid w:val="00CD5ECB"/>
    <w:rsid w:val="00CD5EFB"/>
    <w:rsid w:val="00CD5F10"/>
    <w:rsid w:val="00CD5FBB"/>
    <w:rsid w:val="00CD6258"/>
    <w:rsid w:val="00CD627B"/>
    <w:rsid w:val="00CD6467"/>
    <w:rsid w:val="00CD64BE"/>
    <w:rsid w:val="00CD678A"/>
    <w:rsid w:val="00CD6814"/>
    <w:rsid w:val="00CD6C75"/>
    <w:rsid w:val="00CD6D2A"/>
    <w:rsid w:val="00CD6E08"/>
    <w:rsid w:val="00CD6E7A"/>
    <w:rsid w:val="00CD702D"/>
    <w:rsid w:val="00CD70B1"/>
    <w:rsid w:val="00CD71C5"/>
    <w:rsid w:val="00CD74F1"/>
    <w:rsid w:val="00CD7576"/>
    <w:rsid w:val="00CD7726"/>
    <w:rsid w:val="00CD7785"/>
    <w:rsid w:val="00CD780D"/>
    <w:rsid w:val="00CD785C"/>
    <w:rsid w:val="00CD7941"/>
    <w:rsid w:val="00CD7B8D"/>
    <w:rsid w:val="00CD7BA9"/>
    <w:rsid w:val="00CD7C04"/>
    <w:rsid w:val="00CD7C55"/>
    <w:rsid w:val="00CD7CD5"/>
    <w:rsid w:val="00CD7DF0"/>
    <w:rsid w:val="00CD7F74"/>
    <w:rsid w:val="00CE000A"/>
    <w:rsid w:val="00CE0184"/>
    <w:rsid w:val="00CE026D"/>
    <w:rsid w:val="00CE02A2"/>
    <w:rsid w:val="00CE0339"/>
    <w:rsid w:val="00CE04AF"/>
    <w:rsid w:val="00CE04D8"/>
    <w:rsid w:val="00CE04E3"/>
    <w:rsid w:val="00CE05DB"/>
    <w:rsid w:val="00CE08B6"/>
    <w:rsid w:val="00CE08EE"/>
    <w:rsid w:val="00CE09E8"/>
    <w:rsid w:val="00CE0A0B"/>
    <w:rsid w:val="00CE0A85"/>
    <w:rsid w:val="00CE0C6C"/>
    <w:rsid w:val="00CE0F08"/>
    <w:rsid w:val="00CE0F1E"/>
    <w:rsid w:val="00CE1120"/>
    <w:rsid w:val="00CE112E"/>
    <w:rsid w:val="00CE13A6"/>
    <w:rsid w:val="00CE148A"/>
    <w:rsid w:val="00CE17FA"/>
    <w:rsid w:val="00CE1804"/>
    <w:rsid w:val="00CE1B8E"/>
    <w:rsid w:val="00CE1BB5"/>
    <w:rsid w:val="00CE1C9F"/>
    <w:rsid w:val="00CE1DC0"/>
    <w:rsid w:val="00CE1DCA"/>
    <w:rsid w:val="00CE1E01"/>
    <w:rsid w:val="00CE1E94"/>
    <w:rsid w:val="00CE2020"/>
    <w:rsid w:val="00CE20BB"/>
    <w:rsid w:val="00CE213D"/>
    <w:rsid w:val="00CE242A"/>
    <w:rsid w:val="00CE2506"/>
    <w:rsid w:val="00CE29A9"/>
    <w:rsid w:val="00CE29C3"/>
    <w:rsid w:val="00CE2D01"/>
    <w:rsid w:val="00CE2F55"/>
    <w:rsid w:val="00CE307A"/>
    <w:rsid w:val="00CE3094"/>
    <w:rsid w:val="00CE30FD"/>
    <w:rsid w:val="00CE3176"/>
    <w:rsid w:val="00CE32EB"/>
    <w:rsid w:val="00CE32F0"/>
    <w:rsid w:val="00CE333B"/>
    <w:rsid w:val="00CE335A"/>
    <w:rsid w:val="00CE33D1"/>
    <w:rsid w:val="00CE35A3"/>
    <w:rsid w:val="00CE36FD"/>
    <w:rsid w:val="00CE3937"/>
    <w:rsid w:val="00CE39FC"/>
    <w:rsid w:val="00CE3B7A"/>
    <w:rsid w:val="00CE3EE2"/>
    <w:rsid w:val="00CE3F41"/>
    <w:rsid w:val="00CE3F51"/>
    <w:rsid w:val="00CE40A0"/>
    <w:rsid w:val="00CE4103"/>
    <w:rsid w:val="00CE41DD"/>
    <w:rsid w:val="00CE43F6"/>
    <w:rsid w:val="00CE4474"/>
    <w:rsid w:val="00CE4482"/>
    <w:rsid w:val="00CE44A3"/>
    <w:rsid w:val="00CE44C2"/>
    <w:rsid w:val="00CE471D"/>
    <w:rsid w:val="00CE48AD"/>
    <w:rsid w:val="00CE4BEB"/>
    <w:rsid w:val="00CE4CF3"/>
    <w:rsid w:val="00CE4EC7"/>
    <w:rsid w:val="00CE4F42"/>
    <w:rsid w:val="00CE5122"/>
    <w:rsid w:val="00CE516D"/>
    <w:rsid w:val="00CE528B"/>
    <w:rsid w:val="00CE53B6"/>
    <w:rsid w:val="00CE53B8"/>
    <w:rsid w:val="00CE551D"/>
    <w:rsid w:val="00CE552C"/>
    <w:rsid w:val="00CE579B"/>
    <w:rsid w:val="00CE58A6"/>
    <w:rsid w:val="00CE5B79"/>
    <w:rsid w:val="00CE5D8B"/>
    <w:rsid w:val="00CE5E82"/>
    <w:rsid w:val="00CE5F86"/>
    <w:rsid w:val="00CE5FA9"/>
    <w:rsid w:val="00CE6065"/>
    <w:rsid w:val="00CE611B"/>
    <w:rsid w:val="00CE61A2"/>
    <w:rsid w:val="00CE61DA"/>
    <w:rsid w:val="00CE65D5"/>
    <w:rsid w:val="00CE69F9"/>
    <w:rsid w:val="00CE6A02"/>
    <w:rsid w:val="00CE6ACB"/>
    <w:rsid w:val="00CE6B07"/>
    <w:rsid w:val="00CE6BB5"/>
    <w:rsid w:val="00CE6D17"/>
    <w:rsid w:val="00CE6D6F"/>
    <w:rsid w:val="00CE6E3D"/>
    <w:rsid w:val="00CE71E0"/>
    <w:rsid w:val="00CE7238"/>
    <w:rsid w:val="00CE73C3"/>
    <w:rsid w:val="00CE7763"/>
    <w:rsid w:val="00CE779F"/>
    <w:rsid w:val="00CE77FE"/>
    <w:rsid w:val="00CE78C2"/>
    <w:rsid w:val="00CE7934"/>
    <w:rsid w:val="00CE7957"/>
    <w:rsid w:val="00CE7AFA"/>
    <w:rsid w:val="00CE7C6B"/>
    <w:rsid w:val="00CE7E0E"/>
    <w:rsid w:val="00CE7E95"/>
    <w:rsid w:val="00CE7F36"/>
    <w:rsid w:val="00CE7F69"/>
    <w:rsid w:val="00CE7FB2"/>
    <w:rsid w:val="00CE7FE9"/>
    <w:rsid w:val="00CF0303"/>
    <w:rsid w:val="00CF032C"/>
    <w:rsid w:val="00CF03F6"/>
    <w:rsid w:val="00CF0480"/>
    <w:rsid w:val="00CF0481"/>
    <w:rsid w:val="00CF04BD"/>
    <w:rsid w:val="00CF04FC"/>
    <w:rsid w:val="00CF0567"/>
    <w:rsid w:val="00CF0AFC"/>
    <w:rsid w:val="00CF0BA6"/>
    <w:rsid w:val="00CF0CF7"/>
    <w:rsid w:val="00CF0FFC"/>
    <w:rsid w:val="00CF10A2"/>
    <w:rsid w:val="00CF1101"/>
    <w:rsid w:val="00CF142C"/>
    <w:rsid w:val="00CF15BA"/>
    <w:rsid w:val="00CF16F3"/>
    <w:rsid w:val="00CF1793"/>
    <w:rsid w:val="00CF1796"/>
    <w:rsid w:val="00CF17C7"/>
    <w:rsid w:val="00CF18A4"/>
    <w:rsid w:val="00CF18D6"/>
    <w:rsid w:val="00CF18FF"/>
    <w:rsid w:val="00CF1D2F"/>
    <w:rsid w:val="00CF1D47"/>
    <w:rsid w:val="00CF1DB6"/>
    <w:rsid w:val="00CF1F34"/>
    <w:rsid w:val="00CF2000"/>
    <w:rsid w:val="00CF2321"/>
    <w:rsid w:val="00CF24B6"/>
    <w:rsid w:val="00CF25DD"/>
    <w:rsid w:val="00CF2636"/>
    <w:rsid w:val="00CF26D4"/>
    <w:rsid w:val="00CF28A3"/>
    <w:rsid w:val="00CF2CD5"/>
    <w:rsid w:val="00CF2D57"/>
    <w:rsid w:val="00CF2E10"/>
    <w:rsid w:val="00CF3052"/>
    <w:rsid w:val="00CF3137"/>
    <w:rsid w:val="00CF3263"/>
    <w:rsid w:val="00CF33D3"/>
    <w:rsid w:val="00CF3596"/>
    <w:rsid w:val="00CF386B"/>
    <w:rsid w:val="00CF3998"/>
    <w:rsid w:val="00CF3D4E"/>
    <w:rsid w:val="00CF3E4E"/>
    <w:rsid w:val="00CF40A0"/>
    <w:rsid w:val="00CF49F2"/>
    <w:rsid w:val="00CF4B88"/>
    <w:rsid w:val="00CF4D3A"/>
    <w:rsid w:val="00CF4E07"/>
    <w:rsid w:val="00CF4F4A"/>
    <w:rsid w:val="00CF4FE3"/>
    <w:rsid w:val="00CF5007"/>
    <w:rsid w:val="00CF51AF"/>
    <w:rsid w:val="00CF5279"/>
    <w:rsid w:val="00CF5298"/>
    <w:rsid w:val="00CF53A0"/>
    <w:rsid w:val="00CF54BB"/>
    <w:rsid w:val="00CF5569"/>
    <w:rsid w:val="00CF558D"/>
    <w:rsid w:val="00CF566F"/>
    <w:rsid w:val="00CF56CE"/>
    <w:rsid w:val="00CF5770"/>
    <w:rsid w:val="00CF577A"/>
    <w:rsid w:val="00CF580B"/>
    <w:rsid w:val="00CF5CA4"/>
    <w:rsid w:val="00CF5D73"/>
    <w:rsid w:val="00CF5F10"/>
    <w:rsid w:val="00CF5F72"/>
    <w:rsid w:val="00CF60FE"/>
    <w:rsid w:val="00CF611D"/>
    <w:rsid w:val="00CF6197"/>
    <w:rsid w:val="00CF62A0"/>
    <w:rsid w:val="00CF65EE"/>
    <w:rsid w:val="00CF6602"/>
    <w:rsid w:val="00CF681C"/>
    <w:rsid w:val="00CF6922"/>
    <w:rsid w:val="00CF69F0"/>
    <w:rsid w:val="00CF6C51"/>
    <w:rsid w:val="00CF6D05"/>
    <w:rsid w:val="00CF710B"/>
    <w:rsid w:val="00CF7219"/>
    <w:rsid w:val="00CF73EA"/>
    <w:rsid w:val="00CF745A"/>
    <w:rsid w:val="00CF74B5"/>
    <w:rsid w:val="00CF7590"/>
    <w:rsid w:val="00CF76A0"/>
    <w:rsid w:val="00CF7729"/>
    <w:rsid w:val="00CF79AD"/>
    <w:rsid w:val="00CF7BAD"/>
    <w:rsid w:val="00CF7CF9"/>
    <w:rsid w:val="00CF7EC9"/>
    <w:rsid w:val="00D00060"/>
    <w:rsid w:val="00D00098"/>
    <w:rsid w:val="00D0009F"/>
    <w:rsid w:val="00D0021E"/>
    <w:rsid w:val="00D00330"/>
    <w:rsid w:val="00D0045D"/>
    <w:rsid w:val="00D00505"/>
    <w:rsid w:val="00D0050B"/>
    <w:rsid w:val="00D00628"/>
    <w:rsid w:val="00D006E5"/>
    <w:rsid w:val="00D00754"/>
    <w:rsid w:val="00D00851"/>
    <w:rsid w:val="00D00B73"/>
    <w:rsid w:val="00D00BD9"/>
    <w:rsid w:val="00D00C04"/>
    <w:rsid w:val="00D00D6F"/>
    <w:rsid w:val="00D00F28"/>
    <w:rsid w:val="00D00FFC"/>
    <w:rsid w:val="00D01011"/>
    <w:rsid w:val="00D0106A"/>
    <w:rsid w:val="00D01193"/>
    <w:rsid w:val="00D0134A"/>
    <w:rsid w:val="00D01474"/>
    <w:rsid w:val="00D014CA"/>
    <w:rsid w:val="00D0156E"/>
    <w:rsid w:val="00D015F6"/>
    <w:rsid w:val="00D01651"/>
    <w:rsid w:val="00D016AC"/>
    <w:rsid w:val="00D01736"/>
    <w:rsid w:val="00D01AA1"/>
    <w:rsid w:val="00D02023"/>
    <w:rsid w:val="00D02048"/>
    <w:rsid w:val="00D021D9"/>
    <w:rsid w:val="00D022FB"/>
    <w:rsid w:val="00D0242A"/>
    <w:rsid w:val="00D0262D"/>
    <w:rsid w:val="00D0262E"/>
    <w:rsid w:val="00D028E5"/>
    <w:rsid w:val="00D029C7"/>
    <w:rsid w:val="00D02A49"/>
    <w:rsid w:val="00D02E08"/>
    <w:rsid w:val="00D02E36"/>
    <w:rsid w:val="00D033AC"/>
    <w:rsid w:val="00D034E7"/>
    <w:rsid w:val="00D03555"/>
    <w:rsid w:val="00D03789"/>
    <w:rsid w:val="00D0379C"/>
    <w:rsid w:val="00D03802"/>
    <w:rsid w:val="00D03876"/>
    <w:rsid w:val="00D0395C"/>
    <w:rsid w:val="00D03AC4"/>
    <w:rsid w:val="00D03AEB"/>
    <w:rsid w:val="00D03BAB"/>
    <w:rsid w:val="00D03DA5"/>
    <w:rsid w:val="00D03E0E"/>
    <w:rsid w:val="00D03E18"/>
    <w:rsid w:val="00D03F13"/>
    <w:rsid w:val="00D03FE4"/>
    <w:rsid w:val="00D04158"/>
    <w:rsid w:val="00D041C7"/>
    <w:rsid w:val="00D04222"/>
    <w:rsid w:val="00D044A2"/>
    <w:rsid w:val="00D046AF"/>
    <w:rsid w:val="00D04872"/>
    <w:rsid w:val="00D04E15"/>
    <w:rsid w:val="00D04E54"/>
    <w:rsid w:val="00D04E83"/>
    <w:rsid w:val="00D0507E"/>
    <w:rsid w:val="00D050B6"/>
    <w:rsid w:val="00D05269"/>
    <w:rsid w:val="00D05273"/>
    <w:rsid w:val="00D053CA"/>
    <w:rsid w:val="00D05452"/>
    <w:rsid w:val="00D05468"/>
    <w:rsid w:val="00D05494"/>
    <w:rsid w:val="00D056B4"/>
    <w:rsid w:val="00D059A5"/>
    <w:rsid w:val="00D05A5D"/>
    <w:rsid w:val="00D05B32"/>
    <w:rsid w:val="00D05B93"/>
    <w:rsid w:val="00D05CFA"/>
    <w:rsid w:val="00D05E73"/>
    <w:rsid w:val="00D05FA2"/>
    <w:rsid w:val="00D06193"/>
    <w:rsid w:val="00D061B9"/>
    <w:rsid w:val="00D061DE"/>
    <w:rsid w:val="00D062A1"/>
    <w:rsid w:val="00D062A7"/>
    <w:rsid w:val="00D06305"/>
    <w:rsid w:val="00D067C0"/>
    <w:rsid w:val="00D06822"/>
    <w:rsid w:val="00D0682B"/>
    <w:rsid w:val="00D068BD"/>
    <w:rsid w:val="00D068D4"/>
    <w:rsid w:val="00D06923"/>
    <w:rsid w:val="00D06BD2"/>
    <w:rsid w:val="00D06F76"/>
    <w:rsid w:val="00D06FD2"/>
    <w:rsid w:val="00D07039"/>
    <w:rsid w:val="00D0703C"/>
    <w:rsid w:val="00D070B6"/>
    <w:rsid w:val="00D071B5"/>
    <w:rsid w:val="00D0724F"/>
    <w:rsid w:val="00D07898"/>
    <w:rsid w:val="00D07AEF"/>
    <w:rsid w:val="00D07B36"/>
    <w:rsid w:val="00D07B9A"/>
    <w:rsid w:val="00D07D17"/>
    <w:rsid w:val="00D07E00"/>
    <w:rsid w:val="00D1001A"/>
    <w:rsid w:val="00D100A9"/>
    <w:rsid w:val="00D1024F"/>
    <w:rsid w:val="00D103F5"/>
    <w:rsid w:val="00D10BAA"/>
    <w:rsid w:val="00D10BF3"/>
    <w:rsid w:val="00D10C13"/>
    <w:rsid w:val="00D10D89"/>
    <w:rsid w:val="00D10F5A"/>
    <w:rsid w:val="00D10FCE"/>
    <w:rsid w:val="00D11132"/>
    <w:rsid w:val="00D11262"/>
    <w:rsid w:val="00D11578"/>
    <w:rsid w:val="00D115B6"/>
    <w:rsid w:val="00D116FB"/>
    <w:rsid w:val="00D1179B"/>
    <w:rsid w:val="00D1198E"/>
    <w:rsid w:val="00D11A27"/>
    <w:rsid w:val="00D11A91"/>
    <w:rsid w:val="00D11C0E"/>
    <w:rsid w:val="00D11C8E"/>
    <w:rsid w:val="00D11D18"/>
    <w:rsid w:val="00D11E43"/>
    <w:rsid w:val="00D11E58"/>
    <w:rsid w:val="00D11FF1"/>
    <w:rsid w:val="00D1201C"/>
    <w:rsid w:val="00D12108"/>
    <w:rsid w:val="00D123B0"/>
    <w:rsid w:val="00D123D5"/>
    <w:rsid w:val="00D12496"/>
    <w:rsid w:val="00D124A4"/>
    <w:rsid w:val="00D126FB"/>
    <w:rsid w:val="00D12A50"/>
    <w:rsid w:val="00D12A88"/>
    <w:rsid w:val="00D12DF6"/>
    <w:rsid w:val="00D12F15"/>
    <w:rsid w:val="00D12F8C"/>
    <w:rsid w:val="00D13367"/>
    <w:rsid w:val="00D13665"/>
    <w:rsid w:val="00D1366D"/>
    <w:rsid w:val="00D136B9"/>
    <w:rsid w:val="00D13CAE"/>
    <w:rsid w:val="00D13CEE"/>
    <w:rsid w:val="00D13E5E"/>
    <w:rsid w:val="00D14050"/>
    <w:rsid w:val="00D141CF"/>
    <w:rsid w:val="00D141FE"/>
    <w:rsid w:val="00D14411"/>
    <w:rsid w:val="00D14493"/>
    <w:rsid w:val="00D14512"/>
    <w:rsid w:val="00D146BA"/>
    <w:rsid w:val="00D147B4"/>
    <w:rsid w:val="00D147BA"/>
    <w:rsid w:val="00D14951"/>
    <w:rsid w:val="00D14A62"/>
    <w:rsid w:val="00D14B39"/>
    <w:rsid w:val="00D150E0"/>
    <w:rsid w:val="00D15188"/>
    <w:rsid w:val="00D15293"/>
    <w:rsid w:val="00D1548F"/>
    <w:rsid w:val="00D154D0"/>
    <w:rsid w:val="00D15513"/>
    <w:rsid w:val="00D1551E"/>
    <w:rsid w:val="00D15565"/>
    <w:rsid w:val="00D156E9"/>
    <w:rsid w:val="00D15706"/>
    <w:rsid w:val="00D15807"/>
    <w:rsid w:val="00D159A2"/>
    <w:rsid w:val="00D159BC"/>
    <w:rsid w:val="00D15AE7"/>
    <w:rsid w:val="00D15B33"/>
    <w:rsid w:val="00D15C6D"/>
    <w:rsid w:val="00D15C75"/>
    <w:rsid w:val="00D15C96"/>
    <w:rsid w:val="00D15F64"/>
    <w:rsid w:val="00D16010"/>
    <w:rsid w:val="00D160EF"/>
    <w:rsid w:val="00D16237"/>
    <w:rsid w:val="00D163C7"/>
    <w:rsid w:val="00D16551"/>
    <w:rsid w:val="00D16675"/>
    <w:rsid w:val="00D1668D"/>
    <w:rsid w:val="00D1670D"/>
    <w:rsid w:val="00D16741"/>
    <w:rsid w:val="00D1681E"/>
    <w:rsid w:val="00D16858"/>
    <w:rsid w:val="00D168EC"/>
    <w:rsid w:val="00D168F9"/>
    <w:rsid w:val="00D169CF"/>
    <w:rsid w:val="00D169D1"/>
    <w:rsid w:val="00D16D62"/>
    <w:rsid w:val="00D16EBE"/>
    <w:rsid w:val="00D16EEC"/>
    <w:rsid w:val="00D171D9"/>
    <w:rsid w:val="00D17257"/>
    <w:rsid w:val="00D1727B"/>
    <w:rsid w:val="00D172F0"/>
    <w:rsid w:val="00D1739F"/>
    <w:rsid w:val="00D17529"/>
    <w:rsid w:val="00D175ED"/>
    <w:rsid w:val="00D176EE"/>
    <w:rsid w:val="00D17806"/>
    <w:rsid w:val="00D17874"/>
    <w:rsid w:val="00D17965"/>
    <w:rsid w:val="00D17A24"/>
    <w:rsid w:val="00D17A67"/>
    <w:rsid w:val="00D17B75"/>
    <w:rsid w:val="00D17C41"/>
    <w:rsid w:val="00D17D63"/>
    <w:rsid w:val="00D17E06"/>
    <w:rsid w:val="00D17E7F"/>
    <w:rsid w:val="00D17ED1"/>
    <w:rsid w:val="00D17F5B"/>
    <w:rsid w:val="00D20189"/>
    <w:rsid w:val="00D201A3"/>
    <w:rsid w:val="00D2026C"/>
    <w:rsid w:val="00D202B6"/>
    <w:rsid w:val="00D202D5"/>
    <w:rsid w:val="00D20339"/>
    <w:rsid w:val="00D203E6"/>
    <w:rsid w:val="00D209F2"/>
    <w:rsid w:val="00D20A30"/>
    <w:rsid w:val="00D20A3A"/>
    <w:rsid w:val="00D20B07"/>
    <w:rsid w:val="00D20B77"/>
    <w:rsid w:val="00D20B8B"/>
    <w:rsid w:val="00D20C0F"/>
    <w:rsid w:val="00D20D37"/>
    <w:rsid w:val="00D20D3C"/>
    <w:rsid w:val="00D20E44"/>
    <w:rsid w:val="00D21190"/>
    <w:rsid w:val="00D212E0"/>
    <w:rsid w:val="00D2133E"/>
    <w:rsid w:val="00D21743"/>
    <w:rsid w:val="00D2175B"/>
    <w:rsid w:val="00D21932"/>
    <w:rsid w:val="00D21B2B"/>
    <w:rsid w:val="00D21B50"/>
    <w:rsid w:val="00D21B99"/>
    <w:rsid w:val="00D21C54"/>
    <w:rsid w:val="00D21D11"/>
    <w:rsid w:val="00D21DC5"/>
    <w:rsid w:val="00D21FA7"/>
    <w:rsid w:val="00D22044"/>
    <w:rsid w:val="00D22308"/>
    <w:rsid w:val="00D22393"/>
    <w:rsid w:val="00D224B2"/>
    <w:rsid w:val="00D224DA"/>
    <w:rsid w:val="00D2271F"/>
    <w:rsid w:val="00D2292F"/>
    <w:rsid w:val="00D22B2A"/>
    <w:rsid w:val="00D22B86"/>
    <w:rsid w:val="00D22C23"/>
    <w:rsid w:val="00D22DA7"/>
    <w:rsid w:val="00D22E26"/>
    <w:rsid w:val="00D22F09"/>
    <w:rsid w:val="00D23089"/>
    <w:rsid w:val="00D2321B"/>
    <w:rsid w:val="00D234A1"/>
    <w:rsid w:val="00D235F7"/>
    <w:rsid w:val="00D2377A"/>
    <w:rsid w:val="00D23835"/>
    <w:rsid w:val="00D23B2B"/>
    <w:rsid w:val="00D23B40"/>
    <w:rsid w:val="00D23E2C"/>
    <w:rsid w:val="00D23EEB"/>
    <w:rsid w:val="00D23F04"/>
    <w:rsid w:val="00D243DB"/>
    <w:rsid w:val="00D245EA"/>
    <w:rsid w:val="00D24707"/>
    <w:rsid w:val="00D248C5"/>
    <w:rsid w:val="00D248C6"/>
    <w:rsid w:val="00D24B09"/>
    <w:rsid w:val="00D24BA7"/>
    <w:rsid w:val="00D24F4D"/>
    <w:rsid w:val="00D24FB3"/>
    <w:rsid w:val="00D2500D"/>
    <w:rsid w:val="00D250C2"/>
    <w:rsid w:val="00D253EE"/>
    <w:rsid w:val="00D254D1"/>
    <w:rsid w:val="00D255C3"/>
    <w:rsid w:val="00D255FC"/>
    <w:rsid w:val="00D2577B"/>
    <w:rsid w:val="00D25A04"/>
    <w:rsid w:val="00D25ABC"/>
    <w:rsid w:val="00D25AE3"/>
    <w:rsid w:val="00D25E2D"/>
    <w:rsid w:val="00D26031"/>
    <w:rsid w:val="00D265B6"/>
    <w:rsid w:val="00D26982"/>
    <w:rsid w:val="00D26BD5"/>
    <w:rsid w:val="00D26DBB"/>
    <w:rsid w:val="00D26E95"/>
    <w:rsid w:val="00D26F8A"/>
    <w:rsid w:val="00D26FF1"/>
    <w:rsid w:val="00D270F2"/>
    <w:rsid w:val="00D271CE"/>
    <w:rsid w:val="00D272C2"/>
    <w:rsid w:val="00D273B9"/>
    <w:rsid w:val="00D275EA"/>
    <w:rsid w:val="00D2767F"/>
    <w:rsid w:val="00D277DD"/>
    <w:rsid w:val="00D2781A"/>
    <w:rsid w:val="00D278C9"/>
    <w:rsid w:val="00D27AEB"/>
    <w:rsid w:val="00D27AF0"/>
    <w:rsid w:val="00D27B94"/>
    <w:rsid w:val="00D27C87"/>
    <w:rsid w:val="00D27D1F"/>
    <w:rsid w:val="00D3021B"/>
    <w:rsid w:val="00D3026E"/>
    <w:rsid w:val="00D30295"/>
    <w:rsid w:val="00D302E7"/>
    <w:rsid w:val="00D303A1"/>
    <w:rsid w:val="00D30439"/>
    <w:rsid w:val="00D306FE"/>
    <w:rsid w:val="00D3075A"/>
    <w:rsid w:val="00D30809"/>
    <w:rsid w:val="00D30818"/>
    <w:rsid w:val="00D30889"/>
    <w:rsid w:val="00D30B14"/>
    <w:rsid w:val="00D30D53"/>
    <w:rsid w:val="00D30E1B"/>
    <w:rsid w:val="00D30F6F"/>
    <w:rsid w:val="00D30F78"/>
    <w:rsid w:val="00D31048"/>
    <w:rsid w:val="00D31354"/>
    <w:rsid w:val="00D313D0"/>
    <w:rsid w:val="00D316BE"/>
    <w:rsid w:val="00D31780"/>
    <w:rsid w:val="00D317C7"/>
    <w:rsid w:val="00D31A08"/>
    <w:rsid w:val="00D31B5B"/>
    <w:rsid w:val="00D31BB3"/>
    <w:rsid w:val="00D31C32"/>
    <w:rsid w:val="00D31CFE"/>
    <w:rsid w:val="00D31EDD"/>
    <w:rsid w:val="00D31EFC"/>
    <w:rsid w:val="00D31FFE"/>
    <w:rsid w:val="00D321DE"/>
    <w:rsid w:val="00D322A8"/>
    <w:rsid w:val="00D324AD"/>
    <w:rsid w:val="00D324B4"/>
    <w:rsid w:val="00D32537"/>
    <w:rsid w:val="00D3256A"/>
    <w:rsid w:val="00D326DF"/>
    <w:rsid w:val="00D328AA"/>
    <w:rsid w:val="00D329E4"/>
    <w:rsid w:val="00D32A79"/>
    <w:rsid w:val="00D32BEC"/>
    <w:rsid w:val="00D32C2E"/>
    <w:rsid w:val="00D3307D"/>
    <w:rsid w:val="00D330CC"/>
    <w:rsid w:val="00D3332C"/>
    <w:rsid w:val="00D334E4"/>
    <w:rsid w:val="00D337B6"/>
    <w:rsid w:val="00D3388C"/>
    <w:rsid w:val="00D3398F"/>
    <w:rsid w:val="00D33998"/>
    <w:rsid w:val="00D33AF7"/>
    <w:rsid w:val="00D33CD0"/>
    <w:rsid w:val="00D33D5E"/>
    <w:rsid w:val="00D3411A"/>
    <w:rsid w:val="00D341F0"/>
    <w:rsid w:val="00D34428"/>
    <w:rsid w:val="00D34517"/>
    <w:rsid w:val="00D345A1"/>
    <w:rsid w:val="00D345F1"/>
    <w:rsid w:val="00D3461B"/>
    <w:rsid w:val="00D34814"/>
    <w:rsid w:val="00D34915"/>
    <w:rsid w:val="00D34B14"/>
    <w:rsid w:val="00D34BB6"/>
    <w:rsid w:val="00D34BE1"/>
    <w:rsid w:val="00D34E9F"/>
    <w:rsid w:val="00D34FA1"/>
    <w:rsid w:val="00D35366"/>
    <w:rsid w:val="00D353AA"/>
    <w:rsid w:val="00D35461"/>
    <w:rsid w:val="00D35506"/>
    <w:rsid w:val="00D35536"/>
    <w:rsid w:val="00D3562E"/>
    <w:rsid w:val="00D35845"/>
    <w:rsid w:val="00D35992"/>
    <w:rsid w:val="00D35A87"/>
    <w:rsid w:val="00D35B56"/>
    <w:rsid w:val="00D35D0A"/>
    <w:rsid w:val="00D35F21"/>
    <w:rsid w:val="00D36187"/>
    <w:rsid w:val="00D361BE"/>
    <w:rsid w:val="00D363B0"/>
    <w:rsid w:val="00D36416"/>
    <w:rsid w:val="00D36590"/>
    <w:rsid w:val="00D365FC"/>
    <w:rsid w:val="00D36707"/>
    <w:rsid w:val="00D367F8"/>
    <w:rsid w:val="00D36AB4"/>
    <w:rsid w:val="00D36AEA"/>
    <w:rsid w:val="00D36C97"/>
    <w:rsid w:val="00D36C99"/>
    <w:rsid w:val="00D36D76"/>
    <w:rsid w:val="00D37272"/>
    <w:rsid w:val="00D3737A"/>
    <w:rsid w:val="00D373FD"/>
    <w:rsid w:val="00D3763E"/>
    <w:rsid w:val="00D3770F"/>
    <w:rsid w:val="00D37AB2"/>
    <w:rsid w:val="00D37B12"/>
    <w:rsid w:val="00D37E0B"/>
    <w:rsid w:val="00D37E48"/>
    <w:rsid w:val="00D37EDD"/>
    <w:rsid w:val="00D4006A"/>
    <w:rsid w:val="00D400C9"/>
    <w:rsid w:val="00D402A6"/>
    <w:rsid w:val="00D402E5"/>
    <w:rsid w:val="00D403E9"/>
    <w:rsid w:val="00D404C6"/>
    <w:rsid w:val="00D404F9"/>
    <w:rsid w:val="00D4051C"/>
    <w:rsid w:val="00D4061B"/>
    <w:rsid w:val="00D40620"/>
    <w:rsid w:val="00D40C40"/>
    <w:rsid w:val="00D40C51"/>
    <w:rsid w:val="00D40CE0"/>
    <w:rsid w:val="00D40FAF"/>
    <w:rsid w:val="00D40FE4"/>
    <w:rsid w:val="00D410CF"/>
    <w:rsid w:val="00D410E9"/>
    <w:rsid w:val="00D41201"/>
    <w:rsid w:val="00D4146C"/>
    <w:rsid w:val="00D418B1"/>
    <w:rsid w:val="00D419E5"/>
    <w:rsid w:val="00D41BD0"/>
    <w:rsid w:val="00D41D7A"/>
    <w:rsid w:val="00D42297"/>
    <w:rsid w:val="00D4229E"/>
    <w:rsid w:val="00D4237B"/>
    <w:rsid w:val="00D42606"/>
    <w:rsid w:val="00D42689"/>
    <w:rsid w:val="00D4284F"/>
    <w:rsid w:val="00D429BE"/>
    <w:rsid w:val="00D429C9"/>
    <w:rsid w:val="00D42B4F"/>
    <w:rsid w:val="00D42E39"/>
    <w:rsid w:val="00D42E41"/>
    <w:rsid w:val="00D42F94"/>
    <w:rsid w:val="00D43129"/>
    <w:rsid w:val="00D43300"/>
    <w:rsid w:val="00D435C3"/>
    <w:rsid w:val="00D4374D"/>
    <w:rsid w:val="00D4374F"/>
    <w:rsid w:val="00D437D7"/>
    <w:rsid w:val="00D437F8"/>
    <w:rsid w:val="00D4381E"/>
    <w:rsid w:val="00D438E3"/>
    <w:rsid w:val="00D4399B"/>
    <w:rsid w:val="00D43AAF"/>
    <w:rsid w:val="00D43E51"/>
    <w:rsid w:val="00D43F9C"/>
    <w:rsid w:val="00D44172"/>
    <w:rsid w:val="00D44266"/>
    <w:rsid w:val="00D44312"/>
    <w:rsid w:val="00D4431F"/>
    <w:rsid w:val="00D443AD"/>
    <w:rsid w:val="00D443D8"/>
    <w:rsid w:val="00D44495"/>
    <w:rsid w:val="00D44709"/>
    <w:rsid w:val="00D44915"/>
    <w:rsid w:val="00D44A08"/>
    <w:rsid w:val="00D44C23"/>
    <w:rsid w:val="00D44D6E"/>
    <w:rsid w:val="00D44E40"/>
    <w:rsid w:val="00D44F68"/>
    <w:rsid w:val="00D44FE4"/>
    <w:rsid w:val="00D45040"/>
    <w:rsid w:val="00D45286"/>
    <w:rsid w:val="00D452C5"/>
    <w:rsid w:val="00D45344"/>
    <w:rsid w:val="00D45499"/>
    <w:rsid w:val="00D455BD"/>
    <w:rsid w:val="00D4569D"/>
    <w:rsid w:val="00D45A02"/>
    <w:rsid w:val="00D45D16"/>
    <w:rsid w:val="00D46001"/>
    <w:rsid w:val="00D4604B"/>
    <w:rsid w:val="00D46077"/>
    <w:rsid w:val="00D46213"/>
    <w:rsid w:val="00D46468"/>
    <w:rsid w:val="00D4650D"/>
    <w:rsid w:val="00D465AC"/>
    <w:rsid w:val="00D465F8"/>
    <w:rsid w:val="00D4662F"/>
    <w:rsid w:val="00D468EC"/>
    <w:rsid w:val="00D46AEE"/>
    <w:rsid w:val="00D46BB4"/>
    <w:rsid w:val="00D46E3F"/>
    <w:rsid w:val="00D46FA4"/>
    <w:rsid w:val="00D47074"/>
    <w:rsid w:val="00D471AF"/>
    <w:rsid w:val="00D471FB"/>
    <w:rsid w:val="00D474E3"/>
    <w:rsid w:val="00D475CE"/>
    <w:rsid w:val="00D479AD"/>
    <w:rsid w:val="00D479CA"/>
    <w:rsid w:val="00D47AAD"/>
    <w:rsid w:val="00D50006"/>
    <w:rsid w:val="00D50220"/>
    <w:rsid w:val="00D504B8"/>
    <w:rsid w:val="00D505D2"/>
    <w:rsid w:val="00D5067B"/>
    <w:rsid w:val="00D506A8"/>
    <w:rsid w:val="00D50E75"/>
    <w:rsid w:val="00D50F01"/>
    <w:rsid w:val="00D50FFC"/>
    <w:rsid w:val="00D510E0"/>
    <w:rsid w:val="00D51155"/>
    <w:rsid w:val="00D512CC"/>
    <w:rsid w:val="00D514BE"/>
    <w:rsid w:val="00D51649"/>
    <w:rsid w:val="00D51966"/>
    <w:rsid w:val="00D51AFF"/>
    <w:rsid w:val="00D51B68"/>
    <w:rsid w:val="00D51BD5"/>
    <w:rsid w:val="00D51CE0"/>
    <w:rsid w:val="00D51ED1"/>
    <w:rsid w:val="00D51F57"/>
    <w:rsid w:val="00D521FB"/>
    <w:rsid w:val="00D522D3"/>
    <w:rsid w:val="00D52363"/>
    <w:rsid w:val="00D53045"/>
    <w:rsid w:val="00D5309F"/>
    <w:rsid w:val="00D53236"/>
    <w:rsid w:val="00D53288"/>
    <w:rsid w:val="00D532B5"/>
    <w:rsid w:val="00D53351"/>
    <w:rsid w:val="00D533C0"/>
    <w:rsid w:val="00D5349B"/>
    <w:rsid w:val="00D5357B"/>
    <w:rsid w:val="00D53581"/>
    <w:rsid w:val="00D5374B"/>
    <w:rsid w:val="00D537A0"/>
    <w:rsid w:val="00D5394A"/>
    <w:rsid w:val="00D53966"/>
    <w:rsid w:val="00D539B3"/>
    <w:rsid w:val="00D539F6"/>
    <w:rsid w:val="00D53BC3"/>
    <w:rsid w:val="00D53C26"/>
    <w:rsid w:val="00D53C28"/>
    <w:rsid w:val="00D53D62"/>
    <w:rsid w:val="00D53EBC"/>
    <w:rsid w:val="00D53FE1"/>
    <w:rsid w:val="00D54156"/>
    <w:rsid w:val="00D5415D"/>
    <w:rsid w:val="00D54206"/>
    <w:rsid w:val="00D54308"/>
    <w:rsid w:val="00D54335"/>
    <w:rsid w:val="00D5459E"/>
    <w:rsid w:val="00D54693"/>
    <w:rsid w:val="00D54710"/>
    <w:rsid w:val="00D54772"/>
    <w:rsid w:val="00D548ED"/>
    <w:rsid w:val="00D54C9B"/>
    <w:rsid w:val="00D54CF2"/>
    <w:rsid w:val="00D54DBB"/>
    <w:rsid w:val="00D54DBD"/>
    <w:rsid w:val="00D55104"/>
    <w:rsid w:val="00D551AF"/>
    <w:rsid w:val="00D551CD"/>
    <w:rsid w:val="00D553E2"/>
    <w:rsid w:val="00D554BD"/>
    <w:rsid w:val="00D5569A"/>
    <w:rsid w:val="00D557B4"/>
    <w:rsid w:val="00D557B7"/>
    <w:rsid w:val="00D557FE"/>
    <w:rsid w:val="00D5586B"/>
    <w:rsid w:val="00D55897"/>
    <w:rsid w:val="00D558E4"/>
    <w:rsid w:val="00D55935"/>
    <w:rsid w:val="00D55BF9"/>
    <w:rsid w:val="00D55D56"/>
    <w:rsid w:val="00D55DF5"/>
    <w:rsid w:val="00D55E22"/>
    <w:rsid w:val="00D560F9"/>
    <w:rsid w:val="00D5627D"/>
    <w:rsid w:val="00D56541"/>
    <w:rsid w:val="00D5671B"/>
    <w:rsid w:val="00D56741"/>
    <w:rsid w:val="00D56795"/>
    <w:rsid w:val="00D567DB"/>
    <w:rsid w:val="00D56A67"/>
    <w:rsid w:val="00D56C4A"/>
    <w:rsid w:val="00D56CEB"/>
    <w:rsid w:val="00D56CF1"/>
    <w:rsid w:val="00D56E31"/>
    <w:rsid w:val="00D5733F"/>
    <w:rsid w:val="00D574AA"/>
    <w:rsid w:val="00D574F5"/>
    <w:rsid w:val="00D57609"/>
    <w:rsid w:val="00D57658"/>
    <w:rsid w:val="00D576AB"/>
    <w:rsid w:val="00D5785F"/>
    <w:rsid w:val="00D57884"/>
    <w:rsid w:val="00D57A1D"/>
    <w:rsid w:val="00D57A9D"/>
    <w:rsid w:val="00D57C3B"/>
    <w:rsid w:val="00D57C6F"/>
    <w:rsid w:val="00D57D55"/>
    <w:rsid w:val="00D57D6B"/>
    <w:rsid w:val="00D57E73"/>
    <w:rsid w:val="00D57F6E"/>
    <w:rsid w:val="00D57FD7"/>
    <w:rsid w:val="00D6037A"/>
    <w:rsid w:val="00D60632"/>
    <w:rsid w:val="00D6092A"/>
    <w:rsid w:val="00D60994"/>
    <w:rsid w:val="00D6099D"/>
    <w:rsid w:val="00D60AFF"/>
    <w:rsid w:val="00D60BCA"/>
    <w:rsid w:val="00D60BFC"/>
    <w:rsid w:val="00D60C98"/>
    <w:rsid w:val="00D60CF6"/>
    <w:rsid w:val="00D60DBD"/>
    <w:rsid w:val="00D60EE6"/>
    <w:rsid w:val="00D60FDD"/>
    <w:rsid w:val="00D61039"/>
    <w:rsid w:val="00D6125C"/>
    <w:rsid w:val="00D612EE"/>
    <w:rsid w:val="00D6137D"/>
    <w:rsid w:val="00D61430"/>
    <w:rsid w:val="00D615AC"/>
    <w:rsid w:val="00D6168B"/>
    <w:rsid w:val="00D617FB"/>
    <w:rsid w:val="00D6183B"/>
    <w:rsid w:val="00D61996"/>
    <w:rsid w:val="00D61A4E"/>
    <w:rsid w:val="00D61A56"/>
    <w:rsid w:val="00D61AC8"/>
    <w:rsid w:val="00D61C63"/>
    <w:rsid w:val="00D61D1A"/>
    <w:rsid w:val="00D62197"/>
    <w:rsid w:val="00D6265A"/>
    <w:rsid w:val="00D626B1"/>
    <w:rsid w:val="00D626CA"/>
    <w:rsid w:val="00D62734"/>
    <w:rsid w:val="00D62862"/>
    <w:rsid w:val="00D629BF"/>
    <w:rsid w:val="00D62D6B"/>
    <w:rsid w:val="00D62E84"/>
    <w:rsid w:val="00D62EF4"/>
    <w:rsid w:val="00D6327B"/>
    <w:rsid w:val="00D634F3"/>
    <w:rsid w:val="00D63520"/>
    <w:rsid w:val="00D636CE"/>
    <w:rsid w:val="00D63911"/>
    <w:rsid w:val="00D63CEA"/>
    <w:rsid w:val="00D63EAB"/>
    <w:rsid w:val="00D63F4B"/>
    <w:rsid w:val="00D63F6A"/>
    <w:rsid w:val="00D6403F"/>
    <w:rsid w:val="00D64070"/>
    <w:rsid w:val="00D640BE"/>
    <w:rsid w:val="00D641B7"/>
    <w:rsid w:val="00D6432D"/>
    <w:rsid w:val="00D644B3"/>
    <w:rsid w:val="00D64541"/>
    <w:rsid w:val="00D64794"/>
    <w:rsid w:val="00D647E7"/>
    <w:rsid w:val="00D6489C"/>
    <w:rsid w:val="00D648F5"/>
    <w:rsid w:val="00D64985"/>
    <w:rsid w:val="00D64C38"/>
    <w:rsid w:val="00D64D79"/>
    <w:rsid w:val="00D64F0D"/>
    <w:rsid w:val="00D64F95"/>
    <w:rsid w:val="00D65064"/>
    <w:rsid w:val="00D6506D"/>
    <w:rsid w:val="00D650BF"/>
    <w:rsid w:val="00D65390"/>
    <w:rsid w:val="00D65459"/>
    <w:rsid w:val="00D65580"/>
    <w:rsid w:val="00D658C4"/>
    <w:rsid w:val="00D65969"/>
    <w:rsid w:val="00D65A35"/>
    <w:rsid w:val="00D65AD9"/>
    <w:rsid w:val="00D65CD9"/>
    <w:rsid w:val="00D65E25"/>
    <w:rsid w:val="00D660F9"/>
    <w:rsid w:val="00D66300"/>
    <w:rsid w:val="00D66471"/>
    <w:rsid w:val="00D6662D"/>
    <w:rsid w:val="00D666DE"/>
    <w:rsid w:val="00D6674F"/>
    <w:rsid w:val="00D66836"/>
    <w:rsid w:val="00D6693D"/>
    <w:rsid w:val="00D669D2"/>
    <w:rsid w:val="00D66D7E"/>
    <w:rsid w:val="00D66F74"/>
    <w:rsid w:val="00D66FDC"/>
    <w:rsid w:val="00D6709D"/>
    <w:rsid w:val="00D670BB"/>
    <w:rsid w:val="00D67241"/>
    <w:rsid w:val="00D67282"/>
    <w:rsid w:val="00D673FE"/>
    <w:rsid w:val="00D6741B"/>
    <w:rsid w:val="00D67460"/>
    <w:rsid w:val="00D674A9"/>
    <w:rsid w:val="00D674AF"/>
    <w:rsid w:val="00D674CE"/>
    <w:rsid w:val="00D676A6"/>
    <w:rsid w:val="00D676E8"/>
    <w:rsid w:val="00D67765"/>
    <w:rsid w:val="00D6791A"/>
    <w:rsid w:val="00D6796E"/>
    <w:rsid w:val="00D67A20"/>
    <w:rsid w:val="00D67A3D"/>
    <w:rsid w:val="00D67B1C"/>
    <w:rsid w:val="00D67C8E"/>
    <w:rsid w:val="00D67FA1"/>
    <w:rsid w:val="00D70007"/>
    <w:rsid w:val="00D7000C"/>
    <w:rsid w:val="00D7018A"/>
    <w:rsid w:val="00D7027F"/>
    <w:rsid w:val="00D70319"/>
    <w:rsid w:val="00D70591"/>
    <w:rsid w:val="00D7063F"/>
    <w:rsid w:val="00D7064C"/>
    <w:rsid w:val="00D7074E"/>
    <w:rsid w:val="00D708FB"/>
    <w:rsid w:val="00D70CCA"/>
    <w:rsid w:val="00D70F60"/>
    <w:rsid w:val="00D70F95"/>
    <w:rsid w:val="00D71284"/>
    <w:rsid w:val="00D712AA"/>
    <w:rsid w:val="00D71352"/>
    <w:rsid w:val="00D71418"/>
    <w:rsid w:val="00D71507"/>
    <w:rsid w:val="00D7151E"/>
    <w:rsid w:val="00D71698"/>
    <w:rsid w:val="00D71711"/>
    <w:rsid w:val="00D719F7"/>
    <w:rsid w:val="00D71A1C"/>
    <w:rsid w:val="00D71B4B"/>
    <w:rsid w:val="00D71C93"/>
    <w:rsid w:val="00D71D9D"/>
    <w:rsid w:val="00D72197"/>
    <w:rsid w:val="00D7228A"/>
    <w:rsid w:val="00D723FA"/>
    <w:rsid w:val="00D72422"/>
    <w:rsid w:val="00D729D7"/>
    <w:rsid w:val="00D72AB5"/>
    <w:rsid w:val="00D72BDF"/>
    <w:rsid w:val="00D72DC5"/>
    <w:rsid w:val="00D72DF2"/>
    <w:rsid w:val="00D72EBE"/>
    <w:rsid w:val="00D72F0E"/>
    <w:rsid w:val="00D73082"/>
    <w:rsid w:val="00D736A3"/>
    <w:rsid w:val="00D73714"/>
    <w:rsid w:val="00D737B4"/>
    <w:rsid w:val="00D737F4"/>
    <w:rsid w:val="00D7380F"/>
    <w:rsid w:val="00D73869"/>
    <w:rsid w:val="00D738D1"/>
    <w:rsid w:val="00D739D6"/>
    <w:rsid w:val="00D73ABB"/>
    <w:rsid w:val="00D73BD3"/>
    <w:rsid w:val="00D73FF3"/>
    <w:rsid w:val="00D74009"/>
    <w:rsid w:val="00D74046"/>
    <w:rsid w:val="00D741C5"/>
    <w:rsid w:val="00D74203"/>
    <w:rsid w:val="00D74370"/>
    <w:rsid w:val="00D745F8"/>
    <w:rsid w:val="00D7468C"/>
    <w:rsid w:val="00D74B83"/>
    <w:rsid w:val="00D74C4E"/>
    <w:rsid w:val="00D74CA0"/>
    <w:rsid w:val="00D74CC3"/>
    <w:rsid w:val="00D74D2D"/>
    <w:rsid w:val="00D74D66"/>
    <w:rsid w:val="00D74E21"/>
    <w:rsid w:val="00D74F74"/>
    <w:rsid w:val="00D75022"/>
    <w:rsid w:val="00D753B5"/>
    <w:rsid w:val="00D753E5"/>
    <w:rsid w:val="00D753FB"/>
    <w:rsid w:val="00D754CF"/>
    <w:rsid w:val="00D7557E"/>
    <w:rsid w:val="00D7566C"/>
    <w:rsid w:val="00D75785"/>
    <w:rsid w:val="00D758A5"/>
    <w:rsid w:val="00D75A07"/>
    <w:rsid w:val="00D75B63"/>
    <w:rsid w:val="00D75B7D"/>
    <w:rsid w:val="00D75E0F"/>
    <w:rsid w:val="00D75E6C"/>
    <w:rsid w:val="00D76067"/>
    <w:rsid w:val="00D76179"/>
    <w:rsid w:val="00D76217"/>
    <w:rsid w:val="00D762E9"/>
    <w:rsid w:val="00D76561"/>
    <w:rsid w:val="00D76763"/>
    <w:rsid w:val="00D76773"/>
    <w:rsid w:val="00D7680E"/>
    <w:rsid w:val="00D76D27"/>
    <w:rsid w:val="00D76FF9"/>
    <w:rsid w:val="00D77114"/>
    <w:rsid w:val="00D77139"/>
    <w:rsid w:val="00D7715E"/>
    <w:rsid w:val="00D772E2"/>
    <w:rsid w:val="00D77340"/>
    <w:rsid w:val="00D77424"/>
    <w:rsid w:val="00D7748A"/>
    <w:rsid w:val="00D77643"/>
    <w:rsid w:val="00D77780"/>
    <w:rsid w:val="00D778EB"/>
    <w:rsid w:val="00D77A34"/>
    <w:rsid w:val="00D77B56"/>
    <w:rsid w:val="00D77CA6"/>
    <w:rsid w:val="00D77EAD"/>
    <w:rsid w:val="00D77F5A"/>
    <w:rsid w:val="00D77FBA"/>
    <w:rsid w:val="00D77FDA"/>
    <w:rsid w:val="00D80001"/>
    <w:rsid w:val="00D80225"/>
    <w:rsid w:val="00D802C6"/>
    <w:rsid w:val="00D80448"/>
    <w:rsid w:val="00D805B4"/>
    <w:rsid w:val="00D805C9"/>
    <w:rsid w:val="00D806CA"/>
    <w:rsid w:val="00D8091F"/>
    <w:rsid w:val="00D80A56"/>
    <w:rsid w:val="00D80BF7"/>
    <w:rsid w:val="00D80C09"/>
    <w:rsid w:val="00D80CEC"/>
    <w:rsid w:val="00D80D22"/>
    <w:rsid w:val="00D80EDA"/>
    <w:rsid w:val="00D80F0F"/>
    <w:rsid w:val="00D811AB"/>
    <w:rsid w:val="00D8124F"/>
    <w:rsid w:val="00D814EE"/>
    <w:rsid w:val="00D81681"/>
    <w:rsid w:val="00D81780"/>
    <w:rsid w:val="00D8195D"/>
    <w:rsid w:val="00D819E9"/>
    <w:rsid w:val="00D81DF3"/>
    <w:rsid w:val="00D81E2E"/>
    <w:rsid w:val="00D81E55"/>
    <w:rsid w:val="00D81EA1"/>
    <w:rsid w:val="00D81ECF"/>
    <w:rsid w:val="00D82034"/>
    <w:rsid w:val="00D821F2"/>
    <w:rsid w:val="00D823B5"/>
    <w:rsid w:val="00D82534"/>
    <w:rsid w:val="00D82655"/>
    <w:rsid w:val="00D82758"/>
    <w:rsid w:val="00D8278E"/>
    <w:rsid w:val="00D82800"/>
    <w:rsid w:val="00D8284F"/>
    <w:rsid w:val="00D828AE"/>
    <w:rsid w:val="00D82966"/>
    <w:rsid w:val="00D82B03"/>
    <w:rsid w:val="00D82B63"/>
    <w:rsid w:val="00D82B87"/>
    <w:rsid w:val="00D82C50"/>
    <w:rsid w:val="00D82C88"/>
    <w:rsid w:val="00D82CDE"/>
    <w:rsid w:val="00D82D86"/>
    <w:rsid w:val="00D82F34"/>
    <w:rsid w:val="00D82FC0"/>
    <w:rsid w:val="00D8300D"/>
    <w:rsid w:val="00D83164"/>
    <w:rsid w:val="00D831D8"/>
    <w:rsid w:val="00D83352"/>
    <w:rsid w:val="00D8350F"/>
    <w:rsid w:val="00D83B4A"/>
    <w:rsid w:val="00D83C92"/>
    <w:rsid w:val="00D83EE3"/>
    <w:rsid w:val="00D83F38"/>
    <w:rsid w:val="00D840B3"/>
    <w:rsid w:val="00D84120"/>
    <w:rsid w:val="00D842FB"/>
    <w:rsid w:val="00D84322"/>
    <w:rsid w:val="00D84343"/>
    <w:rsid w:val="00D84487"/>
    <w:rsid w:val="00D84493"/>
    <w:rsid w:val="00D84755"/>
    <w:rsid w:val="00D84788"/>
    <w:rsid w:val="00D8484D"/>
    <w:rsid w:val="00D84870"/>
    <w:rsid w:val="00D849B8"/>
    <w:rsid w:val="00D84A69"/>
    <w:rsid w:val="00D84C36"/>
    <w:rsid w:val="00D84E00"/>
    <w:rsid w:val="00D84E2D"/>
    <w:rsid w:val="00D84EB4"/>
    <w:rsid w:val="00D850BA"/>
    <w:rsid w:val="00D850E4"/>
    <w:rsid w:val="00D85152"/>
    <w:rsid w:val="00D851C1"/>
    <w:rsid w:val="00D85243"/>
    <w:rsid w:val="00D85384"/>
    <w:rsid w:val="00D854FD"/>
    <w:rsid w:val="00D856AD"/>
    <w:rsid w:val="00D856FA"/>
    <w:rsid w:val="00D85822"/>
    <w:rsid w:val="00D858D8"/>
    <w:rsid w:val="00D85939"/>
    <w:rsid w:val="00D85A8A"/>
    <w:rsid w:val="00D85B87"/>
    <w:rsid w:val="00D85BBF"/>
    <w:rsid w:val="00D85BE6"/>
    <w:rsid w:val="00D85D14"/>
    <w:rsid w:val="00D85E58"/>
    <w:rsid w:val="00D85EA4"/>
    <w:rsid w:val="00D86479"/>
    <w:rsid w:val="00D8662C"/>
    <w:rsid w:val="00D866A0"/>
    <w:rsid w:val="00D866D3"/>
    <w:rsid w:val="00D866D6"/>
    <w:rsid w:val="00D8683A"/>
    <w:rsid w:val="00D8683F"/>
    <w:rsid w:val="00D86890"/>
    <w:rsid w:val="00D86A30"/>
    <w:rsid w:val="00D86AC4"/>
    <w:rsid w:val="00D86BDA"/>
    <w:rsid w:val="00D86C51"/>
    <w:rsid w:val="00D86FFB"/>
    <w:rsid w:val="00D871AE"/>
    <w:rsid w:val="00D872DB"/>
    <w:rsid w:val="00D874E5"/>
    <w:rsid w:val="00D87551"/>
    <w:rsid w:val="00D875A1"/>
    <w:rsid w:val="00D875FE"/>
    <w:rsid w:val="00D876D1"/>
    <w:rsid w:val="00D877A5"/>
    <w:rsid w:val="00D87EDD"/>
    <w:rsid w:val="00D90015"/>
    <w:rsid w:val="00D90092"/>
    <w:rsid w:val="00D90349"/>
    <w:rsid w:val="00D904EB"/>
    <w:rsid w:val="00D908EF"/>
    <w:rsid w:val="00D90932"/>
    <w:rsid w:val="00D90948"/>
    <w:rsid w:val="00D9096B"/>
    <w:rsid w:val="00D90990"/>
    <w:rsid w:val="00D90B40"/>
    <w:rsid w:val="00D90FBE"/>
    <w:rsid w:val="00D91088"/>
    <w:rsid w:val="00D910E6"/>
    <w:rsid w:val="00D91233"/>
    <w:rsid w:val="00D913D9"/>
    <w:rsid w:val="00D913FD"/>
    <w:rsid w:val="00D914EA"/>
    <w:rsid w:val="00D9159B"/>
    <w:rsid w:val="00D91727"/>
    <w:rsid w:val="00D91757"/>
    <w:rsid w:val="00D917CE"/>
    <w:rsid w:val="00D9190D"/>
    <w:rsid w:val="00D919C4"/>
    <w:rsid w:val="00D91A7A"/>
    <w:rsid w:val="00D91A84"/>
    <w:rsid w:val="00D91B84"/>
    <w:rsid w:val="00D91E0B"/>
    <w:rsid w:val="00D91EC0"/>
    <w:rsid w:val="00D91FE6"/>
    <w:rsid w:val="00D921CF"/>
    <w:rsid w:val="00D92233"/>
    <w:rsid w:val="00D92384"/>
    <w:rsid w:val="00D92478"/>
    <w:rsid w:val="00D924C3"/>
    <w:rsid w:val="00D92506"/>
    <w:rsid w:val="00D9276C"/>
    <w:rsid w:val="00D928F1"/>
    <w:rsid w:val="00D92A69"/>
    <w:rsid w:val="00D92AF1"/>
    <w:rsid w:val="00D92E06"/>
    <w:rsid w:val="00D92F5A"/>
    <w:rsid w:val="00D92FB4"/>
    <w:rsid w:val="00D93074"/>
    <w:rsid w:val="00D930C5"/>
    <w:rsid w:val="00D933C7"/>
    <w:rsid w:val="00D93429"/>
    <w:rsid w:val="00D9354B"/>
    <w:rsid w:val="00D935F1"/>
    <w:rsid w:val="00D937D0"/>
    <w:rsid w:val="00D9386E"/>
    <w:rsid w:val="00D93D64"/>
    <w:rsid w:val="00D93E60"/>
    <w:rsid w:val="00D93F57"/>
    <w:rsid w:val="00D93F61"/>
    <w:rsid w:val="00D93FC1"/>
    <w:rsid w:val="00D9409A"/>
    <w:rsid w:val="00D940C7"/>
    <w:rsid w:val="00D94266"/>
    <w:rsid w:val="00D9427F"/>
    <w:rsid w:val="00D943C1"/>
    <w:rsid w:val="00D943E7"/>
    <w:rsid w:val="00D94465"/>
    <w:rsid w:val="00D944CD"/>
    <w:rsid w:val="00D947D8"/>
    <w:rsid w:val="00D949E7"/>
    <w:rsid w:val="00D94A81"/>
    <w:rsid w:val="00D94BB9"/>
    <w:rsid w:val="00D94CFF"/>
    <w:rsid w:val="00D94DD2"/>
    <w:rsid w:val="00D950AD"/>
    <w:rsid w:val="00D950D9"/>
    <w:rsid w:val="00D950F3"/>
    <w:rsid w:val="00D9519A"/>
    <w:rsid w:val="00D954C2"/>
    <w:rsid w:val="00D95521"/>
    <w:rsid w:val="00D95554"/>
    <w:rsid w:val="00D955BD"/>
    <w:rsid w:val="00D9572B"/>
    <w:rsid w:val="00D95753"/>
    <w:rsid w:val="00D957B9"/>
    <w:rsid w:val="00D9599C"/>
    <w:rsid w:val="00D9599F"/>
    <w:rsid w:val="00D95A23"/>
    <w:rsid w:val="00D95AC4"/>
    <w:rsid w:val="00D95BB9"/>
    <w:rsid w:val="00D95BBE"/>
    <w:rsid w:val="00D95BF7"/>
    <w:rsid w:val="00D95F7A"/>
    <w:rsid w:val="00D95FE7"/>
    <w:rsid w:val="00D9615B"/>
    <w:rsid w:val="00D96193"/>
    <w:rsid w:val="00D9621A"/>
    <w:rsid w:val="00D96263"/>
    <w:rsid w:val="00D963EC"/>
    <w:rsid w:val="00D965FE"/>
    <w:rsid w:val="00D96696"/>
    <w:rsid w:val="00D96981"/>
    <w:rsid w:val="00D96C89"/>
    <w:rsid w:val="00D96D37"/>
    <w:rsid w:val="00D96D5A"/>
    <w:rsid w:val="00D96E7B"/>
    <w:rsid w:val="00D97123"/>
    <w:rsid w:val="00D97207"/>
    <w:rsid w:val="00D97372"/>
    <w:rsid w:val="00D97433"/>
    <w:rsid w:val="00D97476"/>
    <w:rsid w:val="00D977C8"/>
    <w:rsid w:val="00D97A3C"/>
    <w:rsid w:val="00D97B0C"/>
    <w:rsid w:val="00DA01FF"/>
    <w:rsid w:val="00DA0321"/>
    <w:rsid w:val="00DA05D6"/>
    <w:rsid w:val="00DA093F"/>
    <w:rsid w:val="00DA09C8"/>
    <w:rsid w:val="00DA0A22"/>
    <w:rsid w:val="00DA0A9B"/>
    <w:rsid w:val="00DA0AF7"/>
    <w:rsid w:val="00DA0B4D"/>
    <w:rsid w:val="00DA0DC8"/>
    <w:rsid w:val="00DA1449"/>
    <w:rsid w:val="00DA19C9"/>
    <w:rsid w:val="00DA1B66"/>
    <w:rsid w:val="00DA1F13"/>
    <w:rsid w:val="00DA209E"/>
    <w:rsid w:val="00DA21C9"/>
    <w:rsid w:val="00DA2338"/>
    <w:rsid w:val="00DA23A7"/>
    <w:rsid w:val="00DA256F"/>
    <w:rsid w:val="00DA264E"/>
    <w:rsid w:val="00DA2726"/>
    <w:rsid w:val="00DA273F"/>
    <w:rsid w:val="00DA2759"/>
    <w:rsid w:val="00DA2842"/>
    <w:rsid w:val="00DA2A29"/>
    <w:rsid w:val="00DA2D4A"/>
    <w:rsid w:val="00DA2EFA"/>
    <w:rsid w:val="00DA31C2"/>
    <w:rsid w:val="00DA3268"/>
    <w:rsid w:val="00DA3310"/>
    <w:rsid w:val="00DA3354"/>
    <w:rsid w:val="00DA34BE"/>
    <w:rsid w:val="00DA35BF"/>
    <w:rsid w:val="00DA376E"/>
    <w:rsid w:val="00DA37DA"/>
    <w:rsid w:val="00DA3A75"/>
    <w:rsid w:val="00DA3B1F"/>
    <w:rsid w:val="00DA3B2D"/>
    <w:rsid w:val="00DA3E1B"/>
    <w:rsid w:val="00DA4172"/>
    <w:rsid w:val="00DA4177"/>
    <w:rsid w:val="00DA42BE"/>
    <w:rsid w:val="00DA4574"/>
    <w:rsid w:val="00DA4607"/>
    <w:rsid w:val="00DA4624"/>
    <w:rsid w:val="00DA4631"/>
    <w:rsid w:val="00DA4641"/>
    <w:rsid w:val="00DA486A"/>
    <w:rsid w:val="00DA48B8"/>
    <w:rsid w:val="00DA4B76"/>
    <w:rsid w:val="00DA4BC1"/>
    <w:rsid w:val="00DA4C2D"/>
    <w:rsid w:val="00DA4C47"/>
    <w:rsid w:val="00DA4E0B"/>
    <w:rsid w:val="00DA4FEB"/>
    <w:rsid w:val="00DA5398"/>
    <w:rsid w:val="00DA53FB"/>
    <w:rsid w:val="00DA54F0"/>
    <w:rsid w:val="00DA55E3"/>
    <w:rsid w:val="00DA5716"/>
    <w:rsid w:val="00DA5807"/>
    <w:rsid w:val="00DA582F"/>
    <w:rsid w:val="00DA59C9"/>
    <w:rsid w:val="00DA5A3E"/>
    <w:rsid w:val="00DA5C52"/>
    <w:rsid w:val="00DA61C7"/>
    <w:rsid w:val="00DA6263"/>
    <w:rsid w:val="00DA666C"/>
    <w:rsid w:val="00DA66F9"/>
    <w:rsid w:val="00DA673B"/>
    <w:rsid w:val="00DA67B6"/>
    <w:rsid w:val="00DA6800"/>
    <w:rsid w:val="00DA693D"/>
    <w:rsid w:val="00DA696A"/>
    <w:rsid w:val="00DA6C31"/>
    <w:rsid w:val="00DA6C55"/>
    <w:rsid w:val="00DA6DE0"/>
    <w:rsid w:val="00DA6E61"/>
    <w:rsid w:val="00DA77D7"/>
    <w:rsid w:val="00DA785D"/>
    <w:rsid w:val="00DA78C8"/>
    <w:rsid w:val="00DA794C"/>
    <w:rsid w:val="00DA7BBE"/>
    <w:rsid w:val="00DA7D52"/>
    <w:rsid w:val="00DA7D58"/>
    <w:rsid w:val="00DA7DAE"/>
    <w:rsid w:val="00DB005E"/>
    <w:rsid w:val="00DB01EE"/>
    <w:rsid w:val="00DB02F4"/>
    <w:rsid w:val="00DB0514"/>
    <w:rsid w:val="00DB05B3"/>
    <w:rsid w:val="00DB0687"/>
    <w:rsid w:val="00DB0AB9"/>
    <w:rsid w:val="00DB0ACD"/>
    <w:rsid w:val="00DB0B36"/>
    <w:rsid w:val="00DB0B59"/>
    <w:rsid w:val="00DB0C4C"/>
    <w:rsid w:val="00DB0C8F"/>
    <w:rsid w:val="00DB0D35"/>
    <w:rsid w:val="00DB0E46"/>
    <w:rsid w:val="00DB10FC"/>
    <w:rsid w:val="00DB1313"/>
    <w:rsid w:val="00DB1416"/>
    <w:rsid w:val="00DB17C3"/>
    <w:rsid w:val="00DB1892"/>
    <w:rsid w:val="00DB1A55"/>
    <w:rsid w:val="00DB1A84"/>
    <w:rsid w:val="00DB1CC5"/>
    <w:rsid w:val="00DB1EC9"/>
    <w:rsid w:val="00DB1F3D"/>
    <w:rsid w:val="00DB2064"/>
    <w:rsid w:val="00DB20B5"/>
    <w:rsid w:val="00DB2443"/>
    <w:rsid w:val="00DB248A"/>
    <w:rsid w:val="00DB24F9"/>
    <w:rsid w:val="00DB27F3"/>
    <w:rsid w:val="00DB2890"/>
    <w:rsid w:val="00DB295E"/>
    <w:rsid w:val="00DB2A9F"/>
    <w:rsid w:val="00DB2AEB"/>
    <w:rsid w:val="00DB2B18"/>
    <w:rsid w:val="00DB2B7E"/>
    <w:rsid w:val="00DB2C69"/>
    <w:rsid w:val="00DB2DCA"/>
    <w:rsid w:val="00DB30F5"/>
    <w:rsid w:val="00DB311F"/>
    <w:rsid w:val="00DB337E"/>
    <w:rsid w:val="00DB34DF"/>
    <w:rsid w:val="00DB37F9"/>
    <w:rsid w:val="00DB3863"/>
    <w:rsid w:val="00DB3AB9"/>
    <w:rsid w:val="00DB3C2B"/>
    <w:rsid w:val="00DB3D6E"/>
    <w:rsid w:val="00DB3EF9"/>
    <w:rsid w:val="00DB3F78"/>
    <w:rsid w:val="00DB4070"/>
    <w:rsid w:val="00DB4264"/>
    <w:rsid w:val="00DB42A0"/>
    <w:rsid w:val="00DB4443"/>
    <w:rsid w:val="00DB4529"/>
    <w:rsid w:val="00DB4570"/>
    <w:rsid w:val="00DB4595"/>
    <w:rsid w:val="00DB459E"/>
    <w:rsid w:val="00DB4824"/>
    <w:rsid w:val="00DB4922"/>
    <w:rsid w:val="00DB49BC"/>
    <w:rsid w:val="00DB49F0"/>
    <w:rsid w:val="00DB4A0B"/>
    <w:rsid w:val="00DB4CF5"/>
    <w:rsid w:val="00DB4CFF"/>
    <w:rsid w:val="00DB4D64"/>
    <w:rsid w:val="00DB4E5A"/>
    <w:rsid w:val="00DB50D5"/>
    <w:rsid w:val="00DB50E1"/>
    <w:rsid w:val="00DB5149"/>
    <w:rsid w:val="00DB51A0"/>
    <w:rsid w:val="00DB51D7"/>
    <w:rsid w:val="00DB5686"/>
    <w:rsid w:val="00DB57E2"/>
    <w:rsid w:val="00DB587B"/>
    <w:rsid w:val="00DB5884"/>
    <w:rsid w:val="00DB59A4"/>
    <w:rsid w:val="00DB5AFA"/>
    <w:rsid w:val="00DB5B0B"/>
    <w:rsid w:val="00DB5CA0"/>
    <w:rsid w:val="00DB60BB"/>
    <w:rsid w:val="00DB6214"/>
    <w:rsid w:val="00DB6539"/>
    <w:rsid w:val="00DB65FF"/>
    <w:rsid w:val="00DB676F"/>
    <w:rsid w:val="00DB67C8"/>
    <w:rsid w:val="00DB691F"/>
    <w:rsid w:val="00DB6AB9"/>
    <w:rsid w:val="00DB6C4C"/>
    <w:rsid w:val="00DB701F"/>
    <w:rsid w:val="00DB729C"/>
    <w:rsid w:val="00DB74BD"/>
    <w:rsid w:val="00DB7773"/>
    <w:rsid w:val="00DB799B"/>
    <w:rsid w:val="00DB7A08"/>
    <w:rsid w:val="00DB7C51"/>
    <w:rsid w:val="00DB7C78"/>
    <w:rsid w:val="00DB7E02"/>
    <w:rsid w:val="00DB7EA9"/>
    <w:rsid w:val="00DB7F62"/>
    <w:rsid w:val="00DC00EE"/>
    <w:rsid w:val="00DC01F4"/>
    <w:rsid w:val="00DC0320"/>
    <w:rsid w:val="00DC0347"/>
    <w:rsid w:val="00DC0756"/>
    <w:rsid w:val="00DC0922"/>
    <w:rsid w:val="00DC0A62"/>
    <w:rsid w:val="00DC0C27"/>
    <w:rsid w:val="00DC0DE9"/>
    <w:rsid w:val="00DC106F"/>
    <w:rsid w:val="00DC1223"/>
    <w:rsid w:val="00DC1292"/>
    <w:rsid w:val="00DC15AE"/>
    <w:rsid w:val="00DC16C0"/>
    <w:rsid w:val="00DC1A5E"/>
    <w:rsid w:val="00DC1B97"/>
    <w:rsid w:val="00DC1E2A"/>
    <w:rsid w:val="00DC1F5A"/>
    <w:rsid w:val="00DC2047"/>
    <w:rsid w:val="00DC204A"/>
    <w:rsid w:val="00DC204C"/>
    <w:rsid w:val="00DC2172"/>
    <w:rsid w:val="00DC2418"/>
    <w:rsid w:val="00DC245A"/>
    <w:rsid w:val="00DC2521"/>
    <w:rsid w:val="00DC252A"/>
    <w:rsid w:val="00DC2541"/>
    <w:rsid w:val="00DC2663"/>
    <w:rsid w:val="00DC26B8"/>
    <w:rsid w:val="00DC2807"/>
    <w:rsid w:val="00DC28F1"/>
    <w:rsid w:val="00DC2A41"/>
    <w:rsid w:val="00DC2C26"/>
    <w:rsid w:val="00DC2CBC"/>
    <w:rsid w:val="00DC2D9E"/>
    <w:rsid w:val="00DC34D6"/>
    <w:rsid w:val="00DC35F1"/>
    <w:rsid w:val="00DC365C"/>
    <w:rsid w:val="00DC3764"/>
    <w:rsid w:val="00DC38E4"/>
    <w:rsid w:val="00DC3B77"/>
    <w:rsid w:val="00DC3CA3"/>
    <w:rsid w:val="00DC3CE6"/>
    <w:rsid w:val="00DC3CEA"/>
    <w:rsid w:val="00DC3D22"/>
    <w:rsid w:val="00DC3FE4"/>
    <w:rsid w:val="00DC4130"/>
    <w:rsid w:val="00DC4241"/>
    <w:rsid w:val="00DC43D1"/>
    <w:rsid w:val="00DC43EE"/>
    <w:rsid w:val="00DC492F"/>
    <w:rsid w:val="00DC4A77"/>
    <w:rsid w:val="00DC4A80"/>
    <w:rsid w:val="00DC4B17"/>
    <w:rsid w:val="00DC4DA1"/>
    <w:rsid w:val="00DC4F27"/>
    <w:rsid w:val="00DC5086"/>
    <w:rsid w:val="00DC5130"/>
    <w:rsid w:val="00DC5176"/>
    <w:rsid w:val="00DC5296"/>
    <w:rsid w:val="00DC5474"/>
    <w:rsid w:val="00DC560E"/>
    <w:rsid w:val="00DC571C"/>
    <w:rsid w:val="00DC5A36"/>
    <w:rsid w:val="00DC5A9A"/>
    <w:rsid w:val="00DC5B8E"/>
    <w:rsid w:val="00DC5BC2"/>
    <w:rsid w:val="00DC5C1D"/>
    <w:rsid w:val="00DC6031"/>
    <w:rsid w:val="00DC6082"/>
    <w:rsid w:val="00DC618B"/>
    <w:rsid w:val="00DC61C2"/>
    <w:rsid w:val="00DC6221"/>
    <w:rsid w:val="00DC666F"/>
    <w:rsid w:val="00DC68A8"/>
    <w:rsid w:val="00DC68BE"/>
    <w:rsid w:val="00DC6B41"/>
    <w:rsid w:val="00DC6C07"/>
    <w:rsid w:val="00DC6F09"/>
    <w:rsid w:val="00DC706D"/>
    <w:rsid w:val="00DC707C"/>
    <w:rsid w:val="00DC70D3"/>
    <w:rsid w:val="00DC7189"/>
    <w:rsid w:val="00DC73A2"/>
    <w:rsid w:val="00DC77B6"/>
    <w:rsid w:val="00DC7922"/>
    <w:rsid w:val="00DC79B0"/>
    <w:rsid w:val="00DC7BEE"/>
    <w:rsid w:val="00DC7BF9"/>
    <w:rsid w:val="00DC7D5C"/>
    <w:rsid w:val="00DC7F84"/>
    <w:rsid w:val="00DD01A4"/>
    <w:rsid w:val="00DD0342"/>
    <w:rsid w:val="00DD037A"/>
    <w:rsid w:val="00DD04D4"/>
    <w:rsid w:val="00DD052C"/>
    <w:rsid w:val="00DD05F8"/>
    <w:rsid w:val="00DD0607"/>
    <w:rsid w:val="00DD09F5"/>
    <w:rsid w:val="00DD0A8F"/>
    <w:rsid w:val="00DD0BED"/>
    <w:rsid w:val="00DD0DD8"/>
    <w:rsid w:val="00DD0EA3"/>
    <w:rsid w:val="00DD10C2"/>
    <w:rsid w:val="00DD10C9"/>
    <w:rsid w:val="00DD1132"/>
    <w:rsid w:val="00DD126D"/>
    <w:rsid w:val="00DD12B2"/>
    <w:rsid w:val="00DD136D"/>
    <w:rsid w:val="00DD141C"/>
    <w:rsid w:val="00DD14C8"/>
    <w:rsid w:val="00DD16DD"/>
    <w:rsid w:val="00DD1771"/>
    <w:rsid w:val="00DD1816"/>
    <w:rsid w:val="00DD18C9"/>
    <w:rsid w:val="00DD1971"/>
    <w:rsid w:val="00DD19A2"/>
    <w:rsid w:val="00DD19D1"/>
    <w:rsid w:val="00DD1A25"/>
    <w:rsid w:val="00DD1C07"/>
    <w:rsid w:val="00DD1D81"/>
    <w:rsid w:val="00DD1FE5"/>
    <w:rsid w:val="00DD224E"/>
    <w:rsid w:val="00DD2397"/>
    <w:rsid w:val="00DD23F7"/>
    <w:rsid w:val="00DD24BA"/>
    <w:rsid w:val="00DD2515"/>
    <w:rsid w:val="00DD2581"/>
    <w:rsid w:val="00DD27DE"/>
    <w:rsid w:val="00DD2822"/>
    <w:rsid w:val="00DD2BE3"/>
    <w:rsid w:val="00DD2C26"/>
    <w:rsid w:val="00DD2D4B"/>
    <w:rsid w:val="00DD2D4F"/>
    <w:rsid w:val="00DD2D79"/>
    <w:rsid w:val="00DD33C0"/>
    <w:rsid w:val="00DD34E8"/>
    <w:rsid w:val="00DD36BB"/>
    <w:rsid w:val="00DD375F"/>
    <w:rsid w:val="00DD3991"/>
    <w:rsid w:val="00DD3DCF"/>
    <w:rsid w:val="00DD3DFF"/>
    <w:rsid w:val="00DD424C"/>
    <w:rsid w:val="00DD428D"/>
    <w:rsid w:val="00DD439C"/>
    <w:rsid w:val="00DD440A"/>
    <w:rsid w:val="00DD44A0"/>
    <w:rsid w:val="00DD4790"/>
    <w:rsid w:val="00DD4ACF"/>
    <w:rsid w:val="00DD4BDB"/>
    <w:rsid w:val="00DD4C66"/>
    <w:rsid w:val="00DD4E68"/>
    <w:rsid w:val="00DD4F37"/>
    <w:rsid w:val="00DD53EC"/>
    <w:rsid w:val="00DD55C4"/>
    <w:rsid w:val="00DD5780"/>
    <w:rsid w:val="00DD58AF"/>
    <w:rsid w:val="00DD5989"/>
    <w:rsid w:val="00DD5EFE"/>
    <w:rsid w:val="00DD5FD1"/>
    <w:rsid w:val="00DD6001"/>
    <w:rsid w:val="00DD6010"/>
    <w:rsid w:val="00DD60CD"/>
    <w:rsid w:val="00DD61C3"/>
    <w:rsid w:val="00DD61EF"/>
    <w:rsid w:val="00DD6232"/>
    <w:rsid w:val="00DD627A"/>
    <w:rsid w:val="00DD6361"/>
    <w:rsid w:val="00DD6421"/>
    <w:rsid w:val="00DD6748"/>
    <w:rsid w:val="00DD680C"/>
    <w:rsid w:val="00DD6956"/>
    <w:rsid w:val="00DD6A3F"/>
    <w:rsid w:val="00DD6C17"/>
    <w:rsid w:val="00DD6CC9"/>
    <w:rsid w:val="00DD6D14"/>
    <w:rsid w:val="00DD7276"/>
    <w:rsid w:val="00DD74AE"/>
    <w:rsid w:val="00DD76BB"/>
    <w:rsid w:val="00DD7AAF"/>
    <w:rsid w:val="00DD7BBF"/>
    <w:rsid w:val="00DD7BF7"/>
    <w:rsid w:val="00DD7D8E"/>
    <w:rsid w:val="00DD7DE8"/>
    <w:rsid w:val="00DE00DB"/>
    <w:rsid w:val="00DE021D"/>
    <w:rsid w:val="00DE022B"/>
    <w:rsid w:val="00DE0317"/>
    <w:rsid w:val="00DE0388"/>
    <w:rsid w:val="00DE03DF"/>
    <w:rsid w:val="00DE05FE"/>
    <w:rsid w:val="00DE0651"/>
    <w:rsid w:val="00DE0761"/>
    <w:rsid w:val="00DE07FA"/>
    <w:rsid w:val="00DE08BC"/>
    <w:rsid w:val="00DE0992"/>
    <w:rsid w:val="00DE0BBD"/>
    <w:rsid w:val="00DE0C4D"/>
    <w:rsid w:val="00DE0D46"/>
    <w:rsid w:val="00DE1069"/>
    <w:rsid w:val="00DE109A"/>
    <w:rsid w:val="00DE1242"/>
    <w:rsid w:val="00DE129B"/>
    <w:rsid w:val="00DE12C8"/>
    <w:rsid w:val="00DE165A"/>
    <w:rsid w:val="00DE16A3"/>
    <w:rsid w:val="00DE16D7"/>
    <w:rsid w:val="00DE1850"/>
    <w:rsid w:val="00DE18B8"/>
    <w:rsid w:val="00DE1A13"/>
    <w:rsid w:val="00DE1A42"/>
    <w:rsid w:val="00DE1F68"/>
    <w:rsid w:val="00DE1F8A"/>
    <w:rsid w:val="00DE20B5"/>
    <w:rsid w:val="00DE2131"/>
    <w:rsid w:val="00DE21B2"/>
    <w:rsid w:val="00DE2403"/>
    <w:rsid w:val="00DE24DC"/>
    <w:rsid w:val="00DE24E0"/>
    <w:rsid w:val="00DE26B5"/>
    <w:rsid w:val="00DE2817"/>
    <w:rsid w:val="00DE2AE2"/>
    <w:rsid w:val="00DE2B0A"/>
    <w:rsid w:val="00DE2B7D"/>
    <w:rsid w:val="00DE2E47"/>
    <w:rsid w:val="00DE2E5D"/>
    <w:rsid w:val="00DE3123"/>
    <w:rsid w:val="00DE326B"/>
    <w:rsid w:val="00DE37BC"/>
    <w:rsid w:val="00DE39B2"/>
    <w:rsid w:val="00DE3A10"/>
    <w:rsid w:val="00DE3CEC"/>
    <w:rsid w:val="00DE3F55"/>
    <w:rsid w:val="00DE3FAF"/>
    <w:rsid w:val="00DE405F"/>
    <w:rsid w:val="00DE40CF"/>
    <w:rsid w:val="00DE4665"/>
    <w:rsid w:val="00DE4A09"/>
    <w:rsid w:val="00DE4AF9"/>
    <w:rsid w:val="00DE4B40"/>
    <w:rsid w:val="00DE4B94"/>
    <w:rsid w:val="00DE4D87"/>
    <w:rsid w:val="00DE4ED8"/>
    <w:rsid w:val="00DE51D8"/>
    <w:rsid w:val="00DE5386"/>
    <w:rsid w:val="00DE54B7"/>
    <w:rsid w:val="00DE54D5"/>
    <w:rsid w:val="00DE5826"/>
    <w:rsid w:val="00DE5CD6"/>
    <w:rsid w:val="00DE605E"/>
    <w:rsid w:val="00DE6182"/>
    <w:rsid w:val="00DE6200"/>
    <w:rsid w:val="00DE6411"/>
    <w:rsid w:val="00DE65B3"/>
    <w:rsid w:val="00DE65F6"/>
    <w:rsid w:val="00DE6753"/>
    <w:rsid w:val="00DE681B"/>
    <w:rsid w:val="00DE6841"/>
    <w:rsid w:val="00DE6A44"/>
    <w:rsid w:val="00DE6ACA"/>
    <w:rsid w:val="00DE6B10"/>
    <w:rsid w:val="00DE6B7F"/>
    <w:rsid w:val="00DE6D31"/>
    <w:rsid w:val="00DE7352"/>
    <w:rsid w:val="00DE74D9"/>
    <w:rsid w:val="00DE759E"/>
    <w:rsid w:val="00DE772D"/>
    <w:rsid w:val="00DE7767"/>
    <w:rsid w:val="00DE789C"/>
    <w:rsid w:val="00DE792C"/>
    <w:rsid w:val="00DE7A97"/>
    <w:rsid w:val="00DE7C2C"/>
    <w:rsid w:val="00DE7C8C"/>
    <w:rsid w:val="00DE7D29"/>
    <w:rsid w:val="00DE7E3C"/>
    <w:rsid w:val="00DE7E9C"/>
    <w:rsid w:val="00DE7FA0"/>
    <w:rsid w:val="00DE7FCA"/>
    <w:rsid w:val="00DF0097"/>
    <w:rsid w:val="00DF01F1"/>
    <w:rsid w:val="00DF04D0"/>
    <w:rsid w:val="00DF04E7"/>
    <w:rsid w:val="00DF050A"/>
    <w:rsid w:val="00DF068E"/>
    <w:rsid w:val="00DF06EF"/>
    <w:rsid w:val="00DF081F"/>
    <w:rsid w:val="00DF097E"/>
    <w:rsid w:val="00DF0A33"/>
    <w:rsid w:val="00DF0A4A"/>
    <w:rsid w:val="00DF0CF8"/>
    <w:rsid w:val="00DF0DEB"/>
    <w:rsid w:val="00DF0F3F"/>
    <w:rsid w:val="00DF1115"/>
    <w:rsid w:val="00DF125E"/>
    <w:rsid w:val="00DF128E"/>
    <w:rsid w:val="00DF1545"/>
    <w:rsid w:val="00DF18D8"/>
    <w:rsid w:val="00DF1906"/>
    <w:rsid w:val="00DF1A42"/>
    <w:rsid w:val="00DF1BCB"/>
    <w:rsid w:val="00DF1E4D"/>
    <w:rsid w:val="00DF1F5A"/>
    <w:rsid w:val="00DF1F68"/>
    <w:rsid w:val="00DF2048"/>
    <w:rsid w:val="00DF209B"/>
    <w:rsid w:val="00DF20D8"/>
    <w:rsid w:val="00DF239E"/>
    <w:rsid w:val="00DF2800"/>
    <w:rsid w:val="00DF283F"/>
    <w:rsid w:val="00DF290E"/>
    <w:rsid w:val="00DF2956"/>
    <w:rsid w:val="00DF2A01"/>
    <w:rsid w:val="00DF2E66"/>
    <w:rsid w:val="00DF2EA5"/>
    <w:rsid w:val="00DF306F"/>
    <w:rsid w:val="00DF31D7"/>
    <w:rsid w:val="00DF31D8"/>
    <w:rsid w:val="00DF3206"/>
    <w:rsid w:val="00DF3262"/>
    <w:rsid w:val="00DF3422"/>
    <w:rsid w:val="00DF3467"/>
    <w:rsid w:val="00DF35C9"/>
    <w:rsid w:val="00DF377B"/>
    <w:rsid w:val="00DF3815"/>
    <w:rsid w:val="00DF3D3B"/>
    <w:rsid w:val="00DF3D3E"/>
    <w:rsid w:val="00DF3EFF"/>
    <w:rsid w:val="00DF3FB8"/>
    <w:rsid w:val="00DF4047"/>
    <w:rsid w:val="00DF404F"/>
    <w:rsid w:val="00DF419A"/>
    <w:rsid w:val="00DF435D"/>
    <w:rsid w:val="00DF4412"/>
    <w:rsid w:val="00DF4510"/>
    <w:rsid w:val="00DF4638"/>
    <w:rsid w:val="00DF469F"/>
    <w:rsid w:val="00DF49B5"/>
    <w:rsid w:val="00DF49E6"/>
    <w:rsid w:val="00DF4C0F"/>
    <w:rsid w:val="00DF4CBA"/>
    <w:rsid w:val="00DF4E2E"/>
    <w:rsid w:val="00DF5143"/>
    <w:rsid w:val="00DF51CF"/>
    <w:rsid w:val="00DF51FE"/>
    <w:rsid w:val="00DF533F"/>
    <w:rsid w:val="00DF5359"/>
    <w:rsid w:val="00DF54F8"/>
    <w:rsid w:val="00DF552A"/>
    <w:rsid w:val="00DF556D"/>
    <w:rsid w:val="00DF55CC"/>
    <w:rsid w:val="00DF567F"/>
    <w:rsid w:val="00DF58E5"/>
    <w:rsid w:val="00DF5A17"/>
    <w:rsid w:val="00DF5CB4"/>
    <w:rsid w:val="00DF5DB2"/>
    <w:rsid w:val="00DF5E95"/>
    <w:rsid w:val="00DF5F7B"/>
    <w:rsid w:val="00DF608C"/>
    <w:rsid w:val="00DF60E9"/>
    <w:rsid w:val="00DF6282"/>
    <w:rsid w:val="00DF62C3"/>
    <w:rsid w:val="00DF62FE"/>
    <w:rsid w:val="00DF66B7"/>
    <w:rsid w:val="00DF6960"/>
    <w:rsid w:val="00DF6A75"/>
    <w:rsid w:val="00DF6C97"/>
    <w:rsid w:val="00DF6D1F"/>
    <w:rsid w:val="00DF6D60"/>
    <w:rsid w:val="00DF6DA7"/>
    <w:rsid w:val="00DF6FAF"/>
    <w:rsid w:val="00DF7037"/>
    <w:rsid w:val="00DF7197"/>
    <w:rsid w:val="00DF72E9"/>
    <w:rsid w:val="00DF73D2"/>
    <w:rsid w:val="00DF73F7"/>
    <w:rsid w:val="00DF7454"/>
    <w:rsid w:val="00DF74E6"/>
    <w:rsid w:val="00DF7574"/>
    <w:rsid w:val="00DF767B"/>
    <w:rsid w:val="00DF794C"/>
    <w:rsid w:val="00DF7E61"/>
    <w:rsid w:val="00DF7F05"/>
    <w:rsid w:val="00E00200"/>
    <w:rsid w:val="00E004DD"/>
    <w:rsid w:val="00E00664"/>
    <w:rsid w:val="00E00680"/>
    <w:rsid w:val="00E006E7"/>
    <w:rsid w:val="00E00A36"/>
    <w:rsid w:val="00E00C33"/>
    <w:rsid w:val="00E00E01"/>
    <w:rsid w:val="00E00E93"/>
    <w:rsid w:val="00E01017"/>
    <w:rsid w:val="00E011AC"/>
    <w:rsid w:val="00E01353"/>
    <w:rsid w:val="00E0135F"/>
    <w:rsid w:val="00E013EE"/>
    <w:rsid w:val="00E0146B"/>
    <w:rsid w:val="00E014B8"/>
    <w:rsid w:val="00E014EC"/>
    <w:rsid w:val="00E015B4"/>
    <w:rsid w:val="00E015B8"/>
    <w:rsid w:val="00E0165D"/>
    <w:rsid w:val="00E01903"/>
    <w:rsid w:val="00E019F4"/>
    <w:rsid w:val="00E01AFB"/>
    <w:rsid w:val="00E01C99"/>
    <w:rsid w:val="00E01D32"/>
    <w:rsid w:val="00E01D7F"/>
    <w:rsid w:val="00E0200A"/>
    <w:rsid w:val="00E0201D"/>
    <w:rsid w:val="00E0221F"/>
    <w:rsid w:val="00E0248D"/>
    <w:rsid w:val="00E025D0"/>
    <w:rsid w:val="00E02633"/>
    <w:rsid w:val="00E02906"/>
    <w:rsid w:val="00E029EA"/>
    <w:rsid w:val="00E02B58"/>
    <w:rsid w:val="00E02C69"/>
    <w:rsid w:val="00E02DAB"/>
    <w:rsid w:val="00E02F47"/>
    <w:rsid w:val="00E03426"/>
    <w:rsid w:val="00E03462"/>
    <w:rsid w:val="00E03575"/>
    <w:rsid w:val="00E03651"/>
    <w:rsid w:val="00E0384F"/>
    <w:rsid w:val="00E03882"/>
    <w:rsid w:val="00E038AD"/>
    <w:rsid w:val="00E03AF8"/>
    <w:rsid w:val="00E03B1A"/>
    <w:rsid w:val="00E03B1C"/>
    <w:rsid w:val="00E03CFC"/>
    <w:rsid w:val="00E03DA5"/>
    <w:rsid w:val="00E04179"/>
    <w:rsid w:val="00E043AF"/>
    <w:rsid w:val="00E04438"/>
    <w:rsid w:val="00E0472B"/>
    <w:rsid w:val="00E04795"/>
    <w:rsid w:val="00E047AC"/>
    <w:rsid w:val="00E047DE"/>
    <w:rsid w:val="00E048E1"/>
    <w:rsid w:val="00E04913"/>
    <w:rsid w:val="00E04984"/>
    <w:rsid w:val="00E04BBB"/>
    <w:rsid w:val="00E04C73"/>
    <w:rsid w:val="00E04F44"/>
    <w:rsid w:val="00E04FAA"/>
    <w:rsid w:val="00E04FC3"/>
    <w:rsid w:val="00E050E7"/>
    <w:rsid w:val="00E050FC"/>
    <w:rsid w:val="00E05228"/>
    <w:rsid w:val="00E05248"/>
    <w:rsid w:val="00E05249"/>
    <w:rsid w:val="00E053C8"/>
    <w:rsid w:val="00E053E9"/>
    <w:rsid w:val="00E05606"/>
    <w:rsid w:val="00E05867"/>
    <w:rsid w:val="00E0588E"/>
    <w:rsid w:val="00E0592D"/>
    <w:rsid w:val="00E059A6"/>
    <w:rsid w:val="00E059C3"/>
    <w:rsid w:val="00E05AD7"/>
    <w:rsid w:val="00E05E2B"/>
    <w:rsid w:val="00E05FF1"/>
    <w:rsid w:val="00E061F1"/>
    <w:rsid w:val="00E06206"/>
    <w:rsid w:val="00E06211"/>
    <w:rsid w:val="00E062AC"/>
    <w:rsid w:val="00E0640A"/>
    <w:rsid w:val="00E0683C"/>
    <w:rsid w:val="00E068E8"/>
    <w:rsid w:val="00E06970"/>
    <w:rsid w:val="00E06BB9"/>
    <w:rsid w:val="00E071BA"/>
    <w:rsid w:val="00E071D8"/>
    <w:rsid w:val="00E073BC"/>
    <w:rsid w:val="00E073EE"/>
    <w:rsid w:val="00E07550"/>
    <w:rsid w:val="00E075F0"/>
    <w:rsid w:val="00E075FF"/>
    <w:rsid w:val="00E07925"/>
    <w:rsid w:val="00E07969"/>
    <w:rsid w:val="00E07A3C"/>
    <w:rsid w:val="00E07A3F"/>
    <w:rsid w:val="00E07C19"/>
    <w:rsid w:val="00E07C84"/>
    <w:rsid w:val="00E07E41"/>
    <w:rsid w:val="00E07E47"/>
    <w:rsid w:val="00E07E8C"/>
    <w:rsid w:val="00E1021D"/>
    <w:rsid w:val="00E104DC"/>
    <w:rsid w:val="00E10C69"/>
    <w:rsid w:val="00E10F0D"/>
    <w:rsid w:val="00E10F75"/>
    <w:rsid w:val="00E111A3"/>
    <w:rsid w:val="00E112C0"/>
    <w:rsid w:val="00E116EF"/>
    <w:rsid w:val="00E119F9"/>
    <w:rsid w:val="00E11ADF"/>
    <w:rsid w:val="00E11E00"/>
    <w:rsid w:val="00E1218B"/>
    <w:rsid w:val="00E1228D"/>
    <w:rsid w:val="00E12412"/>
    <w:rsid w:val="00E127B5"/>
    <w:rsid w:val="00E1285A"/>
    <w:rsid w:val="00E12A4B"/>
    <w:rsid w:val="00E12BD1"/>
    <w:rsid w:val="00E12C02"/>
    <w:rsid w:val="00E12C3A"/>
    <w:rsid w:val="00E12C53"/>
    <w:rsid w:val="00E12CC0"/>
    <w:rsid w:val="00E12F60"/>
    <w:rsid w:val="00E1318B"/>
    <w:rsid w:val="00E13276"/>
    <w:rsid w:val="00E1332B"/>
    <w:rsid w:val="00E135BC"/>
    <w:rsid w:val="00E136B4"/>
    <w:rsid w:val="00E136FC"/>
    <w:rsid w:val="00E13865"/>
    <w:rsid w:val="00E13F17"/>
    <w:rsid w:val="00E13F3B"/>
    <w:rsid w:val="00E14041"/>
    <w:rsid w:val="00E1426A"/>
    <w:rsid w:val="00E1430C"/>
    <w:rsid w:val="00E1438E"/>
    <w:rsid w:val="00E144F2"/>
    <w:rsid w:val="00E1465A"/>
    <w:rsid w:val="00E1472C"/>
    <w:rsid w:val="00E14798"/>
    <w:rsid w:val="00E147D5"/>
    <w:rsid w:val="00E1480D"/>
    <w:rsid w:val="00E14839"/>
    <w:rsid w:val="00E148C6"/>
    <w:rsid w:val="00E14A2B"/>
    <w:rsid w:val="00E14AD9"/>
    <w:rsid w:val="00E14DAC"/>
    <w:rsid w:val="00E14E87"/>
    <w:rsid w:val="00E14F4C"/>
    <w:rsid w:val="00E14FC7"/>
    <w:rsid w:val="00E1508A"/>
    <w:rsid w:val="00E1519D"/>
    <w:rsid w:val="00E153C5"/>
    <w:rsid w:val="00E15858"/>
    <w:rsid w:val="00E158D4"/>
    <w:rsid w:val="00E1590E"/>
    <w:rsid w:val="00E15973"/>
    <w:rsid w:val="00E159EA"/>
    <w:rsid w:val="00E15C77"/>
    <w:rsid w:val="00E15EAA"/>
    <w:rsid w:val="00E161B5"/>
    <w:rsid w:val="00E16524"/>
    <w:rsid w:val="00E1655E"/>
    <w:rsid w:val="00E16DD7"/>
    <w:rsid w:val="00E16E5B"/>
    <w:rsid w:val="00E16FAA"/>
    <w:rsid w:val="00E17199"/>
    <w:rsid w:val="00E173AA"/>
    <w:rsid w:val="00E17429"/>
    <w:rsid w:val="00E174BA"/>
    <w:rsid w:val="00E177CE"/>
    <w:rsid w:val="00E17834"/>
    <w:rsid w:val="00E17877"/>
    <w:rsid w:val="00E179B3"/>
    <w:rsid w:val="00E179C3"/>
    <w:rsid w:val="00E17A30"/>
    <w:rsid w:val="00E17A8F"/>
    <w:rsid w:val="00E17ABF"/>
    <w:rsid w:val="00E17C79"/>
    <w:rsid w:val="00E17D7C"/>
    <w:rsid w:val="00E17E35"/>
    <w:rsid w:val="00E17FA3"/>
    <w:rsid w:val="00E20009"/>
    <w:rsid w:val="00E2006E"/>
    <w:rsid w:val="00E200C8"/>
    <w:rsid w:val="00E201DA"/>
    <w:rsid w:val="00E20360"/>
    <w:rsid w:val="00E2076E"/>
    <w:rsid w:val="00E2080D"/>
    <w:rsid w:val="00E20892"/>
    <w:rsid w:val="00E208C6"/>
    <w:rsid w:val="00E209BB"/>
    <w:rsid w:val="00E20A82"/>
    <w:rsid w:val="00E20BE3"/>
    <w:rsid w:val="00E20E5B"/>
    <w:rsid w:val="00E20EBA"/>
    <w:rsid w:val="00E21068"/>
    <w:rsid w:val="00E2107C"/>
    <w:rsid w:val="00E21399"/>
    <w:rsid w:val="00E21421"/>
    <w:rsid w:val="00E214AF"/>
    <w:rsid w:val="00E21599"/>
    <w:rsid w:val="00E216DF"/>
    <w:rsid w:val="00E216FC"/>
    <w:rsid w:val="00E218B5"/>
    <w:rsid w:val="00E218C8"/>
    <w:rsid w:val="00E218D2"/>
    <w:rsid w:val="00E21A9C"/>
    <w:rsid w:val="00E21B09"/>
    <w:rsid w:val="00E21B63"/>
    <w:rsid w:val="00E21BD1"/>
    <w:rsid w:val="00E21C57"/>
    <w:rsid w:val="00E21E16"/>
    <w:rsid w:val="00E220B9"/>
    <w:rsid w:val="00E2220E"/>
    <w:rsid w:val="00E2224E"/>
    <w:rsid w:val="00E22458"/>
    <w:rsid w:val="00E22601"/>
    <w:rsid w:val="00E226EE"/>
    <w:rsid w:val="00E226F5"/>
    <w:rsid w:val="00E22795"/>
    <w:rsid w:val="00E22804"/>
    <w:rsid w:val="00E22831"/>
    <w:rsid w:val="00E22843"/>
    <w:rsid w:val="00E22A22"/>
    <w:rsid w:val="00E22B68"/>
    <w:rsid w:val="00E22E9E"/>
    <w:rsid w:val="00E22F03"/>
    <w:rsid w:val="00E230FE"/>
    <w:rsid w:val="00E23218"/>
    <w:rsid w:val="00E2325B"/>
    <w:rsid w:val="00E2326F"/>
    <w:rsid w:val="00E23303"/>
    <w:rsid w:val="00E23377"/>
    <w:rsid w:val="00E2337D"/>
    <w:rsid w:val="00E23390"/>
    <w:rsid w:val="00E235A3"/>
    <w:rsid w:val="00E235F9"/>
    <w:rsid w:val="00E2360A"/>
    <w:rsid w:val="00E236E8"/>
    <w:rsid w:val="00E2379F"/>
    <w:rsid w:val="00E23864"/>
    <w:rsid w:val="00E238F9"/>
    <w:rsid w:val="00E23AA8"/>
    <w:rsid w:val="00E23B56"/>
    <w:rsid w:val="00E23DB7"/>
    <w:rsid w:val="00E2408C"/>
    <w:rsid w:val="00E24099"/>
    <w:rsid w:val="00E240DE"/>
    <w:rsid w:val="00E241AD"/>
    <w:rsid w:val="00E2443B"/>
    <w:rsid w:val="00E24559"/>
    <w:rsid w:val="00E246EE"/>
    <w:rsid w:val="00E2475F"/>
    <w:rsid w:val="00E24810"/>
    <w:rsid w:val="00E248BB"/>
    <w:rsid w:val="00E24A88"/>
    <w:rsid w:val="00E24DC6"/>
    <w:rsid w:val="00E24E28"/>
    <w:rsid w:val="00E251D2"/>
    <w:rsid w:val="00E25238"/>
    <w:rsid w:val="00E25269"/>
    <w:rsid w:val="00E252A8"/>
    <w:rsid w:val="00E253E5"/>
    <w:rsid w:val="00E25BB7"/>
    <w:rsid w:val="00E25D7E"/>
    <w:rsid w:val="00E26048"/>
    <w:rsid w:val="00E262B0"/>
    <w:rsid w:val="00E26403"/>
    <w:rsid w:val="00E26595"/>
    <w:rsid w:val="00E269AD"/>
    <w:rsid w:val="00E26BE8"/>
    <w:rsid w:val="00E26C37"/>
    <w:rsid w:val="00E26DD7"/>
    <w:rsid w:val="00E26E37"/>
    <w:rsid w:val="00E26EFF"/>
    <w:rsid w:val="00E271A0"/>
    <w:rsid w:val="00E274FF"/>
    <w:rsid w:val="00E27616"/>
    <w:rsid w:val="00E2766F"/>
    <w:rsid w:val="00E276E8"/>
    <w:rsid w:val="00E276FB"/>
    <w:rsid w:val="00E27755"/>
    <w:rsid w:val="00E27932"/>
    <w:rsid w:val="00E27A7F"/>
    <w:rsid w:val="00E27E33"/>
    <w:rsid w:val="00E300F3"/>
    <w:rsid w:val="00E30107"/>
    <w:rsid w:val="00E3019D"/>
    <w:rsid w:val="00E302AE"/>
    <w:rsid w:val="00E302B0"/>
    <w:rsid w:val="00E303F5"/>
    <w:rsid w:val="00E30498"/>
    <w:rsid w:val="00E30574"/>
    <w:rsid w:val="00E305AC"/>
    <w:rsid w:val="00E305C1"/>
    <w:rsid w:val="00E306A2"/>
    <w:rsid w:val="00E30704"/>
    <w:rsid w:val="00E307A9"/>
    <w:rsid w:val="00E307BD"/>
    <w:rsid w:val="00E30A0C"/>
    <w:rsid w:val="00E30AE9"/>
    <w:rsid w:val="00E30D4C"/>
    <w:rsid w:val="00E30DB2"/>
    <w:rsid w:val="00E30F35"/>
    <w:rsid w:val="00E310F7"/>
    <w:rsid w:val="00E31397"/>
    <w:rsid w:val="00E313B9"/>
    <w:rsid w:val="00E31477"/>
    <w:rsid w:val="00E315E8"/>
    <w:rsid w:val="00E31609"/>
    <w:rsid w:val="00E3185E"/>
    <w:rsid w:val="00E31863"/>
    <w:rsid w:val="00E31940"/>
    <w:rsid w:val="00E319BE"/>
    <w:rsid w:val="00E31A37"/>
    <w:rsid w:val="00E31B32"/>
    <w:rsid w:val="00E31C1D"/>
    <w:rsid w:val="00E31CD6"/>
    <w:rsid w:val="00E31F49"/>
    <w:rsid w:val="00E31F88"/>
    <w:rsid w:val="00E31FFE"/>
    <w:rsid w:val="00E322C9"/>
    <w:rsid w:val="00E32444"/>
    <w:rsid w:val="00E325D9"/>
    <w:rsid w:val="00E32753"/>
    <w:rsid w:val="00E32871"/>
    <w:rsid w:val="00E32ABA"/>
    <w:rsid w:val="00E32B03"/>
    <w:rsid w:val="00E32E24"/>
    <w:rsid w:val="00E32E5B"/>
    <w:rsid w:val="00E32E64"/>
    <w:rsid w:val="00E32FC6"/>
    <w:rsid w:val="00E33041"/>
    <w:rsid w:val="00E3319F"/>
    <w:rsid w:val="00E33375"/>
    <w:rsid w:val="00E33446"/>
    <w:rsid w:val="00E335D1"/>
    <w:rsid w:val="00E33704"/>
    <w:rsid w:val="00E337FB"/>
    <w:rsid w:val="00E339C5"/>
    <w:rsid w:val="00E339D8"/>
    <w:rsid w:val="00E339F7"/>
    <w:rsid w:val="00E33A07"/>
    <w:rsid w:val="00E33A47"/>
    <w:rsid w:val="00E33B6A"/>
    <w:rsid w:val="00E33E39"/>
    <w:rsid w:val="00E33EA0"/>
    <w:rsid w:val="00E33EE1"/>
    <w:rsid w:val="00E3400F"/>
    <w:rsid w:val="00E3412E"/>
    <w:rsid w:val="00E34295"/>
    <w:rsid w:val="00E34321"/>
    <w:rsid w:val="00E344A7"/>
    <w:rsid w:val="00E346F2"/>
    <w:rsid w:val="00E34894"/>
    <w:rsid w:val="00E34970"/>
    <w:rsid w:val="00E34A01"/>
    <w:rsid w:val="00E34F29"/>
    <w:rsid w:val="00E34F33"/>
    <w:rsid w:val="00E34FF3"/>
    <w:rsid w:val="00E352A3"/>
    <w:rsid w:val="00E3531E"/>
    <w:rsid w:val="00E353C8"/>
    <w:rsid w:val="00E356F4"/>
    <w:rsid w:val="00E3590A"/>
    <w:rsid w:val="00E36297"/>
    <w:rsid w:val="00E362D5"/>
    <w:rsid w:val="00E363F1"/>
    <w:rsid w:val="00E364AF"/>
    <w:rsid w:val="00E364B8"/>
    <w:rsid w:val="00E36606"/>
    <w:rsid w:val="00E366B4"/>
    <w:rsid w:val="00E3670E"/>
    <w:rsid w:val="00E36817"/>
    <w:rsid w:val="00E3698D"/>
    <w:rsid w:val="00E3718C"/>
    <w:rsid w:val="00E371A8"/>
    <w:rsid w:val="00E378A4"/>
    <w:rsid w:val="00E379A7"/>
    <w:rsid w:val="00E37AB5"/>
    <w:rsid w:val="00E37B43"/>
    <w:rsid w:val="00E37C06"/>
    <w:rsid w:val="00E37CA5"/>
    <w:rsid w:val="00E37CC9"/>
    <w:rsid w:val="00E37D8A"/>
    <w:rsid w:val="00E37D9E"/>
    <w:rsid w:val="00E40097"/>
    <w:rsid w:val="00E400B8"/>
    <w:rsid w:val="00E40297"/>
    <w:rsid w:val="00E403A7"/>
    <w:rsid w:val="00E40482"/>
    <w:rsid w:val="00E4068A"/>
    <w:rsid w:val="00E4076A"/>
    <w:rsid w:val="00E40775"/>
    <w:rsid w:val="00E407DD"/>
    <w:rsid w:val="00E40AAA"/>
    <w:rsid w:val="00E40C41"/>
    <w:rsid w:val="00E40D78"/>
    <w:rsid w:val="00E40F9E"/>
    <w:rsid w:val="00E4115E"/>
    <w:rsid w:val="00E411FE"/>
    <w:rsid w:val="00E415F5"/>
    <w:rsid w:val="00E417B8"/>
    <w:rsid w:val="00E41961"/>
    <w:rsid w:val="00E4196A"/>
    <w:rsid w:val="00E41A61"/>
    <w:rsid w:val="00E41B1C"/>
    <w:rsid w:val="00E41B2A"/>
    <w:rsid w:val="00E41D1E"/>
    <w:rsid w:val="00E41E97"/>
    <w:rsid w:val="00E41F29"/>
    <w:rsid w:val="00E41F5F"/>
    <w:rsid w:val="00E41FD7"/>
    <w:rsid w:val="00E42044"/>
    <w:rsid w:val="00E42220"/>
    <w:rsid w:val="00E424DF"/>
    <w:rsid w:val="00E4255D"/>
    <w:rsid w:val="00E42730"/>
    <w:rsid w:val="00E4273B"/>
    <w:rsid w:val="00E42829"/>
    <w:rsid w:val="00E4289B"/>
    <w:rsid w:val="00E429C7"/>
    <w:rsid w:val="00E42A0F"/>
    <w:rsid w:val="00E42CE0"/>
    <w:rsid w:val="00E42CFF"/>
    <w:rsid w:val="00E42DBC"/>
    <w:rsid w:val="00E42E43"/>
    <w:rsid w:val="00E42F55"/>
    <w:rsid w:val="00E430E0"/>
    <w:rsid w:val="00E430FC"/>
    <w:rsid w:val="00E43136"/>
    <w:rsid w:val="00E43178"/>
    <w:rsid w:val="00E43223"/>
    <w:rsid w:val="00E432D1"/>
    <w:rsid w:val="00E433A3"/>
    <w:rsid w:val="00E43441"/>
    <w:rsid w:val="00E43455"/>
    <w:rsid w:val="00E435AD"/>
    <w:rsid w:val="00E43691"/>
    <w:rsid w:val="00E439A2"/>
    <w:rsid w:val="00E43E67"/>
    <w:rsid w:val="00E440AC"/>
    <w:rsid w:val="00E440BB"/>
    <w:rsid w:val="00E44271"/>
    <w:rsid w:val="00E4428B"/>
    <w:rsid w:val="00E442BF"/>
    <w:rsid w:val="00E442EC"/>
    <w:rsid w:val="00E444D3"/>
    <w:rsid w:val="00E448C2"/>
    <w:rsid w:val="00E44B55"/>
    <w:rsid w:val="00E44C60"/>
    <w:rsid w:val="00E44F51"/>
    <w:rsid w:val="00E451A7"/>
    <w:rsid w:val="00E451B0"/>
    <w:rsid w:val="00E4538A"/>
    <w:rsid w:val="00E4547A"/>
    <w:rsid w:val="00E454DD"/>
    <w:rsid w:val="00E45500"/>
    <w:rsid w:val="00E45586"/>
    <w:rsid w:val="00E458EC"/>
    <w:rsid w:val="00E4592E"/>
    <w:rsid w:val="00E45D30"/>
    <w:rsid w:val="00E45E01"/>
    <w:rsid w:val="00E45E02"/>
    <w:rsid w:val="00E45F4F"/>
    <w:rsid w:val="00E4604A"/>
    <w:rsid w:val="00E460CE"/>
    <w:rsid w:val="00E46127"/>
    <w:rsid w:val="00E4632F"/>
    <w:rsid w:val="00E465BF"/>
    <w:rsid w:val="00E46658"/>
    <w:rsid w:val="00E46893"/>
    <w:rsid w:val="00E468FB"/>
    <w:rsid w:val="00E46A38"/>
    <w:rsid w:val="00E46B49"/>
    <w:rsid w:val="00E46D7F"/>
    <w:rsid w:val="00E46F6D"/>
    <w:rsid w:val="00E46FE4"/>
    <w:rsid w:val="00E470D6"/>
    <w:rsid w:val="00E4740C"/>
    <w:rsid w:val="00E4754C"/>
    <w:rsid w:val="00E4760A"/>
    <w:rsid w:val="00E476C0"/>
    <w:rsid w:val="00E476FF"/>
    <w:rsid w:val="00E47930"/>
    <w:rsid w:val="00E47A37"/>
    <w:rsid w:val="00E47A63"/>
    <w:rsid w:val="00E47A76"/>
    <w:rsid w:val="00E47ADE"/>
    <w:rsid w:val="00E47AE4"/>
    <w:rsid w:val="00E47BDA"/>
    <w:rsid w:val="00E47BED"/>
    <w:rsid w:val="00E47C0F"/>
    <w:rsid w:val="00E47CB8"/>
    <w:rsid w:val="00E47DBE"/>
    <w:rsid w:val="00E47F75"/>
    <w:rsid w:val="00E50166"/>
    <w:rsid w:val="00E501EE"/>
    <w:rsid w:val="00E5035A"/>
    <w:rsid w:val="00E504D0"/>
    <w:rsid w:val="00E504FF"/>
    <w:rsid w:val="00E50514"/>
    <w:rsid w:val="00E5052F"/>
    <w:rsid w:val="00E50575"/>
    <w:rsid w:val="00E505EB"/>
    <w:rsid w:val="00E5070A"/>
    <w:rsid w:val="00E5076F"/>
    <w:rsid w:val="00E50A1F"/>
    <w:rsid w:val="00E50A83"/>
    <w:rsid w:val="00E50C71"/>
    <w:rsid w:val="00E50E22"/>
    <w:rsid w:val="00E50FBC"/>
    <w:rsid w:val="00E51009"/>
    <w:rsid w:val="00E5128D"/>
    <w:rsid w:val="00E512D3"/>
    <w:rsid w:val="00E5140D"/>
    <w:rsid w:val="00E514F3"/>
    <w:rsid w:val="00E51581"/>
    <w:rsid w:val="00E5163D"/>
    <w:rsid w:val="00E51DD2"/>
    <w:rsid w:val="00E51E0B"/>
    <w:rsid w:val="00E520E2"/>
    <w:rsid w:val="00E5210B"/>
    <w:rsid w:val="00E521CE"/>
    <w:rsid w:val="00E52428"/>
    <w:rsid w:val="00E52469"/>
    <w:rsid w:val="00E5250F"/>
    <w:rsid w:val="00E525D4"/>
    <w:rsid w:val="00E5260A"/>
    <w:rsid w:val="00E526FD"/>
    <w:rsid w:val="00E5273E"/>
    <w:rsid w:val="00E527D1"/>
    <w:rsid w:val="00E528A4"/>
    <w:rsid w:val="00E52943"/>
    <w:rsid w:val="00E52998"/>
    <w:rsid w:val="00E529BB"/>
    <w:rsid w:val="00E52CEB"/>
    <w:rsid w:val="00E52D00"/>
    <w:rsid w:val="00E530C3"/>
    <w:rsid w:val="00E53111"/>
    <w:rsid w:val="00E53232"/>
    <w:rsid w:val="00E53307"/>
    <w:rsid w:val="00E5338A"/>
    <w:rsid w:val="00E53446"/>
    <w:rsid w:val="00E5347B"/>
    <w:rsid w:val="00E5361D"/>
    <w:rsid w:val="00E536D0"/>
    <w:rsid w:val="00E53731"/>
    <w:rsid w:val="00E537D5"/>
    <w:rsid w:val="00E537E6"/>
    <w:rsid w:val="00E538AC"/>
    <w:rsid w:val="00E53970"/>
    <w:rsid w:val="00E53A5E"/>
    <w:rsid w:val="00E53D32"/>
    <w:rsid w:val="00E53D7D"/>
    <w:rsid w:val="00E54265"/>
    <w:rsid w:val="00E5475D"/>
    <w:rsid w:val="00E547AB"/>
    <w:rsid w:val="00E547CF"/>
    <w:rsid w:val="00E547D3"/>
    <w:rsid w:val="00E5485D"/>
    <w:rsid w:val="00E5490E"/>
    <w:rsid w:val="00E54940"/>
    <w:rsid w:val="00E5497B"/>
    <w:rsid w:val="00E54A99"/>
    <w:rsid w:val="00E54D6C"/>
    <w:rsid w:val="00E55018"/>
    <w:rsid w:val="00E5527D"/>
    <w:rsid w:val="00E55321"/>
    <w:rsid w:val="00E553B4"/>
    <w:rsid w:val="00E55458"/>
    <w:rsid w:val="00E55503"/>
    <w:rsid w:val="00E55550"/>
    <w:rsid w:val="00E55872"/>
    <w:rsid w:val="00E558D2"/>
    <w:rsid w:val="00E55B61"/>
    <w:rsid w:val="00E55D07"/>
    <w:rsid w:val="00E55EB5"/>
    <w:rsid w:val="00E56073"/>
    <w:rsid w:val="00E56197"/>
    <w:rsid w:val="00E5631D"/>
    <w:rsid w:val="00E563D8"/>
    <w:rsid w:val="00E564E1"/>
    <w:rsid w:val="00E565B9"/>
    <w:rsid w:val="00E56816"/>
    <w:rsid w:val="00E56E44"/>
    <w:rsid w:val="00E5721B"/>
    <w:rsid w:val="00E572DF"/>
    <w:rsid w:val="00E573B4"/>
    <w:rsid w:val="00E574D8"/>
    <w:rsid w:val="00E57683"/>
    <w:rsid w:val="00E576B3"/>
    <w:rsid w:val="00E578FE"/>
    <w:rsid w:val="00E57964"/>
    <w:rsid w:val="00E57B1F"/>
    <w:rsid w:val="00E57D49"/>
    <w:rsid w:val="00E6003A"/>
    <w:rsid w:val="00E602D3"/>
    <w:rsid w:val="00E60434"/>
    <w:rsid w:val="00E607A7"/>
    <w:rsid w:val="00E607AE"/>
    <w:rsid w:val="00E6087C"/>
    <w:rsid w:val="00E608F8"/>
    <w:rsid w:val="00E60BEC"/>
    <w:rsid w:val="00E60D38"/>
    <w:rsid w:val="00E60FFB"/>
    <w:rsid w:val="00E610AE"/>
    <w:rsid w:val="00E610D9"/>
    <w:rsid w:val="00E61277"/>
    <w:rsid w:val="00E612B7"/>
    <w:rsid w:val="00E6152D"/>
    <w:rsid w:val="00E61606"/>
    <w:rsid w:val="00E6199F"/>
    <w:rsid w:val="00E619B7"/>
    <w:rsid w:val="00E61B1B"/>
    <w:rsid w:val="00E62054"/>
    <w:rsid w:val="00E6221C"/>
    <w:rsid w:val="00E6234D"/>
    <w:rsid w:val="00E623BB"/>
    <w:rsid w:val="00E62CA2"/>
    <w:rsid w:val="00E62D34"/>
    <w:rsid w:val="00E62E34"/>
    <w:rsid w:val="00E62E55"/>
    <w:rsid w:val="00E62EFE"/>
    <w:rsid w:val="00E62F98"/>
    <w:rsid w:val="00E631A1"/>
    <w:rsid w:val="00E63214"/>
    <w:rsid w:val="00E63242"/>
    <w:rsid w:val="00E6337C"/>
    <w:rsid w:val="00E63914"/>
    <w:rsid w:val="00E63A9D"/>
    <w:rsid w:val="00E63CD8"/>
    <w:rsid w:val="00E63D2E"/>
    <w:rsid w:val="00E63FD6"/>
    <w:rsid w:val="00E64086"/>
    <w:rsid w:val="00E6415C"/>
    <w:rsid w:val="00E6416A"/>
    <w:rsid w:val="00E64271"/>
    <w:rsid w:val="00E6443C"/>
    <w:rsid w:val="00E64600"/>
    <w:rsid w:val="00E647FD"/>
    <w:rsid w:val="00E64888"/>
    <w:rsid w:val="00E648DA"/>
    <w:rsid w:val="00E64A08"/>
    <w:rsid w:val="00E64B14"/>
    <w:rsid w:val="00E64B30"/>
    <w:rsid w:val="00E64D93"/>
    <w:rsid w:val="00E64E90"/>
    <w:rsid w:val="00E64EB0"/>
    <w:rsid w:val="00E64F1E"/>
    <w:rsid w:val="00E64F35"/>
    <w:rsid w:val="00E64FB1"/>
    <w:rsid w:val="00E6526D"/>
    <w:rsid w:val="00E65472"/>
    <w:rsid w:val="00E65706"/>
    <w:rsid w:val="00E6580B"/>
    <w:rsid w:val="00E65855"/>
    <w:rsid w:val="00E65AA9"/>
    <w:rsid w:val="00E65B04"/>
    <w:rsid w:val="00E65B65"/>
    <w:rsid w:val="00E65BC8"/>
    <w:rsid w:val="00E65BCA"/>
    <w:rsid w:val="00E65DE9"/>
    <w:rsid w:val="00E661EE"/>
    <w:rsid w:val="00E662F0"/>
    <w:rsid w:val="00E66487"/>
    <w:rsid w:val="00E666EC"/>
    <w:rsid w:val="00E66826"/>
    <w:rsid w:val="00E66936"/>
    <w:rsid w:val="00E66A45"/>
    <w:rsid w:val="00E66D96"/>
    <w:rsid w:val="00E66DAD"/>
    <w:rsid w:val="00E66DD5"/>
    <w:rsid w:val="00E66E2B"/>
    <w:rsid w:val="00E66E41"/>
    <w:rsid w:val="00E66F83"/>
    <w:rsid w:val="00E670E8"/>
    <w:rsid w:val="00E673EB"/>
    <w:rsid w:val="00E6762B"/>
    <w:rsid w:val="00E67787"/>
    <w:rsid w:val="00E67815"/>
    <w:rsid w:val="00E67BF0"/>
    <w:rsid w:val="00E67C1F"/>
    <w:rsid w:val="00E67D20"/>
    <w:rsid w:val="00E67D3B"/>
    <w:rsid w:val="00E67E4A"/>
    <w:rsid w:val="00E70100"/>
    <w:rsid w:val="00E70504"/>
    <w:rsid w:val="00E7051D"/>
    <w:rsid w:val="00E705F6"/>
    <w:rsid w:val="00E706A5"/>
    <w:rsid w:val="00E706F7"/>
    <w:rsid w:val="00E70714"/>
    <w:rsid w:val="00E70855"/>
    <w:rsid w:val="00E708B6"/>
    <w:rsid w:val="00E708E8"/>
    <w:rsid w:val="00E709A6"/>
    <w:rsid w:val="00E70A71"/>
    <w:rsid w:val="00E70A80"/>
    <w:rsid w:val="00E70B1E"/>
    <w:rsid w:val="00E70B47"/>
    <w:rsid w:val="00E70D0A"/>
    <w:rsid w:val="00E70EE0"/>
    <w:rsid w:val="00E70F03"/>
    <w:rsid w:val="00E70F18"/>
    <w:rsid w:val="00E70FFE"/>
    <w:rsid w:val="00E713E6"/>
    <w:rsid w:val="00E7160B"/>
    <w:rsid w:val="00E716DD"/>
    <w:rsid w:val="00E716E1"/>
    <w:rsid w:val="00E7181F"/>
    <w:rsid w:val="00E71A3D"/>
    <w:rsid w:val="00E71C03"/>
    <w:rsid w:val="00E71C7A"/>
    <w:rsid w:val="00E71CEF"/>
    <w:rsid w:val="00E71E11"/>
    <w:rsid w:val="00E71E3E"/>
    <w:rsid w:val="00E71FBD"/>
    <w:rsid w:val="00E72043"/>
    <w:rsid w:val="00E7210E"/>
    <w:rsid w:val="00E721D6"/>
    <w:rsid w:val="00E722EB"/>
    <w:rsid w:val="00E724A2"/>
    <w:rsid w:val="00E724F9"/>
    <w:rsid w:val="00E72503"/>
    <w:rsid w:val="00E7257F"/>
    <w:rsid w:val="00E72777"/>
    <w:rsid w:val="00E7297F"/>
    <w:rsid w:val="00E729A3"/>
    <w:rsid w:val="00E72B49"/>
    <w:rsid w:val="00E72BB6"/>
    <w:rsid w:val="00E72D15"/>
    <w:rsid w:val="00E72E5D"/>
    <w:rsid w:val="00E72FE2"/>
    <w:rsid w:val="00E73023"/>
    <w:rsid w:val="00E730CC"/>
    <w:rsid w:val="00E7312E"/>
    <w:rsid w:val="00E732B1"/>
    <w:rsid w:val="00E737B1"/>
    <w:rsid w:val="00E73856"/>
    <w:rsid w:val="00E738D5"/>
    <w:rsid w:val="00E738ED"/>
    <w:rsid w:val="00E7397B"/>
    <w:rsid w:val="00E73A30"/>
    <w:rsid w:val="00E73A36"/>
    <w:rsid w:val="00E73A51"/>
    <w:rsid w:val="00E73C24"/>
    <w:rsid w:val="00E73CCB"/>
    <w:rsid w:val="00E73D1A"/>
    <w:rsid w:val="00E73DFB"/>
    <w:rsid w:val="00E73E84"/>
    <w:rsid w:val="00E73FF6"/>
    <w:rsid w:val="00E74069"/>
    <w:rsid w:val="00E740CF"/>
    <w:rsid w:val="00E743DC"/>
    <w:rsid w:val="00E7448F"/>
    <w:rsid w:val="00E7466C"/>
    <w:rsid w:val="00E746D7"/>
    <w:rsid w:val="00E747DE"/>
    <w:rsid w:val="00E749B9"/>
    <w:rsid w:val="00E74C1E"/>
    <w:rsid w:val="00E74C4A"/>
    <w:rsid w:val="00E74ECF"/>
    <w:rsid w:val="00E74EE8"/>
    <w:rsid w:val="00E75143"/>
    <w:rsid w:val="00E751EE"/>
    <w:rsid w:val="00E7533B"/>
    <w:rsid w:val="00E754E8"/>
    <w:rsid w:val="00E756FD"/>
    <w:rsid w:val="00E757A0"/>
    <w:rsid w:val="00E758CC"/>
    <w:rsid w:val="00E759CD"/>
    <w:rsid w:val="00E75A19"/>
    <w:rsid w:val="00E75C04"/>
    <w:rsid w:val="00E75C4A"/>
    <w:rsid w:val="00E75E8C"/>
    <w:rsid w:val="00E762EA"/>
    <w:rsid w:val="00E7648E"/>
    <w:rsid w:val="00E7659C"/>
    <w:rsid w:val="00E76645"/>
    <w:rsid w:val="00E7667B"/>
    <w:rsid w:val="00E76825"/>
    <w:rsid w:val="00E768B4"/>
    <w:rsid w:val="00E768E3"/>
    <w:rsid w:val="00E76B5C"/>
    <w:rsid w:val="00E76E48"/>
    <w:rsid w:val="00E76E72"/>
    <w:rsid w:val="00E77039"/>
    <w:rsid w:val="00E770C7"/>
    <w:rsid w:val="00E7726E"/>
    <w:rsid w:val="00E77357"/>
    <w:rsid w:val="00E77372"/>
    <w:rsid w:val="00E77488"/>
    <w:rsid w:val="00E77549"/>
    <w:rsid w:val="00E77569"/>
    <w:rsid w:val="00E775A5"/>
    <w:rsid w:val="00E776E6"/>
    <w:rsid w:val="00E778ED"/>
    <w:rsid w:val="00E7796A"/>
    <w:rsid w:val="00E779DF"/>
    <w:rsid w:val="00E77A0C"/>
    <w:rsid w:val="00E77B4B"/>
    <w:rsid w:val="00E77D0D"/>
    <w:rsid w:val="00E80062"/>
    <w:rsid w:val="00E80657"/>
    <w:rsid w:val="00E806B2"/>
    <w:rsid w:val="00E806D3"/>
    <w:rsid w:val="00E8089C"/>
    <w:rsid w:val="00E8091A"/>
    <w:rsid w:val="00E80A0F"/>
    <w:rsid w:val="00E80B18"/>
    <w:rsid w:val="00E80DA4"/>
    <w:rsid w:val="00E80DC1"/>
    <w:rsid w:val="00E80DE7"/>
    <w:rsid w:val="00E810C5"/>
    <w:rsid w:val="00E81110"/>
    <w:rsid w:val="00E811D6"/>
    <w:rsid w:val="00E81300"/>
    <w:rsid w:val="00E814DE"/>
    <w:rsid w:val="00E81584"/>
    <w:rsid w:val="00E816FF"/>
    <w:rsid w:val="00E81783"/>
    <w:rsid w:val="00E817F0"/>
    <w:rsid w:val="00E81993"/>
    <w:rsid w:val="00E81A5E"/>
    <w:rsid w:val="00E81A9B"/>
    <w:rsid w:val="00E81C89"/>
    <w:rsid w:val="00E81E9B"/>
    <w:rsid w:val="00E81FC3"/>
    <w:rsid w:val="00E82162"/>
    <w:rsid w:val="00E82219"/>
    <w:rsid w:val="00E822A3"/>
    <w:rsid w:val="00E82558"/>
    <w:rsid w:val="00E825BE"/>
    <w:rsid w:val="00E826F4"/>
    <w:rsid w:val="00E82753"/>
    <w:rsid w:val="00E82773"/>
    <w:rsid w:val="00E82A41"/>
    <w:rsid w:val="00E82D99"/>
    <w:rsid w:val="00E82E98"/>
    <w:rsid w:val="00E82F9C"/>
    <w:rsid w:val="00E83157"/>
    <w:rsid w:val="00E833F2"/>
    <w:rsid w:val="00E834E2"/>
    <w:rsid w:val="00E8360A"/>
    <w:rsid w:val="00E83725"/>
    <w:rsid w:val="00E837CC"/>
    <w:rsid w:val="00E83C2A"/>
    <w:rsid w:val="00E83CEA"/>
    <w:rsid w:val="00E83CF6"/>
    <w:rsid w:val="00E83DD7"/>
    <w:rsid w:val="00E8421F"/>
    <w:rsid w:val="00E842B4"/>
    <w:rsid w:val="00E84408"/>
    <w:rsid w:val="00E8448C"/>
    <w:rsid w:val="00E845CF"/>
    <w:rsid w:val="00E845E6"/>
    <w:rsid w:val="00E847C8"/>
    <w:rsid w:val="00E84884"/>
    <w:rsid w:val="00E848CB"/>
    <w:rsid w:val="00E84BDB"/>
    <w:rsid w:val="00E84EE6"/>
    <w:rsid w:val="00E84F6F"/>
    <w:rsid w:val="00E85040"/>
    <w:rsid w:val="00E854D5"/>
    <w:rsid w:val="00E854D7"/>
    <w:rsid w:val="00E85823"/>
    <w:rsid w:val="00E85968"/>
    <w:rsid w:val="00E859CF"/>
    <w:rsid w:val="00E85A49"/>
    <w:rsid w:val="00E85A6D"/>
    <w:rsid w:val="00E85AFC"/>
    <w:rsid w:val="00E85B97"/>
    <w:rsid w:val="00E86046"/>
    <w:rsid w:val="00E8605D"/>
    <w:rsid w:val="00E86119"/>
    <w:rsid w:val="00E861B1"/>
    <w:rsid w:val="00E8677F"/>
    <w:rsid w:val="00E86802"/>
    <w:rsid w:val="00E86C03"/>
    <w:rsid w:val="00E86C5E"/>
    <w:rsid w:val="00E86FB8"/>
    <w:rsid w:val="00E86FE9"/>
    <w:rsid w:val="00E87120"/>
    <w:rsid w:val="00E8717A"/>
    <w:rsid w:val="00E87244"/>
    <w:rsid w:val="00E87278"/>
    <w:rsid w:val="00E872EF"/>
    <w:rsid w:val="00E873DD"/>
    <w:rsid w:val="00E87489"/>
    <w:rsid w:val="00E8752E"/>
    <w:rsid w:val="00E87671"/>
    <w:rsid w:val="00E876D4"/>
    <w:rsid w:val="00E87771"/>
    <w:rsid w:val="00E8782B"/>
    <w:rsid w:val="00E878A1"/>
    <w:rsid w:val="00E87B98"/>
    <w:rsid w:val="00E87DCE"/>
    <w:rsid w:val="00E87E62"/>
    <w:rsid w:val="00E87F15"/>
    <w:rsid w:val="00E87F5B"/>
    <w:rsid w:val="00E87FAC"/>
    <w:rsid w:val="00E90079"/>
    <w:rsid w:val="00E900C9"/>
    <w:rsid w:val="00E902B3"/>
    <w:rsid w:val="00E90376"/>
    <w:rsid w:val="00E903FC"/>
    <w:rsid w:val="00E905A3"/>
    <w:rsid w:val="00E906E4"/>
    <w:rsid w:val="00E90802"/>
    <w:rsid w:val="00E90E13"/>
    <w:rsid w:val="00E90FE8"/>
    <w:rsid w:val="00E90FEC"/>
    <w:rsid w:val="00E91051"/>
    <w:rsid w:val="00E91110"/>
    <w:rsid w:val="00E911B9"/>
    <w:rsid w:val="00E91244"/>
    <w:rsid w:val="00E9125E"/>
    <w:rsid w:val="00E9152F"/>
    <w:rsid w:val="00E9158D"/>
    <w:rsid w:val="00E915A6"/>
    <w:rsid w:val="00E915B9"/>
    <w:rsid w:val="00E9176B"/>
    <w:rsid w:val="00E91885"/>
    <w:rsid w:val="00E91A5A"/>
    <w:rsid w:val="00E91B5A"/>
    <w:rsid w:val="00E91CE9"/>
    <w:rsid w:val="00E91F01"/>
    <w:rsid w:val="00E91FDD"/>
    <w:rsid w:val="00E91FEB"/>
    <w:rsid w:val="00E922AB"/>
    <w:rsid w:val="00E922C3"/>
    <w:rsid w:val="00E92357"/>
    <w:rsid w:val="00E9247F"/>
    <w:rsid w:val="00E924D3"/>
    <w:rsid w:val="00E9256D"/>
    <w:rsid w:val="00E925B6"/>
    <w:rsid w:val="00E925D0"/>
    <w:rsid w:val="00E925D1"/>
    <w:rsid w:val="00E927F8"/>
    <w:rsid w:val="00E92963"/>
    <w:rsid w:val="00E92B93"/>
    <w:rsid w:val="00E92D12"/>
    <w:rsid w:val="00E92D49"/>
    <w:rsid w:val="00E93001"/>
    <w:rsid w:val="00E930C9"/>
    <w:rsid w:val="00E93297"/>
    <w:rsid w:val="00E932EB"/>
    <w:rsid w:val="00E933E0"/>
    <w:rsid w:val="00E93586"/>
    <w:rsid w:val="00E935AF"/>
    <w:rsid w:val="00E936AB"/>
    <w:rsid w:val="00E93759"/>
    <w:rsid w:val="00E937F8"/>
    <w:rsid w:val="00E93A8E"/>
    <w:rsid w:val="00E93AF6"/>
    <w:rsid w:val="00E93BD1"/>
    <w:rsid w:val="00E93C20"/>
    <w:rsid w:val="00E93D5E"/>
    <w:rsid w:val="00E93F22"/>
    <w:rsid w:val="00E93F36"/>
    <w:rsid w:val="00E93F69"/>
    <w:rsid w:val="00E93F84"/>
    <w:rsid w:val="00E941F3"/>
    <w:rsid w:val="00E943B1"/>
    <w:rsid w:val="00E94417"/>
    <w:rsid w:val="00E94512"/>
    <w:rsid w:val="00E94759"/>
    <w:rsid w:val="00E947E9"/>
    <w:rsid w:val="00E947FD"/>
    <w:rsid w:val="00E9489D"/>
    <w:rsid w:val="00E94B05"/>
    <w:rsid w:val="00E94B2F"/>
    <w:rsid w:val="00E94C41"/>
    <w:rsid w:val="00E94C78"/>
    <w:rsid w:val="00E94D3C"/>
    <w:rsid w:val="00E9513C"/>
    <w:rsid w:val="00E95214"/>
    <w:rsid w:val="00E95255"/>
    <w:rsid w:val="00E952DC"/>
    <w:rsid w:val="00E953B4"/>
    <w:rsid w:val="00E95549"/>
    <w:rsid w:val="00E95789"/>
    <w:rsid w:val="00E95867"/>
    <w:rsid w:val="00E958B3"/>
    <w:rsid w:val="00E958CD"/>
    <w:rsid w:val="00E959CD"/>
    <w:rsid w:val="00E95A76"/>
    <w:rsid w:val="00E95EA3"/>
    <w:rsid w:val="00E95FDF"/>
    <w:rsid w:val="00E9600A"/>
    <w:rsid w:val="00E96178"/>
    <w:rsid w:val="00E962D6"/>
    <w:rsid w:val="00E96438"/>
    <w:rsid w:val="00E964EE"/>
    <w:rsid w:val="00E964F7"/>
    <w:rsid w:val="00E9657D"/>
    <w:rsid w:val="00E965C1"/>
    <w:rsid w:val="00E96AC1"/>
    <w:rsid w:val="00E96B86"/>
    <w:rsid w:val="00E96D0A"/>
    <w:rsid w:val="00E96D10"/>
    <w:rsid w:val="00E96F78"/>
    <w:rsid w:val="00E972B6"/>
    <w:rsid w:val="00E972CC"/>
    <w:rsid w:val="00E975FD"/>
    <w:rsid w:val="00E9761E"/>
    <w:rsid w:val="00E977A5"/>
    <w:rsid w:val="00E97828"/>
    <w:rsid w:val="00E97862"/>
    <w:rsid w:val="00E979BE"/>
    <w:rsid w:val="00E97ADC"/>
    <w:rsid w:val="00E97EC1"/>
    <w:rsid w:val="00EA0184"/>
    <w:rsid w:val="00EA01E9"/>
    <w:rsid w:val="00EA0221"/>
    <w:rsid w:val="00EA02E5"/>
    <w:rsid w:val="00EA04A7"/>
    <w:rsid w:val="00EA051E"/>
    <w:rsid w:val="00EA0541"/>
    <w:rsid w:val="00EA05E8"/>
    <w:rsid w:val="00EA0759"/>
    <w:rsid w:val="00EA0954"/>
    <w:rsid w:val="00EA0AF9"/>
    <w:rsid w:val="00EA1204"/>
    <w:rsid w:val="00EA121B"/>
    <w:rsid w:val="00EA1421"/>
    <w:rsid w:val="00EA17D5"/>
    <w:rsid w:val="00EA18B1"/>
    <w:rsid w:val="00EA1915"/>
    <w:rsid w:val="00EA1989"/>
    <w:rsid w:val="00EA1A90"/>
    <w:rsid w:val="00EA1B4D"/>
    <w:rsid w:val="00EA1BB0"/>
    <w:rsid w:val="00EA1C57"/>
    <w:rsid w:val="00EA1F89"/>
    <w:rsid w:val="00EA25C8"/>
    <w:rsid w:val="00EA2674"/>
    <w:rsid w:val="00EA2700"/>
    <w:rsid w:val="00EA27CE"/>
    <w:rsid w:val="00EA2891"/>
    <w:rsid w:val="00EA29A9"/>
    <w:rsid w:val="00EA2A05"/>
    <w:rsid w:val="00EA2A88"/>
    <w:rsid w:val="00EA2B2C"/>
    <w:rsid w:val="00EA2D7C"/>
    <w:rsid w:val="00EA325B"/>
    <w:rsid w:val="00EA329A"/>
    <w:rsid w:val="00EA346B"/>
    <w:rsid w:val="00EA3623"/>
    <w:rsid w:val="00EA364D"/>
    <w:rsid w:val="00EA3689"/>
    <w:rsid w:val="00EA383E"/>
    <w:rsid w:val="00EA38E5"/>
    <w:rsid w:val="00EA3A7B"/>
    <w:rsid w:val="00EA3B04"/>
    <w:rsid w:val="00EA407B"/>
    <w:rsid w:val="00EA40CA"/>
    <w:rsid w:val="00EA436D"/>
    <w:rsid w:val="00EA43AC"/>
    <w:rsid w:val="00EA44CA"/>
    <w:rsid w:val="00EA488B"/>
    <w:rsid w:val="00EA4AA3"/>
    <w:rsid w:val="00EA4D55"/>
    <w:rsid w:val="00EA4DCF"/>
    <w:rsid w:val="00EA4DE3"/>
    <w:rsid w:val="00EA4E65"/>
    <w:rsid w:val="00EA4F33"/>
    <w:rsid w:val="00EA4FC4"/>
    <w:rsid w:val="00EA50F2"/>
    <w:rsid w:val="00EA541D"/>
    <w:rsid w:val="00EA5545"/>
    <w:rsid w:val="00EA55CE"/>
    <w:rsid w:val="00EA5609"/>
    <w:rsid w:val="00EA563B"/>
    <w:rsid w:val="00EA59EA"/>
    <w:rsid w:val="00EA5BC2"/>
    <w:rsid w:val="00EA5DB5"/>
    <w:rsid w:val="00EA5F80"/>
    <w:rsid w:val="00EA60DE"/>
    <w:rsid w:val="00EA6184"/>
    <w:rsid w:val="00EA621C"/>
    <w:rsid w:val="00EA62CF"/>
    <w:rsid w:val="00EA668E"/>
    <w:rsid w:val="00EA6A07"/>
    <w:rsid w:val="00EA6AAF"/>
    <w:rsid w:val="00EA6AF5"/>
    <w:rsid w:val="00EA6DAC"/>
    <w:rsid w:val="00EA6E59"/>
    <w:rsid w:val="00EA6F69"/>
    <w:rsid w:val="00EA73F8"/>
    <w:rsid w:val="00EA7577"/>
    <w:rsid w:val="00EA75C7"/>
    <w:rsid w:val="00EA77C4"/>
    <w:rsid w:val="00EA7896"/>
    <w:rsid w:val="00EA79F5"/>
    <w:rsid w:val="00EA7D96"/>
    <w:rsid w:val="00EA7F7F"/>
    <w:rsid w:val="00EB01D3"/>
    <w:rsid w:val="00EB029B"/>
    <w:rsid w:val="00EB02E8"/>
    <w:rsid w:val="00EB066A"/>
    <w:rsid w:val="00EB06B8"/>
    <w:rsid w:val="00EB06FE"/>
    <w:rsid w:val="00EB07B8"/>
    <w:rsid w:val="00EB098B"/>
    <w:rsid w:val="00EB09E5"/>
    <w:rsid w:val="00EB0A11"/>
    <w:rsid w:val="00EB0A21"/>
    <w:rsid w:val="00EB0BC5"/>
    <w:rsid w:val="00EB0C5A"/>
    <w:rsid w:val="00EB0C9C"/>
    <w:rsid w:val="00EB0EAE"/>
    <w:rsid w:val="00EB0F03"/>
    <w:rsid w:val="00EB10DC"/>
    <w:rsid w:val="00EB141E"/>
    <w:rsid w:val="00EB1594"/>
    <w:rsid w:val="00EB15A7"/>
    <w:rsid w:val="00EB15FD"/>
    <w:rsid w:val="00EB173D"/>
    <w:rsid w:val="00EB1924"/>
    <w:rsid w:val="00EB19F7"/>
    <w:rsid w:val="00EB1A9C"/>
    <w:rsid w:val="00EB1BB1"/>
    <w:rsid w:val="00EB1BC3"/>
    <w:rsid w:val="00EB1D11"/>
    <w:rsid w:val="00EB1D21"/>
    <w:rsid w:val="00EB1FB3"/>
    <w:rsid w:val="00EB2051"/>
    <w:rsid w:val="00EB2186"/>
    <w:rsid w:val="00EB22A5"/>
    <w:rsid w:val="00EB22BA"/>
    <w:rsid w:val="00EB25E2"/>
    <w:rsid w:val="00EB2601"/>
    <w:rsid w:val="00EB272F"/>
    <w:rsid w:val="00EB286B"/>
    <w:rsid w:val="00EB293C"/>
    <w:rsid w:val="00EB29C3"/>
    <w:rsid w:val="00EB2C81"/>
    <w:rsid w:val="00EB2EA7"/>
    <w:rsid w:val="00EB2EF9"/>
    <w:rsid w:val="00EB30D6"/>
    <w:rsid w:val="00EB31D2"/>
    <w:rsid w:val="00EB31D7"/>
    <w:rsid w:val="00EB3520"/>
    <w:rsid w:val="00EB36A8"/>
    <w:rsid w:val="00EB371C"/>
    <w:rsid w:val="00EB3836"/>
    <w:rsid w:val="00EB3BA8"/>
    <w:rsid w:val="00EB3DD4"/>
    <w:rsid w:val="00EB3DD6"/>
    <w:rsid w:val="00EB3E68"/>
    <w:rsid w:val="00EB3F9B"/>
    <w:rsid w:val="00EB40A0"/>
    <w:rsid w:val="00EB4107"/>
    <w:rsid w:val="00EB415E"/>
    <w:rsid w:val="00EB4465"/>
    <w:rsid w:val="00EB446A"/>
    <w:rsid w:val="00EB4642"/>
    <w:rsid w:val="00EB4789"/>
    <w:rsid w:val="00EB495C"/>
    <w:rsid w:val="00EB49BF"/>
    <w:rsid w:val="00EB4DAF"/>
    <w:rsid w:val="00EB50B0"/>
    <w:rsid w:val="00EB5163"/>
    <w:rsid w:val="00EB52BD"/>
    <w:rsid w:val="00EB5307"/>
    <w:rsid w:val="00EB533B"/>
    <w:rsid w:val="00EB53B7"/>
    <w:rsid w:val="00EB5632"/>
    <w:rsid w:val="00EB5870"/>
    <w:rsid w:val="00EB5950"/>
    <w:rsid w:val="00EB5969"/>
    <w:rsid w:val="00EB597D"/>
    <w:rsid w:val="00EB5AD0"/>
    <w:rsid w:val="00EB5AF1"/>
    <w:rsid w:val="00EB5C12"/>
    <w:rsid w:val="00EB5C3B"/>
    <w:rsid w:val="00EB5D6F"/>
    <w:rsid w:val="00EB5EB0"/>
    <w:rsid w:val="00EB5F10"/>
    <w:rsid w:val="00EB5FD8"/>
    <w:rsid w:val="00EB5FFD"/>
    <w:rsid w:val="00EB6180"/>
    <w:rsid w:val="00EB61A0"/>
    <w:rsid w:val="00EB61BC"/>
    <w:rsid w:val="00EB6209"/>
    <w:rsid w:val="00EB6273"/>
    <w:rsid w:val="00EB6635"/>
    <w:rsid w:val="00EB6648"/>
    <w:rsid w:val="00EB6689"/>
    <w:rsid w:val="00EB6999"/>
    <w:rsid w:val="00EB6B6B"/>
    <w:rsid w:val="00EB6CA9"/>
    <w:rsid w:val="00EB6CFB"/>
    <w:rsid w:val="00EB6D83"/>
    <w:rsid w:val="00EB6E35"/>
    <w:rsid w:val="00EB7104"/>
    <w:rsid w:val="00EB71AD"/>
    <w:rsid w:val="00EB7555"/>
    <w:rsid w:val="00EB7756"/>
    <w:rsid w:val="00EB785F"/>
    <w:rsid w:val="00EB79C4"/>
    <w:rsid w:val="00EB79E6"/>
    <w:rsid w:val="00EB79EF"/>
    <w:rsid w:val="00EB7AB4"/>
    <w:rsid w:val="00EB7D24"/>
    <w:rsid w:val="00EB7E56"/>
    <w:rsid w:val="00EC00F4"/>
    <w:rsid w:val="00EC01D9"/>
    <w:rsid w:val="00EC020A"/>
    <w:rsid w:val="00EC039C"/>
    <w:rsid w:val="00EC0841"/>
    <w:rsid w:val="00EC08B2"/>
    <w:rsid w:val="00EC0AF8"/>
    <w:rsid w:val="00EC0DEB"/>
    <w:rsid w:val="00EC0ECB"/>
    <w:rsid w:val="00EC0F60"/>
    <w:rsid w:val="00EC1187"/>
    <w:rsid w:val="00EC142F"/>
    <w:rsid w:val="00EC15B1"/>
    <w:rsid w:val="00EC1693"/>
    <w:rsid w:val="00EC16E2"/>
    <w:rsid w:val="00EC1759"/>
    <w:rsid w:val="00EC1760"/>
    <w:rsid w:val="00EC1899"/>
    <w:rsid w:val="00EC19E6"/>
    <w:rsid w:val="00EC1ACC"/>
    <w:rsid w:val="00EC1C4B"/>
    <w:rsid w:val="00EC20DA"/>
    <w:rsid w:val="00EC212A"/>
    <w:rsid w:val="00EC22F0"/>
    <w:rsid w:val="00EC240E"/>
    <w:rsid w:val="00EC28C1"/>
    <w:rsid w:val="00EC299E"/>
    <w:rsid w:val="00EC2C50"/>
    <w:rsid w:val="00EC2CF0"/>
    <w:rsid w:val="00EC2D4B"/>
    <w:rsid w:val="00EC2E09"/>
    <w:rsid w:val="00EC3043"/>
    <w:rsid w:val="00EC3156"/>
    <w:rsid w:val="00EC319E"/>
    <w:rsid w:val="00EC3401"/>
    <w:rsid w:val="00EC366D"/>
    <w:rsid w:val="00EC36A4"/>
    <w:rsid w:val="00EC3762"/>
    <w:rsid w:val="00EC3881"/>
    <w:rsid w:val="00EC3983"/>
    <w:rsid w:val="00EC3C69"/>
    <w:rsid w:val="00EC3D40"/>
    <w:rsid w:val="00EC3E12"/>
    <w:rsid w:val="00EC3F78"/>
    <w:rsid w:val="00EC410E"/>
    <w:rsid w:val="00EC4319"/>
    <w:rsid w:val="00EC469C"/>
    <w:rsid w:val="00EC47CF"/>
    <w:rsid w:val="00EC48AE"/>
    <w:rsid w:val="00EC4990"/>
    <w:rsid w:val="00EC4A1E"/>
    <w:rsid w:val="00EC4CB5"/>
    <w:rsid w:val="00EC4DD6"/>
    <w:rsid w:val="00EC4F29"/>
    <w:rsid w:val="00EC50AF"/>
    <w:rsid w:val="00EC50EA"/>
    <w:rsid w:val="00EC515F"/>
    <w:rsid w:val="00EC5345"/>
    <w:rsid w:val="00EC53DD"/>
    <w:rsid w:val="00EC53F9"/>
    <w:rsid w:val="00EC5461"/>
    <w:rsid w:val="00EC554E"/>
    <w:rsid w:val="00EC55B8"/>
    <w:rsid w:val="00EC575A"/>
    <w:rsid w:val="00EC57F2"/>
    <w:rsid w:val="00EC59FC"/>
    <w:rsid w:val="00EC5AB2"/>
    <w:rsid w:val="00EC5ABD"/>
    <w:rsid w:val="00EC5B80"/>
    <w:rsid w:val="00EC5E86"/>
    <w:rsid w:val="00EC5F0F"/>
    <w:rsid w:val="00EC615C"/>
    <w:rsid w:val="00EC626C"/>
    <w:rsid w:val="00EC63C9"/>
    <w:rsid w:val="00EC6684"/>
    <w:rsid w:val="00EC6729"/>
    <w:rsid w:val="00EC6794"/>
    <w:rsid w:val="00EC67CE"/>
    <w:rsid w:val="00EC6984"/>
    <w:rsid w:val="00EC6DDF"/>
    <w:rsid w:val="00EC73BF"/>
    <w:rsid w:val="00EC74F1"/>
    <w:rsid w:val="00EC766F"/>
    <w:rsid w:val="00EC76FB"/>
    <w:rsid w:val="00EC7708"/>
    <w:rsid w:val="00EC7B0E"/>
    <w:rsid w:val="00EC7BCC"/>
    <w:rsid w:val="00EC7F84"/>
    <w:rsid w:val="00EC7F87"/>
    <w:rsid w:val="00ED0093"/>
    <w:rsid w:val="00ED00B8"/>
    <w:rsid w:val="00ED013E"/>
    <w:rsid w:val="00ED018E"/>
    <w:rsid w:val="00ED01B7"/>
    <w:rsid w:val="00ED01F6"/>
    <w:rsid w:val="00ED0275"/>
    <w:rsid w:val="00ED031C"/>
    <w:rsid w:val="00ED0456"/>
    <w:rsid w:val="00ED0523"/>
    <w:rsid w:val="00ED05B6"/>
    <w:rsid w:val="00ED0662"/>
    <w:rsid w:val="00ED07F4"/>
    <w:rsid w:val="00ED08E6"/>
    <w:rsid w:val="00ED092C"/>
    <w:rsid w:val="00ED0AD9"/>
    <w:rsid w:val="00ED0AF2"/>
    <w:rsid w:val="00ED0C27"/>
    <w:rsid w:val="00ED0CEE"/>
    <w:rsid w:val="00ED0D4B"/>
    <w:rsid w:val="00ED0E1D"/>
    <w:rsid w:val="00ED0E55"/>
    <w:rsid w:val="00ED0E74"/>
    <w:rsid w:val="00ED0EA3"/>
    <w:rsid w:val="00ED0FE9"/>
    <w:rsid w:val="00ED1270"/>
    <w:rsid w:val="00ED1599"/>
    <w:rsid w:val="00ED1765"/>
    <w:rsid w:val="00ED17AA"/>
    <w:rsid w:val="00ED17E0"/>
    <w:rsid w:val="00ED18CA"/>
    <w:rsid w:val="00ED1C7A"/>
    <w:rsid w:val="00ED1CF1"/>
    <w:rsid w:val="00ED1E88"/>
    <w:rsid w:val="00ED2009"/>
    <w:rsid w:val="00ED2124"/>
    <w:rsid w:val="00ED2166"/>
    <w:rsid w:val="00ED21A6"/>
    <w:rsid w:val="00ED228B"/>
    <w:rsid w:val="00ED250F"/>
    <w:rsid w:val="00ED2640"/>
    <w:rsid w:val="00ED2867"/>
    <w:rsid w:val="00ED2B0C"/>
    <w:rsid w:val="00ED2C0A"/>
    <w:rsid w:val="00ED2D5E"/>
    <w:rsid w:val="00ED2DF0"/>
    <w:rsid w:val="00ED304C"/>
    <w:rsid w:val="00ED3196"/>
    <w:rsid w:val="00ED32C0"/>
    <w:rsid w:val="00ED330A"/>
    <w:rsid w:val="00ED35BD"/>
    <w:rsid w:val="00ED373B"/>
    <w:rsid w:val="00ED3861"/>
    <w:rsid w:val="00ED39A8"/>
    <w:rsid w:val="00ED39BB"/>
    <w:rsid w:val="00ED3B9A"/>
    <w:rsid w:val="00ED4092"/>
    <w:rsid w:val="00ED41F7"/>
    <w:rsid w:val="00ED4223"/>
    <w:rsid w:val="00ED4436"/>
    <w:rsid w:val="00ED4583"/>
    <w:rsid w:val="00ED4604"/>
    <w:rsid w:val="00ED4AF3"/>
    <w:rsid w:val="00ED4B82"/>
    <w:rsid w:val="00ED4C31"/>
    <w:rsid w:val="00ED4CC8"/>
    <w:rsid w:val="00ED4CD9"/>
    <w:rsid w:val="00ED4D2E"/>
    <w:rsid w:val="00ED4D39"/>
    <w:rsid w:val="00ED515B"/>
    <w:rsid w:val="00ED51F9"/>
    <w:rsid w:val="00ED5349"/>
    <w:rsid w:val="00ED53C0"/>
    <w:rsid w:val="00ED554D"/>
    <w:rsid w:val="00ED55CA"/>
    <w:rsid w:val="00ED568A"/>
    <w:rsid w:val="00ED5834"/>
    <w:rsid w:val="00ED5997"/>
    <w:rsid w:val="00ED5A07"/>
    <w:rsid w:val="00ED5BBD"/>
    <w:rsid w:val="00ED5C2D"/>
    <w:rsid w:val="00ED5C5B"/>
    <w:rsid w:val="00ED5ED6"/>
    <w:rsid w:val="00ED5FF5"/>
    <w:rsid w:val="00ED613E"/>
    <w:rsid w:val="00ED6163"/>
    <w:rsid w:val="00ED6311"/>
    <w:rsid w:val="00ED63C8"/>
    <w:rsid w:val="00ED6586"/>
    <w:rsid w:val="00ED6619"/>
    <w:rsid w:val="00ED678C"/>
    <w:rsid w:val="00ED69F9"/>
    <w:rsid w:val="00ED6AE4"/>
    <w:rsid w:val="00ED6AFB"/>
    <w:rsid w:val="00ED6BD1"/>
    <w:rsid w:val="00ED6E3E"/>
    <w:rsid w:val="00ED6E6E"/>
    <w:rsid w:val="00ED7071"/>
    <w:rsid w:val="00ED72E6"/>
    <w:rsid w:val="00ED73D5"/>
    <w:rsid w:val="00ED7498"/>
    <w:rsid w:val="00ED7551"/>
    <w:rsid w:val="00ED7733"/>
    <w:rsid w:val="00ED7B41"/>
    <w:rsid w:val="00ED7CBE"/>
    <w:rsid w:val="00ED7E56"/>
    <w:rsid w:val="00EE00BF"/>
    <w:rsid w:val="00EE01AD"/>
    <w:rsid w:val="00EE02A9"/>
    <w:rsid w:val="00EE02C4"/>
    <w:rsid w:val="00EE0524"/>
    <w:rsid w:val="00EE082A"/>
    <w:rsid w:val="00EE0C06"/>
    <w:rsid w:val="00EE0EA1"/>
    <w:rsid w:val="00EE102A"/>
    <w:rsid w:val="00EE10E4"/>
    <w:rsid w:val="00EE13C2"/>
    <w:rsid w:val="00EE13E2"/>
    <w:rsid w:val="00EE1434"/>
    <w:rsid w:val="00EE1448"/>
    <w:rsid w:val="00EE14F2"/>
    <w:rsid w:val="00EE156A"/>
    <w:rsid w:val="00EE18CE"/>
    <w:rsid w:val="00EE1A21"/>
    <w:rsid w:val="00EE1AF8"/>
    <w:rsid w:val="00EE1C8E"/>
    <w:rsid w:val="00EE1EB9"/>
    <w:rsid w:val="00EE1F49"/>
    <w:rsid w:val="00EE1FD0"/>
    <w:rsid w:val="00EE1FD7"/>
    <w:rsid w:val="00EE21F0"/>
    <w:rsid w:val="00EE22B5"/>
    <w:rsid w:val="00EE22E1"/>
    <w:rsid w:val="00EE2491"/>
    <w:rsid w:val="00EE266A"/>
    <w:rsid w:val="00EE2798"/>
    <w:rsid w:val="00EE2873"/>
    <w:rsid w:val="00EE2948"/>
    <w:rsid w:val="00EE2B82"/>
    <w:rsid w:val="00EE2BA8"/>
    <w:rsid w:val="00EE2BE2"/>
    <w:rsid w:val="00EE2DC0"/>
    <w:rsid w:val="00EE2F47"/>
    <w:rsid w:val="00EE2F64"/>
    <w:rsid w:val="00EE308C"/>
    <w:rsid w:val="00EE3091"/>
    <w:rsid w:val="00EE32D3"/>
    <w:rsid w:val="00EE3461"/>
    <w:rsid w:val="00EE356E"/>
    <w:rsid w:val="00EE366B"/>
    <w:rsid w:val="00EE3679"/>
    <w:rsid w:val="00EE3687"/>
    <w:rsid w:val="00EE3719"/>
    <w:rsid w:val="00EE39E4"/>
    <w:rsid w:val="00EE3A12"/>
    <w:rsid w:val="00EE3A38"/>
    <w:rsid w:val="00EE3DB6"/>
    <w:rsid w:val="00EE3DCC"/>
    <w:rsid w:val="00EE3ED8"/>
    <w:rsid w:val="00EE3EE5"/>
    <w:rsid w:val="00EE3EEC"/>
    <w:rsid w:val="00EE44CF"/>
    <w:rsid w:val="00EE4661"/>
    <w:rsid w:val="00EE46BE"/>
    <w:rsid w:val="00EE4722"/>
    <w:rsid w:val="00EE4751"/>
    <w:rsid w:val="00EE4894"/>
    <w:rsid w:val="00EE48CF"/>
    <w:rsid w:val="00EE4A1B"/>
    <w:rsid w:val="00EE4AB3"/>
    <w:rsid w:val="00EE4D38"/>
    <w:rsid w:val="00EE4DDA"/>
    <w:rsid w:val="00EE4EC2"/>
    <w:rsid w:val="00EE4F78"/>
    <w:rsid w:val="00EE50F1"/>
    <w:rsid w:val="00EE529A"/>
    <w:rsid w:val="00EE5325"/>
    <w:rsid w:val="00EE536A"/>
    <w:rsid w:val="00EE5405"/>
    <w:rsid w:val="00EE5511"/>
    <w:rsid w:val="00EE552C"/>
    <w:rsid w:val="00EE589B"/>
    <w:rsid w:val="00EE5AA2"/>
    <w:rsid w:val="00EE5C94"/>
    <w:rsid w:val="00EE5EA0"/>
    <w:rsid w:val="00EE5F03"/>
    <w:rsid w:val="00EE5F40"/>
    <w:rsid w:val="00EE611E"/>
    <w:rsid w:val="00EE61CD"/>
    <w:rsid w:val="00EE61FA"/>
    <w:rsid w:val="00EE6264"/>
    <w:rsid w:val="00EE63F3"/>
    <w:rsid w:val="00EE65E9"/>
    <w:rsid w:val="00EE67E6"/>
    <w:rsid w:val="00EE69E4"/>
    <w:rsid w:val="00EE6B98"/>
    <w:rsid w:val="00EE6E45"/>
    <w:rsid w:val="00EE6EC7"/>
    <w:rsid w:val="00EE6F02"/>
    <w:rsid w:val="00EE70D3"/>
    <w:rsid w:val="00EE71B1"/>
    <w:rsid w:val="00EE74A2"/>
    <w:rsid w:val="00EE77C1"/>
    <w:rsid w:val="00EE78C2"/>
    <w:rsid w:val="00EE79B4"/>
    <w:rsid w:val="00EE7C81"/>
    <w:rsid w:val="00EF0084"/>
    <w:rsid w:val="00EF0328"/>
    <w:rsid w:val="00EF0469"/>
    <w:rsid w:val="00EF060E"/>
    <w:rsid w:val="00EF07C6"/>
    <w:rsid w:val="00EF08B4"/>
    <w:rsid w:val="00EF09D9"/>
    <w:rsid w:val="00EF0A2B"/>
    <w:rsid w:val="00EF0BCF"/>
    <w:rsid w:val="00EF1240"/>
    <w:rsid w:val="00EF1408"/>
    <w:rsid w:val="00EF142E"/>
    <w:rsid w:val="00EF18CB"/>
    <w:rsid w:val="00EF18D6"/>
    <w:rsid w:val="00EF18DF"/>
    <w:rsid w:val="00EF198F"/>
    <w:rsid w:val="00EF19C6"/>
    <w:rsid w:val="00EF1C5A"/>
    <w:rsid w:val="00EF1CF2"/>
    <w:rsid w:val="00EF1D38"/>
    <w:rsid w:val="00EF1E4D"/>
    <w:rsid w:val="00EF222C"/>
    <w:rsid w:val="00EF22DA"/>
    <w:rsid w:val="00EF2351"/>
    <w:rsid w:val="00EF258B"/>
    <w:rsid w:val="00EF2632"/>
    <w:rsid w:val="00EF2A63"/>
    <w:rsid w:val="00EF2A97"/>
    <w:rsid w:val="00EF2BBA"/>
    <w:rsid w:val="00EF2C24"/>
    <w:rsid w:val="00EF2C2C"/>
    <w:rsid w:val="00EF2E59"/>
    <w:rsid w:val="00EF30B0"/>
    <w:rsid w:val="00EF3110"/>
    <w:rsid w:val="00EF3185"/>
    <w:rsid w:val="00EF31C4"/>
    <w:rsid w:val="00EF3273"/>
    <w:rsid w:val="00EF352C"/>
    <w:rsid w:val="00EF3583"/>
    <w:rsid w:val="00EF35D6"/>
    <w:rsid w:val="00EF36A1"/>
    <w:rsid w:val="00EF372C"/>
    <w:rsid w:val="00EF37B4"/>
    <w:rsid w:val="00EF3B77"/>
    <w:rsid w:val="00EF3CAF"/>
    <w:rsid w:val="00EF3DD9"/>
    <w:rsid w:val="00EF40FC"/>
    <w:rsid w:val="00EF4381"/>
    <w:rsid w:val="00EF43E7"/>
    <w:rsid w:val="00EF4577"/>
    <w:rsid w:val="00EF45A0"/>
    <w:rsid w:val="00EF45FE"/>
    <w:rsid w:val="00EF468C"/>
    <w:rsid w:val="00EF494B"/>
    <w:rsid w:val="00EF4AB8"/>
    <w:rsid w:val="00EF4B00"/>
    <w:rsid w:val="00EF4C0F"/>
    <w:rsid w:val="00EF4D19"/>
    <w:rsid w:val="00EF4D2C"/>
    <w:rsid w:val="00EF52C5"/>
    <w:rsid w:val="00EF5463"/>
    <w:rsid w:val="00EF54C5"/>
    <w:rsid w:val="00EF5527"/>
    <w:rsid w:val="00EF559D"/>
    <w:rsid w:val="00EF58E5"/>
    <w:rsid w:val="00EF5C73"/>
    <w:rsid w:val="00EF5D22"/>
    <w:rsid w:val="00EF5DD0"/>
    <w:rsid w:val="00EF5DF9"/>
    <w:rsid w:val="00EF5F09"/>
    <w:rsid w:val="00EF6196"/>
    <w:rsid w:val="00EF6229"/>
    <w:rsid w:val="00EF62DE"/>
    <w:rsid w:val="00EF6409"/>
    <w:rsid w:val="00EF6447"/>
    <w:rsid w:val="00EF64B8"/>
    <w:rsid w:val="00EF678F"/>
    <w:rsid w:val="00EF6969"/>
    <w:rsid w:val="00EF6992"/>
    <w:rsid w:val="00EF6A00"/>
    <w:rsid w:val="00EF6A69"/>
    <w:rsid w:val="00EF6AF2"/>
    <w:rsid w:val="00EF6C2F"/>
    <w:rsid w:val="00EF6D12"/>
    <w:rsid w:val="00EF6D26"/>
    <w:rsid w:val="00EF6DFE"/>
    <w:rsid w:val="00EF6EC5"/>
    <w:rsid w:val="00EF6FA3"/>
    <w:rsid w:val="00EF7149"/>
    <w:rsid w:val="00EF7164"/>
    <w:rsid w:val="00EF73E9"/>
    <w:rsid w:val="00EF749D"/>
    <w:rsid w:val="00EF76D8"/>
    <w:rsid w:val="00EF7FB5"/>
    <w:rsid w:val="00F00172"/>
    <w:rsid w:val="00F002FC"/>
    <w:rsid w:val="00F00323"/>
    <w:rsid w:val="00F00579"/>
    <w:rsid w:val="00F005CD"/>
    <w:rsid w:val="00F005D0"/>
    <w:rsid w:val="00F005F9"/>
    <w:rsid w:val="00F00712"/>
    <w:rsid w:val="00F00814"/>
    <w:rsid w:val="00F00819"/>
    <w:rsid w:val="00F00AC5"/>
    <w:rsid w:val="00F00AC6"/>
    <w:rsid w:val="00F00C34"/>
    <w:rsid w:val="00F00CDB"/>
    <w:rsid w:val="00F00D1C"/>
    <w:rsid w:val="00F00DA1"/>
    <w:rsid w:val="00F00DEA"/>
    <w:rsid w:val="00F00FAD"/>
    <w:rsid w:val="00F01197"/>
    <w:rsid w:val="00F011BB"/>
    <w:rsid w:val="00F011C3"/>
    <w:rsid w:val="00F01238"/>
    <w:rsid w:val="00F01469"/>
    <w:rsid w:val="00F015DB"/>
    <w:rsid w:val="00F018F5"/>
    <w:rsid w:val="00F01DED"/>
    <w:rsid w:val="00F01EE3"/>
    <w:rsid w:val="00F01F34"/>
    <w:rsid w:val="00F01F96"/>
    <w:rsid w:val="00F0206C"/>
    <w:rsid w:val="00F021FD"/>
    <w:rsid w:val="00F0227A"/>
    <w:rsid w:val="00F0246A"/>
    <w:rsid w:val="00F02578"/>
    <w:rsid w:val="00F025B6"/>
    <w:rsid w:val="00F025BB"/>
    <w:rsid w:val="00F0266A"/>
    <w:rsid w:val="00F02C5A"/>
    <w:rsid w:val="00F02D27"/>
    <w:rsid w:val="00F02D9F"/>
    <w:rsid w:val="00F02DB0"/>
    <w:rsid w:val="00F02E84"/>
    <w:rsid w:val="00F02E9F"/>
    <w:rsid w:val="00F02FDD"/>
    <w:rsid w:val="00F0325B"/>
    <w:rsid w:val="00F03375"/>
    <w:rsid w:val="00F0339F"/>
    <w:rsid w:val="00F0342B"/>
    <w:rsid w:val="00F03510"/>
    <w:rsid w:val="00F038F8"/>
    <w:rsid w:val="00F0395B"/>
    <w:rsid w:val="00F03AAA"/>
    <w:rsid w:val="00F03AB2"/>
    <w:rsid w:val="00F03DE8"/>
    <w:rsid w:val="00F0418D"/>
    <w:rsid w:val="00F04220"/>
    <w:rsid w:val="00F0441D"/>
    <w:rsid w:val="00F04516"/>
    <w:rsid w:val="00F04669"/>
    <w:rsid w:val="00F04797"/>
    <w:rsid w:val="00F04927"/>
    <w:rsid w:val="00F04A21"/>
    <w:rsid w:val="00F04A7E"/>
    <w:rsid w:val="00F04AFC"/>
    <w:rsid w:val="00F04B4F"/>
    <w:rsid w:val="00F04E26"/>
    <w:rsid w:val="00F0511E"/>
    <w:rsid w:val="00F05245"/>
    <w:rsid w:val="00F052B5"/>
    <w:rsid w:val="00F05633"/>
    <w:rsid w:val="00F05843"/>
    <w:rsid w:val="00F058EC"/>
    <w:rsid w:val="00F059FD"/>
    <w:rsid w:val="00F05A51"/>
    <w:rsid w:val="00F05AE6"/>
    <w:rsid w:val="00F05C93"/>
    <w:rsid w:val="00F05CB3"/>
    <w:rsid w:val="00F05E7D"/>
    <w:rsid w:val="00F0610F"/>
    <w:rsid w:val="00F061B7"/>
    <w:rsid w:val="00F061F8"/>
    <w:rsid w:val="00F06229"/>
    <w:rsid w:val="00F063D6"/>
    <w:rsid w:val="00F06442"/>
    <w:rsid w:val="00F06464"/>
    <w:rsid w:val="00F068DF"/>
    <w:rsid w:val="00F068F9"/>
    <w:rsid w:val="00F06A08"/>
    <w:rsid w:val="00F06BEC"/>
    <w:rsid w:val="00F06F00"/>
    <w:rsid w:val="00F07128"/>
    <w:rsid w:val="00F071C0"/>
    <w:rsid w:val="00F07314"/>
    <w:rsid w:val="00F07330"/>
    <w:rsid w:val="00F07331"/>
    <w:rsid w:val="00F07565"/>
    <w:rsid w:val="00F077A6"/>
    <w:rsid w:val="00F077E6"/>
    <w:rsid w:val="00F07904"/>
    <w:rsid w:val="00F0791C"/>
    <w:rsid w:val="00F07A24"/>
    <w:rsid w:val="00F07BFB"/>
    <w:rsid w:val="00F07C41"/>
    <w:rsid w:val="00F07DFB"/>
    <w:rsid w:val="00F07E40"/>
    <w:rsid w:val="00F10179"/>
    <w:rsid w:val="00F10392"/>
    <w:rsid w:val="00F103F4"/>
    <w:rsid w:val="00F104BD"/>
    <w:rsid w:val="00F105A8"/>
    <w:rsid w:val="00F105E1"/>
    <w:rsid w:val="00F105E2"/>
    <w:rsid w:val="00F107D9"/>
    <w:rsid w:val="00F1090E"/>
    <w:rsid w:val="00F109BA"/>
    <w:rsid w:val="00F10C04"/>
    <w:rsid w:val="00F10C4C"/>
    <w:rsid w:val="00F10D32"/>
    <w:rsid w:val="00F10E39"/>
    <w:rsid w:val="00F10EFF"/>
    <w:rsid w:val="00F10F81"/>
    <w:rsid w:val="00F110F7"/>
    <w:rsid w:val="00F11199"/>
    <w:rsid w:val="00F111F8"/>
    <w:rsid w:val="00F11227"/>
    <w:rsid w:val="00F11247"/>
    <w:rsid w:val="00F112C3"/>
    <w:rsid w:val="00F113EE"/>
    <w:rsid w:val="00F11463"/>
    <w:rsid w:val="00F114B7"/>
    <w:rsid w:val="00F11510"/>
    <w:rsid w:val="00F11539"/>
    <w:rsid w:val="00F115CD"/>
    <w:rsid w:val="00F1161D"/>
    <w:rsid w:val="00F1196B"/>
    <w:rsid w:val="00F11A23"/>
    <w:rsid w:val="00F12060"/>
    <w:rsid w:val="00F1216B"/>
    <w:rsid w:val="00F12220"/>
    <w:rsid w:val="00F12337"/>
    <w:rsid w:val="00F12412"/>
    <w:rsid w:val="00F12480"/>
    <w:rsid w:val="00F12652"/>
    <w:rsid w:val="00F12D1E"/>
    <w:rsid w:val="00F12D2D"/>
    <w:rsid w:val="00F12D48"/>
    <w:rsid w:val="00F12EEA"/>
    <w:rsid w:val="00F12F0D"/>
    <w:rsid w:val="00F1302B"/>
    <w:rsid w:val="00F13078"/>
    <w:rsid w:val="00F133A2"/>
    <w:rsid w:val="00F133AF"/>
    <w:rsid w:val="00F1344B"/>
    <w:rsid w:val="00F1351F"/>
    <w:rsid w:val="00F13530"/>
    <w:rsid w:val="00F135B7"/>
    <w:rsid w:val="00F13734"/>
    <w:rsid w:val="00F1373B"/>
    <w:rsid w:val="00F1380F"/>
    <w:rsid w:val="00F13893"/>
    <w:rsid w:val="00F13981"/>
    <w:rsid w:val="00F139A3"/>
    <w:rsid w:val="00F13A8E"/>
    <w:rsid w:val="00F13D31"/>
    <w:rsid w:val="00F14039"/>
    <w:rsid w:val="00F14277"/>
    <w:rsid w:val="00F142E6"/>
    <w:rsid w:val="00F143E4"/>
    <w:rsid w:val="00F144CC"/>
    <w:rsid w:val="00F146B6"/>
    <w:rsid w:val="00F148A9"/>
    <w:rsid w:val="00F148ED"/>
    <w:rsid w:val="00F14924"/>
    <w:rsid w:val="00F14A4E"/>
    <w:rsid w:val="00F14B39"/>
    <w:rsid w:val="00F14BEB"/>
    <w:rsid w:val="00F14C2B"/>
    <w:rsid w:val="00F14C51"/>
    <w:rsid w:val="00F14DF7"/>
    <w:rsid w:val="00F14E27"/>
    <w:rsid w:val="00F14F53"/>
    <w:rsid w:val="00F151E6"/>
    <w:rsid w:val="00F1525A"/>
    <w:rsid w:val="00F15299"/>
    <w:rsid w:val="00F15492"/>
    <w:rsid w:val="00F15504"/>
    <w:rsid w:val="00F1555D"/>
    <w:rsid w:val="00F155F7"/>
    <w:rsid w:val="00F155F9"/>
    <w:rsid w:val="00F1566D"/>
    <w:rsid w:val="00F15686"/>
    <w:rsid w:val="00F15A19"/>
    <w:rsid w:val="00F15CAD"/>
    <w:rsid w:val="00F15CF0"/>
    <w:rsid w:val="00F15D89"/>
    <w:rsid w:val="00F15DF4"/>
    <w:rsid w:val="00F15F95"/>
    <w:rsid w:val="00F1617C"/>
    <w:rsid w:val="00F16282"/>
    <w:rsid w:val="00F162F5"/>
    <w:rsid w:val="00F165B8"/>
    <w:rsid w:val="00F166A4"/>
    <w:rsid w:val="00F16730"/>
    <w:rsid w:val="00F1679A"/>
    <w:rsid w:val="00F167E4"/>
    <w:rsid w:val="00F1695D"/>
    <w:rsid w:val="00F16CF0"/>
    <w:rsid w:val="00F16E62"/>
    <w:rsid w:val="00F16EC5"/>
    <w:rsid w:val="00F16F13"/>
    <w:rsid w:val="00F16F2C"/>
    <w:rsid w:val="00F170EA"/>
    <w:rsid w:val="00F17132"/>
    <w:rsid w:val="00F172D4"/>
    <w:rsid w:val="00F1761A"/>
    <w:rsid w:val="00F17867"/>
    <w:rsid w:val="00F178DD"/>
    <w:rsid w:val="00F17928"/>
    <w:rsid w:val="00F17935"/>
    <w:rsid w:val="00F17C89"/>
    <w:rsid w:val="00F17C8E"/>
    <w:rsid w:val="00F17E33"/>
    <w:rsid w:val="00F17EE7"/>
    <w:rsid w:val="00F20043"/>
    <w:rsid w:val="00F20067"/>
    <w:rsid w:val="00F20229"/>
    <w:rsid w:val="00F2029E"/>
    <w:rsid w:val="00F20345"/>
    <w:rsid w:val="00F2034C"/>
    <w:rsid w:val="00F204AD"/>
    <w:rsid w:val="00F204BF"/>
    <w:rsid w:val="00F2053F"/>
    <w:rsid w:val="00F205AA"/>
    <w:rsid w:val="00F2061D"/>
    <w:rsid w:val="00F2064F"/>
    <w:rsid w:val="00F20B2E"/>
    <w:rsid w:val="00F20D45"/>
    <w:rsid w:val="00F20E4E"/>
    <w:rsid w:val="00F20E9C"/>
    <w:rsid w:val="00F20EA2"/>
    <w:rsid w:val="00F20F00"/>
    <w:rsid w:val="00F20FF5"/>
    <w:rsid w:val="00F2102A"/>
    <w:rsid w:val="00F2123C"/>
    <w:rsid w:val="00F214F6"/>
    <w:rsid w:val="00F21524"/>
    <w:rsid w:val="00F21973"/>
    <w:rsid w:val="00F21A5C"/>
    <w:rsid w:val="00F21A8F"/>
    <w:rsid w:val="00F21C4C"/>
    <w:rsid w:val="00F21EB3"/>
    <w:rsid w:val="00F21FF3"/>
    <w:rsid w:val="00F2209D"/>
    <w:rsid w:val="00F22140"/>
    <w:rsid w:val="00F22346"/>
    <w:rsid w:val="00F22945"/>
    <w:rsid w:val="00F22A12"/>
    <w:rsid w:val="00F22CE2"/>
    <w:rsid w:val="00F22EF1"/>
    <w:rsid w:val="00F234B0"/>
    <w:rsid w:val="00F23513"/>
    <w:rsid w:val="00F23594"/>
    <w:rsid w:val="00F23797"/>
    <w:rsid w:val="00F23808"/>
    <w:rsid w:val="00F23B1C"/>
    <w:rsid w:val="00F23B89"/>
    <w:rsid w:val="00F23D42"/>
    <w:rsid w:val="00F23DB4"/>
    <w:rsid w:val="00F23F45"/>
    <w:rsid w:val="00F24052"/>
    <w:rsid w:val="00F24127"/>
    <w:rsid w:val="00F241C8"/>
    <w:rsid w:val="00F24219"/>
    <w:rsid w:val="00F242B1"/>
    <w:rsid w:val="00F2461E"/>
    <w:rsid w:val="00F247B3"/>
    <w:rsid w:val="00F249A8"/>
    <w:rsid w:val="00F249E5"/>
    <w:rsid w:val="00F24BD1"/>
    <w:rsid w:val="00F24F7D"/>
    <w:rsid w:val="00F25030"/>
    <w:rsid w:val="00F252B0"/>
    <w:rsid w:val="00F252F6"/>
    <w:rsid w:val="00F2536D"/>
    <w:rsid w:val="00F254CE"/>
    <w:rsid w:val="00F255C5"/>
    <w:rsid w:val="00F255F6"/>
    <w:rsid w:val="00F25626"/>
    <w:rsid w:val="00F256C3"/>
    <w:rsid w:val="00F258C0"/>
    <w:rsid w:val="00F259B2"/>
    <w:rsid w:val="00F259CF"/>
    <w:rsid w:val="00F25B01"/>
    <w:rsid w:val="00F25C06"/>
    <w:rsid w:val="00F25CEA"/>
    <w:rsid w:val="00F25DA5"/>
    <w:rsid w:val="00F260E8"/>
    <w:rsid w:val="00F26432"/>
    <w:rsid w:val="00F264E4"/>
    <w:rsid w:val="00F265E4"/>
    <w:rsid w:val="00F2688D"/>
    <w:rsid w:val="00F269AB"/>
    <w:rsid w:val="00F26B5F"/>
    <w:rsid w:val="00F26C01"/>
    <w:rsid w:val="00F26F27"/>
    <w:rsid w:val="00F26FA5"/>
    <w:rsid w:val="00F27159"/>
    <w:rsid w:val="00F271CE"/>
    <w:rsid w:val="00F27415"/>
    <w:rsid w:val="00F27421"/>
    <w:rsid w:val="00F2746D"/>
    <w:rsid w:val="00F27530"/>
    <w:rsid w:val="00F275E7"/>
    <w:rsid w:val="00F277CB"/>
    <w:rsid w:val="00F278CB"/>
    <w:rsid w:val="00F2794C"/>
    <w:rsid w:val="00F27EB0"/>
    <w:rsid w:val="00F27ED4"/>
    <w:rsid w:val="00F30073"/>
    <w:rsid w:val="00F30095"/>
    <w:rsid w:val="00F303EF"/>
    <w:rsid w:val="00F3060F"/>
    <w:rsid w:val="00F306AC"/>
    <w:rsid w:val="00F30893"/>
    <w:rsid w:val="00F309A6"/>
    <w:rsid w:val="00F30CD2"/>
    <w:rsid w:val="00F30DAD"/>
    <w:rsid w:val="00F30E7E"/>
    <w:rsid w:val="00F30F56"/>
    <w:rsid w:val="00F30F86"/>
    <w:rsid w:val="00F31392"/>
    <w:rsid w:val="00F313E7"/>
    <w:rsid w:val="00F314DA"/>
    <w:rsid w:val="00F314EA"/>
    <w:rsid w:val="00F3184F"/>
    <w:rsid w:val="00F31860"/>
    <w:rsid w:val="00F318A0"/>
    <w:rsid w:val="00F31ACA"/>
    <w:rsid w:val="00F31B7C"/>
    <w:rsid w:val="00F31BC7"/>
    <w:rsid w:val="00F31C05"/>
    <w:rsid w:val="00F31CBA"/>
    <w:rsid w:val="00F31E9D"/>
    <w:rsid w:val="00F31EBE"/>
    <w:rsid w:val="00F3206E"/>
    <w:rsid w:val="00F320C5"/>
    <w:rsid w:val="00F32248"/>
    <w:rsid w:val="00F3233B"/>
    <w:rsid w:val="00F326F9"/>
    <w:rsid w:val="00F32918"/>
    <w:rsid w:val="00F32A71"/>
    <w:rsid w:val="00F32AD8"/>
    <w:rsid w:val="00F32B93"/>
    <w:rsid w:val="00F32EC9"/>
    <w:rsid w:val="00F32F10"/>
    <w:rsid w:val="00F32F93"/>
    <w:rsid w:val="00F33024"/>
    <w:rsid w:val="00F33114"/>
    <w:rsid w:val="00F33135"/>
    <w:rsid w:val="00F33494"/>
    <w:rsid w:val="00F334F8"/>
    <w:rsid w:val="00F335DF"/>
    <w:rsid w:val="00F335FB"/>
    <w:rsid w:val="00F337AD"/>
    <w:rsid w:val="00F337DA"/>
    <w:rsid w:val="00F338EE"/>
    <w:rsid w:val="00F339D7"/>
    <w:rsid w:val="00F33C48"/>
    <w:rsid w:val="00F33F34"/>
    <w:rsid w:val="00F33FAE"/>
    <w:rsid w:val="00F340D0"/>
    <w:rsid w:val="00F34172"/>
    <w:rsid w:val="00F343AC"/>
    <w:rsid w:val="00F34450"/>
    <w:rsid w:val="00F344C2"/>
    <w:rsid w:val="00F347AB"/>
    <w:rsid w:val="00F34ACF"/>
    <w:rsid w:val="00F34C63"/>
    <w:rsid w:val="00F3504E"/>
    <w:rsid w:val="00F3504F"/>
    <w:rsid w:val="00F350E3"/>
    <w:rsid w:val="00F3531B"/>
    <w:rsid w:val="00F35338"/>
    <w:rsid w:val="00F35471"/>
    <w:rsid w:val="00F354B9"/>
    <w:rsid w:val="00F35717"/>
    <w:rsid w:val="00F3584A"/>
    <w:rsid w:val="00F35986"/>
    <w:rsid w:val="00F3598A"/>
    <w:rsid w:val="00F3599E"/>
    <w:rsid w:val="00F35B0D"/>
    <w:rsid w:val="00F35B29"/>
    <w:rsid w:val="00F35B3B"/>
    <w:rsid w:val="00F35D6D"/>
    <w:rsid w:val="00F35DAB"/>
    <w:rsid w:val="00F35EA6"/>
    <w:rsid w:val="00F35F50"/>
    <w:rsid w:val="00F35F9C"/>
    <w:rsid w:val="00F360E5"/>
    <w:rsid w:val="00F361B2"/>
    <w:rsid w:val="00F3636F"/>
    <w:rsid w:val="00F36497"/>
    <w:rsid w:val="00F364F3"/>
    <w:rsid w:val="00F36575"/>
    <w:rsid w:val="00F366C8"/>
    <w:rsid w:val="00F36806"/>
    <w:rsid w:val="00F36817"/>
    <w:rsid w:val="00F369AF"/>
    <w:rsid w:val="00F36B9B"/>
    <w:rsid w:val="00F37067"/>
    <w:rsid w:val="00F37109"/>
    <w:rsid w:val="00F37141"/>
    <w:rsid w:val="00F373C6"/>
    <w:rsid w:val="00F37410"/>
    <w:rsid w:val="00F3748B"/>
    <w:rsid w:val="00F375E0"/>
    <w:rsid w:val="00F37965"/>
    <w:rsid w:val="00F37AEB"/>
    <w:rsid w:val="00F37CC4"/>
    <w:rsid w:val="00F37CE0"/>
    <w:rsid w:val="00F37DF7"/>
    <w:rsid w:val="00F4009A"/>
    <w:rsid w:val="00F4018A"/>
    <w:rsid w:val="00F402B1"/>
    <w:rsid w:val="00F4032A"/>
    <w:rsid w:val="00F40417"/>
    <w:rsid w:val="00F409CF"/>
    <w:rsid w:val="00F40A13"/>
    <w:rsid w:val="00F40A8F"/>
    <w:rsid w:val="00F40BB1"/>
    <w:rsid w:val="00F40C8A"/>
    <w:rsid w:val="00F40DDE"/>
    <w:rsid w:val="00F40E20"/>
    <w:rsid w:val="00F4113E"/>
    <w:rsid w:val="00F41210"/>
    <w:rsid w:val="00F4153D"/>
    <w:rsid w:val="00F4179F"/>
    <w:rsid w:val="00F41964"/>
    <w:rsid w:val="00F41AFC"/>
    <w:rsid w:val="00F41B19"/>
    <w:rsid w:val="00F41D50"/>
    <w:rsid w:val="00F41DDD"/>
    <w:rsid w:val="00F41F26"/>
    <w:rsid w:val="00F41F43"/>
    <w:rsid w:val="00F41FD7"/>
    <w:rsid w:val="00F420D1"/>
    <w:rsid w:val="00F4215F"/>
    <w:rsid w:val="00F4222A"/>
    <w:rsid w:val="00F4237B"/>
    <w:rsid w:val="00F42386"/>
    <w:rsid w:val="00F42391"/>
    <w:rsid w:val="00F4259C"/>
    <w:rsid w:val="00F427AA"/>
    <w:rsid w:val="00F428DC"/>
    <w:rsid w:val="00F428F0"/>
    <w:rsid w:val="00F42931"/>
    <w:rsid w:val="00F429A2"/>
    <w:rsid w:val="00F42AF1"/>
    <w:rsid w:val="00F42E1C"/>
    <w:rsid w:val="00F43091"/>
    <w:rsid w:val="00F432ED"/>
    <w:rsid w:val="00F433DE"/>
    <w:rsid w:val="00F434D9"/>
    <w:rsid w:val="00F43517"/>
    <w:rsid w:val="00F4357C"/>
    <w:rsid w:val="00F435B2"/>
    <w:rsid w:val="00F43677"/>
    <w:rsid w:val="00F43691"/>
    <w:rsid w:val="00F436F5"/>
    <w:rsid w:val="00F436F9"/>
    <w:rsid w:val="00F4378A"/>
    <w:rsid w:val="00F43982"/>
    <w:rsid w:val="00F43CB7"/>
    <w:rsid w:val="00F4409A"/>
    <w:rsid w:val="00F44313"/>
    <w:rsid w:val="00F443CB"/>
    <w:rsid w:val="00F445C6"/>
    <w:rsid w:val="00F4474B"/>
    <w:rsid w:val="00F44A00"/>
    <w:rsid w:val="00F44A56"/>
    <w:rsid w:val="00F44A8B"/>
    <w:rsid w:val="00F44C77"/>
    <w:rsid w:val="00F44E07"/>
    <w:rsid w:val="00F44E3C"/>
    <w:rsid w:val="00F44E96"/>
    <w:rsid w:val="00F44EE1"/>
    <w:rsid w:val="00F44F41"/>
    <w:rsid w:val="00F454FC"/>
    <w:rsid w:val="00F45805"/>
    <w:rsid w:val="00F4591C"/>
    <w:rsid w:val="00F45C5A"/>
    <w:rsid w:val="00F45DC5"/>
    <w:rsid w:val="00F45F1D"/>
    <w:rsid w:val="00F4639E"/>
    <w:rsid w:val="00F463B5"/>
    <w:rsid w:val="00F46502"/>
    <w:rsid w:val="00F467F7"/>
    <w:rsid w:val="00F46D1B"/>
    <w:rsid w:val="00F46E56"/>
    <w:rsid w:val="00F46FB3"/>
    <w:rsid w:val="00F46FF4"/>
    <w:rsid w:val="00F4703C"/>
    <w:rsid w:val="00F470A8"/>
    <w:rsid w:val="00F470E3"/>
    <w:rsid w:val="00F4715F"/>
    <w:rsid w:val="00F47294"/>
    <w:rsid w:val="00F472DB"/>
    <w:rsid w:val="00F4738E"/>
    <w:rsid w:val="00F473E7"/>
    <w:rsid w:val="00F4741D"/>
    <w:rsid w:val="00F477B4"/>
    <w:rsid w:val="00F478DA"/>
    <w:rsid w:val="00F47974"/>
    <w:rsid w:val="00F4797B"/>
    <w:rsid w:val="00F47CD6"/>
    <w:rsid w:val="00F47D63"/>
    <w:rsid w:val="00F47DB4"/>
    <w:rsid w:val="00F47EBE"/>
    <w:rsid w:val="00F47F97"/>
    <w:rsid w:val="00F5030F"/>
    <w:rsid w:val="00F5038F"/>
    <w:rsid w:val="00F503C1"/>
    <w:rsid w:val="00F503C2"/>
    <w:rsid w:val="00F50518"/>
    <w:rsid w:val="00F50530"/>
    <w:rsid w:val="00F5059E"/>
    <w:rsid w:val="00F505BB"/>
    <w:rsid w:val="00F506D6"/>
    <w:rsid w:val="00F50724"/>
    <w:rsid w:val="00F50988"/>
    <w:rsid w:val="00F50AFD"/>
    <w:rsid w:val="00F50D19"/>
    <w:rsid w:val="00F50D20"/>
    <w:rsid w:val="00F50D53"/>
    <w:rsid w:val="00F50E29"/>
    <w:rsid w:val="00F50ECA"/>
    <w:rsid w:val="00F513E8"/>
    <w:rsid w:val="00F513FB"/>
    <w:rsid w:val="00F51614"/>
    <w:rsid w:val="00F51679"/>
    <w:rsid w:val="00F5169D"/>
    <w:rsid w:val="00F517A4"/>
    <w:rsid w:val="00F51982"/>
    <w:rsid w:val="00F519E4"/>
    <w:rsid w:val="00F51E5E"/>
    <w:rsid w:val="00F521EB"/>
    <w:rsid w:val="00F522A8"/>
    <w:rsid w:val="00F52365"/>
    <w:rsid w:val="00F526FD"/>
    <w:rsid w:val="00F527FF"/>
    <w:rsid w:val="00F52838"/>
    <w:rsid w:val="00F528FE"/>
    <w:rsid w:val="00F52BEE"/>
    <w:rsid w:val="00F52EB2"/>
    <w:rsid w:val="00F52EC8"/>
    <w:rsid w:val="00F53077"/>
    <w:rsid w:val="00F530D6"/>
    <w:rsid w:val="00F531AD"/>
    <w:rsid w:val="00F53518"/>
    <w:rsid w:val="00F5362B"/>
    <w:rsid w:val="00F53DCA"/>
    <w:rsid w:val="00F53F38"/>
    <w:rsid w:val="00F540B5"/>
    <w:rsid w:val="00F54222"/>
    <w:rsid w:val="00F5433A"/>
    <w:rsid w:val="00F544F7"/>
    <w:rsid w:val="00F5474A"/>
    <w:rsid w:val="00F547B1"/>
    <w:rsid w:val="00F5485B"/>
    <w:rsid w:val="00F54A36"/>
    <w:rsid w:val="00F54B5B"/>
    <w:rsid w:val="00F54C9A"/>
    <w:rsid w:val="00F54DD4"/>
    <w:rsid w:val="00F54FAB"/>
    <w:rsid w:val="00F55004"/>
    <w:rsid w:val="00F55337"/>
    <w:rsid w:val="00F55501"/>
    <w:rsid w:val="00F5587E"/>
    <w:rsid w:val="00F559A1"/>
    <w:rsid w:val="00F55C2D"/>
    <w:rsid w:val="00F55DD8"/>
    <w:rsid w:val="00F55E33"/>
    <w:rsid w:val="00F55EF5"/>
    <w:rsid w:val="00F55F12"/>
    <w:rsid w:val="00F55F53"/>
    <w:rsid w:val="00F5626E"/>
    <w:rsid w:val="00F562BF"/>
    <w:rsid w:val="00F56341"/>
    <w:rsid w:val="00F56848"/>
    <w:rsid w:val="00F56915"/>
    <w:rsid w:val="00F5699D"/>
    <w:rsid w:val="00F56A96"/>
    <w:rsid w:val="00F56A98"/>
    <w:rsid w:val="00F56B63"/>
    <w:rsid w:val="00F56BCC"/>
    <w:rsid w:val="00F56CB6"/>
    <w:rsid w:val="00F56F05"/>
    <w:rsid w:val="00F56F50"/>
    <w:rsid w:val="00F57032"/>
    <w:rsid w:val="00F57090"/>
    <w:rsid w:val="00F5714D"/>
    <w:rsid w:val="00F57167"/>
    <w:rsid w:val="00F5719A"/>
    <w:rsid w:val="00F575F9"/>
    <w:rsid w:val="00F578E0"/>
    <w:rsid w:val="00F57A04"/>
    <w:rsid w:val="00F57A86"/>
    <w:rsid w:val="00F57B65"/>
    <w:rsid w:val="00F57C38"/>
    <w:rsid w:val="00F6003F"/>
    <w:rsid w:val="00F60046"/>
    <w:rsid w:val="00F6004B"/>
    <w:rsid w:val="00F60197"/>
    <w:rsid w:val="00F60200"/>
    <w:rsid w:val="00F60271"/>
    <w:rsid w:val="00F603D4"/>
    <w:rsid w:val="00F6046D"/>
    <w:rsid w:val="00F60625"/>
    <w:rsid w:val="00F608BF"/>
    <w:rsid w:val="00F60A34"/>
    <w:rsid w:val="00F60A72"/>
    <w:rsid w:val="00F60CB4"/>
    <w:rsid w:val="00F60D44"/>
    <w:rsid w:val="00F60DC1"/>
    <w:rsid w:val="00F60E46"/>
    <w:rsid w:val="00F6104C"/>
    <w:rsid w:val="00F61135"/>
    <w:rsid w:val="00F6118F"/>
    <w:rsid w:val="00F613CF"/>
    <w:rsid w:val="00F6152E"/>
    <w:rsid w:val="00F6171B"/>
    <w:rsid w:val="00F6180A"/>
    <w:rsid w:val="00F619F4"/>
    <w:rsid w:val="00F61A3C"/>
    <w:rsid w:val="00F61A72"/>
    <w:rsid w:val="00F61CA9"/>
    <w:rsid w:val="00F61DA2"/>
    <w:rsid w:val="00F62135"/>
    <w:rsid w:val="00F625F5"/>
    <w:rsid w:val="00F62772"/>
    <w:rsid w:val="00F62828"/>
    <w:rsid w:val="00F6284A"/>
    <w:rsid w:val="00F6297E"/>
    <w:rsid w:val="00F62C28"/>
    <w:rsid w:val="00F62F8D"/>
    <w:rsid w:val="00F63426"/>
    <w:rsid w:val="00F6369C"/>
    <w:rsid w:val="00F63896"/>
    <w:rsid w:val="00F63A1F"/>
    <w:rsid w:val="00F63CF3"/>
    <w:rsid w:val="00F63FB8"/>
    <w:rsid w:val="00F64131"/>
    <w:rsid w:val="00F64151"/>
    <w:rsid w:val="00F642B6"/>
    <w:rsid w:val="00F64748"/>
    <w:rsid w:val="00F64749"/>
    <w:rsid w:val="00F64A8A"/>
    <w:rsid w:val="00F64AC8"/>
    <w:rsid w:val="00F64BB4"/>
    <w:rsid w:val="00F6500C"/>
    <w:rsid w:val="00F65037"/>
    <w:rsid w:val="00F6534B"/>
    <w:rsid w:val="00F65371"/>
    <w:rsid w:val="00F65495"/>
    <w:rsid w:val="00F654B3"/>
    <w:rsid w:val="00F65539"/>
    <w:rsid w:val="00F655D1"/>
    <w:rsid w:val="00F6564B"/>
    <w:rsid w:val="00F6574A"/>
    <w:rsid w:val="00F6587F"/>
    <w:rsid w:val="00F65898"/>
    <w:rsid w:val="00F6591B"/>
    <w:rsid w:val="00F65ABB"/>
    <w:rsid w:val="00F65C70"/>
    <w:rsid w:val="00F65E0F"/>
    <w:rsid w:val="00F66394"/>
    <w:rsid w:val="00F66574"/>
    <w:rsid w:val="00F665D6"/>
    <w:rsid w:val="00F666F6"/>
    <w:rsid w:val="00F66749"/>
    <w:rsid w:val="00F66846"/>
    <w:rsid w:val="00F66AA5"/>
    <w:rsid w:val="00F66B1B"/>
    <w:rsid w:val="00F66E1E"/>
    <w:rsid w:val="00F66E3E"/>
    <w:rsid w:val="00F66E72"/>
    <w:rsid w:val="00F672A4"/>
    <w:rsid w:val="00F6741B"/>
    <w:rsid w:val="00F678B5"/>
    <w:rsid w:val="00F678BB"/>
    <w:rsid w:val="00F67AD5"/>
    <w:rsid w:val="00F67B4A"/>
    <w:rsid w:val="00F67C80"/>
    <w:rsid w:val="00F67CA3"/>
    <w:rsid w:val="00F67DAD"/>
    <w:rsid w:val="00F67F72"/>
    <w:rsid w:val="00F700E8"/>
    <w:rsid w:val="00F700F6"/>
    <w:rsid w:val="00F70588"/>
    <w:rsid w:val="00F708DE"/>
    <w:rsid w:val="00F70C2B"/>
    <w:rsid w:val="00F70C3F"/>
    <w:rsid w:val="00F70C7B"/>
    <w:rsid w:val="00F70D78"/>
    <w:rsid w:val="00F70DB5"/>
    <w:rsid w:val="00F70EFF"/>
    <w:rsid w:val="00F71481"/>
    <w:rsid w:val="00F7185C"/>
    <w:rsid w:val="00F71A16"/>
    <w:rsid w:val="00F71A68"/>
    <w:rsid w:val="00F71C71"/>
    <w:rsid w:val="00F71E9B"/>
    <w:rsid w:val="00F71F18"/>
    <w:rsid w:val="00F71F8D"/>
    <w:rsid w:val="00F721C9"/>
    <w:rsid w:val="00F7238B"/>
    <w:rsid w:val="00F723FB"/>
    <w:rsid w:val="00F7248D"/>
    <w:rsid w:val="00F724DD"/>
    <w:rsid w:val="00F725C6"/>
    <w:rsid w:val="00F72899"/>
    <w:rsid w:val="00F72943"/>
    <w:rsid w:val="00F729E7"/>
    <w:rsid w:val="00F72D13"/>
    <w:rsid w:val="00F72DC7"/>
    <w:rsid w:val="00F72EC3"/>
    <w:rsid w:val="00F72F2B"/>
    <w:rsid w:val="00F72FBB"/>
    <w:rsid w:val="00F73037"/>
    <w:rsid w:val="00F73320"/>
    <w:rsid w:val="00F73410"/>
    <w:rsid w:val="00F73494"/>
    <w:rsid w:val="00F738EC"/>
    <w:rsid w:val="00F73BE1"/>
    <w:rsid w:val="00F73DC9"/>
    <w:rsid w:val="00F740D8"/>
    <w:rsid w:val="00F74168"/>
    <w:rsid w:val="00F742D5"/>
    <w:rsid w:val="00F74465"/>
    <w:rsid w:val="00F745A8"/>
    <w:rsid w:val="00F74765"/>
    <w:rsid w:val="00F749AB"/>
    <w:rsid w:val="00F74B2D"/>
    <w:rsid w:val="00F74BE7"/>
    <w:rsid w:val="00F74D07"/>
    <w:rsid w:val="00F74D54"/>
    <w:rsid w:val="00F74E17"/>
    <w:rsid w:val="00F74EDE"/>
    <w:rsid w:val="00F7500B"/>
    <w:rsid w:val="00F75351"/>
    <w:rsid w:val="00F7535C"/>
    <w:rsid w:val="00F7542F"/>
    <w:rsid w:val="00F757BA"/>
    <w:rsid w:val="00F757DA"/>
    <w:rsid w:val="00F75832"/>
    <w:rsid w:val="00F75B82"/>
    <w:rsid w:val="00F75DBC"/>
    <w:rsid w:val="00F76032"/>
    <w:rsid w:val="00F76364"/>
    <w:rsid w:val="00F7661C"/>
    <w:rsid w:val="00F7686B"/>
    <w:rsid w:val="00F7687B"/>
    <w:rsid w:val="00F76A2A"/>
    <w:rsid w:val="00F76AA4"/>
    <w:rsid w:val="00F76C87"/>
    <w:rsid w:val="00F76DE6"/>
    <w:rsid w:val="00F76F70"/>
    <w:rsid w:val="00F77048"/>
    <w:rsid w:val="00F7704D"/>
    <w:rsid w:val="00F77164"/>
    <w:rsid w:val="00F772EB"/>
    <w:rsid w:val="00F774A3"/>
    <w:rsid w:val="00F7759B"/>
    <w:rsid w:val="00F775B6"/>
    <w:rsid w:val="00F77895"/>
    <w:rsid w:val="00F77A34"/>
    <w:rsid w:val="00F77A71"/>
    <w:rsid w:val="00F77AB6"/>
    <w:rsid w:val="00F77B7D"/>
    <w:rsid w:val="00F77BD5"/>
    <w:rsid w:val="00F77D07"/>
    <w:rsid w:val="00F77D08"/>
    <w:rsid w:val="00F77DB3"/>
    <w:rsid w:val="00F77FF4"/>
    <w:rsid w:val="00F8007B"/>
    <w:rsid w:val="00F80287"/>
    <w:rsid w:val="00F80433"/>
    <w:rsid w:val="00F80521"/>
    <w:rsid w:val="00F80570"/>
    <w:rsid w:val="00F806A5"/>
    <w:rsid w:val="00F80758"/>
    <w:rsid w:val="00F80956"/>
    <w:rsid w:val="00F80AA5"/>
    <w:rsid w:val="00F80CA8"/>
    <w:rsid w:val="00F80D16"/>
    <w:rsid w:val="00F80F55"/>
    <w:rsid w:val="00F80F5D"/>
    <w:rsid w:val="00F8101C"/>
    <w:rsid w:val="00F81065"/>
    <w:rsid w:val="00F812F8"/>
    <w:rsid w:val="00F813D3"/>
    <w:rsid w:val="00F81426"/>
    <w:rsid w:val="00F81542"/>
    <w:rsid w:val="00F815BE"/>
    <w:rsid w:val="00F8183A"/>
    <w:rsid w:val="00F8198B"/>
    <w:rsid w:val="00F819A0"/>
    <w:rsid w:val="00F819FF"/>
    <w:rsid w:val="00F81C8A"/>
    <w:rsid w:val="00F81E0F"/>
    <w:rsid w:val="00F81F21"/>
    <w:rsid w:val="00F8215F"/>
    <w:rsid w:val="00F825C3"/>
    <w:rsid w:val="00F82BDC"/>
    <w:rsid w:val="00F82E72"/>
    <w:rsid w:val="00F82F34"/>
    <w:rsid w:val="00F8308C"/>
    <w:rsid w:val="00F83454"/>
    <w:rsid w:val="00F8352B"/>
    <w:rsid w:val="00F8363B"/>
    <w:rsid w:val="00F8379B"/>
    <w:rsid w:val="00F83984"/>
    <w:rsid w:val="00F83A36"/>
    <w:rsid w:val="00F83A8A"/>
    <w:rsid w:val="00F83B9E"/>
    <w:rsid w:val="00F83C9A"/>
    <w:rsid w:val="00F83E4B"/>
    <w:rsid w:val="00F83E63"/>
    <w:rsid w:val="00F83E8C"/>
    <w:rsid w:val="00F83FE6"/>
    <w:rsid w:val="00F83FEF"/>
    <w:rsid w:val="00F84211"/>
    <w:rsid w:val="00F84226"/>
    <w:rsid w:val="00F8437A"/>
    <w:rsid w:val="00F84382"/>
    <w:rsid w:val="00F8439A"/>
    <w:rsid w:val="00F844E8"/>
    <w:rsid w:val="00F84630"/>
    <w:rsid w:val="00F84752"/>
    <w:rsid w:val="00F847A6"/>
    <w:rsid w:val="00F84E56"/>
    <w:rsid w:val="00F84EEE"/>
    <w:rsid w:val="00F85081"/>
    <w:rsid w:val="00F851B3"/>
    <w:rsid w:val="00F8520F"/>
    <w:rsid w:val="00F852DF"/>
    <w:rsid w:val="00F85377"/>
    <w:rsid w:val="00F85654"/>
    <w:rsid w:val="00F857DC"/>
    <w:rsid w:val="00F8595F"/>
    <w:rsid w:val="00F85966"/>
    <w:rsid w:val="00F85AE2"/>
    <w:rsid w:val="00F85B51"/>
    <w:rsid w:val="00F85B60"/>
    <w:rsid w:val="00F85E94"/>
    <w:rsid w:val="00F85FCF"/>
    <w:rsid w:val="00F860C6"/>
    <w:rsid w:val="00F862A3"/>
    <w:rsid w:val="00F864F1"/>
    <w:rsid w:val="00F8653D"/>
    <w:rsid w:val="00F865B4"/>
    <w:rsid w:val="00F865E8"/>
    <w:rsid w:val="00F866E4"/>
    <w:rsid w:val="00F86740"/>
    <w:rsid w:val="00F86914"/>
    <w:rsid w:val="00F86927"/>
    <w:rsid w:val="00F86A9B"/>
    <w:rsid w:val="00F86C18"/>
    <w:rsid w:val="00F86D16"/>
    <w:rsid w:val="00F86E11"/>
    <w:rsid w:val="00F86E6B"/>
    <w:rsid w:val="00F86F28"/>
    <w:rsid w:val="00F87280"/>
    <w:rsid w:val="00F874A2"/>
    <w:rsid w:val="00F87DAD"/>
    <w:rsid w:val="00F87DD6"/>
    <w:rsid w:val="00F87E18"/>
    <w:rsid w:val="00F90064"/>
    <w:rsid w:val="00F905B9"/>
    <w:rsid w:val="00F909DB"/>
    <w:rsid w:val="00F90A6C"/>
    <w:rsid w:val="00F90EBF"/>
    <w:rsid w:val="00F9105C"/>
    <w:rsid w:val="00F910E6"/>
    <w:rsid w:val="00F9116C"/>
    <w:rsid w:val="00F91338"/>
    <w:rsid w:val="00F91513"/>
    <w:rsid w:val="00F91532"/>
    <w:rsid w:val="00F9178B"/>
    <w:rsid w:val="00F917A2"/>
    <w:rsid w:val="00F91874"/>
    <w:rsid w:val="00F9189B"/>
    <w:rsid w:val="00F9195F"/>
    <w:rsid w:val="00F919F3"/>
    <w:rsid w:val="00F91B6B"/>
    <w:rsid w:val="00F91BD2"/>
    <w:rsid w:val="00F91BE9"/>
    <w:rsid w:val="00F91D75"/>
    <w:rsid w:val="00F92005"/>
    <w:rsid w:val="00F92046"/>
    <w:rsid w:val="00F920F0"/>
    <w:rsid w:val="00F92313"/>
    <w:rsid w:val="00F92377"/>
    <w:rsid w:val="00F92460"/>
    <w:rsid w:val="00F92619"/>
    <w:rsid w:val="00F92794"/>
    <w:rsid w:val="00F927C6"/>
    <w:rsid w:val="00F9293A"/>
    <w:rsid w:val="00F9294C"/>
    <w:rsid w:val="00F929D2"/>
    <w:rsid w:val="00F92C1D"/>
    <w:rsid w:val="00F92E3B"/>
    <w:rsid w:val="00F92F29"/>
    <w:rsid w:val="00F931A3"/>
    <w:rsid w:val="00F93216"/>
    <w:rsid w:val="00F9357B"/>
    <w:rsid w:val="00F935C9"/>
    <w:rsid w:val="00F9368F"/>
    <w:rsid w:val="00F936DA"/>
    <w:rsid w:val="00F93D96"/>
    <w:rsid w:val="00F940F7"/>
    <w:rsid w:val="00F9415B"/>
    <w:rsid w:val="00F944AE"/>
    <w:rsid w:val="00F945B6"/>
    <w:rsid w:val="00F945C3"/>
    <w:rsid w:val="00F94621"/>
    <w:rsid w:val="00F94633"/>
    <w:rsid w:val="00F9464E"/>
    <w:rsid w:val="00F94752"/>
    <w:rsid w:val="00F947FB"/>
    <w:rsid w:val="00F94876"/>
    <w:rsid w:val="00F948FC"/>
    <w:rsid w:val="00F94AD6"/>
    <w:rsid w:val="00F94B1C"/>
    <w:rsid w:val="00F94B35"/>
    <w:rsid w:val="00F94B5D"/>
    <w:rsid w:val="00F94C6A"/>
    <w:rsid w:val="00F94D81"/>
    <w:rsid w:val="00F94DA5"/>
    <w:rsid w:val="00F94F31"/>
    <w:rsid w:val="00F94F51"/>
    <w:rsid w:val="00F9518E"/>
    <w:rsid w:val="00F954D5"/>
    <w:rsid w:val="00F95546"/>
    <w:rsid w:val="00F95558"/>
    <w:rsid w:val="00F955EA"/>
    <w:rsid w:val="00F95733"/>
    <w:rsid w:val="00F95756"/>
    <w:rsid w:val="00F957C9"/>
    <w:rsid w:val="00F95980"/>
    <w:rsid w:val="00F95BD2"/>
    <w:rsid w:val="00F95DA1"/>
    <w:rsid w:val="00F95DBC"/>
    <w:rsid w:val="00F961A3"/>
    <w:rsid w:val="00F961D7"/>
    <w:rsid w:val="00F961E8"/>
    <w:rsid w:val="00F961F2"/>
    <w:rsid w:val="00F9624B"/>
    <w:rsid w:val="00F962F6"/>
    <w:rsid w:val="00F96368"/>
    <w:rsid w:val="00F96444"/>
    <w:rsid w:val="00F9651C"/>
    <w:rsid w:val="00F96529"/>
    <w:rsid w:val="00F9662C"/>
    <w:rsid w:val="00F96714"/>
    <w:rsid w:val="00F96883"/>
    <w:rsid w:val="00F968C1"/>
    <w:rsid w:val="00F96F90"/>
    <w:rsid w:val="00F9700D"/>
    <w:rsid w:val="00F972D2"/>
    <w:rsid w:val="00F97397"/>
    <w:rsid w:val="00F9739C"/>
    <w:rsid w:val="00F973CB"/>
    <w:rsid w:val="00F973EC"/>
    <w:rsid w:val="00F9743F"/>
    <w:rsid w:val="00F9750C"/>
    <w:rsid w:val="00F97550"/>
    <w:rsid w:val="00F97930"/>
    <w:rsid w:val="00F97936"/>
    <w:rsid w:val="00F97A17"/>
    <w:rsid w:val="00F97A53"/>
    <w:rsid w:val="00F97B24"/>
    <w:rsid w:val="00F97E17"/>
    <w:rsid w:val="00F97FBD"/>
    <w:rsid w:val="00FA0205"/>
    <w:rsid w:val="00FA0263"/>
    <w:rsid w:val="00FA03FB"/>
    <w:rsid w:val="00FA0490"/>
    <w:rsid w:val="00FA04EF"/>
    <w:rsid w:val="00FA066D"/>
    <w:rsid w:val="00FA0915"/>
    <w:rsid w:val="00FA0A2D"/>
    <w:rsid w:val="00FA0A4D"/>
    <w:rsid w:val="00FA0B52"/>
    <w:rsid w:val="00FA0D4A"/>
    <w:rsid w:val="00FA0D7E"/>
    <w:rsid w:val="00FA0EF7"/>
    <w:rsid w:val="00FA10C2"/>
    <w:rsid w:val="00FA1133"/>
    <w:rsid w:val="00FA12A2"/>
    <w:rsid w:val="00FA142D"/>
    <w:rsid w:val="00FA1436"/>
    <w:rsid w:val="00FA16CF"/>
    <w:rsid w:val="00FA173C"/>
    <w:rsid w:val="00FA1A63"/>
    <w:rsid w:val="00FA1AF5"/>
    <w:rsid w:val="00FA219C"/>
    <w:rsid w:val="00FA2A12"/>
    <w:rsid w:val="00FA2A21"/>
    <w:rsid w:val="00FA2AC0"/>
    <w:rsid w:val="00FA2DC2"/>
    <w:rsid w:val="00FA2FEF"/>
    <w:rsid w:val="00FA3252"/>
    <w:rsid w:val="00FA3767"/>
    <w:rsid w:val="00FA37A7"/>
    <w:rsid w:val="00FA3917"/>
    <w:rsid w:val="00FA3A07"/>
    <w:rsid w:val="00FA3ACF"/>
    <w:rsid w:val="00FA3AEC"/>
    <w:rsid w:val="00FA3F34"/>
    <w:rsid w:val="00FA3F9D"/>
    <w:rsid w:val="00FA410A"/>
    <w:rsid w:val="00FA4130"/>
    <w:rsid w:val="00FA41F1"/>
    <w:rsid w:val="00FA4342"/>
    <w:rsid w:val="00FA4416"/>
    <w:rsid w:val="00FA4935"/>
    <w:rsid w:val="00FA493C"/>
    <w:rsid w:val="00FA4B28"/>
    <w:rsid w:val="00FA4B6F"/>
    <w:rsid w:val="00FA4D20"/>
    <w:rsid w:val="00FA4DE8"/>
    <w:rsid w:val="00FA4E3A"/>
    <w:rsid w:val="00FA501C"/>
    <w:rsid w:val="00FA50EB"/>
    <w:rsid w:val="00FA5163"/>
    <w:rsid w:val="00FA535E"/>
    <w:rsid w:val="00FA545A"/>
    <w:rsid w:val="00FA56D2"/>
    <w:rsid w:val="00FA5789"/>
    <w:rsid w:val="00FA5AD5"/>
    <w:rsid w:val="00FA5BEB"/>
    <w:rsid w:val="00FA61D7"/>
    <w:rsid w:val="00FA636C"/>
    <w:rsid w:val="00FA6497"/>
    <w:rsid w:val="00FA6542"/>
    <w:rsid w:val="00FA6652"/>
    <w:rsid w:val="00FA66D8"/>
    <w:rsid w:val="00FA6828"/>
    <w:rsid w:val="00FA69DA"/>
    <w:rsid w:val="00FA7095"/>
    <w:rsid w:val="00FA73E3"/>
    <w:rsid w:val="00FA74D1"/>
    <w:rsid w:val="00FA758E"/>
    <w:rsid w:val="00FA783E"/>
    <w:rsid w:val="00FA7841"/>
    <w:rsid w:val="00FA78FF"/>
    <w:rsid w:val="00FA7A2C"/>
    <w:rsid w:val="00FA7BB3"/>
    <w:rsid w:val="00FA7DD3"/>
    <w:rsid w:val="00FA7E3E"/>
    <w:rsid w:val="00FA7EF3"/>
    <w:rsid w:val="00FA7F60"/>
    <w:rsid w:val="00FA7FEA"/>
    <w:rsid w:val="00FB05F5"/>
    <w:rsid w:val="00FB06B2"/>
    <w:rsid w:val="00FB0754"/>
    <w:rsid w:val="00FB09C9"/>
    <w:rsid w:val="00FB0B91"/>
    <w:rsid w:val="00FB0CC3"/>
    <w:rsid w:val="00FB0D28"/>
    <w:rsid w:val="00FB0E0E"/>
    <w:rsid w:val="00FB0E14"/>
    <w:rsid w:val="00FB0E39"/>
    <w:rsid w:val="00FB0E68"/>
    <w:rsid w:val="00FB0F84"/>
    <w:rsid w:val="00FB0FEA"/>
    <w:rsid w:val="00FB109E"/>
    <w:rsid w:val="00FB1217"/>
    <w:rsid w:val="00FB12BB"/>
    <w:rsid w:val="00FB14DF"/>
    <w:rsid w:val="00FB15CB"/>
    <w:rsid w:val="00FB160F"/>
    <w:rsid w:val="00FB171E"/>
    <w:rsid w:val="00FB175A"/>
    <w:rsid w:val="00FB191E"/>
    <w:rsid w:val="00FB19B3"/>
    <w:rsid w:val="00FB1AF1"/>
    <w:rsid w:val="00FB1B5D"/>
    <w:rsid w:val="00FB1BE0"/>
    <w:rsid w:val="00FB206A"/>
    <w:rsid w:val="00FB207E"/>
    <w:rsid w:val="00FB2111"/>
    <w:rsid w:val="00FB2183"/>
    <w:rsid w:val="00FB21CB"/>
    <w:rsid w:val="00FB2588"/>
    <w:rsid w:val="00FB25B0"/>
    <w:rsid w:val="00FB2643"/>
    <w:rsid w:val="00FB2763"/>
    <w:rsid w:val="00FB2B35"/>
    <w:rsid w:val="00FB2C46"/>
    <w:rsid w:val="00FB2C84"/>
    <w:rsid w:val="00FB2FF0"/>
    <w:rsid w:val="00FB322D"/>
    <w:rsid w:val="00FB3376"/>
    <w:rsid w:val="00FB3717"/>
    <w:rsid w:val="00FB3927"/>
    <w:rsid w:val="00FB395C"/>
    <w:rsid w:val="00FB39F0"/>
    <w:rsid w:val="00FB3A5D"/>
    <w:rsid w:val="00FB3C81"/>
    <w:rsid w:val="00FB3DA2"/>
    <w:rsid w:val="00FB3E0A"/>
    <w:rsid w:val="00FB3E2F"/>
    <w:rsid w:val="00FB3E59"/>
    <w:rsid w:val="00FB3F3E"/>
    <w:rsid w:val="00FB3F8C"/>
    <w:rsid w:val="00FB3FFA"/>
    <w:rsid w:val="00FB4055"/>
    <w:rsid w:val="00FB4246"/>
    <w:rsid w:val="00FB42AD"/>
    <w:rsid w:val="00FB44F0"/>
    <w:rsid w:val="00FB4522"/>
    <w:rsid w:val="00FB457C"/>
    <w:rsid w:val="00FB45C6"/>
    <w:rsid w:val="00FB45C9"/>
    <w:rsid w:val="00FB46D0"/>
    <w:rsid w:val="00FB4AB9"/>
    <w:rsid w:val="00FB4C95"/>
    <w:rsid w:val="00FB4CC3"/>
    <w:rsid w:val="00FB4E0C"/>
    <w:rsid w:val="00FB4E0E"/>
    <w:rsid w:val="00FB4F91"/>
    <w:rsid w:val="00FB5135"/>
    <w:rsid w:val="00FB520C"/>
    <w:rsid w:val="00FB540D"/>
    <w:rsid w:val="00FB5583"/>
    <w:rsid w:val="00FB5612"/>
    <w:rsid w:val="00FB5839"/>
    <w:rsid w:val="00FB599A"/>
    <w:rsid w:val="00FB5B9E"/>
    <w:rsid w:val="00FB5D9C"/>
    <w:rsid w:val="00FB5E54"/>
    <w:rsid w:val="00FB603C"/>
    <w:rsid w:val="00FB6212"/>
    <w:rsid w:val="00FB6234"/>
    <w:rsid w:val="00FB62B1"/>
    <w:rsid w:val="00FB63BB"/>
    <w:rsid w:val="00FB65B2"/>
    <w:rsid w:val="00FB65C8"/>
    <w:rsid w:val="00FB6894"/>
    <w:rsid w:val="00FB6CC1"/>
    <w:rsid w:val="00FB6D5F"/>
    <w:rsid w:val="00FB6E80"/>
    <w:rsid w:val="00FB6E85"/>
    <w:rsid w:val="00FB6FC4"/>
    <w:rsid w:val="00FB700A"/>
    <w:rsid w:val="00FB7090"/>
    <w:rsid w:val="00FB7203"/>
    <w:rsid w:val="00FB7235"/>
    <w:rsid w:val="00FB753D"/>
    <w:rsid w:val="00FB7641"/>
    <w:rsid w:val="00FB7669"/>
    <w:rsid w:val="00FB7763"/>
    <w:rsid w:val="00FB77F6"/>
    <w:rsid w:val="00FB7A3A"/>
    <w:rsid w:val="00FB7AE1"/>
    <w:rsid w:val="00FB7C5C"/>
    <w:rsid w:val="00FB7CE7"/>
    <w:rsid w:val="00FB7E75"/>
    <w:rsid w:val="00FB7EB6"/>
    <w:rsid w:val="00FC04E4"/>
    <w:rsid w:val="00FC04F5"/>
    <w:rsid w:val="00FC0716"/>
    <w:rsid w:val="00FC0819"/>
    <w:rsid w:val="00FC0942"/>
    <w:rsid w:val="00FC0B3F"/>
    <w:rsid w:val="00FC0C6E"/>
    <w:rsid w:val="00FC0F5A"/>
    <w:rsid w:val="00FC1165"/>
    <w:rsid w:val="00FC12CA"/>
    <w:rsid w:val="00FC12CF"/>
    <w:rsid w:val="00FC135C"/>
    <w:rsid w:val="00FC15FB"/>
    <w:rsid w:val="00FC16F9"/>
    <w:rsid w:val="00FC1773"/>
    <w:rsid w:val="00FC1A06"/>
    <w:rsid w:val="00FC1A70"/>
    <w:rsid w:val="00FC1ADA"/>
    <w:rsid w:val="00FC1CF3"/>
    <w:rsid w:val="00FC1E4C"/>
    <w:rsid w:val="00FC23C3"/>
    <w:rsid w:val="00FC26C2"/>
    <w:rsid w:val="00FC2ABA"/>
    <w:rsid w:val="00FC2CA4"/>
    <w:rsid w:val="00FC2CB9"/>
    <w:rsid w:val="00FC2F72"/>
    <w:rsid w:val="00FC3123"/>
    <w:rsid w:val="00FC3550"/>
    <w:rsid w:val="00FC3605"/>
    <w:rsid w:val="00FC3707"/>
    <w:rsid w:val="00FC39D1"/>
    <w:rsid w:val="00FC3B8F"/>
    <w:rsid w:val="00FC3D52"/>
    <w:rsid w:val="00FC3F1E"/>
    <w:rsid w:val="00FC3F55"/>
    <w:rsid w:val="00FC42FA"/>
    <w:rsid w:val="00FC4413"/>
    <w:rsid w:val="00FC45E6"/>
    <w:rsid w:val="00FC4637"/>
    <w:rsid w:val="00FC4758"/>
    <w:rsid w:val="00FC4A09"/>
    <w:rsid w:val="00FC4C03"/>
    <w:rsid w:val="00FC4C6C"/>
    <w:rsid w:val="00FC4D6F"/>
    <w:rsid w:val="00FC4DF3"/>
    <w:rsid w:val="00FC4FB8"/>
    <w:rsid w:val="00FC51AE"/>
    <w:rsid w:val="00FC56EE"/>
    <w:rsid w:val="00FC58D3"/>
    <w:rsid w:val="00FC5C4F"/>
    <w:rsid w:val="00FC5CDE"/>
    <w:rsid w:val="00FC6033"/>
    <w:rsid w:val="00FC6100"/>
    <w:rsid w:val="00FC66DE"/>
    <w:rsid w:val="00FC67BD"/>
    <w:rsid w:val="00FC67F4"/>
    <w:rsid w:val="00FC6907"/>
    <w:rsid w:val="00FC6981"/>
    <w:rsid w:val="00FC69BA"/>
    <w:rsid w:val="00FC6D0D"/>
    <w:rsid w:val="00FC6D26"/>
    <w:rsid w:val="00FC6F9B"/>
    <w:rsid w:val="00FC7139"/>
    <w:rsid w:val="00FC71EE"/>
    <w:rsid w:val="00FC7302"/>
    <w:rsid w:val="00FC7434"/>
    <w:rsid w:val="00FC74AB"/>
    <w:rsid w:val="00FC74D9"/>
    <w:rsid w:val="00FC757F"/>
    <w:rsid w:val="00FC7730"/>
    <w:rsid w:val="00FC7831"/>
    <w:rsid w:val="00FC7D78"/>
    <w:rsid w:val="00FC7DEF"/>
    <w:rsid w:val="00FC7E15"/>
    <w:rsid w:val="00FC7EA5"/>
    <w:rsid w:val="00FC7EC7"/>
    <w:rsid w:val="00FD03E9"/>
    <w:rsid w:val="00FD063D"/>
    <w:rsid w:val="00FD0712"/>
    <w:rsid w:val="00FD0785"/>
    <w:rsid w:val="00FD07A0"/>
    <w:rsid w:val="00FD091B"/>
    <w:rsid w:val="00FD09E2"/>
    <w:rsid w:val="00FD0E77"/>
    <w:rsid w:val="00FD0FA5"/>
    <w:rsid w:val="00FD1382"/>
    <w:rsid w:val="00FD15BD"/>
    <w:rsid w:val="00FD15EE"/>
    <w:rsid w:val="00FD16F2"/>
    <w:rsid w:val="00FD18B2"/>
    <w:rsid w:val="00FD1B00"/>
    <w:rsid w:val="00FD1E98"/>
    <w:rsid w:val="00FD200B"/>
    <w:rsid w:val="00FD20BA"/>
    <w:rsid w:val="00FD2117"/>
    <w:rsid w:val="00FD2221"/>
    <w:rsid w:val="00FD22D4"/>
    <w:rsid w:val="00FD256A"/>
    <w:rsid w:val="00FD27B6"/>
    <w:rsid w:val="00FD2804"/>
    <w:rsid w:val="00FD2916"/>
    <w:rsid w:val="00FD2963"/>
    <w:rsid w:val="00FD29D2"/>
    <w:rsid w:val="00FD31C5"/>
    <w:rsid w:val="00FD32A7"/>
    <w:rsid w:val="00FD3733"/>
    <w:rsid w:val="00FD3734"/>
    <w:rsid w:val="00FD3803"/>
    <w:rsid w:val="00FD38FB"/>
    <w:rsid w:val="00FD399B"/>
    <w:rsid w:val="00FD3A5D"/>
    <w:rsid w:val="00FD3B58"/>
    <w:rsid w:val="00FD3B96"/>
    <w:rsid w:val="00FD3BCB"/>
    <w:rsid w:val="00FD3C02"/>
    <w:rsid w:val="00FD3CF2"/>
    <w:rsid w:val="00FD3E8C"/>
    <w:rsid w:val="00FD40D5"/>
    <w:rsid w:val="00FD427D"/>
    <w:rsid w:val="00FD4473"/>
    <w:rsid w:val="00FD44F9"/>
    <w:rsid w:val="00FD45FF"/>
    <w:rsid w:val="00FD46E0"/>
    <w:rsid w:val="00FD4725"/>
    <w:rsid w:val="00FD499E"/>
    <w:rsid w:val="00FD4A73"/>
    <w:rsid w:val="00FD4ADE"/>
    <w:rsid w:val="00FD4B9D"/>
    <w:rsid w:val="00FD5066"/>
    <w:rsid w:val="00FD5174"/>
    <w:rsid w:val="00FD521E"/>
    <w:rsid w:val="00FD525B"/>
    <w:rsid w:val="00FD528E"/>
    <w:rsid w:val="00FD52EC"/>
    <w:rsid w:val="00FD553E"/>
    <w:rsid w:val="00FD5599"/>
    <w:rsid w:val="00FD5B4D"/>
    <w:rsid w:val="00FD5B9F"/>
    <w:rsid w:val="00FD5C4E"/>
    <w:rsid w:val="00FD5C8E"/>
    <w:rsid w:val="00FD5D85"/>
    <w:rsid w:val="00FD5E34"/>
    <w:rsid w:val="00FD5E54"/>
    <w:rsid w:val="00FD5EA2"/>
    <w:rsid w:val="00FD60FC"/>
    <w:rsid w:val="00FD628E"/>
    <w:rsid w:val="00FD6297"/>
    <w:rsid w:val="00FD631C"/>
    <w:rsid w:val="00FD636C"/>
    <w:rsid w:val="00FD6451"/>
    <w:rsid w:val="00FD648F"/>
    <w:rsid w:val="00FD65FB"/>
    <w:rsid w:val="00FD66A5"/>
    <w:rsid w:val="00FD6778"/>
    <w:rsid w:val="00FD67DA"/>
    <w:rsid w:val="00FD68F0"/>
    <w:rsid w:val="00FD6AC9"/>
    <w:rsid w:val="00FD6AF4"/>
    <w:rsid w:val="00FD6D68"/>
    <w:rsid w:val="00FD6E96"/>
    <w:rsid w:val="00FD7376"/>
    <w:rsid w:val="00FD74A0"/>
    <w:rsid w:val="00FD77C7"/>
    <w:rsid w:val="00FD7829"/>
    <w:rsid w:val="00FD793C"/>
    <w:rsid w:val="00FD79D0"/>
    <w:rsid w:val="00FD7C16"/>
    <w:rsid w:val="00FD7C6D"/>
    <w:rsid w:val="00FD7CCE"/>
    <w:rsid w:val="00FD7D20"/>
    <w:rsid w:val="00FD7D29"/>
    <w:rsid w:val="00FD7D94"/>
    <w:rsid w:val="00FD7FE7"/>
    <w:rsid w:val="00FD87FE"/>
    <w:rsid w:val="00FE0143"/>
    <w:rsid w:val="00FE01B6"/>
    <w:rsid w:val="00FE02ED"/>
    <w:rsid w:val="00FE042A"/>
    <w:rsid w:val="00FE04F3"/>
    <w:rsid w:val="00FE05E8"/>
    <w:rsid w:val="00FE0893"/>
    <w:rsid w:val="00FE08B0"/>
    <w:rsid w:val="00FE0A81"/>
    <w:rsid w:val="00FE0AAB"/>
    <w:rsid w:val="00FE0B32"/>
    <w:rsid w:val="00FE0BFD"/>
    <w:rsid w:val="00FE0EDF"/>
    <w:rsid w:val="00FE13B0"/>
    <w:rsid w:val="00FE1581"/>
    <w:rsid w:val="00FE18B2"/>
    <w:rsid w:val="00FE1930"/>
    <w:rsid w:val="00FE1942"/>
    <w:rsid w:val="00FE19A3"/>
    <w:rsid w:val="00FE1A03"/>
    <w:rsid w:val="00FE1DC0"/>
    <w:rsid w:val="00FE20DC"/>
    <w:rsid w:val="00FE2113"/>
    <w:rsid w:val="00FE214B"/>
    <w:rsid w:val="00FE22C5"/>
    <w:rsid w:val="00FE247F"/>
    <w:rsid w:val="00FE2522"/>
    <w:rsid w:val="00FE272B"/>
    <w:rsid w:val="00FE27E1"/>
    <w:rsid w:val="00FE2820"/>
    <w:rsid w:val="00FE287E"/>
    <w:rsid w:val="00FE2A39"/>
    <w:rsid w:val="00FE2A49"/>
    <w:rsid w:val="00FE2BD4"/>
    <w:rsid w:val="00FE2C48"/>
    <w:rsid w:val="00FE2C56"/>
    <w:rsid w:val="00FE2D9F"/>
    <w:rsid w:val="00FE2EE6"/>
    <w:rsid w:val="00FE30B9"/>
    <w:rsid w:val="00FE3313"/>
    <w:rsid w:val="00FE3404"/>
    <w:rsid w:val="00FE343B"/>
    <w:rsid w:val="00FE3485"/>
    <w:rsid w:val="00FE364D"/>
    <w:rsid w:val="00FE3907"/>
    <w:rsid w:val="00FE3B45"/>
    <w:rsid w:val="00FE3D0B"/>
    <w:rsid w:val="00FE3D3B"/>
    <w:rsid w:val="00FE3E16"/>
    <w:rsid w:val="00FE4115"/>
    <w:rsid w:val="00FE436F"/>
    <w:rsid w:val="00FE43B5"/>
    <w:rsid w:val="00FE479B"/>
    <w:rsid w:val="00FE499A"/>
    <w:rsid w:val="00FE4C10"/>
    <w:rsid w:val="00FE4C33"/>
    <w:rsid w:val="00FE4E26"/>
    <w:rsid w:val="00FE5143"/>
    <w:rsid w:val="00FE52A2"/>
    <w:rsid w:val="00FE53A5"/>
    <w:rsid w:val="00FE5458"/>
    <w:rsid w:val="00FE55F3"/>
    <w:rsid w:val="00FE5821"/>
    <w:rsid w:val="00FE5A5C"/>
    <w:rsid w:val="00FE5D44"/>
    <w:rsid w:val="00FE607C"/>
    <w:rsid w:val="00FE63F8"/>
    <w:rsid w:val="00FE64AC"/>
    <w:rsid w:val="00FE6553"/>
    <w:rsid w:val="00FE6AE3"/>
    <w:rsid w:val="00FE6DDC"/>
    <w:rsid w:val="00FE6EB7"/>
    <w:rsid w:val="00FE6F89"/>
    <w:rsid w:val="00FE6FD5"/>
    <w:rsid w:val="00FE7084"/>
    <w:rsid w:val="00FE70C6"/>
    <w:rsid w:val="00FE71F1"/>
    <w:rsid w:val="00FE72DC"/>
    <w:rsid w:val="00FE74E5"/>
    <w:rsid w:val="00FE750C"/>
    <w:rsid w:val="00FE76F8"/>
    <w:rsid w:val="00FE799A"/>
    <w:rsid w:val="00FE7A00"/>
    <w:rsid w:val="00FE7B14"/>
    <w:rsid w:val="00FE7CFF"/>
    <w:rsid w:val="00FE7D77"/>
    <w:rsid w:val="00FE7F0E"/>
    <w:rsid w:val="00FF003F"/>
    <w:rsid w:val="00FF006B"/>
    <w:rsid w:val="00FF0246"/>
    <w:rsid w:val="00FF028C"/>
    <w:rsid w:val="00FF0560"/>
    <w:rsid w:val="00FF0C17"/>
    <w:rsid w:val="00FF0C42"/>
    <w:rsid w:val="00FF0C72"/>
    <w:rsid w:val="00FF0CEE"/>
    <w:rsid w:val="00FF0D14"/>
    <w:rsid w:val="00FF0D38"/>
    <w:rsid w:val="00FF0D4C"/>
    <w:rsid w:val="00FF0D8F"/>
    <w:rsid w:val="00FF0ED1"/>
    <w:rsid w:val="00FF0F67"/>
    <w:rsid w:val="00FF0F78"/>
    <w:rsid w:val="00FF10A7"/>
    <w:rsid w:val="00FF120E"/>
    <w:rsid w:val="00FF1217"/>
    <w:rsid w:val="00FF1240"/>
    <w:rsid w:val="00FF1368"/>
    <w:rsid w:val="00FF137C"/>
    <w:rsid w:val="00FF1424"/>
    <w:rsid w:val="00FF15E1"/>
    <w:rsid w:val="00FF15F4"/>
    <w:rsid w:val="00FF1758"/>
    <w:rsid w:val="00FF1840"/>
    <w:rsid w:val="00FF18CF"/>
    <w:rsid w:val="00FF1947"/>
    <w:rsid w:val="00FF19AC"/>
    <w:rsid w:val="00FF1AA0"/>
    <w:rsid w:val="00FF1DB4"/>
    <w:rsid w:val="00FF1DCD"/>
    <w:rsid w:val="00FF1DEB"/>
    <w:rsid w:val="00FF1E3D"/>
    <w:rsid w:val="00FF20C5"/>
    <w:rsid w:val="00FF21EE"/>
    <w:rsid w:val="00FF2485"/>
    <w:rsid w:val="00FF25B2"/>
    <w:rsid w:val="00FF26C5"/>
    <w:rsid w:val="00FF2785"/>
    <w:rsid w:val="00FF29FA"/>
    <w:rsid w:val="00FF2A8E"/>
    <w:rsid w:val="00FF2D8F"/>
    <w:rsid w:val="00FF2EA9"/>
    <w:rsid w:val="00FF31D2"/>
    <w:rsid w:val="00FF322F"/>
    <w:rsid w:val="00FF3492"/>
    <w:rsid w:val="00FF34BD"/>
    <w:rsid w:val="00FF35A8"/>
    <w:rsid w:val="00FF35C7"/>
    <w:rsid w:val="00FF3644"/>
    <w:rsid w:val="00FF368A"/>
    <w:rsid w:val="00FF37A9"/>
    <w:rsid w:val="00FF3880"/>
    <w:rsid w:val="00FF3B4B"/>
    <w:rsid w:val="00FF3F7E"/>
    <w:rsid w:val="00FF3FC8"/>
    <w:rsid w:val="00FF403C"/>
    <w:rsid w:val="00FF40B2"/>
    <w:rsid w:val="00FF4170"/>
    <w:rsid w:val="00FF42A5"/>
    <w:rsid w:val="00FF438C"/>
    <w:rsid w:val="00FF4479"/>
    <w:rsid w:val="00FF44D1"/>
    <w:rsid w:val="00FF471E"/>
    <w:rsid w:val="00FF47AC"/>
    <w:rsid w:val="00FF4845"/>
    <w:rsid w:val="00FF496B"/>
    <w:rsid w:val="00FF4B41"/>
    <w:rsid w:val="00FF4BDE"/>
    <w:rsid w:val="00FF4C3A"/>
    <w:rsid w:val="00FF4D57"/>
    <w:rsid w:val="00FF4E8B"/>
    <w:rsid w:val="00FF4E8C"/>
    <w:rsid w:val="00FF4EAF"/>
    <w:rsid w:val="00FF4F9D"/>
    <w:rsid w:val="00FF5301"/>
    <w:rsid w:val="00FF53C7"/>
    <w:rsid w:val="00FF5490"/>
    <w:rsid w:val="00FF58EC"/>
    <w:rsid w:val="00FF5995"/>
    <w:rsid w:val="00FF5D5A"/>
    <w:rsid w:val="00FF5D86"/>
    <w:rsid w:val="00FF5E5F"/>
    <w:rsid w:val="00FF5FE1"/>
    <w:rsid w:val="00FF6189"/>
    <w:rsid w:val="00FF6192"/>
    <w:rsid w:val="00FF626A"/>
    <w:rsid w:val="00FF6276"/>
    <w:rsid w:val="00FF6330"/>
    <w:rsid w:val="00FF653E"/>
    <w:rsid w:val="00FF6619"/>
    <w:rsid w:val="00FF66DB"/>
    <w:rsid w:val="00FF673F"/>
    <w:rsid w:val="00FF68B2"/>
    <w:rsid w:val="00FF6931"/>
    <w:rsid w:val="00FF6BD6"/>
    <w:rsid w:val="00FF6C89"/>
    <w:rsid w:val="00FF6CCC"/>
    <w:rsid w:val="00FF6D17"/>
    <w:rsid w:val="00FF6D43"/>
    <w:rsid w:val="00FF6F5E"/>
    <w:rsid w:val="00FF7225"/>
    <w:rsid w:val="00FF73BE"/>
    <w:rsid w:val="00FF73EB"/>
    <w:rsid w:val="00FF745C"/>
    <w:rsid w:val="00FF7464"/>
    <w:rsid w:val="00FF74F6"/>
    <w:rsid w:val="00FF754D"/>
    <w:rsid w:val="00FF755B"/>
    <w:rsid w:val="00FF77CA"/>
    <w:rsid w:val="00FF7807"/>
    <w:rsid w:val="00FF78EF"/>
    <w:rsid w:val="00FF7A4D"/>
    <w:rsid w:val="00FF7AAF"/>
    <w:rsid w:val="00FF7BE3"/>
    <w:rsid w:val="00FF7C02"/>
    <w:rsid w:val="00FF7D07"/>
    <w:rsid w:val="00FF7DC3"/>
    <w:rsid w:val="00FF7DDD"/>
    <w:rsid w:val="00FF7DF3"/>
    <w:rsid w:val="00FF7E7E"/>
    <w:rsid w:val="00FF7EE2"/>
    <w:rsid w:val="0104EBF5"/>
    <w:rsid w:val="0124F856"/>
    <w:rsid w:val="01262515"/>
    <w:rsid w:val="012A4903"/>
    <w:rsid w:val="012B50FA"/>
    <w:rsid w:val="013C8AA4"/>
    <w:rsid w:val="013EAAC7"/>
    <w:rsid w:val="0143E12D"/>
    <w:rsid w:val="015BB346"/>
    <w:rsid w:val="015D4BB4"/>
    <w:rsid w:val="016009C9"/>
    <w:rsid w:val="016551D7"/>
    <w:rsid w:val="016D49AC"/>
    <w:rsid w:val="019BCBF9"/>
    <w:rsid w:val="01A60DFF"/>
    <w:rsid w:val="01B403FE"/>
    <w:rsid w:val="01B5E947"/>
    <w:rsid w:val="01B8FC14"/>
    <w:rsid w:val="01D4AC05"/>
    <w:rsid w:val="01D7E46D"/>
    <w:rsid w:val="01E013FD"/>
    <w:rsid w:val="01E08982"/>
    <w:rsid w:val="01E672F7"/>
    <w:rsid w:val="01EF4DC5"/>
    <w:rsid w:val="01F20A38"/>
    <w:rsid w:val="01F6D510"/>
    <w:rsid w:val="01FD63F5"/>
    <w:rsid w:val="01FEC875"/>
    <w:rsid w:val="02076534"/>
    <w:rsid w:val="020D1962"/>
    <w:rsid w:val="0226B6C0"/>
    <w:rsid w:val="0229D122"/>
    <w:rsid w:val="0242D664"/>
    <w:rsid w:val="02442282"/>
    <w:rsid w:val="024F2E7A"/>
    <w:rsid w:val="02567206"/>
    <w:rsid w:val="025FF3F7"/>
    <w:rsid w:val="0283F3D0"/>
    <w:rsid w:val="028BB4D0"/>
    <w:rsid w:val="028D97B6"/>
    <w:rsid w:val="02908B19"/>
    <w:rsid w:val="02951502"/>
    <w:rsid w:val="02D104B5"/>
    <w:rsid w:val="02F74BDF"/>
    <w:rsid w:val="02F76C02"/>
    <w:rsid w:val="02F9E459"/>
    <w:rsid w:val="02FEDC75"/>
    <w:rsid w:val="030E6B92"/>
    <w:rsid w:val="031D50F2"/>
    <w:rsid w:val="03254007"/>
    <w:rsid w:val="032E3963"/>
    <w:rsid w:val="032E6A34"/>
    <w:rsid w:val="033CEA59"/>
    <w:rsid w:val="0345CBD8"/>
    <w:rsid w:val="0358C3BA"/>
    <w:rsid w:val="035C21D8"/>
    <w:rsid w:val="03761B8F"/>
    <w:rsid w:val="0380B25B"/>
    <w:rsid w:val="0382484A"/>
    <w:rsid w:val="038660F8"/>
    <w:rsid w:val="038AF44C"/>
    <w:rsid w:val="03986FA0"/>
    <w:rsid w:val="03A284FB"/>
    <w:rsid w:val="03A6F11C"/>
    <w:rsid w:val="03A84612"/>
    <w:rsid w:val="03A89C46"/>
    <w:rsid w:val="03BCB671"/>
    <w:rsid w:val="03BE5E73"/>
    <w:rsid w:val="03C16864"/>
    <w:rsid w:val="03D5E00C"/>
    <w:rsid w:val="03EBF337"/>
    <w:rsid w:val="03F80E97"/>
    <w:rsid w:val="04302A40"/>
    <w:rsid w:val="043FC690"/>
    <w:rsid w:val="043FE736"/>
    <w:rsid w:val="0446BE50"/>
    <w:rsid w:val="044F6B5D"/>
    <w:rsid w:val="044FC6AC"/>
    <w:rsid w:val="04919C51"/>
    <w:rsid w:val="04A98E84"/>
    <w:rsid w:val="04BBFC7D"/>
    <w:rsid w:val="04BD37C8"/>
    <w:rsid w:val="04C33123"/>
    <w:rsid w:val="04C40E3E"/>
    <w:rsid w:val="04CD9DC7"/>
    <w:rsid w:val="04D202E2"/>
    <w:rsid w:val="04D4E151"/>
    <w:rsid w:val="04DDA94C"/>
    <w:rsid w:val="04E28D78"/>
    <w:rsid w:val="04E55B77"/>
    <w:rsid w:val="0509F36F"/>
    <w:rsid w:val="05300EC6"/>
    <w:rsid w:val="054F0FA9"/>
    <w:rsid w:val="055B5A4F"/>
    <w:rsid w:val="05720E18"/>
    <w:rsid w:val="057457ED"/>
    <w:rsid w:val="05851F69"/>
    <w:rsid w:val="05A46ECA"/>
    <w:rsid w:val="05AB238F"/>
    <w:rsid w:val="05B2A499"/>
    <w:rsid w:val="05B46A3C"/>
    <w:rsid w:val="05BA34B6"/>
    <w:rsid w:val="05D1174B"/>
    <w:rsid w:val="05D36DA6"/>
    <w:rsid w:val="060C32F4"/>
    <w:rsid w:val="06199B90"/>
    <w:rsid w:val="06240D77"/>
    <w:rsid w:val="062E4A85"/>
    <w:rsid w:val="06340AB6"/>
    <w:rsid w:val="0637F624"/>
    <w:rsid w:val="065658B7"/>
    <w:rsid w:val="0662EC41"/>
    <w:rsid w:val="06689D9A"/>
    <w:rsid w:val="066D02C1"/>
    <w:rsid w:val="06783905"/>
    <w:rsid w:val="06788F6C"/>
    <w:rsid w:val="067E0DB8"/>
    <w:rsid w:val="06A3BFE1"/>
    <w:rsid w:val="06A7862C"/>
    <w:rsid w:val="06AD1098"/>
    <w:rsid w:val="06C99F12"/>
    <w:rsid w:val="06CC3474"/>
    <w:rsid w:val="06CFD0A9"/>
    <w:rsid w:val="06DC1CF9"/>
    <w:rsid w:val="06E76AE1"/>
    <w:rsid w:val="070F42BF"/>
    <w:rsid w:val="071D2A8E"/>
    <w:rsid w:val="073355DD"/>
    <w:rsid w:val="07347B5F"/>
    <w:rsid w:val="075E81DC"/>
    <w:rsid w:val="0760E810"/>
    <w:rsid w:val="07690125"/>
    <w:rsid w:val="076DC52B"/>
    <w:rsid w:val="077FFC54"/>
    <w:rsid w:val="078D0BF4"/>
    <w:rsid w:val="078D7EF6"/>
    <w:rsid w:val="07918167"/>
    <w:rsid w:val="07A41488"/>
    <w:rsid w:val="07C17ED6"/>
    <w:rsid w:val="07D77813"/>
    <w:rsid w:val="08100272"/>
    <w:rsid w:val="08119F0D"/>
    <w:rsid w:val="081BA8FD"/>
    <w:rsid w:val="082698A8"/>
    <w:rsid w:val="08498F44"/>
    <w:rsid w:val="084A17F4"/>
    <w:rsid w:val="084F123C"/>
    <w:rsid w:val="08509D06"/>
    <w:rsid w:val="086A4EBB"/>
    <w:rsid w:val="08772AE8"/>
    <w:rsid w:val="0894932D"/>
    <w:rsid w:val="08EFFF47"/>
    <w:rsid w:val="08F04119"/>
    <w:rsid w:val="08FB0DE7"/>
    <w:rsid w:val="090371AA"/>
    <w:rsid w:val="0913A00E"/>
    <w:rsid w:val="0922F019"/>
    <w:rsid w:val="092462E7"/>
    <w:rsid w:val="09358031"/>
    <w:rsid w:val="093B6535"/>
    <w:rsid w:val="093D2F39"/>
    <w:rsid w:val="093F6CD2"/>
    <w:rsid w:val="09412097"/>
    <w:rsid w:val="094AFEEB"/>
    <w:rsid w:val="096BE6F0"/>
    <w:rsid w:val="096E6A7B"/>
    <w:rsid w:val="096FE187"/>
    <w:rsid w:val="096FF2D0"/>
    <w:rsid w:val="0977D9B0"/>
    <w:rsid w:val="09825DF3"/>
    <w:rsid w:val="09978A40"/>
    <w:rsid w:val="09999E5D"/>
    <w:rsid w:val="09B89CEE"/>
    <w:rsid w:val="09ECA572"/>
    <w:rsid w:val="09EDE0AC"/>
    <w:rsid w:val="09EE5C1B"/>
    <w:rsid w:val="09F34375"/>
    <w:rsid w:val="09F566F4"/>
    <w:rsid w:val="0A0A2CC8"/>
    <w:rsid w:val="0A0A44A0"/>
    <w:rsid w:val="0A0B107B"/>
    <w:rsid w:val="0A0BC8CC"/>
    <w:rsid w:val="0A199057"/>
    <w:rsid w:val="0A2380DA"/>
    <w:rsid w:val="0A286F6A"/>
    <w:rsid w:val="0A32AB2B"/>
    <w:rsid w:val="0A379C1B"/>
    <w:rsid w:val="0A5A0332"/>
    <w:rsid w:val="0A6681C3"/>
    <w:rsid w:val="0A967A87"/>
    <w:rsid w:val="0A9FA929"/>
    <w:rsid w:val="0AA63DE6"/>
    <w:rsid w:val="0AAE5375"/>
    <w:rsid w:val="0AC52C33"/>
    <w:rsid w:val="0AC8700D"/>
    <w:rsid w:val="0AD37A0C"/>
    <w:rsid w:val="0ADE6AD3"/>
    <w:rsid w:val="0AF47C04"/>
    <w:rsid w:val="0AF4E765"/>
    <w:rsid w:val="0B0FC33A"/>
    <w:rsid w:val="0B2F15BC"/>
    <w:rsid w:val="0B335353"/>
    <w:rsid w:val="0B3FD97B"/>
    <w:rsid w:val="0B422F00"/>
    <w:rsid w:val="0B466A71"/>
    <w:rsid w:val="0B5F37D2"/>
    <w:rsid w:val="0B72A784"/>
    <w:rsid w:val="0B8D9D7A"/>
    <w:rsid w:val="0BA316E7"/>
    <w:rsid w:val="0BA7B303"/>
    <w:rsid w:val="0BAE749E"/>
    <w:rsid w:val="0BD7CF43"/>
    <w:rsid w:val="0BEE00D3"/>
    <w:rsid w:val="0BFD3126"/>
    <w:rsid w:val="0C06EB8A"/>
    <w:rsid w:val="0C093815"/>
    <w:rsid w:val="0C0EE03C"/>
    <w:rsid w:val="0C1654A3"/>
    <w:rsid w:val="0C202E89"/>
    <w:rsid w:val="0C2685B4"/>
    <w:rsid w:val="0C57E02F"/>
    <w:rsid w:val="0C5E8788"/>
    <w:rsid w:val="0C6594BB"/>
    <w:rsid w:val="0C776818"/>
    <w:rsid w:val="0C7877ED"/>
    <w:rsid w:val="0C7931F2"/>
    <w:rsid w:val="0C7A5A8F"/>
    <w:rsid w:val="0CB89F6E"/>
    <w:rsid w:val="0CC0565E"/>
    <w:rsid w:val="0CD5E889"/>
    <w:rsid w:val="0CDBC5F1"/>
    <w:rsid w:val="0CEB4EA8"/>
    <w:rsid w:val="0D039A66"/>
    <w:rsid w:val="0D0A92E2"/>
    <w:rsid w:val="0D11456A"/>
    <w:rsid w:val="0D2001DB"/>
    <w:rsid w:val="0D25FD98"/>
    <w:rsid w:val="0D3220DA"/>
    <w:rsid w:val="0D3799D6"/>
    <w:rsid w:val="0D6DEC8B"/>
    <w:rsid w:val="0D6FDDFE"/>
    <w:rsid w:val="0DB12324"/>
    <w:rsid w:val="0DBA77FF"/>
    <w:rsid w:val="0DC3DCFA"/>
    <w:rsid w:val="0DD05541"/>
    <w:rsid w:val="0DD3EB93"/>
    <w:rsid w:val="0DDB95C7"/>
    <w:rsid w:val="0DDD1FBD"/>
    <w:rsid w:val="0DEEC2BA"/>
    <w:rsid w:val="0DF8C4A9"/>
    <w:rsid w:val="0E0577B1"/>
    <w:rsid w:val="0E064D48"/>
    <w:rsid w:val="0E198A5A"/>
    <w:rsid w:val="0E26747F"/>
    <w:rsid w:val="0E2EF58B"/>
    <w:rsid w:val="0E3185A3"/>
    <w:rsid w:val="0E31AE16"/>
    <w:rsid w:val="0E4366E6"/>
    <w:rsid w:val="0E448DBC"/>
    <w:rsid w:val="0E47A7F6"/>
    <w:rsid w:val="0E4A844D"/>
    <w:rsid w:val="0E704C6D"/>
    <w:rsid w:val="0E71C90D"/>
    <w:rsid w:val="0E745EDF"/>
    <w:rsid w:val="0E78AF94"/>
    <w:rsid w:val="0E7F4677"/>
    <w:rsid w:val="0EC83ABB"/>
    <w:rsid w:val="0ED5DEFD"/>
    <w:rsid w:val="0EEFA8F6"/>
    <w:rsid w:val="0F184BD9"/>
    <w:rsid w:val="0F1D120D"/>
    <w:rsid w:val="0F30F296"/>
    <w:rsid w:val="0F41001B"/>
    <w:rsid w:val="0F5F5189"/>
    <w:rsid w:val="0F607079"/>
    <w:rsid w:val="0F60A95D"/>
    <w:rsid w:val="0F6681A4"/>
    <w:rsid w:val="0F70183D"/>
    <w:rsid w:val="0F757DAD"/>
    <w:rsid w:val="0F997379"/>
    <w:rsid w:val="0FA32698"/>
    <w:rsid w:val="0FA8D03F"/>
    <w:rsid w:val="0FA942F9"/>
    <w:rsid w:val="0FAA712C"/>
    <w:rsid w:val="0FADF19E"/>
    <w:rsid w:val="0FCC6F63"/>
    <w:rsid w:val="0FD49E5B"/>
    <w:rsid w:val="0FD7D76D"/>
    <w:rsid w:val="0FDBDF09"/>
    <w:rsid w:val="0FE30A90"/>
    <w:rsid w:val="0FF6FFDB"/>
    <w:rsid w:val="10039F22"/>
    <w:rsid w:val="1007E759"/>
    <w:rsid w:val="10135EED"/>
    <w:rsid w:val="10200313"/>
    <w:rsid w:val="1025E2D5"/>
    <w:rsid w:val="103DC512"/>
    <w:rsid w:val="10487151"/>
    <w:rsid w:val="104A6EA0"/>
    <w:rsid w:val="1052F8B3"/>
    <w:rsid w:val="105B5C1D"/>
    <w:rsid w:val="1069E436"/>
    <w:rsid w:val="108110B8"/>
    <w:rsid w:val="108C3D37"/>
    <w:rsid w:val="109A2972"/>
    <w:rsid w:val="10A69DAF"/>
    <w:rsid w:val="10B13A46"/>
    <w:rsid w:val="10BE6AFC"/>
    <w:rsid w:val="10CCC5A8"/>
    <w:rsid w:val="10E776BC"/>
    <w:rsid w:val="10F17986"/>
    <w:rsid w:val="10F6605D"/>
    <w:rsid w:val="11081F0B"/>
    <w:rsid w:val="11111DFF"/>
    <w:rsid w:val="111C4BF5"/>
    <w:rsid w:val="1121BBE4"/>
    <w:rsid w:val="1127601C"/>
    <w:rsid w:val="112EBE0F"/>
    <w:rsid w:val="113A23D2"/>
    <w:rsid w:val="114BCB13"/>
    <w:rsid w:val="115B3BF5"/>
    <w:rsid w:val="115D33BF"/>
    <w:rsid w:val="11688F51"/>
    <w:rsid w:val="11690396"/>
    <w:rsid w:val="116C9B6D"/>
    <w:rsid w:val="1183B9D4"/>
    <w:rsid w:val="1189A038"/>
    <w:rsid w:val="118A3C27"/>
    <w:rsid w:val="1193DEA1"/>
    <w:rsid w:val="11A17F60"/>
    <w:rsid w:val="11A4BA05"/>
    <w:rsid w:val="11A686C1"/>
    <w:rsid w:val="11A7D70D"/>
    <w:rsid w:val="11BDB1F3"/>
    <w:rsid w:val="11D4DA16"/>
    <w:rsid w:val="11ECC972"/>
    <w:rsid w:val="11EF24F0"/>
    <w:rsid w:val="1212122A"/>
    <w:rsid w:val="121C2877"/>
    <w:rsid w:val="121E7345"/>
    <w:rsid w:val="12356222"/>
    <w:rsid w:val="123AAD00"/>
    <w:rsid w:val="12402E6C"/>
    <w:rsid w:val="1245A537"/>
    <w:rsid w:val="124B3F45"/>
    <w:rsid w:val="12546C6A"/>
    <w:rsid w:val="125A0C69"/>
    <w:rsid w:val="1280EB23"/>
    <w:rsid w:val="128276D6"/>
    <w:rsid w:val="12A2A44F"/>
    <w:rsid w:val="12A33063"/>
    <w:rsid w:val="12B748C3"/>
    <w:rsid w:val="12D50A37"/>
    <w:rsid w:val="12D5E235"/>
    <w:rsid w:val="12DB0460"/>
    <w:rsid w:val="12F09957"/>
    <w:rsid w:val="12F61347"/>
    <w:rsid w:val="12F8CF17"/>
    <w:rsid w:val="130C2B07"/>
    <w:rsid w:val="131417B1"/>
    <w:rsid w:val="132134A2"/>
    <w:rsid w:val="136906B0"/>
    <w:rsid w:val="1372BDA3"/>
    <w:rsid w:val="13735F5D"/>
    <w:rsid w:val="13749CF6"/>
    <w:rsid w:val="137F3059"/>
    <w:rsid w:val="1390846A"/>
    <w:rsid w:val="139E6680"/>
    <w:rsid w:val="13A55A53"/>
    <w:rsid w:val="13A93990"/>
    <w:rsid w:val="13ABFDB4"/>
    <w:rsid w:val="13B4021A"/>
    <w:rsid w:val="13C1F703"/>
    <w:rsid w:val="13C3BF53"/>
    <w:rsid w:val="13C83065"/>
    <w:rsid w:val="13E435F4"/>
    <w:rsid w:val="13EDDA54"/>
    <w:rsid w:val="1406456B"/>
    <w:rsid w:val="140EC40D"/>
    <w:rsid w:val="1410C445"/>
    <w:rsid w:val="1412C6BC"/>
    <w:rsid w:val="142E5BC6"/>
    <w:rsid w:val="143E8A65"/>
    <w:rsid w:val="1441B5FB"/>
    <w:rsid w:val="1442721E"/>
    <w:rsid w:val="145BBD2C"/>
    <w:rsid w:val="146CEBA8"/>
    <w:rsid w:val="147A7439"/>
    <w:rsid w:val="148A581B"/>
    <w:rsid w:val="148B1E21"/>
    <w:rsid w:val="1490525A"/>
    <w:rsid w:val="1494A4AE"/>
    <w:rsid w:val="1497EABD"/>
    <w:rsid w:val="14B1A860"/>
    <w:rsid w:val="14CFAA23"/>
    <w:rsid w:val="14D28A58"/>
    <w:rsid w:val="14EA3DB3"/>
    <w:rsid w:val="14F20A09"/>
    <w:rsid w:val="14F8A461"/>
    <w:rsid w:val="14FEEBE0"/>
    <w:rsid w:val="15138C0F"/>
    <w:rsid w:val="15213030"/>
    <w:rsid w:val="15261618"/>
    <w:rsid w:val="152FB656"/>
    <w:rsid w:val="15338679"/>
    <w:rsid w:val="15458701"/>
    <w:rsid w:val="15475379"/>
    <w:rsid w:val="154C89EB"/>
    <w:rsid w:val="156BCF18"/>
    <w:rsid w:val="1570D0B2"/>
    <w:rsid w:val="15790CDF"/>
    <w:rsid w:val="157A5928"/>
    <w:rsid w:val="1582F520"/>
    <w:rsid w:val="15DB8E69"/>
    <w:rsid w:val="15ED34D3"/>
    <w:rsid w:val="15ED5349"/>
    <w:rsid w:val="15F2EC34"/>
    <w:rsid w:val="15F3C5F0"/>
    <w:rsid w:val="15F7CE6B"/>
    <w:rsid w:val="160514E3"/>
    <w:rsid w:val="161D37E5"/>
    <w:rsid w:val="1625D5C3"/>
    <w:rsid w:val="16449462"/>
    <w:rsid w:val="1657CF90"/>
    <w:rsid w:val="1658DD4A"/>
    <w:rsid w:val="165CDC3C"/>
    <w:rsid w:val="16621DA3"/>
    <w:rsid w:val="167E69E7"/>
    <w:rsid w:val="168451C3"/>
    <w:rsid w:val="169A607A"/>
    <w:rsid w:val="16AB86D3"/>
    <w:rsid w:val="16B3DA82"/>
    <w:rsid w:val="16B412E3"/>
    <w:rsid w:val="16BEA38E"/>
    <w:rsid w:val="16DF95F4"/>
    <w:rsid w:val="16EAF5EF"/>
    <w:rsid w:val="16F0E230"/>
    <w:rsid w:val="16F9A42F"/>
    <w:rsid w:val="16FF1061"/>
    <w:rsid w:val="1719E9FD"/>
    <w:rsid w:val="171C0C01"/>
    <w:rsid w:val="172257CF"/>
    <w:rsid w:val="172C1615"/>
    <w:rsid w:val="174D720A"/>
    <w:rsid w:val="1753B805"/>
    <w:rsid w:val="175B7914"/>
    <w:rsid w:val="1769141F"/>
    <w:rsid w:val="17A14B23"/>
    <w:rsid w:val="17AD11B4"/>
    <w:rsid w:val="17B38442"/>
    <w:rsid w:val="17C1C2E8"/>
    <w:rsid w:val="17D5FD65"/>
    <w:rsid w:val="17E465C5"/>
    <w:rsid w:val="1805298B"/>
    <w:rsid w:val="1806CB00"/>
    <w:rsid w:val="180DCA2D"/>
    <w:rsid w:val="180F53DA"/>
    <w:rsid w:val="18241485"/>
    <w:rsid w:val="182CC051"/>
    <w:rsid w:val="1848957B"/>
    <w:rsid w:val="1853962E"/>
    <w:rsid w:val="185F2D3D"/>
    <w:rsid w:val="1868AF96"/>
    <w:rsid w:val="186F1594"/>
    <w:rsid w:val="18756E02"/>
    <w:rsid w:val="18828BE5"/>
    <w:rsid w:val="189725DE"/>
    <w:rsid w:val="18A10524"/>
    <w:rsid w:val="18B02BD2"/>
    <w:rsid w:val="18B26365"/>
    <w:rsid w:val="18BB6B80"/>
    <w:rsid w:val="18E27434"/>
    <w:rsid w:val="18E66FFF"/>
    <w:rsid w:val="19003369"/>
    <w:rsid w:val="191ED5C8"/>
    <w:rsid w:val="19206CD5"/>
    <w:rsid w:val="192603E1"/>
    <w:rsid w:val="192ACFCE"/>
    <w:rsid w:val="192D98C7"/>
    <w:rsid w:val="1939231B"/>
    <w:rsid w:val="1945E96A"/>
    <w:rsid w:val="19557A71"/>
    <w:rsid w:val="19577BC5"/>
    <w:rsid w:val="1963ACFD"/>
    <w:rsid w:val="1963BC45"/>
    <w:rsid w:val="196E1FD0"/>
    <w:rsid w:val="199B39DB"/>
    <w:rsid w:val="19C117CE"/>
    <w:rsid w:val="19C58494"/>
    <w:rsid w:val="19CCE023"/>
    <w:rsid w:val="19D1DB21"/>
    <w:rsid w:val="19DF0A30"/>
    <w:rsid w:val="19E0349D"/>
    <w:rsid w:val="19EFE3A0"/>
    <w:rsid w:val="19FF9092"/>
    <w:rsid w:val="1A00605E"/>
    <w:rsid w:val="1A083067"/>
    <w:rsid w:val="1A26E485"/>
    <w:rsid w:val="1A2C89F3"/>
    <w:rsid w:val="1A2F8322"/>
    <w:rsid w:val="1A65551C"/>
    <w:rsid w:val="1A7687FB"/>
    <w:rsid w:val="1A9B4B8E"/>
    <w:rsid w:val="1A9C1F71"/>
    <w:rsid w:val="1AA4F6A1"/>
    <w:rsid w:val="1AABD353"/>
    <w:rsid w:val="1AB83E2B"/>
    <w:rsid w:val="1ABA29CD"/>
    <w:rsid w:val="1AC9D8B6"/>
    <w:rsid w:val="1ACFFC6D"/>
    <w:rsid w:val="1AD7F667"/>
    <w:rsid w:val="1AEA80A3"/>
    <w:rsid w:val="1AF69DA3"/>
    <w:rsid w:val="1B05C124"/>
    <w:rsid w:val="1B1B0D82"/>
    <w:rsid w:val="1B2226AA"/>
    <w:rsid w:val="1B3053B5"/>
    <w:rsid w:val="1B4573F1"/>
    <w:rsid w:val="1B5FE18F"/>
    <w:rsid w:val="1B6AF316"/>
    <w:rsid w:val="1B6D4ED2"/>
    <w:rsid w:val="1B946FA4"/>
    <w:rsid w:val="1BB5DA06"/>
    <w:rsid w:val="1BC25040"/>
    <w:rsid w:val="1BC94B88"/>
    <w:rsid w:val="1BD71D05"/>
    <w:rsid w:val="1BD7B19B"/>
    <w:rsid w:val="1BDE90DD"/>
    <w:rsid w:val="1BFA1E9D"/>
    <w:rsid w:val="1C00F3EE"/>
    <w:rsid w:val="1C3182EF"/>
    <w:rsid w:val="1C340C9E"/>
    <w:rsid w:val="1C3BC239"/>
    <w:rsid w:val="1C4421B4"/>
    <w:rsid w:val="1C487015"/>
    <w:rsid w:val="1C4F8823"/>
    <w:rsid w:val="1C52B50D"/>
    <w:rsid w:val="1C53BF5F"/>
    <w:rsid w:val="1C6A67C2"/>
    <w:rsid w:val="1C717F55"/>
    <w:rsid w:val="1C78B6F5"/>
    <w:rsid w:val="1C9300DF"/>
    <w:rsid w:val="1C9A6062"/>
    <w:rsid w:val="1C9BB2A0"/>
    <w:rsid w:val="1CBAFA4F"/>
    <w:rsid w:val="1CBBBBC6"/>
    <w:rsid w:val="1CD735D5"/>
    <w:rsid w:val="1CD9E709"/>
    <w:rsid w:val="1CEB059C"/>
    <w:rsid w:val="1CEFFBDA"/>
    <w:rsid w:val="1CF9262F"/>
    <w:rsid w:val="1D05A7D8"/>
    <w:rsid w:val="1D0A33D2"/>
    <w:rsid w:val="1D11A457"/>
    <w:rsid w:val="1D194B23"/>
    <w:rsid w:val="1D286108"/>
    <w:rsid w:val="1D3FEB08"/>
    <w:rsid w:val="1D55694D"/>
    <w:rsid w:val="1D59DBDD"/>
    <w:rsid w:val="1D5C117B"/>
    <w:rsid w:val="1D6A2E0F"/>
    <w:rsid w:val="1D6D6F86"/>
    <w:rsid w:val="1D6E801B"/>
    <w:rsid w:val="1D756241"/>
    <w:rsid w:val="1D9E634F"/>
    <w:rsid w:val="1DB4784B"/>
    <w:rsid w:val="1DBFCF72"/>
    <w:rsid w:val="1DC1B0EF"/>
    <w:rsid w:val="1DC86C02"/>
    <w:rsid w:val="1DD65D46"/>
    <w:rsid w:val="1DD77F31"/>
    <w:rsid w:val="1DD9303B"/>
    <w:rsid w:val="1DDD4049"/>
    <w:rsid w:val="1DE834D5"/>
    <w:rsid w:val="1DECC7BC"/>
    <w:rsid w:val="1DF18721"/>
    <w:rsid w:val="1DFE2071"/>
    <w:rsid w:val="1E0E4AE3"/>
    <w:rsid w:val="1E174F2B"/>
    <w:rsid w:val="1E297653"/>
    <w:rsid w:val="1E307EFF"/>
    <w:rsid w:val="1E38A24E"/>
    <w:rsid w:val="1E71E2BA"/>
    <w:rsid w:val="1E72470B"/>
    <w:rsid w:val="1E77B184"/>
    <w:rsid w:val="1E7E787A"/>
    <w:rsid w:val="1E95D3F4"/>
    <w:rsid w:val="1EB0DF82"/>
    <w:rsid w:val="1EB77350"/>
    <w:rsid w:val="1EC2F117"/>
    <w:rsid w:val="1ED534B4"/>
    <w:rsid w:val="1ED53C22"/>
    <w:rsid w:val="1ED61E15"/>
    <w:rsid w:val="1EF68097"/>
    <w:rsid w:val="1F0200CB"/>
    <w:rsid w:val="1F055A7F"/>
    <w:rsid w:val="1F15C592"/>
    <w:rsid w:val="1F240C03"/>
    <w:rsid w:val="1F2F3F7A"/>
    <w:rsid w:val="1F311BE0"/>
    <w:rsid w:val="1F4953A1"/>
    <w:rsid w:val="1F6FEB78"/>
    <w:rsid w:val="1F799844"/>
    <w:rsid w:val="1F7F64AE"/>
    <w:rsid w:val="1F913039"/>
    <w:rsid w:val="1F91979E"/>
    <w:rsid w:val="1FBBD906"/>
    <w:rsid w:val="1FC2426F"/>
    <w:rsid w:val="1FC249E1"/>
    <w:rsid w:val="1FF0FABA"/>
    <w:rsid w:val="1FF79C9B"/>
    <w:rsid w:val="1FFAF597"/>
    <w:rsid w:val="1FFBD989"/>
    <w:rsid w:val="20035144"/>
    <w:rsid w:val="200CE9D9"/>
    <w:rsid w:val="2026C841"/>
    <w:rsid w:val="20299591"/>
    <w:rsid w:val="2035AFDC"/>
    <w:rsid w:val="20496A05"/>
    <w:rsid w:val="2059770F"/>
    <w:rsid w:val="207083F4"/>
    <w:rsid w:val="2089606B"/>
    <w:rsid w:val="208DF1D4"/>
    <w:rsid w:val="209C6B0A"/>
    <w:rsid w:val="20BA49D9"/>
    <w:rsid w:val="20BCC63C"/>
    <w:rsid w:val="20C3B396"/>
    <w:rsid w:val="20D6F49D"/>
    <w:rsid w:val="20E20626"/>
    <w:rsid w:val="20E645BC"/>
    <w:rsid w:val="20F785B4"/>
    <w:rsid w:val="20FEBF44"/>
    <w:rsid w:val="2106BE87"/>
    <w:rsid w:val="2109021D"/>
    <w:rsid w:val="210C98A1"/>
    <w:rsid w:val="2112EEE2"/>
    <w:rsid w:val="2117FC13"/>
    <w:rsid w:val="2124ED87"/>
    <w:rsid w:val="21259DAB"/>
    <w:rsid w:val="2128634A"/>
    <w:rsid w:val="21546D42"/>
    <w:rsid w:val="2158EDF7"/>
    <w:rsid w:val="215E92DC"/>
    <w:rsid w:val="217D3B1B"/>
    <w:rsid w:val="217DEAE3"/>
    <w:rsid w:val="218943B7"/>
    <w:rsid w:val="218B8912"/>
    <w:rsid w:val="219EAFFC"/>
    <w:rsid w:val="21A5C101"/>
    <w:rsid w:val="21A9B246"/>
    <w:rsid w:val="21B225BF"/>
    <w:rsid w:val="21B6E556"/>
    <w:rsid w:val="21C33F12"/>
    <w:rsid w:val="21D3C921"/>
    <w:rsid w:val="21DB80BD"/>
    <w:rsid w:val="21DFF316"/>
    <w:rsid w:val="21F84434"/>
    <w:rsid w:val="21FD92D1"/>
    <w:rsid w:val="2227891E"/>
    <w:rsid w:val="2270ABE2"/>
    <w:rsid w:val="2284CE39"/>
    <w:rsid w:val="22879870"/>
    <w:rsid w:val="2294F7B1"/>
    <w:rsid w:val="22A89993"/>
    <w:rsid w:val="22ABFFBC"/>
    <w:rsid w:val="22BA95F9"/>
    <w:rsid w:val="22BAB315"/>
    <w:rsid w:val="22C3EAD3"/>
    <w:rsid w:val="22D2698E"/>
    <w:rsid w:val="22D44909"/>
    <w:rsid w:val="22D54BD8"/>
    <w:rsid w:val="22D6C3AA"/>
    <w:rsid w:val="22DB85BF"/>
    <w:rsid w:val="23248AC9"/>
    <w:rsid w:val="232D2C40"/>
    <w:rsid w:val="2343058D"/>
    <w:rsid w:val="2344E6CA"/>
    <w:rsid w:val="2348EAE9"/>
    <w:rsid w:val="2351645E"/>
    <w:rsid w:val="235427BA"/>
    <w:rsid w:val="23580B21"/>
    <w:rsid w:val="2372CD44"/>
    <w:rsid w:val="23731561"/>
    <w:rsid w:val="2385C635"/>
    <w:rsid w:val="239D9656"/>
    <w:rsid w:val="23AA5534"/>
    <w:rsid w:val="23AC6928"/>
    <w:rsid w:val="23B6DA8C"/>
    <w:rsid w:val="23BACCDD"/>
    <w:rsid w:val="23BED3A6"/>
    <w:rsid w:val="23D4D8ED"/>
    <w:rsid w:val="23D56603"/>
    <w:rsid w:val="23DC901B"/>
    <w:rsid w:val="23DDDE66"/>
    <w:rsid w:val="23E9516A"/>
    <w:rsid w:val="23EFE965"/>
    <w:rsid w:val="23F97EEE"/>
    <w:rsid w:val="23FC203D"/>
    <w:rsid w:val="23FDB391"/>
    <w:rsid w:val="240950D1"/>
    <w:rsid w:val="240A8F14"/>
    <w:rsid w:val="241B0A97"/>
    <w:rsid w:val="241F928E"/>
    <w:rsid w:val="2421FD5B"/>
    <w:rsid w:val="243AA327"/>
    <w:rsid w:val="243BB2FA"/>
    <w:rsid w:val="243D129E"/>
    <w:rsid w:val="2442AE97"/>
    <w:rsid w:val="244CF6C0"/>
    <w:rsid w:val="244DA1B1"/>
    <w:rsid w:val="244F4252"/>
    <w:rsid w:val="24512898"/>
    <w:rsid w:val="245D5F9A"/>
    <w:rsid w:val="245D6136"/>
    <w:rsid w:val="2461BE87"/>
    <w:rsid w:val="24695ECD"/>
    <w:rsid w:val="246D5333"/>
    <w:rsid w:val="247F48BB"/>
    <w:rsid w:val="2484FEC9"/>
    <w:rsid w:val="2488A242"/>
    <w:rsid w:val="24990E01"/>
    <w:rsid w:val="2499B53D"/>
    <w:rsid w:val="24B315C2"/>
    <w:rsid w:val="24B44E7E"/>
    <w:rsid w:val="24C8437F"/>
    <w:rsid w:val="24DEC0AF"/>
    <w:rsid w:val="2514CB09"/>
    <w:rsid w:val="2515C953"/>
    <w:rsid w:val="2516BED6"/>
    <w:rsid w:val="253376ED"/>
    <w:rsid w:val="2561F513"/>
    <w:rsid w:val="2562F5CB"/>
    <w:rsid w:val="25656067"/>
    <w:rsid w:val="2571154B"/>
    <w:rsid w:val="2580552C"/>
    <w:rsid w:val="25808430"/>
    <w:rsid w:val="259AA920"/>
    <w:rsid w:val="259CBBE6"/>
    <w:rsid w:val="25ABE9C3"/>
    <w:rsid w:val="25ADDACF"/>
    <w:rsid w:val="25BA220B"/>
    <w:rsid w:val="25DE8C8A"/>
    <w:rsid w:val="25EFA0DA"/>
    <w:rsid w:val="25F05C60"/>
    <w:rsid w:val="25F97546"/>
    <w:rsid w:val="25FFDC4A"/>
    <w:rsid w:val="26069E5C"/>
    <w:rsid w:val="260F2BDD"/>
    <w:rsid w:val="26204437"/>
    <w:rsid w:val="263561CF"/>
    <w:rsid w:val="26373FD6"/>
    <w:rsid w:val="264CBA92"/>
    <w:rsid w:val="2651E6D6"/>
    <w:rsid w:val="2662CFA5"/>
    <w:rsid w:val="2679C314"/>
    <w:rsid w:val="267F2100"/>
    <w:rsid w:val="268796F2"/>
    <w:rsid w:val="26A03A48"/>
    <w:rsid w:val="26A242D5"/>
    <w:rsid w:val="26AB5F99"/>
    <w:rsid w:val="26AB9BD7"/>
    <w:rsid w:val="26B4219F"/>
    <w:rsid w:val="26B797B9"/>
    <w:rsid w:val="26B9C947"/>
    <w:rsid w:val="26C434CB"/>
    <w:rsid w:val="26D5F5E0"/>
    <w:rsid w:val="26D7483A"/>
    <w:rsid w:val="26DD6754"/>
    <w:rsid w:val="26E17B46"/>
    <w:rsid w:val="26F6BD43"/>
    <w:rsid w:val="26FD0431"/>
    <w:rsid w:val="270F5A3A"/>
    <w:rsid w:val="272030E9"/>
    <w:rsid w:val="272721C2"/>
    <w:rsid w:val="2727D26F"/>
    <w:rsid w:val="273DE144"/>
    <w:rsid w:val="27464F84"/>
    <w:rsid w:val="274A9608"/>
    <w:rsid w:val="2757E3A1"/>
    <w:rsid w:val="2759F5D2"/>
    <w:rsid w:val="2783B1B9"/>
    <w:rsid w:val="2783D237"/>
    <w:rsid w:val="2784FBE9"/>
    <w:rsid w:val="27898260"/>
    <w:rsid w:val="278FC557"/>
    <w:rsid w:val="279F8CDC"/>
    <w:rsid w:val="27B62F9D"/>
    <w:rsid w:val="27B88EC3"/>
    <w:rsid w:val="27C5E9C3"/>
    <w:rsid w:val="27DD887D"/>
    <w:rsid w:val="27E33F32"/>
    <w:rsid w:val="27E61390"/>
    <w:rsid w:val="27E68F41"/>
    <w:rsid w:val="27E6E394"/>
    <w:rsid w:val="27EBB53B"/>
    <w:rsid w:val="27F2DAA2"/>
    <w:rsid w:val="27F7918B"/>
    <w:rsid w:val="28214D85"/>
    <w:rsid w:val="283B81B4"/>
    <w:rsid w:val="284D023B"/>
    <w:rsid w:val="2854B3A3"/>
    <w:rsid w:val="2859C03C"/>
    <w:rsid w:val="28675348"/>
    <w:rsid w:val="286A9B53"/>
    <w:rsid w:val="28711F66"/>
    <w:rsid w:val="2877813D"/>
    <w:rsid w:val="28862653"/>
    <w:rsid w:val="288D0F63"/>
    <w:rsid w:val="288E6D08"/>
    <w:rsid w:val="289D4BA6"/>
    <w:rsid w:val="28B8D8E6"/>
    <w:rsid w:val="28D85E1F"/>
    <w:rsid w:val="28EAD051"/>
    <w:rsid w:val="28F3A730"/>
    <w:rsid w:val="292F8B34"/>
    <w:rsid w:val="293EFBD6"/>
    <w:rsid w:val="294299A9"/>
    <w:rsid w:val="29460E57"/>
    <w:rsid w:val="294EA560"/>
    <w:rsid w:val="296889ED"/>
    <w:rsid w:val="296CC956"/>
    <w:rsid w:val="29704C4F"/>
    <w:rsid w:val="297B9E04"/>
    <w:rsid w:val="297E4B3B"/>
    <w:rsid w:val="2992E09D"/>
    <w:rsid w:val="29A1F533"/>
    <w:rsid w:val="29A87E8A"/>
    <w:rsid w:val="29AA4ED4"/>
    <w:rsid w:val="29C6080C"/>
    <w:rsid w:val="29D3AAC2"/>
    <w:rsid w:val="29DFE2AD"/>
    <w:rsid w:val="29EAA492"/>
    <w:rsid w:val="29EDE240"/>
    <w:rsid w:val="29F1DC42"/>
    <w:rsid w:val="29FB691B"/>
    <w:rsid w:val="2A00AEDD"/>
    <w:rsid w:val="2A1FA4FF"/>
    <w:rsid w:val="2A388823"/>
    <w:rsid w:val="2A3C5E19"/>
    <w:rsid w:val="2A3EB960"/>
    <w:rsid w:val="2A49C68F"/>
    <w:rsid w:val="2A5CB812"/>
    <w:rsid w:val="2A6C3B36"/>
    <w:rsid w:val="2A715D33"/>
    <w:rsid w:val="2A8CB25B"/>
    <w:rsid w:val="2A91143E"/>
    <w:rsid w:val="2A91849A"/>
    <w:rsid w:val="2A9E4A38"/>
    <w:rsid w:val="2AA39893"/>
    <w:rsid w:val="2AB6DB41"/>
    <w:rsid w:val="2AD2A720"/>
    <w:rsid w:val="2AE002D9"/>
    <w:rsid w:val="2AE63EFE"/>
    <w:rsid w:val="2AF2155A"/>
    <w:rsid w:val="2AF99D3E"/>
    <w:rsid w:val="2AFD9AD7"/>
    <w:rsid w:val="2B22181A"/>
    <w:rsid w:val="2B2DE317"/>
    <w:rsid w:val="2B30B31F"/>
    <w:rsid w:val="2B4935AA"/>
    <w:rsid w:val="2B50871E"/>
    <w:rsid w:val="2B5BFE61"/>
    <w:rsid w:val="2B630B5B"/>
    <w:rsid w:val="2B8D9C21"/>
    <w:rsid w:val="2B9D85EF"/>
    <w:rsid w:val="2BBD1BE6"/>
    <w:rsid w:val="2BC099CD"/>
    <w:rsid w:val="2BC3C77C"/>
    <w:rsid w:val="2BC4B0A7"/>
    <w:rsid w:val="2BD0B2AD"/>
    <w:rsid w:val="2BDE8EB7"/>
    <w:rsid w:val="2BE00B41"/>
    <w:rsid w:val="2BE819AB"/>
    <w:rsid w:val="2BEFE3F5"/>
    <w:rsid w:val="2C2402CA"/>
    <w:rsid w:val="2C32DBA4"/>
    <w:rsid w:val="2C42BED1"/>
    <w:rsid w:val="2C57C58E"/>
    <w:rsid w:val="2C620ACD"/>
    <w:rsid w:val="2C704724"/>
    <w:rsid w:val="2C8FDDA9"/>
    <w:rsid w:val="2CA0CB41"/>
    <w:rsid w:val="2CAD3CCF"/>
    <w:rsid w:val="2CB743CF"/>
    <w:rsid w:val="2CBCECCF"/>
    <w:rsid w:val="2CBD5531"/>
    <w:rsid w:val="2CC06788"/>
    <w:rsid w:val="2CC6D26E"/>
    <w:rsid w:val="2CCEE9EA"/>
    <w:rsid w:val="2CCEF181"/>
    <w:rsid w:val="2CE7B7B0"/>
    <w:rsid w:val="2CEFA489"/>
    <w:rsid w:val="2CF1FB63"/>
    <w:rsid w:val="2CF5AC9C"/>
    <w:rsid w:val="2D000D80"/>
    <w:rsid w:val="2D1EBFCD"/>
    <w:rsid w:val="2D2780D1"/>
    <w:rsid w:val="2D30B1F6"/>
    <w:rsid w:val="2D475E04"/>
    <w:rsid w:val="2D61011D"/>
    <w:rsid w:val="2D63ABA7"/>
    <w:rsid w:val="2D6B42D8"/>
    <w:rsid w:val="2D95FB3F"/>
    <w:rsid w:val="2D9C00E4"/>
    <w:rsid w:val="2DA2D39A"/>
    <w:rsid w:val="2DA60D63"/>
    <w:rsid w:val="2DB1C219"/>
    <w:rsid w:val="2DBB2780"/>
    <w:rsid w:val="2DBE7BC8"/>
    <w:rsid w:val="2DC5D8D0"/>
    <w:rsid w:val="2DD0A932"/>
    <w:rsid w:val="2DD137AA"/>
    <w:rsid w:val="2DD46A5F"/>
    <w:rsid w:val="2DDA80A7"/>
    <w:rsid w:val="2DE306D5"/>
    <w:rsid w:val="2E067C59"/>
    <w:rsid w:val="2E170FEE"/>
    <w:rsid w:val="2E29755A"/>
    <w:rsid w:val="2E374346"/>
    <w:rsid w:val="2E383B92"/>
    <w:rsid w:val="2E3A4126"/>
    <w:rsid w:val="2E3CD6B6"/>
    <w:rsid w:val="2E3FC2DB"/>
    <w:rsid w:val="2E67D705"/>
    <w:rsid w:val="2E723DE4"/>
    <w:rsid w:val="2E8B609A"/>
    <w:rsid w:val="2EB216F1"/>
    <w:rsid w:val="2EBCC9B1"/>
    <w:rsid w:val="2ECAF395"/>
    <w:rsid w:val="2ECF5010"/>
    <w:rsid w:val="2ED54E9C"/>
    <w:rsid w:val="2ED6A89A"/>
    <w:rsid w:val="2EE85AEA"/>
    <w:rsid w:val="2EFEA2DF"/>
    <w:rsid w:val="2F16D518"/>
    <w:rsid w:val="2F2021C5"/>
    <w:rsid w:val="2F33F615"/>
    <w:rsid w:val="2F46BECD"/>
    <w:rsid w:val="2F4E2185"/>
    <w:rsid w:val="2F6459E3"/>
    <w:rsid w:val="2F665BC8"/>
    <w:rsid w:val="2F71532E"/>
    <w:rsid w:val="2F8DF0B2"/>
    <w:rsid w:val="2FACA2D9"/>
    <w:rsid w:val="2FB4EAF8"/>
    <w:rsid w:val="2FB514F4"/>
    <w:rsid w:val="2FE0B0E5"/>
    <w:rsid w:val="2FE30C8F"/>
    <w:rsid w:val="2FFFA6A3"/>
    <w:rsid w:val="3008031B"/>
    <w:rsid w:val="30081F47"/>
    <w:rsid w:val="30093E72"/>
    <w:rsid w:val="3009B1DC"/>
    <w:rsid w:val="300DC284"/>
    <w:rsid w:val="30109D1F"/>
    <w:rsid w:val="3017B30E"/>
    <w:rsid w:val="301999A6"/>
    <w:rsid w:val="304F9A9D"/>
    <w:rsid w:val="30517A4D"/>
    <w:rsid w:val="3060D057"/>
    <w:rsid w:val="306233AD"/>
    <w:rsid w:val="30653E5E"/>
    <w:rsid w:val="3066B6EF"/>
    <w:rsid w:val="307B8D5B"/>
    <w:rsid w:val="308062F2"/>
    <w:rsid w:val="30B49BA0"/>
    <w:rsid w:val="30B8ACCC"/>
    <w:rsid w:val="30BDB448"/>
    <w:rsid w:val="30C9C453"/>
    <w:rsid w:val="30CCBC78"/>
    <w:rsid w:val="30CF07E5"/>
    <w:rsid w:val="30F56009"/>
    <w:rsid w:val="30F91EDF"/>
    <w:rsid w:val="30FF519C"/>
    <w:rsid w:val="3104106A"/>
    <w:rsid w:val="310ABFBD"/>
    <w:rsid w:val="311346DB"/>
    <w:rsid w:val="3118750A"/>
    <w:rsid w:val="312052D8"/>
    <w:rsid w:val="313D0079"/>
    <w:rsid w:val="315E1347"/>
    <w:rsid w:val="31692F32"/>
    <w:rsid w:val="316DFF59"/>
    <w:rsid w:val="317DAE65"/>
    <w:rsid w:val="3189AAE9"/>
    <w:rsid w:val="318DE9B5"/>
    <w:rsid w:val="319FB187"/>
    <w:rsid w:val="31B0363E"/>
    <w:rsid w:val="31DA123F"/>
    <w:rsid w:val="31F9D075"/>
    <w:rsid w:val="31FDF949"/>
    <w:rsid w:val="32072A5E"/>
    <w:rsid w:val="320CD495"/>
    <w:rsid w:val="322CF3B8"/>
    <w:rsid w:val="3230305A"/>
    <w:rsid w:val="32338656"/>
    <w:rsid w:val="32558D3E"/>
    <w:rsid w:val="325EF356"/>
    <w:rsid w:val="3295C1E1"/>
    <w:rsid w:val="329A307F"/>
    <w:rsid w:val="32B46C05"/>
    <w:rsid w:val="32D50E5C"/>
    <w:rsid w:val="32E52915"/>
    <w:rsid w:val="32ECDD9D"/>
    <w:rsid w:val="32EF7C92"/>
    <w:rsid w:val="32F240B8"/>
    <w:rsid w:val="32F938EC"/>
    <w:rsid w:val="3300B818"/>
    <w:rsid w:val="33093A1A"/>
    <w:rsid w:val="331A53C4"/>
    <w:rsid w:val="33290FC3"/>
    <w:rsid w:val="3329B0E6"/>
    <w:rsid w:val="333370AE"/>
    <w:rsid w:val="3337C1C3"/>
    <w:rsid w:val="33479805"/>
    <w:rsid w:val="3356D717"/>
    <w:rsid w:val="33584C5E"/>
    <w:rsid w:val="335FA65D"/>
    <w:rsid w:val="3377A726"/>
    <w:rsid w:val="3379FA66"/>
    <w:rsid w:val="337D0184"/>
    <w:rsid w:val="338334AA"/>
    <w:rsid w:val="3384288F"/>
    <w:rsid w:val="3384846C"/>
    <w:rsid w:val="338B4885"/>
    <w:rsid w:val="3392315C"/>
    <w:rsid w:val="339506B6"/>
    <w:rsid w:val="33979A16"/>
    <w:rsid w:val="33A97E3D"/>
    <w:rsid w:val="33A9F460"/>
    <w:rsid w:val="33B34CB6"/>
    <w:rsid w:val="33C28DDA"/>
    <w:rsid w:val="33D47BEB"/>
    <w:rsid w:val="33D76070"/>
    <w:rsid w:val="33F435B7"/>
    <w:rsid w:val="3407DE75"/>
    <w:rsid w:val="340E60DC"/>
    <w:rsid w:val="34101C0C"/>
    <w:rsid w:val="341CB7B2"/>
    <w:rsid w:val="3428446D"/>
    <w:rsid w:val="344B7953"/>
    <w:rsid w:val="346EF05E"/>
    <w:rsid w:val="34A44F32"/>
    <w:rsid w:val="34A4F886"/>
    <w:rsid w:val="34AE5AE0"/>
    <w:rsid w:val="34D4F311"/>
    <w:rsid w:val="34D54477"/>
    <w:rsid w:val="34E3B9EF"/>
    <w:rsid w:val="34E96440"/>
    <w:rsid w:val="34F0BDEF"/>
    <w:rsid w:val="351A30C2"/>
    <w:rsid w:val="3532D18A"/>
    <w:rsid w:val="353F1596"/>
    <w:rsid w:val="3549EE2D"/>
    <w:rsid w:val="355A9FCA"/>
    <w:rsid w:val="357A7AC6"/>
    <w:rsid w:val="357F8AA1"/>
    <w:rsid w:val="358E0217"/>
    <w:rsid w:val="35B1CE00"/>
    <w:rsid w:val="35B5F9B3"/>
    <w:rsid w:val="35B69A18"/>
    <w:rsid w:val="35BBD13A"/>
    <w:rsid w:val="35BD045D"/>
    <w:rsid w:val="35C878ED"/>
    <w:rsid w:val="35CF51B5"/>
    <w:rsid w:val="35F6D16B"/>
    <w:rsid w:val="3600EF1F"/>
    <w:rsid w:val="360DC7F9"/>
    <w:rsid w:val="36363EEF"/>
    <w:rsid w:val="363F99AC"/>
    <w:rsid w:val="3640D462"/>
    <w:rsid w:val="3655773B"/>
    <w:rsid w:val="365BE89E"/>
    <w:rsid w:val="36708E62"/>
    <w:rsid w:val="367B2371"/>
    <w:rsid w:val="367E4560"/>
    <w:rsid w:val="368A0F04"/>
    <w:rsid w:val="36CACBEE"/>
    <w:rsid w:val="36D98F3C"/>
    <w:rsid w:val="36E3754D"/>
    <w:rsid w:val="36F2D9A7"/>
    <w:rsid w:val="370850C3"/>
    <w:rsid w:val="370B758E"/>
    <w:rsid w:val="370EB1EC"/>
    <w:rsid w:val="37151703"/>
    <w:rsid w:val="3721B65C"/>
    <w:rsid w:val="3725FDF1"/>
    <w:rsid w:val="37266EB6"/>
    <w:rsid w:val="3730F149"/>
    <w:rsid w:val="37386583"/>
    <w:rsid w:val="373FA69E"/>
    <w:rsid w:val="3742A7A4"/>
    <w:rsid w:val="374C7F2E"/>
    <w:rsid w:val="37641EFC"/>
    <w:rsid w:val="378B9503"/>
    <w:rsid w:val="378F26B9"/>
    <w:rsid w:val="37910361"/>
    <w:rsid w:val="37A4EB26"/>
    <w:rsid w:val="37BE174F"/>
    <w:rsid w:val="37C29472"/>
    <w:rsid w:val="37E8EAC7"/>
    <w:rsid w:val="37F6BE78"/>
    <w:rsid w:val="37F9677D"/>
    <w:rsid w:val="37FB77EC"/>
    <w:rsid w:val="38029403"/>
    <w:rsid w:val="380D90A1"/>
    <w:rsid w:val="381F6D01"/>
    <w:rsid w:val="383DA03F"/>
    <w:rsid w:val="3843DF2F"/>
    <w:rsid w:val="384E3E02"/>
    <w:rsid w:val="3861DB19"/>
    <w:rsid w:val="3869A51D"/>
    <w:rsid w:val="386CD089"/>
    <w:rsid w:val="38739A01"/>
    <w:rsid w:val="3884FD77"/>
    <w:rsid w:val="388BC699"/>
    <w:rsid w:val="38915925"/>
    <w:rsid w:val="38BFB4EE"/>
    <w:rsid w:val="38D154EB"/>
    <w:rsid w:val="38DA40A7"/>
    <w:rsid w:val="38FF2402"/>
    <w:rsid w:val="3900CCB9"/>
    <w:rsid w:val="390A8F21"/>
    <w:rsid w:val="390B77B3"/>
    <w:rsid w:val="390D19B1"/>
    <w:rsid w:val="395B85CB"/>
    <w:rsid w:val="395FD0EF"/>
    <w:rsid w:val="397C0B9A"/>
    <w:rsid w:val="399954C4"/>
    <w:rsid w:val="39A3B619"/>
    <w:rsid w:val="39B621EB"/>
    <w:rsid w:val="39B97521"/>
    <w:rsid w:val="39B9D0F3"/>
    <w:rsid w:val="39BF422C"/>
    <w:rsid w:val="39C08613"/>
    <w:rsid w:val="39C56085"/>
    <w:rsid w:val="39E14D86"/>
    <w:rsid w:val="39ED6073"/>
    <w:rsid w:val="39F9AFA3"/>
    <w:rsid w:val="39FE95A0"/>
    <w:rsid w:val="3A042944"/>
    <w:rsid w:val="3A122DDF"/>
    <w:rsid w:val="3A5051A5"/>
    <w:rsid w:val="3A55FEC3"/>
    <w:rsid w:val="3A5D0E36"/>
    <w:rsid w:val="3A6B75BE"/>
    <w:rsid w:val="3A896635"/>
    <w:rsid w:val="3A97395E"/>
    <w:rsid w:val="3A9CC8F0"/>
    <w:rsid w:val="3A9D71DB"/>
    <w:rsid w:val="3AB31E6A"/>
    <w:rsid w:val="3AB575BB"/>
    <w:rsid w:val="3AB6EEF6"/>
    <w:rsid w:val="3AD0709A"/>
    <w:rsid w:val="3ADCE047"/>
    <w:rsid w:val="3ADE0467"/>
    <w:rsid w:val="3AE6C1A7"/>
    <w:rsid w:val="3AF16754"/>
    <w:rsid w:val="3B013C79"/>
    <w:rsid w:val="3B0E378E"/>
    <w:rsid w:val="3B1CC3C1"/>
    <w:rsid w:val="3B1F3E07"/>
    <w:rsid w:val="3B23965B"/>
    <w:rsid w:val="3B2ADC06"/>
    <w:rsid w:val="3B2E4C4A"/>
    <w:rsid w:val="3B398C10"/>
    <w:rsid w:val="3B44F8F2"/>
    <w:rsid w:val="3B49AF17"/>
    <w:rsid w:val="3B4FAFD2"/>
    <w:rsid w:val="3B6F4F64"/>
    <w:rsid w:val="3B88D52E"/>
    <w:rsid w:val="3B8E402F"/>
    <w:rsid w:val="3B91A842"/>
    <w:rsid w:val="3B952EAB"/>
    <w:rsid w:val="3B992C0C"/>
    <w:rsid w:val="3B9B0805"/>
    <w:rsid w:val="3BAFBA55"/>
    <w:rsid w:val="3BBF8601"/>
    <w:rsid w:val="3BD8C1E3"/>
    <w:rsid w:val="3BDB18C8"/>
    <w:rsid w:val="3BDCE60D"/>
    <w:rsid w:val="3BEB2394"/>
    <w:rsid w:val="3BF83B1A"/>
    <w:rsid w:val="3BFD8829"/>
    <w:rsid w:val="3C158865"/>
    <w:rsid w:val="3C208F81"/>
    <w:rsid w:val="3C252C58"/>
    <w:rsid w:val="3C321977"/>
    <w:rsid w:val="3C360D6C"/>
    <w:rsid w:val="3C4093FF"/>
    <w:rsid w:val="3C4E19C2"/>
    <w:rsid w:val="3C6A6DE6"/>
    <w:rsid w:val="3C75A9D4"/>
    <w:rsid w:val="3C7F950C"/>
    <w:rsid w:val="3C8EDE00"/>
    <w:rsid w:val="3CB92D0E"/>
    <w:rsid w:val="3CBC5512"/>
    <w:rsid w:val="3CC2843E"/>
    <w:rsid w:val="3CC30934"/>
    <w:rsid w:val="3CD09B3B"/>
    <w:rsid w:val="3CE245B3"/>
    <w:rsid w:val="3D031776"/>
    <w:rsid w:val="3D12DB93"/>
    <w:rsid w:val="3D22D234"/>
    <w:rsid w:val="3D2B579A"/>
    <w:rsid w:val="3D355F17"/>
    <w:rsid w:val="3D371250"/>
    <w:rsid w:val="3D5C7D8C"/>
    <w:rsid w:val="3D6E28E6"/>
    <w:rsid w:val="3D862BFF"/>
    <w:rsid w:val="3D920504"/>
    <w:rsid w:val="3D95F49A"/>
    <w:rsid w:val="3DA3B15A"/>
    <w:rsid w:val="3DABDD34"/>
    <w:rsid w:val="3DAF15FC"/>
    <w:rsid w:val="3DBED295"/>
    <w:rsid w:val="3DC3A3EC"/>
    <w:rsid w:val="3DC46C22"/>
    <w:rsid w:val="3DC4AD28"/>
    <w:rsid w:val="3DCBC0D0"/>
    <w:rsid w:val="3DD88039"/>
    <w:rsid w:val="3DDE8D66"/>
    <w:rsid w:val="3DE2ED41"/>
    <w:rsid w:val="3DE85459"/>
    <w:rsid w:val="3DF2166A"/>
    <w:rsid w:val="3E061E08"/>
    <w:rsid w:val="3E09E23F"/>
    <w:rsid w:val="3E1C3B11"/>
    <w:rsid w:val="3E1F0AC8"/>
    <w:rsid w:val="3E2D8E5D"/>
    <w:rsid w:val="3E3ACCAC"/>
    <w:rsid w:val="3E553420"/>
    <w:rsid w:val="3E643440"/>
    <w:rsid w:val="3E79BF1A"/>
    <w:rsid w:val="3E86B7A3"/>
    <w:rsid w:val="3E8B7572"/>
    <w:rsid w:val="3EA4AF90"/>
    <w:rsid w:val="3EB9282B"/>
    <w:rsid w:val="3EC09032"/>
    <w:rsid w:val="3ED081B7"/>
    <w:rsid w:val="3ED63713"/>
    <w:rsid w:val="3ED65343"/>
    <w:rsid w:val="3ED67740"/>
    <w:rsid w:val="3EDB5AC5"/>
    <w:rsid w:val="3EEE81C5"/>
    <w:rsid w:val="3EF64D76"/>
    <w:rsid w:val="3F2D596D"/>
    <w:rsid w:val="3F313309"/>
    <w:rsid w:val="3F356CD6"/>
    <w:rsid w:val="3F3AC921"/>
    <w:rsid w:val="3F4AF240"/>
    <w:rsid w:val="3F5B905D"/>
    <w:rsid w:val="3F64F5C2"/>
    <w:rsid w:val="3FA361EB"/>
    <w:rsid w:val="3FAA2147"/>
    <w:rsid w:val="3FAEF618"/>
    <w:rsid w:val="3FD2BF85"/>
    <w:rsid w:val="3FDDCDFB"/>
    <w:rsid w:val="3FF28470"/>
    <w:rsid w:val="4001DD67"/>
    <w:rsid w:val="400B33AD"/>
    <w:rsid w:val="400E3F72"/>
    <w:rsid w:val="400E410B"/>
    <w:rsid w:val="40138F6A"/>
    <w:rsid w:val="4019721F"/>
    <w:rsid w:val="403A6F0C"/>
    <w:rsid w:val="403C017F"/>
    <w:rsid w:val="403C503E"/>
    <w:rsid w:val="403D1DDA"/>
    <w:rsid w:val="4052C901"/>
    <w:rsid w:val="40549A71"/>
    <w:rsid w:val="405626EF"/>
    <w:rsid w:val="405A78DF"/>
    <w:rsid w:val="40619C54"/>
    <w:rsid w:val="40630E32"/>
    <w:rsid w:val="406E4C85"/>
    <w:rsid w:val="406EE779"/>
    <w:rsid w:val="40725E1D"/>
    <w:rsid w:val="407553F5"/>
    <w:rsid w:val="407D2F2E"/>
    <w:rsid w:val="4080CF04"/>
    <w:rsid w:val="4080F913"/>
    <w:rsid w:val="408C4250"/>
    <w:rsid w:val="40A0FCB2"/>
    <w:rsid w:val="40A799BC"/>
    <w:rsid w:val="40A7C917"/>
    <w:rsid w:val="40AEF71F"/>
    <w:rsid w:val="40CA693A"/>
    <w:rsid w:val="40CE82D3"/>
    <w:rsid w:val="40EB8521"/>
    <w:rsid w:val="40EE169B"/>
    <w:rsid w:val="40F36541"/>
    <w:rsid w:val="40F56A5C"/>
    <w:rsid w:val="40F90FE4"/>
    <w:rsid w:val="40FD7D0C"/>
    <w:rsid w:val="4107A5C6"/>
    <w:rsid w:val="41214086"/>
    <w:rsid w:val="412579B8"/>
    <w:rsid w:val="413DF877"/>
    <w:rsid w:val="41526F54"/>
    <w:rsid w:val="4160F47E"/>
    <w:rsid w:val="4169E192"/>
    <w:rsid w:val="41702FE3"/>
    <w:rsid w:val="4174C6B5"/>
    <w:rsid w:val="417BD9B9"/>
    <w:rsid w:val="418CF646"/>
    <w:rsid w:val="4190E0F0"/>
    <w:rsid w:val="41922AD2"/>
    <w:rsid w:val="41963D49"/>
    <w:rsid w:val="4199A195"/>
    <w:rsid w:val="41CF55FF"/>
    <w:rsid w:val="41DE1023"/>
    <w:rsid w:val="41E56C81"/>
    <w:rsid w:val="41F73754"/>
    <w:rsid w:val="420E691F"/>
    <w:rsid w:val="421414EE"/>
    <w:rsid w:val="42204C38"/>
    <w:rsid w:val="4239A4CB"/>
    <w:rsid w:val="425457E9"/>
    <w:rsid w:val="425C890C"/>
    <w:rsid w:val="4262EB24"/>
    <w:rsid w:val="427F311A"/>
    <w:rsid w:val="428BFDAA"/>
    <w:rsid w:val="428D07EF"/>
    <w:rsid w:val="4290826E"/>
    <w:rsid w:val="429FE792"/>
    <w:rsid w:val="42A3BF49"/>
    <w:rsid w:val="42A49259"/>
    <w:rsid w:val="42A52882"/>
    <w:rsid w:val="42C24CB5"/>
    <w:rsid w:val="42C3392F"/>
    <w:rsid w:val="42C9B9F9"/>
    <w:rsid w:val="42D0815D"/>
    <w:rsid w:val="42D23696"/>
    <w:rsid w:val="42DF9FCA"/>
    <w:rsid w:val="42FE06C1"/>
    <w:rsid w:val="4301DE7F"/>
    <w:rsid w:val="430C9766"/>
    <w:rsid w:val="430D1C74"/>
    <w:rsid w:val="430F8913"/>
    <w:rsid w:val="4314133A"/>
    <w:rsid w:val="4317920D"/>
    <w:rsid w:val="432D3AA8"/>
    <w:rsid w:val="432F0772"/>
    <w:rsid w:val="4331AF70"/>
    <w:rsid w:val="433BCFC7"/>
    <w:rsid w:val="43411D73"/>
    <w:rsid w:val="4344FFEE"/>
    <w:rsid w:val="43476852"/>
    <w:rsid w:val="434DFFBC"/>
    <w:rsid w:val="43514C04"/>
    <w:rsid w:val="435BA520"/>
    <w:rsid w:val="43606245"/>
    <w:rsid w:val="436D6085"/>
    <w:rsid w:val="437675D7"/>
    <w:rsid w:val="437ACCD7"/>
    <w:rsid w:val="4395B6DF"/>
    <w:rsid w:val="43AC0587"/>
    <w:rsid w:val="43B1BE97"/>
    <w:rsid w:val="43BA0A75"/>
    <w:rsid w:val="43CD2EDB"/>
    <w:rsid w:val="43DA0780"/>
    <w:rsid w:val="43E08DC7"/>
    <w:rsid w:val="43E89649"/>
    <w:rsid w:val="43FAFD2C"/>
    <w:rsid w:val="44139466"/>
    <w:rsid w:val="441A1D93"/>
    <w:rsid w:val="442265A2"/>
    <w:rsid w:val="44266D23"/>
    <w:rsid w:val="442C5EFA"/>
    <w:rsid w:val="442CCC0F"/>
    <w:rsid w:val="44379B41"/>
    <w:rsid w:val="4448BDE0"/>
    <w:rsid w:val="444BFA6E"/>
    <w:rsid w:val="445099E7"/>
    <w:rsid w:val="44517075"/>
    <w:rsid w:val="44613574"/>
    <w:rsid w:val="449392D6"/>
    <w:rsid w:val="44A49C06"/>
    <w:rsid w:val="44A77ECB"/>
    <w:rsid w:val="44D0B404"/>
    <w:rsid w:val="44DC4B7C"/>
    <w:rsid w:val="4513A9FB"/>
    <w:rsid w:val="451C0C2F"/>
    <w:rsid w:val="4528D834"/>
    <w:rsid w:val="45346E1F"/>
    <w:rsid w:val="4544C0C7"/>
    <w:rsid w:val="4549C327"/>
    <w:rsid w:val="454F1C39"/>
    <w:rsid w:val="4557EB8A"/>
    <w:rsid w:val="455AADDC"/>
    <w:rsid w:val="4578367A"/>
    <w:rsid w:val="45834345"/>
    <w:rsid w:val="45A91DCA"/>
    <w:rsid w:val="45BF1CFB"/>
    <w:rsid w:val="45E005CA"/>
    <w:rsid w:val="460147D6"/>
    <w:rsid w:val="4601F280"/>
    <w:rsid w:val="460459AA"/>
    <w:rsid w:val="4604E4B3"/>
    <w:rsid w:val="460C43AE"/>
    <w:rsid w:val="460FB2AE"/>
    <w:rsid w:val="461F5C07"/>
    <w:rsid w:val="46239DBF"/>
    <w:rsid w:val="463AFE89"/>
    <w:rsid w:val="465149C6"/>
    <w:rsid w:val="4651FA04"/>
    <w:rsid w:val="4655B259"/>
    <w:rsid w:val="467182AC"/>
    <w:rsid w:val="468A1D5E"/>
    <w:rsid w:val="46905EFB"/>
    <w:rsid w:val="46993E7C"/>
    <w:rsid w:val="469DC6FC"/>
    <w:rsid w:val="469F5CBD"/>
    <w:rsid w:val="46B19B54"/>
    <w:rsid w:val="46B8068A"/>
    <w:rsid w:val="46D2A023"/>
    <w:rsid w:val="46DBB698"/>
    <w:rsid w:val="46F39AB5"/>
    <w:rsid w:val="46FF6A45"/>
    <w:rsid w:val="470F54E8"/>
    <w:rsid w:val="47118BE6"/>
    <w:rsid w:val="471916FE"/>
    <w:rsid w:val="471D31F3"/>
    <w:rsid w:val="4734049C"/>
    <w:rsid w:val="4739B44E"/>
    <w:rsid w:val="473BB03A"/>
    <w:rsid w:val="4743A429"/>
    <w:rsid w:val="475E5F38"/>
    <w:rsid w:val="47917F6A"/>
    <w:rsid w:val="47927E9E"/>
    <w:rsid w:val="479416B1"/>
    <w:rsid w:val="479FF89A"/>
    <w:rsid w:val="47AE3CB2"/>
    <w:rsid w:val="47B35D32"/>
    <w:rsid w:val="47C1F6C4"/>
    <w:rsid w:val="47C77505"/>
    <w:rsid w:val="47CD74BD"/>
    <w:rsid w:val="47EAB23D"/>
    <w:rsid w:val="48050EB2"/>
    <w:rsid w:val="48318D78"/>
    <w:rsid w:val="48432065"/>
    <w:rsid w:val="4848C390"/>
    <w:rsid w:val="485E028D"/>
    <w:rsid w:val="48780EC3"/>
    <w:rsid w:val="48804F94"/>
    <w:rsid w:val="48808F22"/>
    <w:rsid w:val="48994CCA"/>
    <w:rsid w:val="48A86633"/>
    <w:rsid w:val="48A93608"/>
    <w:rsid w:val="48B2A72B"/>
    <w:rsid w:val="48B9A6EE"/>
    <w:rsid w:val="48C0BECD"/>
    <w:rsid w:val="48D1058D"/>
    <w:rsid w:val="48EF3264"/>
    <w:rsid w:val="48FBDCEB"/>
    <w:rsid w:val="48FDF7E2"/>
    <w:rsid w:val="4906BEDB"/>
    <w:rsid w:val="49096482"/>
    <w:rsid w:val="49324837"/>
    <w:rsid w:val="49396F3E"/>
    <w:rsid w:val="494333A8"/>
    <w:rsid w:val="49542D80"/>
    <w:rsid w:val="49683866"/>
    <w:rsid w:val="4968FDDC"/>
    <w:rsid w:val="49777831"/>
    <w:rsid w:val="4992E87B"/>
    <w:rsid w:val="499E8371"/>
    <w:rsid w:val="49A8C0C8"/>
    <w:rsid w:val="49B9449D"/>
    <w:rsid w:val="49D11D73"/>
    <w:rsid w:val="49DCE5E9"/>
    <w:rsid w:val="49E13CB1"/>
    <w:rsid w:val="49F00453"/>
    <w:rsid w:val="4A0285AA"/>
    <w:rsid w:val="4A09677A"/>
    <w:rsid w:val="4A1EF22E"/>
    <w:rsid w:val="4A364E9B"/>
    <w:rsid w:val="4A3B4C5C"/>
    <w:rsid w:val="4A3C2CF4"/>
    <w:rsid w:val="4A4CA7BB"/>
    <w:rsid w:val="4A4D200B"/>
    <w:rsid w:val="4A52E0F7"/>
    <w:rsid w:val="4A81BBD1"/>
    <w:rsid w:val="4A846960"/>
    <w:rsid w:val="4A9837D8"/>
    <w:rsid w:val="4AAA4930"/>
    <w:rsid w:val="4AB65CB7"/>
    <w:rsid w:val="4AB8CC6C"/>
    <w:rsid w:val="4AC2EBBA"/>
    <w:rsid w:val="4AD15A8E"/>
    <w:rsid w:val="4ADBA40D"/>
    <w:rsid w:val="4ADBBCC2"/>
    <w:rsid w:val="4AECA62B"/>
    <w:rsid w:val="4AFB28CA"/>
    <w:rsid w:val="4B0AD0DD"/>
    <w:rsid w:val="4B236CD8"/>
    <w:rsid w:val="4B23B13C"/>
    <w:rsid w:val="4B37F6EB"/>
    <w:rsid w:val="4B3B00D0"/>
    <w:rsid w:val="4B3B7D9B"/>
    <w:rsid w:val="4B5AC054"/>
    <w:rsid w:val="4B5ACC9E"/>
    <w:rsid w:val="4B5CA8B4"/>
    <w:rsid w:val="4B75E46B"/>
    <w:rsid w:val="4B795284"/>
    <w:rsid w:val="4B89C35C"/>
    <w:rsid w:val="4B8B27CA"/>
    <w:rsid w:val="4B8F52E3"/>
    <w:rsid w:val="4B9E808E"/>
    <w:rsid w:val="4BB43EB1"/>
    <w:rsid w:val="4BC2BFD9"/>
    <w:rsid w:val="4BD2DCAF"/>
    <w:rsid w:val="4BD74798"/>
    <w:rsid w:val="4BD9224A"/>
    <w:rsid w:val="4BF36732"/>
    <w:rsid w:val="4BF92E3A"/>
    <w:rsid w:val="4C0690BF"/>
    <w:rsid w:val="4C0DB941"/>
    <w:rsid w:val="4C15E0C7"/>
    <w:rsid w:val="4C1C0557"/>
    <w:rsid w:val="4C1CA2D8"/>
    <w:rsid w:val="4C252DEB"/>
    <w:rsid w:val="4C2E1CDD"/>
    <w:rsid w:val="4C3748BE"/>
    <w:rsid w:val="4C3FEF36"/>
    <w:rsid w:val="4C400D4D"/>
    <w:rsid w:val="4C5C9CCD"/>
    <w:rsid w:val="4C75525B"/>
    <w:rsid w:val="4CA541E7"/>
    <w:rsid w:val="4CC24276"/>
    <w:rsid w:val="4CE972B1"/>
    <w:rsid w:val="4CEBF156"/>
    <w:rsid w:val="4D283A84"/>
    <w:rsid w:val="4D2E40C9"/>
    <w:rsid w:val="4D355EDF"/>
    <w:rsid w:val="4D41DC14"/>
    <w:rsid w:val="4D473D53"/>
    <w:rsid w:val="4D4A6B71"/>
    <w:rsid w:val="4D53BDE6"/>
    <w:rsid w:val="4D5439E0"/>
    <w:rsid w:val="4D6B112A"/>
    <w:rsid w:val="4D6D67EA"/>
    <w:rsid w:val="4D7883CA"/>
    <w:rsid w:val="4D7D85F8"/>
    <w:rsid w:val="4DB73CAF"/>
    <w:rsid w:val="4DBB0437"/>
    <w:rsid w:val="4DC6ADD1"/>
    <w:rsid w:val="4DD743B1"/>
    <w:rsid w:val="4DDAD442"/>
    <w:rsid w:val="4DDBF834"/>
    <w:rsid w:val="4DE61ABE"/>
    <w:rsid w:val="4E1335DD"/>
    <w:rsid w:val="4E152CEE"/>
    <w:rsid w:val="4E408CB3"/>
    <w:rsid w:val="4E50C54F"/>
    <w:rsid w:val="4E68BFD8"/>
    <w:rsid w:val="4E7AD7C0"/>
    <w:rsid w:val="4E9061C1"/>
    <w:rsid w:val="4E947B42"/>
    <w:rsid w:val="4EA579C7"/>
    <w:rsid w:val="4EA84BFF"/>
    <w:rsid w:val="4EAE9549"/>
    <w:rsid w:val="4EB2D109"/>
    <w:rsid w:val="4EB796FC"/>
    <w:rsid w:val="4EBD2DED"/>
    <w:rsid w:val="4ECBF5B9"/>
    <w:rsid w:val="4ED7636A"/>
    <w:rsid w:val="4EE009AF"/>
    <w:rsid w:val="4EF27548"/>
    <w:rsid w:val="4F027E4F"/>
    <w:rsid w:val="4F10DC43"/>
    <w:rsid w:val="4F2B99E5"/>
    <w:rsid w:val="4F4D423E"/>
    <w:rsid w:val="4F5D16BF"/>
    <w:rsid w:val="4F6168A7"/>
    <w:rsid w:val="4F68F85A"/>
    <w:rsid w:val="4F76E5A5"/>
    <w:rsid w:val="4F8C5E0A"/>
    <w:rsid w:val="4F9EE439"/>
    <w:rsid w:val="4F9F9C18"/>
    <w:rsid w:val="4FB6904A"/>
    <w:rsid w:val="4FB74B83"/>
    <w:rsid w:val="4FC6AF9F"/>
    <w:rsid w:val="4FD3C686"/>
    <w:rsid w:val="4FE73384"/>
    <w:rsid w:val="4FE878C4"/>
    <w:rsid w:val="5007C46D"/>
    <w:rsid w:val="500D9D97"/>
    <w:rsid w:val="5011545A"/>
    <w:rsid w:val="5014AA79"/>
    <w:rsid w:val="50155C08"/>
    <w:rsid w:val="501CABE1"/>
    <w:rsid w:val="501D65ED"/>
    <w:rsid w:val="501FDA0B"/>
    <w:rsid w:val="504C95EA"/>
    <w:rsid w:val="505E9B37"/>
    <w:rsid w:val="50624D90"/>
    <w:rsid w:val="5066FB4C"/>
    <w:rsid w:val="50B177B7"/>
    <w:rsid w:val="5102AC65"/>
    <w:rsid w:val="51180B03"/>
    <w:rsid w:val="51197F9F"/>
    <w:rsid w:val="5128DBB5"/>
    <w:rsid w:val="512ACC66"/>
    <w:rsid w:val="514423E2"/>
    <w:rsid w:val="51486FA6"/>
    <w:rsid w:val="514AD526"/>
    <w:rsid w:val="51513AA3"/>
    <w:rsid w:val="51582756"/>
    <w:rsid w:val="5172829F"/>
    <w:rsid w:val="517B6C35"/>
    <w:rsid w:val="51880822"/>
    <w:rsid w:val="519C1C0A"/>
    <w:rsid w:val="519DE620"/>
    <w:rsid w:val="51A93FFD"/>
    <w:rsid w:val="51B709BD"/>
    <w:rsid w:val="51B81C35"/>
    <w:rsid w:val="51C49B2E"/>
    <w:rsid w:val="51C4C220"/>
    <w:rsid w:val="51C9BB9E"/>
    <w:rsid w:val="51E04013"/>
    <w:rsid w:val="51EEEDB5"/>
    <w:rsid w:val="52012DD2"/>
    <w:rsid w:val="5203BE4E"/>
    <w:rsid w:val="5212AABB"/>
    <w:rsid w:val="5232A905"/>
    <w:rsid w:val="5237AF9E"/>
    <w:rsid w:val="52468848"/>
    <w:rsid w:val="5266CE34"/>
    <w:rsid w:val="52731D14"/>
    <w:rsid w:val="52759C7C"/>
    <w:rsid w:val="527695F4"/>
    <w:rsid w:val="5278F2FA"/>
    <w:rsid w:val="52A2987B"/>
    <w:rsid w:val="52B55BDE"/>
    <w:rsid w:val="52C797E1"/>
    <w:rsid w:val="52CC439F"/>
    <w:rsid w:val="52D2292C"/>
    <w:rsid w:val="52D62965"/>
    <w:rsid w:val="52E72753"/>
    <w:rsid w:val="52EF81B4"/>
    <w:rsid w:val="52F71868"/>
    <w:rsid w:val="5321D794"/>
    <w:rsid w:val="5329D877"/>
    <w:rsid w:val="532F7E04"/>
    <w:rsid w:val="5334287D"/>
    <w:rsid w:val="533BC427"/>
    <w:rsid w:val="53442324"/>
    <w:rsid w:val="5346DDA7"/>
    <w:rsid w:val="535FFCEB"/>
    <w:rsid w:val="5367EEDD"/>
    <w:rsid w:val="5372C689"/>
    <w:rsid w:val="538D8072"/>
    <w:rsid w:val="539DE20D"/>
    <w:rsid w:val="53AE2628"/>
    <w:rsid w:val="53AF07B9"/>
    <w:rsid w:val="53B1560F"/>
    <w:rsid w:val="53B684CD"/>
    <w:rsid w:val="53B9897F"/>
    <w:rsid w:val="53C1F568"/>
    <w:rsid w:val="53D3F1FA"/>
    <w:rsid w:val="53D8BFE5"/>
    <w:rsid w:val="53E167F2"/>
    <w:rsid w:val="53EAE10C"/>
    <w:rsid w:val="53F6BE3D"/>
    <w:rsid w:val="54072577"/>
    <w:rsid w:val="543C778E"/>
    <w:rsid w:val="543E2EBC"/>
    <w:rsid w:val="54497940"/>
    <w:rsid w:val="544D4959"/>
    <w:rsid w:val="546C5F63"/>
    <w:rsid w:val="54751C2E"/>
    <w:rsid w:val="547E834F"/>
    <w:rsid w:val="5486C3EA"/>
    <w:rsid w:val="5491B570"/>
    <w:rsid w:val="54B7F4CF"/>
    <w:rsid w:val="54DCF78F"/>
    <w:rsid w:val="54E67319"/>
    <w:rsid w:val="54EAFEAB"/>
    <w:rsid w:val="54F2CB9C"/>
    <w:rsid w:val="5529D91F"/>
    <w:rsid w:val="552D7356"/>
    <w:rsid w:val="55356E10"/>
    <w:rsid w:val="553BFC63"/>
    <w:rsid w:val="5544F9C0"/>
    <w:rsid w:val="55467362"/>
    <w:rsid w:val="556170F6"/>
    <w:rsid w:val="5562AA93"/>
    <w:rsid w:val="556F8248"/>
    <w:rsid w:val="557433FB"/>
    <w:rsid w:val="557C1D35"/>
    <w:rsid w:val="559205F2"/>
    <w:rsid w:val="559B1E22"/>
    <w:rsid w:val="55A32745"/>
    <w:rsid w:val="55A3F22E"/>
    <w:rsid w:val="55A79A64"/>
    <w:rsid w:val="55BBDDE2"/>
    <w:rsid w:val="55BCDA31"/>
    <w:rsid w:val="55C140EA"/>
    <w:rsid w:val="55C47386"/>
    <w:rsid w:val="55D56058"/>
    <w:rsid w:val="55D5C83E"/>
    <w:rsid w:val="55DC3F8F"/>
    <w:rsid w:val="55EAC1B4"/>
    <w:rsid w:val="55F6DA5E"/>
    <w:rsid w:val="55FA52A0"/>
    <w:rsid w:val="55FE79DC"/>
    <w:rsid w:val="560750C7"/>
    <w:rsid w:val="560751D0"/>
    <w:rsid w:val="56129059"/>
    <w:rsid w:val="561426F8"/>
    <w:rsid w:val="561AB41B"/>
    <w:rsid w:val="56231992"/>
    <w:rsid w:val="56504B2E"/>
    <w:rsid w:val="56516278"/>
    <w:rsid w:val="5665671B"/>
    <w:rsid w:val="5670DF0C"/>
    <w:rsid w:val="5672A13A"/>
    <w:rsid w:val="5691FCC6"/>
    <w:rsid w:val="569C26C8"/>
    <w:rsid w:val="56B85AF7"/>
    <w:rsid w:val="56C47073"/>
    <w:rsid w:val="56D036F5"/>
    <w:rsid w:val="56DCBC1A"/>
    <w:rsid w:val="56DDC664"/>
    <w:rsid w:val="56E55DE5"/>
    <w:rsid w:val="56FFF0E5"/>
    <w:rsid w:val="571787D8"/>
    <w:rsid w:val="5722297E"/>
    <w:rsid w:val="572A4E43"/>
    <w:rsid w:val="572DFC6F"/>
    <w:rsid w:val="573C098D"/>
    <w:rsid w:val="5741DE92"/>
    <w:rsid w:val="5753260C"/>
    <w:rsid w:val="576A17D9"/>
    <w:rsid w:val="5787D0F5"/>
    <w:rsid w:val="57C187B0"/>
    <w:rsid w:val="57C3F6EA"/>
    <w:rsid w:val="57C41960"/>
    <w:rsid w:val="57D9E35B"/>
    <w:rsid w:val="57F64392"/>
    <w:rsid w:val="57FC2AC3"/>
    <w:rsid w:val="5812EF33"/>
    <w:rsid w:val="5813A5B9"/>
    <w:rsid w:val="58193F07"/>
    <w:rsid w:val="58260311"/>
    <w:rsid w:val="583B44DF"/>
    <w:rsid w:val="58496EFB"/>
    <w:rsid w:val="584EC09F"/>
    <w:rsid w:val="58615A48"/>
    <w:rsid w:val="58648EDB"/>
    <w:rsid w:val="5867CE57"/>
    <w:rsid w:val="5895DCBB"/>
    <w:rsid w:val="589CEB97"/>
    <w:rsid w:val="58BC8AD3"/>
    <w:rsid w:val="58E0F5F0"/>
    <w:rsid w:val="59019B49"/>
    <w:rsid w:val="590B05F3"/>
    <w:rsid w:val="5912FC5B"/>
    <w:rsid w:val="592AE173"/>
    <w:rsid w:val="59469443"/>
    <w:rsid w:val="59471B0F"/>
    <w:rsid w:val="59619248"/>
    <w:rsid w:val="5982D20A"/>
    <w:rsid w:val="599BDA3A"/>
    <w:rsid w:val="599F62ED"/>
    <w:rsid w:val="59B1283B"/>
    <w:rsid w:val="59B54F07"/>
    <w:rsid w:val="59B771CD"/>
    <w:rsid w:val="59C2F4B6"/>
    <w:rsid w:val="59C49B8C"/>
    <w:rsid w:val="59C8A44D"/>
    <w:rsid w:val="59DA9C6B"/>
    <w:rsid w:val="59FB7A65"/>
    <w:rsid w:val="5A0C3630"/>
    <w:rsid w:val="5A162DFB"/>
    <w:rsid w:val="5A2B89F8"/>
    <w:rsid w:val="5A3973FB"/>
    <w:rsid w:val="5A5D56E3"/>
    <w:rsid w:val="5A6782E2"/>
    <w:rsid w:val="5A7771F5"/>
    <w:rsid w:val="5A94CFE2"/>
    <w:rsid w:val="5A9D5BAF"/>
    <w:rsid w:val="5AB73680"/>
    <w:rsid w:val="5AC3529B"/>
    <w:rsid w:val="5AC49049"/>
    <w:rsid w:val="5AD1A475"/>
    <w:rsid w:val="5AFEA6B2"/>
    <w:rsid w:val="5B06E088"/>
    <w:rsid w:val="5B0CBD92"/>
    <w:rsid w:val="5B1257A2"/>
    <w:rsid w:val="5B13DF3B"/>
    <w:rsid w:val="5B205089"/>
    <w:rsid w:val="5B25E946"/>
    <w:rsid w:val="5B34FE27"/>
    <w:rsid w:val="5B3AF50D"/>
    <w:rsid w:val="5B482A29"/>
    <w:rsid w:val="5B492107"/>
    <w:rsid w:val="5B5DB20A"/>
    <w:rsid w:val="5B71E1F0"/>
    <w:rsid w:val="5B742F5E"/>
    <w:rsid w:val="5B74A957"/>
    <w:rsid w:val="5B7B79D6"/>
    <w:rsid w:val="5B93F349"/>
    <w:rsid w:val="5BA2A3A9"/>
    <w:rsid w:val="5BBA85A4"/>
    <w:rsid w:val="5BC37AF1"/>
    <w:rsid w:val="5BC51CD1"/>
    <w:rsid w:val="5BE08F08"/>
    <w:rsid w:val="5C00F095"/>
    <w:rsid w:val="5C02E5A4"/>
    <w:rsid w:val="5C0E6CBC"/>
    <w:rsid w:val="5C3B59CF"/>
    <w:rsid w:val="5C479181"/>
    <w:rsid w:val="5C4C1E92"/>
    <w:rsid w:val="5C58D1CE"/>
    <w:rsid w:val="5C5DBA30"/>
    <w:rsid w:val="5C6620AC"/>
    <w:rsid w:val="5C68CAB9"/>
    <w:rsid w:val="5C6915C9"/>
    <w:rsid w:val="5C6ADE2C"/>
    <w:rsid w:val="5C6E6862"/>
    <w:rsid w:val="5C8DD690"/>
    <w:rsid w:val="5C8FAB06"/>
    <w:rsid w:val="5C92E9CF"/>
    <w:rsid w:val="5C9B58D5"/>
    <w:rsid w:val="5CA66A42"/>
    <w:rsid w:val="5CAEF16E"/>
    <w:rsid w:val="5CD879A4"/>
    <w:rsid w:val="5CE341C1"/>
    <w:rsid w:val="5CEF02B1"/>
    <w:rsid w:val="5CF01377"/>
    <w:rsid w:val="5CF48ACD"/>
    <w:rsid w:val="5D0E2D4F"/>
    <w:rsid w:val="5D10877F"/>
    <w:rsid w:val="5D17504D"/>
    <w:rsid w:val="5D1970FB"/>
    <w:rsid w:val="5D1AB4D7"/>
    <w:rsid w:val="5D253402"/>
    <w:rsid w:val="5D26A5FB"/>
    <w:rsid w:val="5D2732CE"/>
    <w:rsid w:val="5D314182"/>
    <w:rsid w:val="5D3703B8"/>
    <w:rsid w:val="5D425C14"/>
    <w:rsid w:val="5D480CFB"/>
    <w:rsid w:val="5D4B159F"/>
    <w:rsid w:val="5D5DECF5"/>
    <w:rsid w:val="5D63CDEF"/>
    <w:rsid w:val="5D64891B"/>
    <w:rsid w:val="5D66FAE6"/>
    <w:rsid w:val="5D6BF6C1"/>
    <w:rsid w:val="5D76E3C5"/>
    <w:rsid w:val="5D83FA90"/>
    <w:rsid w:val="5DA45044"/>
    <w:rsid w:val="5DA82928"/>
    <w:rsid w:val="5DB15DFF"/>
    <w:rsid w:val="5DB53CA6"/>
    <w:rsid w:val="5DD21ADF"/>
    <w:rsid w:val="5DDCD6C6"/>
    <w:rsid w:val="5DF0293F"/>
    <w:rsid w:val="5E11804C"/>
    <w:rsid w:val="5E1B6F4A"/>
    <w:rsid w:val="5E2C07E2"/>
    <w:rsid w:val="5E2F1A97"/>
    <w:rsid w:val="5E39DD65"/>
    <w:rsid w:val="5E3B49FB"/>
    <w:rsid w:val="5E413D02"/>
    <w:rsid w:val="5E5091FB"/>
    <w:rsid w:val="5E5BA4C9"/>
    <w:rsid w:val="5E5F47C7"/>
    <w:rsid w:val="5E74CE3C"/>
    <w:rsid w:val="5E80A1D0"/>
    <w:rsid w:val="5E8B7478"/>
    <w:rsid w:val="5EA59B56"/>
    <w:rsid w:val="5EB31207"/>
    <w:rsid w:val="5EC2EAAC"/>
    <w:rsid w:val="5ECA91F5"/>
    <w:rsid w:val="5EF5CFB3"/>
    <w:rsid w:val="5EF93B1B"/>
    <w:rsid w:val="5F02DA01"/>
    <w:rsid w:val="5F2D9D0A"/>
    <w:rsid w:val="5F3F510B"/>
    <w:rsid w:val="5F47CE08"/>
    <w:rsid w:val="5F4ECFC0"/>
    <w:rsid w:val="5F507DA4"/>
    <w:rsid w:val="5F54F043"/>
    <w:rsid w:val="5F74ECAA"/>
    <w:rsid w:val="5F817321"/>
    <w:rsid w:val="5F8792DB"/>
    <w:rsid w:val="5F8EE837"/>
    <w:rsid w:val="5FA05350"/>
    <w:rsid w:val="5FD06AC6"/>
    <w:rsid w:val="5FD23626"/>
    <w:rsid w:val="5FDDDCE0"/>
    <w:rsid w:val="5FE3F133"/>
    <w:rsid w:val="5FE7EC4B"/>
    <w:rsid w:val="5FECA03B"/>
    <w:rsid w:val="5FFE31D9"/>
    <w:rsid w:val="600DD01C"/>
    <w:rsid w:val="601FEFD6"/>
    <w:rsid w:val="602B5F58"/>
    <w:rsid w:val="604DD09D"/>
    <w:rsid w:val="60678CF2"/>
    <w:rsid w:val="6068A2DA"/>
    <w:rsid w:val="606914E2"/>
    <w:rsid w:val="607DB919"/>
    <w:rsid w:val="60914304"/>
    <w:rsid w:val="60982B38"/>
    <w:rsid w:val="60A2F7B1"/>
    <w:rsid w:val="60A3B6C2"/>
    <w:rsid w:val="60A860A7"/>
    <w:rsid w:val="60ABBC82"/>
    <w:rsid w:val="60AF2240"/>
    <w:rsid w:val="60C00390"/>
    <w:rsid w:val="60C3F06F"/>
    <w:rsid w:val="60DA4C21"/>
    <w:rsid w:val="60EBC044"/>
    <w:rsid w:val="60F301D2"/>
    <w:rsid w:val="60F4400C"/>
    <w:rsid w:val="61014832"/>
    <w:rsid w:val="610B906C"/>
    <w:rsid w:val="61297BF6"/>
    <w:rsid w:val="613AE86A"/>
    <w:rsid w:val="613E02C4"/>
    <w:rsid w:val="614D3232"/>
    <w:rsid w:val="61548A16"/>
    <w:rsid w:val="61807EC0"/>
    <w:rsid w:val="6186318B"/>
    <w:rsid w:val="61885C17"/>
    <w:rsid w:val="618BE22C"/>
    <w:rsid w:val="618C9CFA"/>
    <w:rsid w:val="6197007E"/>
    <w:rsid w:val="619E9040"/>
    <w:rsid w:val="61C407FC"/>
    <w:rsid w:val="61D8ED41"/>
    <w:rsid w:val="61F22A9B"/>
    <w:rsid w:val="61F34D19"/>
    <w:rsid w:val="61F9914B"/>
    <w:rsid w:val="61FE5DFE"/>
    <w:rsid w:val="61FF6C05"/>
    <w:rsid w:val="62000BD0"/>
    <w:rsid w:val="6201D4A9"/>
    <w:rsid w:val="621C9A58"/>
    <w:rsid w:val="62334872"/>
    <w:rsid w:val="623D7958"/>
    <w:rsid w:val="625385B2"/>
    <w:rsid w:val="6262C9C6"/>
    <w:rsid w:val="627986EB"/>
    <w:rsid w:val="6279B422"/>
    <w:rsid w:val="6295DE7A"/>
    <w:rsid w:val="6299ECAC"/>
    <w:rsid w:val="62A8142F"/>
    <w:rsid w:val="62B22EAA"/>
    <w:rsid w:val="62D72E88"/>
    <w:rsid w:val="62DD5DF4"/>
    <w:rsid w:val="62DF9EF0"/>
    <w:rsid w:val="62F8C5E3"/>
    <w:rsid w:val="63060D17"/>
    <w:rsid w:val="631354E0"/>
    <w:rsid w:val="63329D12"/>
    <w:rsid w:val="63583F15"/>
    <w:rsid w:val="635A02A5"/>
    <w:rsid w:val="636A6AC4"/>
    <w:rsid w:val="636B72CA"/>
    <w:rsid w:val="6370F6C5"/>
    <w:rsid w:val="637CA269"/>
    <w:rsid w:val="63804273"/>
    <w:rsid w:val="63B178F7"/>
    <w:rsid w:val="63BD3792"/>
    <w:rsid w:val="63BD6992"/>
    <w:rsid w:val="63D3DF7E"/>
    <w:rsid w:val="63D94804"/>
    <w:rsid w:val="63D9C597"/>
    <w:rsid w:val="63DBDD97"/>
    <w:rsid w:val="63EB28C8"/>
    <w:rsid w:val="63EBC9C1"/>
    <w:rsid w:val="63F07FE5"/>
    <w:rsid w:val="63F3158A"/>
    <w:rsid w:val="63F82495"/>
    <w:rsid w:val="6401E7FE"/>
    <w:rsid w:val="6402EF53"/>
    <w:rsid w:val="640F31D3"/>
    <w:rsid w:val="641B2256"/>
    <w:rsid w:val="6429446C"/>
    <w:rsid w:val="64371542"/>
    <w:rsid w:val="64440662"/>
    <w:rsid w:val="64852782"/>
    <w:rsid w:val="649299E1"/>
    <w:rsid w:val="64EDF464"/>
    <w:rsid w:val="64EEEB0B"/>
    <w:rsid w:val="64F8B32F"/>
    <w:rsid w:val="64F904EF"/>
    <w:rsid w:val="6500303C"/>
    <w:rsid w:val="6501C3B5"/>
    <w:rsid w:val="6519892D"/>
    <w:rsid w:val="651F10AA"/>
    <w:rsid w:val="6520A09F"/>
    <w:rsid w:val="652116D7"/>
    <w:rsid w:val="652790E6"/>
    <w:rsid w:val="652986C3"/>
    <w:rsid w:val="652E976F"/>
    <w:rsid w:val="6556CFD5"/>
    <w:rsid w:val="6558B3DB"/>
    <w:rsid w:val="65624DA0"/>
    <w:rsid w:val="656D387B"/>
    <w:rsid w:val="656E5420"/>
    <w:rsid w:val="657F2E13"/>
    <w:rsid w:val="6595FCAE"/>
    <w:rsid w:val="65964ABA"/>
    <w:rsid w:val="659BDABD"/>
    <w:rsid w:val="65A40F84"/>
    <w:rsid w:val="65B86015"/>
    <w:rsid w:val="65BB58B4"/>
    <w:rsid w:val="65CD4034"/>
    <w:rsid w:val="65CF1630"/>
    <w:rsid w:val="65E98EB5"/>
    <w:rsid w:val="65F55847"/>
    <w:rsid w:val="65FE506F"/>
    <w:rsid w:val="65FE7B2D"/>
    <w:rsid w:val="661963F5"/>
    <w:rsid w:val="661EBC35"/>
    <w:rsid w:val="66244367"/>
    <w:rsid w:val="6652ADDF"/>
    <w:rsid w:val="666163D1"/>
    <w:rsid w:val="666A7271"/>
    <w:rsid w:val="666CD149"/>
    <w:rsid w:val="666E56E1"/>
    <w:rsid w:val="668F0704"/>
    <w:rsid w:val="66BA893D"/>
    <w:rsid w:val="66BBBF7C"/>
    <w:rsid w:val="66F13888"/>
    <w:rsid w:val="66FF7A6C"/>
    <w:rsid w:val="67000AD4"/>
    <w:rsid w:val="6700B96D"/>
    <w:rsid w:val="67068B46"/>
    <w:rsid w:val="6712CA35"/>
    <w:rsid w:val="6717B8D9"/>
    <w:rsid w:val="67184ABA"/>
    <w:rsid w:val="67225B92"/>
    <w:rsid w:val="672367E5"/>
    <w:rsid w:val="6730DEE1"/>
    <w:rsid w:val="67312D6C"/>
    <w:rsid w:val="67317480"/>
    <w:rsid w:val="67346574"/>
    <w:rsid w:val="673FCCBD"/>
    <w:rsid w:val="67425332"/>
    <w:rsid w:val="67449B19"/>
    <w:rsid w:val="674DF2DE"/>
    <w:rsid w:val="6753C313"/>
    <w:rsid w:val="675422F6"/>
    <w:rsid w:val="67565760"/>
    <w:rsid w:val="6761A9D5"/>
    <w:rsid w:val="6761D18D"/>
    <w:rsid w:val="6772F5D4"/>
    <w:rsid w:val="677CD2EA"/>
    <w:rsid w:val="677D48EA"/>
    <w:rsid w:val="677E74FA"/>
    <w:rsid w:val="67956519"/>
    <w:rsid w:val="67A6890D"/>
    <w:rsid w:val="67B14A3F"/>
    <w:rsid w:val="67B89CC2"/>
    <w:rsid w:val="67BE01EE"/>
    <w:rsid w:val="67CC22D6"/>
    <w:rsid w:val="67CF7D5A"/>
    <w:rsid w:val="67EE94D9"/>
    <w:rsid w:val="6800A190"/>
    <w:rsid w:val="6802EA96"/>
    <w:rsid w:val="680320DE"/>
    <w:rsid w:val="6805044F"/>
    <w:rsid w:val="680838E3"/>
    <w:rsid w:val="680A287D"/>
    <w:rsid w:val="680CE13F"/>
    <w:rsid w:val="680D82F3"/>
    <w:rsid w:val="68184D4A"/>
    <w:rsid w:val="6836DF6F"/>
    <w:rsid w:val="68449E7A"/>
    <w:rsid w:val="684C218E"/>
    <w:rsid w:val="6857AD39"/>
    <w:rsid w:val="685B8283"/>
    <w:rsid w:val="685BCDD0"/>
    <w:rsid w:val="686A3135"/>
    <w:rsid w:val="688FF5C3"/>
    <w:rsid w:val="68E2178C"/>
    <w:rsid w:val="68E90114"/>
    <w:rsid w:val="68E9DBFC"/>
    <w:rsid w:val="68F6D34A"/>
    <w:rsid w:val="6917A591"/>
    <w:rsid w:val="691E5B10"/>
    <w:rsid w:val="69219A57"/>
    <w:rsid w:val="69230E35"/>
    <w:rsid w:val="69357609"/>
    <w:rsid w:val="693647F6"/>
    <w:rsid w:val="6939B77F"/>
    <w:rsid w:val="693A4A0C"/>
    <w:rsid w:val="6956B384"/>
    <w:rsid w:val="695DA985"/>
    <w:rsid w:val="696B0BCD"/>
    <w:rsid w:val="69834464"/>
    <w:rsid w:val="69876C10"/>
    <w:rsid w:val="69890CD7"/>
    <w:rsid w:val="698D886F"/>
    <w:rsid w:val="69948C1E"/>
    <w:rsid w:val="699666B9"/>
    <w:rsid w:val="699797F5"/>
    <w:rsid w:val="69ADF5D4"/>
    <w:rsid w:val="69BDDA3C"/>
    <w:rsid w:val="69D29011"/>
    <w:rsid w:val="69E44C10"/>
    <w:rsid w:val="69E8CB5C"/>
    <w:rsid w:val="6A056B68"/>
    <w:rsid w:val="6A0E72FA"/>
    <w:rsid w:val="6A1D3A06"/>
    <w:rsid w:val="6A2CF696"/>
    <w:rsid w:val="6A338D68"/>
    <w:rsid w:val="6A3D576D"/>
    <w:rsid w:val="6A3D7656"/>
    <w:rsid w:val="6A44F6E8"/>
    <w:rsid w:val="6A533CF8"/>
    <w:rsid w:val="6A7D1F6C"/>
    <w:rsid w:val="6A8A0518"/>
    <w:rsid w:val="6A9A6E57"/>
    <w:rsid w:val="6AA56FDF"/>
    <w:rsid w:val="6AA9E183"/>
    <w:rsid w:val="6AB2BE8F"/>
    <w:rsid w:val="6ABFE057"/>
    <w:rsid w:val="6ADBCD46"/>
    <w:rsid w:val="6AE187FB"/>
    <w:rsid w:val="6AE420FE"/>
    <w:rsid w:val="6B147772"/>
    <w:rsid w:val="6B163070"/>
    <w:rsid w:val="6B20927C"/>
    <w:rsid w:val="6B270554"/>
    <w:rsid w:val="6B281EA0"/>
    <w:rsid w:val="6B3A1194"/>
    <w:rsid w:val="6B618EDC"/>
    <w:rsid w:val="6B61D798"/>
    <w:rsid w:val="6B6FB332"/>
    <w:rsid w:val="6B75E16D"/>
    <w:rsid w:val="6B77B209"/>
    <w:rsid w:val="6B82E0A1"/>
    <w:rsid w:val="6B83FFBF"/>
    <w:rsid w:val="6B9D4C67"/>
    <w:rsid w:val="6BC65FE2"/>
    <w:rsid w:val="6BD5C23E"/>
    <w:rsid w:val="6BDC167F"/>
    <w:rsid w:val="6C019EA1"/>
    <w:rsid w:val="6C0467F8"/>
    <w:rsid w:val="6C0741AD"/>
    <w:rsid w:val="6C11D149"/>
    <w:rsid w:val="6C2CD7A8"/>
    <w:rsid w:val="6C3A6D69"/>
    <w:rsid w:val="6C49042C"/>
    <w:rsid w:val="6C5FF0B3"/>
    <w:rsid w:val="6C69C727"/>
    <w:rsid w:val="6C81D3B0"/>
    <w:rsid w:val="6C85660C"/>
    <w:rsid w:val="6CA0E834"/>
    <w:rsid w:val="6CA8EB85"/>
    <w:rsid w:val="6CB04A54"/>
    <w:rsid w:val="6CB52191"/>
    <w:rsid w:val="6CB79095"/>
    <w:rsid w:val="6CBE6D41"/>
    <w:rsid w:val="6CBFE69C"/>
    <w:rsid w:val="6CE84E1E"/>
    <w:rsid w:val="6CEADA23"/>
    <w:rsid w:val="6CF54F76"/>
    <w:rsid w:val="6CFEE702"/>
    <w:rsid w:val="6D037E97"/>
    <w:rsid w:val="6D0DB7E7"/>
    <w:rsid w:val="6D277CFC"/>
    <w:rsid w:val="6D2977FB"/>
    <w:rsid w:val="6D29908E"/>
    <w:rsid w:val="6D29AF30"/>
    <w:rsid w:val="6D2AAD78"/>
    <w:rsid w:val="6D2DC39A"/>
    <w:rsid w:val="6D3EE09C"/>
    <w:rsid w:val="6D410A80"/>
    <w:rsid w:val="6D488F2A"/>
    <w:rsid w:val="6D4D84AA"/>
    <w:rsid w:val="6D4FFC51"/>
    <w:rsid w:val="6D51378D"/>
    <w:rsid w:val="6D56AC42"/>
    <w:rsid w:val="6D5EB2A4"/>
    <w:rsid w:val="6D5FA2D8"/>
    <w:rsid w:val="6D5FAAFF"/>
    <w:rsid w:val="6D6202F3"/>
    <w:rsid w:val="6D620B87"/>
    <w:rsid w:val="6D6FD776"/>
    <w:rsid w:val="6D80BD70"/>
    <w:rsid w:val="6D919452"/>
    <w:rsid w:val="6DAC557C"/>
    <w:rsid w:val="6DB0510B"/>
    <w:rsid w:val="6DB355B2"/>
    <w:rsid w:val="6DBC8EBF"/>
    <w:rsid w:val="6DBE4F1B"/>
    <w:rsid w:val="6DCD3C26"/>
    <w:rsid w:val="6DD4B289"/>
    <w:rsid w:val="6DE1838D"/>
    <w:rsid w:val="6DF941A6"/>
    <w:rsid w:val="6E005D01"/>
    <w:rsid w:val="6E04D5A4"/>
    <w:rsid w:val="6E0B3EE4"/>
    <w:rsid w:val="6E0E8CC6"/>
    <w:rsid w:val="6E188923"/>
    <w:rsid w:val="6E1E02E6"/>
    <w:rsid w:val="6E266DA9"/>
    <w:rsid w:val="6E2A05CE"/>
    <w:rsid w:val="6E2BE78A"/>
    <w:rsid w:val="6E319079"/>
    <w:rsid w:val="6E331BFE"/>
    <w:rsid w:val="6E344ED5"/>
    <w:rsid w:val="6E43ADDA"/>
    <w:rsid w:val="6E5FEC02"/>
    <w:rsid w:val="6E62CD81"/>
    <w:rsid w:val="6E98E659"/>
    <w:rsid w:val="6E9A6EAE"/>
    <w:rsid w:val="6EA2F79E"/>
    <w:rsid w:val="6EA7BAC2"/>
    <w:rsid w:val="6EB180E8"/>
    <w:rsid w:val="6ECC8C39"/>
    <w:rsid w:val="6ED7527F"/>
    <w:rsid w:val="6F022459"/>
    <w:rsid w:val="6F3C6C2A"/>
    <w:rsid w:val="6F44A7A2"/>
    <w:rsid w:val="6F516277"/>
    <w:rsid w:val="6F5D5B25"/>
    <w:rsid w:val="6F68CFF7"/>
    <w:rsid w:val="6F6C4569"/>
    <w:rsid w:val="6F74886F"/>
    <w:rsid w:val="6F77DE56"/>
    <w:rsid w:val="6F8268E4"/>
    <w:rsid w:val="6F8FD634"/>
    <w:rsid w:val="6F921185"/>
    <w:rsid w:val="6FA2A930"/>
    <w:rsid w:val="6FA96846"/>
    <w:rsid w:val="6FC04709"/>
    <w:rsid w:val="6FD5A81C"/>
    <w:rsid w:val="6FDC7A40"/>
    <w:rsid w:val="6FF9128E"/>
    <w:rsid w:val="700CFBA7"/>
    <w:rsid w:val="700F83BD"/>
    <w:rsid w:val="701A3498"/>
    <w:rsid w:val="70397BA6"/>
    <w:rsid w:val="704152CC"/>
    <w:rsid w:val="7048F655"/>
    <w:rsid w:val="70494354"/>
    <w:rsid w:val="70494E9E"/>
    <w:rsid w:val="7049F31F"/>
    <w:rsid w:val="70550CAB"/>
    <w:rsid w:val="7055B382"/>
    <w:rsid w:val="70579351"/>
    <w:rsid w:val="705802AE"/>
    <w:rsid w:val="705E1BB4"/>
    <w:rsid w:val="706A22B1"/>
    <w:rsid w:val="706B2E95"/>
    <w:rsid w:val="706DBBC7"/>
    <w:rsid w:val="707225EE"/>
    <w:rsid w:val="707625AA"/>
    <w:rsid w:val="70787A28"/>
    <w:rsid w:val="70924921"/>
    <w:rsid w:val="70A32873"/>
    <w:rsid w:val="70B5FDD2"/>
    <w:rsid w:val="70D4D332"/>
    <w:rsid w:val="70D89CF2"/>
    <w:rsid w:val="70DFBCA5"/>
    <w:rsid w:val="70E18855"/>
    <w:rsid w:val="70EF3036"/>
    <w:rsid w:val="70F2412A"/>
    <w:rsid w:val="70F6DE61"/>
    <w:rsid w:val="70F9D50D"/>
    <w:rsid w:val="710491EC"/>
    <w:rsid w:val="710E33D5"/>
    <w:rsid w:val="7113063E"/>
    <w:rsid w:val="711708B2"/>
    <w:rsid w:val="7124C743"/>
    <w:rsid w:val="7126EFC9"/>
    <w:rsid w:val="7145FFA9"/>
    <w:rsid w:val="71560F22"/>
    <w:rsid w:val="715FC7E9"/>
    <w:rsid w:val="7174FDB6"/>
    <w:rsid w:val="71763866"/>
    <w:rsid w:val="7176DA3B"/>
    <w:rsid w:val="717DBD38"/>
    <w:rsid w:val="718B6259"/>
    <w:rsid w:val="7198282D"/>
    <w:rsid w:val="71988784"/>
    <w:rsid w:val="71B93CE4"/>
    <w:rsid w:val="71BABF52"/>
    <w:rsid w:val="71BB0493"/>
    <w:rsid w:val="71DA7364"/>
    <w:rsid w:val="71E17436"/>
    <w:rsid w:val="71E7BA39"/>
    <w:rsid w:val="71F0C63B"/>
    <w:rsid w:val="72040978"/>
    <w:rsid w:val="7207C5A9"/>
    <w:rsid w:val="720BAE42"/>
    <w:rsid w:val="7220A47B"/>
    <w:rsid w:val="7228C036"/>
    <w:rsid w:val="723599D5"/>
    <w:rsid w:val="723AE7DA"/>
    <w:rsid w:val="724D5261"/>
    <w:rsid w:val="72673E2D"/>
    <w:rsid w:val="72733C2E"/>
    <w:rsid w:val="727F08E3"/>
    <w:rsid w:val="72850993"/>
    <w:rsid w:val="728A3D3C"/>
    <w:rsid w:val="72A1A383"/>
    <w:rsid w:val="72A9235E"/>
    <w:rsid w:val="72B9EE46"/>
    <w:rsid w:val="72CA597D"/>
    <w:rsid w:val="72D84B67"/>
    <w:rsid w:val="730CDC7A"/>
    <w:rsid w:val="7316BC44"/>
    <w:rsid w:val="733D5694"/>
    <w:rsid w:val="733DF7CA"/>
    <w:rsid w:val="734A3CF2"/>
    <w:rsid w:val="735BCC66"/>
    <w:rsid w:val="736C57BF"/>
    <w:rsid w:val="7383C2D0"/>
    <w:rsid w:val="73970E76"/>
    <w:rsid w:val="73C41561"/>
    <w:rsid w:val="73D7534C"/>
    <w:rsid w:val="73D9D1BB"/>
    <w:rsid w:val="73E97974"/>
    <w:rsid w:val="73F6D3F5"/>
    <w:rsid w:val="73F7FC34"/>
    <w:rsid w:val="73FA5853"/>
    <w:rsid w:val="73FF74F2"/>
    <w:rsid w:val="74081549"/>
    <w:rsid w:val="74139239"/>
    <w:rsid w:val="741CAB1B"/>
    <w:rsid w:val="741D862F"/>
    <w:rsid w:val="7422B9F0"/>
    <w:rsid w:val="74286AC9"/>
    <w:rsid w:val="742F0EBA"/>
    <w:rsid w:val="74399C97"/>
    <w:rsid w:val="744E3957"/>
    <w:rsid w:val="74678ED2"/>
    <w:rsid w:val="74689E06"/>
    <w:rsid w:val="7483A8F5"/>
    <w:rsid w:val="748FA454"/>
    <w:rsid w:val="74B28D9F"/>
    <w:rsid w:val="74D53380"/>
    <w:rsid w:val="74D59121"/>
    <w:rsid w:val="74D855B6"/>
    <w:rsid w:val="74F73692"/>
    <w:rsid w:val="74FDAE0D"/>
    <w:rsid w:val="7510AA71"/>
    <w:rsid w:val="751A997F"/>
    <w:rsid w:val="751BCF60"/>
    <w:rsid w:val="75202F4A"/>
    <w:rsid w:val="752584C4"/>
    <w:rsid w:val="753162F0"/>
    <w:rsid w:val="757BCE43"/>
    <w:rsid w:val="7585F9E4"/>
    <w:rsid w:val="7588C883"/>
    <w:rsid w:val="75B71264"/>
    <w:rsid w:val="75BBEE0B"/>
    <w:rsid w:val="75DCE4B8"/>
    <w:rsid w:val="75E16BBB"/>
    <w:rsid w:val="75EC0CFF"/>
    <w:rsid w:val="75FF81F4"/>
    <w:rsid w:val="7604B8EF"/>
    <w:rsid w:val="760534F6"/>
    <w:rsid w:val="7609E451"/>
    <w:rsid w:val="76220ADD"/>
    <w:rsid w:val="76308744"/>
    <w:rsid w:val="7634E9A4"/>
    <w:rsid w:val="766E30D6"/>
    <w:rsid w:val="7678364E"/>
    <w:rsid w:val="767FFCE8"/>
    <w:rsid w:val="7694F544"/>
    <w:rsid w:val="76B856EE"/>
    <w:rsid w:val="76C0AE77"/>
    <w:rsid w:val="76CD8D78"/>
    <w:rsid w:val="76CD934B"/>
    <w:rsid w:val="76D527A8"/>
    <w:rsid w:val="76E518B2"/>
    <w:rsid w:val="76F1502B"/>
    <w:rsid w:val="771CEF1A"/>
    <w:rsid w:val="77212490"/>
    <w:rsid w:val="77216319"/>
    <w:rsid w:val="772289D3"/>
    <w:rsid w:val="772BEB2E"/>
    <w:rsid w:val="77339726"/>
    <w:rsid w:val="7738B710"/>
    <w:rsid w:val="7746D730"/>
    <w:rsid w:val="7752A622"/>
    <w:rsid w:val="77534C00"/>
    <w:rsid w:val="775425DE"/>
    <w:rsid w:val="7765AF17"/>
    <w:rsid w:val="776D3EB9"/>
    <w:rsid w:val="776F108D"/>
    <w:rsid w:val="7777CA33"/>
    <w:rsid w:val="777FDAA2"/>
    <w:rsid w:val="7780B602"/>
    <w:rsid w:val="77AE37EC"/>
    <w:rsid w:val="77AFB9C2"/>
    <w:rsid w:val="77B45248"/>
    <w:rsid w:val="77BDB274"/>
    <w:rsid w:val="77CAFF41"/>
    <w:rsid w:val="77DAD9A0"/>
    <w:rsid w:val="77E51871"/>
    <w:rsid w:val="77F128F1"/>
    <w:rsid w:val="77F5D817"/>
    <w:rsid w:val="78175401"/>
    <w:rsid w:val="781F2D61"/>
    <w:rsid w:val="7820CD41"/>
    <w:rsid w:val="78218229"/>
    <w:rsid w:val="783C65C0"/>
    <w:rsid w:val="784E367D"/>
    <w:rsid w:val="78549F9D"/>
    <w:rsid w:val="7862DEBE"/>
    <w:rsid w:val="7872EB84"/>
    <w:rsid w:val="789C9044"/>
    <w:rsid w:val="789D3F90"/>
    <w:rsid w:val="78A8D068"/>
    <w:rsid w:val="78B544FA"/>
    <w:rsid w:val="78BB0C8B"/>
    <w:rsid w:val="78BFAB5C"/>
    <w:rsid w:val="78CB5ADA"/>
    <w:rsid w:val="78CB90B3"/>
    <w:rsid w:val="78D5662A"/>
    <w:rsid w:val="78D8B92C"/>
    <w:rsid w:val="78DD9364"/>
    <w:rsid w:val="78E5DF41"/>
    <w:rsid w:val="79006227"/>
    <w:rsid w:val="7905D2EF"/>
    <w:rsid w:val="7911FBA5"/>
    <w:rsid w:val="7920173E"/>
    <w:rsid w:val="7922B18A"/>
    <w:rsid w:val="79233215"/>
    <w:rsid w:val="7927E57B"/>
    <w:rsid w:val="795C8D2E"/>
    <w:rsid w:val="7974AD8D"/>
    <w:rsid w:val="79760F10"/>
    <w:rsid w:val="797BF89E"/>
    <w:rsid w:val="7994CCBC"/>
    <w:rsid w:val="799692F7"/>
    <w:rsid w:val="79A4A404"/>
    <w:rsid w:val="79A6D13A"/>
    <w:rsid w:val="79A81B9C"/>
    <w:rsid w:val="79C43CEA"/>
    <w:rsid w:val="79D115DF"/>
    <w:rsid w:val="79DAA737"/>
    <w:rsid w:val="79E6C320"/>
    <w:rsid w:val="79EDDEE6"/>
    <w:rsid w:val="79F94DE3"/>
    <w:rsid w:val="7A09A0BC"/>
    <w:rsid w:val="7A0AD96E"/>
    <w:rsid w:val="7A0E363C"/>
    <w:rsid w:val="7A10E036"/>
    <w:rsid w:val="7A11664A"/>
    <w:rsid w:val="7A16167E"/>
    <w:rsid w:val="7A1DBC25"/>
    <w:rsid w:val="7A1F92F1"/>
    <w:rsid w:val="7A2E70AB"/>
    <w:rsid w:val="7A46D36A"/>
    <w:rsid w:val="7A4BC049"/>
    <w:rsid w:val="7A5DE2C6"/>
    <w:rsid w:val="7A60101B"/>
    <w:rsid w:val="7A72B59C"/>
    <w:rsid w:val="7A7D140A"/>
    <w:rsid w:val="7A927702"/>
    <w:rsid w:val="7A9901A9"/>
    <w:rsid w:val="7ABA3499"/>
    <w:rsid w:val="7AD50898"/>
    <w:rsid w:val="7AD7C98F"/>
    <w:rsid w:val="7AEA6CD9"/>
    <w:rsid w:val="7AEB6FC3"/>
    <w:rsid w:val="7AF4F34A"/>
    <w:rsid w:val="7B12C828"/>
    <w:rsid w:val="7B190DC2"/>
    <w:rsid w:val="7B5273AD"/>
    <w:rsid w:val="7B5FED69"/>
    <w:rsid w:val="7B61EE1A"/>
    <w:rsid w:val="7B631261"/>
    <w:rsid w:val="7B97FBDC"/>
    <w:rsid w:val="7B9EA49C"/>
    <w:rsid w:val="7BA7EDBD"/>
    <w:rsid w:val="7BBB3ED0"/>
    <w:rsid w:val="7BCBE5C5"/>
    <w:rsid w:val="7BCC6E42"/>
    <w:rsid w:val="7BD086B6"/>
    <w:rsid w:val="7BDA5278"/>
    <w:rsid w:val="7BED51FF"/>
    <w:rsid w:val="7C01D428"/>
    <w:rsid w:val="7C115B71"/>
    <w:rsid w:val="7C3CE57C"/>
    <w:rsid w:val="7C615374"/>
    <w:rsid w:val="7C69C7B9"/>
    <w:rsid w:val="7C7A1FC8"/>
    <w:rsid w:val="7C894278"/>
    <w:rsid w:val="7C930B5A"/>
    <w:rsid w:val="7C9DED06"/>
    <w:rsid w:val="7CA6F1E8"/>
    <w:rsid w:val="7CA8D40A"/>
    <w:rsid w:val="7CB53722"/>
    <w:rsid w:val="7CB82894"/>
    <w:rsid w:val="7CBE91D8"/>
    <w:rsid w:val="7CCC4455"/>
    <w:rsid w:val="7CD444AC"/>
    <w:rsid w:val="7CE5FDB0"/>
    <w:rsid w:val="7CE9B4C6"/>
    <w:rsid w:val="7CF68C8B"/>
    <w:rsid w:val="7CFA715D"/>
    <w:rsid w:val="7D094F22"/>
    <w:rsid w:val="7D0B43E8"/>
    <w:rsid w:val="7D144B57"/>
    <w:rsid w:val="7D172AB5"/>
    <w:rsid w:val="7D32A070"/>
    <w:rsid w:val="7D58CF08"/>
    <w:rsid w:val="7D5996FB"/>
    <w:rsid w:val="7D7613D5"/>
    <w:rsid w:val="7D772567"/>
    <w:rsid w:val="7D7CEEFE"/>
    <w:rsid w:val="7D7F0AD9"/>
    <w:rsid w:val="7D8A9A59"/>
    <w:rsid w:val="7DE93ABE"/>
    <w:rsid w:val="7DEDA67F"/>
    <w:rsid w:val="7DEE0189"/>
    <w:rsid w:val="7DF63F7A"/>
    <w:rsid w:val="7E0DE40E"/>
    <w:rsid w:val="7E2BFC18"/>
    <w:rsid w:val="7E2C6231"/>
    <w:rsid w:val="7E62CBAF"/>
    <w:rsid w:val="7E64564C"/>
    <w:rsid w:val="7E73B3EB"/>
    <w:rsid w:val="7E7C8C00"/>
    <w:rsid w:val="7E902094"/>
    <w:rsid w:val="7EA36D67"/>
    <w:rsid w:val="7EAA53A0"/>
    <w:rsid w:val="7ED06BE1"/>
    <w:rsid w:val="7EDCA067"/>
    <w:rsid w:val="7EF34035"/>
    <w:rsid w:val="7EF6FFE3"/>
    <w:rsid w:val="7EFE1A21"/>
    <w:rsid w:val="7F0499D7"/>
    <w:rsid w:val="7F1097CC"/>
    <w:rsid w:val="7F358D78"/>
    <w:rsid w:val="7F3A1572"/>
    <w:rsid w:val="7F432A5C"/>
    <w:rsid w:val="7F5380A8"/>
    <w:rsid w:val="7F55219C"/>
    <w:rsid w:val="7F56C8F2"/>
    <w:rsid w:val="7F612872"/>
    <w:rsid w:val="7F6F5205"/>
    <w:rsid w:val="7F730FEE"/>
    <w:rsid w:val="7F8D94A0"/>
    <w:rsid w:val="7F9F96A3"/>
    <w:rsid w:val="7FB9E4B2"/>
    <w:rsid w:val="7FC0B56C"/>
    <w:rsid w:val="7FC6D44F"/>
    <w:rsid w:val="7FD0E8D6"/>
    <w:rsid w:val="7FD68D68"/>
    <w:rsid w:val="7FDDAE64"/>
    <w:rsid w:val="7FE9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1F7D2"/>
  <w15:chartTrackingRefBased/>
  <w15:docId w15:val="{F4535764-8D31-4A76-8F01-03AC77942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EBE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770891"/>
    <w:pPr>
      <w:outlineLvl w:val="0"/>
    </w:pPr>
  </w:style>
  <w:style w:type="paragraph" w:styleId="Heading2">
    <w:name w:val="heading 2"/>
    <w:aliases w:val="Heading 2 (section)"/>
    <w:basedOn w:val="Normal"/>
    <w:next w:val="Normal"/>
    <w:link w:val="Heading2Char"/>
    <w:uiPriority w:val="9"/>
    <w:unhideWhenUsed/>
    <w:qFormat/>
    <w:rsid w:val="00770891"/>
    <w:pPr>
      <w:keepNext/>
      <w:keepLines/>
      <w:spacing w:before="40"/>
      <w:outlineLvl w:val="1"/>
    </w:pPr>
    <w:rPr>
      <w:rFonts w:eastAsiaTheme="majorEastAsia"/>
      <w:b/>
      <w:bCs/>
    </w:rPr>
  </w:style>
  <w:style w:type="paragraph" w:styleId="Heading3">
    <w:name w:val="heading 3"/>
    <w:aliases w:val="Heading 3 (caption)"/>
    <w:basedOn w:val="Normal"/>
    <w:next w:val="Normal"/>
    <w:link w:val="Heading3Char"/>
    <w:uiPriority w:val="9"/>
    <w:unhideWhenUsed/>
    <w:qFormat/>
    <w:rsid w:val="00C16EBE"/>
    <w:pPr>
      <w:spacing w:line="24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2DD1"/>
    <w:pPr>
      <w:outlineLvl w:val="3"/>
    </w:pPr>
    <w:rPr>
      <w:bCs/>
      <w:i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5F071C"/>
    <w:pPr>
      <w:tabs>
        <w:tab w:val="left" w:pos="504"/>
      </w:tabs>
      <w:spacing w:after="240" w:line="240" w:lineRule="auto"/>
      <w:ind w:left="504" w:hanging="504"/>
    </w:pPr>
  </w:style>
  <w:style w:type="paragraph" w:styleId="Footer">
    <w:name w:val="footer"/>
    <w:basedOn w:val="Normal"/>
    <w:link w:val="FooterChar"/>
    <w:uiPriority w:val="99"/>
    <w:rsid w:val="005F071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071C"/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styleId="PageNumber">
    <w:name w:val="page number"/>
    <w:basedOn w:val="DefaultParagraphFont"/>
    <w:rsid w:val="005F071C"/>
  </w:style>
  <w:style w:type="paragraph" w:styleId="Header">
    <w:name w:val="header"/>
    <w:basedOn w:val="Normal"/>
    <w:link w:val="HeaderChar"/>
    <w:uiPriority w:val="99"/>
    <w:unhideWhenUsed/>
    <w:rsid w:val="005F07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071C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ListParagraph">
    <w:name w:val="List Paragraph"/>
    <w:basedOn w:val="Normal"/>
    <w:link w:val="ListParagraphChar"/>
    <w:uiPriority w:val="34"/>
    <w:rsid w:val="005F07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F071C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C16EBE"/>
    <w:pPr>
      <w:spacing w:line="240" w:lineRule="auto"/>
    </w:pPr>
  </w:style>
  <w:style w:type="numbering" w:customStyle="1" w:styleId="Style1">
    <w:name w:val="Style1"/>
    <w:uiPriority w:val="99"/>
    <w:rsid w:val="005F071C"/>
    <w:pPr>
      <w:numPr>
        <w:numId w:val="1"/>
      </w:numPr>
    </w:pPr>
  </w:style>
  <w:style w:type="paragraph" w:styleId="Revision">
    <w:name w:val="Revision"/>
    <w:hidden/>
    <w:uiPriority w:val="99"/>
    <w:semiHidden/>
    <w:rsid w:val="005F071C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F07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071C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71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7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71C"/>
    <w:rPr>
      <w:b/>
      <w:bCs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5F071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F071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F071C"/>
    <w:rPr>
      <w:color w:val="808080"/>
    </w:rPr>
  </w:style>
  <w:style w:type="character" w:customStyle="1" w:styleId="cf01">
    <w:name w:val="cf01"/>
    <w:basedOn w:val="DefaultParagraphFont"/>
    <w:rsid w:val="005F071C"/>
    <w:rPr>
      <w:rFonts w:ascii="Segoe UI" w:hAnsi="Segoe UI" w:cs="Segoe UI" w:hint="default"/>
      <w:sz w:val="18"/>
      <w:szCs w:val="18"/>
    </w:rPr>
  </w:style>
  <w:style w:type="character" w:customStyle="1" w:styleId="mathtext">
    <w:name w:val="mathtext"/>
    <w:basedOn w:val="DefaultParagraphFont"/>
    <w:rsid w:val="005F071C"/>
  </w:style>
  <w:style w:type="character" w:customStyle="1" w:styleId="mathtextbox">
    <w:name w:val="mathtextbox"/>
    <w:basedOn w:val="DefaultParagraphFont"/>
    <w:rsid w:val="005F071C"/>
  </w:style>
  <w:style w:type="character" w:styleId="Hyperlink">
    <w:name w:val="Hyperlink"/>
    <w:basedOn w:val="DefaultParagraphFont"/>
    <w:uiPriority w:val="99"/>
    <w:unhideWhenUsed/>
    <w:rsid w:val="005F07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071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71C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71C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pf0">
    <w:name w:val="pf0"/>
    <w:basedOn w:val="Normal"/>
    <w:rsid w:val="001A2F84"/>
    <w:pPr>
      <w:spacing w:before="100" w:beforeAutospacing="1" w:after="100" w:afterAutospacing="1"/>
    </w:pPr>
  </w:style>
  <w:style w:type="character" w:customStyle="1" w:styleId="cf11">
    <w:name w:val="cf11"/>
    <w:basedOn w:val="DefaultParagraphFont"/>
    <w:rsid w:val="001A2F84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374009"/>
    <w:rPr>
      <w:rFonts w:ascii="Segoe UI" w:hAnsi="Segoe UI" w:cs="Segoe UI" w:hint="default"/>
      <w:sz w:val="18"/>
      <w:szCs w:val="18"/>
      <w:vertAlign w:val="subscript"/>
    </w:rPr>
  </w:style>
  <w:style w:type="character" w:customStyle="1" w:styleId="normaltextrun">
    <w:name w:val="normaltextrun"/>
    <w:basedOn w:val="DefaultParagraphFont"/>
    <w:rsid w:val="00F00AC5"/>
  </w:style>
  <w:style w:type="paragraph" w:customStyle="1" w:styleId="ManuscriptSection">
    <w:name w:val="Manuscript Section"/>
    <w:basedOn w:val="ListParagraph"/>
    <w:link w:val="ManuscriptSectionChar"/>
    <w:rsid w:val="00770891"/>
    <w:pPr>
      <w:spacing w:after="160"/>
      <w:ind w:left="0"/>
    </w:pPr>
    <w:rPr>
      <w:b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0891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ManuscriptSectionChar">
    <w:name w:val="Manuscript Section Char"/>
    <w:basedOn w:val="ListParagraphChar"/>
    <w:link w:val="ManuscriptSection"/>
    <w:rsid w:val="00770891"/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aliases w:val="Heading 2 (section) Char"/>
    <w:basedOn w:val="DefaultParagraphFont"/>
    <w:link w:val="Heading2"/>
    <w:uiPriority w:val="9"/>
    <w:rsid w:val="00770891"/>
    <w:rPr>
      <w:rFonts w:ascii="Times New Roman" w:eastAsiaTheme="majorEastAsia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3Char">
    <w:name w:val="Heading 3 Char"/>
    <w:aliases w:val="Heading 3 (caption) Char"/>
    <w:basedOn w:val="DefaultParagraphFont"/>
    <w:link w:val="Heading3"/>
    <w:uiPriority w:val="9"/>
    <w:rsid w:val="00770891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70891"/>
    <w:rPr>
      <w:rFonts w:ascii="Times New Roman" w:eastAsiaTheme="majorEastAsia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0D2DD1"/>
    <w:rPr>
      <w:rFonts w:ascii="Times New Roman" w:eastAsia="Times New Roman" w:hAnsi="Times New Roman" w:cs="Times New Roman"/>
      <w:bCs/>
      <w:i/>
      <w:iCs/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D4604B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9342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342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58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32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627050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41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44031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25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4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8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53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17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09421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82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851740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32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7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9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7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8735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404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1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86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22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82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74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67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746EFA-FE72-41FD-8017-C156CB68F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42</Words>
  <Characters>4234</Characters>
  <Application>Microsoft Office Word</Application>
  <DocSecurity>0</DocSecurity>
  <Lines>35</Lines>
  <Paragraphs>9</Paragraphs>
  <ScaleCrop>false</ScaleCrop>
  <Company/>
  <LinksUpToDate>false</LinksUpToDate>
  <CharactersWithSpaces>4967</CharactersWithSpaces>
  <SharedDoc>false</SharedDoc>
  <HLinks>
    <vt:vector size="24" baseType="variant">
      <vt:variant>
        <vt:i4>5636212</vt:i4>
      </vt:variant>
      <vt:variant>
        <vt:i4>3</vt:i4>
      </vt:variant>
      <vt:variant>
        <vt:i4>0</vt:i4>
      </vt:variant>
      <vt:variant>
        <vt:i4>5</vt:i4>
      </vt:variant>
      <vt:variant>
        <vt:lpwstr>mailto:gelles@brandeis.edu</vt:lpwstr>
      </vt:variant>
      <vt:variant>
        <vt:lpwstr/>
      </vt:variant>
      <vt:variant>
        <vt:i4>3997771</vt:i4>
      </vt:variant>
      <vt:variant>
        <vt:i4>0</vt:i4>
      </vt:variant>
      <vt:variant>
        <vt:i4>0</vt:i4>
      </vt:variant>
      <vt:variant>
        <vt:i4>5</vt:i4>
      </vt:variant>
      <vt:variant>
        <vt:lpwstr>mailto:steveb@hms.harvard.edu</vt:lpwstr>
      </vt:variant>
      <vt:variant>
        <vt:lpwstr/>
      </vt:variant>
      <vt:variant>
        <vt:i4>1769477</vt:i4>
      </vt:variant>
      <vt:variant>
        <vt:i4>3</vt:i4>
      </vt:variant>
      <vt:variant>
        <vt:i4>0</vt:i4>
      </vt:variant>
      <vt:variant>
        <vt:i4>5</vt:i4>
      </vt:variant>
      <vt:variant>
        <vt:lpwstr>https://pubmed.ncbi.nlm.nih.gov/3047590/</vt:lpwstr>
      </vt:variant>
      <vt:variant>
        <vt:lpwstr/>
      </vt:variant>
      <vt:variant>
        <vt:i4>786440</vt:i4>
      </vt:variant>
      <vt:variant>
        <vt:i4>0</vt:i4>
      </vt:variant>
      <vt:variant>
        <vt:i4>0</vt:i4>
      </vt:variant>
      <vt:variant>
        <vt:i4>5</vt:i4>
      </vt:variant>
      <vt:variant>
        <vt:lpwstr>https://pubmed.ncbi.nlm.nih.gov/12469133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Zhou</dc:creator>
  <cp:keywords/>
  <dc:description/>
  <cp:lastModifiedBy>Jeff Gelles</cp:lastModifiedBy>
  <cp:revision>4</cp:revision>
  <cp:lastPrinted>2025-07-17T00:39:00Z</cp:lastPrinted>
  <dcterms:created xsi:type="dcterms:W3CDTF">2025-10-09T17:14:00Z</dcterms:created>
  <dcterms:modified xsi:type="dcterms:W3CDTF">2025-10-09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breviations" value="true"/&gt;&lt;pref name="dontAskDelayCitationUpdates" value="true"/&gt;&lt;/prefs&gt;&lt;/data&gt;</vt:lpwstr>
  </property>
  <property fmtid="{D5CDD505-2E9C-101B-9397-08002B2CF9AE}" pid="3" name="ZOTERO_PREF_1">
    <vt:lpwstr>&lt;data data-version="3" zotero-version="7.0.24"&gt;&lt;session id="poXUabn2"/&gt;&lt;style id="http://www.zotero.org/styles/molecular-cell" hasBibliography="1" bibliographyStyleHasBeenSet="1"/&gt;&lt;prefs&gt;&lt;pref name="fieldType" value="Field"/&gt;&lt;pref name="automaticJournalAb</vt:lpwstr>
  </property>
</Properties>
</file>